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BD708F" w14:textId="77777777" w:rsidR="00114BEA" w:rsidRPr="00114BEA" w:rsidRDefault="00114BEA" w:rsidP="00114BEA">
      <w:pPr>
        <w:autoSpaceDE w:val="0"/>
        <w:autoSpaceDN w:val="0"/>
        <w:adjustRightInd w:val="0"/>
        <w:spacing w:line="360" w:lineRule="auto"/>
        <w:jc w:val="both"/>
        <w:rPr>
          <w:rFonts w:ascii="Arial" w:hAnsi="Arial" w:cs="Arial"/>
          <w:b/>
          <w:bCs/>
          <w:szCs w:val="23"/>
        </w:rPr>
      </w:pPr>
      <w:r w:rsidRPr="00114BEA">
        <w:rPr>
          <w:rFonts w:ascii="Arial" w:hAnsi="Arial" w:cs="Arial"/>
          <w:b/>
          <w:bCs/>
          <w:szCs w:val="23"/>
        </w:rPr>
        <w:t xml:space="preserve">Supplementary </w:t>
      </w:r>
      <w:r w:rsidRPr="00114BEA">
        <w:rPr>
          <w:rFonts w:ascii="Arial" w:hAnsi="Arial" w:cs="Arial" w:hint="eastAsia"/>
          <w:b/>
          <w:bCs/>
          <w:szCs w:val="23"/>
        </w:rPr>
        <w:t>t</w:t>
      </w:r>
      <w:r w:rsidRPr="00114BEA">
        <w:rPr>
          <w:rFonts w:ascii="Arial" w:hAnsi="Arial" w:cs="Arial"/>
          <w:b/>
          <w:bCs/>
          <w:szCs w:val="23"/>
        </w:rPr>
        <w:t xml:space="preserve">able 1. Association between biomarkers and TAK activity in Phase II. </w:t>
      </w:r>
      <w:r w:rsidRPr="00114BEA">
        <w:rPr>
          <w:rFonts w:ascii="Arial" w:hAnsi="Arial" w:cs="Arial"/>
          <w:b/>
          <w:bCs/>
          <w:szCs w:val="23"/>
        </w:rPr>
        <w:fldChar w:fldCharType="begin"/>
      </w:r>
      <w:r w:rsidRPr="00114BEA">
        <w:rPr>
          <w:rFonts w:ascii="Arial" w:hAnsi="Arial" w:cs="Arial"/>
          <w:b/>
          <w:bCs/>
          <w:szCs w:val="23"/>
        </w:rPr>
        <w:instrText xml:space="preserve"> ADDIN </w:instrText>
      </w:r>
      <w:r w:rsidRPr="00114BEA">
        <w:rPr>
          <w:rFonts w:ascii="Arial" w:hAnsi="Arial" w:cs="Arial"/>
          <w:b/>
          <w:bCs/>
          <w:szCs w:val="23"/>
        </w:rPr>
        <w:fldChar w:fldCharType="end"/>
      </w:r>
    </w:p>
    <w:tbl>
      <w:tblPr>
        <w:tblW w:w="8465" w:type="dxa"/>
        <w:tblLook w:val="04A0" w:firstRow="1" w:lastRow="0" w:firstColumn="1" w:lastColumn="0" w:noHBand="0" w:noVBand="1"/>
      </w:tblPr>
      <w:tblGrid>
        <w:gridCol w:w="1278"/>
        <w:gridCol w:w="1418"/>
        <w:gridCol w:w="1417"/>
        <w:gridCol w:w="1418"/>
        <w:gridCol w:w="1417"/>
        <w:gridCol w:w="900"/>
        <w:gridCol w:w="617"/>
      </w:tblGrid>
      <w:tr w:rsidR="00114BEA" w:rsidRPr="00D85E70" w14:paraId="634B9747" w14:textId="77777777" w:rsidTr="004D28A4">
        <w:trPr>
          <w:trHeight w:val="114"/>
        </w:trPr>
        <w:tc>
          <w:tcPr>
            <w:tcW w:w="1278" w:type="dxa"/>
            <w:vMerge w:val="restart"/>
            <w:tcBorders>
              <w:top w:val="single" w:sz="12" w:space="0" w:color="auto"/>
              <w:left w:val="nil"/>
              <w:bottom w:val="single" w:sz="12" w:space="0" w:color="000000"/>
              <w:right w:val="nil"/>
            </w:tcBorders>
            <w:shd w:val="clear" w:color="auto" w:fill="auto"/>
            <w:noWrap/>
            <w:vAlign w:val="center"/>
            <w:hideMark/>
          </w:tcPr>
          <w:p w14:paraId="5C94239F" w14:textId="37CAA88A" w:rsidR="00114BEA" w:rsidRPr="00D85E70" w:rsidRDefault="00114BEA" w:rsidP="004D28A4">
            <w:pPr>
              <w:spacing w:before="240" w:line="40" w:lineRule="exact"/>
              <w:jc w:val="center"/>
              <w:rPr>
                <w:rFonts w:ascii="Arial" w:hAnsi="Arial" w:cs="Arial"/>
                <w:color w:val="000000"/>
                <w:sz w:val="16"/>
                <w:szCs w:val="16"/>
              </w:rPr>
            </w:pPr>
            <w:r w:rsidRPr="00D85E70">
              <w:rPr>
                <w:rFonts w:ascii="Arial" w:hAnsi="Arial" w:cs="Arial"/>
                <w:color w:val="000000"/>
                <w:sz w:val="16"/>
                <w:szCs w:val="16"/>
              </w:rPr>
              <w:t>Protein</w:t>
            </w:r>
          </w:p>
        </w:tc>
        <w:tc>
          <w:tcPr>
            <w:tcW w:w="2835" w:type="dxa"/>
            <w:gridSpan w:val="2"/>
            <w:tcBorders>
              <w:top w:val="single" w:sz="12" w:space="0" w:color="auto"/>
              <w:left w:val="nil"/>
              <w:bottom w:val="single" w:sz="8" w:space="0" w:color="auto"/>
              <w:right w:val="nil"/>
            </w:tcBorders>
            <w:shd w:val="clear" w:color="auto" w:fill="auto"/>
            <w:noWrap/>
            <w:vAlign w:val="center"/>
            <w:hideMark/>
          </w:tcPr>
          <w:p w14:paraId="3A276666" w14:textId="77777777" w:rsidR="00114BEA" w:rsidRPr="00D85E70" w:rsidRDefault="00114BEA" w:rsidP="004D28A4">
            <w:pPr>
              <w:spacing w:before="240" w:line="40" w:lineRule="exact"/>
              <w:jc w:val="center"/>
              <w:rPr>
                <w:rFonts w:ascii="Arial" w:hAnsi="Arial" w:cs="Arial"/>
                <w:color w:val="000000"/>
                <w:sz w:val="16"/>
                <w:szCs w:val="16"/>
              </w:rPr>
            </w:pPr>
            <w:r w:rsidRPr="00D85E70">
              <w:rPr>
                <w:rFonts w:ascii="Arial" w:hAnsi="Arial" w:cs="Arial"/>
                <w:color w:val="000000"/>
                <w:sz w:val="16"/>
                <w:szCs w:val="16"/>
              </w:rPr>
              <w:t>TA</w:t>
            </w:r>
            <w:r w:rsidRPr="00D85E70">
              <w:rPr>
                <w:rFonts w:ascii="Arial" w:hAnsi="Arial" w:cs="Arial" w:hint="eastAsia"/>
                <w:color w:val="000000"/>
                <w:sz w:val="16"/>
                <w:szCs w:val="16"/>
              </w:rPr>
              <w:t>K</w:t>
            </w:r>
            <w:r w:rsidRPr="00D85E70">
              <w:rPr>
                <w:rFonts w:ascii="Arial" w:hAnsi="Arial" w:cs="Arial"/>
                <w:color w:val="000000"/>
                <w:sz w:val="16"/>
                <w:szCs w:val="16"/>
              </w:rPr>
              <w:t xml:space="preserve"> stable (78)</w:t>
            </w:r>
          </w:p>
        </w:tc>
        <w:tc>
          <w:tcPr>
            <w:tcW w:w="2835" w:type="dxa"/>
            <w:gridSpan w:val="2"/>
            <w:tcBorders>
              <w:top w:val="single" w:sz="12" w:space="0" w:color="auto"/>
              <w:left w:val="nil"/>
              <w:bottom w:val="single" w:sz="8" w:space="0" w:color="auto"/>
              <w:right w:val="nil"/>
            </w:tcBorders>
            <w:shd w:val="clear" w:color="auto" w:fill="auto"/>
            <w:noWrap/>
            <w:vAlign w:val="center"/>
            <w:hideMark/>
          </w:tcPr>
          <w:p w14:paraId="14903684" w14:textId="77777777" w:rsidR="00114BEA" w:rsidRPr="00D85E70" w:rsidRDefault="00114BEA" w:rsidP="004D28A4">
            <w:pPr>
              <w:spacing w:before="240" w:line="40" w:lineRule="exact"/>
              <w:jc w:val="center"/>
              <w:rPr>
                <w:rFonts w:ascii="Arial" w:hAnsi="Arial" w:cs="Arial"/>
                <w:color w:val="000000"/>
                <w:sz w:val="16"/>
                <w:szCs w:val="16"/>
              </w:rPr>
            </w:pPr>
            <w:r w:rsidRPr="00D85E70">
              <w:rPr>
                <w:rFonts w:ascii="Arial" w:hAnsi="Arial" w:cs="Arial"/>
                <w:color w:val="000000"/>
                <w:sz w:val="16"/>
                <w:szCs w:val="16"/>
              </w:rPr>
              <w:t>TA</w:t>
            </w:r>
            <w:r w:rsidRPr="00D85E70">
              <w:rPr>
                <w:rFonts w:ascii="Arial" w:hAnsi="Arial" w:cs="Arial" w:hint="eastAsia"/>
                <w:color w:val="000000"/>
                <w:sz w:val="16"/>
                <w:szCs w:val="16"/>
              </w:rPr>
              <w:t>K</w:t>
            </w:r>
            <w:r w:rsidRPr="00D85E70">
              <w:rPr>
                <w:rFonts w:ascii="Arial" w:hAnsi="Arial" w:cs="Arial"/>
                <w:color w:val="000000"/>
                <w:sz w:val="16"/>
                <w:szCs w:val="16"/>
              </w:rPr>
              <w:t xml:space="preserve"> active (31)</w:t>
            </w:r>
          </w:p>
        </w:tc>
        <w:tc>
          <w:tcPr>
            <w:tcW w:w="900" w:type="dxa"/>
            <w:vMerge w:val="restart"/>
            <w:tcBorders>
              <w:top w:val="single" w:sz="12" w:space="0" w:color="auto"/>
              <w:left w:val="nil"/>
              <w:bottom w:val="single" w:sz="12" w:space="0" w:color="000000"/>
              <w:right w:val="nil"/>
            </w:tcBorders>
            <w:shd w:val="clear" w:color="auto" w:fill="auto"/>
            <w:noWrap/>
            <w:vAlign w:val="center"/>
            <w:hideMark/>
          </w:tcPr>
          <w:p w14:paraId="7B882929" w14:textId="77777777" w:rsidR="00114BEA" w:rsidRPr="00D85E70" w:rsidRDefault="00114BEA" w:rsidP="004D28A4">
            <w:pPr>
              <w:spacing w:before="240" w:line="40" w:lineRule="exact"/>
              <w:jc w:val="center"/>
              <w:rPr>
                <w:rFonts w:ascii="Symbol" w:hAnsi="Symbol" w:hint="eastAsia"/>
                <w:b/>
                <w:bCs/>
                <w:color w:val="000000"/>
                <w:sz w:val="16"/>
                <w:szCs w:val="16"/>
              </w:rPr>
            </w:pPr>
            <w:r w:rsidRPr="00D85E70">
              <w:rPr>
                <w:rFonts w:hint="eastAsia"/>
                <w:b/>
                <w:bCs/>
                <w:color w:val="000000"/>
                <w:sz w:val="16"/>
                <w:szCs w:val="16"/>
              </w:rPr>
              <w:t>χ</w:t>
            </w:r>
            <w:r w:rsidRPr="00D85E70">
              <w:rPr>
                <w:rFonts w:ascii="Arial" w:hAnsi="Arial" w:cs="Arial"/>
                <w:b/>
                <w:bCs/>
                <w:color w:val="000000"/>
                <w:sz w:val="16"/>
                <w:szCs w:val="16"/>
                <w:vertAlign w:val="superscript"/>
              </w:rPr>
              <w:t>2</w:t>
            </w:r>
          </w:p>
        </w:tc>
        <w:tc>
          <w:tcPr>
            <w:tcW w:w="617" w:type="dxa"/>
            <w:vMerge w:val="restart"/>
            <w:tcBorders>
              <w:top w:val="single" w:sz="12" w:space="0" w:color="auto"/>
              <w:left w:val="nil"/>
              <w:bottom w:val="single" w:sz="12" w:space="0" w:color="000000"/>
              <w:right w:val="nil"/>
            </w:tcBorders>
            <w:shd w:val="clear" w:color="auto" w:fill="auto"/>
            <w:noWrap/>
            <w:vAlign w:val="center"/>
            <w:hideMark/>
          </w:tcPr>
          <w:p w14:paraId="31A0077A" w14:textId="77777777" w:rsidR="00114BEA" w:rsidRPr="00D85E70" w:rsidRDefault="00114BEA" w:rsidP="004D28A4">
            <w:pPr>
              <w:spacing w:before="240" w:line="40" w:lineRule="exact"/>
              <w:jc w:val="center"/>
              <w:rPr>
                <w:rFonts w:ascii="Arial" w:hAnsi="Arial" w:cs="Arial"/>
                <w:i/>
                <w:iCs/>
                <w:color w:val="000000"/>
                <w:sz w:val="16"/>
                <w:szCs w:val="16"/>
              </w:rPr>
            </w:pPr>
            <w:r w:rsidRPr="00D85E70">
              <w:rPr>
                <w:rFonts w:ascii="Arial" w:hAnsi="Arial" w:cs="Arial"/>
                <w:i/>
                <w:iCs/>
                <w:color w:val="000000"/>
                <w:sz w:val="16"/>
                <w:szCs w:val="16"/>
              </w:rPr>
              <w:t>P</w:t>
            </w:r>
          </w:p>
        </w:tc>
      </w:tr>
      <w:tr w:rsidR="00114BEA" w:rsidRPr="00D85E70" w14:paraId="1B08263F" w14:textId="77777777" w:rsidTr="004D28A4">
        <w:trPr>
          <w:trHeight w:val="339"/>
        </w:trPr>
        <w:tc>
          <w:tcPr>
            <w:tcW w:w="1278" w:type="dxa"/>
            <w:vMerge/>
            <w:tcBorders>
              <w:top w:val="single" w:sz="12" w:space="0" w:color="auto"/>
              <w:left w:val="nil"/>
              <w:bottom w:val="single" w:sz="12" w:space="0" w:color="000000"/>
              <w:right w:val="nil"/>
            </w:tcBorders>
            <w:vAlign w:val="center"/>
            <w:hideMark/>
          </w:tcPr>
          <w:p w14:paraId="65F77554" w14:textId="77777777" w:rsidR="00114BEA" w:rsidRPr="00D85E70" w:rsidRDefault="00114BEA" w:rsidP="004D28A4">
            <w:pPr>
              <w:spacing w:before="240" w:line="40" w:lineRule="exact"/>
              <w:jc w:val="center"/>
              <w:rPr>
                <w:rFonts w:ascii="Arial" w:hAnsi="Arial" w:cs="Arial"/>
                <w:color w:val="000000"/>
                <w:sz w:val="16"/>
                <w:szCs w:val="16"/>
              </w:rPr>
            </w:pPr>
          </w:p>
        </w:tc>
        <w:tc>
          <w:tcPr>
            <w:tcW w:w="1418" w:type="dxa"/>
            <w:tcBorders>
              <w:top w:val="nil"/>
              <w:left w:val="nil"/>
              <w:bottom w:val="single" w:sz="12" w:space="0" w:color="auto"/>
              <w:right w:val="nil"/>
            </w:tcBorders>
            <w:shd w:val="clear" w:color="auto" w:fill="auto"/>
            <w:noWrap/>
            <w:vAlign w:val="center"/>
            <w:hideMark/>
          </w:tcPr>
          <w:p w14:paraId="615CFEFD" w14:textId="77777777" w:rsidR="00114BEA" w:rsidRPr="00D85E70" w:rsidRDefault="00114BEA" w:rsidP="004D28A4">
            <w:pPr>
              <w:spacing w:before="240" w:line="40" w:lineRule="exact"/>
              <w:jc w:val="center"/>
              <w:rPr>
                <w:rFonts w:ascii="Arial" w:hAnsi="Arial" w:cs="Arial"/>
                <w:color w:val="000000"/>
                <w:sz w:val="16"/>
                <w:szCs w:val="16"/>
              </w:rPr>
            </w:pPr>
            <w:r w:rsidRPr="00D85E70">
              <w:rPr>
                <w:rFonts w:ascii="Arial" w:hAnsi="Arial" w:cs="Arial"/>
                <w:color w:val="000000"/>
                <w:sz w:val="16"/>
                <w:szCs w:val="16"/>
              </w:rPr>
              <w:t>Positive number</w:t>
            </w:r>
          </w:p>
        </w:tc>
        <w:tc>
          <w:tcPr>
            <w:tcW w:w="1417" w:type="dxa"/>
            <w:tcBorders>
              <w:top w:val="nil"/>
              <w:left w:val="nil"/>
              <w:bottom w:val="single" w:sz="12" w:space="0" w:color="auto"/>
              <w:right w:val="nil"/>
            </w:tcBorders>
            <w:shd w:val="clear" w:color="auto" w:fill="auto"/>
            <w:noWrap/>
            <w:vAlign w:val="center"/>
            <w:hideMark/>
          </w:tcPr>
          <w:p w14:paraId="47AF2A31" w14:textId="77777777" w:rsidR="00114BEA" w:rsidRPr="00D85E70" w:rsidRDefault="00114BEA" w:rsidP="004D28A4">
            <w:pPr>
              <w:spacing w:before="240" w:line="40" w:lineRule="exact"/>
              <w:jc w:val="center"/>
              <w:rPr>
                <w:rFonts w:ascii="Arial" w:hAnsi="Arial" w:cs="Arial"/>
                <w:color w:val="000000"/>
                <w:sz w:val="16"/>
                <w:szCs w:val="16"/>
              </w:rPr>
            </w:pPr>
            <w:r w:rsidRPr="00D85E70">
              <w:rPr>
                <w:rFonts w:ascii="Arial" w:hAnsi="Arial" w:cs="Arial"/>
                <w:color w:val="000000"/>
                <w:sz w:val="16"/>
                <w:szCs w:val="16"/>
              </w:rPr>
              <w:t>Positive rate (%)</w:t>
            </w:r>
          </w:p>
        </w:tc>
        <w:tc>
          <w:tcPr>
            <w:tcW w:w="1418" w:type="dxa"/>
            <w:tcBorders>
              <w:top w:val="nil"/>
              <w:left w:val="nil"/>
              <w:bottom w:val="single" w:sz="12" w:space="0" w:color="auto"/>
              <w:right w:val="nil"/>
            </w:tcBorders>
            <w:shd w:val="clear" w:color="auto" w:fill="auto"/>
            <w:noWrap/>
            <w:vAlign w:val="center"/>
            <w:hideMark/>
          </w:tcPr>
          <w:p w14:paraId="25F2846D" w14:textId="77777777" w:rsidR="00114BEA" w:rsidRPr="00D85E70" w:rsidRDefault="00114BEA" w:rsidP="004D28A4">
            <w:pPr>
              <w:spacing w:before="240" w:line="40" w:lineRule="exact"/>
              <w:jc w:val="center"/>
              <w:rPr>
                <w:rFonts w:ascii="Arial" w:hAnsi="Arial" w:cs="Arial"/>
                <w:color w:val="000000"/>
                <w:sz w:val="16"/>
                <w:szCs w:val="16"/>
              </w:rPr>
            </w:pPr>
            <w:r w:rsidRPr="00D85E70">
              <w:rPr>
                <w:rFonts w:ascii="Arial" w:hAnsi="Arial" w:cs="Arial"/>
                <w:color w:val="000000"/>
                <w:sz w:val="16"/>
                <w:szCs w:val="16"/>
              </w:rPr>
              <w:t>Positive number</w:t>
            </w:r>
          </w:p>
        </w:tc>
        <w:tc>
          <w:tcPr>
            <w:tcW w:w="1417" w:type="dxa"/>
            <w:tcBorders>
              <w:top w:val="nil"/>
              <w:left w:val="nil"/>
              <w:bottom w:val="single" w:sz="12" w:space="0" w:color="auto"/>
              <w:right w:val="nil"/>
            </w:tcBorders>
            <w:shd w:val="clear" w:color="auto" w:fill="auto"/>
            <w:noWrap/>
            <w:vAlign w:val="center"/>
            <w:hideMark/>
          </w:tcPr>
          <w:p w14:paraId="63CF0F47" w14:textId="77777777" w:rsidR="00114BEA" w:rsidRPr="00D85E70" w:rsidRDefault="00114BEA" w:rsidP="004D28A4">
            <w:pPr>
              <w:spacing w:before="240" w:line="40" w:lineRule="exact"/>
              <w:jc w:val="center"/>
              <w:rPr>
                <w:rFonts w:ascii="Arial" w:hAnsi="Arial" w:cs="Arial"/>
                <w:color w:val="000000"/>
                <w:sz w:val="16"/>
                <w:szCs w:val="16"/>
              </w:rPr>
            </w:pPr>
            <w:r w:rsidRPr="00D85E70">
              <w:rPr>
                <w:rFonts w:ascii="Arial" w:hAnsi="Arial" w:cs="Arial"/>
                <w:color w:val="000000"/>
                <w:sz w:val="16"/>
                <w:szCs w:val="16"/>
              </w:rPr>
              <w:t>Positive rate (%)</w:t>
            </w:r>
          </w:p>
        </w:tc>
        <w:tc>
          <w:tcPr>
            <w:tcW w:w="900" w:type="dxa"/>
            <w:vMerge/>
            <w:tcBorders>
              <w:top w:val="single" w:sz="12" w:space="0" w:color="auto"/>
              <w:left w:val="nil"/>
              <w:bottom w:val="single" w:sz="12" w:space="0" w:color="000000"/>
              <w:right w:val="nil"/>
            </w:tcBorders>
            <w:vAlign w:val="center"/>
            <w:hideMark/>
          </w:tcPr>
          <w:p w14:paraId="198A1427" w14:textId="77777777" w:rsidR="00114BEA" w:rsidRPr="00D85E70" w:rsidRDefault="00114BEA" w:rsidP="004D28A4">
            <w:pPr>
              <w:spacing w:before="240" w:line="40" w:lineRule="exact"/>
              <w:jc w:val="center"/>
              <w:rPr>
                <w:rFonts w:ascii="Symbol" w:hAnsi="Symbol" w:hint="eastAsia"/>
                <w:b/>
                <w:bCs/>
                <w:color w:val="000000"/>
                <w:sz w:val="16"/>
                <w:szCs w:val="16"/>
              </w:rPr>
            </w:pPr>
          </w:p>
        </w:tc>
        <w:tc>
          <w:tcPr>
            <w:tcW w:w="617" w:type="dxa"/>
            <w:vMerge/>
            <w:tcBorders>
              <w:top w:val="single" w:sz="12" w:space="0" w:color="auto"/>
              <w:left w:val="nil"/>
              <w:bottom w:val="single" w:sz="12" w:space="0" w:color="000000"/>
              <w:right w:val="nil"/>
            </w:tcBorders>
            <w:vAlign w:val="center"/>
            <w:hideMark/>
          </w:tcPr>
          <w:p w14:paraId="6133CB39" w14:textId="77777777" w:rsidR="00114BEA" w:rsidRPr="00D85E70" w:rsidRDefault="00114BEA" w:rsidP="004D28A4">
            <w:pPr>
              <w:spacing w:before="240" w:line="40" w:lineRule="exact"/>
              <w:jc w:val="center"/>
              <w:rPr>
                <w:rFonts w:ascii="Arial" w:hAnsi="Arial" w:cs="Arial"/>
                <w:i/>
                <w:iCs/>
                <w:color w:val="000000"/>
                <w:sz w:val="16"/>
                <w:szCs w:val="16"/>
              </w:rPr>
            </w:pPr>
          </w:p>
        </w:tc>
      </w:tr>
      <w:tr w:rsidR="00114BEA" w:rsidRPr="006A5065" w14:paraId="08E39032" w14:textId="77777777" w:rsidTr="004D28A4">
        <w:trPr>
          <w:trHeight w:val="290"/>
        </w:trPr>
        <w:tc>
          <w:tcPr>
            <w:tcW w:w="1278" w:type="dxa"/>
            <w:tcBorders>
              <w:top w:val="nil"/>
              <w:left w:val="nil"/>
              <w:bottom w:val="nil"/>
              <w:right w:val="nil"/>
            </w:tcBorders>
            <w:shd w:val="clear" w:color="auto" w:fill="auto"/>
            <w:noWrap/>
            <w:vAlign w:val="center"/>
          </w:tcPr>
          <w:p w14:paraId="22AFFEE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SPATA7</w:t>
            </w:r>
          </w:p>
        </w:tc>
        <w:tc>
          <w:tcPr>
            <w:tcW w:w="1418" w:type="dxa"/>
            <w:tcBorders>
              <w:top w:val="nil"/>
              <w:left w:val="nil"/>
              <w:bottom w:val="nil"/>
              <w:right w:val="nil"/>
            </w:tcBorders>
            <w:shd w:val="clear" w:color="auto" w:fill="auto"/>
            <w:noWrap/>
            <w:vAlign w:val="center"/>
          </w:tcPr>
          <w:p w14:paraId="54D1B5D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58</w:t>
            </w:r>
          </w:p>
        </w:tc>
        <w:tc>
          <w:tcPr>
            <w:tcW w:w="1417" w:type="dxa"/>
            <w:tcBorders>
              <w:top w:val="nil"/>
              <w:left w:val="nil"/>
              <w:bottom w:val="nil"/>
              <w:right w:val="nil"/>
            </w:tcBorders>
            <w:shd w:val="clear" w:color="auto" w:fill="auto"/>
            <w:noWrap/>
            <w:vAlign w:val="center"/>
          </w:tcPr>
          <w:p w14:paraId="0C3A94A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4.4</w:t>
            </w:r>
          </w:p>
        </w:tc>
        <w:tc>
          <w:tcPr>
            <w:tcW w:w="1418" w:type="dxa"/>
            <w:tcBorders>
              <w:top w:val="nil"/>
              <w:left w:val="nil"/>
              <w:bottom w:val="nil"/>
              <w:right w:val="nil"/>
            </w:tcBorders>
            <w:shd w:val="clear" w:color="auto" w:fill="auto"/>
            <w:noWrap/>
            <w:vAlign w:val="center"/>
          </w:tcPr>
          <w:p w14:paraId="3E64F14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2</w:t>
            </w:r>
          </w:p>
        </w:tc>
        <w:tc>
          <w:tcPr>
            <w:tcW w:w="1417" w:type="dxa"/>
            <w:tcBorders>
              <w:top w:val="nil"/>
              <w:left w:val="nil"/>
              <w:bottom w:val="nil"/>
              <w:right w:val="nil"/>
            </w:tcBorders>
            <w:shd w:val="clear" w:color="auto" w:fill="auto"/>
            <w:noWrap/>
            <w:vAlign w:val="center"/>
          </w:tcPr>
          <w:p w14:paraId="4189163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1.0</w:t>
            </w:r>
          </w:p>
        </w:tc>
        <w:tc>
          <w:tcPr>
            <w:tcW w:w="900" w:type="dxa"/>
            <w:tcBorders>
              <w:top w:val="nil"/>
              <w:left w:val="nil"/>
              <w:bottom w:val="nil"/>
              <w:right w:val="nil"/>
            </w:tcBorders>
            <w:shd w:val="clear" w:color="auto" w:fill="auto"/>
            <w:noWrap/>
            <w:vAlign w:val="center"/>
          </w:tcPr>
          <w:p w14:paraId="4327467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3</w:t>
            </w:r>
          </w:p>
        </w:tc>
        <w:tc>
          <w:tcPr>
            <w:tcW w:w="617" w:type="dxa"/>
            <w:tcBorders>
              <w:top w:val="nil"/>
              <w:left w:val="nil"/>
              <w:bottom w:val="nil"/>
              <w:right w:val="nil"/>
            </w:tcBorders>
            <w:shd w:val="clear" w:color="auto" w:fill="auto"/>
            <w:noWrap/>
            <w:vAlign w:val="center"/>
          </w:tcPr>
          <w:p w14:paraId="54C79D1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72</w:t>
            </w:r>
          </w:p>
        </w:tc>
      </w:tr>
      <w:tr w:rsidR="00114BEA" w:rsidRPr="006A5065" w14:paraId="3E343EF1" w14:textId="77777777" w:rsidTr="004D28A4">
        <w:trPr>
          <w:trHeight w:val="290"/>
        </w:trPr>
        <w:tc>
          <w:tcPr>
            <w:tcW w:w="1278" w:type="dxa"/>
            <w:tcBorders>
              <w:top w:val="nil"/>
              <w:left w:val="nil"/>
              <w:bottom w:val="nil"/>
              <w:right w:val="nil"/>
            </w:tcBorders>
            <w:shd w:val="clear" w:color="auto" w:fill="auto"/>
            <w:noWrap/>
            <w:vAlign w:val="center"/>
          </w:tcPr>
          <w:p w14:paraId="1D1F912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QDPR</w:t>
            </w:r>
          </w:p>
        </w:tc>
        <w:tc>
          <w:tcPr>
            <w:tcW w:w="1418" w:type="dxa"/>
            <w:tcBorders>
              <w:top w:val="nil"/>
              <w:left w:val="nil"/>
              <w:bottom w:val="nil"/>
              <w:right w:val="nil"/>
            </w:tcBorders>
            <w:shd w:val="clear" w:color="auto" w:fill="auto"/>
            <w:noWrap/>
            <w:vAlign w:val="center"/>
          </w:tcPr>
          <w:p w14:paraId="5F10477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58</w:t>
            </w:r>
          </w:p>
        </w:tc>
        <w:tc>
          <w:tcPr>
            <w:tcW w:w="1417" w:type="dxa"/>
            <w:tcBorders>
              <w:top w:val="nil"/>
              <w:left w:val="nil"/>
              <w:bottom w:val="nil"/>
              <w:right w:val="nil"/>
            </w:tcBorders>
            <w:shd w:val="clear" w:color="auto" w:fill="auto"/>
            <w:noWrap/>
            <w:vAlign w:val="center"/>
          </w:tcPr>
          <w:p w14:paraId="0E930A0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4.4</w:t>
            </w:r>
          </w:p>
        </w:tc>
        <w:tc>
          <w:tcPr>
            <w:tcW w:w="1418" w:type="dxa"/>
            <w:tcBorders>
              <w:top w:val="nil"/>
              <w:left w:val="nil"/>
              <w:bottom w:val="nil"/>
              <w:right w:val="nil"/>
            </w:tcBorders>
            <w:shd w:val="clear" w:color="auto" w:fill="auto"/>
            <w:noWrap/>
            <w:vAlign w:val="center"/>
          </w:tcPr>
          <w:p w14:paraId="39F3BDC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0</w:t>
            </w:r>
          </w:p>
        </w:tc>
        <w:tc>
          <w:tcPr>
            <w:tcW w:w="1417" w:type="dxa"/>
            <w:tcBorders>
              <w:top w:val="nil"/>
              <w:left w:val="nil"/>
              <w:bottom w:val="nil"/>
              <w:right w:val="nil"/>
            </w:tcBorders>
            <w:shd w:val="clear" w:color="auto" w:fill="auto"/>
            <w:noWrap/>
            <w:vAlign w:val="center"/>
          </w:tcPr>
          <w:p w14:paraId="56C446F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4.5</w:t>
            </w:r>
          </w:p>
        </w:tc>
        <w:tc>
          <w:tcPr>
            <w:tcW w:w="900" w:type="dxa"/>
            <w:tcBorders>
              <w:top w:val="nil"/>
              <w:left w:val="nil"/>
              <w:bottom w:val="nil"/>
              <w:right w:val="nil"/>
            </w:tcBorders>
            <w:shd w:val="clear" w:color="auto" w:fill="auto"/>
            <w:noWrap/>
            <w:vAlign w:val="center"/>
          </w:tcPr>
          <w:p w14:paraId="42E3837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6</w:t>
            </w:r>
          </w:p>
        </w:tc>
        <w:tc>
          <w:tcPr>
            <w:tcW w:w="617" w:type="dxa"/>
            <w:tcBorders>
              <w:top w:val="nil"/>
              <w:left w:val="nil"/>
              <w:bottom w:val="nil"/>
              <w:right w:val="nil"/>
            </w:tcBorders>
            <w:shd w:val="clear" w:color="auto" w:fill="auto"/>
            <w:noWrap/>
            <w:vAlign w:val="center"/>
          </w:tcPr>
          <w:p w14:paraId="2D37513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30</w:t>
            </w:r>
          </w:p>
        </w:tc>
      </w:tr>
      <w:tr w:rsidR="00114BEA" w:rsidRPr="006A5065" w14:paraId="53F15893" w14:textId="77777777" w:rsidTr="004D28A4">
        <w:trPr>
          <w:trHeight w:val="290"/>
        </w:trPr>
        <w:tc>
          <w:tcPr>
            <w:tcW w:w="1278" w:type="dxa"/>
            <w:tcBorders>
              <w:top w:val="nil"/>
              <w:left w:val="nil"/>
              <w:bottom w:val="nil"/>
              <w:right w:val="nil"/>
            </w:tcBorders>
            <w:shd w:val="clear" w:color="auto" w:fill="auto"/>
            <w:noWrap/>
            <w:vAlign w:val="center"/>
          </w:tcPr>
          <w:p w14:paraId="755F7CB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SLC25A22</w:t>
            </w:r>
          </w:p>
        </w:tc>
        <w:tc>
          <w:tcPr>
            <w:tcW w:w="1418" w:type="dxa"/>
            <w:tcBorders>
              <w:top w:val="nil"/>
              <w:left w:val="nil"/>
              <w:bottom w:val="nil"/>
              <w:right w:val="nil"/>
            </w:tcBorders>
            <w:shd w:val="clear" w:color="auto" w:fill="auto"/>
            <w:noWrap/>
            <w:vAlign w:val="center"/>
          </w:tcPr>
          <w:p w14:paraId="6B40582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4</w:t>
            </w:r>
          </w:p>
        </w:tc>
        <w:tc>
          <w:tcPr>
            <w:tcW w:w="1417" w:type="dxa"/>
            <w:tcBorders>
              <w:top w:val="nil"/>
              <w:left w:val="nil"/>
              <w:bottom w:val="nil"/>
              <w:right w:val="nil"/>
            </w:tcBorders>
            <w:shd w:val="clear" w:color="auto" w:fill="auto"/>
            <w:noWrap/>
            <w:vAlign w:val="center"/>
          </w:tcPr>
          <w:p w14:paraId="1E831B7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82.1</w:t>
            </w:r>
          </w:p>
        </w:tc>
        <w:tc>
          <w:tcPr>
            <w:tcW w:w="1418" w:type="dxa"/>
            <w:tcBorders>
              <w:top w:val="nil"/>
              <w:left w:val="nil"/>
              <w:bottom w:val="nil"/>
              <w:right w:val="nil"/>
            </w:tcBorders>
            <w:shd w:val="clear" w:color="auto" w:fill="auto"/>
            <w:noWrap/>
            <w:vAlign w:val="center"/>
          </w:tcPr>
          <w:p w14:paraId="26C0DCA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4</w:t>
            </w:r>
          </w:p>
        </w:tc>
        <w:tc>
          <w:tcPr>
            <w:tcW w:w="1417" w:type="dxa"/>
            <w:tcBorders>
              <w:top w:val="nil"/>
              <w:left w:val="nil"/>
              <w:bottom w:val="nil"/>
              <w:right w:val="nil"/>
            </w:tcBorders>
            <w:shd w:val="clear" w:color="auto" w:fill="auto"/>
            <w:noWrap/>
            <w:vAlign w:val="center"/>
          </w:tcPr>
          <w:p w14:paraId="4FDEA0C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7.4</w:t>
            </w:r>
          </w:p>
        </w:tc>
        <w:tc>
          <w:tcPr>
            <w:tcW w:w="900" w:type="dxa"/>
            <w:tcBorders>
              <w:top w:val="nil"/>
              <w:left w:val="nil"/>
              <w:bottom w:val="nil"/>
              <w:right w:val="nil"/>
            </w:tcBorders>
            <w:shd w:val="clear" w:color="auto" w:fill="auto"/>
            <w:noWrap/>
            <w:vAlign w:val="center"/>
          </w:tcPr>
          <w:p w14:paraId="2ACADA8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31</w:t>
            </w:r>
          </w:p>
        </w:tc>
        <w:tc>
          <w:tcPr>
            <w:tcW w:w="617" w:type="dxa"/>
            <w:tcBorders>
              <w:top w:val="nil"/>
              <w:left w:val="nil"/>
              <w:bottom w:val="nil"/>
              <w:right w:val="nil"/>
            </w:tcBorders>
            <w:shd w:val="clear" w:color="auto" w:fill="auto"/>
            <w:noWrap/>
            <w:vAlign w:val="center"/>
          </w:tcPr>
          <w:p w14:paraId="432DED3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58</w:t>
            </w:r>
          </w:p>
        </w:tc>
      </w:tr>
      <w:tr w:rsidR="00114BEA" w:rsidRPr="006A5065" w14:paraId="1AAE4EDF" w14:textId="77777777" w:rsidTr="004D28A4">
        <w:trPr>
          <w:trHeight w:val="290"/>
        </w:trPr>
        <w:tc>
          <w:tcPr>
            <w:tcW w:w="1278" w:type="dxa"/>
            <w:tcBorders>
              <w:top w:val="nil"/>
              <w:left w:val="nil"/>
              <w:bottom w:val="nil"/>
              <w:right w:val="nil"/>
            </w:tcBorders>
            <w:shd w:val="clear" w:color="auto" w:fill="auto"/>
            <w:noWrap/>
            <w:vAlign w:val="center"/>
          </w:tcPr>
          <w:p w14:paraId="6CDFEF3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PRH2</w:t>
            </w:r>
          </w:p>
        </w:tc>
        <w:tc>
          <w:tcPr>
            <w:tcW w:w="1418" w:type="dxa"/>
            <w:tcBorders>
              <w:top w:val="nil"/>
              <w:left w:val="nil"/>
              <w:bottom w:val="nil"/>
              <w:right w:val="nil"/>
            </w:tcBorders>
            <w:shd w:val="clear" w:color="auto" w:fill="auto"/>
            <w:noWrap/>
            <w:vAlign w:val="center"/>
          </w:tcPr>
          <w:p w14:paraId="65E82B4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3</w:t>
            </w:r>
          </w:p>
        </w:tc>
        <w:tc>
          <w:tcPr>
            <w:tcW w:w="1417" w:type="dxa"/>
            <w:tcBorders>
              <w:top w:val="nil"/>
              <w:left w:val="nil"/>
              <w:bottom w:val="nil"/>
              <w:right w:val="nil"/>
            </w:tcBorders>
            <w:shd w:val="clear" w:color="auto" w:fill="auto"/>
            <w:noWrap/>
            <w:vAlign w:val="center"/>
          </w:tcPr>
          <w:p w14:paraId="16D2169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42.3</w:t>
            </w:r>
          </w:p>
        </w:tc>
        <w:tc>
          <w:tcPr>
            <w:tcW w:w="1418" w:type="dxa"/>
            <w:tcBorders>
              <w:top w:val="nil"/>
              <w:left w:val="nil"/>
              <w:bottom w:val="nil"/>
              <w:right w:val="nil"/>
            </w:tcBorders>
            <w:shd w:val="clear" w:color="auto" w:fill="auto"/>
            <w:noWrap/>
            <w:vAlign w:val="center"/>
          </w:tcPr>
          <w:p w14:paraId="14B9951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8</w:t>
            </w:r>
          </w:p>
        </w:tc>
        <w:tc>
          <w:tcPr>
            <w:tcW w:w="1417" w:type="dxa"/>
            <w:tcBorders>
              <w:top w:val="nil"/>
              <w:left w:val="nil"/>
              <w:bottom w:val="nil"/>
              <w:right w:val="nil"/>
            </w:tcBorders>
            <w:shd w:val="clear" w:color="auto" w:fill="auto"/>
            <w:noWrap/>
            <w:vAlign w:val="center"/>
          </w:tcPr>
          <w:p w14:paraId="2E99855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58.1</w:t>
            </w:r>
          </w:p>
        </w:tc>
        <w:tc>
          <w:tcPr>
            <w:tcW w:w="900" w:type="dxa"/>
            <w:tcBorders>
              <w:top w:val="nil"/>
              <w:left w:val="nil"/>
              <w:bottom w:val="nil"/>
              <w:right w:val="nil"/>
            </w:tcBorders>
            <w:shd w:val="clear" w:color="auto" w:fill="auto"/>
            <w:noWrap/>
            <w:vAlign w:val="center"/>
          </w:tcPr>
          <w:p w14:paraId="529C7F3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21</w:t>
            </w:r>
          </w:p>
        </w:tc>
        <w:tc>
          <w:tcPr>
            <w:tcW w:w="617" w:type="dxa"/>
            <w:tcBorders>
              <w:top w:val="nil"/>
              <w:left w:val="nil"/>
              <w:bottom w:val="nil"/>
              <w:right w:val="nil"/>
            </w:tcBorders>
            <w:shd w:val="clear" w:color="auto" w:fill="auto"/>
            <w:noWrap/>
            <w:vAlign w:val="center"/>
          </w:tcPr>
          <w:p w14:paraId="58C863E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4</w:t>
            </w:r>
          </w:p>
        </w:tc>
      </w:tr>
      <w:tr w:rsidR="00114BEA" w:rsidRPr="006A5065" w14:paraId="2F63F9BD" w14:textId="77777777" w:rsidTr="004D28A4">
        <w:trPr>
          <w:trHeight w:val="290"/>
        </w:trPr>
        <w:tc>
          <w:tcPr>
            <w:tcW w:w="1278" w:type="dxa"/>
            <w:tcBorders>
              <w:top w:val="nil"/>
              <w:left w:val="nil"/>
              <w:bottom w:val="nil"/>
              <w:right w:val="nil"/>
            </w:tcBorders>
            <w:shd w:val="clear" w:color="auto" w:fill="auto"/>
            <w:noWrap/>
            <w:vAlign w:val="center"/>
          </w:tcPr>
          <w:p w14:paraId="2C14775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DIDXDC1</w:t>
            </w:r>
          </w:p>
        </w:tc>
        <w:tc>
          <w:tcPr>
            <w:tcW w:w="1418" w:type="dxa"/>
            <w:tcBorders>
              <w:top w:val="nil"/>
              <w:left w:val="nil"/>
              <w:bottom w:val="nil"/>
              <w:right w:val="nil"/>
            </w:tcBorders>
            <w:shd w:val="clear" w:color="auto" w:fill="auto"/>
            <w:noWrap/>
            <w:vAlign w:val="center"/>
          </w:tcPr>
          <w:p w14:paraId="2832EC2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53</w:t>
            </w:r>
          </w:p>
        </w:tc>
        <w:tc>
          <w:tcPr>
            <w:tcW w:w="1417" w:type="dxa"/>
            <w:tcBorders>
              <w:top w:val="nil"/>
              <w:left w:val="nil"/>
              <w:bottom w:val="nil"/>
              <w:right w:val="nil"/>
            </w:tcBorders>
            <w:shd w:val="clear" w:color="auto" w:fill="auto"/>
            <w:noWrap/>
            <w:vAlign w:val="center"/>
          </w:tcPr>
          <w:p w14:paraId="449B03D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7.9</w:t>
            </w:r>
          </w:p>
        </w:tc>
        <w:tc>
          <w:tcPr>
            <w:tcW w:w="1418" w:type="dxa"/>
            <w:tcBorders>
              <w:top w:val="nil"/>
              <w:left w:val="nil"/>
              <w:bottom w:val="nil"/>
              <w:right w:val="nil"/>
            </w:tcBorders>
            <w:shd w:val="clear" w:color="auto" w:fill="auto"/>
            <w:noWrap/>
            <w:vAlign w:val="center"/>
          </w:tcPr>
          <w:p w14:paraId="09F011C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0</w:t>
            </w:r>
          </w:p>
        </w:tc>
        <w:tc>
          <w:tcPr>
            <w:tcW w:w="1417" w:type="dxa"/>
            <w:tcBorders>
              <w:top w:val="nil"/>
              <w:left w:val="nil"/>
              <w:bottom w:val="nil"/>
              <w:right w:val="nil"/>
            </w:tcBorders>
            <w:shd w:val="clear" w:color="auto" w:fill="auto"/>
            <w:noWrap/>
            <w:vAlign w:val="center"/>
          </w:tcPr>
          <w:p w14:paraId="59E5ABC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4.5</w:t>
            </w:r>
          </w:p>
        </w:tc>
        <w:tc>
          <w:tcPr>
            <w:tcW w:w="900" w:type="dxa"/>
            <w:tcBorders>
              <w:top w:val="nil"/>
              <w:left w:val="nil"/>
              <w:bottom w:val="nil"/>
              <w:right w:val="nil"/>
            </w:tcBorders>
            <w:shd w:val="clear" w:color="auto" w:fill="auto"/>
            <w:noWrap/>
            <w:vAlign w:val="center"/>
          </w:tcPr>
          <w:p w14:paraId="5AFB872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2</w:t>
            </w:r>
          </w:p>
        </w:tc>
        <w:tc>
          <w:tcPr>
            <w:tcW w:w="617" w:type="dxa"/>
            <w:tcBorders>
              <w:top w:val="nil"/>
              <w:left w:val="nil"/>
              <w:bottom w:val="nil"/>
              <w:right w:val="nil"/>
            </w:tcBorders>
            <w:shd w:val="clear" w:color="auto" w:fill="auto"/>
            <w:noWrap/>
            <w:vAlign w:val="center"/>
          </w:tcPr>
          <w:p w14:paraId="7E7D7E5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73</w:t>
            </w:r>
          </w:p>
        </w:tc>
      </w:tr>
      <w:tr w:rsidR="00114BEA" w:rsidRPr="006A5065" w14:paraId="4D1DE30F" w14:textId="77777777" w:rsidTr="004D28A4">
        <w:trPr>
          <w:trHeight w:val="290"/>
        </w:trPr>
        <w:tc>
          <w:tcPr>
            <w:tcW w:w="1278" w:type="dxa"/>
            <w:tcBorders>
              <w:top w:val="nil"/>
              <w:left w:val="nil"/>
              <w:bottom w:val="nil"/>
              <w:right w:val="nil"/>
            </w:tcBorders>
            <w:shd w:val="clear" w:color="auto" w:fill="auto"/>
            <w:noWrap/>
            <w:vAlign w:val="center"/>
          </w:tcPr>
          <w:p w14:paraId="29709B8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IL17RB</w:t>
            </w:r>
          </w:p>
        </w:tc>
        <w:tc>
          <w:tcPr>
            <w:tcW w:w="1418" w:type="dxa"/>
            <w:tcBorders>
              <w:top w:val="nil"/>
              <w:left w:val="nil"/>
              <w:bottom w:val="nil"/>
              <w:right w:val="nil"/>
            </w:tcBorders>
            <w:shd w:val="clear" w:color="auto" w:fill="auto"/>
            <w:noWrap/>
            <w:vAlign w:val="center"/>
          </w:tcPr>
          <w:p w14:paraId="600A878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6</w:t>
            </w:r>
          </w:p>
        </w:tc>
        <w:tc>
          <w:tcPr>
            <w:tcW w:w="1417" w:type="dxa"/>
            <w:tcBorders>
              <w:top w:val="nil"/>
              <w:left w:val="nil"/>
              <w:bottom w:val="nil"/>
              <w:right w:val="nil"/>
            </w:tcBorders>
            <w:shd w:val="clear" w:color="auto" w:fill="auto"/>
            <w:noWrap/>
            <w:vAlign w:val="center"/>
          </w:tcPr>
          <w:p w14:paraId="0EFDC32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46.2</w:t>
            </w:r>
          </w:p>
        </w:tc>
        <w:tc>
          <w:tcPr>
            <w:tcW w:w="1418" w:type="dxa"/>
            <w:tcBorders>
              <w:top w:val="nil"/>
              <w:left w:val="nil"/>
              <w:bottom w:val="nil"/>
              <w:right w:val="nil"/>
            </w:tcBorders>
            <w:shd w:val="clear" w:color="auto" w:fill="auto"/>
            <w:noWrap/>
            <w:vAlign w:val="center"/>
          </w:tcPr>
          <w:p w14:paraId="383352E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4</w:t>
            </w:r>
          </w:p>
        </w:tc>
        <w:tc>
          <w:tcPr>
            <w:tcW w:w="1417" w:type="dxa"/>
            <w:tcBorders>
              <w:top w:val="nil"/>
              <w:left w:val="nil"/>
              <w:bottom w:val="nil"/>
              <w:right w:val="nil"/>
            </w:tcBorders>
            <w:shd w:val="clear" w:color="auto" w:fill="auto"/>
            <w:noWrap/>
            <w:vAlign w:val="center"/>
          </w:tcPr>
          <w:p w14:paraId="23FF5AA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45.2</w:t>
            </w:r>
          </w:p>
        </w:tc>
        <w:tc>
          <w:tcPr>
            <w:tcW w:w="900" w:type="dxa"/>
            <w:tcBorders>
              <w:top w:val="nil"/>
              <w:left w:val="nil"/>
              <w:bottom w:val="nil"/>
              <w:right w:val="nil"/>
            </w:tcBorders>
            <w:shd w:val="clear" w:color="auto" w:fill="auto"/>
            <w:noWrap/>
            <w:vAlign w:val="center"/>
          </w:tcPr>
          <w:p w14:paraId="16468FF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009</w:t>
            </w:r>
          </w:p>
        </w:tc>
        <w:tc>
          <w:tcPr>
            <w:tcW w:w="617" w:type="dxa"/>
            <w:tcBorders>
              <w:top w:val="nil"/>
              <w:left w:val="nil"/>
              <w:bottom w:val="nil"/>
              <w:right w:val="nil"/>
            </w:tcBorders>
            <w:shd w:val="clear" w:color="auto" w:fill="auto"/>
            <w:noWrap/>
            <w:vAlign w:val="center"/>
          </w:tcPr>
          <w:p w14:paraId="2C0EC16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96</w:t>
            </w:r>
          </w:p>
        </w:tc>
      </w:tr>
      <w:tr w:rsidR="00114BEA" w:rsidRPr="006A5065" w14:paraId="7BFAFBEE" w14:textId="77777777" w:rsidTr="004D28A4">
        <w:trPr>
          <w:trHeight w:val="290"/>
        </w:trPr>
        <w:tc>
          <w:tcPr>
            <w:tcW w:w="1278" w:type="dxa"/>
            <w:tcBorders>
              <w:top w:val="nil"/>
              <w:left w:val="nil"/>
              <w:bottom w:val="nil"/>
              <w:right w:val="nil"/>
            </w:tcBorders>
            <w:shd w:val="clear" w:color="auto" w:fill="auto"/>
            <w:noWrap/>
            <w:vAlign w:val="center"/>
          </w:tcPr>
          <w:p w14:paraId="0E9C861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ZFAND4</w:t>
            </w:r>
          </w:p>
        </w:tc>
        <w:tc>
          <w:tcPr>
            <w:tcW w:w="1418" w:type="dxa"/>
            <w:tcBorders>
              <w:top w:val="nil"/>
              <w:left w:val="nil"/>
              <w:bottom w:val="nil"/>
              <w:right w:val="nil"/>
            </w:tcBorders>
            <w:shd w:val="clear" w:color="auto" w:fill="auto"/>
            <w:noWrap/>
            <w:vAlign w:val="center"/>
          </w:tcPr>
          <w:p w14:paraId="25D14A2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8</w:t>
            </w:r>
          </w:p>
        </w:tc>
        <w:tc>
          <w:tcPr>
            <w:tcW w:w="1417" w:type="dxa"/>
            <w:tcBorders>
              <w:top w:val="nil"/>
              <w:left w:val="nil"/>
              <w:bottom w:val="nil"/>
              <w:right w:val="nil"/>
            </w:tcBorders>
            <w:shd w:val="clear" w:color="auto" w:fill="auto"/>
            <w:noWrap/>
            <w:vAlign w:val="center"/>
          </w:tcPr>
          <w:p w14:paraId="691637D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48.7</w:t>
            </w:r>
          </w:p>
        </w:tc>
        <w:tc>
          <w:tcPr>
            <w:tcW w:w="1418" w:type="dxa"/>
            <w:tcBorders>
              <w:top w:val="nil"/>
              <w:left w:val="nil"/>
              <w:bottom w:val="nil"/>
              <w:right w:val="nil"/>
            </w:tcBorders>
            <w:shd w:val="clear" w:color="auto" w:fill="auto"/>
            <w:noWrap/>
            <w:vAlign w:val="center"/>
          </w:tcPr>
          <w:p w14:paraId="1469417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7</w:t>
            </w:r>
          </w:p>
        </w:tc>
        <w:tc>
          <w:tcPr>
            <w:tcW w:w="1417" w:type="dxa"/>
            <w:tcBorders>
              <w:top w:val="nil"/>
              <w:left w:val="nil"/>
              <w:bottom w:val="nil"/>
              <w:right w:val="nil"/>
            </w:tcBorders>
            <w:shd w:val="clear" w:color="auto" w:fill="auto"/>
            <w:noWrap/>
            <w:vAlign w:val="center"/>
          </w:tcPr>
          <w:p w14:paraId="250176E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54.8</w:t>
            </w:r>
          </w:p>
        </w:tc>
        <w:tc>
          <w:tcPr>
            <w:tcW w:w="900" w:type="dxa"/>
            <w:tcBorders>
              <w:top w:val="nil"/>
              <w:left w:val="nil"/>
              <w:bottom w:val="nil"/>
              <w:right w:val="nil"/>
            </w:tcBorders>
            <w:shd w:val="clear" w:color="auto" w:fill="auto"/>
            <w:noWrap/>
            <w:vAlign w:val="center"/>
          </w:tcPr>
          <w:p w14:paraId="443C563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33</w:t>
            </w:r>
          </w:p>
        </w:tc>
        <w:tc>
          <w:tcPr>
            <w:tcW w:w="617" w:type="dxa"/>
            <w:tcBorders>
              <w:top w:val="nil"/>
              <w:left w:val="nil"/>
              <w:bottom w:val="nil"/>
              <w:right w:val="nil"/>
            </w:tcBorders>
            <w:shd w:val="clear" w:color="auto" w:fill="auto"/>
            <w:noWrap/>
            <w:vAlign w:val="center"/>
          </w:tcPr>
          <w:p w14:paraId="59C52A7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56</w:t>
            </w:r>
          </w:p>
        </w:tc>
      </w:tr>
      <w:tr w:rsidR="00114BEA" w:rsidRPr="006A5065" w14:paraId="673879BB" w14:textId="77777777" w:rsidTr="004D28A4">
        <w:trPr>
          <w:trHeight w:val="290"/>
        </w:trPr>
        <w:tc>
          <w:tcPr>
            <w:tcW w:w="1278" w:type="dxa"/>
            <w:tcBorders>
              <w:top w:val="nil"/>
              <w:left w:val="nil"/>
              <w:bottom w:val="nil"/>
              <w:right w:val="nil"/>
            </w:tcBorders>
            <w:shd w:val="clear" w:color="auto" w:fill="auto"/>
            <w:noWrap/>
            <w:vAlign w:val="center"/>
          </w:tcPr>
          <w:p w14:paraId="669FDE7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NOLC1</w:t>
            </w:r>
          </w:p>
        </w:tc>
        <w:tc>
          <w:tcPr>
            <w:tcW w:w="1418" w:type="dxa"/>
            <w:tcBorders>
              <w:top w:val="nil"/>
              <w:left w:val="nil"/>
              <w:bottom w:val="nil"/>
              <w:right w:val="nil"/>
            </w:tcBorders>
            <w:shd w:val="clear" w:color="auto" w:fill="auto"/>
            <w:noWrap/>
            <w:vAlign w:val="center"/>
          </w:tcPr>
          <w:p w14:paraId="1E26183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6</w:t>
            </w:r>
          </w:p>
        </w:tc>
        <w:tc>
          <w:tcPr>
            <w:tcW w:w="1417" w:type="dxa"/>
            <w:tcBorders>
              <w:top w:val="nil"/>
              <w:left w:val="nil"/>
              <w:bottom w:val="nil"/>
              <w:right w:val="nil"/>
            </w:tcBorders>
            <w:shd w:val="clear" w:color="auto" w:fill="auto"/>
            <w:noWrap/>
            <w:vAlign w:val="center"/>
          </w:tcPr>
          <w:p w14:paraId="367C4E3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3.3</w:t>
            </w:r>
          </w:p>
        </w:tc>
        <w:tc>
          <w:tcPr>
            <w:tcW w:w="1418" w:type="dxa"/>
            <w:tcBorders>
              <w:top w:val="nil"/>
              <w:left w:val="nil"/>
              <w:bottom w:val="nil"/>
              <w:right w:val="nil"/>
            </w:tcBorders>
            <w:shd w:val="clear" w:color="auto" w:fill="auto"/>
            <w:noWrap/>
            <w:vAlign w:val="center"/>
          </w:tcPr>
          <w:p w14:paraId="59D1C2C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7" w:type="dxa"/>
            <w:tcBorders>
              <w:top w:val="nil"/>
              <w:left w:val="nil"/>
              <w:bottom w:val="nil"/>
              <w:right w:val="nil"/>
            </w:tcBorders>
            <w:shd w:val="clear" w:color="auto" w:fill="auto"/>
            <w:noWrap/>
            <w:vAlign w:val="center"/>
          </w:tcPr>
          <w:p w14:paraId="5F2A904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41.9</w:t>
            </w:r>
          </w:p>
        </w:tc>
        <w:tc>
          <w:tcPr>
            <w:tcW w:w="900" w:type="dxa"/>
            <w:tcBorders>
              <w:top w:val="nil"/>
              <w:left w:val="nil"/>
              <w:bottom w:val="nil"/>
              <w:right w:val="nil"/>
            </w:tcBorders>
            <w:shd w:val="clear" w:color="auto" w:fill="auto"/>
            <w:noWrap/>
            <w:vAlign w:val="center"/>
          </w:tcPr>
          <w:p w14:paraId="7EEEE0C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71</w:t>
            </w:r>
          </w:p>
        </w:tc>
        <w:tc>
          <w:tcPr>
            <w:tcW w:w="617" w:type="dxa"/>
            <w:tcBorders>
              <w:top w:val="nil"/>
              <w:left w:val="nil"/>
              <w:bottom w:val="nil"/>
              <w:right w:val="nil"/>
            </w:tcBorders>
            <w:shd w:val="clear" w:color="auto" w:fill="auto"/>
            <w:noWrap/>
            <w:vAlign w:val="center"/>
          </w:tcPr>
          <w:p w14:paraId="2D31B6A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40</w:t>
            </w:r>
          </w:p>
        </w:tc>
      </w:tr>
      <w:tr w:rsidR="00114BEA" w:rsidRPr="006A5065" w14:paraId="4E322569" w14:textId="77777777" w:rsidTr="004D28A4">
        <w:trPr>
          <w:trHeight w:val="290"/>
        </w:trPr>
        <w:tc>
          <w:tcPr>
            <w:tcW w:w="1278" w:type="dxa"/>
            <w:tcBorders>
              <w:top w:val="nil"/>
              <w:left w:val="nil"/>
              <w:right w:val="nil"/>
            </w:tcBorders>
            <w:shd w:val="clear" w:color="auto" w:fill="auto"/>
            <w:noWrap/>
            <w:vAlign w:val="center"/>
            <w:hideMark/>
          </w:tcPr>
          <w:p w14:paraId="7CA2F80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HBEGF</w:t>
            </w:r>
          </w:p>
        </w:tc>
        <w:tc>
          <w:tcPr>
            <w:tcW w:w="1418" w:type="dxa"/>
            <w:tcBorders>
              <w:top w:val="nil"/>
              <w:left w:val="nil"/>
              <w:right w:val="nil"/>
            </w:tcBorders>
            <w:shd w:val="clear" w:color="auto" w:fill="auto"/>
            <w:noWrap/>
            <w:vAlign w:val="center"/>
            <w:hideMark/>
          </w:tcPr>
          <w:p w14:paraId="131364B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right w:val="nil"/>
            </w:tcBorders>
            <w:shd w:val="clear" w:color="auto" w:fill="auto"/>
            <w:noWrap/>
            <w:vAlign w:val="center"/>
            <w:hideMark/>
          </w:tcPr>
          <w:p w14:paraId="6A0A9CE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8" w:type="dxa"/>
            <w:tcBorders>
              <w:top w:val="nil"/>
              <w:left w:val="nil"/>
              <w:right w:val="nil"/>
            </w:tcBorders>
            <w:shd w:val="clear" w:color="auto" w:fill="auto"/>
            <w:noWrap/>
            <w:vAlign w:val="center"/>
            <w:hideMark/>
          </w:tcPr>
          <w:p w14:paraId="343282D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right w:val="nil"/>
            </w:tcBorders>
            <w:shd w:val="clear" w:color="auto" w:fill="auto"/>
            <w:noWrap/>
            <w:vAlign w:val="center"/>
            <w:hideMark/>
          </w:tcPr>
          <w:p w14:paraId="10D2570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5</w:t>
            </w:r>
          </w:p>
        </w:tc>
        <w:tc>
          <w:tcPr>
            <w:tcW w:w="900" w:type="dxa"/>
            <w:tcBorders>
              <w:top w:val="nil"/>
              <w:left w:val="nil"/>
              <w:right w:val="nil"/>
            </w:tcBorders>
            <w:shd w:val="clear" w:color="auto" w:fill="auto"/>
            <w:noWrap/>
            <w:vAlign w:val="center"/>
            <w:hideMark/>
          </w:tcPr>
          <w:p w14:paraId="7061C17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right w:val="nil"/>
            </w:tcBorders>
            <w:shd w:val="clear" w:color="auto" w:fill="auto"/>
            <w:noWrap/>
            <w:vAlign w:val="center"/>
            <w:hideMark/>
          </w:tcPr>
          <w:p w14:paraId="71470FB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9</w:t>
            </w:r>
          </w:p>
        </w:tc>
      </w:tr>
      <w:tr w:rsidR="00114BEA" w:rsidRPr="00D85E70" w14:paraId="328C3901" w14:textId="77777777" w:rsidTr="004D28A4">
        <w:trPr>
          <w:trHeight w:val="290"/>
        </w:trPr>
        <w:tc>
          <w:tcPr>
            <w:tcW w:w="1278" w:type="dxa"/>
            <w:tcBorders>
              <w:top w:val="nil"/>
              <w:left w:val="nil"/>
              <w:bottom w:val="nil"/>
              <w:right w:val="nil"/>
            </w:tcBorders>
            <w:shd w:val="clear" w:color="auto" w:fill="auto"/>
            <w:noWrap/>
            <w:vAlign w:val="center"/>
            <w:hideMark/>
          </w:tcPr>
          <w:p w14:paraId="74D20FD2" w14:textId="3EBDFA16" w:rsidR="00114BEA" w:rsidRPr="00D85E70" w:rsidRDefault="004D28A4" w:rsidP="006902C7">
            <w:pPr>
              <w:spacing w:before="240" w:line="40" w:lineRule="exact"/>
              <w:jc w:val="both"/>
              <w:rPr>
                <w:rFonts w:ascii="Arial" w:hAnsi="Arial" w:cs="Arial"/>
                <w:color w:val="000000"/>
                <w:sz w:val="16"/>
                <w:szCs w:val="16"/>
              </w:rPr>
            </w:pPr>
            <w:r w:rsidRPr="004D28A4">
              <w:rPr>
                <w:rFonts w:ascii="Arial" w:hAnsi="Arial" w:cs="Arial"/>
                <w:color w:val="000000"/>
                <w:sz w:val="16"/>
                <w:szCs w:val="16"/>
              </w:rPr>
              <w:t>GBE1</w:t>
            </w:r>
          </w:p>
        </w:tc>
        <w:tc>
          <w:tcPr>
            <w:tcW w:w="1418" w:type="dxa"/>
            <w:tcBorders>
              <w:top w:val="nil"/>
              <w:left w:val="nil"/>
              <w:bottom w:val="nil"/>
              <w:right w:val="nil"/>
            </w:tcBorders>
            <w:shd w:val="clear" w:color="auto" w:fill="auto"/>
            <w:noWrap/>
            <w:vAlign w:val="center"/>
            <w:hideMark/>
          </w:tcPr>
          <w:p w14:paraId="39B5F3F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8</w:t>
            </w:r>
          </w:p>
        </w:tc>
        <w:tc>
          <w:tcPr>
            <w:tcW w:w="1417" w:type="dxa"/>
            <w:tcBorders>
              <w:top w:val="nil"/>
              <w:left w:val="nil"/>
              <w:bottom w:val="nil"/>
              <w:right w:val="nil"/>
            </w:tcBorders>
            <w:shd w:val="clear" w:color="auto" w:fill="auto"/>
            <w:noWrap/>
            <w:vAlign w:val="center"/>
            <w:hideMark/>
          </w:tcPr>
          <w:p w14:paraId="145CE3D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0</w:t>
            </w:r>
          </w:p>
        </w:tc>
        <w:tc>
          <w:tcPr>
            <w:tcW w:w="1418" w:type="dxa"/>
            <w:tcBorders>
              <w:top w:val="nil"/>
              <w:left w:val="nil"/>
              <w:bottom w:val="nil"/>
              <w:right w:val="nil"/>
            </w:tcBorders>
            <w:shd w:val="clear" w:color="auto" w:fill="auto"/>
            <w:noWrap/>
            <w:vAlign w:val="center"/>
            <w:hideMark/>
          </w:tcPr>
          <w:p w14:paraId="4A9D367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1</w:t>
            </w:r>
          </w:p>
        </w:tc>
        <w:tc>
          <w:tcPr>
            <w:tcW w:w="1417" w:type="dxa"/>
            <w:tcBorders>
              <w:top w:val="nil"/>
              <w:left w:val="nil"/>
              <w:bottom w:val="nil"/>
              <w:right w:val="nil"/>
            </w:tcBorders>
            <w:shd w:val="clear" w:color="auto" w:fill="auto"/>
            <w:noWrap/>
            <w:vAlign w:val="center"/>
            <w:hideMark/>
          </w:tcPr>
          <w:p w14:paraId="0C3EABF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0</w:t>
            </w:r>
          </w:p>
        </w:tc>
        <w:tc>
          <w:tcPr>
            <w:tcW w:w="900" w:type="dxa"/>
            <w:tcBorders>
              <w:top w:val="nil"/>
              <w:left w:val="nil"/>
              <w:bottom w:val="nil"/>
              <w:right w:val="nil"/>
            </w:tcBorders>
            <w:shd w:val="clear" w:color="auto" w:fill="auto"/>
            <w:noWrap/>
            <w:vAlign w:val="center"/>
            <w:hideMark/>
          </w:tcPr>
          <w:p w14:paraId="5B58534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667F091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NS</w:t>
            </w:r>
          </w:p>
        </w:tc>
      </w:tr>
      <w:tr w:rsidR="00114BEA" w:rsidRPr="00D85E70" w14:paraId="5ED25D3B" w14:textId="77777777" w:rsidTr="004D28A4">
        <w:trPr>
          <w:trHeight w:val="235"/>
        </w:trPr>
        <w:tc>
          <w:tcPr>
            <w:tcW w:w="1278" w:type="dxa"/>
            <w:tcBorders>
              <w:top w:val="nil"/>
              <w:left w:val="nil"/>
              <w:bottom w:val="nil"/>
              <w:right w:val="nil"/>
            </w:tcBorders>
            <w:shd w:val="clear" w:color="auto" w:fill="auto"/>
            <w:noWrap/>
            <w:vAlign w:val="center"/>
            <w:hideMark/>
          </w:tcPr>
          <w:p w14:paraId="4873B50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SLC27A3</w:t>
            </w:r>
          </w:p>
        </w:tc>
        <w:tc>
          <w:tcPr>
            <w:tcW w:w="1418" w:type="dxa"/>
            <w:tcBorders>
              <w:top w:val="nil"/>
              <w:left w:val="nil"/>
              <w:bottom w:val="nil"/>
              <w:right w:val="nil"/>
            </w:tcBorders>
            <w:shd w:val="clear" w:color="auto" w:fill="auto"/>
            <w:noWrap/>
            <w:vAlign w:val="center"/>
            <w:hideMark/>
          </w:tcPr>
          <w:p w14:paraId="19F59DD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7EB462E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8" w:type="dxa"/>
            <w:tcBorders>
              <w:top w:val="nil"/>
              <w:left w:val="nil"/>
              <w:bottom w:val="nil"/>
              <w:right w:val="nil"/>
            </w:tcBorders>
            <w:shd w:val="clear" w:color="auto" w:fill="auto"/>
            <w:noWrap/>
            <w:vAlign w:val="center"/>
            <w:hideMark/>
          </w:tcPr>
          <w:p w14:paraId="6943C53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67F17B9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2</w:t>
            </w:r>
          </w:p>
        </w:tc>
        <w:tc>
          <w:tcPr>
            <w:tcW w:w="900" w:type="dxa"/>
            <w:tcBorders>
              <w:top w:val="nil"/>
              <w:left w:val="nil"/>
              <w:bottom w:val="nil"/>
              <w:right w:val="nil"/>
            </w:tcBorders>
            <w:shd w:val="clear" w:color="auto" w:fill="auto"/>
            <w:noWrap/>
            <w:vAlign w:val="center"/>
            <w:hideMark/>
          </w:tcPr>
          <w:p w14:paraId="361E201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3CC14DC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4</w:t>
            </w:r>
            <w:r>
              <w:rPr>
                <w:rFonts w:ascii="Arial" w:hAnsi="Arial" w:cs="Arial"/>
                <w:color w:val="000000"/>
                <w:sz w:val="16"/>
                <w:szCs w:val="16"/>
              </w:rPr>
              <w:t>9</w:t>
            </w:r>
          </w:p>
        </w:tc>
      </w:tr>
      <w:tr w:rsidR="00114BEA" w:rsidRPr="006A5065" w14:paraId="4DA3D426" w14:textId="77777777" w:rsidTr="004D28A4">
        <w:trPr>
          <w:trHeight w:val="280"/>
        </w:trPr>
        <w:tc>
          <w:tcPr>
            <w:tcW w:w="1278" w:type="dxa"/>
            <w:tcBorders>
              <w:top w:val="nil"/>
              <w:left w:val="nil"/>
              <w:bottom w:val="nil"/>
              <w:right w:val="nil"/>
            </w:tcBorders>
            <w:shd w:val="clear" w:color="auto" w:fill="auto"/>
            <w:noWrap/>
            <w:vAlign w:val="center"/>
            <w:hideMark/>
          </w:tcPr>
          <w:p w14:paraId="474F7D4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PLA2G16</w:t>
            </w:r>
          </w:p>
        </w:tc>
        <w:tc>
          <w:tcPr>
            <w:tcW w:w="1418" w:type="dxa"/>
            <w:tcBorders>
              <w:top w:val="nil"/>
              <w:left w:val="nil"/>
              <w:bottom w:val="nil"/>
              <w:right w:val="nil"/>
            </w:tcBorders>
            <w:shd w:val="clear" w:color="auto" w:fill="auto"/>
            <w:noWrap/>
            <w:vAlign w:val="center"/>
            <w:hideMark/>
          </w:tcPr>
          <w:p w14:paraId="4F859BE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8</w:t>
            </w:r>
          </w:p>
        </w:tc>
        <w:tc>
          <w:tcPr>
            <w:tcW w:w="1417" w:type="dxa"/>
            <w:tcBorders>
              <w:top w:val="nil"/>
              <w:left w:val="nil"/>
              <w:bottom w:val="nil"/>
              <w:right w:val="nil"/>
            </w:tcBorders>
            <w:shd w:val="clear" w:color="auto" w:fill="auto"/>
            <w:noWrap/>
            <w:vAlign w:val="center"/>
            <w:hideMark/>
          </w:tcPr>
          <w:p w14:paraId="53BBC77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0</w:t>
            </w:r>
          </w:p>
        </w:tc>
        <w:tc>
          <w:tcPr>
            <w:tcW w:w="1418" w:type="dxa"/>
            <w:tcBorders>
              <w:top w:val="nil"/>
              <w:left w:val="nil"/>
              <w:bottom w:val="nil"/>
              <w:right w:val="nil"/>
            </w:tcBorders>
            <w:shd w:val="clear" w:color="auto" w:fill="auto"/>
            <w:noWrap/>
            <w:vAlign w:val="center"/>
            <w:hideMark/>
          </w:tcPr>
          <w:p w14:paraId="65DFD71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1</w:t>
            </w:r>
          </w:p>
        </w:tc>
        <w:tc>
          <w:tcPr>
            <w:tcW w:w="1417" w:type="dxa"/>
            <w:tcBorders>
              <w:top w:val="nil"/>
              <w:left w:val="nil"/>
              <w:bottom w:val="nil"/>
              <w:right w:val="nil"/>
            </w:tcBorders>
            <w:shd w:val="clear" w:color="auto" w:fill="auto"/>
            <w:noWrap/>
            <w:vAlign w:val="center"/>
            <w:hideMark/>
          </w:tcPr>
          <w:p w14:paraId="574AF29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0</w:t>
            </w:r>
          </w:p>
        </w:tc>
        <w:tc>
          <w:tcPr>
            <w:tcW w:w="900" w:type="dxa"/>
            <w:tcBorders>
              <w:top w:val="nil"/>
              <w:left w:val="nil"/>
              <w:bottom w:val="nil"/>
              <w:right w:val="nil"/>
            </w:tcBorders>
            <w:shd w:val="clear" w:color="auto" w:fill="auto"/>
            <w:noWrap/>
            <w:vAlign w:val="center"/>
            <w:hideMark/>
          </w:tcPr>
          <w:p w14:paraId="714A041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3F8ADF4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NS</w:t>
            </w:r>
          </w:p>
        </w:tc>
      </w:tr>
      <w:tr w:rsidR="00114BEA" w:rsidRPr="006A5065" w14:paraId="51FFF7B4" w14:textId="77777777" w:rsidTr="004D28A4">
        <w:trPr>
          <w:trHeight w:val="280"/>
        </w:trPr>
        <w:tc>
          <w:tcPr>
            <w:tcW w:w="1278" w:type="dxa"/>
            <w:tcBorders>
              <w:top w:val="nil"/>
              <w:left w:val="nil"/>
              <w:bottom w:val="nil"/>
              <w:right w:val="nil"/>
            </w:tcBorders>
            <w:shd w:val="clear" w:color="auto" w:fill="auto"/>
            <w:noWrap/>
            <w:vAlign w:val="center"/>
            <w:hideMark/>
          </w:tcPr>
          <w:p w14:paraId="210E823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PFKFB1</w:t>
            </w:r>
          </w:p>
        </w:tc>
        <w:tc>
          <w:tcPr>
            <w:tcW w:w="1418" w:type="dxa"/>
            <w:tcBorders>
              <w:top w:val="nil"/>
              <w:left w:val="nil"/>
              <w:bottom w:val="nil"/>
              <w:right w:val="nil"/>
            </w:tcBorders>
            <w:shd w:val="clear" w:color="auto" w:fill="auto"/>
            <w:noWrap/>
            <w:vAlign w:val="center"/>
            <w:hideMark/>
          </w:tcPr>
          <w:p w14:paraId="44A6F5C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w:t>
            </w:r>
          </w:p>
        </w:tc>
        <w:tc>
          <w:tcPr>
            <w:tcW w:w="1417" w:type="dxa"/>
            <w:tcBorders>
              <w:top w:val="nil"/>
              <w:left w:val="nil"/>
              <w:bottom w:val="nil"/>
              <w:right w:val="nil"/>
            </w:tcBorders>
            <w:shd w:val="clear" w:color="auto" w:fill="auto"/>
            <w:noWrap/>
            <w:vAlign w:val="center"/>
            <w:hideMark/>
          </w:tcPr>
          <w:p w14:paraId="542F1BF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7</w:t>
            </w:r>
          </w:p>
        </w:tc>
        <w:tc>
          <w:tcPr>
            <w:tcW w:w="1418" w:type="dxa"/>
            <w:tcBorders>
              <w:top w:val="nil"/>
              <w:left w:val="nil"/>
              <w:bottom w:val="nil"/>
              <w:right w:val="nil"/>
            </w:tcBorders>
            <w:shd w:val="clear" w:color="auto" w:fill="auto"/>
            <w:noWrap/>
            <w:vAlign w:val="center"/>
            <w:hideMark/>
          </w:tcPr>
          <w:p w14:paraId="2E51DD8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15AC605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5</w:t>
            </w:r>
          </w:p>
        </w:tc>
        <w:tc>
          <w:tcPr>
            <w:tcW w:w="900" w:type="dxa"/>
            <w:tcBorders>
              <w:top w:val="nil"/>
              <w:left w:val="nil"/>
              <w:bottom w:val="nil"/>
              <w:right w:val="nil"/>
            </w:tcBorders>
            <w:shd w:val="clear" w:color="auto" w:fill="auto"/>
            <w:noWrap/>
            <w:vAlign w:val="center"/>
            <w:hideMark/>
          </w:tcPr>
          <w:p w14:paraId="10F9548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r w:rsidRPr="00D85E70">
              <w:rPr>
                <w:rFonts w:ascii="Arial" w:hAnsi="Arial" w:cs="Arial"/>
                <w:color w:val="000000"/>
                <w:sz w:val="16"/>
                <w:szCs w:val="16"/>
              </w:rPr>
              <w:t>0</w:t>
            </w:r>
            <w:r w:rsidRPr="00D85E70">
              <w:rPr>
                <w:rFonts w:cs="Arial" w:hint="eastAsia"/>
                <w:color w:val="000000"/>
                <w:sz w:val="16"/>
                <w:szCs w:val="16"/>
              </w:rPr>
              <w:t>.0001</w:t>
            </w:r>
          </w:p>
        </w:tc>
        <w:tc>
          <w:tcPr>
            <w:tcW w:w="617" w:type="dxa"/>
            <w:tcBorders>
              <w:top w:val="nil"/>
              <w:left w:val="nil"/>
              <w:bottom w:val="nil"/>
              <w:right w:val="nil"/>
            </w:tcBorders>
            <w:shd w:val="clear" w:color="auto" w:fill="auto"/>
            <w:noWrap/>
            <w:vAlign w:val="center"/>
            <w:hideMark/>
          </w:tcPr>
          <w:p w14:paraId="482BC3B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r>
      <w:tr w:rsidR="00114BEA" w:rsidRPr="006A5065" w14:paraId="7231C6A2" w14:textId="77777777" w:rsidTr="004D28A4">
        <w:trPr>
          <w:trHeight w:val="280"/>
        </w:trPr>
        <w:tc>
          <w:tcPr>
            <w:tcW w:w="1278" w:type="dxa"/>
            <w:tcBorders>
              <w:top w:val="nil"/>
              <w:left w:val="nil"/>
              <w:bottom w:val="nil"/>
              <w:right w:val="nil"/>
            </w:tcBorders>
            <w:shd w:val="clear" w:color="auto" w:fill="auto"/>
            <w:noWrap/>
            <w:vAlign w:val="center"/>
            <w:hideMark/>
          </w:tcPr>
          <w:p w14:paraId="63CEA56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HNRNPC</w:t>
            </w:r>
          </w:p>
        </w:tc>
        <w:tc>
          <w:tcPr>
            <w:tcW w:w="1418" w:type="dxa"/>
            <w:tcBorders>
              <w:top w:val="nil"/>
              <w:left w:val="nil"/>
              <w:bottom w:val="nil"/>
              <w:right w:val="nil"/>
            </w:tcBorders>
            <w:shd w:val="clear" w:color="auto" w:fill="auto"/>
            <w:noWrap/>
            <w:vAlign w:val="center"/>
            <w:hideMark/>
          </w:tcPr>
          <w:p w14:paraId="09AB772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1206986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8" w:type="dxa"/>
            <w:tcBorders>
              <w:top w:val="nil"/>
              <w:left w:val="nil"/>
              <w:bottom w:val="nil"/>
              <w:right w:val="nil"/>
            </w:tcBorders>
            <w:shd w:val="clear" w:color="auto" w:fill="auto"/>
            <w:noWrap/>
            <w:vAlign w:val="center"/>
            <w:hideMark/>
          </w:tcPr>
          <w:p w14:paraId="2211E96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24341EE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5</w:t>
            </w:r>
          </w:p>
        </w:tc>
        <w:tc>
          <w:tcPr>
            <w:tcW w:w="900" w:type="dxa"/>
            <w:tcBorders>
              <w:top w:val="nil"/>
              <w:left w:val="nil"/>
              <w:bottom w:val="nil"/>
              <w:right w:val="nil"/>
            </w:tcBorders>
            <w:shd w:val="clear" w:color="auto" w:fill="auto"/>
            <w:noWrap/>
            <w:vAlign w:val="center"/>
            <w:hideMark/>
          </w:tcPr>
          <w:p w14:paraId="7E91B7B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3741CBB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9</w:t>
            </w:r>
          </w:p>
        </w:tc>
      </w:tr>
      <w:tr w:rsidR="00114BEA" w:rsidRPr="006A5065" w14:paraId="29A9FE9C" w14:textId="77777777" w:rsidTr="004D28A4">
        <w:trPr>
          <w:trHeight w:val="280"/>
        </w:trPr>
        <w:tc>
          <w:tcPr>
            <w:tcW w:w="1278" w:type="dxa"/>
            <w:tcBorders>
              <w:top w:val="nil"/>
              <w:left w:val="nil"/>
              <w:bottom w:val="nil"/>
              <w:right w:val="nil"/>
            </w:tcBorders>
            <w:shd w:val="clear" w:color="auto" w:fill="auto"/>
            <w:noWrap/>
            <w:vAlign w:val="center"/>
            <w:hideMark/>
          </w:tcPr>
          <w:p w14:paraId="7A9E1EC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NME7</w:t>
            </w:r>
          </w:p>
        </w:tc>
        <w:tc>
          <w:tcPr>
            <w:tcW w:w="1418" w:type="dxa"/>
            <w:tcBorders>
              <w:top w:val="nil"/>
              <w:left w:val="nil"/>
              <w:bottom w:val="nil"/>
              <w:right w:val="nil"/>
            </w:tcBorders>
            <w:shd w:val="clear" w:color="auto" w:fill="auto"/>
            <w:noWrap/>
            <w:vAlign w:val="center"/>
            <w:hideMark/>
          </w:tcPr>
          <w:p w14:paraId="1F10725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w:t>
            </w:r>
          </w:p>
        </w:tc>
        <w:tc>
          <w:tcPr>
            <w:tcW w:w="1417" w:type="dxa"/>
            <w:tcBorders>
              <w:top w:val="nil"/>
              <w:left w:val="nil"/>
              <w:bottom w:val="nil"/>
              <w:right w:val="nil"/>
            </w:tcBorders>
            <w:shd w:val="clear" w:color="auto" w:fill="auto"/>
            <w:noWrap/>
            <w:vAlign w:val="center"/>
            <w:hideMark/>
          </w:tcPr>
          <w:p w14:paraId="54FE712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8</w:t>
            </w:r>
          </w:p>
        </w:tc>
        <w:tc>
          <w:tcPr>
            <w:tcW w:w="1418" w:type="dxa"/>
            <w:tcBorders>
              <w:top w:val="nil"/>
              <w:left w:val="nil"/>
              <w:bottom w:val="nil"/>
              <w:right w:val="nil"/>
            </w:tcBorders>
            <w:shd w:val="clear" w:color="auto" w:fill="auto"/>
            <w:noWrap/>
            <w:vAlign w:val="center"/>
            <w:hideMark/>
          </w:tcPr>
          <w:p w14:paraId="4047DC4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1FDB6ED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5</w:t>
            </w:r>
          </w:p>
        </w:tc>
        <w:tc>
          <w:tcPr>
            <w:tcW w:w="900" w:type="dxa"/>
            <w:tcBorders>
              <w:top w:val="nil"/>
              <w:left w:val="nil"/>
              <w:bottom w:val="nil"/>
              <w:right w:val="nil"/>
            </w:tcBorders>
            <w:shd w:val="clear" w:color="auto" w:fill="auto"/>
            <w:noWrap/>
            <w:vAlign w:val="center"/>
            <w:hideMark/>
          </w:tcPr>
          <w:p w14:paraId="4037BAB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001</w:t>
            </w:r>
          </w:p>
        </w:tc>
        <w:tc>
          <w:tcPr>
            <w:tcW w:w="617" w:type="dxa"/>
            <w:tcBorders>
              <w:top w:val="nil"/>
              <w:left w:val="nil"/>
              <w:bottom w:val="nil"/>
              <w:right w:val="nil"/>
            </w:tcBorders>
            <w:shd w:val="clear" w:color="auto" w:fill="auto"/>
            <w:noWrap/>
            <w:vAlign w:val="center"/>
            <w:hideMark/>
          </w:tcPr>
          <w:p w14:paraId="350205E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94</w:t>
            </w:r>
          </w:p>
        </w:tc>
      </w:tr>
      <w:tr w:rsidR="00114BEA" w:rsidRPr="006A5065" w14:paraId="390DCDC3" w14:textId="77777777" w:rsidTr="004D28A4">
        <w:trPr>
          <w:trHeight w:val="290"/>
        </w:trPr>
        <w:tc>
          <w:tcPr>
            <w:tcW w:w="1278" w:type="dxa"/>
            <w:tcBorders>
              <w:top w:val="nil"/>
              <w:left w:val="nil"/>
              <w:bottom w:val="nil"/>
              <w:right w:val="nil"/>
            </w:tcBorders>
            <w:shd w:val="clear" w:color="auto" w:fill="auto"/>
            <w:noWrap/>
            <w:vAlign w:val="center"/>
            <w:hideMark/>
          </w:tcPr>
          <w:p w14:paraId="7999724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ESR2</w:t>
            </w:r>
          </w:p>
        </w:tc>
        <w:tc>
          <w:tcPr>
            <w:tcW w:w="1418" w:type="dxa"/>
            <w:tcBorders>
              <w:top w:val="nil"/>
              <w:left w:val="nil"/>
              <w:bottom w:val="nil"/>
              <w:right w:val="nil"/>
            </w:tcBorders>
            <w:shd w:val="clear" w:color="auto" w:fill="auto"/>
            <w:noWrap/>
            <w:vAlign w:val="center"/>
            <w:hideMark/>
          </w:tcPr>
          <w:p w14:paraId="0EC1CBD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w:t>
            </w:r>
          </w:p>
        </w:tc>
        <w:tc>
          <w:tcPr>
            <w:tcW w:w="1417" w:type="dxa"/>
            <w:tcBorders>
              <w:top w:val="nil"/>
              <w:left w:val="nil"/>
              <w:bottom w:val="nil"/>
              <w:right w:val="nil"/>
            </w:tcBorders>
            <w:shd w:val="clear" w:color="auto" w:fill="auto"/>
            <w:noWrap/>
            <w:vAlign w:val="center"/>
            <w:hideMark/>
          </w:tcPr>
          <w:p w14:paraId="3BB5938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8</w:t>
            </w:r>
          </w:p>
        </w:tc>
        <w:tc>
          <w:tcPr>
            <w:tcW w:w="1418" w:type="dxa"/>
            <w:tcBorders>
              <w:top w:val="nil"/>
              <w:left w:val="nil"/>
              <w:bottom w:val="nil"/>
              <w:right w:val="nil"/>
            </w:tcBorders>
            <w:shd w:val="clear" w:color="auto" w:fill="auto"/>
            <w:noWrap/>
            <w:vAlign w:val="center"/>
            <w:hideMark/>
          </w:tcPr>
          <w:p w14:paraId="3FE88FA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57DB168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5</w:t>
            </w:r>
          </w:p>
        </w:tc>
        <w:tc>
          <w:tcPr>
            <w:tcW w:w="900" w:type="dxa"/>
            <w:tcBorders>
              <w:top w:val="nil"/>
              <w:left w:val="nil"/>
              <w:bottom w:val="nil"/>
              <w:right w:val="nil"/>
            </w:tcBorders>
            <w:shd w:val="clear" w:color="auto" w:fill="auto"/>
            <w:noWrap/>
            <w:vAlign w:val="center"/>
            <w:hideMark/>
          </w:tcPr>
          <w:p w14:paraId="0AFC7A1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001</w:t>
            </w:r>
          </w:p>
        </w:tc>
        <w:tc>
          <w:tcPr>
            <w:tcW w:w="617" w:type="dxa"/>
            <w:tcBorders>
              <w:top w:val="nil"/>
              <w:left w:val="nil"/>
              <w:bottom w:val="nil"/>
              <w:right w:val="nil"/>
            </w:tcBorders>
            <w:shd w:val="clear" w:color="auto" w:fill="auto"/>
            <w:noWrap/>
            <w:vAlign w:val="center"/>
            <w:hideMark/>
          </w:tcPr>
          <w:p w14:paraId="12E367B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94</w:t>
            </w:r>
          </w:p>
        </w:tc>
      </w:tr>
      <w:tr w:rsidR="00114BEA" w:rsidRPr="006A5065" w14:paraId="319E9AC1" w14:textId="77777777" w:rsidTr="004D28A4">
        <w:trPr>
          <w:trHeight w:val="280"/>
        </w:trPr>
        <w:tc>
          <w:tcPr>
            <w:tcW w:w="1278" w:type="dxa"/>
            <w:tcBorders>
              <w:top w:val="nil"/>
              <w:left w:val="nil"/>
              <w:bottom w:val="nil"/>
              <w:right w:val="nil"/>
            </w:tcBorders>
            <w:shd w:val="clear" w:color="auto" w:fill="auto"/>
            <w:noWrap/>
            <w:vAlign w:val="center"/>
            <w:hideMark/>
          </w:tcPr>
          <w:p w14:paraId="619B913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UBA1</w:t>
            </w:r>
          </w:p>
        </w:tc>
        <w:tc>
          <w:tcPr>
            <w:tcW w:w="1418" w:type="dxa"/>
            <w:tcBorders>
              <w:top w:val="nil"/>
              <w:left w:val="nil"/>
              <w:bottom w:val="nil"/>
              <w:right w:val="nil"/>
            </w:tcBorders>
            <w:shd w:val="clear" w:color="auto" w:fill="auto"/>
            <w:noWrap/>
            <w:vAlign w:val="center"/>
            <w:hideMark/>
          </w:tcPr>
          <w:p w14:paraId="281F1A5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8</w:t>
            </w:r>
          </w:p>
        </w:tc>
        <w:tc>
          <w:tcPr>
            <w:tcW w:w="1417" w:type="dxa"/>
            <w:tcBorders>
              <w:top w:val="nil"/>
              <w:left w:val="nil"/>
              <w:bottom w:val="nil"/>
              <w:right w:val="nil"/>
            </w:tcBorders>
            <w:shd w:val="clear" w:color="auto" w:fill="auto"/>
            <w:noWrap/>
            <w:vAlign w:val="center"/>
            <w:hideMark/>
          </w:tcPr>
          <w:p w14:paraId="4C414A6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0</w:t>
            </w:r>
          </w:p>
        </w:tc>
        <w:tc>
          <w:tcPr>
            <w:tcW w:w="1418" w:type="dxa"/>
            <w:tcBorders>
              <w:top w:val="nil"/>
              <w:left w:val="nil"/>
              <w:bottom w:val="nil"/>
              <w:right w:val="nil"/>
            </w:tcBorders>
            <w:shd w:val="clear" w:color="auto" w:fill="auto"/>
            <w:noWrap/>
            <w:vAlign w:val="center"/>
            <w:hideMark/>
          </w:tcPr>
          <w:p w14:paraId="7FD0150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1</w:t>
            </w:r>
          </w:p>
        </w:tc>
        <w:tc>
          <w:tcPr>
            <w:tcW w:w="1417" w:type="dxa"/>
            <w:tcBorders>
              <w:top w:val="nil"/>
              <w:left w:val="nil"/>
              <w:bottom w:val="nil"/>
              <w:right w:val="nil"/>
            </w:tcBorders>
            <w:shd w:val="clear" w:color="auto" w:fill="auto"/>
            <w:noWrap/>
            <w:vAlign w:val="center"/>
            <w:hideMark/>
          </w:tcPr>
          <w:p w14:paraId="6CC29B0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0</w:t>
            </w:r>
          </w:p>
        </w:tc>
        <w:tc>
          <w:tcPr>
            <w:tcW w:w="900" w:type="dxa"/>
            <w:tcBorders>
              <w:top w:val="nil"/>
              <w:left w:val="nil"/>
              <w:bottom w:val="nil"/>
              <w:right w:val="nil"/>
            </w:tcBorders>
            <w:shd w:val="clear" w:color="auto" w:fill="auto"/>
            <w:noWrap/>
            <w:vAlign w:val="center"/>
            <w:hideMark/>
          </w:tcPr>
          <w:p w14:paraId="00C3643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62E9779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NS</w:t>
            </w:r>
          </w:p>
        </w:tc>
      </w:tr>
      <w:tr w:rsidR="00114BEA" w:rsidRPr="006A5065" w14:paraId="361CAEB8" w14:textId="77777777" w:rsidTr="004D28A4">
        <w:trPr>
          <w:trHeight w:val="280"/>
        </w:trPr>
        <w:tc>
          <w:tcPr>
            <w:tcW w:w="1278" w:type="dxa"/>
            <w:tcBorders>
              <w:top w:val="nil"/>
              <w:left w:val="nil"/>
              <w:bottom w:val="nil"/>
              <w:right w:val="nil"/>
            </w:tcBorders>
            <w:shd w:val="clear" w:color="auto" w:fill="auto"/>
            <w:noWrap/>
            <w:vAlign w:val="center"/>
            <w:hideMark/>
          </w:tcPr>
          <w:p w14:paraId="2CA39F7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ACSL4</w:t>
            </w:r>
          </w:p>
        </w:tc>
        <w:tc>
          <w:tcPr>
            <w:tcW w:w="1418" w:type="dxa"/>
            <w:tcBorders>
              <w:top w:val="nil"/>
              <w:left w:val="nil"/>
              <w:bottom w:val="nil"/>
              <w:right w:val="nil"/>
            </w:tcBorders>
            <w:shd w:val="clear" w:color="auto" w:fill="auto"/>
            <w:noWrap/>
            <w:vAlign w:val="center"/>
            <w:hideMark/>
          </w:tcPr>
          <w:p w14:paraId="1C28E79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6849DD3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8" w:type="dxa"/>
            <w:tcBorders>
              <w:top w:val="nil"/>
              <w:left w:val="nil"/>
              <w:bottom w:val="nil"/>
              <w:right w:val="nil"/>
            </w:tcBorders>
            <w:shd w:val="clear" w:color="auto" w:fill="auto"/>
            <w:noWrap/>
            <w:vAlign w:val="center"/>
            <w:hideMark/>
          </w:tcPr>
          <w:p w14:paraId="74B8010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520D8F3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2</w:t>
            </w:r>
          </w:p>
        </w:tc>
        <w:tc>
          <w:tcPr>
            <w:tcW w:w="900" w:type="dxa"/>
            <w:tcBorders>
              <w:top w:val="nil"/>
              <w:left w:val="nil"/>
              <w:bottom w:val="nil"/>
              <w:right w:val="nil"/>
            </w:tcBorders>
            <w:shd w:val="clear" w:color="auto" w:fill="auto"/>
            <w:noWrap/>
            <w:vAlign w:val="center"/>
            <w:hideMark/>
          </w:tcPr>
          <w:p w14:paraId="6D3CFB7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5788CC9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49</w:t>
            </w:r>
          </w:p>
        </w:tc>
      </w:tr>
      <w:tr w:rsidR="00114BEA" w:rsidRPr="006A5065" w14:paraId="18C07013" w14:textId="77777777" w:rsidTr="004D28A4">
        <w:trPr>
          <w:trHeight w:val="280"/>
        </w:trPr>
        <w:tc>
          <w:tcPr>
            <w:tcW w:w="1278" w:type="dxa"/>
            <w:tcBorders>
              <w:top w:val="nil"/>
              <w:left w:val="nil"/>
              <w:bottom w:val="nil"/>
              <w:right w:val="nil"/>
            </w:tcBorders>
            <w:shd w:val="clear" w:color="auto" w:fill="auto"/>
            <w:noWrap/>
            <w:vAlign w:val="center"/>
            <w:hideMark/>
          </w:tcPr>
          <w:p w14:paraId="05678CB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CIDEA</w:t>
            </w:r>
          </w:p>
        </w:tc>
        <w:tc>
          <w:tcPr>
            <w:tcW w:w="1418" w:type="dxa"/>
            <w:tcBorders>
              <w:top w:val="nil"/>
              <w:left w:val="nil"/>
              <w:bottom w:val="nil"/>
              <w:right w:val="nil"/>
            </w:tcBorders>
            <w:shd w:val="clear" w:color="auto" w:fill="auto"/>
            <w:noWrap/>
            <w:vAlign w:val="center"/>
            <w:hideMark/>
          </w:tcPr>
          <w:p w14:paraId="708EAB2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w:t>
            </w:r>
          </w:p>
        </w:tc>
        <w:tc>
          <w:tcPr>
            <w:tcW w:w="1417" w:type="dxa"/>
            <w:tcBorders>
              <w:top w:val="nil"/>
              <w:left w:val="nil"/>
              <w:bottom w:val="nil"/>
              <w:right w:val="nil"/>
            </w:tcBorders>
            <w:shd w:val="clear" w:color="auto" w:fill="auto"/>
            <w:noWrap/>
            <w:vAlign w:val="center"/>
            <w:hideMark/>
          </w:tcPr>
          <w:p w14:paraId="2C48495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2.8</w:t>
            </w:r>
          </w:p>
        </w:tc>
        <w:tc>
          <w:tcPr>
            <w:tcW w:w="1418" w:type="dxa"/>
            <w:tcBorders>
              <w:top w:val="nil"/>
              <w:left w:val="nil"/>
              <w:bottom w:val="nil"/>
              <w:right w:val="nil"/>
            </w:tcBorders>
            <w:shd w:val="clear" w:color="auto" w:fill="auto"/>
            <w:noWrap/>
            <w:vAlign w:val="center"/>
            <w:hideMark/>
          </w:tcPr>
          <w:p w14:paraId="6C31559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w:t>
            </w:r>
          </w:p>
        </w:tc>
        <w:tc>
          <w:tcPr>
            <w:tcW w:w="1417" w:type="dxa"/>
            <w:tcBorders>
              <w:top w:val="nil"/>
              <w:left w:val="nil"/>
              <w:bottom w:val="nil"/>
              <w:right w:val="nil"/>
            </w:tcBorders>
            <w:shd w:val="clear" w:color="auto" w:fill="auto"/>
            <w:noWrap/>
            <w:vAlign w:val="center"/>
            <w:hideMark/>
          </w:tcPr>
          <w:p w14:paraId="3BAE097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9.4</w:t>
            </w:r>
          </w:p>
        </w:tc>
        <w:tc>
          <w:tcPr>
            <w:tcW w:w="900" w:type="dxa"/>
            <w:tcBorders>
              <w:top w:val="nil"/>
              <w:left w:val="nil"/>
              <w:bottom w:val="nil"/>
              <w:right w:val="nil"/>
            </w:tcBorders>
            <w:shd w:val="clear" w:color="auto" w:fill="auto"/>
            <w:noWrap/>
            <w:vAlign w:val="center"/>
            <w:hideMark/>
          </w:tcPr>
          <w:p w14:paraId="1EAD819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33</w:t>
            </w:r>
          </w:p>
        </w:tc>
        <w:tc>
          <w:tcPr>
            <w:tcW w:w="617" w:type="dxa"/>
            <w:tcBorders>
              <w:top w:val="nil"/>
              <w:left w:val="nil"/>
              <w:bottom w:val="nil"/>
              <w:right w:val="nil"/>
            </w:tcBorders>
            <w:shd w:val="clear" w:color="auto" w:fill="auto"/>
            <w:noWrap/>
            <w:vAlign w:val="center"/>
            <w:hideMark/>
          </w:tcPr>
          <w:p w14:paraId="0150EDD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57</w:t>
            </w:r>
          </w:p>
        </w:tc>
      </w:tr>
      <w:tr w:rsidR="00114BEA" w:rsidRPr="006A5065" w14:paraId="287F06DC" w14:textId="77777777" w:rsidTr="004D28A4">
        <w:trPr>
          <w:trHeight w:val="280"/>
        </w:trPr>
        <w:tc>
          <w:tcPr>
            <w:tcW w:w="1278" w:type="dxa"/>
            <w:tcBorders>
              <w:top w:val="nil"/>
              <w:left w:val="nil"/>
              <w:bottom w:val="nil"/>
              <w:right w:val="nil"/>
            </w:tcBorders>
            <w:shd w:val="clear" w:color="auto" w:fill="auto"/>
            <w:noWrap/>
            <w:vAlign w:val="center"/>
            <w:hideMark/>
          </w:tcPr>
          <w:p w14:paraId="29985A2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ERMN</w:t>
            </w:r>
          </w:p>
        </w:tc>
        <w:tc>
          <w:tcPr>
            <w:tcW w:w="1418" w:type="dxa"/>
            <w:tcBorders>
              <w:top w:val="nil"/>
              <w:left w:val="nil"/>
              <w:bottom w:val="nil"/>
              <w:right w:val="nil"/>
            </w:tcBorders>
            <w:shd w:val="clear" w:color="auto" w:fill="auto"/>
            <w:noWrap/>
            <w:vAlign w:val="center"/>
            <w:hideMark/>
          </w:tcPr>
          <w:p w14:paraId="54C65F1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4</w:t>
            </w:r>
          </w:p>
        </w:tc>
        <w:tc>
          <w:tcPr>
            <w:tcW w:w="1417" w:type="dxa"/>
            <w:tcBorders>
              <w:top w:val="nil"/>
              <w:left w:val="nil"/>
              <w:bottom w:val="nil"/>
              <w:right w:val="nil"/>
            </w:tcBorders>
            <w:shd w:val="clear" w:color="auto" w:fill="auto"/>
            <w:noWrap/>
            <w:vAlign w:val="center"/>
            <w:hideMark/>
          </w:tcPr>
          <w:p w14:paraId="593A04C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5.1</w:t>
            </w:r>
          </w:p>
        </w:tc>
        <w:tc>
          <w:tcPr>
            <w:tcW w:w="1418" w:type="dxa"/>
            <w:tcBorders>
              <w:top w:val="nil"/>
              <w:left w:val="nil"/>
              <w:bottom w:val="nil"/>
              <w:right w:val="nil"/>
            </w:tcBorders>
            <w:shd w:val="clear" w:color="auto" w:fill="auto"/>
            <w:noWrap/>
            <w:vAlign w:val="center"/>
            <w:hideMark/>
          </w:tcPr>
          <w:p w14:paraId="21D6102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2C37459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5</w:t>
            </w:r>
          </w:p>
        </w:tc>
        <w:tc>
          <w:tcPr>
            <w:tcW w:w="900" w:type="dxa"/>
            <w:tcBorders>
              <w:top w:val="nil"/>
              <w:left w:val="nil"/>
              <w:bottom w:val="nil"/>
              <w:right w:val="nil"/>
            </w:tcBorders>
            <w:shd w:val="clear" w:color="auto" w:fill="auto"/>
            <w:noWrap/>
            <w:vAlign w:val="center"/>
            <w:hideMark/>
          </w:tcPr>
          <w:p w14:paraId="5F74C6D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r w:rsidRPr="00D85E70">
              <w:rPr>
                <w:rFonts w:ascii="Arial" w:hAnsi="Arial" w:cs="Arial"/>
                <w:color w:val="000000"/>
                <w:sz w:val="16"/>
                <w:szCs w:val="16"/>
              </w:rPr>
              <w:t>0</w:t>
            </w:r>
            <w:r w:rsidRPr="00D85E70">
              <w:rPr>
                <w:rFonts w:cs="Arial" w:hint="eastAsia"/>
                <w:color w:val="000000"/>
                <w:sz w:val="16"/>
                <w:szCs w:val="16"/>
              </w:rPr>
              <w:t>.0001</w:t>
            </w:r>
          </w:p>
        </w:tc>
        <w:tc>
          <w:tcPr>
            <w:tcW w:w="617" w:type="dxa"/>
            <w:tcBorders>
              <w:top w:val="nil"/>
              <w:left w:val="nil"/>
              <w:bottom w:val="nil"/>
              <w:right w:val="nil"/>
            </w:tcBorders>
            <w:shd w:val="clear" w:color="auto" w:fill="auto"/>
            <w:noWrap/>
            <w:vAlign w:val="center"/>
            <w:hideMark/>
          </w:tcPr>
          <w:p w14:paraId="1DFDB11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r>
      <w:tr w:rsidR="00114BEA" w:rsidRPr="006A5065" w14:paraId="033931B7" w14:textId="77777777" w:rsidTr="004D28A4">
        <w:trPr>
          <w:trHeight w:val="280"/>
        </w:trPr>
        <w:tc>
          <w:tcPr>
            <w:tcW w:w="1278" w:type="dxa"/>
            <w:tcBorders>
              <w:top w:val="nil"/>
              <w:left w:val="nil"/>
              <w:bottom w:val="nil"/>
              <w:right w:val="nil"/>
            </w:tcBorders>
            <w:shd w:val="clear" w:color="auto" w:fill="auto"/>
            <w:noWrap/>
            <w:vAlign w:val="center"/>
            <w:hideMark/>
          </w:tcPr>
          <w:p w14:paraId="2C37016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MAPK1IP1L</w:t>
            </w:r>
          </w:p>
        </w:tc>
        <w:tc>
          <w:tcPr>
            <w:tcW w:w="1418" w:type="dxa"/>
            <w:tcBorders>
              <w:top w:val="nil"/>
              <w:left w:val="nil"/>
              <w:bottom w:val="nil"/>
              <w:right w:val="nil"/>
            </w:tcBorders>
            <w:shd w:val="clear" w:color="auto" w:fill="auto"/>
            <w:noWrap/>
            <w:vAlign w:val="center"/>
            <w:hideMark/>
          </w:tcPr>
          <w:p w14:paraId="553DEAA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w:t>
            </w:r>
          </w:p>
        </w:tc>
        <w:tc>
          <w:tcPr>
            <w:tcW w:w="1417" w:type="dxa"/>
            <w:tcBorders>
              <w:top w:val="nil"/>
              <w:left w:val="nil"/>
              <w:bottom w:val="nil"/>
              <w:right w:val="nil"/>
            </w:tcBorders>
            <w:shd w:val="clear" w:color="auto" w:fill="auto"/>
            <w:noWrap/>
            <w:vAlign w:val="center"/>
            <w:hideMark/>
          </w:tcPr>
          <w:p w14:paraId="43606D9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9</w:t>
            </w:r>
          </w:p>
        </w:tc>
        <w:tc>
          <w:tcPr>
            <w:tcW w:w="1418" w:type="dxa"/>
            <w:tcBorders>
              <w:top w:val="nil"/>
              <w:left w:val="nil"/>
              <w:bottom w:val="nil"/>
              <w:right w:val="nil"/>
            </w:tcBorders>
            <w:shd w:val="clear" w:color="auto" w:fill="auto"/>
            <w:noWrap/>
            <w:vAlign w:val="center"/>
            <w:hideMark/>
          </w:tcPr>
          <w:p w14:paraId="655876D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0DD5140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5</w:t>
            </w:r>
          </w:p>
        </w:tc>
        <w:tc>
          <w:tcPr>
            <w:tcW w:w="900" w:type="dxa"/>
            <w:tcBorders>
              <w:top w:val="nil"/>
              <w:left w:val="nil"/>
              <w:bottom w:val="nil"/>
              <w:right w:val="nil"/>
            </w:tcBorders>
            <w:shd w:val="clear" w:color="auto" w:fill="auto"/>
            <w:noWrap/>
            <w:vAlign w:val="center"/>
            <w:hideMark/>
          </w:tcPr>
          <w:p w14:paraId="426DB07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002</w:t>
            </w:r>
          </w:p>
        </w:tc>
        <w:tc>
          <w:tcPr>
            <w:tcW w:w="617" w:type="dxa"/>
            <w:tcBorders>
              <w:top w:val="nil"/>
              <w:left w:val="nil"/>
              <w:bottom w:val="nil"/>
              <w:right w:val="nil"/>
            </w:tcBorders>
            <w:shd w:val="clear" w:color="auto" w:fill="auto"/>
            <w:noWrap/>
            <w:vAlign w:val="center"/>
            <w:hideMark/>
          </w:tcPr>
          <w:p w14:paraId="0517F5B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96</w:t>
            </w:r>
          </w:p>
        </w:tc>
      </w:tr>
      <w:tr w:rsidR="00114BEA" w:rsidRPr="006A5065" w14:paraId="15894252" w14:textId="77777777" w:rsidTr="004D28A4">
        <w:trPr>
          <w:trHeight w:val="280"/>
        </w:trPr>
        <w:tc>
          <w:tcPr>
            <w:tcW w:w="1278" w:type="dxa"/>
            <w:tcBorders>
              <w:top w:val="nil"/>
              <w:left w:val="nil"/>
              <w:bottom w:val="nil"/>
              <w:right w:val="nil"/>
            </w:tcBorders>
            <w:shd w:val="clear" w:color="auto" w:fill="auto"/>
            <w:noWrap/>
            <w:vAlign w:val="center"/>
            <w:hideMark/>
          </w:tcPr>
          <w:p w14:paraId="4434E59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PAXBP1</w:t>
            </w:r>
          </w:p>
        </w:tc>
        <w:tc>
          <w:tcPr>
            <w:tcW w:w="1418" w:type="dxa"/>
            <w:tcBorders>
              <w:top w:val="nil"/>
              <w:left w:val="nil"/>
              <w:bottom w:val="nil"/>
              <w:right w:val="nil"/>
            </w:tcBorders>
            <w:shd w:val="clear" w:color="auto" w:fill="auto"/>
            <w:noWrap/>
            <w:vAlign w:val="center"/>
            <w:hideMark/>
          </w:tcPr>
          <w:p w14:paraId="3C59915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532A07F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8" w:type="dxa"/>
            <w:tcBorders>
              <w:top w:val="nil"/>
              <w:left w:val="nil"/>
              <w:bottom w:val="nil"/>
              <w:right w:val="nil"/>
            </w:tcBorders>
            <w:shd w:val="clear" w:color="auto" w:fill="auto"/>
            <w:noWrap/>
            <w:vAlign w:val="center"/>
            <w:hideMark/>
          </w:tcPr>
          <w:p w14:paraId="0E8008D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60DEDFF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2</w:t>
            </w:r>
          </w:p>
        </w:tc>
        <w:tc>
          <w:tcPr>
            <w:tcW w:w="900" w:type="dxa"/>
            <w:tcBorders>
              <w:top w:val="nil"/>
              <w:left w:val="nil"/>
              <w:bottom w:val="nil"/>
              <w:right w:val="nil"/>
            </w:tcBorders>
            <w:shd w:val="clear" w:color="auto" w:fill="auto"/>
            <w:noWrap/>
            <w:vAlign w:val="center"/>
            <w:hideMark/>
          </w:tcPr>
          <w:p w14:paraId="6143D13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01BEF35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49</w:t>
            </w:r>
          </w:p>
        </w:tc>
      </w:tr>
      <w:tr w:rsidR="00114BEA" w:rsidRPr="006A5065" w14:paraId="630F2BDD" w14:textId="77777777" w:rsidTr="004D28A4">
        <w:trPr>
          <w:trHeight w:val="280"/>
        </w:trPr>
        <w:tc>
          <w:tcPr>
            <w:tcW w:w="1278" w:type="dxa"/>
            <w:tcBorders>
              <w:top w:val="nil"/>
              <w:left w:val="nil"/>
              <w:bottom w:val="nil"/>
              <w:right w:val="nil"/>
            </w:tcBorders>
            <w:shd w:val="clear" w:color="auto" w:fill="auto"/>
            <w:noWrap/>
            <w:vAlign w:val="center"/>
            <w:hideMark/>
          </w:tcPr>
          <w:p w14:paraId="4DC1F9B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TRIM36</w:t>
            </w:r>
          </w:p>
        </w:tc>
        <w:tc>
          <w:tcPr>
            <w:tcW w:w="1418" w:type="dxa"/>
            <w:tcBorders>
              <w:top w:val="nil"/>
              <w:left w:val="nil"/>
              <w:bottom w:val="nil"/>
              <w:right w:val="nil"/>
            </w:tcBorders>
            <w:shd w:val="clear" w:color="auto" w:fill="auto"/>
            <w:noWrap/>
            <w:vAlign w:val="center"/>
            <w:hideMark/>
          </w:tcPr>
          <w:p w14:paraId="2596B01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20EF03F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8" w:type="dxa"/>
            <w:tcBorders>
              <w:top w:val="nil"/>
              <w:left w:val="nil"/>
              <w:bottom w:val="nil"/>
              <w:right w:val="nil"/>
            </w:tcBorders>
            <w:shd w:val="clear" w:color="auto" w:fill="auto"/>
            <w:noWrap/>
            <w:vAlign w:val="center"/>
            <w:hideMark/>
          </w:tcPr>
          <w:p w14:paraId="0C77830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w:t>
            </w:r>
          </w:p>
        </w:tc>
        <w:tc>
          <w:tcPr>
            <w:tcW w:w="1417" w:type="dxa"/>
            <w:tcBorders>
              <w:top w:val="nil"/>
              <w:left w:val="nil"/>
              <w:bottom w:val="nil"/>
              <w:right w:val="nil"/>
            </w:tcBorders>
            <w:shd w:val="clear" w:color="auto" w:fill="auto"/>
            <w:noWrap/>
            <w:vAlign w:val="center"/>
            <w:hideMark/>
          </w:tcPr>
          <w:p w14:paraId="5FEB7AA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9.7</w:t>
            </w:r>
          </w:p>
        </w:tc>
        <w:tc>
          <w:tcPr>
            <w:tcW w:w="900" w:type="dxa"/>
            <w:tcBorders>
              <w:top w:val="nil"/>
              <w:left w:val="nil"/>
              <w:bottom w:val="nil"/>
              <w:right w:val="nil"/>
            </w:tcBorders>
            <w:shd w:val="clear" w:color="auto" w:fill="auto"/>
            <w:noWrap/>
            <w:vAlign w:val="center"/>
            <w:hideMark/>
          </w:tcPr>
          <w:p w14:paraId="67CCB52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37</w:t>
            </w:r>
          </w:p>
        </w:tc>
        <w:tc>
          <w:tcPr>
            <w:tcW w:w="617" w:type="dxa"/>
            <w:tcBorders>
              <w:top w:val="nil"/>
              <w:left w:val="nil"/>
              <w:bottom w:val="nil"/>
              <w:right w:val="nil"/>
            </w:tcBorders>
            <w:shd w:val="clear" w:color="auto" w:fill="auto"/>
            <w:noWrap/>
            <w:vAlign w:val="center"/>
            <w:hideMark/>
          </w:tcPr>
          <w:p w14:paraId="334E6F4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2</w:t>
            </w:r>
          </w:p>
        </w:tc>
      </w:tr>
      <w:tr w:rsidR="00114BEA" w:rsidRPr="006A5065" w14:paraId="76D0352D" w14:textId="77777777" w:rsidTr="004D28A4">
        <w:trPr>
          <w:trHeight w:val="280"/>
        </w:trPr>
        <w:tc>
          <w:tcPr>
            <w:tcW w:w="1278" w:type="dxa"/>
            <w:tcBorders>
              <w:top w:val="nil"/>
              <w:left w:val="nil"/>
              <w:bottom w:val="nil"/>
              <w:right w:val="nil"/>
            </w:tcBorders>
            <w:shd w:val="clear" w:color="auto" w:fill="auto"/>
            <w:noWrap/>
            <w:vAlign w:val="center"/>
            <w:hideMark/>
          </w:tcPr>
          <w:p w14:paraId="5812A4E9" w14:textId="045E6115" w:rsidR="00114BEA" w:rsidRPr="00D85E70" w:rsidRDefault="004D28A4" w:rsidP="006902C7">
            <w:pPr>
              <w:spacing w:before="240" w:line="40" w:lineRule="exact"/>
              <w:jc w:val="both"/>
              <w:rPr>
                <w:rFonts w:ascii="Arial" w:hAnsi="Arial" w:cs="Arial"/>
                <w:color w:val="000000"/>
                <w:sz w:val="16"/>
                <w:szCs w:val="16"/>
              </w:rPr>
            </w:pPr>
            <w:r w:rsidRPr="004D28A4">
              <w:rPr>
                <w:rFonts w:ascii="Arial" w:hAnsi="Arial" w:cs="Arial"/>
                <w:color w:val="000000"/>
                <w:sz w:val="16"/>
                <w:szCs w:val="16"/>
              </w:rPr>
              <w:t>NAP1L1</w:t>
            </w:r>
          </w:p>
        </w:tc>
        <w:tc>
          <w:tcPr>
            <w:tcW w:w="1418" w:type="dxa"/>
            <w:tcBorders>
              <w:top w:val="nil"/>
              <w:left w:val="nil"/>
              <w:bottom w:val="nil"/>
              <w:right w:val="nil"/>
            </w:tcBorders>
            <w:shd w:val="clear" w:color="auto" w:fill="auto"/>
            <w:noWrap/>
            <w:vAlign w:val="center"/>
            <w:hideMark/>
          </w:tcPr>
          <w:p w14:paraId="5E4D608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44</w:t>
            </w:r>
          </w:p>
        </w:tc>
        <w:tc>
          <w:tcPr>
            <w:tcW w:w="1417" w:type="dxa"/>
            <w:tcBorders>
              <w:top w:val="nil"/>
              <w:left w:val="nil"/>
              <w:bottom w:val="nil"/>
              <w:right w:val="nil"/>
            </w:tcBorders>
            <w:shd w:val="clear" w:color="auto" w:fill="auto"/>
            <w:noWrap/>
            <w:vAlign w:val="center"/>
            <w:hideMark/>
          </w:tcPr>
          <w:p w14:paraId="597BF0E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56.4</w:t>
            </w:r>
          </w:p>
        </w:tc>
        <w:tc>
          <w:tcPr>
            <w:tcW w:w="1418" w:type="dxa"/>
            <w:tcBorders>
              <w:top w:val="nil"/>
              <w:left w:val="nil"/>
              <w:bottom w:val="nil"/>
              <w:right w:val="nil"/>
            </w:tcBorders>
            <w:shd w:val="clear" w:color="auto" w:fill="auto"/>
            <w:noWrap/>
            <w:vAlign w:val="center"/>
            <w:hideMark/>
          </w:tcPr>
          <w:p w14:paraId="02D4D48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0</w:t>
            </w:r>
          </w:p>
        </w:tc>
        <w:tc>
          <w:tcPr>
            <w:tcW w:w="1417" w:type="dxa"/>
            <w:tcBorders>
              <w:top w:val="nil"/>
              <w:left w:val="nil"/>
              <w:bottom w:val="nil"/>
              <w:right w:val="nil"/>
            </w:tcBorders>
            <w:shd w:val="clear" w:color="auto" w:fill="auto"/>
            <w:noWrap/>
            <w:vAlign w:val="center"/>
            <w:hideMark/>
          </w:tcPr>
          <w:p w14:paraId="39EA5BB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4.5</w:t>
            </w:r>
          </w:p>
        </w:tc>
        <w:tc>
          <w:tcPr>
            <w:tcW w:w="900" w:type="dxa"/>
            <w:tcBorders>
              <w:top w:val="nil"/>
              <w:left w:val="nil"/>
              <w:bottom w:val="nil"/>
              <w:right w:val="nil"/>
            </w:tcBorders>
            <w:shd w:val="clear" w:color="auto" w:fill="auto"/>
            <w:noWrap/>
            <w:vAlign w:val="center"/>
            <w:hideMark/>
          </w:tcPr>
          <w:p w14:paraId="6ECD746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6</w:t>
            </w:r>
          </w:p>
        </w:tc>
        <w:tc>
          <w:tcPr>
            <w:tcW w:w="617" w:type="dxa"/>
            <w:tcBorders>
              <w:top w:val="nil"/>
              <w:left w:val="nil"/>
              <w:bottom w:val="nil"/>
              <w:right w:val="nil"/>
            </w:tcBorders>
            <w:shd w:val="clear" w:color="auto" w:fill="auto"/>
            <w:noWrap/>
            <w:vAlign w:val="center"/>
            <w:hideMark/>
          </w:tcPr>
          <w:p w14:paraId="5AF7FDC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44</w:t>
            </w:r>
          </w:p>
        </w:tc>
      </w:tr>
      <w:tr w:rsidR="00114BEA" w:rsidRPr="006A5065" w14:paraId="00851F48" w14:textId="77777777" w:rsidTr="004D28A4">
        <w:trPr>
          <w:trHeight w:val="280"/>
        </w:trPr>
        <w:tc>
          <w:tcPr>
            <w:tcW w:w="1278" w:type="dxa"/>
            <w:tcBorders>
              <w:top w:val="nil"/>
              <w:left w:val="nil"/>
              <w:bottom w:val="nil"/>
              <w:right w:val="nil"/>
            </w:tcBorders>
            <w:shd w:val="clear" w:color="auto" w:fill="auto"/>
            <w:noWrap/>
            <w:vAlign w:val="center"/>
            <w:hideMark/>
          </w:tcPr>
          <w:p w14:paraId="2C94F6C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PAF1</w:t>
            </w:r>
          </w:p>
        </w:tc>
        <w:tc>
          <w:tcPr>
            <w:tcW w:w="1418" w:type="dxa"/>
            <w:tcBorders>
              <w:top w:val="nil"/>
              <w:left w:val="nil"/>
              <w:bottom w:val="nil"/>
              <w:right w:val="nil"/>
            </w:tcBorders>
            <w:shd w:val="clear" w:color="auto" w:fill="auto"/>
            <w:noWrap/>
            <w:vAlign w:val="center"/>
            <w:hideMark/>
          </w:tcPr>
          <w:p w14:paraId="69CC452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0</w:t>
            </w:r>
          </w:p>
        </w:tc>
        <w:tc>
          <w:tcPr>
            <w:tcW w:w="1417" w:type="dxa"/>
            <w:tcBorders>
              <w:top w:val="nil"/>
              <w:left w:val="nil"/>
              <w:bottom w:val="nil"/>
              <w:right w:val="nil"/>
            </w:tcBorders>
            <w:shd w:val="clear" w:color="auto" w:fill="auto"/>
            <w:noWrap/>
            <w:vAlign w:val="center"/>
            <w:hideMark/>
          </w:tcPr>
          <w:p w14:paraId="5C86A61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5.6</w:t>
            </w:r>
          </w:p>
        </w:tc>
        <w:tc>
          <w:tcPr>
            <w:tcW w:w="1418" w:type="dxa"/>
            <w:tcBorders>
              <w:top w:val="nil"/>
              <w:left w:val="nil"/>
              <w:bottom w:val="nil"/>
              <w:right w:val="nil"/>
            </w:tcBorders>
            <w:shd w:val="clear" w:color="auto" w:fill="auto"/>
            <w:noWrap/>
            <w:vAlign w:val="center"/>
            <w:hideMark/>
          </w:tcPr>
          <w:p w14:paraId="349F8D6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1</w:t>
            </w:r>
          </w:p>
        </w:tc>
        <w:tc>
          <w:tcPr>
            <w:tcW w:w="1417" w:type="dxa"/>
            <w:tcBorders>
              <w:top w:val="nil"/>
              <w:left w:val="nil"/>
              <w:bottom w:val="nil"/>
              <w:right w:val="nil"/>
            </w:tcBorders>
            <w:shd w:val="clear" w:color="auto" w:fill="auto"/>
            <w:noWrap/>
            <w:vAlign w:val="center"/>
            <w:hideMark/>
          </w:tcPr>
          <w:p w14:paraId="6800DE0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5.5</w:t>
            </w:r>
          </w:p>
        </w:tc>
        <w:tc>
          <w:tcPr>
            <w:tcW w:w="900" w:type="dxa"/>
            <w:tcBorders>
              <w:top w:val="nil"/>
              <w:left w:val="nil"/>
              <w:bottom w:val="nil"/>
              <w:right w:val="nil"/>
            </w:tcBorders>
            <w:shd w:val="clear" w:color="auto" w:fill="auto"/>
            <w:noWrap/>
            <w:vAlign w:val="center"/>
            <w:hideMark/>
          </w:tcPr>
          <w:p w14:paraId="0453313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6</w:t>
            </w:r>
          </w:p>
        </w:tc>
        <w:tc>
          <w:tcPr>
            <w:tcW w:w="617" w:type="dxa"/>
            <w:tcBorders>
              <w:top w:val="nil"/>
              <w:left w:val="nil"/>
              <w:bottom w:val="nil"/>
              <w:right w:val="nil"/>
            </w:tcBorders>
            <w:shd w:val="clear" w:color="auto" w:fill="auto"/>
            <w:noWrap/>
            <w:vAlign w:val="center"/>
            <w:hideMark/>
          </w:tcPr>
          <w:p w14:paraId="069440C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3</w:t>
            </w:r>
          </w:p>
        </w:tc>
      </w:tr>
      <w:tr w:rsidR="00114BEA" w:rsidRPr="006A5065" w14:paraId="1B7BE6E4" w14:textId="77777777" w:rsidTr="004D28A4">
        <w:trPr>
          <w:trHeight w:val="280"/>
        </w:trPr>
        <w:tc>
          <w:tcPr>
            <w:tcW w:w="1278" w:type="dxa"/>
            <w:tcBorders>
              <w:top w:val="nil"/>
              <w:left w:val="nil"/>
              <w:bottom w:val="nil"/>
              <w:right w:val="nil"/>
            </w:tcBorders>
            <w:shd w:val="clear" w:color="auto" w:fill="auto"/>
            <w:noWrap/>
            <w:vAlign w:val="center"/>
            <w:hideMark/>
          </w:tcPr>
          <w:p w14:paraId="0E0DC79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CLPTM1</w:t>
            </w:r>
          </w:p>
        </w:tc>
        <w:tc>
          <w:tcPr>
            <w:tcW w:w="1418" w:type="dxa"/>
            <w:tcBorders>
              <w:top w:val="nil"/>
              <w:left w:val="nil"/>
              <w:bottom w:val="nil"/>
              <w:right w:val="nil"/>
            </w:tcBorders>
            <w:shd w:val="clear" w:color="auto" w:fill="auto"/>
            <w:noWrap/>
            <w:vAlign w:val="center"/>
            <w:hideMark/>
          </w:tcPr>
          <w:p w14:paraId="41AF2C7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5</w:t>
            </w:r>
          </w:p>
        </w:tc>
        <w:tc>
          <w:tcPr>
            <w:tcW w:w="1417" w:type="dxa"/>
            <w:tcBorders>
              <w:top w:val="nil"/>
              <w:left w:val="nil"/>
              <w:bottom w:val="nil"/>
              <w:right w:val="nil"/>
            </w:tcBorders>
            <w:shd w:val="clear" w:color="auto" w:fill="auto"/>
            <w:noWrap/>
            <w:vAlign w:val="center"/>
            <w:hideMark/>
          </w:tcPr>
          <w:p w14:paraId="784AE96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4</w:t>
            </w:r>
          </w:p>
        </w:tc>
        <w:tc>
          <w:tcPr>
            <w:tcW w:w="1418" w:type="dxa"/>
            <w:tcBorders>
              <w:top w:val="nil"/>
              <w:left w:val="nil"/>
              <w:bottom w:val="nil"/>
              <w:right w:val="nil"/>
            </w:tcBorders>
            <w:shd w:val="clear" w:color="auto" w:fill="auto"/>
            <w:noWrap/>
            <w:vAlign w:val="center"/>
            <w:hideMark/>
          </w:tcPr>
          <w:p w14:paraId="6CE8EDB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w:t>
            </w:r>
          </w:p>
        </w:tc>
        <w:tc>
          <w:tcPr>
            <w:tcW w:w="1417" w:type="dxa"/>
            <w:tcBorders>
              <w:top w:val="nil"/>
              <w:left w:val="nil"/>
              <w:bottom w:val="nil"/>
              <w:right w:val="nil"/>
            </w:tcBorders>
            <w:shd w:val="clear" w:color="auto" w:fill="auto"/>
            <w:noWrap/>
            <w:vAlign w:val="center"/>
            <w:hideMark/>
          </w:tcPr>
          <w:p w14:paraId="3EF50C8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9.4</w:t>
            </w:r>
          </w:p>
        </w:tc>
        <w:tc>
          <w:tcPr>
            <w:tcW w:w="900" w:type="dxa"/>
            <w:tcBorders>
              <w:top w:val="nil"/>
              <w:left w:val="nil"/>
              <w:bottom w:val="nil"/>
              <w:right w:val="nil"/>
            </w:tcBorders>
            <w:shd w:val="clear" w:color="auto" w:fill="auto"/>
            <w:noWrap/>
            <w:vAlign w:val="center"/>
            <w:hideMark/>
          </w:tcPr>
          <w:p w14:paraId="59EF738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79</w:t>
            </w:r>
          </w:p>
        </w:tc>
        <w:tc>
          <w:tcPr>
            <w:tcW w:w="617" w:type="dxa"/>
            <w:tcBorders>
              <w:top w:val="nil"/>
              <w:left w:val="nil"/>
              <w:bottom w:val="nil"/>
              <w:right w:val="nil"/>
            </w:tcBorders>
            <w:shd w:val="clear" w:color="auto" w:fill="auto"/>
            <w:noWrap/>
            <w:vAlign w:val="center"/>
            <w:hideMark/>
          </w:tcPr>
          <w:p w14:paraId="5230215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095</w:t>
            </w:r>
          </w:p>
        </w:tc>
      </w:tr>
      <w:tr w:rsidR="00114BEA" w:rsidRPr="006A5065" w14:paraId="099091A5" w14:textId="77777777" w:rsidTr="004D28A4">
        <w:trPr>
          <w:trHeight w:val="280"/>
        </w:trPr>
        <w:tc>
          <w:tcPr>
            <w:tcW w:w="1278" w:type="dxa"/>
            <w:tcBorders>
              <w:top w:val="nil"/>
              <w:left w:val="nil"/>
              <w:bottom w:val="nil"/>
              <w:right w:val="nil"/>
            </w:tcBorders>
            <w:shd w:val="clear" w:color="auto" w:fill="auto"/>
            <w:noWrap/>
            <w:vAlign w:val="center"/>
            <w:hideMark/>
          </w:tcPr>
          <w:p w14:paraId="7B557BF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LOXL3</w:t>
            </w:r>
          </w:p>
        </w:tc>
        <w:tc>
          <w:tcPr>
            <w:tcW w:w="1418" w:type="dxa"/>
            <w:tcBorders>
              <w:top w:val="nil"/>
              <w:left w:val="nil"/>
              <w:bottom w:val="nil"/>
              <w:right w:val="nil"/>
            </w:tcBorders>
            <w:shd w:val="clear" w:color="auto" w:fill="auto"/>
            <w:noWrap/>
            <w:vAlign w:val="center"/>
            <w:hideMark/>
          </w:tcPr>
          <w:p w14:paraId="198182F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0</w:t>
            </w:r>
          </w:p>
        </w:tc>
        <w:tc>
          <w:tcPr>
            <w:tcW w:w="1417" w:type="dxa"/>
            <w:tcBorders>
              <w:top w:val="nil"/>
              <w:left w:val="nil"/>
              <w:bottom w:val="nil"/>
              <w:right w:val="nil"/>
            </w:tcBorders>
            <w:shd w:val="clear" w:color="auto" w:fill="auto"/>
            <w:noWrap/>
            <w:vAlign w:val="center"/>
            <w:hideMark/>
          </w:tcPr>
          <w:p w14:paraId="188A9F5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5.6</w:t>
            </w:r>
          </w:p>
        </w:tc>
        <w:tc>
          <w:tcPr>
            <w:tcW w:w="1418" w:type="dxa"/>
            <w:tcBorders>
              <w:top w:val="nil"/>
              <w:left w:val="nil"/>
              <w:bottom w:val="nil"/>
              <w:right w:val="nil"/>
            </w:tcBorders>
            <w:shd w:val="clear" w:color="auto" w:fill="auto"/>
            <w:noWrap/>
            <w:vAlign w:val="center"/>
            <w:hideMark/>
          </w:tcPr>
          <w:p w14:paraId="190FA36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1</w:t>
            </w:r>
          </w:p>
        </w:tc>
        <w:tc>
          <w:tcPr>
            <w:tcW w:w="1417" w:type="dxa"/>
            <w:tcBorders>
              <w:top w:val="nil"/>
              <w:left w:val="nil"/>
              <w:bottom w:val="nil"/>
              <w:right w:val="nil"/>
            </w:tcBorders>
            <w:shd w:val="clear" w:color="auto" w:fill="auto"/>
            <w:noWrap/>
            <w:vAlign w:val="center"/>
            <w:hideMark/>
          </w:tcPr>
          <w:p w14:paraId="07FB5A6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5.5</w:t>
            </w:r>
          </w:p>
        </w:tc>
        <w:tc>
          <w:tcPr>
            <w:tcW w:w="900" w:type="dxa"/>
            <w:tcBorders>
              <w:top w:val="nil"/>
              <w:left w:val="nil"/>
              <w:bottom w:val="nil"/>
              <w:right w:val="nil"/>
            </w:tcBorders>
            <w:shd w:val="clear" w:color="auto" w:fill="auto"/>
            <w:noWrap/>
            <w:vAlign w:val="center"/>
            <w:hideMark/>
          </w:tcPr>
          <w:p w14:paraId="50C770D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6</w:t>
            </w:r>
          </w:p>
        </w:tc>
        <w:tc>
          <w:tcPr>
            <w:tcW w:w="617" w:type="dxa"/>
            <w:tcBorders>
              <w:top w:val="nil"/>
              <w:left w:val="nil"/>
              <w:bottom w:val="nil"/>
              <w:right w:val="nil"/>
            </w:tcBorders>
            <w:shd w:val="clear" w:color="auto" w:fill="auto"/>
            <w:noWrap/>
            <w:vAlign w:val="center"/>
            <w:hideMark/>
          </w:tcPr>
          <w:p w14:paraId="0E41B38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3</w:t>
            </w:r>
          </w:p>
        </w:tc>
      </w:tr>
      <w:tr w:rsidR="00114BEA" w:rsidRPr="006A5065" w14:paraId="6282ABEE" w14:textId="77777777" w:rsidTr="004D28A4">
        <w:trPr>
          <w:trHeight w:val="280"/>
        </w:trPr>
        <w:tc>
          <w:tcPr>
            <w:tcW w:w="1278" w:type="dxa"/>
            <w:tcBorders>
              <w:top w:val="nil"/>
              <w:left w:val="nil"/>
              <w:bottom w:val="nil"/>
              <w:right w:val="nil"/>
            </w:tcBorders>
            <w:shd w:val="clear" w:color="auto" w:fill="auto"/>
            <w:noWrap/>
            <w:vAlign w:val="center"/>
            <w:hideMark/>
          </w:tcPr>
          <w:p w14:paraId="0A300D6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SPRR1A</w:t>
            </w:r>
          </w:p>
        </w:tc>
        <w:tc>
          <w:tcPr>
            <w:tcW w:w="1418" w:type="dxa"/>
            <w:tcBorders>
              <w:top w:val="nil"/>
              <w:left w:val="nil"/>
              <w:bottom w:val="nil"/>
              <w:right w:val="nil"/>
            </w:tcBorders>
            <w:shd w:val="clear" w:color="auto" w:fill="auto"/>
            <w:noWrap/>
            <w:vAlign w:val="center"/>
            <w:hideMark/>
          </w:tcPr>
          <w:p w14:paraId="707E230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321350E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6</w:t>
            </w:r>
          </w:p>
        </w:tc>
        <w:tc>
          <w:tcPr>
            <w:tcW w:w="1418" w:type="dxa"/>
            <w:tcBorders>
              <w:top w:val="nil"/>
              <w:left w:val="nil"/>
              <w:bottom w:val="nil"/>
              <w:right w:val="nil"/>
            </w:tcBorders>
            <w:shd w:val="clear" w:color="auto" w:fill="auto"/>
            <w:noWrap/>
            <w:vAlign w:val="center"/>
            <w:hideMark/>
          </w:tcPr>
          <w:p w14:paraId="2A13D47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55CB6AB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2</w:t>
            </w:r>
          </w:p>
        </w:tc>
        <w:tc>
          <w:tcPr>
            <w:tcW w:w="900" w:type="dxa"/>
            <w:tcBorders>
              <w:top w:val="nil"/>
              <w:left w:val="nil"/>
              <w:bottom w:val="nil"/>
              <w:right w:val="nil"/>
            </w:tcBorders>
            <w:shd w:val="clear" w:color="auto" w:fill="auto"/>
            <w:noWrap/>
            <w:vAlign w:val="center"/>
            <w:hideMark/>
          </w:tcPr>
          <w:p w14:paraId="77C9EE3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18C5420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r>
      <w:tr w:rsidR="00114BEA" w:rsidRPr="006A5065" w14:paraId="152CAFE0" w14:textId="77777777" w:rsidTr="004D28A4">
        <w:trPr>
          <w:trHeight w:val="280"/>
        </w:trPr>
        <w:tc>
          <w:tcPr>
            <w:tcW w:w="1278" w:type="dxa"/>
            <w:tcBorders>
              <w:top w:val="nil"/>
              <w:left w:val="nil"/>
              <w:bottom w:val="nil"/>
              <w:right w:val="nil"/>
            </w:tcBorders>
            <w:shd w:val="clear" w:color="auto" w:fill="auto"/>
            <w:noWrap/>
            <w:vAlign w:val="center"/>
            <w:hideMark/>
          </w:tcPr>
          <w:p w14:paraId="4A0ABBC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ARHGAP17</w:t>
            </w:r>
          </w:p>
        </w:tc>
        <w:tc>
          <w:tcPr>
            <w:tcW w:w="1418" w:type="dxa"/>
            <w:tcBorders>
              <w:top w:val="nil"/>
              <w:left w:val="nil"/>
              <w:bottom w:val="nil"/>
              <w:right w:val="nil"/>
            </w:tcBorders>
            <w:shd w:val="clear" w:color="auto" w:fill="auto"/>
            <w:noWrap/>
            <w:vAlign w:val="center"/>
            <w:hideMark/>
          </w:tcPr>
          <w:p w14:paraId="18D3885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0622DF9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6</w:t>
            </w:r>
          </w:p>
        </w:tc>
        <w:tc>
          <w:tcPr>
            <w:tcW w:w="1418" w:type="dxa"/>
            <w:tcBorders>
              <w:top w:val="nil"/>
              <w:left w:val="nil"/>
              <w:bottom w:val="nil"/>
              <w:right w:val="nil"/>
            </w:tcBorders>
            <w:shd w:val="clear" w:color="auto" w:fill="auto"/>
            <w:noWrap/>
            <w:vAlign w:val="center"/>
            <w:hideMark/>
          </w:tcPr>
          <w:p w14:paraId="02E8066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1A4AB53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5</w:t>
            </w:r>
          </w:p>
        </w:tc>
        <w:tc>
          <w:tcPr>
            <w:tcW w:w="900" w:type="dxa"/>
            <w:tcBorders>
              <w:top w:val="nil"/>
              <w:left w:val="nil"/>
              <w:bottom w:val="nil"/>
              <w:right w:val="nil"/>
            </w:tcBorders>
            <w:shd w:val="clear" w:color="auto" w:fill="auto"/>
            <w:noWrap/>
            <w:vAlign w:val="center"/>
            <w:hideMark/>
          </w:tcPr>
          <w:p w14:paraId="3F1725B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7</w:t>
            </w:r>
          </w:p>
        </w:tc>
        <w:tc>
          <w:tcPr>
            <w:tcW w:w="617" w:type="dxa"/>
            <w:tcBorders>
              <w:top w:val="nil"/>
              <w:left w:val="nil"/>
              <w:bottom w:val="nil"/>
              <w:right w:val="nil"/>
            </w:tcBorders>
            <w:shd w:val="clear" w:color="auto" w:fill="auto"/>
            <w:noWrap/>
            <w:vAlign w:val="center"/>
            <w:hideMark/>
          </w:tcPr>
          <w:p w14:paraId="760E144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68</w:t>
            </w:r>
          </w:p>
        </w:tc>
      </w:tr>
      <w:tr w:rsidR="00114BEA" w:rsidRPr="006A5065" w14:paraId="0ACE5CF6" w14:textId="77777777" w:rsidTr="004D28A4">
        <w:trPr>
          <w:trHeight w:val="280"/>
        </w:trPr>
        <w:tc>
          <w:tcPr>
            <w:tcW w:w="1278" w:type="dxa"/>
            <w:tcBorders>
              <w:top w:val="nil"/>
              <w:left w:val="nil"/>
              <w:bottom w:val="nil"/>
              <w:right w:val="nil"/>
            </w:tcBorders>
            <w:shd w:val="clear" w:color="auto" w:fill="auto"/>
            <w:noWrap/>
            <w:vAlign w:val="center"/>
            <w:hideMark/>
          </w:tcPr>
          <w:p w14:paraId="6E63F45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SPDYC</w:t>
            </w:r>
          </w:p>
        </w:tc>
        <w:tc>
          <w:tcPr>
            <w:tcW w:w="1418" w:type="dxa"/>
            <w:tcBorders>
              <w:top w:val="nil"/>
              <w:left w:val="nil"/>
              <w:bottom w:val="nil"/>
              <w:right w:val="nil"/>
            </w:tcBorders>
            <w:shd w:val="clear" w:color="auto" w:fill="auto"/>
            <w:noWrap/>
            <w:vAlign w:val="center"/>
            <w:hideMark/>
          </w:tcPr>
          <w:p w14:paraId="0BA0E6B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36C027A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6</w:t>
            </w:r>
          </w:p>
        </w:tc>
        <w:tc>
          <w:tcPr>
            <w:tcW w:w="1418" w:type="dxa"/>
            <w:tcBorders>
              <w:top w:val="nil"/>
              <w:left w:val="nil"/>
              <w:bottom w:val="nil"/>
              <w:right w:val="nil"/>
            </w:tcBorders>
            <w:shd w:val="clear" w:color="auto" w:fill="auto"/>
            <w:noWrap/>
            <w:vAlign w:val="center"/>
            <w:hideMark/>
          </w:tcPr>
          <w:p w14:paraId="04BD8FA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773CC1A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5</w:t>
            </w:r>
          </w:p>
        </w:tc>
        <w:tc>
          <w:tcPr>
            <w:tcW w:w="900" w:type="dxa"/>
            <w:tcBorders>
              <w:top w:val="nil"/>
              <w:left w:val="nil"/>
              <w:bottom w:val="nil"/>
              <w:right w:val="nil"/>
            </w:tcBorders>
            <w:shd w:val="clear" w:color="auto" w:fill="auto"/>
            <w:noWrap/>
            <w:vAlign w:val="center"/>
            <w:hideMark/>
          </w:tcPr>
          <w:p w14:paraId="70DED2A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7</w:t>
            </w:r>
          </w:p>
        </w:tc>
        <w:tc>
          <w:tcPr>
            <w:tcW w:w="617" w:type="dxa"/>
            <w:tcBorders>
              <w:top w:val="nil"/>
              <w:left w:val="nil"/>
              <w:bottom w:val="nil"/>
              <w:right w:val="nil"/>
            </w:tcBorders>
            <w:shd w:val="clear" w:color="auto" w:fill="auto"/>
            <w:noWrap/>
            <w:vAlign w:val="center"/>
            <w:hideMark/>
          </w:tcPr>
          <w:p w14:paraId="2F4525F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68</w:t>
            </w:r>
          </w:p>
        </w:tc>
      </w:tr>
      <w:tr w:rsidR="00114BEA" w:rsidRPr="006A5065" w14:paraId="1083B76E" w14:textId="77777777" w:rsidTr="004D28A4">
        <w:trPr>
          <w:trHeight w:val="280"/>
        </w:trPr>
        <w:tc>
          <w:tcPr>
            <w:tcW w:w="1278" w:type="dxa"/>
            <w:tcBorders>
              <w:top w:val="nil"/>
              <w:left w:val="nil"/>
              <w:bottom w:val="nil"/>
              <w:right w:val="nil"/>
            </w:tcBorders>
            <w:shd w:val="clear" w:color="auto" w:fill="auto"/>
            <w:noWrap/>
            <w:vAlign w:val="center"/>
            <w:hideMark/>
          </w:tcPr>
          <w:p w14:paraId="29D0EFE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FAM21A</w:t>
            </w:r>
          </w:p>
        </w:tc>
        <w:tc>
          <w:tcPr>
            <w:tcW w:w="1418" w:type="dxa"/>
            <w:tcBorders>
              <w:top w:val="nil"/>
              <w:left w:val="nil"/>
              <w:bottom w:val="nil"/>
              <w:right w:val="nil"/>
            </w:tcBorders>
            <w:shd w:val="clear" w:color="auto" w:fill="auto"/>
            <w:noWrap/>
            <w:vAlign w:val="center"/>
            <w:hideMark/>
          </w:tcPr>
          <w:p w14:paraId="4F8F728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4D28FB6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8" w:type="dxa"/>
            <w:tcBorders>
              <w:top w:val="nil"/>
              <w:left w:val="nil"/>
              <w:bottom w:val="nil"/>
              <w:right w:val="nil"/>
            </w:tcBorders>
            <w:shd w:val="clear" w:color="auto" w:fill="auto"/>
            <w:noWrap/>
            <w:vAlign w:val="center"/>
            <w:hideMark/>
          </w:tcPr>
          <w:p w14:paraId="3840B8B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25FC183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2</w:t>
            </w:r>
          </w:p>
        </w:tc>
        <w:tc>
          <w:tcPr>
            <w:tcW w:w="900" w:type="dxa"/>
            <w:tcBorders>
              <w:top w:val="nil"/>
              <w:left w:val="nil"/>
              <w:bottom w:val="nil"/>
              <w:right w:val="nil"/>
            </w:tcBorders>
            <w:shd w:val="clear" w:color="auto" w:fill="auto"/>
            <w:noWrap/>
            <w:vAlign w:val="center"/>
            <w:hideMark/>
          </w:tcPr>
          <w:p w14:paraId="5339722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5DDD5E9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49</w:t>
            </w:r>
          </w:p>
        </w:tc>
      </w:tr>
      <w:tr w:rsidR="00114BEA" w:rsidRPr="006A5065" w14:paraId="7CE1947E" w14:textId="77777777" w:rsidTr="004D28A4">
        <w:trPr>
          <w:trHeight w:val="280"/>
        </w:trPr>
        <w:tc>
          <w:tcPr>
            <w:tcW w:w="1278" w:type="dxa"/>
            <w:tcBorders>
              <w:top w:val="nil"/>
              <w:left w:val="nil"/>
              <w:bottom w:val="nil"/>
              <w:right w:val="nil"/>
            </w:tcBorders>
            <w:shd w:val="clear" w:color="auto" w:fill="auto"/>
            <w:noWrap/>
            <w:vAlign w:val="center"/>
            <w:hideMark/>
          </w:tcPr>
          <w:p w14:paraId="2820BD3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EIF3H</w:t>
            </w:r>
          </w:p>
        </w:tc>
        <w:tc>
          <w:tcPr>
            <w:tcW w:w="1418" w:type="dxa"/>
            <w:tcBorders>
              <w:top w:val="nil"/>
              <w:left w:val="nil"/>
              <w:bottom w:val="nil"/>
              <w:right w:val="nil"/>
            </w:tcBorders>
            <w:shd w:val="clear" w:color="auto" w:fill="auto"/>
            <w:noWrap/>
            <w:vAlign w:val="center"/>
            <w:hideMark/>
          </w:tcPr>
          <w:p w14:paraId="0B08DBE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7" w:type="dxa"/>
            <w:tcBorders>
              <w:top w:val="nil"/>
              <w:left w:val="nil"/>
              <w:bottom w:val="nil"/>
              <w:right w:val="nil"/>
            </w:tcBorders>
            <w:shd w:val="clear" w:color="auto" w:fill="auto"/>
            <w:noWrap/>
            <w:vAlign w:val="center"/>
            <w:hideMark/>
          </w:tcPr>
          <w:p w14:paraId="6DE8E15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6.7</w:t>
            </w:r>
          </w:p>
        </w:tc>
        <w:tc>
          <w:tcPr>
            <w:tcW w:w="1418" w:type="dxa"/>
            <w:tcBorders>
              <w:top w:val="nil"/>
              <w:left w:val="nil"/>
              <w:bottom w:val="nil"/>
              <w:right w:val="nil"/>
            </w:tcBorders>
            <w:shd w:val="clear" w:color="auto" w:fill="auto"/>
            <w:noWrap/>
            <w:vAlign w:val="center"/>
            <w:hideMark/>
          </w:tcPr>
          <w:p w14:paraId="1A1AB2A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w:t>
            </w:r>
          </w:p>
        </w:tc>
        <w:tc>
          <w:tcPr>
            <w:tcW w:w="1417" w:type="dxa"/>
            <w:tcBorders>
              <w:top w:val="nil"/>
              <w:left w:val="nil"/>
              <w:bottom w:val="nil"/>
              <w:right w:val="nil"/>
            </w:tcBorders>
            <w:shd w:val="clear" w:color="auto" w:fill="auto"/>
            <w:noWrap/>
            <w:vAlign w:val="center"/>
            <w:hideMark/>
          </w:tcPr>
          <w:p w14:paraId="0D45ADD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2.6</w:t>
            </w:r>
          </w:p>
        </w:tc>
        <w:tc>
          <w:tcPr>
            <w:tcW w:w="900" w:type="dxa"/>
            <w:tcBorders>
              <w:top w:val="nil"/>
              <w:left w:val="nil"/>
              <w:bottom w:val="nil"/>
              <w:right w:val="nil"/>
            </w:tcBorders>
            <w:shd w:val="clear" w:color="auto" w:fill="auto"/>
            <w:noWrap/>
            <w:vAlign w:val="center"/>
            <w:hideMark/>
          </w:tcPr>
          <w:p w14:paraId="452A781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52</w:t>
            </w:r>
          </w:p>
        </w:tc>
        <w:tc>
          <w:tcPr>
            <w:tcW w:w="617" w:type="dxa"/>
            <w:tcBorders>
              <w:top w:val="nil"/>
              <w:left w:val="nil"/>
              <w:bottom w:val="nil"/>
              <w:right w:val="nil"/>
            </w:tcBorders>
            <w:shd w:val="clear" w:color="auto" w:fill="auto"/>
            <w:noWrap/>
            <w:vAlign w:val="center"/>
            <w:hideMark/>
          </w:tcPr>
          <w:p w14:paraId="094D7DD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47</w:t>
            </w:r>
          </w:p>
        </w:tc>
      </w:tr>
      <w:tr w:rsidR="00114BEA" w:rsidRPr="006A5065" w14:paraId="1A2A50E5" w14:textId="77777777" w:rsidTr="004D28A4">
        <w:trPr>
          <w:trHeight w:val="280"/>
        </w:trPr>
        <w:tc>
          <w:tcPr>
            <w:tcW w:w="1278" w:type="dxa"/>
            <w:tcBorders>
              <w:top w:val="nil"/>
              <w:left w:val="nil"/>
              <w:bottom w:val="nil"/>
              <w:right w:val="nil"/>
            </w:tcBorders>
            <w:shd w:val="clear" w:color="auto" w:fill="auto"/>
            <w:noWrap/>
            <w:vAlign w:val="center"/>
            <w:hideMark/>
          </w:tcPr>
          <w:p w14:paraId="750A9B7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USF2</w:t>
            </w:r>
          </w:p>
        </w:tc>
        <w:tc>
          <w:tcPr>
            <w:tcW w:w="1418" w:type="dxa"/>
            <w:tcBorders>
              <w:top w:val="nil"/>
              <w:left w:val="nil"/>
              <w:bottom w:val="nil"/>
              <w:right w:val="nil"/>
            </w:tcBorders>
            <w:shd w:val="clear" w:color="auto" w:fill="auto"/>
            <w:noWrap/>
            <w:vAlign w:val="center"/>
            <w:hideMark/>
          </w:tcPr>
          <w:p w14:paraId="32FBCBA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00C1676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6</w:t>
            </w:r>
          </w:p>
        </w:tc>
        <w:tc>
          <w:tcPr>
            <w:tcW w:w="1418" w:type="dxa"/>
            <w:tcBorders>
              <w:top w:val="nil"/>
              <w:left w:val="nil"/>
              <w:bottom w:val="nil"/>
              <w:right w:val="nil"/>
            </w:tcBorders>
            <w:shd w:val="clear" w:color="auto" w:fill="auto"/>
            <w:noWrap/>
            <w:vAlign w:val="center"/>
            <w:hideMark/>
          </w:tcPr>
          <w:p w14:paraId="16A936D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74AA583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6.5</w:t>
            </w:r>
          </w:p>
        </w:tc>
        <w:tc>
          <w:tcPr>
            <w:tcW w:w="900" w:type="dxa"/>
            <w:tcBorders>
              <w:top w:val="nil"/>
              <w:left w:val="nil"/>
              <w:bottom w:val="nil"/>
              <w:right w:val="nil"/>
            </w:tcBorders>
            <w:shd w:val="clear" w:color="auto" w:fill="auto"/>
            <w:noWrap/>
            <w:vAlign w:val="center"/>
            <w:hideMark/>
          </w:tcPr>
          <w:p w14:paraId="4607D19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7</w:t>
            </w:r>
          </w:p>
        </w:tc>
        <w:tc>
          <w:tcPr>
            <w:tcW w:w="617" w:type="dxa"/>
            <w:tcBorders>
              <w:top w:val="nil"/>
              <w:left w:val="nil"/>
              <w:bottom w:val="nil"/>
              <w:right w:val="nil"/>
            </w:tcBorders>
            <w:shd w:val="clear" w:color="auto" w:fill="auto"/>
            <w:noWrap/>
            <w:vAlign w:val="center"/>
            <w:hideMark/>
          </w:tcPr>
          <w:p w14:paraId="35019E7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68</w:t>
            </w:r>
          </w:p>
        </w:tc>
      </w:tr>
      <w:tr w:rsidR="00114BEA" w:rsidRPr="006A5065" w14:paraId="3A1C2E5A" w14:textId="77777777" w:rsidTr="004D28A4">
        <w:trPr>
          <w:trHeight w:val="280"/>
        </w:trPr>
        <w:tc>
          <w:tcPr>
            <w:tcW w:w="1278" w:type="dxa"/>
            <w:tcBorders>
              <w:top w:val="nil"/>
              <w:left w:val="nil"/>
              <w:bottom w:val="nil"/>
              <w:right w:val="nil"/>
            </w:tcBorders>
            <w:shd w:val="clear" w:color="auto" w:fill="auto"/>
            <w:noWrap/>
            <w:vAlign w:val="center"/>
            <w:hideMark/>
          </w:tcPr>
          <w:p w14:paraId="646E241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BC062331.1</w:t>
            </w:r>
          </w:p>
        </w:tc>
        <w:tc>
          <w:tcPr>
            <w:tcW w:w="1418" w:type="dxa"/>
            <w:tcBorders>
              <w:top w:val="nil"/>
              <w:left w:val="nil"/>
              <w:bottom w:val="nil"/>
              <w:right w:val="nil"/>
            </w:tcBorders>
            <w:shd w:val="clear" w:color="auto" w:fill="auto"/>
            <w:noWrap/>
            <w:vAlign w:val="center"/>
            <w:hideMark/>
          </w:tcPr>
          <w:p w14:paraId="706BDB2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74C33B9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8" w:type="dxa"/>
            <w:tcBorders>
              <w:top w:val="nil"/>
              <w:left w:val="nil"/>
              <w:bottom w:val="nil"/>
              <w:right w:val="nil"/>
            </w:tcBorders>
            <w:shd w:val="clear" w:color="auto" w:fill="auto"/>
            <w:noWrap/>
            <w:vAlign w:val="center"/>
            <w:hideMark/>
          </w:tcPr>
          <w:p w14:paraId="00D2C4C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30D4294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2</w:t>
            </w:r>
          </w:p>
        </w:tc>
        <w:tc>
          <w:tcPr>
            <w:tcW w:w="900" w:type="dxa"/>
            <w:tcBorders>
              <w:top w:val="nil"/>
              <w:left w:val="nil"/>
              <w:bottom w:val="nil"/>
              <w:right w:val="nil"/>
            </w:tcBorders>
            <w:shd w:val="clear" w:color="auto" w:fill="auto"/>
            <w:noWrap/>
            <w:vAlign w:val="center"/>
            <w:hideMark/>
          </w:tcPr>
          <w:p w14:paraId="563FCBC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687A625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49</w:t>
            </w:r>
          </w:p>
        </w:tc>
      </w:tr>
      <w:tr w:rsidR="00114BEA" w:rsidRPr="006A5065" w14:paraId="469231CB" w14:textId="77777777" w:rsidTr="004D28A4">
        <w:trPr>
          <w:trHeight w:val="280"/>
        </w:trPr>
        <w:tc>
          <w:tcPr>
            <w:tcW w:w="1278" w:type="dxa"/>
            <w:tcBorders>
              <w:top w:val="nil"/>
              <w:left w:val="nil"/>
              <w:bottom w:val="nil"/>
              <w:right w:val="nil"/>
            </w:tcBorders>
            <w:shd w:val="clear" w:color="auto" w:fill="auto"/>
            <w:noWrap/>
            <w:vAlign w:val="center"/>
            <w:hideMark/>
          </w:tcPr>
          <w:p w14:paraId="662AFEB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PGPEP1</w:t>
            </w:r>
          </w:p>
        </w:tc>
        <w:tc>
          <w:tcPr>
            <w:tcW w:w="1418" w:type="dxa"/>
            <w:tcBorders>
              <w:top w:val="nil"/>
              <w:left w:val="nil"/>
              <w:bottom w:val="nil"/>
              <w:right w:val="nil"/>
            </w:tcBorders>
            <w:shd w:val="clear" w:color="auto" w:fill="auto"/>
            <w:noWrap/>
            <w:vAlign w:val="center"/>
            <w:hideMark/>
          </w:tcPr>
          <w:p w14:paraId="1A7BCD3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6</w:t>
            </w:r>
          </w:p>
        </w:tc>
        <w:tc>
          <w:tcPr>
            <w:tcW w:w="1417" w:type="dxa"/>
            <w:tcBorders>
              <w:top w:val="nil"/>
              <w:left w:val="nil"/>
              <w:bottom w:val="nil"/>
              <w:right w:val="nil"/>
            </w:tcBorders>
            <w:shd w:val="clear" w:color="auto" w:fill="auto"/>
            <w:noWrap/>
            <w:vAlign w:val="center"/>
            <w:hideMark/>
          </w:tcPr>
          <w:p w14:paraId="1A7D6D9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0.5</w:t>
            </w:r>
          </w:p>
        </w:tc>
        <w:tc>
          <w:tcPr>
            <w:tcW w:w="1418" w:type="dxa"/>
            <w:tcBorders>
              <w:top w:val="nil"/>
              <w:left w:val="nil"/>
              <w:bottom w:val="nil"/>
              <w:right w:val="nil"/>
            </w:tcBorders>
            <w:shd w:val="clear" w:color="auto" w:fill="auto"/>
            <w:noWrap/>
            <w:vAlign w:val="center"/>
            <w:hideMark/>
          </w:tcPr>
          <w:p w14:paraId="58E0DCF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1</w:t>
            </w:r>
          </w:p>
        </w:tc>
        <w:tc>
          <w:tcPr>
            <w:tcW w:w="1417" w:type="dxa"/>
            <w:tcBorders>
              <w:top w:val="nil"/>
              <w:left w:val="nil"/>
              <w:bottom w:val="nil"/>
              <w:right w:val="nil"/>
            </w:tcBorders>
            <w:shd w:val="clear" w:color="auto" w:fill="auto"/>
            <w:noWrap/>
            <w:vAlign w:val="center"/>
            <w:hideMark/>
          </w:tcPr>
          <w:p w14:paraId="4589DDA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5.5</w:t>
            </w:r>
          </w:p>
        </w:tc>
        <w:tc>
          <w:tcPr>
            <w:tcW w:w="900" w:type="dxa"/>
            <w:tcBorders>
              <w:top w:val="nil"/>
              <w:left w:val="nil"/>
              <w:bottom w:val="nil"/>
              <w:right w:val="nil"/>
            </w:tcBorders>
            <w:shd w:val="clear" w:color="auto" w:fill="auto"/>
            <w:noWrap/>
            <w:vAlign w:val="center"/>
            <w:hideMark/>
          </w:tcPr>
          <w:p w14:paraId="5509150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67</w:t>
            </w:r>
          </w:p>
        </w:tc>
        <w:tc>
          <w:tcPr>
            <w:tcW w:w="617" w:type="dxa"/>
            <w:tcBorders>
              <w:top w:val="nil"/>
              <w:left w:val="nil"/>
              <w:bottom w:val="nil"/>
              <w:right w:val="nil"/>
            </w:tcBorders>
            <w:shd w:val="clear" w:color="auto" w:fill="auto"/>
            <w:noWrap/>
            <w:vAlign w:val="center"/>
            <w:hideMark/>
          </w:tcPr>
          <w:p w14:paraId="5879753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w:t>
            </w:r>
          </w:p>
        </w:tc>
      </w:tr>
      <w:tr w:rsidR="00114BEA" w:rsidRPr="006A5065" w14:paraId="4606524B" w14:textId="77777777" w:rsidTr="004D28A4">
        <w:trPr>
          <w:trHeight w:val="280"/>
        </w:trPr>
        <w:tc>
          <w:tcPr>
            <w:tcW w:w="1278" w:type="dxa"/>
            <w:tcBorders>
              <w:top w:val="nil"/>
              <w:left w:val="nil"/>
              <w:bottom w:val="nil"/>
              <w:right w:val="nil"/>
            </w:tcBorders>
            <w:shd w:val="clear" w:color="auto" w:fill="auto"/>
            <w:noWrap/>
            <w:vAlign w:val="center"/>
            <w:hideMark/>
          </w:tcPr>
          <w:p w14:paraId="718D13C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GDE1</w:t>
            </w:r>
          </w:p>
        </w:tc>
        <w:tc>
          <w:tcPr>
            <w:tcW w:w="1418" w:type="dxa"/>
            <w:tcBorders>
              <w:top w:val="nil"/>
              <w:left w:val="nil"/>
              <w:bottom w:val="nil"/>
              <w:right w:val="nil"/>
            </w:tcBorders>
            <w:shd w:val="clear" w:color="auto" w:fill="auto"/>
            <w:noWrap/>
            <w:vAlign w:val="center"/>
            <w:hideMark/>
          </w:tcPr>
          <w:p w14:paraId="4C3CD41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w:t>
            </w:r>
          </w:p>
        </w:tc>
        <w:tc>
          <w:tcPr>
            <w:tcW w:w="1417" w:type="dxa"/>
            <w:tcBorders>
              <w:top w:val="nil"/>
              <w:left w:val="nil"/>
              <w:bottom w:val="nil"/>
              <w:right w:val="nil"/>
            </w:tcBorders>
            <w:shd w:val="clear" w:color="auto" w:fill="auto"/>
            <w:noWrap/>
            <w:vAlign w:val="center"/>
            <w:hideMark/>
          </w:tcPr>
          <w:p w14:paraId="54A1810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9</w:t>
            </w:r>
          </w:p>
        </w:tc>
        <w:tc>
          <w:tcPr>
            <w:tcW w:w="1418" w:type="dxa"/>
            <w:tcBorders>
              <w:top w:val="nil"/>
              <w:left w:val="nil"/>
              <w:bottom w:val="nil"/>
              <w:right w:val="nil"/>
            </w:tcBorders>
            <w:shd w:val="clear" w:color="auto" w:fill="auto"/>
            <w:noWrap/>
            <w:vAlign w:val="center"/>
            <w:hideMark/>
          </w:tcPr>
          <w:p w14:paraId="52E08B84"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w:t>
            </w:r>
          </w:p>
        </w:tc>
        <w:tc>
          <w:tcPr>
            <w:tcW w:w="1417" w:type="dxa"/>
            <w:tcBorders>
              <w:top w:val="nil"/>
              <w:left w:val="nil"/>
              <w:bottom w:val="nil"/>
              <w:right w:val="nil"/>
            </w:tcBorders>
            <w:shd w:val="clear" w:color="auto" w:fill="auto"/>
            <w:noWrap/>
            <w:vAlign w:val="center"/>
            <w:hideMark/>
          </w:tcPr>
          <w:p w14:paraId="0B551ED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2.6</w:t>
            </w:r>
          </w:p>
        </w:tc>
        <w:tc>
          <w:tcPr>
            <w:tcW w:w="900" w:type="dxa"/>
            <w:tcBorders>
              <w:top w:val="nil"/>
              <w:left w:val="nil"/>
              <w:bottom w:val="nil"/>
              <w:right w:val="nil"/>
            </w:tcBorders>
            <w:shd w:val="clear" w:color="auto" w:fill="auto"/>
            <w:noWrap/>
            <w:vAlign w:val="center"/>
            <w:hideMark/>
          </w:tcPr>
          <w:p w14:paraId="5B8D20C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55</w:t>
            </w:r>
          </w:p>
        </w:tc>
        <w:tc>
          <w:tcPr>
            <w:tcW w:w="617" w:type="dxa"/>
            <w:tcBorders>
              <w:top w:val="nil"/>
              <w:left w:val="nil"/>
              <w:bottom w:val="nil"/>
              <w:right w:val="nil"/>
            </w:tcBorders>
            <w:shd w:val="clear" w:color="auto" w:fill="auto"/>
            <w:noWrap/>
            <w:vAlign w:val="center"/>
            <w:hideMark/>
          </w:tcPr>
          <w:p w14:paraId="502F6A1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11</w:t>
            </w:r>
          </w:p>
        </w:tc>
      </w:tr>
      <w:tr w:rsidR="00114BEA" w:rsidRPr="006A5065" w14:paraId="62D02F71" w14:textId="77777777" w:rsidTr="004D28A4">
        <w:trPr>
          <w:trHeight w:val="280"/>
        </w:trPr>
        <w:tc>
          <w:tcPr>
            <w:tcW w:w="1278" w:type="dxa"/>
            <w:tcBorders>
              <w:top w:val="nil"/>
              <w:left w:val="nil"/>
              <w:bottom w:val="nil"/>
              <w:right w:val="nil"/>
            </w:tcBorders>
            <w:shd w:val="clear" w:color="auto" w:fill="auto"/>
            <w:noWrap/>
            <w:vAlign w:val="center"/>
            <w:hideMark/>
          </w:tcPr>
          <w:p w14:paraId="7B8FE1D5"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CNST</w:t>
            </w:r>
          </w:p>
        </w:tc>
        <w:tc>
          <w:tcPr>
            <w:tcW w:w="1418" w:type="dxa"/>
            <w:tcBorders>
              <w:top w:val="nil"/>
              <w:left w:val="nil"/>
              <w:bottom w:val="nil"/>
              <w:right w:val="nil"/>
            </w:tcBorders>
            <w:shd w:val="clear" w:color="auto" w:fill="auto"/>
            <w:noWrap/>
            <w:vAlign w:val="center"/>
            <w:hideMark/>
          </w:tcPr>
          <w:p w14:paraId="59D7995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78</w:t>
            </w:r>
          </w:p>
        </w:tc>
        <w:tc>
          <w:tcPr>
            <w:tcW w:w="1417" w:type="dxa"/>
            <w:tcBorders>
              <w:top w:val="nil"/>
              <w:left w:val="nil"/>
              <w:bottom w:val="nil"/>
              <w:right w:val="nil"/>
            </w:tcBorders>
            <w:shd w:val="clear" w:color="auto" w:fill="auto"/>
            <w:noWrap/>
            <w:vAlign w:val="center"/>
            <w:hideMark/>
          </w:tcPr>
          <w:p w14:paraId="3F23A80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0</w:t>
            </w:r>
          </w:p>
        </w:tc>
        <w:tc>
          <w:tcPr>
            <w:tcW w:w="1418" w:type="dxa"/>
            <w:tcBorders>
              <w:top w:val="nil"/>
              <w:left w:val="nil"/>
              <w:bottom w:val="nil"/>
              <w:right w:val="nil"/>
            </w:tcBorders>
            <w:shd w:val="clear" w:color="auto" w:fill="auto"/>
            <w:noWrap/>
            <w:vAlign w:val="center"/>
            <w:hideMark/>
          </w:tcPr>
          <w:p w14:paraId="55F2F30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1</w:t>
            </w:r>
          </w:p>
        </w:tc>
        <w:tc>
          <w:tcPr>
            <w:tcW w:w="1417" w:type="dxa"/>
            <w:tcBorders>
              <w:top w:val="nil"/>
              <w:left w:val="nil"/>
              <w:bottom w:val="nil"/>
              <w:right w:val="nil"/>
            </w:tcBorders>
            <w:shd w:val="clear" w:color="auto" w:fill="auto"/>
            <w:noWrap/>
            <w:vAlign w:val="center"/>
            <w:hideMark/>
          </w:tcPr>
          <w:p w14:paraId="6463555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0</w:t>
            </w:r>
          </w:p>
        </w:tc>
        <w:tc>
          <w:tcPr>
            <w:tcW w:w="900" w:type="dxa"/>
            <w:tcBorders>
              <w:top w:val="nil"/>
              <w:left w:val="nil"/>
              <w:bottom w:val="nil"/>
              <w:right w:val="nil"/>
            </w:tcBorders>
            <w:shd w:val="clear" w:color="auto" w:fill="auto"/>
            <w:noWrap/>
            <w:vAlign w:val="center"/>
            <w:hideMark/>
          </w:tcPr>
          <w:p w14:paraId="51CE1B6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6AFF64F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NS</w:t>
            </w:r>
          </w:p>
        </w:tc>
      </w:tr>
      <w:tr w:rsidR="00114BEA" w:rsidRPr="006A5065" w14:paraId="29759677" w14:textId="77777777" w:rsidTr="004D28A4">
        <w:trPr>
          <w:trHeight w:val="280"/>
        </w:trPr>
        <w:tc>
          <w:tcPr>
            <w:tcW w:w="1278" w:type="dxa"/>
            <w:tcBorders>
              <w:top w:val="nil"/>
              <w:left w:val="nil"/>
              <w:bottom w:val="nil"/>
              <w:right w:val="nil"/>
            </w:tcBorders>
            <w:shd w:val="clear" w:color="auto" w:fill="auto"/>
            <w:noWrap/>
            <w:vAlign w:val="center"/>
            <w:hideMark/>
          </w:tcPr>
          <w:p w14:paraId="67B8DD6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HSF2</w:t>
            </w:r>
          </w:p>
        </w:tc>
        <w:tc>
          <w:tcPr>
            <w:tcW w:w="1418" w:type="dxa"/>
            <w:tcBorders>
              <w:top w:val="nil"/>
              <w:left w:val="nil"/>
              <w:bottom w:val="nil"/>
              <w:right w:val="nil"/>
            </w:tcBorders>
            <w:shd w:val="clear" w:color="auto" w:fill="auto"/>
            <w:noWrap/>
            <w:vAlign w:val="center"/>
            <w:hideMark/>
          </w:tcPr>
          <w:p w14:paraId="3A1208E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w:t>
            </w:r>
          </w:p>
        </w:tc>
        <w:tc>
          <w:tcPr>
            <w:tcW w:w="1417" w:type="dxa"/>
            <w:tcBorders>
              <w:top w:val="nil"/>
              <w:left w:val="nil"/>
              <w:bottom w:val="nil"/>
              <w:right w:val="nil"/>
            </w:tcBorders>
            <w:shd w:val="clear" w:color="auto" w:fill="auto"/>
            <w:noWrap/>
            <w:vAlign w:val="center"/>
            <w:hideMark/>
          </w:tcPr>
          <w:p w14:paraId="60ECCCB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6</w:t>
            </w:r>
          </w:p>
        </w:tc>
        <w:tc>
          <w:tcPr>
            <w:tcW w:w="1418" w:type="dxa"/>
            <w:tcBorders>
              <w:top w:val="nil"/>
              <w:left w:val="nil"/>
              <w:bottom w:val="nil"/>
              <w:right w:val="nil"/>
            </w:tcBorders>
            <w:shd w:val="clear" w:color="auto" w:fill="auto"/>
            <w:noWrap/>
            <w:vAlign w:val="center"/>
            <w:hideMark/>
          </w:tcPr>
          <w:p w14:paraId="7775EB1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w:t>
            </w:r>
          </w:p>
        </w:tc>
        <w:tc>
          <w:tcPr>
            <w:tcW w:w="1417" w:type="dxa"/>
            <w:tcBorders>
              <w:top w:val="nil"/>
              <w:left w:val="nil"/>
              <w:bottom w:val="nil"/>
              <w:right w:val="nil"/>
            </w:tcBorders>
            <w:shd w:val="clear" w:color="auto" w:fill="auto"/>
            <w:noWrap/>
            <w:vAlign w:val="center"/>
            <w:hideMark/>
          </w:tcPr>
          <w:p w14:paraId="01C9633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w:t>
            </w:r>
          </w:p>
        </w:tc>
        <w:tc>
          <w:tcPr>
            <w:tcW w:w="900" w:type="dxa"/>
            <w:tcBorders>
              <w:top w:val="nil"/>
              <w:left w:val="nil"/>
              <w:bottom w:val="nil"/>
              <w:right w:val="nil"/>
            </w:tcBorders>
            <w:shd w:val="clear" w:color="auto" w:fill="auto"/>
            <w:noWrap/>
            <w:vAlign w:val="center"/>
            <w:hideMark/>
          </w:tcPr>
          <w:p w14:paraId="25F0314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0A9FA47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r>
      <w:tr w:rsidR="00114BEA" w:rsidRPr="006A5065" w14:paraId="5C8637BA" w14:textId="77777777" w:rsidTr="004D28A4">
        <w:trPr>
          <w:trHeight w:val="280"/>
        </w:trPr>
        <w:tc>
          <w:tcPr>
            <w:tcW w:w="1278" w:type="dxa"/>
            <w:tcBorders>
              <w:top w:val="nil"/>
              <w:left w:val="nil"/>
              <w:bottom w:val="nil"/>
              <w:right w:val="nil"/>
            </w:tcBorders>
            <w:shd w:val="clear" w:color="auto" w:fill="auto"/>
            <w:noWrap/>
            <w:vAlign w:val="center"/>
            <w:hideMark/>
          </w:tcPr>
          <w:p w14:paraId="1F1A2B4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AGGF1</w:t>
            </w:r>
          </w:p>
        </w:tc>
        <w:tc>
          <w:tcPr>
            <w:tcW w:w="1418" w:type="dxa"/>
            <w:tcBorders>
              <w:top w:val="nil"/>
              <w:left w:val="nil"/>
              <w:bottom w:val="nil"/>
              <w:right w:val="nil"/>
            </w:tcBorders>
            <w:shd w:val="clear" w:color="auto" w:fill="auto"/>
            <w:noWrap/>
            <w:vAlign w:val="center"/>
            <w:hideMark/>
          </w:tcPr>
          <w:p w14:paraId="49FAE05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387C4CA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w:t>
            </w:r>
          </w:p>
        </w:tc>
        <w:tc>
          <w:tcPr>
            <w:tcW w:w="1418" w:type="dxa"/>
            <w:tcBorders>
              <w:top w:val="nil"/>
              <w:left w:val="nil"/>
              <w:bottom w:val="nil"/>
              <w:right w:val="nil"/>
            </w:tcBorders>
            <w:shd w:val="clear" w:color="auto" w:fill="auto"/>
            <w:noWrap/>
            <w:vAlign w:val="center"/>
            <w:hideMark/>
          </w:tcPr>
          <w:p w14:paraId="1394A81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4901278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2</w:t>
            </w:r>
          </w:p>
        </w:tc>
        <w:tc>
          <w:tcPr>
            <w:tcW w:w="900" w:type="dxa"/>
            <w:tcBorders>
              <w:top w:val="nil"/>
              <w:left w:val="nil"/>
              <w:bottom w:val="nil"/>
              <w:right w:val="nil"/>
            </w:tcBorders>
            <w:shd w:val="clear" w:color="auto" w:fill="auto"/>
            <w:noWrap/>
            <w:vAlign w:val="center"/>
            <w:hideMark/>
          </w:tcPr>
          <w:p w14:paraId="4C56A0E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w:t>
            </w:r>
          </w:p>
        </w:tc>
        <w:tc>
          <w:tcPr>
            <w:tcW w:w="617" w:type="dxa"/>
            <w:tcBorders>
              <w:top w:val="nil"/>
              <w:left w:val="nil"/>
              <w:bottom w:val="nil"/>
              <w:right w:val="nil"/>
            </w:tcBorders>
            <w:shd w:val="clear" w:color="auto" w:fill="auto"/>
            <w:noWrap/>
            <w:vAlign w:val="center"/>
            <w:hideMark/>
          </w:tcPr>
          <w:p w14:paraId="32680B4C"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49</w:t>
            </w:r>
          </w:p>
        </w:tc>
      </w:tr>
      <w:tr w:rsidR="00114BEA" w:rsidRPr="006A5065" w14:paraId="5396437C" w14:textId="77777777" w:rsidTr="004D28A4">
        <w:trPr>
          <w:trHeight w:val="280"/>
        </w:trPr>
        <w:tc>
          <w:tcPr>
            <w:tcW w:w="1278" w:type="dxa"/>
            <w:tcBorders>
              <w:top w:val="nil"/>
              <w:left w:val="nil"/>
              <w:bottom w:val="nil"/>
              <w:right w:val="nil"/>
            </w:tcBorders>
            <w:shd w:val="clear" w:color="auto" w:fill="auto"/>
            <w:noWrap/>
            <w:vAlign w:val="center"/>
            <w:hideMark/>
          </w:tcPr>
          <w:p w14:paraId="2414C19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SPANXN2</w:t>
            </w:r>
          </w:p>
        </w:tc>
        <w:tc>
          <w:tcPr>
            <w:tcW w:w="1418" w:type="dxa"/>
            <w:tcBorders>
              <w:top w:val="nil"/>
              <w:left w:val="nil"/>
              <w:bottom w:val="nil"/>
              <w:right w:val="nil"/>
            </w:tcBorders>
            <w:shd w:val="clear" w:color="auto" w:fill="auto"/>
            <w:noWrap/>
            <w:vAlign w:val="center"/>
            <w:hideMark/>
          </w:tcPr>
          <w:p w14:paraId="4B53DB0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6</w:t>
            </w:r>
          </w:p>
        </w:tc>
        <w:tc>
          <w:tcPr>
            <w:tcW w:w="1417" w:type="dxa"/>
            <w:tcBorders>
              <w:top w:val="nil"/>
              <w:left w:val="nil"/>
              <w:bottom w:val="nil"/>
              <w:right w:val="nil"/>
            </w:tcBorders>
            <w:shd w:val="clear" w:color="auto" w:fill="auto"/>
            <w:noWrap/>
            <w:vAlign w:val="center"/>
            <w:hideMark/>
          </w:tcPr>
          <w:p w14:paraId="6B078512"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0.5</w:t>
            </w:r>
          </w:p>
        </w:tc>
        <w:tc>
          <w:tcPr>
            <w:tcW w:w="1418" w:type="dxa"/>
            <w:tcBorders>
              <w:top w:val="nil"/>
              <w:left w:val="nil"/>
              <w:bottom w:val="nil"/>
              <w:right w:val="nil"/>
            </w:tcBorders>
            <w:shd w:val="clear" w:color="auto" w:fill="auto"/>
            <w:noWrap/>
            <w:vAlign w:val="center"/>
            <w:hideMark/>
          </w:tcPr>
          <w:p w14:paraId="1A88ED5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5</w:t>
            </w:r>
          </w:p>
        </w:tc>
        <w:tc>
          <w:tcPr>
            <w:tcW w:w="1417" w:type="dxa"/>
            <w:tcBorders>
              <w:top w:val="nil"/>
              <w:left w:val="nil"/>
              <w:bottom w:val="nil"/>
              <w:right w:val="nil"/>
            </w:tcBorders>
            <w:shd w:val="clear" w:color="auto" w:fill="auto"/>
            <w:noWrap/>
            <w:vAlign w:val="center"/>
            <w:hideMark/>
          </w:tcPr>
          <w:p w14:paraId="1205E85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6.1</w:t>
            </w:r>
          </w:p>
        </w:tc>
        <w:tc>
          <w:tcPr>
            <w:tcW w:w="900" w:type="dxa"/>
            <w:tcBorders>
              <w:top w:val="nil"/>
              <w:left w:val="nil"/>
              <w:bottom w:val="nil"/>
              <w:right w:val="nil"/>
            </w:tcBorders>
            <w:shd w:val="clear" w:color="auto" w:fill="auto"/>
            <w:noWrap/>
            <w:vAlign w:val="center"/>
            <w:hideMark/>
          </w:tcPr>
          <w:p w14:paraId="07B015C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27</w:t>
            </w:r>
          </w:p>
        </w:tc>
        <w:tc>
          <w:tcPr>
            <w:tcW w:w="617" w:type="dxa"/>
            <w:tcBorders>
              <w:top w:val="nil"/>
              <w:left w:val="nil"/>
              <w:bottom w:val="nil"/>
              <w:right w:val="nil"/>
            </w:tcBorders>
            <w:shd w:val="clear" w:color="auto" w:fill="auto"/>
            <w:noWrap/>
            <w:vAlign w:val="center"/>
            <w:hideMark/>
          </w:tcPr>
          <w:p w14:paraId="093F11B0"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6</w:t>
            </w:r>
          </w:p>
        </w:tc>
      </w:tr>
      <w:tr w:rsidR="00114BEA" w:rsidRPr="006A5065" w14:paraId="679D84CC" w14:textId="77777777" w:rsidTr="004D28A4">
        <w:trPr>
          <w:trHeight w:val="280"/>
        </w:trPr>
        <w:tc>
          <w:tcPr>
            <w:tcW w:w="1278" w:type="dxa"/>
            <w:tcBorders>
              <w:top w:val="nil"/>
              <w:left w:val="nil"/>
              <w:bottom w:val="nil"/>
              <w:right w:val="nil"/>
            </w:tcBorders>
            <w:shd w:val="clear" w:color="auto" w:fill="auto"/>
            <w:noWrap/>
            <w:vAlign w:val="center"/>
            <w:hideMark/>
          </w:tcPr>
          <w:p w14:paraId="46A7CEE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NOL3</w:t>
            </w:r>
          </w:p>
        </w:tc>
        <w:tc>
          <w:tcPr>
            <w:tcW w:w="1418" w:type="dxa"/>
            <w:tcBorders>
              <w:top w:val="nil"/>
              <w:left w:val="nil"/>
              <w:bottom w:val="nil"/>
              <w:right w:val="nil"/>
            </w:tcBorders>
            <w:shd w:val="clear" w:color="auto" w:fill="auto"/>
            <w:noWrap/>
            <w:vAlign w:val="center"/>
            <w:hideMark/>
          </w:tcPr>
          <w:p w14:paraId="2EB8579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0</w:t>
            </w:r>
          </w:p>
        </w:tc>
        <w:tc>
          <w:tcPr>
            <w:tcW w:w="1417" w:type="dxa"/>
            <w:tcBorders>
              <w:top w:val="nil"/>
              <w:left w:val="nil"/>
              <w:bottom w:val="nil"/>
              <w:right w:val="nil"/>
            </w:tcBorders>
            <w:shd w:val="clear" w:color="auto" w:fill="auto"/>
            <w:noWrap/>
            <w:vAlign w:val="center"/>
            <w:hideMark/>
          </w:tcPr>
          <w:p w14:paraId="710625F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2.8</w:t>
            </w:r>
          </w:p>
        </w:tc>
        <w:tc>
          <w:tcPr>
            <w:tcW w:w="1418" w:type="dxa"/>
            <w:tcBorders>
              <w:top w:val="nil"/>
              <w:left w:val="nil"/>
              <w:bottom w:val="nil"/>
              <w:right w:val="nil"/>
            </w:tcBorders>
            <w:shd w:val="clear" w:color="auto" w:fill="auto"/>
            <w:noWrap/>
            <w:vAlign w:val="center"/>
            <w:hideMark/>
          </w:tcPr>
          <w:p w14:paraId="13EC095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w:t>
            </w:r>
          </w:p>
        </w:tc>
        <w:tc>
          <w:tcPr>
            <w:tcW w:w="1417" w:type="dxa"/>
            <w:tcBorders>
              <w:top w:val="nil"/>
              <w:left w:val="nil"/>
              <w:bottom w:val="nil"/>
              <w:right w:val="nil"/>
            </w:tcBorders>
            <w:shd w:val="clear" w:color="auto" w:fill="auto"/>
            <w:noWrap/>
            <w:vAlign w:val="center"/>
            <w:hideMark/>
          </w:tcPr>
          <w:p w14:paraId="6130264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2</w:t>
            </w:r>
          </w:p>
        </w:tc>
        <w:tc>
          <w:tcPr>
            <w:tcW w:w="900" w:type="dxa"/>
            <w:tcBorders>
              <w:top w:val="nil"/>
              <w:left w:val="nil"/>
              <w:bottom w:val="nil"/>
              <w:right w:val="nil"/>
            </w:tcBorders>
            <w:shd w:val="clear" w:color="auto" w:fill="auto"/>
            <w:noWrap/>
            <w:vAlign w:val="center"/>
            <w:hideMark/>
          </w:tcPr>
          <w:p w14:paraId="0F3A38E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32</w:t>
            </w:r>
          </w:p>
        </w:tc>
        <w:tc>
          <w:tcPr>
            <w:tcW w:w="617" w:type="dxa"/>
            <w:tcBorders>
              <w:top w:val="nil"/>
              <w:left w:val="nil"/>
              <w:bottom w:val="nil"/>
              <w:right w:val="nil"/>
            </w:tcBorders>
            <w:shd w:val="clear" w:color="auto" w:fill="auto"/>
            <w:noWrap/>
            <w:vAlign w:val="center"/>
            <w:hideMark/>
          </w:tcPr>
          <w:p w14:paraId="47A6DDF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25</w:t>
            </w:r>
          </w:p>
        </w:tc>
      </w:tr>
      <w:tr w:rsidR="00114BEA" w:rsidRPr="006A5065" w14:paraId="285830BC" w14:textId="77777777" w:rsidTr="004D28A4">
        <w:trPr>
          <w:trHeight w:val="280"/>
        </w:trPr>
        <w:tc>
          <w:tcPr>
            <w:tcW w:w="1278" w:type="dxa"/>
            <w:tcBorders>
              <w:top w:val="nil"/>
              <w:left w:val="nil"/>
              <w:bottom w:val="nil"/>
              <w:right w:val="nil"/>
            </w:tcBorders>
            <w:shd w:val="clear" w:color="auto" w:fill="auto"/>
            <w:noWrap/>
            <w:vAlign w:val="center"/>
            <w:hideMark/>
          </w:tcPr>
          <w:p w14:paraId="20FC77E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MCM3</w:t>
            </w:r>
          </w:p>
        </w:tc>
        <w:tc>
          <w:tcPr>
            <w:tcW w:w="1418" w:type="dxa"/>
            <w:tcBorders>
              <w:top w:val="nil"/>
              <w:left w:val="nil"/>
              <w:bottom w:val="nil"/>
              <w:right w:val="nil"/>
            </w:tcBorders>
            <w:shd w:val="clear" w:color="auto" w:fill="auto"/>
            <w:noWrap/>
            <w:vAlign w:val="center"/>
            <w:hideMark/>
          </w:tcPr>
          <w:p w14:paraId="10919591"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1</w:t>
            </w:r>
          </w:p>
        </w:tc>
        <w:tc>
          <w:tcPr>
            <w:tcW w:w="1417" w:type="dxa"/>
            <w:tcBorders>
              <w:top w:val="nil"/>
              <w:left w:val="nil"/>
              <w:bottom w:val="nil"/>
              <w:right w:val="nil"/>
            </w:tcBorders>
            <w:shd w:val="clear" w:color="auto" w:fill="auto"/>
            <w:noWrap/>
            <w:vAlign w:val="center"/>
            <w:hideMark/>
          </w:tcPr>
          <w:p w14:paraId="3C23A6AE"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6.9</w:t>
            </w:r>
          </w:p>
        </w:tc>
        <w:tc>
          <w:tcPr>
            <w:tcW w:w="1418" w:type="dxa"/>
            <w:tcBorders>
              <w:top w:val="nil"/>
              <w:left w:val="nil"/>
              <w:bottom w:val="nil"/>
              <w:right w:val="nil"/>
            </w:tcBorders>
            <w:shd w:val="clear" w:color="auto" w:fill="auto"/>
            <w:noWrap/>
            <w:vAlign w:val="center"/>
            <w:hideMark/>
          </w:tcPr>
          <w:p w14:paraId="3EBE343B"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8</w:t>
            </w:r>
          </w:p>
        </w:tc>
        <w:tc>
          <w:tcPr>
            <w:tcW w:w="1417" w:type="dxa"/>
            <w:tcBorders>
              <w:top w:val="nil"/>
              <w:left w:val="nil"/>
              <w:bottom w:val="nil"/>
              <w:right w:val="nil"/>
            </w:tcBorders>
            <w:shd w:val="clear" w:color="auto" w:fill="auto"/>
            <w:noWrap/>
            <w:vAlign w:val="center"/>
            <w:hideMark/>
          </w:tcPr>
          <w:p w14:paraId="21E69F2A"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25.8</w:t>
            </w:r>
          </w:p>
        </w:tc>
        <w:tc>
          <w:tcPr>
            <w:tcW w:w="900" w:type="dxa"/>
            <w:tcBorders>
              <w:top w:val="nil"/>
              <w:left w:val="nil"/>
              <w:bottom w:val="nil"/>
              <w:right w:val="nil"/>
            </w:tcBorders>
            <w:shd w:val="clear" w:color="auto" w:fill="auto"/>
            <w:noWrap/>
            <w:vAlign w:val="center"/>
            <w:hideMark/>
          </w:tcPr>
          <w:p w14:paraId="2774DF08"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01</w:t>
            </w:r>
          </w:p>
        </w:tc>
        <w:tc>
          <w:tcPr>
            <w:tcW w:w="617" w:type="dxa"/>
            <w:tcBorders>
              <w:top w:val="nil"/>
              <w:left w:val="nil"/>
              <w:bottom w:val="nil"/>
              <w:right w:val="nil"/>
            </w:tcBorders>
            <w:shd w:val="clear" w:color="auto" w:fill="auto"/>
            <w:noWrap/>
            <w:vAlign w:val="center"/>
            <w:hideMark/>
          </w:tcPr>
          <w:p w14:paraId="499D0867"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905</w:t>
            </w:r>
          </w:p>
        </w:tc>
      </w:tr>
      <w:tr w:rsidR="00114BEA" w:rsidRPr="006A5065" w14:paraId="2A792659" w14:textId="77777777" w:rsidTr="004D28A4">
        <w:trPr>
          <w:trHeight w:val="290"/>
        </w:trPr>
        <w:tc>
          <w:tcPr>
            <w:tcW w:w="1278" w:type="dxa"/>
            <w:tcBorders>
              <w:top w:val="nil"/>
              <w:left w:val="nil"/>
              <w:bottom w:val="single" w:sz="8" w:space="0" w:color="auto"/>
              <w:right w:val="nil"/>
            </w:tcBorders>
            <w:shd w:val="clear" w:color="auto" w:fill="auto"/>
            <w:noWrap/>
            <w:vAlign w:val="center"/>
            <w:hideMark/>
          </w:tcPr>
          <w:p w14:paraId="5A52638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HSPBAP1</w:t>
            </w:r>
          </w:p>
        </w:tc>
        <w:tc>
          <w:tcPr>
            <w:tcW w:w="1418" w:type="dxa"/>
            <w:tcBorders>
              <w:top w:val="nil"/>
              <w:left w:val="nil"/>
              <w:bottom w:val="single" w:sz="8" w:space="0" w:color="auto"/>
              <w:right w:val="nil"/>
            </w:tcBorders>
            <w:shd w:val="clear" w:color="auto" w:fill="auto"/>
            <w:noWrap/>
            <w:vAlign w:val="center"/>
            <w:hideMark/>
          </w:tcPr>
          <w:p w14:paraId="25C20E76"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1</w:t>
            </w:r>
          </w:p>
        </w:tc>
        <w:tc>
          <w:tcPr>
            <w:tcW w:w="1417" w:type="dxa"/>
            <w:tcBorders>
              <w:top w:val="nil"/>
              <w:left w:val="nil"/>
              <w:bottom w:val="single" w:sz="8" w:space="0" w:color="auto"/>
              <w:right w:val="nil"/>
            </w:tcBorders>
            <w:shd w:val="clear" w:color="auto" w:fill="auto"/>
            <w:noWrap/>
            <w:vAlign w:val="center"/>
            <w:hideMark/>
          </w:tcPr>
          <w:p w14:paraId="20B19079"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9.7</w:t>
            </w:r>
          </w:p>
        </w:tc>
        <w:tc>
          <w:tcPr>
            <w:tcW w:w="1418" w:type="dxa"/>
            <w:tcBorders>
              <w:top w:val="nil"/>
              <w:left w:val="nil"/>
              <w:bottom w:val="single" w:sz="8" w:space="0" w:color="auto"/>
              <w:right w:val="nil"/>
            </w:tcBorders>
            <w:shd w:val="clear" w:color="auto" w:fill="auto"/>
            <w:noWrap/>
            <w:vAlign w:val="center"/>
            <w:hideMark/>
          </w:tcPr>
          <w:p w14:paraId="57002FFF"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12</w:t>
            </w:r>
          </w:p>
        </w:tc>
        <w:tc>
          <w:tcPr>
            <w:tcW w:w="1417" w:type="dxa"/>
            <w:tcBorders>
              <w:top w:val="nil"/>
              <w:left w:val="nil"/>
              <w:bottom w:val="single" w:sz="8" w:space="0" w:color="auto"/>
              <w:right w:val="nil"/>
            </w:tcBorders>
            <w:shd w:val="clear" w:color="auto" w:fill="auto"/>
            <w:noWrap/>
            <w:vAlign w:val="center"/>
            <w:hideMark/>
          </w:tcPr>
          <w:p w14:paraId="3D3E32C3"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38.7</w:t>
            </w:r>
          </w:p>
        </w:tc>
        <w:tc>
          <w:tcPr>
            <w:tcW w:w="900" w:type="dxa"/>
            <w:tcBorders>
              <w:top w:val="nil"/>
              <w:left w:val="nil"/>
              <w:bottom w:val="single" w:sz="8" w:space="0" w:color="auto"/>
              <w:right w:val="nil"/>
            </w:tcBorders>
            <w:shd w:val="clear" w:color="auto" w:fill="auto"/>
            <w:noWrap/>
            <w:vAlign w:val="center"/>
            <w:hideMark/>
          </w:tcPr>
          <w:p w14:paraId="162E369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01</w:t>
            </w:r>
          </w:p>
        </w:tc>
        <w:tc>
          <w:tcPr>
            <w:tcW w:w="617" w:type="dxa"/>
            <w:tcBorders>
              <w:top w:val="nil"/>
              <w:left w:val="nil"/>
              <w:bottom w:val="single" w:sz="8" w:space="0" w:color="auto"/>
              <w:right w:val="nil"/>
            </w:tcBorders>
            <w:shd w:val="clear" w:color="auto" w:fill="auto"/>
            <w:noWrap/>
            <w:vAlign w:val="center"/>
            <w:hideMark/>
          </w:tcPr>
          <w:p w14:paraId="05F1DB5D" w14:textId="77777777" w:rsidR="00114BEA" w:rsidRPr="00D85E70" w:rsidRDefault="00114BEA" w:rsidP="006902C7">
            <w:pPr>
              <w:spacing w:before="240" w:line="40" w:lineRule="exact"/>
              <w:jc w:val="both"/>
              <w:rPr>
                <w:rFonts w:ascii="Arial" w:hAnsi="Arial" w:cs="Arial"/>
                <w:color w:val="000000"/>
                <w:sz w:val="16"/>
                <w:szCs w:val="16"/>
              </w:rPr>
            </w:pPr>
            <w:r w:rsidRPr="00D85E70">
              <w:rPr>
                <w:rFonts w:ascii="Arial" w:hAnsi="Arial" w:cs="Arial"/>
                <w:color w:val="000000"/>
                <w:sz w:val="16"/>
                <w:szCs w:val="16"/>
              </w:rPr>
              <w:t>0.92</w:t>
            </w:r>
          </w:p>
        </w:tc>
      </w:tr>
    </w:tbl>
    <w:p w14:paraId="04C0FA94" w14:textId="77777777" w:rsidR="00114BEA" w:rsidRDefault="00114BEA" w:rsidP="00114BEA">
      <w:pPr>
        <w:spacing w:before="312" w:line="20" w:lineRule="exact"/>
      </w:pPr>
    </w:p>
    <w:p w14:paraId="4464000D" w14:textId="0194B6DC" w:rsidR="00A86CAB" w:rsidRPr="006A5065" w:rsidRDefault="00A86CAB" w:rsidP="00CA01A7">
      <w:pPr>
        <w:spacing w:line="480" w:lineRule="auto"/>
        <w:jc w:val="both"/>
        <w:rPr>
          <w:rFonts w:ascii="Arial" w:hAnsi="Arial" w:cs="Arial"/>
          <w:b/>
          <w:sz w:val="23"/>
          <w:szCs w:val="23"/>
        </w:rPr>
      </w:pPr>
      <w:r w:rsidRPr="006A5065">
        <w:rPr>
          <w:rFonts w:ascii="Arial" w:hAnsi="Arial" w:cs="Arial"/>
          <w:b/>
          <w:szCs w:val="23"/>
        </w:rPr>
        <w:t xml:space="preserve">Supplementary </w:t>
      </w:r>
      <w:r w:rsidRPr="006A5065">
        <w:rPr>
          <w:rFonts w:ascii="Arial" w:hAnsi="Arial" w:cs="Arial" w:hint="eastAsia"/>
          <w:b/>
          <w:szCs w:val="23"/>
        </w:rPr>
        <w:t>t</w:t>
      </w:r>
      <w:r w:rsidRPr="006A5065">
        <w:rPr>
          <w:rFonts w:ascii="Arial" w:hAnsi="Arial" w:cs="Arial"/>
          <w:b/>
          <w:szCs w:val="23"/>
        </w:rPr>
        <w:t>able 2.</w:t>
      </w:r>
      <w:r w:rsidR="00C35EAB" w:rsidRPr="006A5065">
        <w:rPr>
          <w:rFonts w:ascii="Arial" w:hAnsi="Arial" w:cs="Arial"/>
          <w:b/>
          <w:szCs w:val="23"/>
        </w:rPr>
        <w:t xml:space="preserve"> Basic characters of subjects in </w:t>
      </w:r>
      <w:proofErr w:type="spellStart"/>
      <w:ins w:id="0" w:author="john" w:date="2021-01-27T17:27:00Z">
        <w:r w:rsidR="006F3B15">
          <w:rPr>
            <w:rFonts w:ascii="Arial" w:hAnsi="Arial" w:cs="Arial" w:hint="eastAsia"/>
            <w:b/>
            <w:szCs w:val="23"/>
          </w:rPr>
          <w:t>Westerb</w:t>
        </w:r>
        <w:proofErr w:type="spellEnd"/>
        <w:r w:rsidR="006F3B15">
          <w:rPr>
            <w:rFonts w:ascii="Arial" w:hAnsi="Arial" w:cs="Arial" w:hint="eastAsia"/>
            <w:b/>
            <w:szCs w:val="23"/>
          </w:rPr>
          <w:t>-blot</w:t>
        </w:r>
      </w:ins>
      <w:del w:id="1" w:author="john" w:date="2021-01-27T17:27:00Z">
        <w:r w:rsidR="00C35EAB" w:rsidRPr="006A5065" w:rsidDel="006F3B15">
          <w:rPr>
            <w:rFonts w:ascii="Arial" w:hAnsi="Arial" w:cs="Arial"/>
            <w:b/>
            <w:szCs w:val="23"/>
          </w:rPr>
          <w:delText>WB</w:delText>
        </w:r>
      </w:del>
      <w:r w:rsidR="00C35EAB" w:rsidRPr="006A5065">
        <w:rPr>
          <w:rFonts w:ascii="Arial" w:hAnsi="Arial" w:cs="Arial"/>
          <w:b/>
          <w:szCs w:val="23"/>
        </w:rPr>
        <w:t xml:space="preserve"> validation</w:t>
      </w:r>
      <w:r w:rsidR="00CD0422" w:rsidRPr="006A5065">
        <w:rPr>
          <w:rFonts w:ascii="Arial" w:hAnsi="Arial" w:cs="Arial"/>
          <w:b/>
          <w:szCs w:val="23"/>
        </w:rPr>
        <w:t>.</w:t>
      </w:r>
    </w:p>
    <w:tbl>
      <w:tblPr>
        <w:tblW w:w="8160" w:type="dxa"/>
        <w:tblLook w:val="04A0" w:firstRow="1" w:lastRow="0" w:firstColumn="1" w:lastColumn="0" w:noHBand="0" w:noVBand="1"/>
      </w:tblPr>
      <w:tblGrid>
        <w:gridCol w:w="2260"/>
        <w:gridCol w:w="2180"/>
        <w:gridCol w:w="1960"/>
        <w:gridCol w:w="1760"/>
      </w:tblGrid>
      <w:tr w:rsidR="00A86CAB" w:rsidRPr="006A5065" w14:paraId="7032AE6B" w14:textId="77777777" w:rsidTr="00A86CAB">
        <w:trPr>
          <w:trHeight w:val="320"/>
        </w:trPr>
        <w:tc>
          <w:tcPr>
            <w:tcW w:w="2260" w:type="dxa"/>
            <w:tcBorders>
              <w:top w:val="single" w:sz="8" w:space="0" w:color="auto"/>
              <w:left w:val="nil"/>
              <w:bottom w:val="single" w:sz="8" w:space="0" w:color="auto"/>
              <w:right w:val="nil"/>
            </w:tcBorders>
            <w:shd w:val="clear" w:color="auto" w:fill="auto"/>
            <w:vAlign w:val="center"/>
            <w:hideMark/>
          </w:tcPr>
          <w:p w14:paraId="295BD511" w14:textId="77777777" w:rsidR="00A86CAB" w:rsidRPr="006A5065" w:rsidRDefault="00A86CAB" w:rsidP="00CA01A7">
            <w:pPr>
              <w:jc w:val="both"/>
              <w:rPr>
                <w:rFonts w:ascii="Arial" w:hAnsi="Arial" w:cs="Arial"/>
                <w:color w:val="000000"/>
              </w:rPr>
            </w:pPr>
            <w:r w:rsidRPr="006A5065">
              <w:rPr>
                <w:rFonts w:ascii="Arial" w:hAnsi="Arial" w:cs="Arial"/>
                <w:color w:val="000000"/>
              </w:rPr>
              <w:t>Subjects (number)</w:t>
            </w:r>
          </w:p>
        </w:tc>
        <w:tc>
          <w:tcPr>
            <w:tcW w:w="2180" w:type="dxa"/>
            <w:tcBorders>
              <w:top w:val="single" w:sz="8" w:space="0" w:color="auto"/>
              <w:left w:val="nil"/>
              <w:bottom w:val="single" w:sz="8" w:space="0" w:color="auto"/>
              <w:right w:val="nil"/>
            </w:tcBorders>
            <w:shd w:val="clear" w:color="auto" w:fill="auto"/>
            <w:vAlign w:val="center"/>
            <w:hideMark/>
          </w:tcPr>
          <w:p w14:paraId="4309B52F" w14:textId="77777777" w:rsidR="00A86CAB" w:rsidRPr="006A5065" w:rsidRDefault="00A86CAB" w:rsidP="00CA01A7">
            <w:pPr>
              <w:jc w:val="both"/>
              <w:rPr>
                <w:rFonts w:ascii="Arial" w:hAnsi="Arial" w:cs="Arial"/>
                <w:color w:val="000000"/>
              </w:rPr>
            </w:pPr>
            <w:r w:rsidRPr="006A5065">
              <w:rPr>
                <w:rFonts w:ascii="Arial" w:hAnsi="Arial" w:cs="Arial"/>
                <w:color w:val="000000"/>
              </w:rPr>
              <w:t>PRH2</w:t>
            </w:r>
          </w:p>
        </w:tc>
        <w:tc>
          <w:tcPr>
            <w:tcW w:w="1960" w:type="dxa"/>
            <w:tcBorders>
              <w:top w:val="single" w:sz="8" w:space="0" w:color="auto"/>
              <w:left w:val="nil"/>
              <w:bottom w:val="single" w:sz="8" w:space="0" w:color="auto"/>
              <w:right w:val="nil"/>
            </w:tcBorders>
            <w:shd w:val="clear" w:color="auto" w:fill="auto"/>
            <w:vAlign w:val="center"/>
            <w:hideMark/>
          </w:tcPr>
          <w:p w14:paraId="667894E7" w14:textId="77777777" w:rsidR="00A86CAB" w:rsidRPr="006A5065" w:rsidRDefault="00A86CAB" w:rsidP="00CA01A7">
            <w:pPr>
              <w:jc w:val="both"/>
              <w:rPr>
                <w:rFonts w:ascii="Arial" w:hAnsi="Arial" w:cs="Arial"/>
                <w:color w:val="000000"/>
              </w:rPr>
            </w:pPr>
            <w:r w:rsidRPr="006A5065">
              <w:rPr>
                <w:rFonts w:ascii="Arial" w:hAnsi="Arial" w:cs="Arial"/>
                <w:color w:val="000000"/>
              </w:rPr>
              <w:t xml:space="preserve">QDPR </w:t>
            </w:r>
          </w:p>
        </w:tc>
        <w:tc>
          <w:tcPr>
            <w:tcW w:w="1760" w:type="dxa"/>
            <w:tcBorders>
              <w:top w:val="single" w:sz="8" w:space="0" w:color="auto"/>
              <w:left w:val="nil"/>
              <w:bottom w:val="single" w:sz="8" w:space="0" w:color="auto"/>
              <w:right w:val="nil"/>
            </w:tcBorders>
            <w:shd w:val="clear" w:color="auto" w:fill="auto"/>
            <w:vAlign w:val="center"/>
            <w:hideMark/>
          </w:tcPr>
          <w:p w14:paraId="3AF5510A" w14:textId="77777777" w:rsidR="00A86CAB" w:rsidRPr="006A5065" w:rsidRDefault="00A86CAB" w:rsidP="00CA01A7">
            <w:pPr>
              <w:jc w:val="both"/>
              <w:rPr>
                <w:rFonts w:ascii="Arial" w:hAnsi="Arial" w:cs="Arial"/>
                <w:color w:val="000000"/>
              </w:rPr>
            </w:pPr>
            <w:r w:rsidRPr="006A5065">
              <w:rPr>
                <w:rFonts w:ascii="Arial" w:hAnsi="Arial" w:cs="Arial"/>
                <w:color w:val="000000"/>
              </w:rPr>
              <w:t>SPATA7</w:t>
            </w:r>
          </w:p>
        </w:tc>
      </w:tr>
      <w:tr w:rsidR="00A86CAB" w:rsidRPr="006A5065" w14:paraId="606EFA42" w14:textId="77777777" w:rsidTr="00A86CAB">
        <w:trPr>
          <w:trHeight w:val="620"/>
        </w:trPr>
        <w:tc>
          <w:tcPr>
            <w:tcW w:w="2260" w:type="dxa"/>
            <w:vMerge w:val="restart"/>
            <w:tcBorders>
              <w:top w:val="nil"/>
              <w:left w:val="nil"/>
              <w:bottom w:val="nil"/>
              <w:right w:val="nil"/>
            </w:tcBorders>
            <w:shd w:val="clear" w:color="auto" w:fill="auto"/>
            <w:vAlign w:val="center"/>
            <w:hideMark/>
          </w:tcPr>
          <w:p w14:paraId="635A2B24" w14:textId="77777777" w:rsidR="00A86CAB" w:rsidRPr="006A5065" w:rsidRDefault="00A86CAB" w:rsidP="00CA01A7">
            <w:pPr>
              <w:jc w:val="both"/>
              <w:rPr>
                <w:rFonts w:ascii="Arial" w:hAnsi="Arial" w:cs="Arial"/>
                <w:color w:val="000000"/>
              </w:rPr>
            </w:pPr>
            <w:r w:rsidRPr="006A5065">
              <w:rPr>
                <w:rFonts w:ascii="Arial" w:hAnsi="Arial" w:cs="Arial"/>
                <w:color w:val="000000"/>
              </w:rPr>
              <w:t>TAK (3)</w:t>
            </w:r>
          </w:p>
        </w:tc>
        <w:tc>
          <w:tcPr>
            <w:tcW w:w="2180" w:type="dxa"/>
            <w:tcBorders>
              <w:top w:val="nil"/>
              <w:left w:val="nil"/>
              <w:bottom w:val="nil"/>
              <w:right w:val="nil"/>
            </w:tcBorders>
            <w:shd w:val="clear" w:color="auto" w:fill="auto"/>
            <w:vAlign w:val="center"/>
            <w:hideMark/>
          </w:tcPr>
          <w:p w14:paraId="1535F00D" w14:textId="3522CD12" w:rsidR="00A86CAB" w:rsidRPr="006A5065" w:rsidRDefault="00A86CAB" w:rsidP="00CA01A7">
            <w:pPr>
              <w:jc w:val="both"/>
              <w:rPr>
                <w:rFonts w:ascii="Arial" w:hAnsi="Arial" w:cs="Arial"/>
                <w:color w:val="000000"/>
              </w:rPr>
            </w:pPr>
            <w:r w:rsidRPr="006A5065">
              <w:rPr>
                <w:rFonts w:ascii="Arial" w:hAnsi="Arial" w:cs="Arial"/>
                <w:color w:val="000000"/>
              </w:rPr>
              <w:t>26, 35, 51</w:t>
            </w:r>
            <w:r w:rsidR="00FF7013" w:rsidRPr="006A5065">
              <w:rPr>
                <w:rFonts w:ascii="Arial" w:hAnsi="Arial" w:cs="Arial"/>
                <w:color w:val="000000"/>
                <w:vertAlign w:val="superscript"/>
              </w:rPr>
              <w:t>a</w:t>
            </w:r>
          </w:p>
        </w:tc>
        <w:tc>
          <w:tcPr>
            <w:tcW w:w="1960" w:type="dxa"/>
            <w:tcBorders>
              <w:top w:val="nil"/>
              <w:left w:val="nil"/>
              <w:bottom w:val="nil"/>
              <w:right w:val="nil"/>
            </w:tcBorders>
            <w:shd w:val="clear" w:color="auto" w:fill="auto"/>
            <w:vAlign w:val="center"/>
            <w:hideMark/>
          </w:tcPr>
          <w:p w14:paraId="5146F2BF" w14:textId="77777777" w:rsidR="00A86CAB" w:rsidRPr="006A5065" w:rsidRDefault="00A86CAB" w:rsidP="00CA01A7">
            <w:pPr>
              <w:jc w:val="both"/>
              <w:rPr>
                <w:rFonts w:ascii="Arial" w:hAnsi="Arial" w:cs="Arial"/>
                <w:color w:val="000000"/>
              </w:rPr>
            </w:pPr>
            <w:r w:rsidRPr="006A5065">
              <w:rPr>
                <w:rFonts w:ascii="Arial" w:hAnsi="Arial" w:cs="Arial"/>
                <w:color w:val="000000"/>
              </w:rPr>
              <w:t>23, 39, 43</w:t>
            </w:r>
          </w:p>
        </w:tc>
        <w:tc>
          <w:tcPr>
            <w:tcW w:w="1760" w:type="dxa"/>
            <w:tcBorders>
              <w:top w:val="nil"/>
              <w:left w:val="nil"/>
              <w:bottom w:val="nil"/>
              <w:right w:val="nil"/>
            </w:tcBorders>
            <w:shd w:val="clear" w:color="auto" w:fill="auto"/>
            <w:vAlign w:val="center"/>
            <w:hideMark/>
          </w:tcPr>
          <w:p w14:paraId="29DB62ED" w14:textId="77777777" w:rsidR="00A86CAB" w:rsidRPr="006A5065" w:rsidRDefault="00A86CAB" w:rsidP="00CA01A7">
            <w:pPr>
              <w:jc w:val="both"/>
              <w:rPr>
                <w:rFonts w:ascii="Arial" w:hAnsi="Arial" w:cs="Arial"/>
                <w:color w:val="000000"/>
              </w:rPr>
            </w:pPr>
            <w:r w:rsidRPr="006A5065">
              <w:rPr>
                <w:rFonts w:ascii="Arial" w:hAnsi="Arial" w:cs="Arial"/>
                <w:color w:val="000000"/>
              </w:rPr>
              <w:t>19, 33, 49</w:t>
            </w:r>
          </w:p>
        </w:tc>
      </w:tr>
      <w:tr w:rsidR="00A86CAB" w:rsidRPr="006A5065" w14:paraId="5BADE3D4" w14:textId="77777777" w:rsidTr="00A86CAB">
        <w:trPr>
          <w:trHeight w:val="310"/>
        </w:trPr>
        <w:tc>
          <w:tcPr>
            <w:tcW w:w="2260" w:type="dxa"/>
            <w:vMerge/>
            <w:tcBorders>
              <w:top w:val="nil"/>
              <w:left w:val="nil"/>
              <w:bottom w:val="nil"/>
              <w:right w:val="nil"/>
            </w:tcBorders>
            <w:vAlign w:val="center"/>
            <w:hideMark/>
          </w:tcPr>
          <w:p w14:paraId="1C839FDA" w14:textId="77777777" w:rsidR="00A86CAB" w:rsidRPr="006A5065" w:rsidRDefault="00A86CAB" w:rsidP="00CA01A7">
            <w:pPr>
              <w:jc w:val="both"/>
              <w:rPr>
                <w:rFonts w:ascii="Arial" w:hAnsi="Arial" w:cs="Arial"/>
                <w:color w:val="000000"/>
              </w:rPr>
            </w:pPr>
          </w:p>
        </w:tc>
        <w:tc>
          <w:tcPr>
            <w:tcW w:w="2180" w:type="dxa"/>
            <w:tcBorders>
              <w:top w:val="nil"/>
              <w:left w:val="nil"/>
              <w:bottom w:val="nil"/>
              <w:right w:val="nil"/>
            </w:tcBorders>
            <w:shd w:val="clear" w:color="auto" w:fill="auto"/>
            <w:vAlign w:val="center"/>
            <w:hideMark/>
          </w:tcPr>
          <w:p w14:paraId="00983AED" w14:textId="13220335" w:rsidR="00A86CAB" w:rsidRPr="006A5065" w:rsidRDefault="00A86CAB" w:rsidP="00CA01A7">
            <w:pPr>
              <w:jc w:val="both"/>
              <w:rPr>
                <w:rFonts w:ascii="Arial" w:hAnsi="Arial" w:cs="Arial"/>
                <w:color w:val="000000"/>
              </w:rPr>
            </w:pPr>
            <w:r w:rsidRPr="006A5065">
              <w:rPr>
                <w:rFonts w:ascii="Arial" w:hAnsi="Arial" w:cs="Arial"/>
                <w:color w:val="000000"/>
              </w:rPr>
              <w:t>3/0</w:t>
            </w:r>
            <w:r w:rsidR="00FF7013" w:rsidRPr="006A5065">
              <w:rPr>
                <w:rFonts w:ascii="Arial" w:hAnsi="Arial" w:cs="Arial"/>
                <w:color w:val="000000"/>
                <w:vertAlign w:val="superscript"/>
              </w:rPr>
              <w:t>b</w:t>
            </w:r>
          </w:p>
        </w:tc>
        <w:tc>
          <w:tcPr>
            <w:tcW w:w="1960" w:type="dxa"/>
            <w:tcBorders>
              <w:top w:val="nil"/>
              <w:left w:val="nil"/>
              <w:bottom w:val="nil"/>
              <w:right w:val="nil"/>
            </w:tcBorders>
            <w:shd w:val="clear" w:color="auto" w:fill="auto"/>
            <w:vAlign w:val="center"/>
            <w:hideMark/>
          </w:tcPr>
          <w:p w14:paraId="6B194992" w14:textId="77777777" w:rsidR="00A86CAB" w:rsidRPr="006A5065" w:rsidRDefault="00A86CAB" w:rsidP="00CA01A7">
            <w:pPr>
              <w:jc w:val="both"/>
              <w:rPr>
                <w:rFonts w:ascii="Arial" w:hAnsi="Arial" w:cs="Arial"/>
                <w:color w:val="000000"/>
              </w:rPr>
            </w:pPr>
            <w:r w:rsidRPr="006A5065">
              <w:rPr>
                <w:rFonts w:ascii="Arial" w:hAnsi="Arial" w:cs="Arial"/>
                <w:color w:val="000000"/>
              </w:rPr>
              <w:t>2/1</w:t>
            </w:r>
          </w:p>
        </w:tc>
        <w:tc>
          <w:tcPr>
            <w:tcW w:w="1760" w:type="dxa"/>
            <w:tcBorders>
              <w:top w:val="nil"/>
              <w:left w:val="nil"/>
              <w:bottom w:val="nil"/>
              <w:right w:val="nil"/>
            </w:tcBorders>
            <w:shd w:val="clear" w:color="auto" w:fill="auto"/>
            <w:vAlign w:val="center"/>
            <w:hideMark/>
          </w:tcPr>
          <w:p w14:paraId="44285E13" w14:textId="77777777" w:rsidR="00A86CAB" w:rsidRPr="006A5065" w:rsidRDefault="00A86CAB" w:rsidP="00CA01A7">
            <w:pPr>
              <w:jc w:val="both"/>
              <w:rPr>
                <w:rFonts w:ascii="Arial" w:hAnsi="Arial" w:cs="Arial"/>
                <w:color w:val="000000"/>
              </w:rPr>
            </w:pPr>
            <w:r w:rsidRPr="006A5065">
              <w:rPr>
                <w:rFonts w:ascii="Arial" w:hAnsi="Arial" w:cs="Arial"/>
                <w:color w:val="000000"/>
              </w:rPr>
              <w:t>3/0</w:t>
            </w:r>
          </w:p>
        </w:tc>
      </w:tr>
      <w:tr w:rsidR="00A86CAB" w:rsidRPr="006A5065" w14:paraId="52BBD30E" w14:textId="77777777" w:rsidTr="00A86CAB">
        <w:trPr>
          <w:trHeight w:val="620"/>
        </w:trPr>
        <w:tc>
          <w:tcPr>
            <w:tcW w:w="2260" w:type="dxa"/>
            <w:vMerge w:val="restart"/>
            <w:tcBorders>
              <w:top w:val="nil"/>
              <w:left w:val="nil"/>
              <w:bottom w:val="nil"/>
              <w:right w:val="nil"/>
            </w:tcBorders>
            <w:shd w:val="clear" w:color="auto" w:fill="auto"/>
            <w:vAlign w:val="center"/>
            <w:hideMark/>
          </w:tcPr>
          <w:p w14:paraId="390A2F8E" w14:textId="77777777" w:rsidR="00A86CAB" w:rsidRPr="006A5065" w:rsidRDefault="00A86CAB" w:rsidP="00CA01A7">
            <w:pPr>
              <w:jc w:val="both"/>
              <w:rPr>
                <w:rFonts w:ascii="Arial" w:hAnsi="Arial" w:cs="Arial"/>
                <w:color w:val="000000"/>
              </w:rPr>
            </w:pPr>
            <w:r w:rsidRPr="006A5065">
              <w:rPr>
                <w:rFonts w:ascii="Arial" w:hAnsi="Arial" w:cs="Arial"/>
                <w:color w:val="000000"/>
              </w:rPr>
              <w:t>HC (3)</w:t>
            </w:r>
          </w:p>
        </w:tc>
        <w:tc>
          <w:tcPr>
            <w:tcW w:w="2180" w:type="dxa"/>
            <w:tcBorders>
              <w:top w:val="nil"/>
              <w:left w:val="nil"/>
              <w:bottom w:val="nil"/>
              <w:right w:val="nil"/>
            </w:tcBorders>
            <w:shd w:val="clear" w:color="auto" w:fill="auto"/>
            <w:vAlign w:val="center"/>
            <w:hideMark/>
          </w:tcPr>
          <w:p w14:paraId="56CF37DF" w14:textId="77777777" w:rsidR="00A86CAB" w:rsidRPr="006A5065" w:rsidRDefault="00A86CAB" w:rsidP="00CA01A7">
            <w:pPr>
              <w:jc w:val="both"/>
              <w:rPr>
                <w:rFonts w:ascii="Arial" w:hAnsi="Arial" w:cs="Arial"/>
                <w:color w:val="000000"/>
              </w:rPr>
            </w:pPr>
            <w:r w:rsidRPr="006A5065">
              <w:rPr>
                <w:rFonts w:ascii="Arial" w:hAnsi="Arial" w:cs="Arial"/>
                <w:color w:val="000000"/>
              </w:rPr>
              <w:t>33,40,40</w:t>
            </w:r>
          </w:p>
        </w:tc>
        <w:tc>
          <w:tcPr>
            <w:tcW w:w="1960" w:type="dxa"/>
            <w:tcBorders>
              <w:top w:val="nil"/>
              <w:left w:val="nil"/>
              <w:bottom w:val="nil"/>
              <w:right w:val="nil"/>
            </w:tcBorders>
            <w:shd w:val="clear" w:color="auto" w:fill="auto"/>
            <w:vAlign w:val="center"/>
            <w:hideMark/>
          </w:tcPr>
          <w:p w14:paraId="669F4552" w14:textId="77777777" w:rsidR="00A86CAB" w:rsidRPr="006A5065" w:rsidRDefault="00A86CAB" w:rsidP="00CA01A7">
            <w:pPr>
              <w:jc w:val="both"/>
              <w:rPr>
                <w:rFonts w:ascii="Arial" w:hAnsi="Arial" w:cs="Arial"/>
                <w:color w:val="000000"/>
              </w:rPr>
            </w:pPr>
            <w:r w:rsidRPr="006A5065">
              <w:rPr>
                <w:rFonts w:ascii="Arial" w:hAnsi="Arial" w:cs="Arial"/>
                <w:color w:val="000000"/>
              </w:rPr>
              <w:t>35,40,40</w:t>
            </w:r>
          </w:p>
        </w:tc>
        <w:tc>
          <w:tcPr>
            <w:tcW w:w="1760" w:type="dxa"/>
            <w:tcBorders>
              <w:top w:val="nil"/>
              <w:left w:val="nil"/>
              <w:bottom w:val="nil"/>
              <w:right w:val="nil"/>
            </w:tcBorders>
            <w:shd w:val="clear" w:color="auto" w:fill="auto"/>
            <w:vAlign w:val="center"/>
            <w:hideMark/>
          </w:tcPr>
          <w:p w14:paraId="0733366E" w14:textId="77777777" w:rsidR="00A86CAB" w:rsidRPr="006A5065" w:rsidRDefault="00A86CAB" w:rsidP="00CA01A7">
            <w:pPr>
              <w:jc w:val="both"/>
              <w:rPr>
                <w:rFonts w:ascii="Arial" w:hAnsi="Arial" w:cs="Arial"/>
                <w:color w:val="000000"/>
              </w:rPr>
            </w:pPr>
            <w:r w:rsidRPr="006A5065">
              <w:rPr>
                <w:rFonts w:ascii="Arial" w:hAnsi="Arial" w:cs="Arial"/>
                <w:color w:val="000000"/>
              </w:rPr>
              <w:t>24,33,40</w:t>
            </w:r>
          </w:p>
        </w:tc>
      </w:tr>
      <w:tr w:rsidR="00A86CAB" w:rsidRPr="006A5065" w14:paraId="282CFFAD" w14:textId="77777777" w:rsidTr="00A86CAB">
        <w:trPr>
          <w:trHeight w:val="310"/>
        </w:trPr>
        <w:tc>
          <w:tcPr>
            <w:tcW w:w="2260" w:type="dxa"/>
            <w:vMerge/>
            <w:tcBorders>
              <w:top w:val="nil"/>
              <w:left w:val="nil"/>
              <w:bottom w:val="nil"/>
              <w:right w:val="nil"/>
            </w:tcBorders>
            <w:vAlign w:val="center"/>
            <w:hideMark/>
          </w:tcPr>
          <w:p w14:paraId="0A9CA9AA" w14:textId="77777777" w:rsidR="00A86CAB" w:rsidRPr="006A5065" w:rsidRDefault="00A86CAB" w:rsidP="00CA01A7">
            <w:pPr>
              <w:jc w:val="both"/>
              <w:rPr>
                <w:rFonts w:ascii="Arial" w:hAnsi="Arial" w:cs="Arial"/>
                <w:color w:val="000000"/>
              </w:rPr>
            </w:pPr>
          </w:p>
        </w:tc>
        <w:tc>
          <w:tcPr>
            <w:tcW w:w="2180" w:type="dxa"/>
            <w:tcBorders>
              <w:top w:val="nil"/>
              <w:left w:val="nil"/>
              <w:bottom w:val="nil"/>
              <w:right w:val="nil"/>
            </w:tcBorders>
            <w:shd w:val="clear" w:color="auto" w:fill="auto"/>
            <w:vAlign w:val="center"/>
            <w:hideMark/>
          </w:tcPr>
          <w:p w14:paraId="37258F9D" w14:textId="77777777" w:rsidR="00A86CAB" w:rsidRPr="006A5065" w:rsidRDefault="00A86CAB" w:rsidP="00CA01A7">
            <w:pPr>
              <w:jc w:val="both"/>
              <w:rPr>
                <w:rFonts w:ascii="Arial" w:hAnsi="Arial" w:cs="Arial"/>
                <w:color w:val="000000"/>
              </w:rPr>
            </w:pPr>
            <w:r w:rsidRPr="006A5065">
              <w:rPr>
                <w:rFonts w:ascii="Arial" w:hAnsi="Arial" w:cs="Arial"/>
                <w:color w:val="000000"/>
              </w:rPr>
              <w:t>1/2</w:t>
            </w:r>
          </w:p>
        </w:tc>
        <w:tc>
          <w:tcPr>
            <w:tcW w:w="1960" w:type="dxa"/>
            <w:tcBorders>
              <w:top w:val="nil"/>
              <w:left w:val="nil"/>
              <w:bottom w:val="nil"/>
              <w:right w:val="nil"/>
            </w:tcBorders>
            <w:shd w:val="clear" w:color="auto" w:fill="auto"/>
            <w:vAlign w:val="center"/>
            <w:hideMark/>
          </w:tcPr>
          <w:p w14:paraId="37033DFF" w14:textId="77777777" w:rsidR="00A86CAB" w:rsidRPr="006A5065" w:rsidRDefault="00A86CAB" w:rsidP="00CA01A7">
            <w:pPr>
              <w:jc w:val="both"/>
              <w:rPr>
                <w:rFonts w:ascii="Arial" w:hAnsi="Arial" w:cs="Arial"/>
                <w:color w:val="000000"/>
              </w:rPr>
            </w:pPr>
            <w:r w:rsidRPr="006A5065">
              <w:rPr>
                <w:rFonts w:ascii="Arial" w:hAnsi="Arial" w:cs="Arial"/>
                <w:color w:val="000000"/>
              </w:rPr>
              <w:t>0/3</w:t>
            </w:r>
          </w:p>
        </w:tc>
        <w:tc>
          <w:tcPr>
            <w:tcW w:w="1760" w:type="dxa"/>
            <w:tcBorders>
              <w:top w:val="nil"/>
              <w:left w:val="nil"/>
              <w:bottom w:val="nil"/>
              <w:right w:val="nil"/>
            </w:tcBorders>
            <w:shd w:val="clear" w:color="auto" w:fill="auto"/>
            <w:vAlign w:val="center"/>
            <w:hideMark/>
          </w:tcPr>
          <w:p w14:paraId="126E2FD0" w14:textId="77777777" w:rsidR="00A86CAB" w:rsidRPr="006A5065" w:rsidRDefault="00A86CAB" w:rsidP="00CA01A7">
            <w:pPr>
              <w:jc w:val="both"/>
              <w:rPr>
                <w:rFonts w:ascii="Arial" w:hAnsi="Arial" w:cs="Arial"/>
                <w:color w:val="000000"/>
              </w:rPr>
            </w:pPr>
            <w:r w:rsidRPr="006A5065">
              <w:rPr>
                <w:rFonts w:ascii="Arial" w:hAnsi="Arial" w:cs="Arial"/>
                <w:color w:val="000000"/>
              </w:rPr>
              <w:t>0/3</w:t>
            </w:r>
          </w:p>
        </w:tc>
      </w:tr>
      <w:tr w:rsidR="00A86CAB" w:rsidRPr="006A5065" w14:paraId="1636F13D" w14:textId="77777777" w:rsidTr="00A86CAB">
        <w:trPr>
          <w:trHeight w:val="620"/>
        </w:trPr>
        <w:tc>
          <w:tcPr>
            <w:tcW w:w="2260" w:type="dxa"/>
            <w:vMerge w:val="restart"/>
            <w:tcBorders>
              <w:top w:val="nil"/>
              <w:left w:val="nil"/>
              <w:bottom w:val="nil"/>
              <w:right w:val="nil"/>
            </w:tcBorders>
            <w:shd w:val="clear" w:color="auto" w:fill="auto"/>
            <w:vAlign w:val="center"/>
            <w:hideMark/>
          </w:tcPr>
          <w:p w14:paraId="615963C4" w14:textId="77777777" w:rsidR="00A86CAB" w:rsidRPr="006A5065" w:rsidRDefault="00A86CAB" w:rsidP="00CA01A7">
            <w:pPr>
              <w:jc w:val="both"/>
              <w:rPr>
                <w:rFonts w:ascii="Arial" w:hAnsi="Arial" w:cs="Arial"/>
                <w:color w:val="000000"/>
              </w:rPr>
            </w:pPr>
            <w:r w:rsidRPr="006A5065">
              <w:rPr>
                <w:rFonts w:ascii="Arial" w:hAnsi="Arial" w:cs="Arial"/>
                <w:color w:val="000000"/>
              </w:rPr>
              <w:t>RA (2)</w:t>
            </w:r>
          </w:p>
        </w:tc>
        <w:tc>
          <w:tcPr>
            <w:tcW w:w="2180" w:type="dxa"/>
            <w:tcBorders>
              <w:top w:val="nil"/>
              <w:left w:val="nil"/>
              <w:bottom w:val="nil"/>
              <w:right w:val="nil"/>
            </w:tcBorders>
            <w:shd w:val="clear" w:color="auto" w:fill="auto"/>
            <w:vAlign w:val="center"/>
            <w:hideMark/>
          </w:tcPr>
          <w:p w14:paraId="3D5540D4" w14:textId="77777777" w:rsidR="00A86CAB" w:rsidRPr="006A5065" w:rsidRDefault="00A86CAB" w:rsidP="00CA01A7">
            <w:pPr>
              <w:jc w:val="both"/>
              <w:rPr>
                <w:rFonts w:ascii="Arial" w:hAnsi="Arial" w:cs="Arial"/>
                <w:color w:val="000000"/>
              </w:rPr>
            </w:pPr>
            <w:r w:rsidRPr="006A5065">
              <w:rPr>
                <w:rFonts w:ascii="Arial" w:hAnsi="Arial" w:cs="Arial"/>
                <w:color w:val="000000"/>
              </w:rPr>
              <w:t>29, 50</w:t>
            </w:r>
          </w:p>
        </w:tc>
        <w:tc>
          <w:tcPr>
            <w:tcW w:w="1960" w:type="dxa"/>
            <w:tcBorders>
              <w:top w:val="nil"/>
              <w:left w:val="nil"/>
              <w:bottom w:val="nil"/>
              <w:right w:val="nil"/>
            </w:tcBorders>
            <w:shd w:val="clear" w:color="auto" w:fill="auto"/>
            <w:vAlign w:val="center"/>
            <w:hideMark/>
          </w:tcPr>
          <w:p w14:paraId="0AA4CAB4" w14:textId="77777777" w:rsidR="00A86CAB" w:rsidRPr="006A5065" w:rsidRDefault="00A86CAB" w:rsidP="00CA01A7">
            <w:pPr>
              <w:jc w:val="both"/>
              <w:rPr>
                <w:rFonts w:ascii="Arial" w:hAnsi="Arial" w:cs="Arial"/>
                <w:color w:val="000000"/>
              </w:rPr>
            </w:pPr>
            <w:r w:rsidRPr="006A5065">
              <w:rPr>
                <w:rFonts w:ascii="Arial" w:hAnsi="Arial" w:cs="Arial"/>
                <w:color w:val="000000"/>
              </w:rPr>
              <w:t>29/54</w:t>
            </w:r>
          </w:p>
        </w:tc>
        <w:tc>
          <w:tcPr>
            <w:tcW w:w="1760" w:type="dxa"/>
            <w:tcBorders>
              <w:top w:val="nil"/>
              <w:left w:val="nil"/>
              <w:bottom w:val="nil"/>
              <w:right w:val="nil"/>
            </w:tcBorders>
            <w:shd w:val="clear" w:color="auto" w:fill="auto"/>
            <w:vAlign w:val="center"/>
            <w:hideMark/>
          </w:tcPr>
          <w:p w14:paraId="6F010C04" w14:textId="77777777" w:rsidR="00A86CAB" w:rsidRPr="006A5065" w:rsidRDefault="00A86CAB" w:rsidP="00CA01A7">
            <w:pPr>
              <w:jc w:val="both"/>
              <w:rPr>
                <w:rFonts w:ascii="Arial" w:hAnsi="Arial" w:cs="Arial"/>
                <w:color w:val="000000"/>
              </w:rPr>
            </w:pPr>
            <w:r w:rsidRPr="006A5065">
              <w:rPr>
                <w:rFonts w:ascii="Arial" w:hAnsi="Arial" w:cs="Arial"/>
                <w:color w:val="000000"/>
              </w:rPr>
              <w:t>29/54</w:t>
            </w:r>
          </w:p>
        </w:tc>
      </w:tr>
      <w:tr w:rsidR="00A86CAB" w:rsidRPr="006A5065" w14:paraId="3B436185" w14:textId="77777777" w:rsidTr="00A86CAB">
        <w:trPr>
          <w:trHeight w:val="630"/>
        </w:trPr>
        <w:tc>
          <w:tcPr>
            <w:tcW w:w="2260" w:type="dxa"/>
            <w:vMerge/>
            <w:tcBorders>
              <w:top w:val="nil"/>
              <w:left w:val="nil"/>
              <w:bottom w:val="nil"/>
              <w:right w:val="nil"/>
            </w:tcBorders>
            <w:vAlign w:val="center"/>
            <w:hideMark/>
          </w:tcPr>
          <w:p w14:paraId="54D16755" w14:textId="77777777" w:rsidR="00A86CAB" w:rsidRPr="006A5065" w:rsidRDefault="00A86CAB" w:rsidP="00CA01A7">
            <w:pPr>
              <w:jc w:val="both"/>
              <w:rPr>
                <w:rFonts w:ascii="Arial" w:hAnsi="Arial" w:cs="Arial"/>
                <w:color w:val="000000"/>
              </w:rPr>
            </w:pPr>
          </w:p>
        </w:tc>
        <w:tc>
          <w:tcPr>
            <w:tcW w:w="2180" w:type="dxa"/>
            <w:tcBorders>
              <w:top w:val="nil"/>
              <w:left w:val="nil"/>
              <w:bottom w:val="nil"/>
              <w:right w:val="nil"/>
            </w:tcBorders>
            <w:shd w:val="clear" w:color="auto" w:fill="auto"/>
            <w:vAlign w:val="center"/>
            <w:hideMark/>
          </w:tcPr>
          <w:p w14:paraId="00760E3C" w14:textId="77777777" w:rsidR="00A86CAB" w:rsidRPr="006A5065" w:rsidRDefault="00A86CAB" w:rsidP="00CA01A7">
            <w:pPr>
              <w:jc w:val="both"/>
              <w:rPr>
                <w:rFonts w:ascii="Arial" w:hAnsi="Arial" w:cs="Arial"/>
                <w:color w:val="000000"/>
              </w:rPr>
            </w:pPr>
            <w:r w:rsidRPr="006A5065">
              <w:rPr>
                <w:rFonts w:ascii="Arial" w:hAnsi="Arial" w:cs="Arial"/>
                <w:color w:val="000000"/>
              </w:rPr>
              <w:t>1/1</w:t>
            </w:r>
          </w:p>
        </w:tc>
        <w:tc>
          <w:tcPr>
            <w:tcW w:w="1960" w:type="dxa"/>
            <w:tcBorders>
              <w:top w:val="nil"/>
              <w:left w:val="nil"/>
              <w:bottom w:val="nil"/>
              <w:right w:val="nil"/>
            </w:tcBorders>
            <w:shd w:val="clear" w:color="auto" w:fill="auto"/>
            <w:vAlign w:val="center"/>
            <w:hideMark/>
          </w:tcPr>
          <w:p w14:paraId="4C0CCBEB" w14:textId="77777777" w:rsidR="00A86CAB" w:rsidRPr="006A5065" w:rsidRDefault="00A86CAB" w:rsidP="00CA01A7">
            <w:pPr>
              <w:jc w:val="both"/>
              <w:rPr>
                <w:rFonts w:ascii="Arial" w:hAnsi="Arial" w:cs="Arial"/>
                <w:color w:val="000000"/>
              </w:rPr>
            </w:pPr>
            <w:r w:rsidRPr="006A5065">
              <w:rPr>
                <w:rFonts w:ascii="Arial" w:hAnsi="Arial" w:cs="Arial"/>
                <w:color w:val="000000"/>
              </w:rPr>
              <w:t>2/0</w:t>
            </w:r>
          </w:p>
        </w:tc>
        <w:tc>
          <w:tcPr>
            <w:tcW w:w="1760" w:type="dxa"/>
            <w:tcBorders>
              <w:top w:val="nil"/>
              <w:left w:val="nil"/>
              <w:bottom w:val="nil"/>
              <w:right w:val="nil"/>
            </w:tcBorders>
            <w:shd w:val="clear" w:color="auto" w:fill="auto"/>
            <w:vAlign w:val="center"/>
            <w:hideMark/>
          </w:tcPr>
          <w:p w14:paraId="21F7D216" w14:textId="77777777" w:rsidR="00A86CAB" w:rsidRPr="006A5065" w:rsidRDefault="00A86CAB" w:rsidP="00CA01A7">
            <w:pPr>
              <w:jc w:val="both"/>
              <w:rPr>
                <w:rFonts w:ascii="Arial" w:hAnsi="Arial" w:cs="Arial"/>
                <w:color w:val="000000"/>
              </w:rPr>
            </w:pPr>
            <w:r w:rsidRPr="006A5065">
              <w:rPr>
                <w:rFonts w:ascii="Arial" w:hAnsi="Arial" w:cs="Arial"/>
                <w:color w:val="000000"/>
              </w:rPr>
              <w:t>2/0</w:t>
            </w:r>
          </w:p>
        </w:tc>
      </w:tr>
      <w:tr w:rsidR="00A86CAB" w:rsidRPr="006A5065" w14:paraId="5467DDF0" w14:textId="77777777" w:rsidTr="00A86CAB">
        <w:trPr>
          <w:trHeight w:val="310"/>
        </w:trPr>
        <w:tc>
          <w:tcPr>
            <w:tcW w:w="2260" w:type="dxa"/>
            <w:vMerge w:val="restart"/>
            <w:tcBorders>
              <w:top w:val="nil"/>
              <w:left w:val="nil"/>
              <w:bottom w:val="nil"/>
              <w:right w:val="nil"/>
            </w:tcBorders>
            <w:shd w:val="clear" w:color="auto" w:fill="auto"/>
            <w:vAlign w:val="center"/>
            <w:hideMark/>
          </w:tcPr>
          <w:p w14:paraId="230108C1" w14:textId="77777777" w:rsidR="00A86CAB" w:rsidRPr="006A5065" w:rsidRDefault="00A86CAB" w:rsidP="00CA01A7">
            <w:pPr>
              <w:jc w:val="both"/>
              <w:rPr>
                <w:rFonts w:ascii="Arial" w:hAnsi="Arial" w:cs="Arial"/>
                <w:color w:val="000000"/>
              </w:rPr>
            </w:pPr>
            <w:r w:rsidRPr="006A5065">
              <w:rPr>
                <w:rFonts w:ascii="Arial" w:hAnsi="Arial" w:cs="Arial"/>
                <w:color w:val="000000"/>
              </w:rPr>
              <w:t>SS (2)</w:t>
            </w:r>
          </w:p>
        </w:tc>
        <w:tc>
          <w:tcPr>
            <w:tcW w:w="2180" w:type="dxa"/>
            <w:tcBorders>
              <w:top w:val="nil"/>
              <w:left w:val="nil"/>
              <w:bottom w:val="nil"/>
              <w:right w:val="nil"/>
            </w:tcBorders>
            <w:shd w:val="clear" w:color="auto" w:fill="auto"/>
            <w:vAlign w:val="center"/>
            <w:hideMark/>
          </w:tcPr>
          <w:p w14:paraId="79B99AFE" w14:textId="77777777" w:rsidR="00A86CAB" w:rsidRPr="006A5065" w:rsidRDefault="00A86CAB" w:rsidP="00CA01A7">
            <w:pPr>
              <w:jc w:val="both"/>
              <w:rPr>
                <w:rFonts w:ascii="Arial" w:hAnsi="Arial" w:cs="Arial"/>
                <w:color w:val="000000"/>
              </w:rPr>
            </w:pPr>
            <w:r w:rsidRPr="006A5065">
              <w:rPr>
                <w:rFonts w:ascii="Arial" w:hAnsi="Arial" w:cs="Arial"/>
                <w:color w:val="000000"/>
              </w:rPr>
              <w:t>48, 55</w:t>
            </w:r>
          </w:p>
        </w:tc>
        <w:tc>
          <w:tcPr>
            <w:tcW w:w="1960" w:type="dxa"/>
            <w:tcBorders>
              <w:top w:val="nil"/>
              <w:left w:val="nil"/>
              <w:bottom w:val="nil"/>
              <w:right w:val="nil"/>
            </w:tcBorders>
            <w:shd w:val="clear" w:color="auto" w:fill="auto"/>
            <w:vAlign w:val="center"/>
            <w:hideMark/>
          </w:tcPr>
          <w:p w14:paraId="607BFC08" w14:textId="77777777" w:rsidR="00A86CAB" w:rsidRPr="006A5065" w:rsidRDefault="00A86CAB" w:rsidP="00CA01A7">
            <w:pPr>
              <w:jc w:val="both"/>
              <w:rPr>
                <w:rFonts w:ascii="Arial" w:hAnsi="Arial" w:cs="Arial"/>
                <w:color w:val="000000"/>
              </w:rPr>
            </w:pPr>
            <w:r w:rsidRPr="006A5065">
              <w:rPr>
                <w:rFonts w:ascii="Arial" w:hAnsi="Arial" w:cs="Arial"/>
                <w:color w:val="000000"/>
              </w:rPr>
              <w:t>48, 55</w:t>
            </w:r>
          </w:p>
        </w:tc>
        <w:tc>
          <w:tcPr>
            <w:tcW w:w="1760" w:type="dxa"/>
            <w:tcBorders>
              <w:top w:val="nil"/>
              <w:left w:val="nil"/>
              <w:bottom w:val="nil"/>
              <w:right w:val="nil"/>
            </w:tcBorders>
            <w:shd w:val="clear" w:color="auto" w:fill="auto"/>
            <w:vAlign w:val="center"/>
            <w:hideMark/>
          </w:tcPr>
          <w:p w14:paraId="0F809F31" w14:textId="77777777" w:rsidR="00A86CAB" w:rsidRPr="006A5065" w:rsidRDefault="00A86CAB" w:rsidP="00CA01A7">
            <w:pPr>
              <w:jc w:val="both"/>
              <w:rPr>
                <w:rFonts w:ascii="Arial" w:hAnsi="Arial" w:cs="Arial"/>
                <w:color w:val="000000"/>
              </w:rPr>
            </w:pPr>
            <w:r w:rsidRPr="006A5065">
              <w:rPr>
                <w:rFonts w:ascii="Arial" w:hAnsi="Arial" w:cs="Arial"/>
                <w:color w:val="000000"/>
              </w:rPr>
              <w:t>48, 55</w:t>
            </w:r>
          </w:p>
        </w:tc>
      </w:tr>
      <w:tr w:rsidR="00A86CAB" w:rsidRPr="006A5065" w14:paraId="13B0B02F" w14:textId="77777777" w:rsidTr="00A86CAB">
        <w:trPr>
          <w:trHeight w:val="310"/>
        </w:trPr>
        <w:tc>
          <w:tcPr>
            <w:tcW w:w="2260" w:type="dxa"/>
            <w:vMerge/>
            <w:tcBorders>
              <w:top w:val="nil"/>
              <w:left w:val="nil"/>
              <w:bottom w:val="nil"/>
              <w:right w:val="nil"/>
            </w:tcBorders>
            <w:vAlign w:val="center"/>
            <w:hideMark/>
          </w:tcPr>
          <w:p w14:paraId="2FBA1070" w14:textId="77777777" w:rsidR="00A86CAB" w:rsidRPr="006A5065" w:rsidRDefault="00A86CAB" w:rsidP="00CA01A7">
            <w:pPr>
              <w:jc w:val="both"/>
              <w:rPr>
                <w:rFonts w:ascii="Arial" w:hAnsi="Arial" w:cs="Arial"/>
                <w:color w:val="000000"/>
              </w:rPr>
            </w:pPr>
          </w:p>
        </w:tc>
        <w:tc>
          <w:tcPr>
            <w:tcW w:w="2180" w:type="dxa"/>
            <w:tcBorders>
              <w:top w:val="nil"/>
              <w:left w:val="nil"/>
              <w:bottom w:val="nil"/>
              <w:right w:val="nil"/>
            </w:tcBorders>
            <w:shd w:val="clear" w:color="auto" w:fill="auto"/>
            <w:vAlign w:val="center"/>
            <w:hideMark/>
          </w:tcPr>
          <w:p w14:paraId="101560C6" w14:textId="77777777" w:rsidR="00A86CAB" w:rsidRPr="006A5065" w:rsidRDefault="00A86CAB" w:rsidP="00CA01A7">
            <w:pPr>
              <w:jc w:val="both"/>
              <w:rPr>
                <w:rFonts w:ascii="Arial" w:hAnsi="Arial" w:cs="Arial"/>
                <w:color w:val="000000"/>
              </w:rPr>
            </w:pPr>
            <w:r w:rsidRPr="006A5065">
              <w:rPr>
                <w:rFonts w:ascii="Arial" w:hAnsi="Arial" w:cs="Arial"/>
                <w:color w:val="000000"/>
              </w:rPr>
              <w:t>2/0</w:t>
            </w:r>
          </w:p>
        </w:tc>
        <w:tc>
          <w:tcPr>
            <w:tcW w:w="1960" w:type="dxa"/>
            <w:tcBorders>
              <w:top w:val="nil"/>
              <w:left w:val="nil"/>
              <w:bottom w:val="nil"/>
              <w:right w:val="nil"/>
            </w:tcBorders>
            <w:shd w:val="clear" w:color="auto" w:fill="auto"/>
            <w:vAlign w:val="center"/>
            <w:hideMark/>
          </w:tcPr>
          <w:p w14:paraId="1F2E355E" w14:textId="77777777" w:rsidR="00A86CAB" w:rsidRPr="006A5065" w:rsidRDefault="00A86CAB" w:rsidP="00CA01A7">
            <w:pPr>
              <w:jc w:val="both"/>
              <w:rPr>
                <w:rFonts w:ascii="Arial" w:hAnsi="Arial" w:cs="Arial"/>
                <w:color w:val="000000"/>
              </w:rPr>
            </w:pPr>
            <w:r w:rsidRPr="006A5065">
              <w:rPr>
                <w:rFonts w:ascii="Arial" w:hAnsi="Arial" w:cs="Arial"/>
                <w:color w:val="000000"/>
              </w:rPr>
              <w:t>2/0</w:t>
            </w:r>
          </w:p>
        </w:tc>
        <w:tc>
          <w:tcPr>
            <w:tcW w:w="1760" w:type="dxa"/>
            <w:tcBorders>
              <w:top w:val="nil"/>
              <w:left w:val="nil"/>
              <w:bottom w:val="nil"/>
              <w:right w:val="nil"/>
            </w:tcBorders>
            <w:shd w:val="clear" w:color="auto" w:fill="auto"/>
            <w:vAlign w:val="center"/>
            <w:hideMark/>
          </w:tcPr>
          <w:p w14:paraId="4AC21BC8" w14:textId="77777777" w:rsidR="00A86CAB" w:rsidRPr="006A5065" w:rsidRDefault="00A86CAB" w:rsidP="00CA01A7">
            <w:pPr>
              <w:jc w:val="both"/>
              <w:rPr>
                <w:rFonts w:ascii="Arial" w:hAnsi="Arial" w:cs="Arial"/>
                <w:color w:val="000000"/>
              </w:rPr>
            </w:pPr>
            <w:r w:rsidRPr="006A5065">
              <w:rPr>
                <w:rFonts w:ascii="Arial" w:hAnsi="Arial" w:cs="Arial"/>
                <w:color w:val="000000"/>
              </w:rPr>
              <w:t>2/0</w:t>
            </w:r>
          </w:p>
        </w:tc>
      </w:tr>
      <w:tr w:rsidR="00A86CAB" w:rsidRPr="006A5065" w14:paraId="2E5E5F22" w14:textId="77777777" w:rsidTr="00A86CAB">
        <w:trPr>
          <w:trHeight w:val="310"/>
        </w:trPr>
        <w:tc>
          <w:tcPr>
            <w:tcW w:w="2260" w:type="dxa"/>
            <w:vMerge w:val="restart"/>
            <w:tcBorders>
              <w:top w:val="nil"/>
              <w:left w:val="nil"/>
              <w:bottom w:val="single" w:sz="8" w:space="0" w:color="000000"/>
              <w:right w:val="nil"/>
            </w:tcBorders>
            <w:shd w:val="clear" w:color="auto" w:fill="auto"/>
            <w:vAlign w:val="center"/>
            <w:hideMark/>
          </w:tcPr>
          <w:p w14:paraId="7C63BD75" w14:textId="77777777" w:rsidR="00A86CAB" w:rsidRPr="006A5065" w:rsidRDefault="00A86CAB" w:rsidP="00CA01A7">
            <w:pPr>
              <w:jc w:val="both"/>
              <w:rPr>
                <w:rFonts w:ascii="Arial" w:hAnsi="Arial" w:cs="Arial"/>
                <w:color w:val="000000"/>
              </w:rPr>
            </w:pPr>
            <w:r w:rsidRPr="006A5065">
              <w:rPr>
                <w:rFonts w:ascii="Arial" w:hAnsi="Arial" w:cs="Arial"/>
                <w:color w:val="000000"/>
              </w:rPr>
              <w:t>AAV (2)</w:t>
            </w:r>
          </w:p>
        </w:tc>
        <w:tc>
          <w:tcPr>
            <w:tcW w:w="2180" w:type="dxa"/>
            <w:tcBorders>
              <w:top w:val="nil"/>
              <w:left w:val="nil"/>
              <w:bottom w:val="nil"/>
              <w:right w:val="nil"/>
            </w:tcBorders>
            <w:shd w:val="clear" w:color="auto" w:fill="auto"/>
            <w:vAlign w:val="center"/>
            <w:hideMark/>
          </w:tcPr>
          <w:p w14:paraId="19682F29" w14:textId="77777777" w:rsidR="00A86CAB" w:rsidRPr="006A5065" w:rsidRDefault="00A86CAB" w:rsidP="00CA01A7">
            <w:pPr>
              <w:jc w:val="both"/>
              <w:rPr>
                <w:rFonts w:ascii="Arial" w:hAnsi="Arial" w:cs="Arial"/>
                <w:color w:val="000000"/>
              </w:rPr>
            </w:pPr>
            <w:r w:rsidRPr="006A5065">
              <w:rPr>
                <w:rFonts w:ascii="Arial" w:hAnsi="Arial" w:cs="Arial"/>
                <w:color w:val="000000"/>
              </w:rPr>
              <w:t>51, 54</w:t>
            </w:r>
          </w:p>
        </w:tc>
        <w:tc>
          <w:tcPr>
            <w:tcW w:w="1960" w:type="dxa"/>
            <w:tcBorders>
              <w:top w:val="nil"/>
              <w:left w:val="nil"/>
              <w:bottom w:val="nil"/>
              <w:right w:val="nil"/>
            </w:tcBorders>
            <w:shd w:val="clear" w:color="auto" w:fill="auto"/>
            <w:vAlign w:val="center"/>
            <w:hideMark/>
          </w:tcPr>
          <w:p w14:paraId="4CE602E6" w14:textId="77777777" w:rsidR="00A86CAB" w:rsidRPr="006A5065" w:rsidRDefault="00A86CAB" w:rsidP="00CA01A7">
            <w:pPr>
              <w:jc w:val="both"/>
              <w:rPr>
                <w:rFonts w:ascii="Arial" w:hAnsi="Arial" w:cs="Arial"/>
                <w:color w:val="000000"/>
              </w:rPr>
            </w:pPr>
            <w:r w:rsidRPr="006A5065">
              <w:rPr>
                <w:rFonts w:ascii="Arial" w:hAnsi="Arial" w:cs="Arial"/>
                <w:color w:val="000000"/>
              </w:rPr>
              <w:t>54, 60</w:t>
            </w:r>
          </w:p>
        </w:tc>
        <w:tc>
          <w:tcPr>
            <w:tcW w:w="1760" w:type="dxa"/>
            <w:tcBorders>
              <w:top w:val="nil"/>
              <w:left w:val="nil"/>
              <w:bottom w:val="nil"/>
              <w:right w:val="nil"/>
            </w:tcBorders>
            <w:shd w:val="clear" w:color="auto" w:fill="auto"/>
            <w:vAlign w:val="center"/>
            <w:hideMark/>
          </w:tcPr>
          <w:p w14:paraId="2F0A0494" w14:textId="77777777" w:rsidR="00A86CAB" w:rsidRPr="006A5065" w:rsidRDefault="00A86CAB" w:rsidP="00CA01A7">
            <w:pPr>
              <w:jc w:val="both"/>
              <w:rPr>
                <w:rFonts w:ascii="Arial" w:hAnsi="Arial" w:cs="Arial"/>
                <w:color w:val="000000"/>
              </w:rPr>
            </w:pPr>
            <w:r w:rsidRPr="006A5065">
              <w:rPr>
                <w:rFonts w:ascii="Arial" w:hAnsi="Arial" w:cs="Arial"/>
                <w:color w:val="000000"/>
              </w:rPr>
              <w:t>51, 60</w:t>
            </w:r>
          </w:p>
        </w:tc>
      </w:tr>
      <w:tr w:rsidR="00A86CAB" w:rsidRPr="006A5065" w14:paraId="026F50F3" w14:textId="77777777" w:rsidTr="00A86CAB">
        <w:trPr>
          <w:trHeight w:val="320"/>
        </w:trPr>
        <w:tc>
          <w:tcPr>
            <w:tcW w:w="2260" w:type="dxa"/>
            <w:vMerge/>
            <w:tcBorders>
              <w:top w:val="nil"/>
              <w:left w:val="nil"/>
              <w:bottom w:val="single" w:sz="8" w:space="0" w:color="000000"/>
              <w:right w:val="nil"/>
            </w:tcBorders>
            <w:vAlign w:val="center"/>
            <w:hideMark/>
          </w:tcPr>
          <w:p w14:paraId="75746C1F" w14:textId="77777777" w:rsidR="00A86CAB" w:rsidRPr="006A5065" w:rsidRDefault="00A86CAB" w:rsidP="00CA01A7">
            <w:pPr>
              <w:jc w:val="both"/>
              <w:rPr>
                <w:rFonts w:ascii="Arial" w:hAnsi="Arial" w:cs="Arial"/>
                <w:color w:val="000000"/>
              </w:rPr>
            </w:pPr>
          </w:p>
        </w:tc>
        <w:tc>
          <w:tcPr>
            <w:tcW w:w="2180" w:type="dxa"/>
            <w:tcBorders>
              <w:top w:val="nil"/>
              <w:left w:val="nil"/>
              <w:bottom w:val="single" w:sz="8" w:space="0" w:color="auto"/>
              <w:right w:val="nil"/>
            </w:tcBorders>
            <w:shd w:val="clear" w:color="auto" w:fill="auto"/>
            <w:vAlign w:val="center"/>
            <w:hideMark/>
          </w:tcPr>
          <w:p w14:paraId="0E64DA20" w14:textId="77777777" w:rsidR="00A86CAB" w:rsidRPr="006A5065" w:rsidRDefault="00A86CAB" w:rsidP="00CA01A7">
            <w:pPr>
              <w:jc w:val="both"/>
              <w:rPr>
                <w:rFonts w:ascii="Arial" w:hAnsi="Arial" w:cs="Arial"/>
                <w:color w:val="000000"/>
              </w:rPr>
            </w:pPr>
            <w:r w:rsidRPr="006A5065">
              <w:rPr>
                <w:rFonts w:ascii="Arial" w:hAnsi="Arial" w:cs="Arial"/>
                <w:color w:val="000000"/>
              </w:rPr>
              <w:t>0/2</w:t>
            </w:r>
          </w:p>
        </w:tc>
        <w:tc>
          <w:tcPr>
            <w:tcW w:w="1960" w:type="dxa"/>
            <w:tcBorders>
              <w:top w:val="nil"/>
              <w:left w:val="nil"/>
              <w:bottom w:val="single" w:sz="8" w:space="0" w:color="auto"/>
              <w:right w:val="nil"/>
            </w:tcBorders>
            <w:shd w:val="clear" w:color="auto" w:fill="auto"/>
            <w:vAlign w:val="center"/>
            <w:hideMark/>
          </w:tcPr>
          <w:p w14:paraId="4E10B0A7" w14:textId="77777777" w:rsidR="00A86CAB" w:rsidRPr="006A5065" w:rsidRDefault="00A86CAB" w:rsidP="00CA01A7">
            <w:pPr>
              <w:jc w:val="both"/>
              <w:rPr>
                <w:rFonts w:ascii="Arial" w:hAnsi="Arial" w:cs="Arial"/>
                <w:color w:val="000000"/>
              </w:rPr>
            </w:pPr>
            <w:r w:rsidRPr="006A5065">
              <w:rPr>
                <w:rFonts w:ascii="Arial" w:hAnsi="Arial" w:cs="Arial"/>
                <w:color w:val="000000"/>
              </w:rPr>
              <w:t>1/1</w:t>
            </w:r>
          </w:p>
        </w:tc>
        <w:tc>
          <w:tcPr>
            <w:tcW w:w="1760" w:type="dxa"/>
            <w:tcBorders>
              <w:top w:val="nil"/>
              <w:left w:val="nil"/>
              <w:bottom w:val="single" w:sz="8" w:space="0" w:color="auto"/>
              <w:right w:val="nil"/>
            </w:tcBorders>
            <w:shd w:val="clear" w:color="auto" w:fill="auto"/>
            <w:vAlign w:val="center"/>
            <w:hideMark/>
          </w:tcPr>
          <w:p w14:paraId="7155C4E4" w14:textId="77777777" w:rsidR="00A86CAB" w:rsidRPr="006A5065" w:rsidRDefault="00A86CAB" w:rsidP="00CA01A7">
            <w:pPr>
              <w:jc w:val="both"/>
              <w:rPr>
                <w:rFonts w:ascii="Arial" w:hAnsi="Arial" w:cs="Arial"/>
                <w:color w:val="000000"/>
              </w:rPr>
            </w:pPr>
            <w:r w:rsidRPr="006A5065">
              <w:rPr>
                <w:rFonts w:ascii="Arial" w:hAnsi="Arial" w:cs="Arial"/>
                <w:color w:val="000000"/>
              </w:rPr>
              <w:t>1/1</w:t>
            </w:r>
          </w:p>
        </w:tc>
      </w:tr>
    </w:tbl>
    <w:p w14:paraId="0E3E6CFC" w14:textId="76A61A0C" w:rsidR="00F26335" w:rsidRPr="006A5065" w:rsidRDefault="00816E07" w:rsidP="00CA01A7">
      <w:pPr>
        <w:spacing w:line="480" w:lineRule="auto"/>
        <w:jc w:val="both"/>
        <w:rPr>
          <w:rFonts w:ascii="Arial" w:hAnsi="Arial" w:cs="Arial"/>
          <w:sz w:val="23"/>
          <w:szCs w:val="23"/>
        </w:rPr>
      </w:pPr>
      <w:r w:rsidRPr="006A5065">
        <w:rPr>
          <w:rFonts w:ascii="Arial" w:hAnsi="Arial" w:cs="Arial"/>
          <w:sz w:val="23"/>
          <w:szCs w:val="23"/>
        </w:rPr>
        <w:t xml:space="preserve">Each table consists of two parts: a, years of old; and b, female/ male. </w:t>
      </w:r>
      <w:r w:rsidR="00F26335" w:rsidRPr="006A5065">
        <w:rPr>
          <w:rFonts w:ascii="Arial" w:hAnsi="Arial" w:cs="Arial"/>
          <w:sz w:val="23"/>
          <w:szCs w:val="23"/>
        </w:rPr>
        <w:t xml:space="preserve">TAK: Takayasu arteritis; HC: </w:t>
      </w:r>
      <w:ins w:id="2" w:author="john" w:date="2021-01-27T17:37:00Z">
        <w:r w:rsidR="00896B87">
          <w:rPr>
            <w:rFonts w:ascii="Arial" w:hAnsi="Arial" w:cs="Arial"/>
            <w:sz w:val="23"/>
            <w:szCs w:val="23"/>
          </w:rPr>
          <w:t>h</w:t>
        </w:r>
      </w:ins>
      <w:del w:id="3" w:author="john" w:date="2021-01-27T17:37:00Z">
        <w:r w:rsidR="00F26335" w:rsidRPr="006A5065" w:rsidDel="00896B87">
          <w:rPr>
            <w:rFonts w:ascii="Arial" w:hAnsi="Arial" w:cs="Arial"/>
            <w:sz w:val="23"/>
            <w:szCs w:val="23"/>
          </w:rPr>
          <w:delText>H</w:delText>
        </w:r>
      </w:del>
      <w:r w:rsidR="00F26335" w:rsidRPr="006A5065">
        <w:rPr>
          <w:rFonts w:ascii="Arial" w:hAnsi="Arial" w:cs="Arial"/>
          <w:sz w:val="23"/>
          <w:szCs w:val="23"/>
        </w:rPr>
        <w:t xml:space="preserve">ealthy control; RA: rheumatoid arthritis; SLE: </w:t>
      </w:r>
      <w:hyperlink r:id="rId8" w:history="1">
        <w:r w:rsidR="00F26335" w:rsidRPr="006A5065">
          <w:rPr>
            <w:rFonts w:ascii="Arial" w:hAnsi="Arial" w:cs="Arial"/>
            <w:sz w:val="23"/>
            <w:szCs w:val="23"/>
          </w:rPr>
          <w:t>systemic</w:t>
        </w:r>
      </w:hyperlink>
      <w:r w:rsidR="00F26335" w:rsidRPr="006A5065">
        <w:rPr>
          <w:rFonts w:ascii="Arial" w:hAnsi="Arial" w:cs="Arial"/>
          <w:sz w:val="23"/>
          <w:szCs w:val="23"/>
        </w:rPr>
        <w:t xml:space="preserve"> </w:t>
      </w:r>
      <w:hyperlink r:id="rId9" w:history="1">
        <w:r w:rsidR="00F26335" w:rsidRPr="006A5065">
          <w:rPr>
            <w:rFonts w:ascii="Arial" w:hAnsi="Arial" w:cs="Arial"/>
            <w:sz w:val="23"/>
            <w:szCs w:val="23"/>
          </w:rPr>
          <w:t>lupus</w:t>
        </w:r>
      </w:hyperlink>
      <w:r w:rsidR="00F26335" w:rsidRPr="006A5065">
        <w:rPr>
          <w:rFonts w:ascii="Arial" w:hAnsi="Arial" w:cs="Arial"/>
          <w:sz w:val="23"/>
          <w:szCs w:val="23"/>
        </w:rPr>
        <w:t xml:space="preserve"> </w:t>
      </w:r>
      <w:hyperlink r:id="rId10" w:history="1">
        <w:r w:rsidR="00F26335" w:rsidRPr="006A5065">
          <w:rPr>
            <w:rFonts w:ascii="Arial" w:hAnsi="Arial" w:cs="Arial"/>
            <w:sz w:val="23"/>
            <w:szCs w:val="23"/>
          </w:rPr>
          <w:t>erythematosus</w:t>
        </w:r>
      </w:hyperlink>
      <w:r w:rsidR="00F26335" w:rsidRPr="006A5065">
        <w:rPr>
          <w:rFonts w:ascii="Arial" w:hAnsi="Arial" w:cs="Arial"/>
          <w:sz w:val="23"/>
          <w:szCs w:val="23"/>
        </w:rPr>
        <w:t xml:space="preserve">; SS: primary </w:t>
      </w:r>
      <w:proofErr w:type="spellStart"/>
      <w:ins w:id="4" w:author="john" w:date="2021-01-27T17:37:00Z">
        <w:r w:rsidR="00263587" w:rsidRPr="004B3413">
          <w:rPr>
            <w:rFonts w:ascii="Arial" w:eastAsia="TimesLTStd-Roman" w:hAnsi="Arial" w:cs="Arial"/>
            <w:color w:val="000000"/>
          </w:rPr>
          <w:t>Sjögren's</w:t>
        </w:r>
        <w:proofErr w:type="spellEnd"/>
        <w:r w:rsidR="00263587" w:rsidRPr="006A5065" w:rsidDel="00263587">
          <w:rPr>
            <w:rFonts w:ascii="Arial" w:hAnsi="Arial" w:cs="Arial"/>
            <w:sz w:val="23"/>
            <w:szCs w:val="23"/>
          </w:rPr>
          <w:t xml:space="preserve"> </w:t>
        </w:r>
      </w:ins>
      <w:del w:id="5" w:author="john" w:date="2021-01-27T17:37:00Z">
        <w:r w:rsidR="00F26335" w:rsidRPr="006A5065" w:rsidDel="00263587">
          <w:rPr>
            <w:rFonts w:ascii="Arial" w:hAnsi="Arial" w:cs="Arial"/>
            <w:sz w:val="23"/>
            <w:szCs w:val="23"/>
          </w:rPr>
          <w:delText>Sjogren's</w:delText>
        </w:r>
      </w:del>
      <w:r w:rsidR="00F26335" w:rsidRPr="006A5065">
        <w:rPr>
          <w:rFonts w:ascii="Arial" w:hAnsi="Arial" w:cs="Arial"/>
          <w:sz w:val="23"/>
          <w:szCs w:val="23"/>
        </w:rPr>
        <w:t xml:space="preserve"> syndrome; AAV: ANCA-associated vasculitis.</w:t>
      </w:r>
    </w:p>
    <w:p w14:paraId="6DF65CCA" w14:textId="01EE9FA9" w:rsidR="000A1E36" w:rsidRPr="006A5065" w:rsidRDefault="000A1E36" w:rsidP="00CA01A7">
      <w:pPr>
        <w:jc w:val="both"/>
        <w:rPr>
          <w:rFonts w:ascii="Arial" w:hAnsi="Arial" w:cs="Arial"/>
          <w:szCs w:val="21"/>
        </w:rPr>
      </w:pPr>
      <w:r w:rsidRPr="006A5065">
        <w:rPr>
          <w:rFonts w:ascii="Arial" w:hAnsi="Arial" w:cs="Arial"/>
          <w:szCs w:val="21"/>
        </w:rPr>
        <w:br w:type="page"/>
      </w:r>
    </w:p>
    <w:p w14:paraId="4687A8E6" w14:textId="77777777" w:rsidR="000A1E36" w:rsidRPr="006A5065" w:rsidRDefault="000A1E36" w:rsidP="00CA01A7">
      <w:pPr>
        <w:spacing w:before="312"/>
        <w:jc w:val="both"/>
      </w:pPr>
      <w:r w:rsidRPr="006A5065">
        <w:rPr>
          <w:bCs/>
          <w:noProof/>
        </w:rPr>
        <w:lastRenderedPageBreak/>
        <w:drawing>
          <wp:inline distT="0" distB="0" distL="0" distR="0" wp14:anchorId="7601C4C5" wp14:editId="3CE69D85">
            <wp:extent cx="4213274" cy="3418917"/>
            <wp:effectExtent l="19050" t="0" r="0" b="0"/>
            <wp:docPr id="33" name="图片 1" descr="D:\芯片数据\TA\WB数据\20170120\质控.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芯片数据\TA\WB数据\20170120\质控.jpg"/>
                    <pic:cNvPicPr>
                      <a:picLocks noChangeAspect="1" noChangeArrowheads="1"/>
                    </pic:cNvPicPr>
                  </pic:nvPicPr>
                  <pic:blipFill>
                    <a:blip r:embed="rId11" cstate="print"/>
                    <a:srcRect/>
                    <a:stretch>
                      <a:fillRect/>
                    </a:stretch>
                  </pic:blipFill>
                  <pic:spPr bwMode="auto">
                    <a:xfrm>
                      <a:off x="0" y="0"/>
                      <a:ext cx="4215046" cy="3420355"/>
                    </a:xfrm>
                    <a:prstGeom prst="rect">
                      <a:avLst/>
                    </a:prstGeom>
                    <a:noFill/>
                    <a:ln w="9525">
                      <a:noFill/>
                      <a:miter lim="800000"/>
                      <a:headEnd/>
                      <a:tailEnd/>
                    </a:ln>
                  </pic:spPr>
                </pic:pic>
              </a:graphicData>
            </a:graphic>
          </wp:inline>
        </w:drawing>
      </w:r>
    </w:p>
    <w:p w14:paraId="56752BEF" w14:textId="3BDC74E8" w:rsidR="00C4735B" w:rsidRPr="006A5065" w:rsidRDefault="000A1E36" w:rsidP="00CA01A7">
      <w:pPr>
        <w:pStyle w:val="aa"/>
        <w:spacing w:line="480" w:lineRule="auto"/>
        <w:ind w:firstLineChars="0" w:firstLine="0"/>
        <w:rPr>
          <w:rFonts w:ascii="Arial" w:hAnsi="Arial" w:cs="Arial"/>
          <w:szCs w:val="24"/>
        </w:rPr>
      </w:pPr>
      <w:bookmarkStart w:id="6" w:name="OLE_LINK38"/>
      <w:bookmarkStart w:id="7" w:name="OLE_LINK39"/>
      <w:r w:rsidRPr="006A5065">
        <w:rPr>
          <w:rFonts w:ascii="Arial" w:hAnsi="Arial" w:cs="Arial"/>
          <w:b/>
          <w:szCs w:val="24"/>
        </w:rPr>
        <w:t>Supplementary Fig.</w:t>
      </w:r>
      <w:r w:rsidRPr="006A5065">
        <w:rPr>
          <w:rFonts w:ascii="Arial" w:hAnsi="Arial" w:cs="Arial" w:hint="eastAsia"/>
          <w:b/>
          <w:szCs w:val="24"/>
        </w:rPr>
        <w:t xml:space="preserve"> </w:t>
      </w:r>
      <w:r w:rsidRPr="006A5065">
        <w:rPr>
          <w:rFonts w:ascii="Arial" w:hAnsi="Arial" w:cs="Arial"/>
          <w:b/>
          <w:szCs w:val="24"/>
        </w:rPr>
        <w:t>1. Quality evaluation</w:t>
      </w:r>
      <w:r w:rsidRPr="006A5065">
        <w:rPr>
          <w:rFonts w:ascii="Arial" w:hAnsi="Arial" w:cs="Arial" w:hint="eastAsia"/>
          <w:b/>
          <w:szCs w:val="24"/>
        </w:rPr>
        <w:t xml:space="preserve"> </w:t>
      </w:r>
      <w:r w:rsidRPr="006A5065">
        <w:rPr>
          <w:rFonts w:ascii="Arial" w:hAnsi="Arial" w:cs="Arial"/>
          <w:b/>
          <w:szCs w:val="24"/>
        </w:rPr>
        <w:t>o</w:t>
      </w:r>
      <w:r w:rsidRPr="006A5065">
        <w:rPr>
          <w:rFonts w:ascii="Arial" w:hAnsi="Arial" w:cs="Arial" w:hint="eastAsia"/>
          <w:b/>
          <w:szCs w:val="24"/>
        </w:rPr>
        <w:t xml:space="preserve">f </w:t>
      </w:r>
      <w:r w:rsidRPr="006A5065">
        <w:rPr>
          <w:rFonts w:ascii="Arial" w:hAnsi="Arial" w:cs="Arial"/>
          <w:b/>
          <w:szCs w:val="24"/>
        </w:rPr>
        <w:t>protein arrays</w:t>
      </w:r>
      <w:r w:rsidR="00CD0422" w:rsidRPr="006A5065">
        <w:rPr>
          <w:rFonts w:ascii="Arial" w:hAnsi="Arial" w:cs="Arial"/>
          <w:b/>
          <w:szCs w:val="24"/>
        </w:rPr>
        <w:t>.</w:t>
      </w:r>
      <w:r w:rsidRPr="006A5065">
        <w:rPr>
          <w:rFonts w:ascii="Arial" w:hAnsi="Arial" w:cs="Arial" w:hint="eastAsia"/>
          <w:szCs w:val="24"/>
        </w:rPr>
        <w:t xml:space="preserve"> </w:t>
      </w:r>
    </w:p>
    <w:p w14:paraId="5D675E30" w14:textId="4472805E" w:rsidR="000A1E36" w:rsidRPr="006A5065" w:rsidRDefault="00C4735B" w:rsidP="00CA01A7">
      <w:pPr>
        <w:pStyle w:val="aa"/>
        <w:spacing w:line="480" w:lineRule="auto"/>
        <w:ind w:firstLineChars="0" w:firstLine="0"/>
        <w:rPr>
          <w:rFonts w:ascii="Arial" w:hAnsi="Arial" w:cs="Arial"/>
          <w:szCs w:val="24"/>
        </w:rPr>
      </w:pPr>
      <w:r w:rsidRPr="006A5065">
        <w:rPr>
          <w:rFonts w:ascii="Arial" w:hAnsi="Arial" w:cs="Arial"/>
          <w:szCs w:val="24"/>
        </w:rPr>
        <w:t>(</w:t>
      </w:r>
      <w:r w:rsidR="000A1E36" w:rsidRPr="006A5065">
        <w:rPr>
          <w:rFonts w:ascii="Arial" w:hAnsi="Arial" w:cs="Arial"/>
          <w:szCs w:val="24"/>
        </w:rPr>
        <w:t>A) Full image</w:t>
      </w:r>
      <w:r w:rsidR="000A1E36" w:rsidRPr="006A5065">
        <w:rPr>
          <w:rFonts w:ascii="Arial" w:hAnsi="Arial" w:cs="Arial" w:hint="eastAsia"/>
          <w:szCs w:val="24"/>
        </w:rPr>
        <w:t xml:space="preserve"> </w:t>
      </w:r>
      <w:r w:rsidR="000A1E36" w:rsidRPr="006A5065">
        <w:rPr>
          <w:rFonts w:ascii="Arial" w:hAnsi="Arial" w:cs="Arial"/>
          <w:szCs w:val="24"/>
        </w:rPr>
        <w:t>of a representative</w:t>
      </w:r>
      <w:r w:rsidR="000A1E36" w:rsidRPr="006A5065">
        <w:rPr>
          <w:rFonts w:ascii="Arial" w:hAnsi="Arial" w:cs="Arial" w:hint="eastAsia"/>
          <w:szCs w:val="24"/>
        </w:rPr>
        <w:t xml:space="preserve"> </w:t>
      </w:r>
      <w:proofErr w:type="spellStart"/>
      <w:r w:rsidR="000A1E36" w:rsidRPr="006A5065">
        <w:rPr>
          <w:rFonts w:ascii="Arial" w:hAnsi="Arial" w:cs="Arial"/>
          <w:szCs w:val="24"/>
        </w:rPr>
        <w:t>HuProt</w:t>
      </w:r>
      <w:proofErr w:type="spellEnd"/>
      <w:r w:rsidR="000A1E36" w:rsidRPr="006A5065">
        <w:rPr>
          <w:rFonts w:ascii="Arial" w:hAnsi="Arial" w:cs="Arial"/>
          <w:szCs w:val="24"/>
        </w:rPr>
        <w:t xml:space="preserve"> array probed with anti-GST </w:t>
      </w:r>
      <w:r w:rsidR="000A1E36" w:rsidRPr="006A5065">
        <w:rPr>
          <w:rFonts w:ascii="Arial" w:hAnsi="Arial" w:cs="Arial" w:hint="eastAsia"/>
          <w:szCs w:val="24"/>
        </w:rPr>
        <w:t>antibody</w:t>
      </w:r>
      <w:r w:rsidR="000A1E36" w:rsidRPr="006A5065">
        <w:rPr>
          <w:rFonts w:ascii="Arial" w:hAnsi="Arial" w:cs="Arial"/>
          <w:szCs w:val="24"/>
        </w:rPr>
        <w:t xml:space="preserve">. On each </w:t>
      </w:r>
      <w:proofErr w:type="spellStart"/>
      <w:r w:rsidR="000A1E36" w:rsidRPr="006A5065">
        <w:rPr>
          <w:rFonts w:ascii="Arial" w:hAnsi="Arial" w:cs="Arial"/>
          <w:szCs w:val="24"/>
        </w:rPr>
        <w:t>HuProt</w:t>
      </w:r>
      <w:proofErr w:type="spellEnd"/>
      <w:r w:rsidR="000A1E36" w:rsidRPr="006A5065">
        <w:rPr>
          <w:rFonts w:ascii="Arial" w:hAnsi="Arial" w:cs="Arial" w:hint="eastAsia"/>
          <w:szCs w:val="24"/>
        </w:rPr>
        <w:t xml:space="preserve"> </w:t>
      </w:r>
      <w:r w:rsidR="000A1E36" w:rsidRPr="006A5065">
        <w:rPr>
          <w:rFonts w:ascii="Arial" w:hAnsi="Arial" w:cs="Arial"/>
          <w:szCs w:val="24"/>
        </w:rPr>
        <w:t>array, there are ~</w:t>
      </w:r>
      <w:r w:rsidR="000A1E36" w:rsidRPr="006A5065">
        <w:rPr>
          <w:rFonts w:ascii="Arial" w:hAnsi="Arial" w:cs="Arial" w:hint="eastAsia"/>
          <w:szCs w:val="24"/>
        </w:rPr>
        <w:t>20</w:t>
      </w:r>
      <w:r w:rsidR="000A1E36" w:rsidRPr="006A5065">
        <w:rPr>
          <w:rFonts w:ascii="Arial" w:hAnsi="Arial" w:cs="Arial"/>
          <w:szCs w:val="24"/>
        </w:rPr>
        <w:t>,</w:t>
      </w:r>
      <w:r w:rsidR="000A1E36" w:rsidRPr="006A5065">
        <w:rPr>
          <w:rFonts w:ascii="Arial" w:hAnsi="Arial" w:cs="Arial" w:hint="eastAsia"/>
          <w:szCs w:val="24"/>
        </w:rPr>
        <w:t>240</w:t>
      </w:r>
      <w:r w:rsidR="000A1E36" w:rsidRPr="006A5065">
        <w:rPr>
          <w:rFonts w:ascii="Arial" w:hAnsi="Arial" w:cs="Arial"/>
          <w:szCs w:val="24"/>
        </w:rPr>
        <w:t xml:space="preserve"> individually purified human proteins located in 48 printing block</w:t>
      </w:r>
      <w:r w:rsidR="000A1E36" w:rsidRPr="006A5065">
        <w:rPr>
          <w:rFonts w:ascii="Arial" w:hAnsi="Arial" w:cs="Arial" w:hint="eastAsia"/>
          <w:szCs w:val="24"/>
        </w:rPr>
        <w:t xml:space="preserve"> </w:t>
      </w:r>
      <w:r w:rsidR="000A1E36" w:rsidRPr="006A5065">
        <w:rPr>
          <w:rFonts w:ascii="Arial" w:hAnsi="Arial" w:cs="Arial"/>
          <w:szCs w:val="24"/>
        </w:rPr>
        <w:t>s</w:t>
      </w:r>
      <w:r w:rsidR="000A1E36" w:rsidRPr="006A5065">
        <w:rPr>
          <w:rFonts w:ascii="Arial" w:hAnsi="Arial" w:cs="Arial" w:hint="eastAsia"/>
          <w:szCs w:val="24"/>
        </w:rPr>
        <w:t xml:space="preserve">and </w:t>
      </w:r>
      <w:r w:rsidR="000A1E36" w:rsidRPr="006A5065">
        <w:rPr>
          <w:rFonts w:ascii="Arial" w:hAnsi="Arial" w:cs="Arial"/>
          <w:szCs w:val="24"/>
        </w:rPr>
        <w:t>93.2% of the</w:t>
      </w:r>
      <w:r w:rsidR="000A1E36" w:rsidRPr="006A5065">
        <w:rPr>
          <w:rFonts w:ascii="Arial" w:hAnsi="Arial" w:cs="Arial" w:hint="eastAsia"/>
          <w:szCs w:val="24"/>
        </w:rPr>
        <w:t xml:space="preserve"> </w:t>
      </w:r>
      <w:r w:rsidR="000A1E36" w:rsidRPr="006A5065">
        <w:rPr>
          <w:rFonts w:ascii="Arial" w:hAnsi="Arial" w:cs="Arial"/>
          <w:szCs w:val="24"/>
        </w:rPr>
        <w:t>proteins produced</w:t>
      </w:r>
      <w:r w:rsidR="000A1E36" w:rsidRPr="006A5065">
        <w:rPr>
          <w:rFonts w:ascii="Arial" w:hAnsi="Arial" w:cs="Arial" w:hint="eastAsia"/>
          <w:szCs w:val="24"/>
        </w:rPr>
        <w:t xml:space="preserve"> </w:t>
      </w:r>
      <w:r w:rsidR="000A1E36" w:rsidRPr="006A5065">
        <w:rPr>
          <w:rFonts w:ascii="Arial" w:hAnsi="Arial" w:cs="Arial"/>
          <w:szCs w:val="24"/>
        </w:rPr>
        <w:t xml:space="preserve">detectable anti-GST signals. </w:t>
      </w:r>
      <w:r w:rsidRPr="006A5065">
        <w:rPr>
          <w:rFonts w:ascii="Arial" w:hAnsi="Arial" w:cs="Arial"/>
          <w:szCs w:val="24"/>
        </w:rPr>
        <w:t>(</w:t>
      </w:r>
      <w:r w:rsidR="000A1E36" w:rsidRPr="006A5065">
        <w:rPr>
          <w:rFonts w:ascii="Arial" w:hAnsi="Arial" w:cs="Arial"/>
          <w:szCs w:val="24"/>
        </w:rPr>
        <w:t xml:space="preserve">B) The correlation coefficient between duplicate spots for each protein on a </w:t>
      </w:r>
      <w:proofErr w:type="spellStart"/>
      <w:r w:rsidR="000A1E36" w:rsidRPr="006A5065">
        <w:rPr>
          <w:rFonts w:ascii="Arial" w:hAnsi="Arial" w:cs="Arial"/>
          <w:szCs w:val="24"/>
        </w:rPr>
        <w:t>HuProt</w:t>
      </w:r>
      <w:proofErr w:type="spellEnd"/>
      <w:r w:rsidR="000A1E36" w:rsidRPr="006A5065">
        <w:rPr>
          <w:rFonts w:ascii="Arial" w:hAnsi="Arial" w:cs="Arial"/>
          <w:szCs w:val="24"/>
        </w:rPr>
        <w:t xml:space="preserve"> </w:t>
      </w:r>
      <w:bookmarkStart w:id="8" w:name="OLE_LINK23"/>
      <w:bookmarkStart w:id="9" w:name="OLE_LINK26"/>
      <w:r w:rsidR="000A1E36" w:rsidRPr="006A5065">
        <w:rPr>
          <w:rFonts w:ascii="Arial" w:hAnsi="Arial" w:cs="Arial"/>
          <w:szCs w:val="24"/>
        </w:rPr>
        <w:t>arrayis0.978 (Y</w:t>
      </w:r>
      <w:bookmarkEnd w:id="8"/>
      <w:bookmarkEnd w:id="9"/>
      <w:r w:rsidR="000A1E36" w:rsidRPr="006A5065">
        <w:rPr>
          <w:rFonts w:ascii="Arial" w:hAnsi="Arial" w:cs="Arial"/>
          <w:szCs w:val="24"/>
        </w:rPr>
        <w:t xml:space="preserve"> = 0.99X + 0.53; R</w:t>
      </w:r>
      <w:r w:rsidR="000A1E36" w:rsidRPr="00012007">
        <w:rPr>
          <w:rFonts w:ascii="Arial" w:hAnsi="Arial" w:cs="Arial"/>
          <w:szCs w:val="24"/>
          <w:vertAlign w:val="superscript"/>
        </w:rPr>
        <w:t>2</w:t>
      </w:r>
      <w:r w:rsidR="000A1E36" w:rsidRPr="006A5065">
        <w:rPr>
          <w:rFonts w:ascii="Arial" w:hAnsi="Arial" w:cs="Arial"/>
          <w:szCs w:val="24"/>
        </w:rPr>
        <w:t xml:space="preserve"> = 0.96).</w:t>
      </w:r>
      <w:bookmarkEnd w:id="6"/>
      <w:bookmarkEnd w:id="7"/>
      <w:r w:rsidR="000A1E36" w:rsidRPr="006A5065">
        <w:rPr>
          <w:rFonts w:ascii="Arial" w:hAnsi="Arial" w:cs="Arial" w:hint="eastAsia"/>
          <w:szCs w:val="24"/>
        </w:rPr>
        <w:t xml:space="preserve"> </w:t>
      </w:r>
      <w:r w:rsidRPr="006A5065">
        <w:rPr>
          <w:rFonts w:ascii="Arial" w:hAnsi="Arial" w:cs="Arial"/>
          <w:szCs w:val="24"/>
        </w:rPr>
        <w:t>(</w:t>
      </w:r>
      <w:r w:rsidR="000A1E36" w:rsidRPr="006A5065">
        <w:rPr>
          <w:rFonts w:ascii="Arial" w:hAnsi="Arial" w:cs="Arial" w:hint="eastAsia"/>
          <w:szCs w:val="24"/>
        </w:rPr>
        <w:t>C</w:t>
      </w:r>
      <w:r w:rsidR="000A1E36" w:rsidRPr="006A5065">
        <w:rPr>
          <w:rFonts w:ascii="Arial" w:hAnsi="Arial" w:cs="Arial"/>
          <w:szCs w:val="24"/>
        </w:rPr>
        <w:t>) Full image</w:t>
      </w:r>
      <w:r w:rsidR="000A1E36" w:rsidRPr="006A5065">
        <w:rPr>
          <w:rFonts w:ascii="Arial" w:hAnsi="Arial" w:cs="Arial" w:hint="eastAsia"/>
          <w:szCs w:val="24"/>
        </w:rPr>
        <w:t xml:space="preserve"> </w:t>
      </w:r>
      <w:r w:rsidR="000A1E36" w:rsidRPr="006A5065">
        <w:rPr>
          <w:rFonts w:ascii="Arial" w:hAnsi="Arial" w:cs="Arial"/>
          <w:szCs w:val="24"/>
        </w:rPr>
        <w:t>of a representative</w:t>
      </w:r>
      <w:r w:rsidR="000A1E36" w:rsidRPr="006A5065">
        <w:rPr>
          <w:rFonts w:ascii="Arial" w:hAnsi="Arial" w:cs="Arial" w:hint="eastAsia"/>
          <w:szCs w:val="24"/>
        </w:rPr>
        <w:t xml:space="preserve"> </w:t>
      </w:r>
      <w:r w:rsidR="000A1E36" w:rsidRPr="006A5065">
        <w:rPr>
          <w:rFonts w:ascii="Arial" w:hAnsi="Arial" w:cs="Arial"/>
          <w:szCs w:val="24"/>
        </w:rPr>
        <w:t>sub-array of the 43 candidate biomarker proteins on a</w:t>
      </w:r>
      <w:r w:rsidR="000A1E36" w:rsidRPr="006A5065">
        <w:rPr>
          <w:rFonts w:ascii="Arial" w:hAnsi="Arial" w:cs="Arial" w:hint="eastAsia"/>
          <w:szCs w:val="24"/>
        </w:rPr>
        <w:t xml:space="preserve"> TA</w:t>
      </w:r>
      <w:r w:rsidR="00CF0413">
        <w:rPr>
          <w:rFonts w:ascii="Arial" w:hAnsi="Arial" w:cs="Arial"/>
          <w:szCs w:val="24"/>
        </w:rPr>
        <w:t>K</w:t>
      </w:r>
      <w:r w:rsidR="000A1E36" w:rsidRPr="006A5065">
        <w:rPr>
          <w:rFonts w:ascii="Arial" w:hAnsi="Arial" w:cs="Arial" w:hint="eastAsia"/>
          <w:szCs w:val="24"/>
        </w:rPr>
        <w:t xml:space="preserve">-focused </w:t>
      </w:r>
      <w:r w:rsidR="000A1E36" w:rsidRPr="006A5065">
        <w:rPr>
          <w:rFonts w:ascii="Arial" w:hAnsi="Arial" w:cs="Arial"/>
          <w:szCs w:val="24"/>
        </w:rPr>
        <w:t xml:space="preserve">array. </w:t>
      </w:r>
      <w:r w:rsidR="000A1E36" w:rsidRPr="006A5065">
        <w:rPr>
          <w:rFonts w:ascii="Arial" w:hAnsi="Arial" w:cs="Arial" w:hint="eastAsia"/>
          <w:szCs w:val="24"/>
        </w:rPr>
        <w:t xml:space="preserve">Each </w:t>
      </w:r>
      <w:r w:rsidR="000A1E36" w:rsidRPr="006A5065">
        <w:rPr>
          <w:rFonts w:ascii="Arial" w:hAnsi="Arial" w:cs="Arial"/>
          <w:szCs w:val="24"/>
        </w:rPr>
        <w:t>glass slide</w:t>
      </w:r>
      <w:r w:rsidR="000A1E36" w:rsidRPr="006A5065">
        <w:rPr>
          <w:rFonts w:ascii="Arial" w:hAnsi="Arial" w:cs="Arial" w:hint="eastAsia"/>
          <w:szCs w:val="24"/>
        </w:rPr>
        <w:t xml:space="preserve"> </w:t>
      </w:r>
      <w:r w:rsidR="000A1E36" w:rsidRPr="006A5065">
        <w:rPr>
          <w:rFonts w:ascii="Arial" w:hAnsi="Arial" w:cs="Arial"/>
          <w:szCs w:val="24"/>
        </w:rPr>
        <w:t>contains</w:t>
      </w:r>
      <w:r w:rsidR="000A1E36" w:rsidRPr="006A5065">
        <w:rPr>
          <w:rFonts w:ascii="Arial" w:hAnsi="Arial" w:cs="Arial" w:hint="eastAsia"/>
          <w:szCs w:val="24"/>
        </w:rPr>
        <w:t xml:space="preserve"> 12 identical </w:t>
      </w:r>
      <w:r w:rsidR="000A1E36" w:rsidRPr="006A5065">
        <w:rPr>
          <w:rFonts w:ascii="Arial" w:hAnsi="Arial" w:cs="Arial"/>
          <w:szCs w:val="24"/>
        </w:rPr>
        <w:t>sub-arrays</w:t>
      </w:r>
      <w:r w:rsidR="000A1E36" w:rsidRPr="006A5065">
        <w:rPr>
          <w:rFonts w:ascii="Arial" w:hAnsi="Arial" w:cs="Arial" w:hint="eastAsia"/>
          <w:szCs w:val="24"/>
        </w:rPr>
        <w:t xml:space="preserve">. </w:t>
      </w:r>
      <w:r w:rsidR="000A1E36" w:rsidRPr="006A5065">
        <w:rPr>
          <w:rFonts w:ascii="Arial" w:hAnsi="Arial" w:cs="Arial"/>
          <w:szCs w:val="24"/>
        </w:rPr>
        <w:t xml:space="preserve">All </w:t>
      </w:r>
      <w:r w:rsidR="000A1E36" w:rsidRPr="006A5065">
        <w:rPr>
          <w:rFonts w:ascii="Arial" w:hAnsi="Arial" w:cs="Arial" w:hint="eastAsia"/>
          <w:szCs w:val="24"/>
        </w:rPr>
        <w:t xml:space="preserve">43 candidate </w:t>
      </w:r>
      <w:r w:rsidR="000A1E36" w:rsidRPr="006A5065">
        <w:rPr>
          <w:rFonts w:ascii="Arial" w:hAnsi="Arial" w:cs="Arial"/>
          <w:szCs w:val="24"/>
        </w:rPr>
        <w:t>human proteins were</w:t>
      </w:r>
      <w:r w:rsidR="000A1E36" w:rsidRPr="006A5065">
        <w:rPr>
          <w:rFonts w:ascii="Arial" w:hAnsi="Arial" w:cs="Arial" w:hint="eastAsia"/>
          <w:szCs w:val="24"/>
        </w:rPr>
        <w:t xml:space="preserve"> </w:t>
      </w:r>
      <w:r w:rsidR="000A1E36" w:rsidRPr="006A5065">
        <w:rPr>
          <w:rFonts w:ascii="Arial" w:hAnsi="Arial" w:cs="Arial"/>
          <w:szCs w:val="24"/>
        </w:rPr>
        <w:t>detectable</w:t>
      </w:r>
      <w:r w:rsidR="000A1E36" w:rsidRPr="006A5065">
        <w:rPr>
          <w:rFonts w:ascii="Arial" w:hAnsi="Arial" w:cs="Arial" w:hint="eastAsia"/>
          <w:szCs w:val="24"/>
        </w:rPr>
        <w:t xml:space="preserve"> except </w:t>
      </w:r>
      <w:r w:rsidR="000A1E36" w:rsidRPr="006A5065">
        <w:rPr>
          <w:rFonts w:ascii="Arial" w:hAnsi="Arial" w:cs="Arial"/>
          <w:szCs w:val="24"/>
        </w:rPr>
        <w:t xml:space="preserve">the </w:t>
      </w:r>
      <w:r w:rsidR="000A1E36" w:rsidRPr="006A5065">
        <w:rPr>
          <w:rFonts w:ascii="Arial" w:hAnsi="Arial" w:cs="Arial" w:hint="eastAsia"/>
          <w:szCs w:val="24"/>
        </w:rPr>
        <w:t>negative control</w:t>
      </w:r>
      <w:r w:rsidR="000A1E36" w:rsidRPr="006A5065">
        <w:rPr>
          <w:rFonts w:ascii="Arial" w:hAnsi="Arial" w:cs="Arial"/>
          <w:szCs w:val="24"/>
        </w:rPr>
        <w:t xml:space="preserve">. </w:t>
      </w:r>
      <w:r w:rsidRPr="006A5065">
        <w:rPr>
          <w:rFonts w:ascii="Arial" w:hAnsi="Arial" w:cs="Arial"/>
          <w:szCs w:val="24"/>
        </w:rPr>
        <w:t>(</w:t>
      </w:r>
      <w:r w:rsidR="000A1E36" w:rsidRPr="006A5065">
        <w:rPr>
          <w:rFonts w:ascii="Arial" w:hAnsi="Arial" w:cs="Arial" w:hint="eastAsia"/>
          <w:szCs w:val="24"/>
        </w:rPr>
        <w:t>D</w:t>
      </w:r>
      <w:r w:rsidR="000A1E36" w:rsidRPr="006A5065">
        <w:rPr>
          <w:rFonts w:ascii="Arial" w:hAnsi="Arial" w:cs="Arial"/>
          <w:szCs w:val="24"/>
        </w:rPr>
        <w:t>) The correlation coefficient between duplicate spots for</w:t>
      </w:r>
      <w:r w:rsidR="000A1E36" w:rsidRPr="006A5065">
        <w:rPr>
          <w:rFonts w:ascii="Arial" w:hAnsi="Arial" w:cs="Arial" w:hint="eastAsia"/>
          <w:szCs w:val="24"/>
        </w:rPr>
        <w:t xml:space="preserve"> </w:t>
      </w:r>
      <w:r w:rsidR="000A1E36" w:rsidRPr="006A5065">
        <w:rPr>
          <w:rFonts w:ascii="Arial" w:hAnsi="Arial" w:cs="Arial"/>
          <w:szCs w:val="24"/>
        </w:rPr>
        <w:t>each protein on a TA</w:t>
      </w:r>
      <w:r w:rsidR="00CF0413">
        <w:rPr>
          <w:rFonts w:ascii="Arial" w:hAnsi="Arial" w:cs="Arial"/>
          <w:szCs w:val="24"/>
        </w:rPr>
        <w:t>K</w:t>
      </w:r>
      <w:r w:rsidR="000A1E36" w:rsidRPr="006A5065">
        <w:rPr>
          <w:rFonts w:ascii="Arial" w:hAnsi="Arial" w:cs="Arial"/>
          <w:szCs w:val="24"/>
        </w:rPr>
        <w:t xml:space="preserve">-focused was </w:t>
      </w:r>
      <w:r w:rsidR="000A1E36" w:rsidRPr="006A5065">
        <w:rPr>
          <w:rFonts w:ascii="Arial" w:hAnsi="Arial" w:cs="Arial" w:hint="eastAsia"/>
          <w:szCs w:val="24"/>
        </w:rPr>
        <w:t>0.88</w:t>
      </w:r>
      <w:r w:rsidR="000A1E36" w:rsidRPr="006A5065">
        <w:rPr>
          <w:rFonts w:ascii="Arial" w:hAnsi="Arial" w:cs="Arial"/>
          <w:szCs w:val="24"/>
        </w:rPr>
        <w:t xml:space="preserve">, suggesting </w:t>
      </w:r>
      <w:r w:rsidR="000A1E36" w:rsidRPr="006A5065">
        <w:rPr>
          <w:rFonts w:ascii="Arial" w:hAnsi="Arial" w:cs="Arial" w:hint="eastAsia"/>
          <w:szCs w:val="24"/>
        </w:rPr>
        <w:t>reliable</w:t>
      </w:r>
      <w:r w:rsidR="000A1E36" w:rsidRPr="006A5065">
        <w:rPr>
          <w:rFonts w:ascii="Arial" w:hAnsi="Arial" w:cs="Arial"/>
          <w:szCs w:val="24"/>
        </w:rPr>
        <w:t xml:space="preserve"> reproducibility(Y = 0.9</w:t>
      </w:r>
      <w:r w:rsidR="000A1E36" w:rsidRPr="006A5065">
        <w:rPr>
          <w:rFonts w:ascii="Arial" w:hAnsi="Arial" w:cs="Arial" w:hint="eastAsia"/>
          <w:szCs w:val="24"/>
        </w:rPr>
        <w:t>1</w:t>
      </w:r>
      <w:r w:rsidR="000A1E36" w:rsidRPr="006A5065">
        <w:rPr>
          <w:rFonts w:ascii="Arial" w:hAnsi="Arial" w:cs="Arial"/>
          <w:szCs w:val="24"/>
        </w:rPr>
        <w:t>X + 2.74; R</w:t>
      </w:r>
      <w:r w:rsidR="000A1E36" w:rsidRPr="00012007">
        <w:rPr>
          <w:rFonts w:ascii="Arial" w:hAnsi="Arial" w:cs="Arial"/>
          <w:szCs w:val="24"/>
          <w:vertAlign w:val="superscript"/>
        </w:rPr>
        <w:t>2</w:t>
      </w:r>
      <w:r w:rsidR="000A1E36" w:rsidRPr="006A5065">
        <w:rPr>
          <w:rFonts w:ascii="Arial" w:hAnsi="Arial" w:cs="Arial"/>
          <w:szCs w:val="24"/>
        </w:rPr>
        <w:t xml:space="preserve"> = 0.</w:t>
      </w:r>
      <w:r w:rsidR="000A1E36" w:rsidRPr="006A5065">
        <w:rPr>
          <w:rFonts w:ascii="Arial" w:hAnsi="Arial" w:cs="Arial" w:hint="eastAsia"/>
          <w:szCs w:val="24"/>
        </w:rPr>
        <w:t>77</w:t>
      </w:r>
      <w:r w:rsidR="000A1E36" w:rsidRPr="006A5065">
        <w:rPr>
          <w:rFonts w:ascii="Arial" w:hAnsi="Arial" w:cs="Arial"/>
          <w:szCs w:val="24"/>
        </w:rPr>
        <w:t>).</w:t>
      </w:r>
    </w:p>
    <w:p w14:paraId="61954116" w14:textId="77777777" w:rsidR="000A1E36" w:rsidRPr="006A5065" w:rsidRDefault="000A1E36" w:rsidP="00CA01A7">
      <w:pPr>
        <w:pStyle w:val="aa"/>
        <w:spacing w:line="480" w:lineRule="auto"/>
        <w:ind w:firstLineChars="0" w:firstLine="0"/>
        <w:rPr>
          <w:rFonts w:ascii="Arial" w:hAnsi="Arial" w:cs="Arial"/>
          <w:szCs w:val="24"/>
        </w:rPr>
        <w:sectPr w:rsidR="000A1E36" w:rsidRPr="006A5065" w:rsidSect="004D28A4">
          <w:footerReference w:type="even" r:id="rId12"/>
          <w:footerReference w:type="default" r:id="rId13"/>
          <w:pgSz w:w="11906" w:h="16838"/>
          <w:pgMar w:top="1260" w:right="1800" w:bottom="1440" w:left="1800" w:header="851" w:footer="992" w:gutter="0"/>
          <w:cols w:space="425"/>
          <w:docGrid w:type="lines" w:linePitch="312"/>
        </w:sectPr>
      </w:pPr>
    </w:p>
    <w:p w14:paraId="35EEC72E" w14:textId="77777777" w:rsidR="000A1E36" w:rsidRPr="006A5065" w:rsidRDefault="000A1E36" w:rsidP="00CA01A7">
      <w:pPr>
        <w:spacing w:before="312"/>
        <w:jc w:val="both"/>
      </w:pPr>
      <w:r w:rsidRPr="006A5065">
        <w:rPr>
          <w:rFonts w:hint="eastAsia"/>
          <w:noProof/>
          <w:szCs w:val="21"/>
        </w:rPr>
        <w:lastRenderedPageBreak/>
        <w:drawing>
          <wp:inline distT="0" distB="0" distL="0" distR="0" wp14:anchorId="7635DD24" wp14:editId="0B71A884">
            <wp:extent cx="5274310" cy="1901825"/>
            <wp:effectExtent l="0" t="0" r="0" b="0"/>
            <wp:docPr id="36"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4"/>
                    <a:srcRect/>
                    <a:stretch>
                      <a:fillRect/>
                    </a:stretch>
                  </pic:blipFill>
                  <pic:spPr bwMode="auto">
                    <a:xfrm>
                      <a:off x="0" y="0"/>
                      <a:ext cx="5274310" cy="1901825"/>
                    </a:xfrm>
                    <a:prstGeom prst="rect">
                      <a:avLst/>
                    </a:prstGeom>
                    <a:noFill/>
                    <a:ln w="9525">
                      <a:noFill/>
                      <a:miter lim="800000"/>
                      <a:headEnd/>
                      <a:tailEnd/>
                    </a:ln>
                  </pic:spPr>
                </pic:pic>
              </a:graphicData>
            </a:graphic>
          </wp:inline>
        </w:drawing>
      </w:r>
    </w:p>
    <w:p w14:paraId="32486A42" w14:textId="137DC4AC" w:rsidR="00C4735B" w:rsidRPr="006A5065" w:rsidRDefault="000A1E36" w:rsidP="00CA01A7">
      <w:pPr>
        <w:pStyle w:val="aa"/>
        <w:spacing w:line="480" w:lineRule="auto"/>
        <w:ind w:firstLineChars="0" w:firstLine="0"/>
        <w:rPr>
          <w:rFonts w:ascii="Arial" w:hAnsi="Arial" w:cs="Arial"/>
          <w:b/>
          <w:szCs w:val="24"/>
        </w:rPr>
      </w:pPr>
      <w:r w:rsidRPr="006A5065">
        <w:rPr>
          <w:rFonts w:ascii="Arial" w:hAnsi="Arial" w:cs="Arial"/>
          <w:b/>
          <w:szCs w:val="24"/>
        </w:rPr>
        <w:t>Supplementary</w:t>
      </w:r>
      <w:r w:rsidRPr="006A5065">
        <w:rPr>
          <w:rFonts w:ascii="Arial" w:hAnsi="Arial" w:cs="Arial" w:hint="eastAsia"/>
          <w:b/>
          <w:szCs w:val="24"/>
        </w:rPr>
        <w:t xml:space="preserve"> Fig</w:t>
      </w:r>
      <w:r w:rsidRPr="006A5065">
        <w:rPr>
          <w:rFonts w:ascii="Arial" w:hAnsi="Arial" w:cs="Arial"/>
          <w:b/>
          <w:szCs w:val="24"/>
        </w:rPr>
        <w:t>.</w:t>
      </w:r>
      <w:r w:rsidRPr="006A5065">
        <w:rPr>
          <w:rFonts w:ascii="Arial" w:hAnsi="Arial" w:cs="Arial" w:hint="eastAsia"/>
          <w:b/>
          <w:szCs w:val="24"/>
        </w:rPr>
        <w:t xml:space="preserve"> </w:t>
      </w:r>
      <w:r w:rsidRPr="006A5065">
        <w:rPr>
          <w:rFonts w:ascii="Arial" w:hAnsi="Arial" w:cs="Arial"/>
          <w:b/>
          <w:szCs w:val="24"/>
        </w:rPr>
        <w:t>2</w:t>
      </w:r>
      <w:r w:rsidRPr="006A5065">
        <w:rPr>
          <w:rFonts w:ascii="Arial" w:hAnsi="Arial" w:cs="Arial" w:hint="eastAsia"/>
          <w:b/>
          <w:szCs w:val="24"/>
        </w:rPr>
        <w:t xml:space="preserve">. Eight </w:t>
      </w:r>
      <w:r w:rsidRPr="006A5065">
        <w:rPr>
          <w:rFonts w:ascii="Arial" w:hAnsi="Arial" w:cs="Arial"/>
          <w:b/>
          <w:szCs w:val="24"/>
        </w:rPr>
        <w:t>autoantigens</w:t>
      </w:r>
      <w:r w:rsidRPr="006A5065">
        <w:rPr>
          <w:rFonts w:ascii="Arial" w:hAnsi="Arial" w:cs="Arial" w:hint="eastAsia"/>
          <w:b/>
          <w:szCs w:val="24"/>
        </w:rPr>
        <w:t xml:space="preserve"> </w:t>
      </w:r>
      <w:r w:rsidRPr="006A5065">
        <w:rPr>
          <w:rFonts w:ascii="Arial" w:hAnsi="Arial" w:cs="Arial"/>
          <w:b/>
          <w:szCs w:val="24"/>
        </w:rPr>
        <w:t>validated in Phase II</w:t>
      </w:r>
      <w:r w:rsidR="00CD0422" w:rsidRPr="006A5065">
        <w:rPr>
          <w:rFonts w:ascii="Arial" w:hAnsi="Arial" w:cs="Arial"/>
          <w:b/>
          <w:szCs w:val="24"/>
        </w:rPr>
        <w:t>.</w:t>
      </w:r>
    </w:p>
    <w:p w14:paraId="245BEF8D" w14:textId="5D6B5CBA" w:rsidR="000A1E36" w:rsidRPr="006A5065" w:rsidRDefault="000A1E36" w:rsidP="00CA01A7">
      <w:pPr>
        <w:pStyle w:val="aa"/>
        <w:spacing w:line="480" w:lineRule="auto"/>
        <w:ind w:firstLineChars="0" w:firstLine="0"/>
        <w:rPr>
          <w:rFonts w:ascii="Arial" w:hAnsi="Arial" w:cs="Arial"/>
          <w:szCs w:val="24"/>
        </w:rPr>
      </w:pPr>
      <w:r w:rsidRPr="006A5065">
        <w:rPr>
          <w:rFonts w:ascii="Arial" w:hAnsi="Arial" w:cs="Arial"/>
          <w:szCs w:val="24"/>
        </w:rPr>
        <w:t>(A) Representative image</w:t>
      </w:r>
      <w:r w:rsidRPr="006A5065">
        <w:rPr>
          <w:rFonts w:ascii="Arial" w:hAnsi="Arial" w:cs="Arial" w:hint="eastAsia"/>
          <w:szCs w:val="24"/>
        </w:rPr>
        <w:t xml:space="preserve"> </w:t>
      </w:r>
      <w:r w:rsidRPr="006A5065">
        <w:rPr>
          <w:rFonts w:ascii="Arial" w:hAnsi="Arial" w:cs="Arial"/>
          <w:szCs w:val="24"/>
        </w:rPr>
        <w:t>of a</w:t>
      </w:r>
      <w:r w:rsidRPr="006A5065">
        <w:rPr>
          <w:rFonts w:ascii="Arial" w:hAnsi="Arial" w:cs="Arial" w:hint="eastAsia"/>
          <w:szCs w:val="24"/>
        </w:rPr>
        <w:t xml:space="preserve"> TA</w:t>
      </w:r>
      <w:r w:rsidRPr="006A5065">
        <w:rPr>
          <w:rFonts w:ascii="Arial" w:hAnsi="Arial" w:cs="Arial"/>
          <w:szCs w:val="24"/>
        </w:rPr>
        <w:t>K</w:t>
      </w:r>
      <w:r w:rsidRPr="006A5065">
        <w:rPr>
          <w:rFonts w:ascii="Arial" w:hAnsi="Arial" w:cs="Arial" w:hint="eastAsia"/>
          <w:szCs w:val="24"/>
        </w:rPr>
        <w:t>-focused</w:t>
      </w:r>
      <w:r w:rsidRPr="006A5065">
        <w:rPr>
          <w:rFonts w:ascii="Arial" w:hAnsi="Arial" w:cs="Arial"/>
          <w:szCs w:val="24"/>
        </w:rPr>
        <w:t xml:space="preserve"> array probed with a TA</w:t>
      </w:r>
      <w:r w:rsidR="00CF0413">
        <w:rPr>
          <w:rFonts w:ascii="Arial" w:hAnsi="Arial" w:cs="Arial"/>
          <w:szCs w:val="24"/>
        </w:rPr>
        <w:t>K</w:t>
      </w:r>
      <w:r w:rsidRPr="006A5065">
        <w:rPr>
          <w:rFonts w:ascii="Arial" w:hAnsi="Arial" w:cs="Arial"/>
          <w:szCs w:val="24"/>
        </w:rPr>
        <w:t xml:space="preserve"> serum sample</w:t>
      </w:r>
      <w:r w:rsidRPr="006A5065">
        <w:rPr>
          <w:rFonts w:ascii="Arial" w:hAnsi="Arial" w:cs="Arial" w:hint="eastAsia"/>
          <w:szCs w:val="24"/>
        </w:rPr>
        <w:t xml:space="preserve">. Eight autoantibodies can be </w:t>
      </w:r>
      <w:r w:rsidRPr="006A5065">
        <w:rPr>
          <w:rFonts w:ascii="Arial" w:hAnsi="Arial" w:cs="Arial"/>
          <w:szCs w:val="24"/>
        </w:rPr>
        <w:t>readily detected</w:t>
      </w:r>
      <w:r w:rsidR="00C4735B" w:rsidRPr="006A5065">
        <w:rPr>
          <w:rFonts w:ascii="Arial" w:hAnsi="Arial" w:cs="Arial"/>
          <w:szCs w:val="24"/>
        </w:rPr>
        <w:t xml:space="preserve"> </w:t>
      </w:r>
      <w:r w:rsidRPr="006A5065">
        <w:rPr>
          <w:rFonts w:ascii="Arial" w:hAnsi="Arial" w:cs="Arial" w:hint="eastAsia"/>
          <w:szCs w:val="24"/>
        </w:rPr>
        <w:t>(</w:t>
      </w:r>
      <w:r w:rsidRPr="006A5065">
        <w:rPr>
          <w:rFonts w:ascii="Arial" w:hAnsi="Arial" w:cs="Arial"/>
          <w:szCs w:val="24"/>
        </w:rPr>
        <w:t>boxed in green</w:t>
      </w:r>
      <w:r w:rsidRPr="006A5065">
        <w:rPr>
          <w:rFonts w:ascii="Arial" w:hAnsi="Arial" w:cs="Arial" w:hint="eastAsia"/>
          <w:szCs w:val="24"/>
        </w:rPr>
        <w:t>)</w:t>
      </w:r>
      <w:r w:rsidRPr="006A5065">
        <w:rPr>
          <w:rFonts w:ascii="Arial" w:hAnsi="Arial" w:cs="Arial"/>
          <w:szCs w:val="24"/>
        </w:rPr>
        <w:t xml:space="preserve">. (B-C) None of the eight proteins showed any detectable signals when incubated with a </w:t>
      </w:r>
      <w:r w:rsidRPr="006A5065">
        <w:rPr>
          <w:rFonts w:ascii="Arial" w:hAnsi="Arial" w:cs="Arial" w:hint="eastAsia"/>
          <w:szCs w:val="24"/>
        </w:rPr>
        <w:t xml:space="preserve">disease control (B) </w:t>
      </w:r>
      <w:r w:rsidRPr="006A5065">
        <w:rPr>
          <w:rFonts w:ascii="Arial" w:hAnsi="Arial" w:cs="Arial"/>
          <w:szCs w:val="24"/>
        </w:rPr>
        <w:t>or</w:t>
      </w:r>
      <w:r w:rsidRPr="006A5065">
        <w:rPr>
          <w:rFonts w:ascii="Arial" w:hAnsi="Arial" w:cs="Arial" w:hint="eastAsia"/>
          <w:szCs w:val="24"/>
        </w:rPr>
        <w:t xml:space="preserve"> healthy control (C). </w:t>
      </w:r>
      <w:r w:rsidRPr="006A5065">
        <w:rPr>
          <w:rFonts w:ascii="Arial" w:hAnsi="Arial" w:cs="Arial"/>
          <w:szCs w:val="24"/>
        </w:rPr>
        <w:t>Positive proteins</w:t>
      </w:r>
      <w:r w:rsidRPr="006A5065">
        <w:rPr>
          <w:rFonts w:ascii="Arial" w:hAnsi="Arial" w:cs="Arial" w:hint="eastAsia"/>
          <w:szCs w:val="24"/>
        </w:rPr>
        <w:t xml:space="preserve"> </w:t>
      </w:r>
      <w:r w:rsidRPr="006A5065">
        <w:rPr>
          <w:rFonts w:ascii="Arial" w:hAnsi="Arial" w:cs="Arial"/>
          <w:szCs w:val="24"/>
        </w:rPr>
        <w:t>that served as</w:t>
      </w:r>
      <w:r w:rsidRPr="006A5065">
        <w:rPr>
          <w:rFonts w:ascii="Arial" w:hAnsi="Arial" w:cs="Arial" w:hint="eastAsia"/>
          <w:szCs w:val="24"/>
        </w:rPr>
        <w:t xml:space="preserve"> </w:t>
      </w:r>
      <w:r w:rsidRPr="006A5065">
        <w:rPr>
          <w:rFonts w:ascii="Arial" w:hAnsi="Arial" w:cs="Arial"/>
          <w:szCs w:val="24"/>
        </w:rPr>
        <w:t>landmarks are shown in yellow boxes.</w:t>
      </w:r>
    </w:p>
    <w:p w14:paraId="5F2049D3" w14:textId="18998FD0" w:rsidR="000A1E36" w:rsidRPr="00585708" w:rsidRDefault="000A1E36" w:rsidP="00CA01A7">
      <w:pPr>
        <w:jc w:val="both"/>
        <w:rPr>
          <w:rFonts w:ascii="Arial" w:hAnsi="Arial" w:cs="Arial"/>
          <w:szCs w:val="21"/>
        </w:rPr>
      </w:pPr>
      <w:r w:rsidRPr="006A5065">
        <w:rPr>
          <w:rFonts w:ascii="Arial" w:hAnsi="Arial" w:cs="Arial"/>
          <w:szCs w:val="21"/>
        </w:rPr>
        <w:br w:type="page"/>
      </w:r>
      <w:r w:rsidR="00585708">
        <w:rPr>
          <w:noProof/>
        </w:rPr>
        <w:lastRenderedPageBreak/>
        <w:drawing>
          <wp:inline distT="0" distB="0" distL="0" distR="0" wp14:anchorId="0D434D9E" wp14:editId="3671D813">
            <wp:extent cx="5721350" cy="272958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905" cy="2734620"/>
                    </a:xfrm>
                    <a:prstGeom prst="rect">
                      <a:avLst/>
                    </a:prstGeom>
                    <a:noFill/>
                  </pic:spPr>
                </pic:pic>
              </a:graphicData>
            </a:graphic>
          </wp:inline>
        </w:drawing>
      </w:r>
    </w:p>
    <w:p w14:paraId="062FD2A9" w14:textId="503AB5CC" w:rsidR="00C4735B" w:rsidRPr="006A5065" w:rsidRDefault="000A1E36" w:rsidP="00CA01A7">
      <w:pPr>
        <w:pStyle w:val="aa"/>
        <w:spacing w:line="480" w:lineRule="auto"/>
        <w:ind w:firstLineChars="0" w:firstLine="0"/>
        <w:rPr>
          <w:rFonts w:ascii="Arial" w:hAnsi="Arial" w:cs="Arial"/>
          <w:b/>
          <w:szCs w:val="24"/>
        </w:rPr>
      </w:pPr>
      <w:r w:rsidRPr="006A5065">
        <w:rPr>
          <w:rFonts w:ascii="Arial" w:hAnsi="Arial" w:cs="Arial" w:hint="eastAsia"/>
          <w:b/>
          <w:szCs w:val="24"/>
        </w:rPr>
        <w:t xml:space="preserve">Supplementary </w:t>
      </w:r>
      <w:r w:rsidR="0061138B" w:rsidRPr="006A5065">
        <w:rPr>
          <w:rFonts w:ascii="Arial" w:hAnsi="Arial" w:cs="Arial"/>
          <w:b/>
          <w:szCs w:val="24"/>
        </w:rPr>
        <w:t>F</w:t>
      </w:r>
      <w:r w:rsidRPr="006A5065">
        <w:rPr>
          <w:rFonts w:ascii="Arial" w:hAnsi="Arial" w:cs="Arial" w:hint="eastAsia"/>
          <w:b/>
          <w:szCs w:val="24"/>
        </w:rPr>
        <w:t>ig</w:t>
      </w:r>
      <w:r w:rsidR="0061138B" w:rsidRPr="006A5065">
        <w:rPr>
          <w:rFonts w:ascii="Arial" w:hAnsi="Arial" w:cs="Arial"/>
          <w:b/>
          <w:szCs w:val="24"/>
        </w:rPr>
        <w:t>.</w:t>
      </w:r>
      <w:r w:rsidRPr="006A5065">
        <w:rPr>
          <w:rFonts w:ascii="Arial" w:hAnsi="Arial" w:cs="Arial" w:hint="eastAsia"/>
          <w:b/>
          <w:szCs w:val="24"/>
        </w:rPr>
        <w:t xml:space="preserve"> 3. </w:t>
      </w:r>
      <w:r w:rsidRPr="006A5065">
        <w:rPr>
          <w:rFonts w:ascii="Arial" w:hAnsi="Arial" w:cs="Arial"/>
          <w:b/>
          <w:szCs w:val="24"/>
        </w:rPr>
        <w:t xml:space="preserve">Boxplot analysis </w:t>
      </w:r>
      <w:r w:rsidRPr="006A5065">
        <w:rPr>
          <w:rFonts w:ascii="Arial" w:hAnsi="Arial" w:cs="Arial" w:hint="eastAsia"/>
          <w:b/>
          <w:szCs w:val="24"/>
        </w:rPr>
        <w:t xml:space="preserve">and ROC </w:t>
      </w:r>
      <w:r w:rsidRPr="006A5065">
        <w:rPr>
          <w:rFonts w:ascii="Arial" w:hAnsi="Arial" w:cs="Arial"/>
          <w:b/>
          <w:szCs w:val="24"/>
        </w:rPr>
        <w:t xml:space="preserve">of </w:t>
      </w:r>
      <w:r w:rsidR="00585708">
        <w:rPr>
          <w:rFonts w:ascii="Arial" w:hAnsi="Arial" w:cs="Arial"/>
          <w:b/>
          <w:szCs w:val="24"/>
        </w:rPr>
        <w:t xml:space="preserve">the top </w:t>
      </w:r>
      <w:r w:rsidRPr="006A5065">
        <w:rPr>
          <w:rFonts w:ascii="Arial" w:hAnsi="Arial" w:cs="Arial" w:hint="eastAsia"/>
          <w:b/>
          <w:szCs w:val="24"/>
        </w:rPr>
        <w:t xml:space="preserve">four </w:t>
      </w:r>
      <w:r w:rsidRPr="006A5065">
        <w:rPr>
          <w:rFonts w:ascii="Arial" w:hAnsi="Arial" w:cs="Arial"/>
          <w:b/>
          <w:szCs w:val="24"/>
        </w:rPr>
        <w:t>autoantigens</w:t>
      </w:r>
      <w:r w:rsidR="00585708">
        <w:rPr>
          <w:rFonts w:ascii="Arial" w:hAnsi="Arial" w:cs="Arial"/>
          <w:b/>
          <w:szCs w:val="24"/>
        </w:rPr>
        <w:t>.</w:t>
      </w:r>
      <w:r w:rsidR="00C4735B" w:rsidRPr="006A5065">
        <w:rPr>
          <w:rFonts w:ascii="Arial" w:hAnsi="Arial" w:cs="Arial"/>
          <w:b/>
          <w:szCs w:val="24"/>
        </w:rPr>
        <w:t xml:space="preserve"> </w:t>
      </w:r>
    </w:p>
    <w:p w14:paraId="39E08DC0" w14:textId="69D0E23D" w:rsidR="00766218" w:rsidRPr="00C4735B" w:rsidRDefault="000A1E36" w:rsidP="00CA01A7">
      <w:pPr>
        <w:pStyle w:val="aa"/>
        <w:spacing w:line="480" w:lineRule="auto"/>
        <w:ind w:firstLineChars="0" w:firstLine="0"/>
        <w:rPr>
          <w:rFonts w:ascii="Arial" w:hAnsi="Arial" w:cs="Arial"/>
          <w:szCs w:val="21"/>
        </w:rPr>
      </w:pPr>
      <w:r w:rsidRPr="006A5065">
        <w:rPr>
          <w:rFonts w:ascii="Arial" w:hAnsi="Arial" w:cs="Arial"/>
          <w:szCs w:val="24"/>
        </w:rPr>
        <w:t>Boxplot analysis of the top four biomarkers</w:t>
      </w:r>
      <w:r w:rsidRPr="006A5065">
        <w:rPr>
          <w:rFonts w:ascii="Arial" w:hAnsi="Arial" w:cs="Arial" w:hint="eastAsia"/>
          <w:szCs w:val="24"/>
        </w:rPr>
        <w:t>, SPATA7</w:t>
      </w:r>
      <w:r w:rsidR="00F231B7">
        <w:rPr>
          <w:rFonts w:ascii="Arial" w:hAnsi="Arial" w:cs="Arial"/>
          <w:szCs w:val="24"/>
        </w:rPr>
        <w:t xml:space="preserve"> </w:t>
      </w:r>
      <w:r w:rsidRPr="006A5065">
        <w:rPr>
          <w:rFonts w:ascii="Arial" w:hAnsi="Arial" w:cs="Arial" w:hint="eastAsia"/>
          <w:szCs w:val="24"/>
        </w:rPr>
        <w:t>(A), QDPR</w:t>
      </w:r>
      <w:r w:rsidR="00F231B7">
        <w:rPr>
          <w:rFonts w:ascii="Arial" w:hAnsi="Arial" w:cs="Arial"/>
          <w:szCs w:val="24"/>
        </w:rPr>
        <w:t xml:space="preserve"> </w:t>
      </w:r>
      <w:r w:rsidRPr="006A5065">
        <w:rPr>
          <w:rFonts w:ascii="Arial" w:hAnsi="Arial" w:cs="Arial" w:hint="eastAsia"/>
          <w:szCs w:val="24"/>
        </w:rPr>
        <w:t>(B), SLC25A22</w:t>
      </w:r>
      <w:r w:rsidR="00F231B7">
        <w:rPr>
          <w:rFonts w:ascii="Arial" w:hAnsi="Arial" w:cs="Arial"/>
          <w:szCs w:val="24"/>
        </w:rPr>
        <w:t xml:space="preserve"> </w:t>
      </w:r>
      <w:r w:rsidRPr="006A5065">
        <w:rPr>
          <w:rFonts w:ascii="Arial" w:hAnsi="Arial" w:cs="Arial" w:hint="eastAsia"/>
          <w:szCs w:val="24"/>
        </w:rPr>
        <w:t>(C)</w:t>
      </w:r>
      <w:r w:rsidRPr="006A5065">
        <w:rPr>
          <w:rFonts w:ascii="Arial" w:hAnsi="Arial" w:cs="Arial"/>
          <w:szCs w:val="24"/>
        </w:rPr>
        <w:t>,</w:t>
      </w:r>
      <w:r w:rsidRPr="006A5065">
        <w:rPr>
          <w:rFonts w:ascii="Arial" w:hAnsi="Arial" w:cs="Arial" w:hint="eastAsia"/>
          <w:szCs w:val="24"/>
        </w:rPr>
        <w:t xml:space="preserve"> and PRH2 (D),</w:t>
      </w:r>
      <w:r w:rsidR="00F231B7">
        <w:rPr>
          <w:rFonts w:ascii="Arial" w:hAnsi="Arial" w:cs="Arial"/>
          <w:szCs w:val="24"/>
        </w:rPr>
        <w:t xml:space="preserve"> </w:t>
      </w:r>
      <w:r w:rsidRPr="006A5065">
        <w:rPr>
          <w:rFonts w:ascii="Arial" w:hAnsi="Arial" w:cs="Arial"/>
          <w:szCs w:val="24"/>
        </w:rPr>
        <w:t>demonstrat</w:t>
      </w:r>
      <w:r w:rsidRPr="006A5065">
        <w:rPr>
          <w:rFonts w:ascii="Arial" w:hAnsi="Arial" w:cs="Arial" w:hint="eastAsia"/>
          <w:szCs w:val="24"/>
        </w:rPr>
        <w:t xml:space="preserve">ing that </w:t>
      </w:r>
      <w:r w:rsidRPr="006A5065">
        <w:rPr>
          <w:rFonts w:ascii="Arial" w:hAnsi="Arial" w:cs="Arial"/>
          <w:szCs w:val="24"/>
        </w:rPr>
        <w:t xml:space="preserve">the median values of the signal intensity obtained </w:t>
      </w:r>
      <w:r w:rsidRPr="006A5065">
        <w:rPr>
          <w:rFonts w:ascii="Arial" w:hAnsi="Arial" w:cs="Arial" w:hint="eastAsia"/>
          <w:szCs w:val="24"/>
        </w:rPr>
        <w:t xml:space="preserve">in </w:t>
      </w:r>
      <w:r w:rsidRPr="006A5065">
        <w:rPr>
          <w:rFonts w:ascii="Arial" w:hAnsi="Arial" w:cs="Arial"/>
          <w:szCs w:val="24"/>
        </w:rPr>
        <w:t xml:space="preserve">the </w:t>
      </w:r>
      <w:r w:rsidRPr="006A5065">
        <w:rPr>
          <w:rFonts w:ascii="Arial" w:hAnsi="Arial" w:cs="Arial" w:hint="eastAsia"/>
          <w:szCs w:val="24"/>
        </w:rPr>
        <w:t>TA</w:t>
      </w:r>
      <w:r w:rsidR="00CF0413">
        <w:rPr>
          <w:rFonts w:ascii="Arial" w:hAnsi="Arial" w:cs="Arial"/>
          <w:szCs w:val="24"/>
        </w:rPr>
        <w:t>K</w:t>
      </w:r>
      <w:r w:rsidRPr="006A5065">
        <w:rPr>
          <w:rFonts w:ascii="Arial" w:hAnsi="Arial" w:cs="Arial" w:hint="eastAsia"/>
          <w:szCs w:val="24"/>
        </w:rPr>
        <w:t xml:space="preserve"> group </w:t>
      </w:r>
      <w:r w:rsidR="003E6FEF">
        <w:rPr>
          <w:rFonts w:ascii="Arial" w:hAnsi="Arial" w:cs="Arial"/>
          <w:szCs w:val="24"/>
        </w:rPr>
        <w:t>were</w:t>
      </w:r>
      <w:r w:rsidR="003E6FEF" w:rsidRPr="006A5065">
        <w:rPr>
          <w:rFonts w:ascii="Arial" w:hAnsi="Arial" w:cs="Arial" w:hint="eastAsia"/>
          <w:szCs w:val="24"/>
        </w:rPr>
        <w:t xml:space="preserve"> </w:t>
      </w:r>
      <w:r w:rsidRPr="006A5065">
        <w:rPr>
          <w:rFonts w:ascii="Arial" w:hAnsi="Arial" w:cs="Arial"/>
          <w:szCs w:val="24"/>
        </w:rPr>
        <w:t>significantly</w:t>
      </w:r>
      <w:r w:rsidRPr="006A5065">
        <w:rPr>
          <w:rFonts w:ascii="Arial" w:hAnsi="Arial" w:cs="Arial" w:hint="eastAsia"/>
          <w:szCs w:val="24"/>
        </w:rPr>
        <w:t xml:space="preserve"> higher </w:t>
      </w:r>
      <w:r w:rsidRPr="006A5065">
        <w:rPr>
          <w:rFonts w:ascii="Arial" w:hAnsi="Arial" w:cs="Arial"/>
          <w:szCs w:val="24"/>
        </w:rPr>
        <w:t>than that in the negative</w:t>
      </w:r>
      <w:r w:rsidRPr="006A5065">
        <w:rPr>
          <w:rFonts w:ascii="Arial" w:hAnsi="Arial" w:cs="Arial" w:hint="eastAsia"/>
          <w:szCs w:val="24"/>
        </w:rPr>
        <w:t xml:space="preserve"> control group</w:t>
      </w:r>
      <w:r w:rsidR="00585708">
        <w:rPr>
          <w:rFonts w:ascii="Arial" w:hAnsi="Arial" w:cs="Arial"/>
          <w:szCs w:val="24"/>
        </w:rPr>
        <w:t xml:space="preserve"> </w:t>
      </w:r>
      <w:r w:rsidRPr="006A5065">
        <w:rPr>
          <w:rFonts w:ascii="Arial" w:hAnsi="Arial" w:cs="Arial"/>
          <w:szCs w:val="24"/>
        </w:rPr>
        <w:t>(</w:t>
      </w:r>
      <w:r w:rsidR="0015278B">
        <w:rPr>
          <w:rFonts w:ascii="Arial" w:hAnsi="Arial" w:cs="Arial"/>
          <w:szCs w:val="24"/>
        </w:rPr>
        <w:t>U</w:t>
      </w:r>
      <w:r w:rsidR="00585708">
        <w:rPr>
          <w:rFonts w:ascii="Arial" w:hAnsi="Arial" w:cs="Arial"/>
          <w:szCs w:val="24"/>
        </w:rPr>
        <w:t>pper</w:t>
      </w:r>
      <w:r w:rsidRPr="006A5065">
        <w:rPr>
          <w:rFonts w:ascii="Arial" w:hAnsi="Arial" w:cs="Arial"/>
          <w:szCs w:val="24"/>
        </w:rPr>
        <w:t xml:space="preserve"> panel).</w:t>
      </w:r>
      <w:r w:rsidR="00F231B7">
        <w:rPr>
          <w:rFonts w:ascii="Arial" w:hAnsi="Arial" w:cs="Arial"/>
          <w:szCs w:val="24"/>
        </w:rPr>
        <w:t xml:space="preserve"> </w:t>
      </w:r>
      <w:r w:rsidRPr="006A5065">
        <w:rPr>
          <w:rFonts w:ascii="Arial" w:hAnsi="Arial" w:cs="Arial"/>
          <w:szCs w:val="24"/>
        </w:rPr>
        <w:t>C</w:t>
      </w:r>
      <w:r w:rsidRPr="006A5065">
        <w:rPr>
          <w:rFonts w:ascii="Arial" w:hAnsi="Arial" w:cs="Arial" w:hint="eastAsia"/>
          <w:szCs w:val="24"/>
        </w:rPr>
        <w:t>orresponding ROC of four autoantigen</w:t>
      </w:r>
      <w:r w:rsidR="00585708">
        <w:rPr>
          <w:rFonts w:ascii="Arial" w:hAnsi="Arial" w:cs="Arial"/>
          <w:szCs w:val="24"/>
        </w:rPr>
        <w:t xml:space="preserve"> (Bottom</w:t>
      </w:r>
      <w:r w:rsidR="00585708" w:rsidRPr="006A5065">
        <w:rPr>
          <w:rFonts w:ascii="Arial" w:hAnsi="Arial" w:cs="Arial"/>
          <w:szCs w:val="24"/>
        </w:rPr>
        <w:t xml:space="preserve"> panel).</w:t>
      </w:r>
    </w:p>
    <w:sectPr w:rsidR="00766218" w:rsidRPr="00C4735B" w:rsidSect="001F30A6">
      <w:pgSz w:w="11906" w:h="16838"/>
      <w:pgMar w:top="1440" w:right="1440" w:bottom="1440" w:left="1440"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6D599E" w14:textId="77777777" w:rsidR="00536C75" w:rsidRDefault="00536C75" w:rsidP="003A7355">
      <w:r>
        <w:separator/>
      </w:r>
    </w:p>
  </w:endnote>
  <w:endnote w:type="continuationSeparator" w:id="0">
    <w:p w14:paraId="311502F1" w14:textId="77777777" w:rsidR="00536C75" w:rsidRDefault="00536C75" w:rsidP="003A7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Whitney">
    <w:altName w:val="Arial Unicode MS"/>
    <w:panose1 w:val="00000000000000000000"/>
    <w:charset w:val="86"/>
    <w:family w:val="swiss"/>
    <w:notTrueType/>
    <w:pitch w:val="default"/>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TimesLTStd-Roman">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B1CEC5" w14:textId="77777777" w:rsidR="00F85DCA" w:rsidRDefault="00F85DCA" w:rsidP="004B0727">
    <w:pPr>
      <w:pStyle w:val="a6"/>
      <w:framePr w:wrap="around" w:vAnchor="text" w:hAnchor="margin" w:xAlign="center" w:y="1"/>
      <w:rPr>
        <w:rStyle w:val="af4"/>
      </w:rPr>
    </w:pPr>
    <w:r>
      <w:rPr>
        <w:rStyle w:val="af4"/>
      </w:rPr>
      <w:fldChar w:fldCharType="begin"/>
    </w:r>
    <w:r>
      <w:rPr>
        <w:rStyle w:val="af4"/>
      </w:rPr>
      <w:instrText xml:space="preserve">PAGE  </w:instrText>
    </w:r>
    <w:r>
      <w:rPr>
        <w:rStyle w:val="af4"/>
      </w:rPr>
      <w:fldChar w:fldCharType="end"/>
    </w:r>
  </w:p>
  <w:p w14:paraId="485617E2" w14:textId="77777777" w:rsidR="00F85DCA" w:rsidRDefault="00F85DCA">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01998899"/>
      <w:docPartObj>
        <w:docPartGallery w:val="Page Numbers (Bottom of Page)"/>
        <w:docPartUnique/>
      </w:docPartObj>
    </w:sdtPr>
    <w:sdtEndPr>
      <w:rPr>
        <w:noProof/>
      </w:rPr>
    </w:sdtEndPr>
    <w:sdtContent>
      <w:p w14:paraId="66BF8497" w14:textId="48A8CC72" w:rsidR="00F85DCA" w:rsidRDefault="00F85DCA">
        <w:pPr>
          <w:pStyle w:val="a6"/>
          <w:jc w:val="right"/>
        </w:pPr>
        <w:r>
          <w:fldChar w:fldCharType="begin"/>
        </w:r>
        <w:r>
          <w:instrText xml:space="preserve"> PAGE   \* MERGEFORMAT </w:instrText>
        </w:r>
        <w:r>
          <w:fldChar w:fldCharType="separate"/>
        </w:r>
        <w:r w:rsidR="00B11C47">
          <w:rPr>
            <w:noProof/>
          </w:rPr>
          <w:t>5</w:t>
        </w:r>
        <w:r>
          <w:rPr>
            <w:noProof/>
          </w:rPr>
          <w:fldChar w:fldCharType="end"/>
        </w:r>
      </w:p>
    </w:sdtContent>
  </w:sdt>
  <w:p w14:paraId="6ADA16BD" w14:textId="77777777" w:rsidR="00F85DCA" w:rsidRPr="008276E5" w:rsidRDefault="00F85DC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5C7C39" w14:textId="77777777" w:rsidR="00536C75" w:rsidRDefault="00536C75" w:rsidP="003A7355">
      <w:r>
        <w:separator/>
      </w:r>
    </w:p>
  </w:footnote>
  <w:footnote w:type="continuationSeparator" w:id="0">
    <w:p w14:paraId="65FD1E27" w14:textId="77777777" w:rsidR="00536C75" w:rsidRDefault="00536C75" w:rsidP="003A73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3D725F"/>
    <w:multiLevelType w:val="multilevel"/>
    <w:tmpl w:val="D1AEC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8051CE"/>
    <w:multiLevelType w:val="multilevel"/>
    <w:tmpl w:val="08BEE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B345BD"/>
    <w:multiLevelType w:val="multilevel"/>
    <w:tmpl w:val="2F5EB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B20AB2"/>
    <w:multiLevelType w:val="multilevel"/>
    <w:tmpl w:val="030C4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3B3639"/>
    <w:multiLevelType w:val="multilevel"/>
    <w:tmpl w:val="E8860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077E38"/>
    <w:multiLevelType w:val="multilevel"/>
    <w:tmpl w:val="D8A01E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4"/>
  </w:num>
  <w:num w:numId="4">
    <w:abstractNumId w:val="2"/>
  </w:num>
  <w:num w:numId="5">
    <w:abstractNumId w:val="5"/>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hn">
    <w15:presenceInfo w15:providerId="None" w15:userId="joh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DateAndTime/>
  <w:bordersDoNotSurroundHeader/>
  <w:bordersDoNotSurroundFooter/>
  <w:hideSpellingErrors/>
  <w:hideGrammaticalErrors/>
  <w:activeWritingStyle w:appName="MSWord" w:lang="en-US" w:vendorID="64" w:dllVersion="0" w:nlCheck="1" w:checkStyle="0"/>
  <w:activeWritingStyle w:appName="MSWord" w:lang="en-GB" w:vendorID="64" w:dllVersion="0" w:nlCheck="1" w:checkStyle="0"/>
  <w:activeWritingStyle w:appName="MSWord" w:lang="en-IN" w:vendorID="64" w:dllVersion="0" w:nlCheck="1" w:checkStyle="0"/>
  <w:activeWritingStyle w:appName="MSWord" w:lang="en-US" w:vendorID="64" w:dllVersion="6" w:nlCheck="1" w:checkStyle="1"/>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 Cell Proteom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s25ft60zdz2eadx8xwwsb2fvfffwd5dvp&quot;&gt;yongzhe paper&lt;record-ids&gt;&lt;item&gt;1&lt;/item&gt;&lt;item&gt;2&lt;/item&gt;&lt;item&gt;3&lt;/item&gt;&lt;item&gt;4&lt;/item&gt;&lt;/record-ids&gt;&lt;/item&gt;&lt;/Libraries&gt;"/>
    <w:docVar w:name="NE.Ref{014AAE23-398E-4366-974C-D5E014373114}" w:val=" ADDIN NE.Ref.{014AAE23-398E-4366-974C-D5E014373114}&lt;Citation&gt;&lt;Group&gt;&lt;References&gt;&lt;Item&gt;&lt;ID&gt;35&lt;/ID&gt;&lt;UID&gt;{2DE0D5A4-A615-498A-9248-EE563145942D}&lt;/UID&gt;&lt;Title&gt;Update on Takayasu&amp;apos;s arteritis&lt;/Title&gt;&lt;Template&gt;Journal Article&lt;/Template&gt;&lt;Star&gt;0&lt;/Star&gt;&lt;Tag&gt;0&lt;/Tag&gt;&lt;Author&gt;Alibaz-Oner, Fatma; Direskeneli, Haner&lt;/Author&gt;&lt;Year&gt;2015&lt;/Year&gt;&lt;Details&gt;&lt;_accessed&gt;61167506&lt;/_accessed&gt;&lt;_created&gt;60902570&lt;/_created&gt;&lt;_db_updated&gt;CrossRef&lt;/_db_updated&gt;&lt;_doi&gt;10.1016/j.lpm.2015.01.015&lt;/_doi&gt;&lt;_impact_factor&gt;   1.015&lt;/_impact_factor&gt;&lt;_isbn&gt;07554982&lt;/_isbn&gt;&lt;_issue&gt;6&lt;/_issue&gt;&lt;_journal&gt;La Presse Médicale&lt;/_journal&gt;&lt;_modified&gt;61291304&lt;/_modified&gt;&lt;_pages&gt;e259-e265&lt;/_pages&gt;&lt;_tertiary_title&gt;La Presse Médicale&lt;/_tertiary_title&gt;&lt;_url&gt;http://linkinghub.elsevier.com/retrieve/pii/S0755498215001967_x000a_http://api.elsevier.com/content/article/PII:S0755498215001967?httpAccept=text/xml&lt;/_url&gt;&lt;_volume&gt;44&lt;/_volume&gt;&lt;/Details&gt;&lt;Extra&gt;&lt;DBUID&gt;{37F515EE-0BD2-4882-9E39-F6A84B166F16}&lt;/DBUID&gt;&lt;/Extra&gt;&lt;/Item&gt;&lt;/References&gt;&lt;/Group&gt;&lt;/Citation&gt;_x000a_"/>
    <w:docVar w:name="NE.Ref{0568807C-9924-4EF4-B28B-019D9F5FC949}" w:val=" ADDIN NE.Ref.{0568807C-9924-4EF4-B28B-019D9F5FC949}&lt;Citation&gt;&lt;Group&gt;&lt;References&gt;&lt;Item&gt;&lt;ID&gt;2182&lt;/ID&gt;&lt;UID&gt;{6A6749FF-FD26-44FF-94FB-EB5C7F3B5AB2}&lt;/UID&gt;&lt;Title&gt;Identification of new autoantigens for primary biliary cirrhosis using human proteome microarrays&lt;/Title&gt;&lt;Template&gt;Journal Article&lt;/Template&gt;&lt;Star&gt;0&lt;/Star&gt;&lt;Tag&gt;0&lt;/Tag&gt;&lt;Author&gt;Hu, C J; Song, G; Huang, W; Liu, G Z; Deng, C W; Zeng, H P; Wang, L; Zhang, F C; Zhang, X; Jeong, J S; Blackshaw, S; Jiang, L Z; Zhu, H; Wu, L; Li, Y Z&lt;/Author&gt;&lt;Year&gt;2012&lt;/Year&gt;&lt;Details&gt;&lt;_accession_num&gt;22647870&lt;/_accession_num&gt;&lt;_author_adr&gt;Department of Rheumatology and Clinical Immunology, Peking Union Medical College  Hospital, Peking Union Medical College, Chinese Academy of Medical Sciences, Beijing 100032, China.&lt;/_author_adr&gt;&lt;_collection_scope&gt;SCI;SCIE;&lt;/_collection_scope&gt;&lt;_created&gt;61626939&lt;/_created&gt;&lt;_date&gt;2012-09-01&lt;/_date&gt;&lt;_date_display&gt;2012 Sep&lt;/_date_display&gt;&lt;_db_updated&gt;PubMed&lt;/_db_updated&gt;&lt;_doi&gt;10.1074/mcp.M111.015529&lt;/_doi&gt;&lt;_impact_factor&gt;   6.540&lt;/_impact_factor&gt;&lt;_isbn&gt;1535-9484 (Electronic); 1535-9476 (Linking)&lt;/_isbn&gt;&lt;_issue&gt;9&lt;/_issue&gt;&lt;_journal&gt;Mol Cell Proteomics&lt;/_journal&gt;&lt;_keywords&gt;Adult; Argonaute Proteins/immunology; Autoantibodies/*blood/immunology; Autoantigens/*analysis/immunology; Autoimmune Diseases/diagnosis/immunology; Carrier Proteins/analysis/immunology; Eukaryotic Initiation Factors/immunology; Female; Hexokinase/analysis/immunology; Humans; *Liver Cirrhosis, Biliary/blood/diagnosis/immunology; Male; Middle Aged; *Protein Array Analysis; Proteome/*analysis/immunology; Repressor Proteins/analysis/immunology; Sensitivity and Specificity; Zinc Fingers/immunology&lt;/_keywords&gt;&lt;_language&gt;eng&lt;/_language&gt;&lt;_modified&gt;61648581&lt;/_modified&gt;&lt;_pages&gt;669-80&lt;/_pages&gt;&lt;_tertiary_title&gt;Molecular &amp;amp;amp; cellular proteomics : MCP&lt;/_tertiary_title&gt;&lt;_type_work&gt;Journal Article; Research Support, N.I.H., Extramural; Research Support, Non-U.S. Gov&amp;apos;t&lt;/_type_work&gt;&lt;_url&gt;http://www.ncbi.nlm.nih.gov/entrez/query.fcgi?cmd=Retrieve&amp;amp;db=pubmed&amp;amp;dopt=Abstract&amp;amp;list_uids=22647870&amp;amp;query_hl=1&lt;/_url&gt;&lt;_volume&gt;11&lt;/_volume&gt;&lt;/Details&gt;&lt;Extra&gt;&lt;DBUID&gt;{37F515EE-0BD2-4882-9E39-F6A84B166F16}&lt;/DBUID&gt;&lt;/Extra&gt;&lt;/Item&gt;&lt;/References&gt;&lt;/Group&gt;&lt;/Citation&gt;_x000a_"/>
    <w:docVar w:name="NE.Ref{078B9AB0-30C6-4FF6-A027-B91D11156B5F}" w:val=" ADDIN NE.Ref.{078B9AB0-30C6-4FF6-A027-B91D11156B5F}&lt;Citation&gt;&lt;Group&gt;&lt;References&gt;&lt;Item&gt;&lt;ID&gt;2185&lt;/ID&gt;&lt;UID&gt;{EE5F9156-316D-4341-A414-A42FDA5CFB23}&lt;/UID&gt;&lt;Title&gt;Autoantibodies in systemic vasculitis&lt;/Title&gt;&lt;Template&gt;Journal Article&lt;/Template&gt;&lt;Star&gt;0&lt;/Star&gt;&lt;Tag&gt;0&lt;/Tag&gt;&lt;Author&gt;Silva, De Souza AW&lt;/Author&gt;&lt;Year&gt;2015&lt;/Year&gt;&lt;Details&gt;&lt;_accession_num&gt;25954277&lt;/_accession_num&gt;&lt;_author_adr&gt;Rheumatology Division, Department of Internal Medicine, Universidade Federal de Sao Paulo-Escola Paulista de Medicina , Sao Paulo , Brazil.&lt;/_author_adr&gt;&lt;_collection_scope&gt;SCIE;&lt;/_collection_scope&gt;&lt;_created&gt;61627220&lt;/_created&gt;&lt;_date&gt;2015-01-20&lt;/_date&gt;&lt;_date_display&gt;2015&lt;/_date_display&gt;&lt;_db_updated&gt;PubMed&lt;/_db_updated&gt;&lt;_doi&gt;10.3389/fimmu.2015.00184&lt;/_doi&gt;&lt;_impact_factor&gt;   6.429&lt;/_impact_factor&gt;&lt;_isbn&gt;1664-3224 (Linking)&lt;/_isbn&gt;&lt;_journal&gt;Front Immunol&lt;/_journal&gt;&lt;_keywords&gt;ANCA; anti-GBM antibodies; autoantibodies; cryoglobulinemia; systemic vasculitis&lt;/_keywords&gt;&lt;_language&gt;eng&lt;/_language&gt;&lt;_modified&gt;62228785&lt;/_modified&gt;&lt;_pages&gt;184&lt;/_pages&gt;&lt;_tertiary_title&gt;Frontiers in immunology&lt;/_tertiary_title&gt;&lt;_type_work&gt;Journal Article; Review&lt;/_type_work&gt;&lt;_url&gt;http://www.ncbi.nlm.nih.gov/entrez/query.fcgi?cmd=Retrieve&amp;amp;db=pubmed&amp;amp;dopt=Abstract&amp;amp;list_uids=25954277&amp;amp;query_hl=1&lt;/_url&gt;&lt;_volume&gt;6&lt;/_volume&gt;&lt;/Details&gt;&lt;Extra&gt;&lt;DBUID&gt;{37F515EE-0BD2-4882-9E39-F6A84B166F16}&lt;/DBUID&gt;&lt;/Extra&gt;&lt;/Item&gt;&lt;/References&gt;&lt;/Group&gt;&lt;Group&gt;&lt;References&gt;&lt;Item&gt;&lt;ID&gt;2188&lt;/ID&gt;&lt;UID&gt;{F06741AF-5883-42E5-BAD9-1AEF9B1D6E63}&lt;/UID&gt;&lt;Title&gt;Antigenic targets and pathogenicity of anti-aortic endothelial cell antibodies in Takayasu arteritis&lt;/Title&gt;&lt;Template&gt;Journal Article&lt;/Template&gt;&lt;Star&gt;0&lt;/Star&gt;&lt;Tag&gt;0&lt;/Tag&gt;&lt;Author&gt;Chauhan, S K; Tripathy, N K; Nityanand, S&lt;/Author&gt;&lt;Year&gt;2006&lt;/Year&gt;&lt;Details&gt;&lt;_abstract&gt;OBJECTIVE: Anti-endothelial cell antibodies are considered to have an important role in the pathogenesis of Takayasu arteritis (TA). Previously, these antibodies were detected using human umbilical vein endothelial cells, which do not completely represent the antigenicity/functions of aortic endothelial cells, the  specific targets in TA. To delineate the precise role of antigenic targets, we investigated such targets as well as the pathogenic mechanism of antibodies directed against aortic endothelial cells (AAECAs) in TA. METHODS: AAECAs were detected using a cellular enzyme-linked immunosorbent assay (ELISA), and their antigenic targets were detected by immunoblotting. AAECA-mediated induction of endothelial adhesion molecule expression and cytokine production was studied by ELISA, and apoptosis was studied using the TUNEL method. RESULTS: AAECAs were detected in 86% of patients with TA and in 9% of controls. Sera obtained from AAECA-positive patients with TA recognized a total of 9 antigens ranging in size  from 18 kd to 200 kd, of which the 60-65-kd triplet was recognized most often. The aortic endothelial cell reactivity of Hsp60-absorbed sera was reduced by approximately 50% as compared with that of unabsorbed sera (mean +/- SD 0.488 +/- 0.08 versus 0.838 +/- 0.116). Sera from AAECA-positive patients with TA, compared with sera from AAECA-negative patients with TA and that from controls, induced increased expression of E-selectin (mean +/- SD 0.833 +/- 0.063 versus 0.217 +/-  0.081 and 0.221 +/- 0.101 optical density [OD] units, respectively) and vascular  cell adhesion molecule 1 (0.620 +/- 0.144 versus 0.165 +/- 0.005 and 0.177 +/- 0.055 OD units, respectively) and increased production of interleukin-4 (IL-4) (6.8 +/- 2.4 versus 1.2 +/- 1.6 and 1.3 +/- 2.5 pg/ml, respectively), IL-6 (24.3  +/- 2.4 versus 4.5 +/- 6.7 and 5.9 +/- 5.1 pg/ml, respectively), and IL-8 (36.8 +/- 10.3 versus 10.1 +/- 6.7 and 7.8 +/- 2.1 pg/ml, respectively). Sera from AAECA-positive patients with TA induced 29 +/- 6% (median +/- SEM) apoptosis of aortic endothelial cells. CONCLUSION: Our data show that the AAECAs that are present in patients with TA are directed mainly against 60-65-kd antigen(s) and may cause vascular dysfunction by inducing expression of endothelial adhesion molecules, cytokine production, and apoptosis.&lt;/_abstract&gt;&lt;_accession_num&gt;16802373&lt;/_accession_num&gt;&lt;_author_adr&gt;Department of Hematology, Sanjay Gandhi Postgraduate Institute of Medical Sciences, Raebareli Road, Lucknow, Uttar Pradesh 226014, India.&lt;/_author_adr&gt;&lt;_created&gt;61627264&lt;/_created&gt;&lt;_date&gt;2006-07-01&lt;/_date&gt;&lt;_date_display&gt;2006 Jul&lt;/_date_display&gt;&lt;_db_updated&gt;PubMed&lt;/_db_updated&gt;&lt;_doi&gt;10.1002/art.21921&lt;/_doi&gt;&lt;_impact_factor&gt;   8.955&lt;/_impact_factor&gt;&lt;_isbn&gt;0004-3591 (Print); 0004-3591 (Linking)&lt;/_isbn&gt;&lt;_issue&gt;7&lt;/_issue&gt;&lt;_journal&gt;Arthritis Rheum&lt;/_journal&gt;&lt;_keywords&gt;Adolescent; Adult; Antigens/*immunology; Aorta/*immunology/pathology; Apoptosis/drug effects; Autoantibodies/blood/*immunology; Chaperonin 60/blood; Cytokines/metabolism; E-Selectin/metabolism; Endothelium, Vascular/cytology/*immunology/pathology; Female; Gene Expression Regulation/drug effects; Humans; Male; Middle Aged; Takayasu Arteritis/*immunology/*physiopathology; Vascular Cell Adhesion Molecule-1/genetics/metabolism&lt;/_keywords&gt;&lt;_language&gt;eng&lt;/_language&gt;&lt;_modified&gt;61627303&lt;/_modified&gt;&lt;_pages&gt;2326-33&lt;/_pages&gt;&lt;_tertiary_title&gt;Arthritis and rheumatism&lt;/_tertiary_title&gt;&lt;_type_work&gt;Journal Article; Research Support, Non-U.S. Gov&amp;apos;t&lt;/_type_work&gt;&lt;_url&gt;http://www.ncbi.nlm.nih.gov/entrez/query.fcgi?cmd=Retrieve&amp;amp;db=pubmed&amp;amp;dopt=Abstract&amp;amp;list_uids=16802373&amp;amp;query_hl=1&lt;/_url&gt;&lt;_volume&gt;54&lt;/_volume&gt;&lt;/Details&gt;&lt;Extra&gt;&lt;DBUID&gt;{37F515EE-0BD2-4882-9E39-F6A84B166F16}&lt;/DBUID&gt;&lt;/Extra&gt;&lt;/Item&gt;&lt;/References&gt;&lt;/Group&gt;&lt;Group&gt;&lt;References&gt;&lt;Item&gt;&lt;ID&gt;2186&lt;/ID&gt;&lt;UID&gt;{E9797007-D02E-486E-A82F-88FD9C94CDA4}&lt;/UID&gt;&lt;Title&gt;Association of ferritin antibodies with Takayasu arteritis&lt;/Title&gt;&lt;Template&gt;Journal Article&lt;/Template&gt;&lt;Star&gt;0&lt;/Star&gt;&lt;Tag&gt;0&lt;/Tag&gt;&lt;Author&gt;Grosse, K; Witte, T; Moosig, F; Hoyer, B F; Lansche, C; Schmidt, R E; Baerlecken, N T&lt;/Author&gt;&lt;Year&gt;2014&lt;/Year&gt;&lt;Details&gt;&lt;_abstract&gt;Takayasu arteritis (TA) is difficult to diagnose because diagnostic biomarkers have not yet been established. In a previous study, we detected autoantibodies against the human ferritin heavy chain protein (HFC) in the sera of patients with giant cell arteritis (GCA) and/or polymyalgia rheumatica (PMR). The aim of this study is to evaluate the frequency of autoantibodies against HFC in TA. We established seven ELISA assays for the detection of autoantibodies against HFC. We used the full-length recombinant HFC expressed in Escherichia coli or one of six different HFC peptides as autoantigens: 1-18Aa (98.8 % purity), 19-45Aa (98.8 % purity), 52-78Aa (98.3 % purity), 79-104Aa (98.8 % purity), 105-143Aa (98.4 % purity) and 145-183Aa (98.5 % purity). We collected sera from 48 patients with TA, 36 patients with systemic lupus erythematosus (SLE), 35 patients with arteriosclerosis, 133 patients with febrile diseases, which are known to generate unspecific autoantibodies, and 50 blood donors, which served as controls. The best results were obtained using the ferritin peptides as antigens. By combining  the results from the different ELISAs that detect autoantibodies against the HFC  peptides 19-44A, 79-104A and 105-144A, we were able to detect ferritin peptide antibodies in 30/48 (62 %) of the TA patients. The frequency was lower than in early GCA and PMR (previous study showed up to 92 %). Positive results were observed in 0/50 (0 %) of the control blood donors, 10/36 (28 %) of the SLE patients, 4/35 (11 %) of the arteriosclerosis patients and 27/133 (20 %) of the fever patients. Considering the lack of biomarkers for TA, autoantibodies against HFC peptides could act as useful markers for TA.&lt;/_abstract&gt;&lt;_accession_num&gt;25178778&lt;/_accession_num&gt;&lt;_author_adr&gt;Department of Clinical Immunology and Rheumatology, Medical University Hannover,  Carl-Neuberg Str. 1, 30625, Hannover, Germany.&lt;/_author_adr&gt;&lt;_collection_scope&gt;SCIE;&lt;/_collection_scope&gt;&lt;_created&gt;61627256&lt;/_created&gt;&lt;_date&gt;2014-01-20&lt;/_date&gt;&lt;_date_display&gt;2014&lt;/_date_display&gt;&lt;_db_updated&gt;PubMed&lt;/_db_updated&gt;&lt;_doi&gt;10.1007/s10067-014-2764-2&lt;/_doi&gt;&lt;_impact_factor&gt;   2.365&lt;/_impact_factor&gt;&lt;_isbn&gt;1434-9949 (Electronic); 0770-3198 (Linking)&lt;/_isbn&gt;&lt;_issue&gt;10&lt;/_issue&gt;&lt;_journal&gt;Clin Rheumatol&lt;/_journal&gt;&lt;_keywords&gt;Adult; Aged; Aged, 80 and over; Antibodies/*blood; Apoferritins/*immunology; Biomarkers/blood; Case-Control Studies; Female; Fever/blood/immunology; Giant Cell Arteritis/blood/immunology; Humans; Lupus Erythematosus, Systemic/blood/immunology; Male; Middle Aged; Polymyalgia Rheumatica/blood/immunology; Takayasu Arteritis/blood/diagnosis/*immunology&lt;/_keywords&gt;&lt;_language&gt;eng&lt;/_language&gt;&lt;_modified&gt;62228770&lt;/_modified&gt;&lt;_pages&gt;1523-6&lt;/_pages&gt;&lt;_tertiary_title&gt;Clinical rheumatology&lt;/_tertiary_title&gt;&lt;_type_work&gt;Journal Article; Research Support, Non-U.S. Gov&amp;apos;t&lt;/_type_work&gt;&lt;_url&gt;http://www.ncbi.nlm.nih.gov/entrez/query.fcgi?cmd=Retrieve&amp;amp;db=pubmed&amp;amp;dopt=Abstract&amp;amp;list_uids=25178778&amp;amp;query_hl=1&lt;/_url&gt;&lt;_volume&gt;33&lt;/_volume&gt;&lt;/Details&gt;&lt;Extra&gt;&lt;DBUID&gt;{37F515EE-0BD2-4882-9E39-F6A84B166F16}&lt;/DBUID&gt;&lt;/Extra&gt;&lt;/Item&gt;&lt;/References&gt;&lt;/Group&gt;&lt;Group&gt;&lt;References&gt;&lt;Item&gt;&lt;ID&gt;2189&lt;/ID&gt;&lt;UID&gt;{6F0CA5D6-C44B-4439-8D6D-050F64F35E3E}&lt;/UID&gt;&lt;Title&gt;Anti-annexin V antibodies in Takayasu&amp;apos;s arteritis: prevalence and relationship with disease activity&lt;/Title&gt;&lt;Template&gt;Journal Article&lt;/Template&gt;&lt;Star&gt;0&lt;/Star&gt;&lt;Tag&gt;0&lt;/Tag&gt;&lt;Author&gt;Tripathy, N K; Sinha, N; Nityanand, S&lt;/Author&gt;&lt;Year&gt;2003&lt;/Year&gt;&lt;Details&gt;&lt;_abstract&gt;Annexin V has an important role in the regulation of apoptosis and antibodies directed against it have been shown to lead to apoptosis of vascular endothelial  cells. To evaluate the role of anti-annexin V antibodies (AA5A) in Takayasu&amp;apos;s arteritis (TA), we investigated these antibodies in the sera of 66 TA patients, 50 healthy controls and in the follow-up sera of 12 active TA patients by enzyme-linked immunosorbent assay. The AA5A-positive patients were analysed further for the presence of anti-endothelial cell antibodies (AECA) and anticardiolipin antibodies (ACLA) to determine the relationship of AA5A with these autoantibodies. AA5A were observed in 36% (24/66) of the patients versus 6% (3/50) of the controls (P&amp;amp;lt;0.001) and in 53% (19/36) of patients with active TA versus 17% (5/30) of those with inactive disease (P&amp;amp;lt;0.01). Levels of AA5A were also observed to be significantly higher in patients with TA compared to controls (0.557 +/- 0.362 versus 0.259 +/- 0.069; P&amp;amp;lt;0.0001) and in patients with active disease compared to those with inactive disease (0.700 +/- 0.403 versus 0.385 +/- 0.205; P&amp;amp;lt;0.0001). In the follow-up study, 6/12 patients who became inactive during follow-up also showed normalization of AA5A levels. AECA and ACLA were detected in 54% (13/24) and 12% (3/24) of the AA5A-positive patients, respectively. Our results show that a significant proportion of TA patients have  AA5A, which exhibit an association with AECA and because they have a correlation  with disease activity thus appear to be involved in the disease pathogenesis.&lt;/_abstract&gt;&lt;_accession_num&gt;14616799&lt;/_accession_num&gt;&lt;_author_adr&gt;Department of Immunology, Sanjay Gandhi Post-Graduate Institute of Medical Sciences, Lucknow, India.&lt;/_author_adr&gt;&lt;_collection_scope&gt;SCI;SCIE;&lt;/_collection_scope&gt;&lt;_created&gt;61627284&lt;/_created&gt;&lt;_date&gt;2003-11-01&lt;/_date&gt;&lt;_date_display&gt;2003 Nov&lt;/_date_display&gt;&lt;_db_updated&gt;PubMed&lt;/_db_updated&gt;&lt;_impact_factor&gt;   3.410&lt;/_impact_factor&gt;&lt;_isbn&gt;0009-9104 (Print); 0009-9104 (Linking)&lt;/_isbn&gt;&lt;_issue&gt;2&lt;/_issue&gt;&lt;_journal&gt;Clin Exp Immunol&lt;/_journal&gt;&lt;_keywords&gt;Adolescent; Adult; Annexin A5/*immunology; Antibodies, Anticardiolipin/blood; Autoantibodies/*blood; C-Reactive Protein/metabolism; Female; Follow-Up Studies; Humans; Male; Middle Aged; Prospective Studies; Takayasu Arteritis/*immunology&lt;/_keywords&gt;&lt;_language&gt;eng&lt;/_language&gt;&lt;_modified&gt;62228786&lt;/_modified&gt;&lt;_pages&gt;360-4&lt;/_pages&gt;&lt;_tertiary_title&gt;Clinical and experimental immunology&lt;/_tertiary_title&gt;&lt;_type_work&gt;Journal Article; Research Support, Non-U.S. Gov&amp;apos;t&lt;/_type_work&gt;&lt;_url&gt;http://www.ncbi.nlm.nih.gov/entrez/query.fcgi?cmd=Retrieve&amp;amp;db=pubmed&amp;amp;dopt=Abstract&amp;amp;list_uids=14616799&amp;amp;query_hl=1&lt;/_url&gt;&lt;_volume&gt;134&lt;/_volume&gt;&lt;/Details&gt;&lt;Extra&gt;&lt;DBUID&gt;{37F515EE-0BD2-4882-9E39-F6A84B166F16}&lt;/DBUID&gt;&lt;/Extra&gt;&lt;/Item&gt;&lt;/References&gt;&lt;/Group&gt;&lt;Group&gt;&lt;References&gt;&lt;Item&gt;&lt;ID&gt;2191&lt;/ID&gt;&lt;UID&gt;{128E567E-5520-442D-BAE4-65DE57360D9B}&lt;/UID&gt;&lt;Title&gt;Antimonocyte antibodies in Takayasu&amp;apos;s arteritis: prevalence of and relation to disease activity&lt;/Title&gt;&lt;Template&gt;Journal Article&lt;/Template&gt;&lt;Star&gt;0&lt;/Star&gt;&lt;Tag&gt;0&lt;/Tag&gt;&lt;Author&gt;Tripathy, N K; Sinha, N; Nityanand, S&lt;/Author&gt;&lt;Year&gt;2003&lt;/Year&gt;&lt;Details&gt;&lt;_abstract&gt;OBJECTIVE: To investigate the prevalence of antimonocyte antibodies (AMA) in Takayasu&amp;apos;s arteritis (TA) and their relationship with disease activity. METHODS:  IgG-AMA were studied in the sera of 60 patients with TA (29 active disease, 31 inactive) and 43 controls by a cellular ELISA using glutaraldehyde fixed U-937 cells or peripheral blood monocytes as antigen. Relationship of AMA with disease  activity was evaluated by measuring titers of these antibodies in followup sera of 15 AMA positive patients with active TA undergoing immunosuppressive therapy.  RESULTS: Twenty-six of 60 TA patients (43%) compared to 4 of 43 controls (9%) (p  &amp;amp;lt; 0.001) and 20 of 29 patients with active disease (69%) compared to 6 of 31 patients with inactive disease (19%) (p &amp;amp;lt; 0.001) were positive for AMA. The antibody titers were significantly higher in patients with active disease than those with inactive disease (0.396 +/- 0.172 vs 0.232 +/- 0.096; p &amp;amp;lt; 0.001). In the followup study of 15 patients with active disease who received immunosuppressive therapy, we observed normalization of AMA titers in 6 of the 7  patients who became inactive, compared to only one of the 8 patients whose disease remained active during followup (p &amp;amp;lt; 0.01). CONCLUSION: AMA are present in a significant proportion of patients with TA and correlate with disease activity, suggesting a possible pathogenic role of these antibodies in TA.&lt;/_abstract&gt;&lt;_accession_num&gt;12966610&lt;/_accession_num&gt;&lt;_author_adr&gt;Departments of Immunology and Cardiology, Sanjay Gandhi Post-Graduate Institute of Medical Sciences (SGPGIMS), Raebareli Road, Lucknow 226014, India.&lt;/_author_adr&gt;&lt;_collection_scope&gt;SCI;SCIE;&lt;/_collection_scope&gt;&lt;_created&gt;61627290&lt;/_created&gt;&lt;_date&gt;2003-09-01&lt;/_date&gt;&lt;_date_display&gt;2003 Sep&lt;/_date_display&gt;&lt;_db_updated&gt;PubMed&lt;/_db_updated&gt;&lt;_impact_factor&gt;   3.150&lt;/_impact_factor&gt;&lt;_isbn&gt;0315-162X (Print); 0315-162X (Linking)&lt;/_isbn&gt;&lt;_issue&gt;9&lt;/_issue&gt;&lt;_journal&gt;J Rheumatol&lt;/_journal&gt;&lt;_keywords&gt;Adolescent; Adult; Autoantibodies/analysis/*immunology; Case-Control Studies; Enzyme-Linked Immunosorbent Assay; Female; Humans; Immunoglobulin G/immunology; Male; Middle Aged; Monocytes/*immunology; Prevalence; Probability; Prognosis; Prospective Studies; Reference Values; Sensitivity and Specificity; Severity of Illness Index; Takayasu Arteritis/*immunology/*physiopathology&lt;/_keywords&gt;&lt;_language&gt;eng&lt;/_language&gt;&lt;_modified&gt;62228787&lt;/_modified&gt;&lt;_pages&gt;2023-6&lt;/_pages&gt;&lt;_tertiary_title&gt;The Journal of rheumatology&lt;/_tertiary_title&gt;&lt;_type_work&gt;Comparative Study; Journal Article; Research Support, Non-U.S. Gov&amp;apos;t&lt;/_type_work&gt;&lt;_url&gt;http://www.ncbi.nlm.nih.gov/entrez/query.fcgi?cmd=Retrieve&amp;amp;db=pubmed&amp;amp;dopt=Abstract&amp;amp;list_uids=12966610&amp;amp;query_hl=1&lt;/_url&gt;&lt;_volume&gt;30&lt;/_volume&gt;&lt;/Details&gt;&lt;Extra&gt;&lt;DBUID&gt;{37F515EE-0BD2-4882-9E39-F6A84B166F16}&lt;/DBUID&gt;&lt;/Extra&gt;&lt;/Item&gt;&lt;/References&gt;&lt;/Group&gt;&lt;/Citation&gt;_x000a_"/>
    <w:docVar w:name="NE.Ref{07A23040-B8EB-40DE-8F20-676DA62A5DAE}" w:val=" ADDIN NE.Ref.{07A23040-B8EB-40DE-8F20-676DA62A5DAE} ADDIN NE.Ref.{07A23040-B8EB-40DE-8F20-676DA62A5DAE}&lt;Citation&gt;&lt;Group&gt;&lt;References&gt;&lt;Item&gt;&lt;ID&gt;1832&lt;/ID&gt;&lt;UID&gt;{20519217-72C1-4E2A-B8F9-7CC982C4F25B}&lt;/UID&gt;&lt;Title&gt;Diagnosis and Assessment of Takayasu Arteritis by Multiple Biomarkers&lt;/Title&gt;&lt;Template&gt;Journal Article&lt;/Template&gt;&lt;Star&gt;0&lt;/Star&gt;&lt;Tag&gt;0&lt;/Tag&gt;&lt;Author&gt;Ishihara, Takashi; Haraguchi, Go; Tezuka, Daisuke; Kamiishi, Tetsuo; Inagaki, Hiroshi; Isobe, Mitsuaki&lt;/Author&gt;&lt;Year&gt;2013&lt;/Year&gt;&lt;Details&gt;&lt;_doi&gt;10.1253/circj.CJ-12-0131&lt;/_doi&gt;&lt;_created&gt;61202064&lt;/_created&gt;&lt;_modified&gt;61202064&lt;/_modified&gt;&lt;_url&gt;http://japanlinkcenter.org/DN/JST.JSTAGE/circj/CJ-12-0131?lang=en&amp;amp;from=CrossRef&amp;amp;type=abstract&lt;/_url&gt;&lt;_journal&gt;Circulation Journal&lt;/_journal&gt;&lt;_volume&gt;77&lt;/_volume&gt;&lt;_issue&gt;2&lt;/_issue&gt;&lt;_pages&gt;477-483&lt;/_pages&gt;&lt;_tertiary_title&gt;Circ J&lt;/_tertiary_title&gt;&lt;_isbn&gt;1346-9843&lt;/_isbn&gt;&lt;_accessed&gt;61202064&lt;/_accessed&gt;&lt;_db_updated&gt;CrossRef&lt;/_db_updated&gt;&lt;_impact_factor&gt;   3.940&lt;/_impact_factor&gt;&lt;_collection_scope&gt;SCI;SCIE;&lt;/_collection_scope&gt;&lt;/Details&gt;&lt;Extra&gt;&lt;DBUID&gt;{37F515EE-0BD2-4882-9E39-F6A84B166F16}&lt;/DBUID&gt;&lt;/Extra&gt;&lt;/Item&gt;&lt;/References&gt;&lt;/Group&gt;&lt;Group&gt;&lt;References&gt;&lt;Item&gt;&lt;ID&gt;1834&lt;/ID&gt;&lt;UID&gt;{50F56FF3-E828-48A4-B012-1F30C66173EA}&lt;/UID&gt;&lt;Title&gt;Pentraxin-3 as a marker of disease activity in Takayasu arteritis&lt;/Title&gt;&lt;Template&gt;Journal Article&lt;/Template&gt;&lt;Star&gt;0&lt;/Star&gt;&lt;Tag&gt;0&lt;/Tag&gt;&lt;Author&gt;Dagna, L; Salvo, F; Tiraboschi, M; Bozzolo, E P; Franchini, S; Doglioni, C; Manfredi, A A; Baldissera, E; Sabbadini, M G&lt;/Author&gt;&lt;Year&gt;2011&lt;/Year&gt;&lt;Details&gt;&lt;_accession_num&gt;21969341&lt;/_accession_num&gt;&lt;_author_adr&gt;Vita-Salute San Raffaele University School of Medicine and San Raffaele Scientific Institute, Milano, Italy. lorenzo.dagna@unisr.it&lt;/_author_adr&gt;&lt;_date_display&gt;2011 Oct 4&lt;/_date_display&gt;&lt;_date&gt;2011-10-04&lt;/_date&gt;&lt;_doi&gt;10.7326/0003-4819-155-7-201110040-00005&lt;/_doi&gt;&lt;_isbn&gt;1539-3704 (Electronic); 0003-4819 (Linking)&lt;/_isbn&gt;&lt;_issue&gt;7&lt;/_issue&gt;&lt;_journal&gt;Ann Intern Med&lt;/_journal&gt;&lt;_keywords&gt;Acute-Phase Proteins/*metabolism; Adult; Biomarkers/blood; Blood Sedimentation; C-Reactive Protein/*metabolism; Cross-Sectional Studies; Disease Progression; Female; Humans; Immunohistochemistry; Male; Middle Aged; ROC Curve; Serum Amyloid P-Component/*metabolism; Takayasu Arteritis/immunology/*metabolism; Young Adult&lt;/_keywords&gt;&lt;_language&gt;eng&lt;/_language&gt;&lt;_pages&gt;425-33&lt;/_pages&gt;&lt;_tertiary_title&gt;Annals of internal medicine&lt;/_tertiary_title&gt;&lt;_type_work&gt;Journal Article&lt;/_type_work&gt;&lt;_url&gt;http://www.ncbi.nlm.nih.gov/entrez/query.fcgi?cmd=Retrieve&amp;amp;db=pubmed&amp;amp;dopt=Abstract&amp;amp;list_uids=21969341&amp;amp;query_hl=1&lt;/_url&gt;&lt;_volume&gt;155&lt;/_volume&gt;&lt;_created&gt;61202066&lt;/_created&gt;&lt;_modified&gt;61202066&lt;/_modified&gt;&lt;_db_updated&gt;PubMed&lt;/_db_updated&gt;&lt;_impact_factor&gt;  17.810&lt;/_impact_factor&gt;&lt;_collection_scope&gt;SCI;SCIE;&lt;/_collection_scope&gt;&lt;/Details&gt;&lt;Extra&gt;&lt;DBUID&gt;{37F515EE-0BD2-4882-9E39-F6A84B166F16}&lt;/DBUID&gt;&lt;/Extra&gt;&lt;/Item&gt;&lt;/References&gt;&lt;/Group&gt;&lt;/Citation&gt;_x000a_"/>
    <w:docVar w:name="NE.Ref{0A1B5A96-24D3-4044-BFB1-DBD2155D5B21}" w:val=" ADDIN NE.Ref.{0A1B5A96-24D3-4044-BFB1-DBD2155D5B21}&lt;Citation&gt;&lt;Group&gt;&lt;References&gt;&lt;Item&gt;&lt;ID&gt;2157&lt;/ID&gt;&lt;UID&gt;{2B7F482F-BD80-4ECA-91A8-9ABC13007801}&lt;/UID&gt;&lt;Title&gt;Autoantibodies 2015: From diagnostic biomarkers toward prediction, prognosis and prevention&lt;/Title&gt;&lt;Template&gt;Journal Article&lt;/Template&gt;&lt;Star&gt;0&lt;/Star&gt;&lt;Tag&gt;0&lt;/Tag&gt;&lt;Author&gt;Damoiseaux, Jan; Andrade, Luis E; Fritzler, Marvin J; Shoenfeld, Yehuda&lt;/Author&gt;&lt;Year&gt;2015&lt;/Year&gt;&lt;Details&gt;&lt;_accessed&gt;61362401&lt;/_accessed&gt;&lt;_collection_scope&gt;SCIE;&lt;/_collection_scope&gt;&lt;_created&gt;61362401&lt;/_created&gt;&lt;_db_updated&gt;CrossRef&lt;/_db_updated&gt;&lt;_doi&gt;10.1016/j.autrev.2015.01.017&lt;/_doi&gt;&lt;_impact_factor&gt;   8.490&lt;/_impact_factor&gt;&lt;_isbn&gt;15689972&lt;/_isbn&gt;&lt;_issue&gt;6&lt;/_issue&gt;&lt;_journal&gt;Autoimmunity Reviews&lt;/_journal&gt;&lt;_modified&gt;61362401&lt;/_modified&gt;&lt;_pages&gt;555-563&lt;/_pages&gt;&lt;_tertiary_title&gt;Autoimmunity Reviews&lt;/_tertiary_title&gt;&lt;_url&gt;http://linkinghub.elsevier.com/retrieve/pii/S1568997215000324_x000a_http://api.elsevier.com/content/article/PII:S1568997215000324?httpAccept=text/xml&lt;/_url&gt;&lt;_volume&gt;14&lt;/_volume&gt;&lt;/Details&gt;&lt;Extra&gt;&lt;DBUID&gt;{37F515EE-0BD2-4882-9E39-F6A84B166F16}&lt;/DBUID&gt;&lt;/Extra&gt;&lt;/Item&gt;&lt;/References&gt;&lt;/Group&gt;&lt;/Citation&gt;_x000a_"/>
    <w:docVar w:name="NE.Ref{0BAC2282-73B7-47A9-98CD-F2ADDE8DDD8B}" w:val=" ADDIN NE.Ref.{0BAC2282-73B7-47A9-98CD-F2ADDE8DDD8B}&lt;Citation&gt;&lt;Group&gt;&lt;References&gt;&lt;Item&gt;&lt;ID&gt;1487&lt;/ID&gt;&lt;UID&gt;{EC0D28EA-70D3-4DE9-8854-EDEAF7611463}&lt;/UID&gt;&lt;Title&gt;Takayasu arteritis&lt;/Title&gt;&lt;Template&gt;Journal Article&lt;/Template&gt;&lt;Star&gt;0&lt;/Star&gt;&lt;Tag&gt;0&lt;/Tag&gt;&lt;Author&gt;Kerr, G S; Hallahan, C W; Giordano, J; Leavitt, R Y; Fauci, A S; Rottem, M; Hoffman, G S&lt;/Author&gt;&lt;Year&gt;1994&lt;/Year&gt;&lt;Details&gt;&lt;_accession_num&gt;7909656&lt;/_accession_num&gt;&lt;_author_adr&gt;Laboratory of Immunoregulation, National Institute of Allergy and Infectious Diseases, National Institutes of Health, Bethesda, Maryland.&lt;/_author_adr&gt;&lt;_collection_scope&gt;SCI;SCIE;&lt;/_collection_scope&gt;&lt;_created&gt;61095431&lt;/_created&gt;&lt;_date&gt;1994-06-01&lt;/_date&gt;&lt;_date_display&gt;1994 Jun 1&lt;/_date_display&gt;&lt;_db_updated&gt;PubMed&lt;/_db_updated&gt;&lt;_impact_factor&gt;  17.202&lt;/_impact_factor&gt;&lt;_isbn&gt;0003-4819 (Print); 0003-4819 (Linking)&lt;/_isbn&gt;&lt;_issue&gt;11&lt;/_issue&gt;&lt;_journal&gt;Ann Intern Med&lt;/_journal&gt;&lt;_keywords&gt;Adolescent; Adult; Angiography; Child; Diagnosis, Differential; Female; HLA Antigens; Humans; Male; Middle Aged; Pregnancy; Pregnancy Complications, Cardiovascular/diagnosis/therapy; Prospective Studies; Statistics as Topic; Takayasu Arteritis/*diagnosis/immunology/radiography/*therapy; Treatment Outcome&lt;/_keywords&gt;&lt;_language&gt;eng&lt;/_language&gt;&lt;_modified&gt;61353237&lt;/_modified&gt;&lt;_pages&gt;919-29&lt;/_pages&gt;&lt;_tertiary_title&gt;Annals of internal medicine&lt;/_tertiary_title&gt;&lt;_type_work&gt;Journal Article&lt;/_type_work&gt;&lt;_url&gt;http://www.ncbi.nlm.nih.gov/entrez/query.fcgi?cmd=Retrieve&amp;amp;db=pubmed&amp;amp;dopt=Abstract&amp;amp;list_uids=7909656&amp;amp;query_hl=1&lt;/_url&gt;&lt;_volume&gt;120&lt;/_volume&gt;&lt;/Details&gt;&lt;Extra&gt;&lt;DBUID&gt;{37F515EE-0BD2-4882-9E39-F6A84B166F16}&lt;/DBUID&gt;&lt;/Extra&gt;&lt;/Item&gt;&lt;/References&gt;&lt;/Group&gt;&lt;/Citation&gt;_x000a_"/>
    <w:docVar w:name="NE.Ref{0CFB3E69-0DAF-4E8F-B90F-80C8CA29073E}" w:val=" ADDIN NE.Ref.{0CFB3E69-0DAF-4E8F-B90F-80C8CA29073E}&lt;Citation&gt;&lt;Group&gt;&lt;References&gt;&lt;Item&gt;&lt;ID&gt;2181&lt;/ID&gt;&lt;UID&gt;{EE16394E-EF34-449C-9105-3407F6948925}&lt;/UID&gt;&lt;Title&gt;Profiles of serum cytokine levels in Takayasu arteritis patients: Potential utility as biomarkers for monitoring disease activity&lt;/Title&gt;&lt;Template&gt;Journal Article&lt;/Template&gt;&lt;Star&gt;0&lt;/Star&gt;&lt;Tag&gt;0&lt;/Tag&gt;&lt;Author&gt;Tamura, N; Maejima, Y; Tezuka, D; Takamura, C; Yoshikawa, S; Ashikaga, T; Hirao, K; Isobe, M&lt;/Author&gt;&lt;Year&gt;2016&lt;/Year&gt;&lt;Details&gt;&lt;_accession_num&gt;27989502&lt;/_accession_num&gt;&lt;_author_adr&gt;Department of Cardiovascular Medicine, Tokyo Medical and Dental University, Tokyo, Japan.; Department of Cardiovascular Medicine, Tokyo Medical and Dental University, Tokyo, Japan.; Department of Cardiovascular Medicine, Tokyo Medical and Dental University, Tokyo, Japan; Advanced Imaging Center Yaesu Clinic, Department of Cardiovascular  Medicine, Tokyo, Japan.; Department of Cardiovascular Medicine, Tokyo Medical and Dental University, Tokyo, Japan.; Department of Cardiovascular Medicine, Tokyo Medical and Dental University, Tokyo, Japan.; Department of Cardiovascular Medicine, Tokyo Medical and Dental University, Tokyo, Japan.; Department of Cardiovascular Medicine, Tokyo Medical and Dental University, Tokyo, Japan.; Department of Cardiovascular Medicine, Tokyo Medical and Dental University, Tokyo, Japan. Electronic address: isobemi.cvm@tmd.ac.jp.&lt;/_author_adr&gt;&lt;_date_display&gt;2016 Dec 15&lt;/_date_display&gt;&lt;_date&gt;2016-12-15&lt;/_date&gt;&lt;_doi&gt;10.1016/j.jjcc.2016.10.016&lt;/_doi&gt;&lt;_isbn&gt;1876-4738 (Electronic); 0914-5087 (Linking)&lt;/_isbn&gt;&lt;_journal&gt;J Cardiol&lt;/_journal&gt;&lt;_keywords&gt;Autoimmune disease; Biomarker; Cytokine; Takayasu arteritis&lt;/_keywords&gt;&lt;_language&gt;eng&lt;/_language&gt;&lt;_ori_publication&gt;Copyright (c) 2016. Published by Elsevier Ltd.&lt;/_ori_publication&gt;&lt;_tertiary_title&gt;Journal of cardiology&lt;/_tertiary_title&gt;&lt;_type_work&gt;Journal Article&lt;/_type_work&gt;&lt;_url&gt;http://www.ncbi.nlm.nih.gov/entrez/query.fcgi?cmd=Retrieve&amp;amp;db=pubmed&amp;amp;dopt=Abstract&amp;amp;list_uids=27989502&amp;amp;query_hl=1&lt;/_url&gt;&lt;_created&gt;61626788&lt;/_created&gt;&lt;_modified&gt;61626788&lt;/_modified&gt;&lt;_db_updated&gt;PubMed&lt;/_db_updated&gt;&lt;_impact_factor&gt;   2.405&lt;/_impact_factor&gt;&lt;_collection_scope&gt;SCIE;&lt;/_collection_scope&gt;&lt;/Details&gt;&lt;Extra&gt;&lt;DBUID&gt;{37F515EE-0BD2-4882-9E39-F6A84B166F16}&lt;/DBUID&gt;&lt;/Extra&gt;&lt;/Item&gt;&lt;/References&gt;&lt;/Group&gt;&lt;Group&gt;&lt;References&gt;&lt;Item&gt;&lt;ID&gt;1832&lt;/ID&gt;&lt;UID&gt;{20519217-72C1-4E2A-B8F9-7CC982C4F25B}&lt;/UID&gt;&lt;Title&gt;Diagnosis and Assessment of Takayasu Arteritis by Multiple Biomarkers&lt;/Title&gt;&lt;Template&gt;Journal Article&lt;/Template&gt;&lt;Star&gt;0&lt;/Star&gt;&lt;Tag&gt;0&lt;/Tag&gt;&lt;Author&gt;Ishihara, Takashi; Haraguchi, Go; Tezuka, Daisuke; Kamiishi, Tetsuo; Inagaki, Hiroshi; Isobe, Mitsuaki&lt;/Author&gt;&lt;Year&gt;2013&lt;/Year&gt;&lt;Details&gt;&lt;_accessed&gt;61202064&lt;/_accessed&gt;&lt;_collection_scope&gt;SCI;SCIE;&lt;/_collection_scope&gt;&lt;_created&gt;61202064&lt;/_created&gt;&lt;_db_updated&gt;CrossRef&lt;/_db_updated&gt;&lt;_doi&gt;10.1253/circj.CJ-12-0131&lt;/_doi&gt;&lt;_impact_factor&gt;   4.124&lt;/_impact_factor&gt;&lt;_isbn&gt;1346-9843&lt;/_isbn&gt;&lt;_issue&gt;2&lt;/_issue&gt;&lt;_journal&gt;Circulation Journal&lt;/_journal&gt;&lt;_modified&gt;61626788&lt;/_modified&gt;&lt;_pages&gt;477-483&lt;/_pages&gt;&lt;_tertiary_title&gt;Circ J&lt;/_tertiary_title&gt;&lt;_url&gt;http://japanlinkcenter.org/DN/JST.JSTAGE/circj/CJ-12-0131?lang=en&amp;amp;from=CrossRef&amp;amp;type=abstract&lt;/_url&gt;&lt;_volume&gt;77&lt;/_volume&gt;&lt;/Details&gt;&lt;Extra&gt;&lt;DBUID&gt;{37F515EE-0BD2-4882-9E39-F6A84B166F16}&lt;/DBUID&gt;&lt;/Extra&gt;&lt;/Item&gt;&lt;/References&gt;&lt;/Group&gt;&lt;Group&gt;&lt;References&gt;&lt;Item&gt;&lt;ID&gt;2154&lt;/ID&gt;&lt;UID&gt;{63A627D6-5848-4DB3-B2BE-7E85D3DA6F3D}&lt;/UID&gt;&lt;Title&gt;Systemic pentraxin-3 levels reflect vascular enhancement and progression in Takayasu arteritis&lt;/Title&gt;&lt;Template&gt;Journal Article&lt;/Template&gt;&lt;Star&gt;0&lt;/Star&gt;&lt;Tag&gt;0&lt;/Tag&gt;&lt;Author&gt;Tombetti, E; Di Chio, M C; Sartorelli, S; Papa, M; Salerno, A; Bottazzi, B; Bozzolo, E P; Greco, M; Rovere-Querini, P; Baldissera, E; Del, Maschio A; Mantovani, A; De Cobelli, F; Sabbadini, M G; Manfredi, A A&lt;/Author&gt;&lt;Year&gt;2014&lt;/Year&gt;&lt;Details&gt;&lt;_accessed&gt;61362345&lt;/_accessed&gt;&lt;_accession_num&gt;25394473&lt;/_accession_num&gt;&lt;_collection_scope&gt;SCI;SCIE;&lt;/_collection_scope&gt;&lt;_created&gt;61362345&lt;/_created&gt;&lt;_date&gt;59986080&lt;/_date&gt;&lt;_date_display&gt;2014&lt;/_date_display&gt;&lt;_db_updated&gt;PubMed&lt;/_db_updated&gt;&lt;_doi&gt;10.1186/s13075-014-0479-z&lt;/_doi&gt;&lt;_impact_factor&gt;   3.979&lt;/_impact_factor&gt;&lt;_isbn&gt;1478-6362 (Electronic); 1478-6354 (Linking)&lt;/_isbn&gt;&lt;_issue&gt;6&lt;/_issue&gt;&lt;_journal&gt;Arthritis Res Ther&lt;/_journal&gt;&lt;_keywords&gt;Adult; Aged; Biomarkers/blood; C-Reactive Protein/*biosynthesis; Cohort Studies; Cross-Sectional Studies; *Disease Progression; Endothelium, Vascular/*metabolism/pathology; Female; Humans; Male; Middle Aged; Serum Amyloid P-Component/*biosynthesis; Takayasu Arteritis/*blood/*diagnosis; Young Adult&lt;/_keywords&gt;&lt;_language&gt;eng&lt;/_language&gt;&lt;_modified&gt;61626810&lt;/_modified&gt;&lt;_pages&gt;479&lt;/_pages&gt;&lt;_tertiary_title&gt;Arthritis research &amp;amp; therapy&lt;/_tertiary_title&gt;&lt;_type_work&gt;Journal Article; Observational Study; Research Support, Non-U.S. Gov&amp;apos;t&lt;/_type_work&gt;&lt;_url&gt;http://www.ncbi.nlm.nih.gov/entrez/query.fcgi?cmd=Retrieve&amp;amp;db=pubmed&amp;amp;dopt=Abstract&amp;amp;list_uids=25394473&amp;amp;query_hl=1&lt;/_url&gt;&lt;_volume&gt;16&lt;/_volume&gt;&lt;/Details&gt;&lt;Extra&gt;&lt;DBUID&gt;{37F515EE-0BD2-4882-9E39-F6A84B166F16}&lt;/DBUID&gt;&lt;/Extra&gt;&lt;/Item&gt;&lt;/References&gt;&lt;/Group&gt;&lt;/Citation&gt;_x000a_"/>
    <w:docVar w:name="NE.Ref{12043657-AABE-47FB-817F-100783D2FB2E}" w:val=" ADDIN NE.Ref.{12043657-AABE-47FB-817F-100783D2FB2E}&lt;Citation&gt;&lt;Group&gt;&lt;References&gt;&lt;Item&gt;&lt;ID&gt;2156&lt;/ID&gt;&lt;UID&gt;{562B9C50-2386-4225-A612-9EACBBDDB1EB}&lt;/UID&gt;&lt;Title&gt;Pentraxin-3 as a marker of disease activity in Takayasu arteritis&lt;/Title&gt;&lt;Template&gt;Journal Article&lt;/Template&gt;&lt;Star&gt;0&lt;/Star&gt;&lt;Tag&gt;0&lt;/Tag&gt;&lt;Author&gt;Dagna, L; Salvo, F; Tiraboschi, M; Bozzolo, E P; Franchini, S; Doglioni, C; Manfredi, A A; Baldissera, E; Sabbadini, M G&lt;/Author&gt;&lt;Year&gt;2011&lt;/Year&gt;&lt;Details&gt;&lt;_abstract&gt;BACKGROUND: Because pentraxin-3 (PTX3) is produced by immune and vascular cells in response to proinflammatory signals, it may be a useful biomarker for defining disease activity in patients with Takayasu arteritis. OBJECTIVE: To compare PTX3  levels in patients who have Takayasu arteritis with those in healthy and infected controls, and to compare accuracy of PTX3 levels with that of C-reactive protein  (CRP) levels and erythrocyte sedimentation rate (ESR) for distinguishing active and inactive disease. DESIGN: Cross-sectional, noninterventional study conducted  between September 2005 and October 2008. SETTING: Immunology and rheumatology clinic at a university hospital in Italy. PATIENTS: 57 consecutive patients with  Takayasu arteritis and known disease activity, 57 healthy blood donor controls, and 15 patients with acute infection. MEASUREMENTS: Disease activity by clinical  criteria; plasma PTX3 and CRP levels and ESR. RESULTS: 27 patients had active Takayasu arteritis; 30 had inactive disease. Levels of PTX3 were higher in patients with active disease (median, &amp;gt;2.14 ng/mL [range, 0.57 to 48.18 ng/mL]) than in those with inactive disease (median, 0.63 ng/mL [range, 0.00 to 1.64 ng/mL]) and were higher than in healthy patients (median, 0.11 ng/mL [range, 0 to 1.20 ng/mL]) or those with acute infection (median, 0.26 ng/mL [range, 0 to 0.75  ng/mL]). A plasma PTX3 level greater than 1 ng/mL was more accurate than normal thresholds of CRP or ESR for distinguishing active from inactive disease. LIMITATION: The study excluded patients with unknown or equivocal disease status. CONCLUSION: Plasma levels of PTX3 could help distinguish active from inactive Takayasu arteritis but should not be adopted for clinical use until the findings  are confirmed in a broader spectrum of patients whose disease activity is unknown or equivocal before testing.&lt;/_abstract&gt;&lt;_accession_num&gt;21969341&lt;/_accession_num&gt;&lt;_author_adr&gt;Vita-Salute San Raffaele University School of Medicine and San Raffaele Scientific Institute, Milano, Italy. lorenzo.dagna@unisr.it&lt;/_author_adr&gt;&lt;_collection_scope&gt;SCI;SCIE;&lt;/_collection_scope&gt;&lt;_created&gt;61362351&lt;/_created&gt;&lt;_date&gt;2011-10-04&lt;/_date&gt;&lt;_date_display&gt;2011 Oct 4&lt;/_date_display&gt;&lt;_db_updated&gt;PubMed&lt;/_db_updated&gt;&lt;_doi&gt;10.7326/0003-4819-155-7-201110040-00005&lt;/_doi&gt;&lt;_impact_factor&gt;  19.384&lt;/_impact_factor&gt;&lt;_isbn&gt;1539-3704 (Electronic); 0003-4819 (Linking)&lt;/_isbn&gt;&lt;_issue&gt;7&lt;/_issue&gt;&lt;_journal&gt;Ann Intern Med&lt;/_journal&gt;&lt;_keywords&gt;Acute-Phase Proteins/*metabolism; Adult; Biomarkers/blood; Blood Sedimentation; C-Reactive Protein/*metabolism; Cross-Sectional Studies; Disease Progression; Female; Humans; Immunohistochemistry; Male; Middle Aged; ROC Curve; Serum Amyloid P-Component/*metabolism; Takayasu Arteritis/immunology/*metabolism; Young Adult&lt;/_keywords&gt;&lt;_language&gt;eng&lt;/_language&gt;&lt;_modified&gt;62588010&lt;/_modified&gt;&lt;_pages&gt;425-33&lt;/_pages&gt;&lt;_tertiary_title&gt;Annals of internal medicine&lt;/_tertiary_title&gt;&lt;_type_work&gt;Journal Article&lt;/_type_work&gt;&lt;_url&gt;http://www.ncbi.nlm.nih.gov/entrez/query.fcgi?cmd=Retrieve&amp;amp;db=pubmed&amp;amp;dopt=Abstract&amp;amp;list_uids=21969341&amp;amp;query_hl=1&lt;/_url&gt;&lt;_volume&gt;155&lt;/_volume&gt;&lt;/Details&gt;&lt;Extra&gt;&lt;DBUID&gt;{37F515EE-0BD2-4882-9E39-F6A84B166F16}&lt;/DBUID&gt;&lt;/Extra&gt;&lt;/Item&gt;&lt;/References&gt;&lt;/Group&gt;&lt;Group&gt;&lt;References&gt;&lt;Item&gt;&lt;ID&gt;2154&lt;/ID&gt;&lt;UID&gt;{63A627D6-5848-4DB3-B2BE-7E85D3DA6F3D}&lt;/UID&gt;&lt;Title&gt;Systemic pentraxin-3 levels reflect vascular enhancement and progression in Takayasu arteritis&lt;/Title&gt;&lt;Template&gt;Journal Article&lt;/Template&gt;&lt;Star&gt;0&lt;/Star&gt;&lt;Tag&gt;0&lt;/Tag&gt;&lt;Author&gt;Tombetti, E; Di Chio, M C; Sartorelli, S; Papa, M; Salerno, A; Bottazzi, B; Bozzolo, E P; Greco, M; Rovere-Querini, P; Baldissera, E; Del, Maschio A; Mantovani, A; De Cobelli, F; Sabbadini, M G; Manfredi, A A&lt;/Author&gt;&lt;Year&gt;2014&lt;/Year&gt;&lt;Details&gt;&lt;_abstract&gt;INTRODUCTION: Progression of arterial involvement is often observed in patients with Takayasu arteritis (TA) thought to be in remission. This reflects the failure of currently used biomarkers and activity criteria to detect smouldering  inflammation occurring within arterial wall. Pentraxin-3 (PTX3) is a soluble pattern recognition receptor produced at sites of inflammation and could reveal systemic as well as localized inflammatory processes. We verified whether the blood concentrations of PTX3 and of C-reactive protein (CRP) in patients with Takayasu arteritis (TA) might reflect vascular wall involvement, as assessed by signal enhancement after contrast media administration, and the progression of arterial involvement. METHODS: A cross-sectional single-centre study was carried  out on 42 patients with TA that comprised assessment of PTX3, of CRP and erythrocyte sedimentation velocity (ESR). In total, 20 healthy controls and 20 patients with Systemic Lupus Erythematous (SLE) served as controls. Vascular imaging was carried out by magnetic resonance angiography, doppler ultrasonography and computed tomography angiography. RESULTS: Patients with TA and SLE had higher plasmatic PTX3 and CRP concentrations than healthy controls (P = 0.009 and 0.017, respectively). PTX3 levels did not correlate with those of CRP. Patients with active systemic TA had significantly higher concentrations of  CRP but similar levels of PTX3 than patients with quiescent disease. In contrast, patients with vascular inflammation detectable at imaging had higher PTX3 concentrations (P = 0.016) than those in which vessel inflammation was not evident, while CRP levels were similar. The concentration of PTX3 but not that of CRP was significantly higher in TA patients with worsening arterial lesions that  were not receiving antagonists of tumor necrosis factor-alpha or interleukin-6. CONCLUSIONS: Arterial inflammation and progression of vascular involvement influence plasma PTX3 levels in TA, while levels of CRP accurately reflect the burden of systemic inflammation. These results support the contention that PTX3 reflects different aspects of inflammation than CRP and might represent a biomarker of actual arteritis in TA.&lt;/_abstract&gt;&lt;_accessed&gt;61362345&lt;/_accessed&gt;&lt;_accession_num&gt;25394473&lt;/_accession_num&gt;&lt;_collection_scope&gt;SCI;SCIE;&lt;/_collection_scope&gt;&lt;_created&gt;61362345&lt;/_created&gt;&lt;_date&gt;59986080&lt;/_date&gt;&lt;_date_display&gt;2014&lt;/_date_display&gt;&lt;_db_updated&gt;PubMed&lt;/_db_updated&gt;&lt;_doi&gt;10.1186/s13075-014-0479-z&lt;/_doi&gt;&lt;_impact_factor&gt;   4.269&lt;/_impact_factor&gt;&lt;_isbn&gt;1478-6362 (Electronic); 1478-6354 (Linking)&lt;/_isbn&gt;&lt;_issue&gt;6&lt;/_issue&gt;&lt;_journal&gt;Arthritis Res Ther&lt;/_journal&gt;&lt;_keywords&gt;Adult; Aged; Biomarkers/blood; C-Reactive Protein/*biosynthesis; Cohort Studies; Cross-Sectional Studies; *Disease Progression; Endothelium, Vascular/*metabolism/pathology; Female; Humans; Male; Middle Aged; Serum Amyloid P-Component/*biosynthesis; Takayasu Arteritis/*blood/*diagnosis; Young Adult&lt;/_keywords&gt;&lt;_language&gt;eng&lt;/_language&gt;&lt;_modified&gt;62550762&lt;/_modified&gt;&lt;_pages&gt;479&lt;/_pages&gt;&lt;_tertiary_title&gt;Arthritis research &amp;amp; therapy&lt;/_tertiary_title&gt;&lt;_type_work&gt;Journal Article; Observational Study; Research Support, Non-U.S. Gov&amp;apos;t&lt;/_type_work&gt;&lt;_url&gt;http://www.ncbi.nlm.nih.gov/entrez/query.fcgi?cmd=Retrieve&amp;amp;db=pubmed&amp;amp;dopt=Abstract&amp;amp;list_uids=25394473&amp;amp;query_hl=1&lt;/_url&gt;&lt;_volume&gt;16&lt;/_volume&gt;&lt;/Details&gt;&lt;Extra&gt;&lt;DBUID&gt;{37F515EE-0BD2-4882-9E39-F6A84B166F16}&lt;/DBUID&gt;&lt;/Extra&gt;&lt;/Item&gt;&lt;/References&gt;&lt;/Group&gt;&lt;/Citation&gt;_x000a_"/>
    <w:docVar w:name="NE.Ref{17523777-0B17-4C1F-8813-BA71FCAFDA00}" w:val=" ADDIN NE.Ref.{17523777-0B17-4C1F-8813-BA71FCAFDA00}&lt;Citation&gt;&lt;Group&gt;&lt;References&gt;&lt;Item&gt;&lt;ID&gt;2152&lt;/ID&gt;&lt;UID&gt;{1A16AD7A-3838-4F5F-B8B7-D0DAC2844C5A}&lt;/UID&gt;&lt;Title&gt;Plasma pentraxin-3 levels in patients with Takayasu&amp;apos;s arteritis during routine follow-up&lt;/Title&gt;&lt;Template&gt;Journal Article&lt;/Template&gt;&lt;Star&gt;0&lt;/Star&gt;&lt;Tag&gt;0&lt;/Tag&gt;&lt;Author&gt;Alibaz-Oner, F; Aksu, K; Yentur, S P; Keser, G; Saruhan-Direskeneli, G; Direskeneli, H&lt;/Author&gt;&lt;Year&gt;2016&lt;/Year&gt;&lt;Details&gt;&lt;_created&gt;61362345&lt;/_created&gt;&lt;_modified&gt;61362349&lt;/_modified&gt;&lt;_url&gt;http://www.ncbi.nlm.nih.gov/entrez/query.fcgi?cmd=Retrieve&amp;amp;db=pubmed&amp;amp;dopt=Abstract&amp;amp;list_uids=26885720&amp;amp;query_hl=1&lt;/_url&gt;&lt;_journal&gt;Clin Exp Rheumatol&lt;/_journal&gt;&lt;_volume&gt;34&lt;/_volume&gt;&lt;_issue&gt;3 Suppl 97&lt;/_issue&gt;&lt;_pages&gt;S73-6&lt;/_pages&gt;&lt;_tertiary_title&gt;Clinical and experimental rheumatology&lt;/_tertiary_title&gt;&lt;_date_display&gt;2016 May-Jun&lt;/_date_display&gt;&lt;_date&gt;61184160&lt;/_date&gt;&lt;_type_work&gt;Journal Article&lt;/_type_work&gt;&lt;_isbn&gt;0392-856X (Print); 0392-856X (Linking)&lt;/_isbn&gt;&lt;_accession_num&gt;26885720&lt;/_accession_num&gt;&lt;_author_adr&gt;Marmara University, School of Medicine, Division of Rheumatology, Istanbul, Turkey. falibaz@gmail.com.; Ege University, School of Medicine, Division of Rheumatology, Izmir, Turkey.; Istanbul University, Istanbul Medical Faculty, Department of Physiology, Istanbul, Turkey.; Ege University, School of Medicine, Division of Rheumatology, Izmir, Turkey.; Istanbul University, Istanbul Medical Faculty, Department of Physiology, Istanbul, Turkey.; Marmara University, School of Medicine, Division of Rheumatology, Istanbul, Turkey.&lt;/_author_adr&gt;&lt;_language&gt;eng&lt;/_language&gt;&lt;_accessed&gt;61362345&lt;/_accessed&gt;&lt;_db_updated&gt;PubMed&lt;/_db_updated&gt;&lt;_impact_factor&gt;   2.495&lt;/_impact_factor&gt;&lt;_collection_scope&gt;SCI;SCIE;&lt;/_collection_scope&gt;&lt;/Details&gt;&lt;Extra&gt;&lt;DBUID&gt;{37F515EE-0BD2-4882-9E39-F6A84B166F16}&lt;/DBUID&gt;&lt;/Extra&gt;&lt;/Item&gt;&lt;/References&gt;&lt;/Group&gt;&lt;/Citation&gt;_x000a_"/>
    <w:docVar w:name="NE.Ref{1D069EDC-DC58-444B-94F9-7164B2BD21F3}" w:val=" ADDIN NE.Ref.{1D069EDC-DC58-444B-94F9-7164B2BD21F3}&lt;Citation&gt;&lt;Group&gt;&lt;References&gt;&lt;Item&gt;&lt;ID&gt;2170&lt;/ID&gt;&lt;UID&gt;{08F774ED-3527-4A79-9D89-32F81AA0AE6B}&lt;/UID&gt;&lt;Title&gt;Association of estrogen and aromatase gene polymorphisms with systemic lupus erythematosus&lt;/Title&gt;&lt;Template&gt;Journal Article&lt;/Template&gt;&lt;Star&gt;0&lt;/Star&gt;&lt;Tag&gt;0&lt;/Tag&gt;&lt;Author&gt;Wang, J; Nuite, M; McAlindon, T E&lt;/Author&gt;&lt;Year&gt;2010&lt;/Year&gt;&lt;Details&gt;&lt;_accession_num&gt;20305046&lt;/_accession_num&gt;&lt;_author_adr&gt;Division of Rheumatology, Tufts Medical Center, Boston, MA 02111, USA.&lt;/_author_adr&gt;&lt;_date_display&gt;2010 May&lt;/_date_display&gt;&lt;_date&gt;2010-05-01&lt;/_date&gt;&lt;_doi&gt;10.1177/0961203309359517&lt;/_doi&gt;&lt;_isbn&gt;1477-0962 (Electronic); 0961-2033 (Linking)&lt;/_isbn&gt;&lt;_issue&gt;6&lt;/_issue&gt;&lt;_journal&gt;Lupus&lt;/_journal&gt;&lt;_keywords&gt;Adult; Animals; Aromatase/*genetics; Case-Control Studies; Estrogen Receptor alpha/*genetics; Estrogen Receptor beta/*genetics; Estrogens/*genetics; Female; Genetic Predisposition to Disease; Genotype; Humans; Internet; Lupus Erythematosus, Systemic/*genetics/metabolism; Middle Aged; *Polymorphism, Genetic&lt;/_keywords&gt;&lt;_language&gt;eng&lt;/_language&gt;&lt;_pages&gt;734-40&lt;/_pages&gt;&lt;_tertiary_title&gt;Lupus&lt;/_tertiary_title&gt;&lt;_type_work&gt;Journal Article; Research Support, N.I.H., Extramural; Research Support, Non-U.S. Gov&amp;apos;t&lt;/_type_work&gt;&lt;_url&gt;http://www.ncbi.nlm.nih.gov/entrez/query.fcgi?cmd=Retrieve&amp;amp;db=pubmed&amp;amp;dopt=Abstract&amp;amp;list_uids=20305046&amp;amp;query_hl=1&lt;/_url&gt;&lt;_volume&gt;19&lt;/_volume&gt;&lt;_created&gt;61611028&lt;/_created&gt;&lt;_modified&gt;61611028&lt;/_modified&gt;&lt;_db_updated&gt;PubMed&lt;/_db_updated&gt;&lt;_impact_factor&gt;   2.118&lt;/_impact_factor&gt;&lt;_collection_scope&gt;SCI;SCIE;&lt;/_collection_scope&gt;&lt;/Details&gt;&lt;Extra&gt;&lt;DBUID&gt;{37F515EE-0BD2-4882-9E39-F6A84B166F16}&lt;/DBUID&gt;&lt;/Extra&gt;&lt;/Item&gt;&lt;/References&gt;&lt;/Group&gt;&lt;/Citation&gt;_x000a_"/>
    <w:docVar w:name="NE.Ref{20557FE2-1D66-4A52-A9FE-31F090E71ACC}" w:val=" ADDIN NE.Ref.{20557FE2-1D66-4A52-A9FE-31F090E71ACC}&lt;Citation&gt;&lt;Group&gt;&lt;References&gt;&lt;Item&gt;&lt;ID&gt;1821&lt;/ID&gt;&lt;UID&gt;{24CE4589-DF2D-478C-8B18-31C7B09FA983}&lt;/UID&gt;&lt;Title&gt;Mutations in SPATA7 Cause Leber Congenital Amaurosis and Juvenile Retinitis Pigmentosa&lt;/Title&gt;&lt;Template&gt;Journal Article&lt;/Template&gt;&lt;Star&gt;0&lt;/Star&gt;&lt;Tag&gt;0&lt;/Tag&gt;&lt;Author&gt;Wang, Hui; den Hollander, Anneke I; Moayedi, Yalda; Abulimiti, Abuduaini; Li, Yumei; Collin, Rob W J; Hoyng, Carel B; Lopez, Irma; Bray, Molly; Lewis, Richard Alan; Lupski, James R; Mardon, Graeme; Koenekoop, Robert K; Chen, Rui&lt;/Author&gt;&lt;Year&gt;2009&lt;/Year&gt;&lt;Details&gt;&lt;_accessed&gt;61199203&lt;/_accessed&gt;&lt;_created&gt;61199203&lt;/_created&gt;&lt;_db_updated&gt;CrossRef&lt;/_db_updated&gt;&lt;_doi&gt;10.1016/j.ajhg.2009.02.005&lt;/_doi&gt;&lt;_impact_factor&gt;   9.025&lt;/_impact_factor&gt;&lt;_isbn&gt;00029297&lt;/_isbn&gt;&lt;_issue&gt;3&lt;/_issue&gt;&lt;_journal&gt;The American Journal of Human Genetics&lt;/_journal&gt;&lt;_modified&gt;61482878&lt;/_modified&gt;&lt;_pages&gt;380-387&lt;/_pages&gt;&lt;_tertiary_title&gt;The American Journal of Human Genetics&lt;/_tertiary_title&gt;&lt;_url&gt;http://linkinghub.elsevier.com/retrieve/pii/S0002929709000676_x000d__x000a_http://api.elsevier.com/content/article/PII:S0002929709000676?httpAccept=text/xml&lt;/_url&gt;&lt;_volume&gt;84&lt;/_volume&gt;&lt;/Details&gt;&lt;Extra&gt;&lt;DBUID&gt;{37F515EE-0BD2-4882-9E39-F6A84B166F16}&lt;/DBUID&gt;&lt;/Extra&gt;&lt;/Item&gt;&lt;/References&gt;&lt;/Group&gt;&lt;/Citation&gt;_x000a_"/>
    <w:docVar w:name="NE.Ref{20884BA1-D6A7-4072-9F47-8B6890FD385E}" w:val=" ADDIN NE.Ref.{20884BA1-D6A7-4072-9F47-8B6890FD385E}&lt;Citation&gt;&lt;Group&gt;&lt;References&gt;&lt;Item&gt;&lt;ID&gt;2152&lt;/ID&gt;&lt;UID&gt;{1A16AD7A-3838-4F5F-B8B7-D0DAC2844C5A}&lt;/UID&gt;&lt;Title&gt;Plasma pentraxin-3 levels in patients with Takayasu&amp;apos;s arteritis during routine follow-up&lt;/Title&gt;&lt;Template&gt;Journal Article&lt;/Template&gt;&lt;Star&gt;1&lt;/Star&gt;&lt;Tag&gt;0&lt;/Tag&gt;&lt;Author&gt;Alibaz-Oner, F; Aksu, K; Yentur, S P; Keser, G; Saruhan-Direskeneli, G; Direskeneli, H&lt;/Author&gt;&lt;Year&gt;2016&lt;/Year&gt;&lt;Details&gt;&lt;_abstract&gt;OBJECTIVES: To date, no biomarker is universally accepted to be a surrogate for active disease being one of major difficulties in follow-up of Takayasu&amp;apos;s arteritis (TAK). In this study, we aimed to investigate plasma pentraxin-3 (PTX-3) levels and its correlation with activity in patients with TAK. METHODS: This cross-sectional study included 94 patients (age: 43.3+/-13.6 years, F/M: 80/14) with TAK, 40 age-sex matched control donors (age: 41.5+/-9.3 years, F/M: 28/12). TAK patients were evaluated by physician&amp;apos;s global assessment (PGA; active/inactive), as well as with the activity definition by Kerr et al. and with a new composite index of ITAS2010 (Indian Takayasu Clinical Activity Score). Plasma PTX-3 levels are measured with an enzyme linked immunosorbent assay kit. RESULTS: Thirty-three (35.5%) patients were clinically active with PGA, while 25  (31.6%) patients and 28 (31.8%) patients were accepted to have active disease according to Kerr activity criteria and ITAS2010, respectively. Plasma PTX-3 levels were significantly higher in TAK patients compared to healthy controls (3.5+/-2.5 ng/ml vs. 2.5+/-1.6 ng/ ml, p=0.029). However, PTX-3 levels were similar among active and inactive patients according to all three assessment tools. PTX-3 levels significantly correlated only with serum CRP levels. CONCLUSIONS: Although plasma PTX- 3 levels were higher in patients with TAK compared to healthy controls, we observed no association with disease activity, limiting the role of PTX-3 level as a biomarker for active disease in TAK.&lt;/_abstract&gt;&lt;_accessed&gt;61651291&lt;/_accessed&gt;&lt;_accession_num&gt;26885720&lt;/_accession_num&gt;&lt;_author_adr&gt;Marmara University, School of Medicine, Division of Rheumatology, Istanbul, Turkey. falibaz@gmail.com.; Ege University, School of Medicine, Division of Rheumatology, Izmir, Turkey.; Istanbul University, Istanbul Medical Faculty, Department of Physiology, Istanbul, Turkey.; Ege University, School of Medicine, Division of Rheumatology, Izmir, Turkey.; Istanbul University, Istanbul Medical Faculty, Department of Physiology, Istanbul, Turkey.; Marmara University, School of Medicine, Division of Rheumatology, Istanbul, Turkey.&lt;/_author_adr&gt;&lt;_collection_scope&gt;SCI;SCIE;&lt;/_collection_scope&gt;&lt;_created&gt;61362345&lt;/_created&gt;&lt;_date&gt;61184160&lt;/_date&gt;&lt;_date_display&gt;2016 May-Jun&lt;/_date_display&gt;&lt;_db_updated&gt;PubMed&lt;/_db_updated&gt;&lt;_impact_factor&gt;   3.201&lt;/_impact_factor&gt;&lt;_isbn&gt;0392-856X (Print); 0392-856X (Linking)&lt;/_isbn&gt;&lt;_issue&gt;3 Suppl 97&lt;/_issue&gt;&lt;_journal&gt;Clin Exp Rheumatol&lt;/_journal&gt;&lt;_language&gt;eng&lt;/_language&gt;&lt;_modified&gt;62550734&lt;/_modified&gt;&lt;_pages&gt;S73-6&lt;/_pages&gt;&lt;_tertiary_title&gt;Clinical and experimental rheumatology&lt;/_tertiary_title&gt;&lt;_type_work&gt;Journal Article&lt;/_type_work&gt;&lt;_url&gt;http://www.ncbi.nlm.nih.gov/entrez/query.fcgi?cmd=Retrieve&amp;amp;db=pubmed&amp;amp;dopt=Abstract&amp;amp;list_uids=26885720&amp;amp;query_hl=1&lt;/_url&gt;&lt;_volume&gt;34&lt;/_volume&gt;&lt;/Details&gt;&lt;Extra&gt;&lt;DBUID&gt;{37F515EE-0BD2-4882-9E39-F6A84B166F16}&lt;/DBUID&gt;&lt;/Extra&gt;&lt;/Item&gt;&lt;/References&gt;&lt;/Group&gt;&lt;/Citation&gt;_x000a_"/>
    <w:docVar w:name="NE.Ref{2AAFDFAD-C32D-4BA6-9A91-DA81D0FEDDEA}" w:val=" ADDIN NE.Ref.{2AAFDFAD-C32D-4BA6-9A91-DA81D0FEDDEA}&lt;Citation&gt;&lt;Group&gt;&lt;References&gt;&lt;Item&gt;&lt;ID&gt;2157&lt;/ID&gt;&lt;UID&gt;{2B7F482F-BD80-4ECA-91A8-9ABC13007801}&lt;/UID&gt;&lt;Title&gt;Autoantibodies 2015: From diagnostic biomarkers toward prediction, prognosis and prevention&lt;/Title&gt;&lt;Template&gt;Journal Article&lt;/Template&gt;&lt;Star&gt;0&lt;/Star&gt;&lt;Tag&gt;0&lt;/Tag&gt;&lt;Author&gt;Damoiseaux, Jan; Andrade, Luis E; Fritzler, Marvin J; Shoenfeld, Yehuda&lt;/Author&gt;&lt;Year&gt;2015&lt;/Year&gt;&lt;Details&gt;&lt;_accessed&gt;61362401&lt;/_accessed&gt;&lt;_collection_scope&gt;SCIE;&lt;/_collection_scope&gt;&lt;_created&gt;61362401&lt;/_created&gt;&lt;_db_updated&gt;CrossRef&lt;/_db_updated&gt;&lt;_doi&gt;10.1016/j.autrev.2015.01.017&lt;/_doi&gt;&lt;_impact_factor&gt;   8.961&lt;/_impact_factor&gt;&lt;_isbn&gt;15689972&lt;/_isbn&gt;&lt;_issue&gt;6&lt;/_issue&gt;&lt;_journal&gt;Autoimmunity Reviews&lt;/_journal&gt;&lt;_modified&gt;61362401&lt;/_modified&gt;&lt;_pages&gt;555-563&lt;/_pages&gt;&lt;_tertiary_title&gt;Autoimmunity Reviews&lt;/_tertiary_title&gt;&lt;_url&gt;http://linkinghub.elsevier.com/retrieve/pii/S1568997215000324_x000d__x000a_http://api.elsevier.com/content/article/PII:S1568997215000324?httpAccept=text/xml&lt;/_url&gt;&lt;_volume&gt;14&lt;/_volume&gt;&lt;/Details&gt;&lt;Extra&gt;&lt;DBUID&gt;{37F515EE-0BD2-4882-9E39-F6A84B166F16}&lt;/DBUID&gt;&lt;/Extra&gt;&lt;/Item&gt;&lt;/References&gt;&lt;/Group&gt;&lt;/Citation&gt;_x000a_"/>
    <w:docVar w:name="NE.Ref{2CE16385-DD56-41C3-ACA2-A2E1DEFA5EBF}" w:val=" ADDIN NE.Ref.{2CE16385-DD56-41C3-ACA2-A2E1DEFA5EBF}&lt;Citation&gt;&lt;Group&gt;&lt;References&gt;&lt;Item&gt;&lt;ID&gt;2180&lt;/ID&gt;&lt;UID&gt;{F2087B51-801D-423F-AF7A-A68F983FD00B}&lt;/UID&gt;&lt;Title&gt;Takayasu arteritis--advances in diagnosis and management&lt;/Title&gt;&lt;Template&gt;Journal Article&lt;/Template&gt;&lt;Star&gt;0&lt;/Star&gt;&lt;Tag&gt;0&lt;/Tag&gt;&lt;Author&gt;Mason, J C&lt;/Author&gt;&lt;Year&gt;2010&lt;/Year&gt;&lt;Details&gt;&lt;_accession_num&gt;20596053&lt;/_accession_num&gt;&lt;_author_adr&gt;Bywaters Centre for Vascular Inflammation, National Heart and Lung Institute, Imperial College London, Hammersmith Hospital, Du Cane Road, London W12 ONN, UK.  justin.mason@imperial.ac.uk&lt;/_author_adr&gt;&lt;_collection_scope&gt;SCI;SCIE;&lt;/_collection_scope&gt;&lt;_created&gt;61625706&lt;/_created&gt;&lt;_date&gt;2010-07-01&lt;/_date&gt;&lt;_date_display&gt;2010 Jul&lt;/_date_display&gt;&lt;_db_updated&gt;PubMed&lt;/_db_updated&gt;&lt;_doi&gt;10.1038/nrrheum.2010.82&lt;/_doi&gt;&lt;_impact_factor&gt;  10.531&lt;/_impact_factor&gt;&lt;_isbn&gt;1759-4804 (Electronic); 1759-4790 (Linking)&lt;/_isbn&gt;&lt;_issue&gt;7&lt;/_issue&gt;&lt;_journal&gt;Nat Rev Rheumatol&lt;/_journal&gt;&lt;_keywords&gt;Humans; Rheumatology/trends; Takayasu Arteritis/*diagnosis/therapy&lt;/_keywords&gt;&lt;_language&gt;eng&lt;/_language&gt;&lt;_modified&gt;61625707&lt;/_modified&gt;&lt;_pages&gt;406-15&lt;/_pages&gt;&lt;_tertiary_title&gt;Nature reviews. Rheumatology&lt;/_tertiary_title&gt;&lt;_type_work&gt;Journal Article; Research Support, Non-U.S. Gov&amp;apos;t; Review&lt;/_type_work&gt;&lt;_url&gt;http://www.ncbi.nlm.nih.gov/entrez/query.fcgi?cmd=Retrieve&amp;amp;db=pubmed&amp;amp;dopt=Abstract&amp;amp;list_uids=20596053&amp;amp;query_hl=1&lt;/_url&gt;&lt;_volume&gt;6&lt;/_volume&gt;&lt;/Details&gt;&lt;Extra&gt;&lt;DBUID&gt;{37F515EE-0BD2-4882-9E39-F6A84B166F16}&lt;/DBUID&gt;&lt;/Extra&gt;&lt;/Item&gt;&lt;/References&gt;&lt;/Group&gt;&lt;/Citation&gt;_x000a_"/>
    <w:docVar w:name="NE.Ref{2FC1787D-BAA0-47C0-A719-95699E88FA4E}" w:val=" ADDIN NE.Ref.{2FC1787D-BAA0-47C0-A719-95699E88FA4E}&lt;Citation&gt;&lt;Group&gt;&lt;References&gt;&lt;Item&gt;&lt;ID&gt;1825&lt;/ID&gt;&lt;UID&gt;{BFA6EB68-22F8-4032-9C3A-B09526A85057}&lt;/UID&gt;&lt;Title&gt;Susceptibility to dental caries and the salivary proline-rich proteins&lt;/Title&gt;&lt;Template&gt;Journal Article&lt;/Template&gt;&lt;Star&gt;0&lt;/Star&gt;&lt;Tag&gt;0&lt;/Tag&gt;&lt;Author&gt;Levine, M&lt;/Author&gt;&lt;Year&gt;2011&lt;/Year&gt;&lt;Details&gt;&lt;_accession_num&gt;22190937&lt;/_accession_num&gt;&lt;_author_adr&gt;Department of Biochemistry, University of Oklahoma Health Sciences Center, 940 S. L. Young Boulevard, Oklahoma City, OK 73104, USA.&lt;/_author_adr&gt;&lt;_created&gt;61200585&lt;/_created&gt;&lt;_date&gt;2011-01-20&lt;/_date&gt;&lt;_date_display&gt;2011&lt;/_date_display&gt;&lt;_db_updated&gt;PubMed&lt;/_db_updated&gt;&lt;_doi&gt;10.1155/2011/953412&lt;/_doi&gt;&lt;_isbn&gt;1687-8736 (Electronic); 1687-8728 (Linking)&lt;/_isbn&gt;&lt;_journal&gt;Int J Dent&lt;/_journal&gt;&lt;_language&gt;eng&lt;/_language&gt;&lt;_modified&gt;61638331&lt;/_modified&gt;&lt;_pages&gt;953412&lt;/_pages&gt;&lt;_tertiary_title&gt;International journal of dentistry&lt;/_tertiary_title&gt;&lt;_type_work&gt;Journal Article&lt;/_type_work&gt;&lt;_url&gt;http://www.ncbi.nlm.nih.gov/entrez/query.fcgi?cmd=Retrieve&amp;amp;db=pubmed&amp;amp;dopt=Abstract&amp;amp;list_uids=22190937&amp;amp;query_hl=1&lt;/_url&gt;&lt;_volume&gt;2011&lt;/_volume&gt;&lt;/Details&gt;&lt;Extra&gt;&lt;DBUID&gt;{37F515EE-0BD2-4882-9E39-F6A84B166F16}&lt;/DBUID&gt;&lt;/Extra&gt;&lt;/Item&gt;&lt;/References&gt;&lt;/Group&gt;&lt;/Citation&gt;_x000a_"/>
    <w:docVar w:name="NE.Ref{30793995-CFFE-4D4D-AEA1-8ABF0D9FEA84}" w:val=" ADDIN NE.Ref.{30793995-CFFE-4D4D-AEA1-8ABF0D9FEA84}&lt;Citation&gt;&lt;Group&gt;&lt;References&gt;&lt;Item&gt;&lt;ID&gt;1827&lt;/ID&gt;&lt;UID&gt;{0D66A660-75D5-460B-9C59-9A5EF1004014}&lt;/UID&gt;&lt;Title&gt;Expression of proline-rich Akt-substrate PRAS40 in cell survival pathway and carcinogenesis&lt;/Title&gt;&lt;Template&gt;Journal Article&lt;/Template&gt;&lt;Star&gt;0&lt;/Star&gt;&lt;Tag&gt;0&lt;/Tag&gt;&lt;Author&gt;Huang, B; Porter, G&lt;/Author&gt;&lt;Year&gt;2005&lt;/Year&gt;&lt;Details&gt;&lt;_accession_num&gt;16174443&lt;/_accession_num&gt;&lt;_author_adr&gt;Department of Biological Science, Anhui University School of Life Science, Hefei  230039, China. beihuang@163.com&lt;/_author_adr&gt;&lt;_collection_scope&gt;CSCD;SCI;SCIE;中国科技核心期刊;&lt;/_collection_scope&gt;&lt;_created&gt;61200608&lt;/_created&gt;&lt;_date&gt;2005-10-01&lt;/_date&gt;&lt;_date_display&gt;2005 Oct&lt;/_date_display&gt;&lt;_db_updated&gt;PubMed&lt;/_db_updated&gt;&lt;_doi&gt;10.1111/j.1745-7254.2005.00184.x&lt;/_doi&gt;&lt;_impact_factor&gt;   3.166&lt;/_impact_factor&gt;&lt;_isbn&gt;1671-4083 (Print); 1671-4083 (Linking)&lt;/_isbn&gt;&lt;_issue&gt;10&lt;/_issue&gt;&lt;_journal&gt;Acta Pharmacol Sin&lt;/_journal&gt;&lt;_keywords&gt;14-3-3 Proteins/metabolism; Adaptor Proteins, Signal Transducing; Breast Neoplasms/*metabolism/pathology; Butadienes/pharmacology; Carcinoma, Non-Small-Cell Lung/*metabolism/pathology; Cell Line; Cell Line, Tumor; Chromones/pharmacology; Enzyme Inhibitors/pharmacology; Gene Expression Regulation; Humans; Hydrogen Peroxide/pharmacology; Lung Neoplasms/*metabolism/pathology; Morpholines/pharmacology; Nitriles/pharmacology; Phosphatidylinositol 3-Kinases/antagonists &amp;amp; inhibitors; Phosphoproteins/genetics/*metabolism; Phosphorylation; Proto-Oncogene Proteins c-akt/*metabolism; Signal Transduction; Sirolimus/pharmacology; Transfection&lt;/_keywords&gt;&lt;_language&gt;eng&lt;/_language&gt;&lt;_modified&gt;61638361&lt;/_modified&gt;&lt;_pages&gt;1253-8&lt;/_pages&gt;&lt;_tertiary_title&gt;Acta pharmacologica Sinica&lt;/_tertiary_title&gt;&lt;_type_work&gt;Comparative Study; Journal Article; Research Support, N.I.H., Extramural; Research Support, Non-U.S. Gov&amp;apos;t; Research Support, U.S. Gov&amp;apos;t, P.H.S.&lt;/_type_work&gt;&lt;_url&gt;http://www.ncbi.nlm.nih.gov/entrez/query.fcgi?cmd=Retrieve&amp;amp;db=pubmed&amp;amp;dopt=Abstract&amp;amp;list_uids=16174443&amp;amp;query_hl=1&lt;/_url&gt;&lt;_volume&gt;26&lt;/_volume&gt;&lt;/Details&gt;&lt;Extra&gt;&lt;DBUID&gt;{37F515EE-0BD2-4882-9E39-F6A84B166F16}&lt;/DBUID&gt;&lt;/Extra&gt;&lt;/Item&gt;&lt;/References&gt;&lt;/Group&gt;&lt;Group&gt;&lt;References&gt;&lt;Item&gt;&lt;ID&gt;1828&lt;/ID&gt;&lt;UID&gt;{CE931CAC-36FA-43A4-A864-6A565E08A0DC}&lt;/UID&gt;&lt;Title&gt;A gene pair from the human major histocompatibility complex encodes large proline-rich proteins with multiple repeated motifs and a single ubiquitin-like domain&lt;/Title&gt;&lt;Template&gt;Journal Article&lt;/Template&gt;&lt;Star&gt;0&lt;/Star&gt;&lt;Tag&gt;0&lt;/Tag&gt;&lt;Author&gt;Banerji, J; Sands, J; Strominger, J L; Spies, T&lt;/Author&gt;&lt;Year&gt;1990&lt;/Year&gt;&lt;Details&gt;&lt;_accession_num&gt;2156268&lt;/_accession_num&gt;&lt;_author_adr&gt;Department of Biochemistry and Molecular Biology, Harvard University, Cambridge,  MA 02138.&lt;/_author_adr&gt;&lt;_created&gt;61200609&lt;/_created&gt;&lt;_date&gt;1990-03-01&lt;/_date&gt;&lt;_date_display&gt;1990 Mar&lt;/_date_display&gt;&lt;_db_updated&gt;PubMed&lt;/_db_updated&gt;&lt;_impact_factor&gt;   9.423&lt;/_impact_factor&gt;&lt;_isbn&gt;0027-8424 (Print); 0027-8424 (Linking)&lt;/_isbn&gt;&lt;_issue&gt;6&lt;/_issue&gt;&lt;_journal&gt;Proc Natl Acad Sci U S A&lt;/_journal&gt;&lt;_keywords&gt;Amino Acid Sequence; Base Sequence; Genes, MHC Class I; Genes, MHC Class II; Humans; *Major Histocompatibility Complex; Molecular Sequence Data; Oligonucleotide Probes; Peptides/*genetics/immunology; Proline; Proline-Rich Protein Domains; *Repetitive Sequences, Nucleic Acid; Sequence Homology, Nucleic Acid; Transcription, Genetic; Ubiquitins/*genetics&lt;/_keywords&gt;&lt;_language&gt;eng&lt;/_language&gt;&lt;_modified&gt;61419866&lt;/_modified&gt;&lt;_pages&gt;2374-8&lt;/_pages&gt;&lt;_tertiary_title&gt;Proceedings of the National Academy of Sciences of the United States of America&lt;/_tertiary_title&gt;&lt;_type_work&gt;Comparative Study; Journal Article; Research Support, Non-U.S. Gov&amp;apos;t; Research Support, U.S. Gov&amp;apos;t, P.H.S.&lt;/_type_work&gt;&lt;_url&gt;http://www.ncbi.nlm.nih.gov/entrez/query.fcgi?cmd=Retrieve&amp;amp;db=pubmed&amp;amp;dopt=Abstract&amp;amp;list_uids=2156268&amp;amp;query_hl=1&lt;/_url&gt;&lt;_volume&gt;87&lt;/_volume&gt;&lt;/Details&gt;&lt;Extra&gt;&lt;DBUID&gt;{37F515EE-0BD2-4882-9E39-F6A84B166F16}&lt;/DBUID&gt;&lt;/Extra&gt;&lt;/Item&gt;&lt;/References&gt;&lt;/Group&gt;&lt;Group&gt;&lt;References&gt;&lt;Item&gt;&lt;ID&gt;1830&lt;/ID&gt;&lt;UID&gt;{C4D0873E-8292-42FB-8969-B16FF14372B3}&lt;/UID&gt;&lt;Title&gt;Association of two nuclear proteins, Npw38 and NpwBP, via the interaction between the WW domain and a novel proline-rich motif containing glycine and arginine&lt;/Title&gt;&lt;Template&gt;Journal Article&lt;/Template&gt;&lt;Star&gt;0&lt;/Star&gt;&lt;Tag&gt;0&lt;/Tag&gt;&lt;Author&gt;Komuro, A; Saeki, M; Kato, S&lt;/Author&gt;&lt;Year&gt;1999&lt;/Year&gt;&lt;Details&gt;&lt;_accession_num&gt;10593949&lt;/_accession_num&gt;&lt;_author_adr&gt;Kato Cytoprotein Network Project, ERATO, Japan Science and Technology Corporation (JST), c/o Sagami Chemical Research Center, Nishi-Ohnuma 4-4-1, Sagamihara, Kanagawa 229-0012, Japan.&lt;/_author_adr&gt;&lt;_collection_scope&gt;EI;SCI;SCIE;&lt;/_collection_scope&gt;&lt;_created&gt;61200619&lt;/_created&gt;&lt;_date&gt;1999-12-17&lt;/_date&gt;&lt;_date_display&gt;1999 Dec 17&lt;/_date_display&gt;&lt;_db_updated&gt;PubMed&lt;/_db_updated&gt;&lt;_impact_factor&gt;   4.258&lt;/_impact_factor&gt;&lt;_isbn&gt;0021-9258 (Print); 0021-9258 (Linking)&lt;/_isbn&gt;&lt;_issue&gt;51&lt;/_issue&gt;&lt;_journal&gt;J Biol Chem&lt;/_journal&gt;&lt;_keywords&gt;Amino Acid Sequence; Arginine; Base Sequence; Binding Sites; *Carrier Proteins; Glycine; HeLa Cells; Humans; Molecular Sequence Data; Nuclear Proteins/chemistry/*metabolism; Proline; Protein Binding; Recombinant Fusion Proteins/chemistry/metabolism&lt;/_keywords&gt;&lt;_language&gt;eng&lt;/_language&gt;&lt;_modified&gt;61419878&lt;/_modified&gt;&lt;_pages&gt;36513-9&lt;/_pages&gt;&lt;_tertiary_title&gt;The Journal of biological chemistry&lt;/_tertiary_title&gt;&lt;_type_work&gt;Journal Article&lt;/_type_work&gt;&lt;_url&gt;http://www.ncbi.nlm.nih.gov/entrez/query.fcgi?cmd=Retrieve&amp;amp;db=pubmed&amp;amp;dopt=Abstract&amp;amp;list_uids=10593949&amp;amp;query_hl=1&lt;/_url&gt;&lt;_volume&gt;274&lt;/_volume&gt;&lt;/Details&gt;&lt;Extra&gt;&lt;DBUID&gt;{37F515EE-0BD2-4882-9E39-F6A84B166F16}&lt;/DBUID&gt;&lt;/Extra&gt;&lt;/Item&gt;&lt;/References&gt;&lt;/Group&gt;&lt;/Citation&gt;_x000a_"/>
    <w:docVar w:name="NE.Ref{35F9F3F2-D680-4A1F-85BE-039BA9458AA8}" w:val=" ADDIN NE.Ref.{35F9F3F2-D680-4A1F-85BE-039BA9458AA8}&lt;Citation&gt;&lt;Group&gt;&lt;References&gt;&lt;Item&gt;&lt;ID&gt;1824&lt;/ID&gt;&lt;UID&gt;{6AA5F199-6DF8-431E-832C-BE4DD275C4BB}&lt;/UID&gt;&lt;Title&gt;Spata7 is a retinal ciliopathy gene critical for correct RPGRIP1 localization and protein trafficking in the retina&lt;/Title&gt;&lt;Template&gt;Journal Article&lt;/Template&gt;&lt;Star&gt;0&lt;/Star&gt;&lt;Tag&gt;0&lt;/Tag&gt;&lt;Author&gt;Eblimit, A; Nguyen, T M T; Chen, Y; Esteve-Rudd, J; Zhong, H; Letteboer, S; Van Reeuwijk, J; Simons, D L; Ding, Q; Wu, K M; Li, Y; Van Beersum, S; Moayedi, Y; Xu, H; Pickard, P; Wang, K; Gan, L; Wu, S M; Williams, D S; Mardon, G; Roepman, R; Chen, R&lt;/Author&gt;&lt;Year&gt;2015&lt;/Year&gt;&lt;Details&gt;&lt;_accessed&gt;61199256&lt;/_accessed&gt;&lt;_collection_scope&gt;SCI;SCIE;&lt;/_collection_scope&gt;&lt;_created&gt;61199256&lt;/_created&gt;&lt;_date&gt;60589440&lt;/_date&gt;&lt;_db_updated&gt;CrossRef&lt;/_db_updated&gt;&lt;_doi&gt;10.1093/hmg/ddu573&lt;/_doi&gt;&lt;_impact_factor&gt;   5.340&lt;/_impact_factor&gt;&lt;_isbn&gt;0964-6906&lt;/_isbn&gt;&lt;_issue&gt;6&lt;/_issue&gt;&lt;_journal&gt;Human Molecular Genetics&lt;/_journal&gt;&lt;_modified&gt;61488613&lt;/_modified&gt;&lt;_pages&gt;1584-1601&lt;/_pages&gt;&lt;_tertiary_title&gt;Human Molecular Genetics&lt;/_tertiary_title&gt;&lt;_url&gt;http://www.hmg.oxfordjournals.org/cgi/doi/10.1093/hmg/ddu573&lt;/_url&gt;&lt;_volume&gt;24&lt;/_volume&gt;&lt;/Details&gt;&lt;Extra&gt;&lt;DBUID&gt;{37F515EE-0BD2-4882-9E39-F6A84B166F16}&lt;/DBUID&gt;&lt;/Extra&gt;&lt;/Item&gt;&lt;/References&gt;&lt;/Group&gt;&lt;/Citation&gt;_x000a_"/>
    <w:docVar w:name="NE.Ref{3680D1F9-092F-416E-B4FA-CE91DBAE1468}" w:val=" ADDIN NE.Ref.{3680D1F9-092F-416E-B4FA-CE91DBAE1468}&lt;Citation&gt;&lt;Group&gt;&lt;References&gt;&lt;Item&gt;&lt;ID&gt;1823&lt;/ID&gt;&lt;UID&gt;{E204C51F-4AF9-4071-BD67-BE1560DFD6BE}&lt;/UID&gt;&lt;Title&gt;A novel gene, RSD-3/HSD-3.1, encodes a meiotic-related protein expressed in rat and human testis&lt;/Title&gt;&lt;Template&gt;Journal Article&lt;/Template&gt;&lt;Star&gt;0&lt;/Star&gt;&lt;Tag&gt;0&lt;/Tag&gt;&lt;Author&gt;Zhang, X; Liu, H; Zhang, Y; Qiao, Y; Miao, S; Wang, L; Zhang, J; Zong, S; Koide, S S&lt;/Author&gt;&lt;Year&gt;2003&lt;/Year&gt;&lt;Details&gt;&lt;_accession_num&gt;12736779&lt;/_accession_num&gt;&lt;_author_adr&gt;National Laboratory of Medical Molecular Biology, Institute of Basic Medical Sciences, Chinese Academy of Medical Sciences, Peking Union Medical College, 5 Dong Dan San Tiao, 100005 Beijing, China.&lt;/_author_adr&gt;&lt;_created&gt;61199207&lt;/_created&gt;&lt;_date&gt;2003-06-01&lt;/_date&gt;&lt;_date_display&gt;2003 Jun&lt;/_date_display&gt;&lt;_db_updated&gt;PubMed&lt;/_db_updated&gt;&lt;_doi&gt;10.1007/s00109-003-0434-y&lt;/_doi&gt;&lt;_impact_factor&gt;   4.686&lt;/_impact_factor&gt;&lt;_isbn&gt;0946-2716 (Print); 0946-2716 (Linking)&lt;/_isbn&gt;&lt;_issue&gt;6&lt;/_issue&gt;&lt;_journal&gt;J Mol Med (Berl)&lt;/_journal&gt;&lt;_keywords&gt;Adult; Amino Acid Sequence; Animals; Base Sequence; Blotting, Northern; DNA, Complementary; DNA-Binding Proteins/chemistry/*genetics/metabolism; Gene Expression; Humans; Male; Molecular Sequence Data; Proteins/*genetics/isolation &amp;amp; purification; RNA, Messenger/analysis/genetics/isolation &amp;amp; purification; Rats; Reverse Transcriptase Polymerase Chain Reaction; Seminiferous Tubules/cytology/*physiology; Sequence Alignment; Sequence Homology, Amino Acid; Spermatocytes/*physiology; Spermatogenesis; Testis/cytology/*physiology&lt;/_keywords&gt;&lt;_language&gt;eng&lt;/_language&gt;&lt;_modified&gt;61332345&lt;/_modified&gt;&lt;_pages&gt;380-7&lt;/_pages&gt;&lt;_tertiary_title&gt;Journal of molecular medicine (Berlin, Germany)&lt;/_tertiary_title&gt;&lt;_type_work&gt;Journal Article; Research Support, Non-U.S. Gov&amp;apos;t&lt;/_type_work&gt;&lt;_url&gt;http://www.ncbi.nlm.nih.gov/entrez/query.fcgi?cmd=Retrieve&amp;amp;db=pubmed&amp;amp;dopt=Abstract&amp;amp;list_uids=12736779&amp;amp;query_hl=1&lt;/_url&gt;&lt;_volume&gt;81&lt;/_volume&gt;&lt;/Details&gt;&lt;Extra&gt;&lt;DBUID&gt;{37F515EE-0BD2-4882-9E39-F6A84B166F16}&lt;/DBUID&gt;&lt;/Extra&gt;&lt;/Item&gt;&lt;/References&gt;&lt;/Group&gt;&lt;/Citation&gt;_x000a_"/>
    <w:docVar w:name="NE.Ref{36D8C55C-9C9A-49E4-A4C3-B2CD9E081588}" w:val=" ADDIN NE.Ref.{36D8C55C-9C9A-49E4-A4C3-B2CD9E081588}&lt;Citation&gt;&lt;Group&gt;&lt;References&gt;&lt;Item&gt;&lt;ID&gt;2152&lt;/ID&gt;&lt;UID&gt;{1A16AD7A-3838-4F5F-B8B7-D0DAC2844C5A}&lt;/UID&gt;&lt;Title&gt;Plasma pentraxin-3 levels in patients with Takayasu&amp;apos;s arteritis during routine follow-up&lt;/Title&gt;&lt;Template&gt;Journal Article&lt;/Template&gt;&lt;Star&gt;0&lt;/Star&gt;&lt;Tag&gt;0&lt;/Tag&gt;&lt;Author&gt;Alibaz-Oner, F; Aksu, K; Yentur, S P; Keser, G; Saruhan-Direskeneli, G; Direskeneli, H&lt;/Author&gt;&lt;Year&gt;2016&lt;/Year&gt;&lt;Details&gt;&lt;_created&gt;61362345&lt;/_created&gt;&lt;_modified&gt;61362349&lt;/_modified&gt;&lt;_url&gt;http://www.ncbi.nlm.nih.gov/entrez/query.fcgi?cmd=Retrieve&amp;amp;db=pubmed&amp;amp;dopt=Abstract&amp;amp;list_uids=26885720&amp;amp;query_hl=1&lt;/_url&gt;&lt;_journal&gt;Clin Exp Rheumatol&lt;/_journal&gt;&lt;_volume&gt;34&lt;/_volume&gt;&lt;_issue&gt;3 Suppl 97&lt;/_issue&gt;&lt;_pages&gt;S73-6&lt;/_pages&gt;&lt;_tertiary_title&gt;Clinical and experimental rheumatology&lt;/_tertiary_title&gt;&lt;_date_display&gt;2016 May-Jun&lt;/_date_display&gt;&lt;_date&gt;61184160&lt;/_date&gt;&lt;_type_work&gt;Journal Article&lt;/_type_work&gt;&lt;_isbn&gt;0392-856X (Print); 0392-856X (Linking)&lt;/_isbn&gt;&lt;_accession_num&gt;26885720&lt;/_accession_num&gt;&lt;_author_adr&gt;Marmara University, School of Medicine, Division of Rheumatology, Istanbul, Turkey. falibaz@gmail.com.; Ege University, School of Medicine, Division of Rheumatology, Izmir, Turkey.; Istanbul University, Istanbul Medical Faculty, Department of Physiology, Istanbul, Turkey.; Ege University, School of Medicine, Division of Rheumatology, Izmir, Turkey.; Istanbul University, Istanbul Medical Faculty, Department of Physiology, Istanbul, Turkey.; Marmara University, School of Medicine, Division of Rheumatology, Istanbul, Turkey.&lt;/_author_adr&gt;&lt;_language&gt;eng&lt;/_language&gt;&lt;_accessed&gt;61362345&lt;/_accessed&gt;&lt;_db_updated&gt;PubMed&lt;/_db_updated&gt;&lt;_impact_factor&gt;   2.495&lt;/_impact_factor&gt;&lt;_collection_scope&gt;SCI;SCIE;&lt;/_collection_scope&gt;&lt;/Details&gt;&lt;Extra&gt;&lt;DBUID&gt;{37F515EE-0BD2-4882-9E39-F6A84B166F16}&lt;/DBUID&gt;&lt;/Extra&gt;&lt;/Item&gt;&lt;/References&gt;&lt;/Group&gt;&lt;/Citation&gt;_x000a_"/>
    <w:docVar w:name="NE.Ref{396BB9AE-2772-4314-BE94-B1DA98B473E0}" w:val=" ADDIN NE.Ref.{396BB9AE-2772-4314-BE94-B1DA98B473E0}&lt;Citation&gt;&lt;Group&gt;&lt;References&gt;&lt;Item&gt;&lt;ID&gt;2135&lt;/ID&gt;&lt;UID&gt;{3AFD3377-5494-415E-8C26-445E1FB4A180}&lt;/UID&gt;&lt;Title&gt;MicroRNA-182 inhibits proliferation through targeting oncogenic ANUBL1 in gastric cancer&lt;/Title&gt;&lt;Template&gt;Journal Article&lt;/Template&gt;&lt;Star&gt;0&lt;/Star&gt;&lt;Tag&gt;0&lt;/Tag&gt;&lt;Author&gt;Tang, L; Chen, F; Pang, E J; Zhang, Z Q; Jin, B W; Dong, W F&lt;/Author&gt;&lt;Year&gt;2015&lt;/Year&gt;&lt;Details&gt;&lt;_accession_num&gt;25682742&lt;/_accession_num&gt;&lt;_author_adr&gt;School of Basic Medical Sciences, Nanjing University of Chinese Medicine, Nanjing 210023, P.R. China.; Division of General Surgery, Shanghai Jiao Tong University Affiliated Sixth People&amp;apos;s Hospital, Shanghai 200233, P.R. China.; Division of General Surgery, Shanghai Jiao Tong University Affiliated Sixth People&amp;apos;s Hospital, Shanghai 200233, P.R. China.; Division of General Surgery, Shanghai Jiao Tong University Affiliated Sixth People&amp;apos;s Hospital, Shanghai 200233, P.R. China.; Division of General Surgery, Shanghai Jiao Tong University Affiliated Sixth People&amp;apos;s Hospital, Shanghai 200233, P.R. China.; Division of General Surgery, Shanghai Jiao Tong University Affiliated Sixth People&amp;apos;s Hospital, Shanghai 200233, P.R. China.&lt;/_author_adr&gt;&lt;_collection_scope&gt;SCI;SCIE;&lt;/_collection_scope&gt;&lt;_created&gt;61314425&lt;/_created&gt;&lt;_date&gt;2015-04-01&lt;/_date&gt;&lt;_date_display&gt;2015 Apr&lt;/_date_display&gt;&lt;_db_updated&gt;PubMed&lt;/_db_updated&gt;&lt;_doi&gt;10.3892/or.2015.3798&lt;/_doi&gt;&lt;_impact_factor&gt;   2.486&lt;/_impact_factor&gt;&lt;_isbn&gt;1791-2431 (Electronic); 1021-335X (Linking)&lt;/_isbn&gt;&lt;_issue&gt;4&lt;/_issue&gt;&lt;_journal&gt;Oncol Rep&lt;/_journal&gt;&lt;_keywords&gt;3&amp;apos; Untranslated Regions/genetics; Adenocarcinoma/*genetics/metabolism/pathology; Adult; Aged; Cell Cycle; DNA Replication; Feedback, Physiological; Female; Gene Expression Regulation, Neoplastic/*genetics; Genes, Reporter; Humans; Male; MicroRNAs/biosynthesis/genetics/*physiology; Middle Aged; Neoplasm Grading; Neoplasm Proteins/biosynthesis/genetics/*physiology; RNA/genetics; RNA Interference; RNA, Neoplasm/biosynthesis/genetics/*physiology; RNA, Small Interfering/genetics; Stomach Neoplasms/*genetics/metabolism/pathology; Transfection; Tumor Stem Cell Assay&lt;/_keywords&gt;&lt;_language&gt;eng&lt;/_language&gt;&lt;_modified&gt;61494395&lt;/_modified&gt;&lt;_pages&gt;1707-16&lt;/_pages&gt;&lt;_tertiary_title&gt;Oncology reports&lt;/_tertiary_title&gt;&lt;_type_work&gt;Journal Article; Research Support, Non-U.S. Gov&amp;apos;t&lt;/_type_work&gt;&lt;_url&gt;http://www.ncbi.nlm.nih.gov/entrez/query.fcgi?cmd=Retrieve&amp;amp;db=pubmed&amp;amp;dopt=Abstract&amp;amp;list_uids=25682742&amp;amp;query_hl=1&lt;/_url&gt;&lt;_volume&gt;33&lt;/_volume&gt;&lt;/Details&gt;&lt;Extra&gt;&lt;DBUID&gt;{37F515EE-0BD2-4882-9E39-F6A84B166F16}&lt;/DBUID&gt;&lt;/Extra&gt;&lt;/Item&gt;&lt;/References&gt;&lt;/Group&gt;&lt;/Citation&gt;_x000a_"/>
    <w:docVar w:name="NE.Ref{3C5F5728-E0E5-442A-8718-5DB720F081CB}" w:val=" ADDIN NE.Ref.{3C5F5728-E0E5-442A-8718-5DB720F081CB}&lt;Citation&gt;&lt;Group&gt;&lt;References&gt;&lt;Item&gt;&lt;ID&gt;1825&lt;/ID&gt;&lt;UID&gt;{BFA6EB68-22F8-4032-9C3A-B09526A85057}&lt;/UID&gt;&lt;Title&gt;Susceptibility to dental caries and the salivary proline-rich proteins&lt;/Title&gt;&lt;Template&gt;Journal Article&lt;/Template&gt;&lt;Star&gt;0&lt;/Star&gt;&lt;Tag&gt;0&lt;/Tag&gt;&lt;Author&gt;Levine, M&lt;/Author&gt;&lt;Year&gt;2011&lt;/Year&gt;&lt;Details&gt;&lt;_accession_num&gt;22190937&lt;/_accession_num&gt;&lt;_author_adr&gt;Department of Biochemistry, University of Oklahoma Health Sciences Center, 940 S. L. Young Boulevard, Oklahoma City, OK 73104, USA.&lt;/_author_adr&gt;&lt;_created&gt;61200585&lt;/_created&gt;&lt;_date&gt;2011-01-20&lt;/_date&gt;&lt;_date_display&gt;2011&lt;/_date_display&gt;&lt;_db_updated&gt;PubMed&lt;/_db_updated&gt;&lt;_doi&gt;10.1155/2011/953412&lt;/_doi&gt;&lt;_isbn&gt;1687-8736 (Electronic); 1687-8728 (Linking)&lt;/_isbn&gt;&lt;_journal&gt;Int J Dent&lt;/_journal&gt;&lt;_language&gt;eng&lt;/_language&gt;&lt;_modified&gt;61638331&lt;/_modified&gt;&lt;_pages&gt;953412&lt;/_pages&gt;&lt;_tertiary_title&gt;International journal of dentistry&lt;/_tertiary_title&gt;&lt;_type_work&gt;Journal Article&lt;/_type_work&gt;&lt;_url&gt;http://www.ncbi.nlm.nih.gov/entrez/query.fcgi?cmd=Retrieve&amp;amp;db=pubmed&amp;amp;dopt=Abstract&amp;amp;list_uids=22190937&amp;amp;query_hl=1&lt;/_url&gt;&lt;_volume&gt;2011&lt;/_volume&gt;&lt;/Details&gt;&lt;Extra&gt;&lt;DBUID&gt;{37F515EE-0BD2-4882-9E39-F6A84B166F16}&lt;/DBUID&gt;&lt;/Extra&gt;&lt;/Item&gt;&lt;/References&gt;&lt;/Group&gt;&lt;/Citation&gt;_x000a_"/>
    <w:docVar w:name="NE.Ref{3D387BD1-C808-4B69-B4BF-2F0D82863980}" w:val=" ADDIN NE.Ref.{3D387BD1-C808-4B69-B4BF-2F0D82863980}&lt;Citation&gt;&lt;Group&gt;&lt;References&gt;&lt;Item&gt;&lt;ID&gt;2183&lt;/ID&gt;&lt;UID&gt;{40640A2C-4CFA-4E7E-9FF2-4629DEE5B97A}&lt;/UID&gt;&lt;Title&gt;Identification of Novel Biomarkers for Behcet Disease Diagnosis Using Human Proteome Microarray Approach&lt;/Title&gt;&lt;Template&gt;Journal Article&lt;/Template&gt;&lt;Star&gt;0&lt;/Star&gt;&lt;Tag&gt;0&lt;/Tag&gt;&lt;Author&gt;Hu, C J; Pan, J B; Song, G; Wen, X T; Wu, Z Y; Chen, S; Mo, W X; Zhang, F C; Qian, J; Zhu, H; Li, Y Z&lt;/Author&gt;&lt;Year&gt;2017&lt;/Year&gt;&lt;Details&gt;&lt;_accession_num&gt;27777341&lt;/_accession_num&gt;&lt;_author_adr&gt;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yongzhelipumch@163.com.&lt;/_author_adr&gt;&lt;_date_display&gt;2017 Feb&lt;/_date_display&gt;&lt;_date&gt;2017-02-01&lt;/_date&gt;&lt;_doi&gt;10.1074/mcp.M116.061002&lt;/_doi&gt;&lt;_isbn&gt;1535-9484 (Electronic); 1535-9476 (Linking)&lt;/_isbn&gt;&lt;_issue&gt;2&lt;/_issue&gt;&lt;_journal&gt;Mol Cell Proteomics&lt;/_journal&gt;&lt;_language&gt;eng&lt;/_language&gt;&lt;_ori_publication&gt;(c) 2017 by The American Society for Biochemistry and Molecular Biology, Inc.&lt;/_ori_publication&gt;&lt;_pages&gt;147-156&lt;/_pages&gt;&lt;_tertiary_title&gt;Molecular &amp;amp;amp; cellular proteomics : MCP&lt;/_tertiary_title&gt;&lt;_type_work&gt;Journal Article&lt;/_type_work&gt;&lt;_url&gt;http://www.ncbi.nlm.nih.gov/entrez/query.fcgi?cmd=Retrieve&amp;amp;db=pubmed&amp;amp;dopt=Abstract&amp;amp;list_uids=27777341&amp;amp;query_hl=1&lt;/_url&gt;&lt;_volume&gt;16&lt;/_volume&gt;&lt;_created&gt;61626941&lt;/_created&gt;&lt;_modified&gt;61626941&lt;/_modified&gt;&lt;_db_updated&gt;PubMed&lt;/_db_updated&gt;&lt;_impact_factor&gt;   5.912&lt;/_impact_factor&gt;&lt;_collection_scope&gt;SCI;SCIE;&lt;/_collection_scope&gt;&lt;/Details&gt;&lt;Extra&gt;&lt;DBUID&gt;{37F515EE-0BD2-4882-9E39-F6A84B166F16}&lt;/DBUID&gt;&lt;/Extra&gt;&lt;/Item&gt;&lt;/References&gt;&lt;/Group&gt;&lt;/Citation&gt;_x000a_"/>
    <w:docVar w:name="NE.Ref{3EC6E846-C115-4E72-A59A-3E65421D3478}" w:val=" ADDIN NE.Ref.{3EC6E846-C115-4E72-A59A-3E65421D3478}&lt;Citation&gt;&lt;Group&gt;&lt;References&gt;&lt;Item&gt;&lt;ID&gt;2172&lt;/ID&gt;&lt;UID&gt;{3013DFCA-5331-44EB-9BDC-8D626E1B9777}&lt;/UID&gt;&lt;Title&gt;Angiogenic Factor With G Patch and FHA Domains 1 Is a Novel Regulator of Vascular Injury&lt;/Title&gt;&lt;Template&gt;Journal Article&lt;/Template&gt;&lt;Star&gt;0&lt;/Star&gt;&lt;Tag&gt;0&lt;/Tag&gt;&lt;Author&gt;Zhou, B; Zeng, S; Li, N; Yu, L; Yang, G; Yang, Y; Zhang, X; Fang, M; Xia, J; Xu, Y&lt;/Author&gt;&lt;Year&gt;2017&lt;/Year&gt;&lt;Details&gt;&lt;_accession_num&gt;28153879&lt;/_accession_num&gt;&lt;_author_adr&gt;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yxu2005@gmail.com junxianjmu@yahoo.com.;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yxu2005@gmail.com junxianjmu@yahoo.com.&lt;/_author_adr&gt;&lt;_date_display&gt;2017 Feb 02&lt;/_date_display&gt;&lt;_date&gt;2017-02-02&lt;/_date&gt;&lt;_doi&gt;10.1161/ATVBAHA.117.308992&lt;/_doi&gt;&lt;_isbn&gt;1524-4636 (Electronic); 1079-5642 (Linking)&lt;/_isbn&gt;&lt;_journal&gt;Arterioscler Thromb Vasc Biol&lt;/_journal&gt;&lt;_keywords&gt;carotid arteries; epigenenomics; histone deacetylases; muscle, smooth, vascular; serum response factor&lt;/_keywords&gt;&lt;_language&gt;eng&lt;/_language&gt;&lt;_ori_publication&gt;(c) 2017 American Heart Association, Inc.&lt;/_ori_publication&gt;&lt;_tertiary_title&gt;Arteriosclerosis, thrombosis, and vascular biology&lt;/_tertiary_title&gt;&lt;_type_work&gt;Journal Article&lt;/_type_work&gt;&lt;_url&gt;http://www.ncbi.nlm.nih.gov/entrez/query.fcgi?cmd=Retrieve&amp;amp;db=pubmed&amp;amp;dopt=Abstract&amp;amp;list_uids=28153879&amp;amp;query_hl=1&lt;/_url&gt;&lt;_created&gt;61611039&lt;/_created&gt;&lt;_modified&gt;61611039&lt;/_modified&gt;&lt;_db_updated&gt;PubMed&lt;/_db_updated&gt;&lt;_impact_factor&gt;   5.969&lt;/_impact_factor&gt;&lt;/Details&gt;&lt;Extra&gt;&lt;DBUID&gt;{37F515EE-0BD2-4882-9E39-F6A84B166F16}&lt;/DBUID&gt;&lt;/Extra&gt;&lt;/Item&gt;&lt;/References&gt;&lt;/Group&gt;&lt;Group&gt;&lt;References&gt;&lt;Item&gt;&lt;ID&gt;2173&lt;/ID&gt;&lt;UID&gt;{A947AB9E-5805-431D-8822-DE8EFCC7BDAC}&lt;/UID&gt;&lt;Title&gt;AGGF1 is a novel anti-inflammatory factor associated with TNF-alpha-induced endothelial activation&lt;/Title&gt;&lt;Template&gt;Journal Article&lt;/Template&gt;&lt;Star&gt;0&lt;/Star&gt;&lt;Tag&gt;0&lt;/Tag&gt;&lt;Author&gt;Hu, F Y; Wu, C; Li, Y; Xu, K; Wang, W J; Cao, H; Tian, X L&lt;/Author&gt;&lt;Year&gt;2013&lt;/Year&gt;&lt;Details&gt;&lt;_accession_num&gt;23628701&lt;/_accession_num&gt;&lt;_author_adr&gt;Department of Human Population Genetics, Institute of Molecular Medicine, Peking  University, 5 Yihe Yuan Rd, Beijing 100871, China.&lt;/_author_adr&gt;&lt;_date_display&gt;2013 Aug&lt;/_date_display&gt;&lt;_date&gt;2013-08-01&lt;/_date&gt;&lt;_doi&gt;10.1016/j.cellsig.2013.04.007&lt;/_doi&gt;&lt;_isbn&gt;1873-3913 (Electronic); 0898-6568 (Linking)&lt;/_isbn&gt;&lt;_issue&gt;8&lt;/_issue&gt;&lt;_journal&gt;Cell Signal&lt;/_journal&gt;&lt;_keywords&gt;Angiogenic Proteins/antagonists &amp;amp;amp; inhibitors/genetics/*metabolism; Animals; Cell Adhesion; Cell Line; E-Selectin/metabolism; Endothelial Cells/*drug effects/metabolism; Human Umbilical Vein Endothelial Cells; Humans; Intercellular Adhesion Molecule-1/metabolism; Interleukin-8/metabolism; Ischemia/metabolism/pathology; Male; Mice; Mice, Inbred C57BL; Mitogen-Activated Protein Kinase 1/metabolism; Mitogen-Activated Protein Kinase 3/metabolism; Monocytes/cytology/drug effects/metabolism; NF-kappa B/genetics/metabolism; Phosphorylation; Promoter Regions, Genetic; RNA Interference; RNA, Small Interfering/metabolism; Signal Transduction/drug effects; Transcription Factor RelA/metabolism; Tumor Necrosis Factor-alpha/*pharmacology&lt;/_keywords&gt;&lt;_language&gt;eng&lt;/_language&gt;&lt;_ori_publication&gt;Copyright (c) 2013 Elsevier Inc. All rights reserved.&lt;/_ori_publication&gt;&lt;_pages&gt;1645-53&lt;/_pages&gt;&lt;_tertiary_title&gt;Cellular signalling&lt;/_tertiary_title&gt;&lt;_type_work&gt;Journal Article; Research Support, Non-U.S. Gov&amp;apos;t&lt;/_type_work&gt;&lt;_url&gt;http://www.ncbi.nlm.nih.gov/entrez/query.fcgi?cmd=Retrieve&amp;amp;db=pubmed&amp;amp;dopt=Abstract&amp;amp;list_uids=23628701&amp;amp;query_hl=1&lt;/_url&gt;&lt;_volume&gt;25&lt;/_volume&gt;&lt;_created&gt;61611041&lt;/_created&gt;&lt;_modified&gt;61611041&lt;/_modified&gt;&lt;_db_updated&gt;PubMed&lt;/_db_updated&gt;&lt;_impact_factor&gt;   4.191&lt;/_impact_factor&gt;&lt;_collection_scope&gt;SCI;SCIE;&lt;/_collection_scope&gt;&lt;/Details&gt;&lt;Extra&gt;&lt;DBUID&gt;{37F515EE-0BD2-4882-9E39-F6A84B166F16}&lt;/DBUID&gt;&lt;/Extra&gt;&lt;/Item&gt;&lt;/References&gt;&lt;/Group&gt;&lt;/Citation&gt;_x000a_"/>
    <w:docVar w:name="NE.Ref{41DA4BC7-B669-4374-BD65-6B7B9AE94069}" w:val=" ADDIN NE.Ref.{41DA4BC7-B669-4374-BD65-6B7B9AE94069}&lt;Citation&gt;&lt;Group&gt;&lt;References&gt;&lt;Item&gt;&lt;ID&gt;2183&lt;/ID&gt;&lt;UID&gt;{40640A2C-4CFA-4E7E-9FF2-4629DEE5B97A}&lt;/UID&gt;&lt;Title&gt;Identification of Novel Biomarkers for Behcet Disease Diagnosis Using Human Proteome Microarray Approach&lt;/Title&gt;&lt;Template&gt;Journal Article&lt;/Template&gt;&lt;Star&gt;0&lt;/Star&gt;&lt;Tag&gt;0&lt;/Tag&gt;&lt;Author&gt;Hu, C J; Pan, J B; Song, G; Wen, X T; Wu, Z Y; Chen, S; Mo, W X; Zhang, F C; Qian, J; Zhu, H; Li, Y Z&lt;/Author&gt;&lt;Year&gt;2017&lt;/Year&gt;&lt;Details&gt;&lt;_accession_num&gt;27777341&lt;/_accession_num&gt;&lt;_author_adr&gt;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yongzhelipumch@163.com.&lt;/_author_adr&gt;&lt;_collection_scope&gt;SCI;SCIE;&lt;/_collection_scope&gt;&lt;_created&gt;61626941&lt;/_created&gt;&lt;_date&gt;2017-02-01&lt;/_date&gt;&lt;_date_display&gt;2017 Feb&lt;/_date_display&gt;&lt;_db_updated&gt;PubMed&lt;/_db_updated&gt;&lt;_doi&gt;10.1074/mcp.M116.061002&lt;/_doi&gt;&lt;_impact_factor&gt;   6.540&lt;/_impact_factor&gt;&lt;_isbn&gt;1535-9484 (Electronic); 1535-9476 (Linking)&lt;/_isbn&gt;&lt;_issue&gt;2&lt;/_issue&gt;&lt;_journal&gt;Mol Cell Proteomics&lt;/_journal&gt;&lt;_language&gt;eng&lt;/_language&gt;&lt;_modified&gt;62228787&lt;/_modified&gt;&lt;_ori_publication&gt;(c) 2017 by The American Society for Biochemistry and Molecular Biology, Inc.&lt;/_ori_publication&gt;&lt;_pages&gt;147-156&lt;/_pages&gt;&lt;_tertiary_title&gt;Molecular &amp;amp;amp; cellular proteomics : MCP&lt;/_tertiary_title&gt;&lt;_type_work&gt;Journal Article&lt;/_type_work&gt;&lt;_url&gt;http://www.ncbi.nlm.nih.gov/entrez/query.fcgi?cmd=Retrieve&amp;amp;db=pubmed&amp;amp;dopt=Abstract&amp;amp;list_uids=27777341&amp;amp;query_hl=1&lt;/_url&gt;&lt;_volume&gt;16&lt;/_volume&gt;&lt;/Details&gt;&lt;Extra&gt;&lt;DBUID&gt;{37F515EE-0BD2-4882-9E39-F6A84B166F16}&lt;/DBUID&gt;&lt;/Extra&gt;&lt;/Item&gt;&lt;/References&gt;&lt;/Group&gt;&lt;/Citation&gt;_x000a_"/>
    <w:docVar w:name="NE.Ref{42FEFF3B-F0F1-4C06-970D-DA373C9FACFF}" w:val=" ADDIN NE.Ref.{42FEFF3B-F0F1-4C06-970D-DA373C9FACFF}&lt;Citation&gt;&lt;Group&gt;&lt;References&gt;&lt;Item&gt;&lt;ID&gt;2128&lt;/ID&gt;&lt;UID&gt;{3F533C3C-0021-4A49-85E3-8A39C64E1E2B}&lt;/UID&gt;&lt;Title&gt;Cell signalling: Disarming Wnt&lt;/Title&gt;&lt;Template&gt;Journal Article&lt;/Template&gt;&lt;Star&gt;0&lt;/Star&gt;&lt;Tag&gt;0&lt;/Tag&gt;&lt;Author&gt;Nusse, R&lt;/Author&gt;&lt;Year&gt;2015&lt;/Year&gt;&lt;Details&gt;&lt;_accession_num&gt;25731170&lt;/_accession_num&gt;&lt;_author_adr&gt;Howard Hughes Medical Institute, Department of Developmental Biology, Institute for Stem Cell Biology and Regenerative Medicine, Stanford University School of Medicine, Stanford, California 94305-5458, USA.&lt;/_author_adr&gt;&lt;_collection_scope&gt;SCI;SCIE;&lt;/_collection_scope&gt;&lt;_created&gt;61313041&lt;/_created&gt;&lt;_date&gt;2015-03-12&lt;/_date&gt;&lt;_date_display&gt;2015 Mar 12&lt;/_date_display&gt;&lt;_db_updated&gt;PubMed&lt;/_db_updated&gt;&lt;_doi&gt;10.1038/nature14208&lt;/_doi&gt;&lt;_impact_factor&gt;  38.138&lt;/_impact_factor&gt;&lt;_isbn&gt;1476-4687 (Electronic); 0028-0836 (Linking)&lt;/_isbn&gt;&lt;_issue&gt;7542&lt;/_issue&gt;&lt;_journal&gt;Nature&lt;/_journal&gt;&lt;_keywords&gt;Animals; Carboxylesterase/*metabolism; Drosophila Proteins/*metabolism; Esterases/*metabolism; Humans; Wnt Proteins/*chemistry/*metabolism; *Wnt Signaling Pathway&lt;/_keywords&gt;&lt;_language&gt;eng&lt;/_language&gt;&lt;_modified&gt;61493332&lt;/_modified&gt;&lt;_pages&gt;163-4&lt;/_pages&gt;&lt;_tertiary_title&gt;Nature&lt;/_tertiary_title&gt;&lt;_type_work&gt;Comment; Journal Article&lt;/_type_work&gt;&lt;_url&gt;http://www.ncbi.nlm.nih.gov/entrez/query.fcgi?cmd=Retrieve&amp;amp;db=pubmed&amp;amp;dopt=Abstract&amp;amp;list_uids=25731170&amp;amp;query_hl=1&lt;/_url&gt;&lt;_volume&gt;519&lt;/_volume&gt;&lt;/Details&gt;&lt;Extra&gt;&lt;DBUID&gt;{37F515EE-0BD2-4882-9E39-F6A84B166F16}&lt;/DBUID&gt;&lt;/Extra&gt;&lt;/Item&gt;&lt;/References&gt;&lt;/Group&gt;&lt;/Citation&gt;_x000a_"/>
    <w:docVar w:name="NE.Ref{4460C60F-65C3-49BC-9B63-48E4561EAC7F}" w:val=" ADDIN NE.Ref.{4460C60F-65C3-49BC-9B63-48E4561EAC7F}&lt;Citation&gt;&lt;Group&gt;&lt;References&gt;&lt;Item&gt;&lt;ID&gt;2156&lt;/ID&gt;&lt;UID&gt;{562B9C50-2386-4225-A612-9EACBBDDB1EB}&lt;/UID&gt;&lt;Title&gt;Pentraxin-3 as a marker of disease activity in Takayasu arteritis&lt;/Title&gt;&lt;Template&gt;Journal Article&lt;/Template&gt;&lt;Star&gt;0&lt;/Star&gt;&lt;Tag&gt;0&lt;/Tag&gt;&lt;Author&gt;Dagna, L; Salvo, F; Tiraboschi, M; Bozzolo, E P; Franchini, S; Doglioni, C; Manfredi, A A; Baldissera, E; Sabbadini, M G&lt;/Author&gt;&lt;Year&gt;2011&lt;/Year&gt;&lt;Details&gt;&lt;_accession_num&gt;21969341&lt;/_accession_num&gt;&lt;_author_adr&gt;Vita-Salute San Raffaele University School of Medicine and San Raffaele Scientific Institute, Milano, Italy. lorenzo.dagna@unisr.it&lt;/_author_adr&gt;&lt;_date_display&gt;2011 Oct 4&lt;/_date_display&gt;&lt;_date&gt;2011-10-04&lt;/_date&gt;&lt;_doi&gt;10.7326/0003-4819-155-7-201110040-00005&lt;/_doi&gt;&lt;_isbn&gt;1539-3704 (Electronic); 0003-4819 (Linking)&lt;/_isbn&gt;&lt;_issue&gt;7&lt;/_issue&gt;&lt;_journal&gt;Ann Intern Med&lt;/_journal&gt;&lt;_keywords&gt;Acute-Phase Proteins/*metabolism; Adult; Biomarkers/blood; Blood Sedimentation; C-Reactive Protein/*metabolism; Cross-Sectional Studies; Disease Progression; Female; Humans; Immunohistochemistry; Male; Middle Aged; ROC Curve; Serum Amyloid P-Component/*metabolism; Takayasu Arteritis/immunology/*metabolism; Young Adult&lt;/_keywords&gt;&lt;_language&gt;eng&lt;/_language&gt;&lt;_pages&gt;425-33&lt;/_pages&gt;&lt;_tertiary_title&gt;Annals of internal medicine&lt;/_tertiary_title&gt;&lt;_type_work&gt;Journal Article&lt;/_type_work&gt;&lt;_url&gt;http://www.ncbi.nlm.nih.gov/entrez/query.fcgi?cmd=Retrieve&amp;amp;db=pubmed&amp;amp;dopt=Abstract&amp;amp;list_uids=21969341&amp;amp;query_hl=1&lt;/_url&gt;&lt;_volume&gt;155&lt;/_volume&gt;&lt;_created&gt;61362351&lt;/_created&gt;&lt;_modified&gt;61362351&lt;/_modified&gt;&lt;_db_updated&gt;PubMed&lt;/_db_updated&gt;&lt;_impact_factor&gt;  16.440&lt;/_impact_factor&gt;&lt;_collection_scope&gt;SCI;SCIE;&lt;/_collection_scope&gt;&lt;/Details&gt;&lt;Extra&gt;&lt;DBUID&gt;{37F515EE-0BD2-4882-9E39-F6A84B166F16}&lt;/DBUID&gt;&lt;/Extra&gt;&lt;/Item&gt;&lt;/References&gt;&lt;/Group&gt;&lt;Group&gt;&lt;References&gt;&lt;Item&gt;&lt;ID&gt;2181&lt;/ID&gt;&lt;UID&gt;{EE16394E-EF34-449C-9105-3407F6948925}&lt;/UID&gt;&lt;Title&gt;Profiles of serum cytokine levels in Takayasu arteritis patients: Potential utility as biomarkers for monitoring disease activity&lt;/Title&gt;&lt;Template&gt;Journal Article&lt;/Template&gt;&lt;Star&gt;0&lt;/Star&gt;&lt;Tag&gt;0&lt;/Tag&gt;&lt;Author&gt;Tamura, N; Maejima, Y; Tezuka, D; Takamura, C; Yoshikawa, S; Ashikaga, T; Hirao, K; Isobe, M&lt;/Author&gt;&lt;Year&gt;2016&lt;/Year&gt;&lt;Details&gt;&lt;_accession_num&gt;27989502&lt;/_accession_num&gt;&lt;_author_adr&gt;Department of Cardiovascular Medicine, Tokyo Medical and Dental University, Tokyo, Japan.; Department of Cardiovascular Medicine, Tokyo Medical and Dental University, Tokyo, Japan.; Department of Cardiovascular Medicine, Tokyo Medical and Dental University, Tokyo, Japan; Advanced Imaging Center Yaesu Clinic, Department of Cardiovascular  Medicine, Tokyo, Japan.; Department of Cardiovascular Medicine, Tokyo Medical and Dental University, Tokyo, Japan.; Department of Cardiovascular Medicine, Tokyo Medical and Dental University, Tokyo, Japan.; Department of Cardiovascular Medicine, Tokyo Medical and Dental University, Tokyo, Japan.; Department of Cardiovascular Medicine, Tokyo Medical and Dental University, Tokyo, Japan.; Department of Cardiovascular Medicine, Tokyo Medical and Dental University, Tokyo, Japan. Electronic address: isobemi.cvm@tmd.ac.jp.&lt;/_author_adr&gt;&lt;_date_display&gt;2016 Dec 15&lt;/_date_display&gt;&lt;_date&gt;2016-12-15&lt;/_date&gt;&lt;_doi&gt;10.1016/j.jjcc.2016.10.016&lt;/_doi&gt;&lt;_isbn&gt;1876-4738 (Electronic); 0914-5087 (Linking)&lt;/_isbn&gt;&lt;_journal&gt;J Cardiol&lt;/_journal&gt;&lt;_keywords&gt;Autoimmune disease; Biomarker; Cytokine; Takayasu arteritis&lt;/_keywords&gt;&lt;_language&gt;eng&lt;/_language&gt;&lt;_ori_publication&gt;Copyright (c) 2016. Published by Elsevier Ltd.&lt;/_ori_publication&gt;&lt;_tertiary_title&gt;Journal of cardiology&lt;/_tertiary_title&gt;&lt;_type_work&gt;Journal Article&lt;/_type_work&gt;&lt;_url&gt;http://www.ncbi.nlm.nih.gov/entrez/query.fcgi?cmd=Retrieve&amp;amp;db=pubmed&amp;amp;dopt=Abstract&amp;amp;list_uids=27989502&amp;amp;query_hl=1&lt;/_url&gt;&lt;_created&gt;61626788&lt;/_created&gt;&lt;_modified&gt;61626788&lt;/_modified&gt;&lt;_db_updated&gt;PubMed&lt;/_db_updated&gt;&lt;_impact_factor&gt;   2.405&lt;/_impact_factor&gt;&lt;_collection_scope&gt;SCIE;&lt;/_collection_scope&gt;&lt;/Details&gt;&lt;Extra&gt;&lt;DBUID&gt;{37F515EE-0BD2-4882-9E39-F6A84B166F16}&lt;/DBUID&gt;&lt;/Extra&gt;&lt;/Item&gt;&lt;/References&gt;&lt;/Group&gt;&lt;/Citation&gt;_x000a_"/>
    <w:docVar w:name="NE.Ref{45B98891-F352-41AF-95F1-60F9C84D102C}" w:val=" ADDIN NE.Ref.{45B98891-F352-41AF-95F1-60F9C84D102C}&lt;Citation&gt;&lt;Group&gt;&lt;References&gt;&lt;Item&gt;&lt;ID&gt;47&lt;/ID&gt;&lt;UID&gt;{5DB02E49-3D6B-49FE-8E28-AF6B87578F2F}&lt;/UID&gt;&lt;Title&gt;Diagnostic features, treatment, and outcomes of Takayasu arteritis in a US cohort of 126 patients&lt;/Title&gt;&lt;Template&gt;Journal Article&lt;/Template&gt;&lt;Star&gt;0&lt;/Star&gt;&lt;Tag&gt;0&lt;/Tag&gt;&lt;Author&gt;Schmidt, J; Kermani, T A; Bacani, A K; Crowson, C S; Cooper, L T; Matteson, E L; Warrington, K J&lt;/Author&gt;&lt;Year&gt;2013&lt;/Year&gt;&lt;Details&gt;&lt;_abstract&gt;OBJECTIVE: To describe the clinical features, treatment, and outcomes in a longitudinal cohort of patients with Takayasu arteritis (TAK). PATIENTS AND METHODS: We retrospectively studied patients with newly diagnosed TAK evaluated from January 1, 1984, through December 31, 2009. RESULTS: The cohort included 126 patients who were predominantly white (85/103; 82.5%) and female (115/126; 91%).  The median age at diagnosis was 31.6 years (interquartile range, 22.9-39.8 years). Median delay in diagnosis was 17.5 months (interquartile range, 7-41.8 months). Thirty-one patients (25%) were 40 years or older at diagnosis. Median delay in diagnosis for patients 40 years or older was 44.8 months compared with 28.3 months for those younger than 40 years (P&amp;lt;.001). Limb claudication was the presenting symptom in 64 of 123 patients (52%). Hata type V arteriographic abnormalities were the most common (57/100; 57%). Renal artery abnormalities were observed in 24 of 41 patients (58%) with new-onset hypertension. Inflammatory markers were elevated at diagnosis in 85 of 119 patients (71%). Vascular interventions were performed in 69 patients (55%). Seventy-nine patients (63%) were followed up for more than 1 year (median follow-up, 5.5 years; interquartile range, 2.9-10.0 years). In this subset, treatment consisted of corticosteroids in 73 patients (92%) and additional immunosuppressants in 52 patients (66%). At 5 years, 96% experienced at least one remission of any duration. The overall survival was 97% at 10 years and 86% at 15 years. Mortality was increased compared with the general population (standardized mortality ratio, 3.0; 95% CI,  1.0-8.9). CONCLUSION: There continues to be an unacceptably long delay in the diagnosis of TAK. Awareness of TAK in patients older than 40 years is needed. Morbidity was high despite immunosuppressive treatment. Survival was decreased in this cohort.&lt;/_abstract&gt;&lt;_accessed&gt;61638554&lt;/_accessed&gt;&lt;_accession_num&gt;23849994&lt;/_accession_num&gt;&lt;_author_adr&gt;Division of Rheumatology, Mayo Clinic, Rochester, MN; Department of Internal Medicine and RECIF, Amiens University Hospital, and INSERM U-1088, Jules Verne University of Picardy, Amiens, France.&lt;/_author_adr&gt;&lt;_collection_scope&gt;SCI;SCIE;&lt;/_collection_scope&gt;&lt;_created&gt;60909772&lt;/_created&gt;&lt;_date&gt;2013-08-01&lt;/_date&gt;&lt;_date_display&gt;2013 Aug&lt;/_date_display&gt;&lt;_db_updated&gt;PubMed&lt;/_db_updated&gt;&lt;_doi&gt;10.1016/j.mayocp.2013.04.025&lt;/_doi&gt;&lt;_impact_factor&gt;   5.920&lt;/_impact_factor&gt;&lt;_isbn&gt;1942-5546 (Electronic); 0025-6196 (Linking)&lt;/_isbn&gt;&lt;_issue&gt;8&lt;/_issue&gt;&lt;_journal&gt;Mayo Clin Proc&lt;/_journal&gt;&lt;_keywords&gt;Adult; Age of Onset; Angiography; Blood Sedimentation; C-Reactive Protein/analysis; Cohort Studies; Delayed Diagnosis/statistics &amp;amp; numerical data; Ethnic Groups; Female; Humans; Hypertension/*etiology; Immunosuppressive Agents/therapeutic use; Intermittent Claudication/*etiology; Male; Outcome Assessment (Health Care); Patient Acuity; Sex Distribution; *Takayasu Arteritis/blood/diagnosis/epidemiology/physiopathology/therapy; United States/epidemiology; Vascular Surgical Procedures/statistics &amp;amp; numerical dataACR; American College of Rheumatology; C-reactive protein; CRP; ESR; GCA; HR; IQR; SMR; TAK; Takayasu arteritis; erythrocyte sedimentation rate; giant cell arteritis; hazard ratio; interquartile range; standardized mortality ratio&lt;/_keywords&gt;&lt;_language&gt;eng&lt;/_language&gt;&lt;_modified&gt;61419889&lt;/_modified&gt;&lt;_ori_publication&gt;Copyright (c) 2013 Mayo Foundation for Medical Education and Research. Published _x000a_      by Elsevier Inc. All rights reserved.&lt;/_ori_publication&gt;&lt;_pages&gt;822-30&lt;/_pages&gt;&lt;_tertiary_title&gt;Mayo Clinic proceedings&lt;/_tertiary_title&gt;&lt;_type_work&gt;Journal Article; Research Support, N.I.H., Extramural; Research Support, Non-U.S. Gov&amp;apos;t&lt;/_type_work&gt;&lt;_url&gt;http://www.ncbi.nlm.nih.gov/entrez/query.fcgi?cmd=Retrieve&amp;amp;db=pubmed&amp;amp;dopt=Abstract&amp;amp;list_uids=23849994&amp;amp;query_hl=1&lt;/_url&gt;&lt;_volume&gt;88&lt;/_volume&gt;&lt;/Details&gt;&lt;Extra&gt;&lt;DBUID&gt;{37F515EE-0BD2-4882-9E39-F6A84B166F16}&lt;/DBUID&gt;&lt;/Extra&gt;&lt;/Item&gt;&lt;/References&gt;&lt;/Group&gt;&lt;Group&gt;&lt;References&gt;&lt;Item&gt;&lt;ID&gt;2176&lt;/ID&gt;&lt;UID&gt;{B1B4F0F2-5AAD-445D-96AA-0B206D6537D5}&lt;/UID&gt;&lt;Title&gt;Takayasu arteritis in a Brazilian multicenter study: children with a longer diagnosis delay than adolescents&lt;/Title&gt;&lt;Template&gt;Journal Article&lt;/Template&gt;&lt;Star&gt;0&lt;/Star&gt;&lt;Tag&gt;0&lt;/Tag&gt;&lt;Author&gt;Clemente, G; Hilario, M O; Lederman, H; Silva, C A; Sallum, A M; Campos, L M; Sacchetti, S; Dos, Santos MC; Ferriani, V P; Sztajnbok, F; Gasparello, R; Knupp, Oliveira S; Lessa, M; Bica, B; Cavalcanti, A; Robazzi, T; Bandeira, M; Terreri, M T&lt;/Author&gt;&lt;Year&gt;2014&lt;/Year&gt;&lt;Details&gt;&lt;_accession_num&gt;24387837&lt;/_accession_num&gt;&lt;_author_adr&gt;Division of Pediatric Rheumatology, Department of Pediatrics, Universidade Federal de Sao Paulo, Sao Paulo, SP, Brazil. gleiceclemente@gmail.com.&lt;/_author_adr&gt;&lt;_date_display&gt;2014 May-Jun&lt;/_date_display&gt;&lt;_date&gt;2014-05-01&lt;/_date&gt;&lt;_isbn&gt;0392-856X (Print); 0392-856X (Linking)&lt;/_isbn&gt;&lt;_issue&gt;3 Suppl 82&lt;/_issue&gt;&lt;_journal&gt;Clin Exp Rheumatol&lt;/_journal&gt;&lt;_keywords&gt;Adolescent; Age of Onset; Angiography/methods; Aorta/*pathology; Brazil/epidemiology; Child; Child, Preschool; *Delayed Diagnosis/prevention &amp;amp;amp; control/statistics &amp;amp;amp; numerical data; Female; Glucocorticoids/therapeutic use; Humans; Immunosuppressive Agents/*therapeutic use; Male; Patient Acuity; Research Design; Retrospective Studies; Socioeconomic Factors; Surveys and Questionnaires; *Takayasu Arteritis/diagnosis/drug_x000a_      therapy/epidemiology/immunology/physiopathology&lt;/_keywords&gt;&lt;_language&gt;eng&lt;/_language&gt;&lt;_pages&gt;S128-33&lt;/_pages&gt;&lt;_tertiary_title&gt;Clinical and experimental rheumatology&lt;/_tertiary_title&gt;&lt;_type_work&gt;Comparative Study; Journal Article; Multicenter Study&lt;/_type_work&gt;&lt;_url&gt;http://www.ncbi.nlm.nih.gov/entrez/query.fcgi?cmd=Retrieve&amp;amp;db=pubmed&amp;amp;dopt=Abstract&amp;amp;list_uids=24387837&amp;amp;query_hl=1&lt;/_url&gt;&lt;_volume&gt;32&lt;/_volume&gt;&lt;_created&gt;61624603&lt;/_created&gt;&lt;_modified&gt;61624603&lt;/_modified&gt;&lt;_db_updated&gt;PubMed&lt;/_db_updated&gt;&lt;_impact_factor&gt;   2.495&lt;/_impact_factor&gt;&lt;_collection_scope&gt;SCI;SCIE;&lt;/_collection_scope&gt;&lt;/Details&gt;&lt;Extra&gt;&lt;DBUID&gt;{37F515EE-0BD2-4882-9E39-F6A84B166F16}&lt;/DBUID&gt;&lt;/Extra&gt;&lt;/Item&gt;&lt;/References&gt;&lt;/Group&gt;&lt;/Citation&gt;_x000a_"/>
    <w:docVar w:name="NE.Ref{49FEC4D6-4529-4D59-8FA1-D68A39749406}" w:val=" ADDIN NE.Ref.{49FEC4D6-4529-4D59-8FA1-D68A39749406}&lt;Citation&gt;&lt;Group&gt;&lt;References&gt;&lt;Item&gt;&lt;ID&gt;2167&lt;/ID&gt;&lt;UID&gt;{C9330882-E85C-46DA-9E8B-DBA93720DB18}&lt;/UID&gt;&lt;Title&gt;Tetrahydrobiopterin deficiency exaggerates intimal hyperplasia after vascular injury&lt;/Title&gt;&lt;Template&gt;Journal Article&lt;/Template&gt;&lt;Star&gt;0&lt;/Star&gt;&lt;Tag&gt;0&lt;/Tag&gt;&lt;Author&gt;Wang, C H; Li, S H; Weisel, R D; Fedak, P W; Hung, A; Li, R K; Rao, V; Hyland, K; Cherng, W J; Errett, L; Leclerc, Y; Bonneau, D; Latter, D A; Verma, S&lt;/Author&gt;&lt;Year&gt;2005&lt;/Year&gt;&lt;Details&gt;&lt;_accession_num&gt;15774769&lt;/_accession_num&gt;&lt;_author_adr&gt;Division of Cardiac Surgery, St. Michael&amp;apos;s Hospital, 30 Bond St., Queen Wing, Suite 8-003H, Toronto, Ontario, Canada M5B 1W8.&lt;/_author_adr&gt;&lt;_date_display&gt;2005 Aug&lt;/_date_display&gt;&lt;_date&gt;2005-08-01&lt;/_date&gt;&lt;_doi&gt;10.1152/ajpregu.00269.2004&lt;/_doi&gt;&lt;_isbn&gt;0363-6119 (Print); 0363-6119 (Linking)&lt;/_isbn&gt;&lt;_issue&gt;2&lt;/_issue&gt;&lt;_journal&gt;Am J Physiol Regul Integr Comp Physiol&lt;/_journal&gt;&lt;_keywords&gt;Animals; Aorta/enzymology/metabolism; Biopterin/*analogs &amp;amp;amp; derivatives/deficiency/pharmacology; Cell Proliferation/drug effects; Femoral Artery/*injuries/metabolism/*pathology; Hyperplasia; Mice; Mice, Inbred C57BL; Mice, Inbred CBA; Mice, Mutant Strains; Nitric Oxide Synthase/metabolism; Nitric Oxide Synthase Type II; Nitric Oxide Synthase Type III; Superoxides/metabolism; Tunica Intima/drug effects/*pathology; Vasculitis/etiology/pathology; Wounds and Injuries/complications/metabolism/pathology&lt;/_keywords&gt;&lt;_language&gt;ENG&lt;/_language&gt;&lt;_pages&gt;R299-304&lt;/_pages&gt;&lt;_tertiary_title&gt;American journal of physiology. Regulatory, integrative and comparative_x000a_      physiology&lt;/_tertiary_title&gt;&lt;_type_work&gt;Journal Article; Research Support, U.S. Gov&amp;apos;t, Non-P.H.S.&lt;/_type_work&gt;&lt;_url&gt;http://www.ncbi.nlm.nih.gov/entrez/query.fcgi?cmd=Retrieve&amp;amp;db=pubmed&amp;amp;dopt=Abstract&amp;amp;list_uids=15774769&amp;amp;query_hl=1&lt;/_url&gt;&lt;_volume&gt;289&lt;/_volume&gt;&lt;_created&gt;61489062&lt;/_created&gt;&lt;_modified&gt;61489063&lt;/_modified&gt;&lt;_db_updated&gt;PubMed&lt;/_db_updated&gt;&lt;_impact_factor&gt;   3.168&lt;/_impact_factor&gt;&lt;/Details&gt;&lt;Extra&gt;&lt;DBUID&gt;{37F515EE-0BD2-4882-9E39-F6A84B166F16}&lt;/DBUID&gt;&lt;/Extra&gt;&lt;/Item&gt;&lt;/References&gt;&lt;/Group&gt;&lt;/Citation&gt;_x000a_"/>
    <w:docVar w:name="NE.Ref{4E03E75F-5D7C-49D5-B5C2-2E7C8F8B9251}" w:val=" ADDIN NE.Ref.{4E03E75F-5D7C-49D5-B5C2-2E7C8F8B9251}&lt;Citation&gt;&lt;Group&gt;&lt;References&gt;&lt;Item&gt;&lt;ID&gt;2181&lt;/ID&gt;&lt;UID&gt;{EE16394E-EF34-449C-9105-3407F6948925}&lt;/UID&gt;&lt;Title&gt;Profiles of serum cytokine levels in Takayasu arteritis patients: Potential utility as biomarkers for monitoring disease activity&lt;/Title&gt;&lt;Template&gt;Journal Article&lt;/Template&gt;&lt;Star&gt;0&lt;/Star&gt;&lt;Tag&gt;0&lt;/Tag&gt;&lt;Author&gt;Tamura, N; Maejima, Y; Tezuka, D; Takamura, C; Yoshikawa, S; Ashikaga, T; Hirao, K; Isobe, M&lt;/Author&gt;&lt;Year&gt;2016&lt;/Year&gt;&lt;Details&gt;&lt;_accession_num&gt;27989502&lt;/_accession_num&gt;&lt;_author_adr&gt;Department of Cardiovascular Medicine, Tokyo Medical and Dental University, Tokyo, Japan.; Department of Cardiovascular Medicine, Tokyo Medical and Dental University, Tokyo, Japan.; Department of Cardiovascular Medicine, Tokyo Medical and Dental University, Tokyo, Japan; Advanced Imaging Center Yaesu Clinic, Department of Cardiovascular  Medicine, Tokyo, Japan.; Department of Cardiovascular Medicine, Tokyo Medical and Dental University, Tokyo, Japan.; Department of Cardiovascular Medicine, Tokyo Medical and Dental University, Tokyo, Japan.; Department of Cardiovascular Medicine, Tokyo Medical and Dental University, Tokyo, Japan.; Department of Cardiovascular Medicine, Tokyo Medical and Dental University, Tokyo, Japan.; Department of Cardiovascular Medicine, Tokyo Medical and Dental University, Tokyo, Japan. Electronic address: isobemi.cvm@tmd.ac.jp.&lt;/_author_adr&gt;&lt;_date_display&gt;2016 Dec 15&lt;/_date_display&gt;&lt;_date&gt;2016-12-15&lt;/_date&gt;&lt;_doi&gt;10.1016/j.jjcc.2016.10.016&lt;/_doi&gt;&lt;_isbn&gt;1876-4738 (Electronic); 0914-5087 (Linking)&lt;/_isbn&gt;&lt;_journal&gt;J Cardiol&lt;/_journal&gt;&lt;_keywords&gt;Autoimmune disease; Biomarker; Cytokine; Takayasu arteritis&lt;/_keywords&gt;&lt;_language&gt;eng&lt;/_language&gt;&lt;_ori_publication&gt;Copyright (c) 2016. Published by Elsevier Ltd.&lt;/_ori_publication&gt;&lt;_tertiary_title&gt;Journal of cardiology&lt;/_tertiary_title&gt;&lt;_type_work&gt;Journal Article&lt;/_type_work&gt;&lt;_url&gt;http://www.ncbi.nlm.nih.gov/entrez/query.fcgi?cmd=Retrieve&amp;amp;db=pubmed&amp;amp;dopt=Abstract&amp;amp;list_uids=27989502&amp;amp;query_hl=1&lt;/_url&gt;&lt;_created&gt;61626788&lt;/_created&gt;&lt;_modified&gt;61626788&lt;/_modified&gt;&lt;_db_updated&gt;PubMed&lt;/_db_updated&gt;&lt;_impact_factor&gt;   2.405&lt;/_impact_factor&gt;&lt;_collection_scope&gt;SCIE;&lt;/_collection_scope&gt;&lt;/Details&gt;&lt;Extra&gt;&lt;DBUID&gt;{37F515EE-0BD2-4882-9E39-F6A84B166F16}&lt;/DBUID&gt;&lt;/Extra&gt;&lt;/Item&gt;&lt;/References&gt;&lt;/Group&gt;&lt;Group&gt;&lt;References&gt;&lt;Item&gt;&lt;ID&gt;1832&lt;/ID&gt;&lt;UID&gt;{20519217-72C1-4E2A-B8F9-7CC982C4F25B}&lt;/UID&gt;&lt;Title&gt;Diagnosis and Assessment of Takayasu Arteritis by Multiple Biomarkers&lt;/Title&gt;&lt;Template&gt;Journal Article&lt;/Template&gt;&lt;Star&gt;0&lt;/Star&gt;&lt;Tag&gt;0&lt;/Tag&gt;&lt;Author&gt;Ishihara, Takashi; Haraguchi, Go; Tezuka, Daisuke; Kamiishi, Tetsuo; Inagaki, Hiroshi; Isobe, Mitsuaki&lt;/Author&gt;&lt;Year&gt;2013&lt;/Year&gt;&lt;Details&gt;&lt;_accessed&gt;61202064&lt;/_accessed&gt;&lt;_collection_scope&gt;SCI;SCIE;&lt;/_collection_scope&gt;&lt;_created&gt;61202064&lt;/_created&gt;&lt;_db_updated&gt;CrossRef&lt;/_db_updated&gt;&lt;_doi&gt;10.1253/circj.CJ-12-0131&lt;/_doi&gt;&lt;_impact_factor&gt;   4.124&lt;/_impact_factor&gt;&lt;_isbn&gt;1346-9843&lt;/_isbn&gt;&lt;_issue&gt;2&lt;/_issue&gt;&lt;_journal&gt;Circulation Journal&lt;/_journal&gt;&lt;_modified&gt;61626788&lt;/_modified&gt;&lt;_pages&gt;477-483&lt;/_pages&gt;&lt;_tertiary_title&gt;Circ J&lt;/_tertiary_title&gt;&lt;_url&gt;http://japanlinkcenter.org/DN/JST.JSTAGE/circj/CJ-12-0131?lang=en&amp;amp;from=CrossRef&amp;amp;type=abstract&lt;/_url&gt;&lt;_volume&gt;77&lt;/_volume&gt;&lt;/Details&gt;&lt;Extra&gt;&lt;DBUID&gt;{37F515EE-0BD2-4882-9E39-F6A84B166F16}&lt;/DBUID&gt;&lt;/Extra&gt;&lt;/Item&gt;&lt;/References&gt;&lt;/Group&gt;&lt;/Citation&gt;_x000a_"/>
    <w:docVar w:name="NE.Ref{5143612B-FCF4-49B0-A5ED-D95A1058C6B6}" w:val=" ADDIN NE.Ref.{5143612B-FCF4-49B0-A5ED-D95A1058C6B6}&lt;Citation&gt;&lt;Group&gt;&lt;References&gt;&lt;Item&gt;&lt;ID&gt;2172&lt;/ID&gt;&lt;UID&gt;{3013DFCA-5331-44EB-9BDC-8D626E1B9777}&lt;/UID&gt;&lt;Title&gt;Angiogenic Factor With G Patch and FHA Domains 1 Is a Novel Regulator of Vascular Injury&lt;/Title&gt;&lt;Template&gt;Journal Article&lt;/Template&gt;&lt;Star&gt;0&lt;/Star&gt;&lt;Tag&gt;0&lt;/Tag&gt;&lt;Author&gt;Zhou, B; Zeng, S; Li, N; Yu, L; Yang, G; Yang, Y; Zhang, X; Fang, M; Xia, J; Xu, Y&lt;/Author&gt;&lt;Year&gt;2017&lt;/Year&gt;&lt;Details&gt;&lt;_accession_num&gt;28153879&lt;/_accession_num&gt;&lt;_author_adr&gt;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yxu2005@gmail.com junxianjmu@yahoo.com.;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yxu2005@gmail.com junxianjmu@yahoo.com.&lt;/_author_adr&gt;&lt;_date_display&gt;2017 Feb 02&lt;/_date_display&gt;&lt;_date&gt;2017-02-02&lt;/_date&gt;&lt;_doi&gt;10.1161/ATVBAHA.117.308992&lt;/_doi&gt;&lt;_isbn&gt;1524-4636 (Electronic); 1079-5642 (Linking)&lt;/_isbn&gt;&lt;_journal&gt;Arterioscler Thromb Vasc Biol&lt;/_journal&gt;&lt;_keywords&gt;carotid arteries; epigenenomics; histone deacetylases; muscle, smooth, vascular; serum response factor&lt;/_keywords&gt;&lt;_language&gt;eng&lt;/_language&gt;&lt;_ori_publication&gt;(c) 2017 American Heart Association, Inc.&lt;/_ori_publication&gt;&lt;_tertiary_title&gt;Arteriosclerosis, thrombosis, and vascular biology&lt;/_tertiary_title&gt;&lt;_type_work&gt;Journal Article&lt;/_type_work&gt;&lt;_url&gt;http://www.ncbi.nlm.nih.gov/entrez/query.fcgi?cmd=Retrieve&amp;amp;db=pubmed&amp;amp;dopt=Abstract&amp;amp;list_uids=28153879&amp;amp;query_hl=1&lt;/_url&gt;&lt;_created&gt;61611039&lt;/_created&gt;&lt;_modified&gt;61611039&lt;/_modified&gt;&lt;_db_updated&gt;PubMed&lt;/_db_updated&gt;&lt;_impact_factor&gt;   5.969&lt;/_impact_factor&gt;&lt;/Details&gt;&lt;Extra&gt;&lt;DBUID&gt;{37F515EE-0BD2-4882-9E39-F6A84B166F16}&lt;/DBUID&gt;&lt;/Extra&gt;&lt;/Item&gt;&lt;/References&gt;&lt;/Group&gt;&lt;Group&gt;&lt;References&gt;&lt;Item&gt;&lt;ID&gt;2173&lt;/ID&gt;&lt;UID&gt;{A947AB9E-5805-431D-8822-DE8EFCC7BDAC}&lt;/UID&gt;&lt;Title&gt;AGGF1 is a novel anti-inflammatory factor associated with TNF-alpha-induced endothelial activation&lt;/Title&gt;&lt;Template&gt;Journal Article&lt;/Template&gt;&lt;Star&gt;0&lt;/Star&gt;&lt;Tag&gt;0&lt;/Tag&gt;&lt;Author&gt;Hu, F Y; Wu, C; Li, Y; Xu, K; Wang, W J; Cao, H; Tian, X L&lt;/Author&gt;&lt;Year&gt;2013&lt;/Year&gt;&lt;Details&gt;&lt;_accession_num&gt;23628701&lt;/_accession_num&gt;&lt;_author_adr&gt;Department of Human Population Genetics, Institute of Molecular Medicine, Peking  University, 5 Yihe Yuan Rd, Beijing 100871, China.&lt;/_author_adr&gt;&lt;_date_display&gt;2013 Aug&lt;/_date_display&gt;&lt;_date&gt;2013-08-01&lt;/_date&gt;&lt;_doi&gt;10.1016/j.cellsig.2013.04.007&lt;/_doi&gt;&lt;_isbn&gt;1873-3913 (Electronic); 0898-6568 (Linking)&lt;/_isbn&gt;&lt;_issue&gt;8&lt;/_issue&gt;&lt;_journal&gt;Cell Signal&lt;/_journal&gt;&lt;_keywords&gt;Angiogenic Proteins/antagonists &amp;amp;amp; inhibitors/genetics/*metabolism; Animals; Cell Adhesion; Cell Line; E-Selectin/metabolism; Endothelial Cells/*drug effects/metabolism; Human Umbilical Vein Endothelial Cells; Humans; Intercellular Adhesion Molecule-1/metabolism; Interleukin-8/metabolism; Ischemia/metabolism/pathology; Male; Mice; Mice, Inbred C57BL; Mitogen-Activated Protein Kinase 1/metabolism; Mitogen-Activated Protein Kinase 3/metabolism; Monocytes/cytology/drug effects/metabolism; NF-kappa B/genetics/metabolism; Phosphorylation; Promoter Regions, Genetic; RNA Interference; RNA, Small Interfering/metabolism; Signal Transduction/drug effects; Transcription Factor RelA/metabolism; Tumor Necrosis Factor-alpha/*pharmacology&lt;/_keywords&gt;&lt;_language&gt;eng&lt;/_language&gt;&lt;_ori_publication&gt;Copyright (c) 2013 Elsevier Inc. All rights reserved.&lt;/_ori_publication&gt;&lt;_pages&gt;1645-53&lt;/_pages&gt;&lt;_tertiary_title&gt;Cellular signalling&lt;/_tertiary_title&gt;&lt;_type_work&gt;Journal Article; Research Support, Non-U.S. Gov&amp;apos;t&lt;/_type_work&gt;&lt;_url&gt;http://www.ncbi.nlm.nih.gov/entrez/query.fcgi?cmd=Retrieve&amp;amp;db=pubmed&amp;amp;dopt=Abstract&amp;amp;list_uids=23628701&amp;amp;query_hl=1&lt;/_url&gt;&lt;_volume&gt;25&lt;/_volume&gt;&lt;_created&gt;61611041&lt;/_created&gt;&lt;_modified&gt;61611041&lt;/_modified&gt;&lt;_db_updated&gt;PubMed&lt;/_db_updated&gt;&lt;_impact_factor&gt;   4.191&lt;/_impact_factor&gt;&lt;_collection_scope&gt;SCI;SCIE;&lt;/_collection_scope&gt;&lt;/Details&gt;&lt;Extra&gt;&lt;DBUID&gt;{37F515EE-0BD2-4882-9E39-F6A84B166F16}&lt;/DBUID&gt;&lt;/Extra&gt;&lt;/Item&gt;&lt;/References&gt;&lt;/Group&gt;&lt;/Citation&gt;_x000a_"/>
    <w:docVar w:name="NE.Ref{5204657F-4113-4CCC-9026-C4E8FED94047}" w:val=" ADDIN NE.Ref.{5204657F-4113-4CCC-9026-C4E8FED94047}&lt;Citation&gt;&lt;Group&gt;&lt;References&gt;&lt;Item&gt;&lt;ID&gt;2170&lt;/ID&gt;&lt;UID&gt;{08F774ED-3527-4A79-9D89-32F81AA0AE6B}&lt;/UID&gt;&lt;Title&gt;Association of estrogen and aromatase gene polymorphisms with systemic lupus erythematosus&lt;/Title&gt;&lt;Template&gt;Journal Article&lt;/Template&gt;&lt;Star&gt;0&lt;/Star&gt;&lt;Tag&gt;0&lt;/Tag&gt;&lt;Author&gt;Wang, J; Nuite, M; McAlindon, T E&lt;/Author&gt;&lt;Year&gt;2010&lt;/Year&gt;&lt;Details&gt;&lt;_accession_num&gt;20305046&lt;/_accession_num&gt;&lt;_author_adr&gt;Division of Rheumatology, Tufts Medical Center, Boston, MA 02111, USA.&lt;/_author_adr&gt;&lt;_collection_scope&gt;SCI;SCIE;&lt;/_collection_scope&gt;&lt;_created&gt;61611028&lt;/_created&gt;&lt;_date&gt;2010-05-01&lt;/_date&gt;&lt;_date_display&gt;2010 May&lt;/_date_display&gt;&lt;_db_updated&gt;PubMed&lt;/_db_updated&gt;&lt;_doi&gt;10.1177/0961203309359517&lt;/_doi&gt;&lt;_impact_factor&gt;   2.454&lt;/_impact_factor&gt;&lt;_isbn&gt;1477-0962 (Electronic); 0961-2033 (Linking)&lt;/_isbn&gt;&lt;_issue&gt;6&lt;/_issue&gt;&lt;_journal&gt;Lupus&lt;/_journal&gt;&lt;_keywords&gt;Adult; Animals; Aromatase/*genetics; Case-Control Studies; Estrogen Receptor alpha/*genetics; Estrogen Receptor beta/*genetics; Estrogens/*genetics; Female; Genetic Predisposition to Disease; Genotype; Humans; Internet; Lupus Erythematosus, Systemic/*genetics/metabolism; Middle Aged; *Polymorphism, Genetic&lt;/_keywords&gt;&lt;_language&gt;eng&lt;/_language&gt;&lt;_modified&gt;61630097&lt;/_modified&gt;&lt;_pages&gt;734-40&lt;/_pages&gt;&lt;_tertiary_title&gt;Lupus&lt;/_tertiary_title&gt;&lt;_type_work&gt;Journal Article; Research Support, N.I.H., Extramural; Research Support, Non-U.S. Gov&amp;apos;t&lt;/_type_work&gt;&lt;_url&gt;http://www.ncbi.nlm.nih.gov/entrez/query.fcgi?cmd=Retrieve&amp;amp;db=pubmed&amp;amp;dopt=Abstract&amp;amp;list_uids=20305046&amp;amp;query_hl=1&lt;/_url&gt;&lt;_volume&gt;19&lt;/_volume&gt;&lt;/Details&gt;&lt;Extra&gt;&lt;DBUID&gt;{37F515EE-0BD2-4882-9E39-F6A84B166F16}&lt;/DBUID&gt;&lt;/Extra&gt;&lt;/Item&gt;&lt;/References&gt;&lt;/Group&gt;&lt;/Citation&gt;_x000a_"/>
    <w:docVar w:name="NE.Ref{572DDC15-5C74-4CE4-8E98-4BE8F9F2505F}" w:val=" ADDIN NE.Ref.{572DDC15-5C74-4CE4-8E98-4BE8F9F2505F}&lt;Citation&gt;&lt;Group&gt;&lt;References&gt;&lt;Item&gt;&lt;ID&gt;2152&lt;/ID&gt;&lt;UID&gt;{1A16AD7A-3838-4F5F-B8B7-D0DAC2844C5A}&lt;/UID&gt;&lt;Title&gt;Plasma pentraxin-3 levels in patients with Takayasu&amp;apos;s arteritis during routine follow-up&lt;/Title&gt;&lt;Template&gt;Journal Article&lt;/Template&gt;&lt;Star&gt;1&lt;/Star&gt;&lt;Tag&gt;0&lt;/Tag&gt;&lt;Author&gt;Alibaz-Oner, F; Aksu, K; Yentur, S P; Keser, G; Saruhan-Direskeneli, G; Direskeneli, H&lt;/Author&gt;&lt;Year&gt;2016&lt;/Year&gt;&lt;Details&gt;&lt;_accessed&gt;61651291&lt;/_accessed&gt;&lt;_accession_num&gt;26885720&lt;/_accession_num&gt;&lt;_author_adr&gt;Marmara University, School of Medicine, Division of Rheumatology, Istanbul, Turkey. falibaz@gmail.com.; Ege University, School of Medicine, Division of Rheumatology, Izmir, Turkey.; Istanbul University, Istanbul Medical Faculty, Department of Physiology, Istanbul, Turkey.; Ege University, School of Medicine, Division of Rheumatology, Izmir, Turkey.; Istanbul University, Istanbul Medical Faculty, Department of Physiology, Istanbul, Turkey.; Marmara University, School of Medicine, Division of Rheumatology, Istanbul, Turkey.&lt;/_author_adr&gt;&lt;_collection_scope&gt;SCI;SCIE;&lt;/_collection_scope&gt;&lt;_created&gt;61362345&lt;/_created&gt;&lt;_date&gt;61184160&lt;/_date&gt;&lt;_date_display&gt;2016 May-Jun&lt;/_date_display&gt;&lt;_db_updated&gt;PubMed&lt;/_db_updated&gt;&lt;_impact_factor&gt;   3.201&lt;/_impact_factor&gt;&lt;_isbn&gt;0392-856X (Print); 0392-856X (Linking)&lt;/_isbn&gt;&lt;_issue&gt;3 Suppl 97&lt;/_issue&gt;&lt;_journal&gt;Clin Exp Rheumatol&lt;/_journal&gt;&lt;_language&gt;eng&lt;/_language&gt;&lt;_modified&gt;62550734&lt;/_modified&gt;&lt;_pages&gt;S73-6&lt;/_pages&gt;&lt;_tertiary_title&gt;Clinical and experimental rheumatology&lt;/_tertiary_title&gt;&lt;_type_work&gt;Journal Article&lt;/_type_work&gt;&lt;_url&gt;http://www.ncbi.nlm.nih.gov/entrez/query.fcgi?cmd=Retrieve&amp;amp;db=pubmed&amp;amp;dopt=Abstract&amp;amp;list_uids=26885720&amp;amp;query_hl=1&lt;/_url&gt;&lt;_volume&gt;34&lt;/_volume&gt;&lt;/Details&gt;&lt;Extra&gt;&lt;DBUID&gt;{37F515EE-0BD2-4882-9E39-F6A84B166F16}&lt;/DBUID&gt;&lt;/Extra&gt;&lt;/Item&gt;&lt;/References&gt;&lt;/Group&gt;&lt;/Citation&gt;_x000a_"/>
    <w:docVar w:name="NE.Ref{578831D3-9E58-496F-A759-AEEDEFB8F22F}" w:val=" ADDIN NE.Ref.{578831D3-9E58-496F-A759-AEEDEFB8F22F}&lt;Citation&gt;&lt;Group&gt;&lt;References&gt;&lt;Item&gt;&lt;ID&gt;2369&lt;/ID&gt;&lt;UID&gt;{FC2F5114-4BB0-46C9-A034-2EA298534B00}&lt;/UID&gt;&lt;Title&gt;The role of IL17B-IL17RB signaling pathway in breast cancer&lt;/Title&gt;&lt;Template&gt;Journal Article&lt;/Template&gt;&lt;Star&gt;0&lt;/Star&gt;&lt;Tag&gt;0&lt;/Tag&gt;&lt;Author&gt;Alinejad, V; Dolati, S; Motallebnezhad, M; Yousefi, M&lt;/Author&gt;&lt;Year&gt;2017&lt;/Year&gt;&lt;Details&gt;&lt;_accession_num&gt;28160754&lt;/_accession_num&gt;&lt;_author_adr&gt;Immunology Research Center, Tabriz University of Medical Sciences, Tabriz, Iran;  Drug Applied Research Center, Tabriz University of Medical Sciences, Tabriz, Iran; Department of Immunology, Faculty of Medicine, Tabriz University of Medical Sciences, Tabriz, Iran.; Drug Applied Research Center, Tabriz University of Medical Sciences, Tabriz, Iran; Department of Immunology, Faculty of Medicine, Tabriz University of Medical Sciences, Tabriz, Iran.; Drug Applied Research Center, Tabriz University of Medical Sciences, Tabriz, Iran; Department of Immunology, Faculty of Medicine, Tabriz University of Medical Sciences, Tabriz, Iran.; Drug Applied Research Center, Tabriz University of Medical Sciences, Tabriz, Iran; Department of Immunology, Faculty of Medicine, Tabriz University of Medical Sciences, Tabriz, Iran. Electronic address: Yousefime@tbzmed.ac.ir.&lt;/_author_adr&gt;&lt;_date_display&gt;2017 Apr&lt;/_date_display&gt;&lt;_date&gt;2017-04-01&lt;/_date&gt;&lt;_doi&gt;10.1016/j.biopha.2017.01.120&lt;/_doi&gt;&lt;_isbn&gt;1950-6007 (Electronic); 0753-3322 (Linking)&lt;/_isbn&gt;&lt;_journal&gt;Biomed Pharmacother&lt;/_journal&gt;&lt;_keywords&gt;Animals; Breast Neoplasms/*genetics/metabolism; Female; Humans; Inflammation/genetics/metabolism; Interleukin-17/*genetics/metabolism; Receptors, Interleukin/*genetics/metabolism; *Signal Transduction; Th17 Cells/metabolismBreast cancer; IL17B; IL17RB&lt;/_keywords&gt;&lt;_language&gt;eng&lt;/_language&gt;&lt;_ori_publication&gt;Copyright (c) 2017 Elsevier Masson SAS. All rights reserved.&lt;/_ori_publication&gt;&lt;_pages&gt;795-803&lt;/_pages&gt;&lt;_tertiary_title&gt;Biomedicine &amp;amp;amp; pharmacotherapy = Biomedecine &amp;amp;amp; pharmacotherapie&lt;/_tertiary_title&gt;&lt;_type_work&gt;Journal Article; Review&lt;/_type_work&gt;&lt;_url&gt;http://www.ncbi.nlm.nih.gov/entrez/query.fcgi?cmd=Retrieve&amp;amp;db=pubmed&amp;amp;dopt=Abstract&amp;amp;list_uids=28160754&amp;amp;query_hl=1&lt;/_url&gt;&lt;_volume&gt;88&lt;/_volume&gt;&lt;_created&gt;62228848&lt;/_created&gt;&lt;_modified&gt;62228848&lt;/_modified&gt;&lt;_db_updated&gt;PubMed&lt;/_db_updated&gt;&lt;_impact_factor&gt;   2.759&lt;/_impact_factor&gt;&lt;_collection_scope&gt;SCI;SCIE;&lt;/_collection_scope&gt;&lt;/Details&gt;&lt;Extra&gt;&lt;DBUID&gt;{37F515EE-0BD2-4882-9E39-F6A84B166F16}&lt;/DBUID&gt;&lt;/Extra&gt;&lt;/Item&gt;&lt;/References&gt;&lt;/Group&gt;&lt;/Citation&gt;_x000a_"/>
    <w:docVar w:name="NE.Ref{5818B3B3-6D47-4AF5-8ED1-86F95914D170}" w:val=" ADDIN NE.Ref.{5818B3B3-6D47-4AF5-8ED1-86F95914D170}&lt;Citation&gt;&lt;Group&gt;&lt;References&gt;&lt;Item&gt;&lt;ID&gt;41&lt;/ID&gt;&lt;UID&gt;{9D741F1A-9A5A-4992-BE4B-530653B8376C}&lt;/UID&gt;&lt;Title&gt;The American College of Rheumatology 1990 criteria for the classification of Takayasu arteritis&lt;/Title&gt;&lt;Template&gt;Journal Article&lt;/Template&gt;&lt;Star&gt;0&lt;/Star&gt;&lt;Tag&gt;0&lt;/Tag&gt;&lt;Author&gt;Arend, W P; Michel, B A; Bloch, D A; Hunder, G G; Calabrese, L H; Edworthy, S M; Fauci, A S; Leavitt, R Y; Lie, J T; Lightfoot, RW Jr; Et, Al.&lt;/Author&gt;&lt;Year&gt;1990&lt;/Year&gt;&lt;Details&gt;&lt;_accession_num&gt;1975175&lt;/_accession_num&gt;&lt;_author_adr&gt;University of Colorado Health Science Center, Denver.&lt;/_author_adr&gt;&lt;_created&gt;60903202&lt;/_created&gt;&lt;_date&gt;1990-08-01&lt;/_date&gt;&lt;_date_display&gt;1990 Aug&lt;/_date_display&gt;&lt;_db_updated&gt;PubMed&lt;/_db_updated&gt;&lt;_impact_factor&gt;   8.955&lt;/_impact_factor&gt;&lt;_isbn&gt;0004-3591 (Print); 0004-3591 (Linking)&lt;/_isbn&gt;&lt;_issue&gt;8&lt;/_issue&gt;&lt;_journal&gt;Arthritis Rheum&lt;/_journal&gt;&lt;_keywords&gt;Adult; Aortic Arch Syndromes/*classification; Diagnostic Errors; Female; Humans; Male; *Rheumatology/methods/trends; Sensitivity and Specificity; *Societies, Medical; Takayasu Arteritis/*classification/diagnosis; Vasculitis/diagnosis&lt;/_keywords&gt;&lt;_language&gt;eng&lt;/_language&gt;&lt;_modified&gt;61419883&lt;/_modified&gt;&lt;_pages&gt;1129-34&lt;/_pages&gt;&lt;_tertiary_title&gt;Arthritis and rheumatism&lt;/_tertiary_title&gt;&lt;_type_work&gt;Journal Article; Research Support, U.S. Gov&amp;apos;t, P.H.S.&lt;/_type_work&gt;&lt;_url&gt;http://www.ncbi.nlm.nih.gov/entrez/query.fcgi?cmd=Retrieve&amp;amp;db=pubmed&amp;amp;dopt=Abstract&amp;amp;list_uids=1975175&amp;amp;query_hl=1&lt;/_url&gt;&lt;_volume&gt;33&lt;/_volume&gt;&lt;/Details&gt;&lt;Extra&gt;&lt;DBUID&gt;{37F515EE-0BD2-4882-9E39-F6A84B166F16}&lt;/DBUID&gt;&lt;/Extra&gt;&lt;/Item&gt;&lt;/References&gt;&lt;/Group&gt;&lt;/Citation&gt;_x000a_"/>
    <w:docVar w:name="NE.Ref{6900DF1D-37D5-4193-937A-FC375A6A9064}" w:val=" ADDIN NE.Ref.{6900DF1D-37D5-4193-937A-FC375A6A9064}&lt;Citation&gt;&lt;Group&gt;&lt;References&gt;&lt;Item&gt;&lt;ID&gt;2181&lt;/ID&gt;&lt;UID&gt;{EE16394E-EF34-449C-9105-3407F6948925}&lt;/UID&gt;&lt;Title&gt;Profiles of serum cytokine levels in Takayasu arteritis patients: Potential utility as biomarkers for monitoring disease activity&lt;/Title&gt;&lt;Template&gt;Journal Article&lt;/Template&gt;&lt;Star&gt;0&lt;/Star&gt;&lt;Tag&gt;0&lt;/Tag&gt;&lt;Author&gt;Tamura, N; Maejima, Y; Tezuka, D; Takamura, C; Yoshikawa, S; Ashikaga, T; Hirao, K; Isobe, M&lt;/Author&gt;&lt;Year&gt;2016&lt;/Year&gt;&lt;Details&gt;&lt;_accession_num&gt;27989502&lt;/_accession_num&gt;&lt;_author_adr&gt;Department of Cardiovascular Medicine, Tokyo Medical and Dental University, Tokyo, Japan.; Department of Cardiovascular Medicine, Tokyo Medical and Dental University, Tokyo, Japan.; Department of Cardiovascular Medicine, Tokyo Medical and Dental University, Tokyo, Japan; Advanced Imaging Center Yaesu Clinic, Department of Cardiovascular  Medicine, Tokyo, Japan.; Department of Cardiovascular Medicine, Tokyo Medical and Dental University, Tokyo, Japan.; Department of Cardiovascular Medicine, Tokyo Medical and Dental University, Tokyo, Japan.; Department of Cardiovascular Medicine, Tokyo Medical and Dental University, Tokyo, Japan.; Department of Cardiovascular Medicine, Tokyo Medical and Dental University, Tokyo, Japan.; Department of Cardiovascular Medicine, Tokyo Medical and Dental University, Tokyo, Japan. Electronic address: isobemi.cvm@tmd.ac.jp.&lt;/_author_adr&gt;&lt;_date_display&gt;2016 Dec 15&lt;/_date_display&gt;&lt;_date&gt;2016-12-15&lt;/_date&gt;&lt;_doi&gt;10.1016/j.jjcc.2016.10.016&lt;/_doi&gt;&lt;_isbn&gt;1876-4738 (Electronic); 0914-5087 (Linking)&lt;/_isbn&gt;&lt;_journal&gt;J Cardiol&lt;/_journal&gt;&lt;_keywords&gt;Autoimmune disease; Biomarker; Cytokine; Takayasu arteritis&lt;/_keywords&gt;&lt;_language&gt;eng&lt;/_language&gt;&lt;_ori_publication&gt;Copyright (c) 2016. Published by Elsevier Ltd.&lt;/_ori_publication&gt;&lt;_tertiary_title&gt;Journal of cardiology&lt;/_tertiary_title&gt;&lt;_type_work&gt;Journal Article&lt;/_type_work&gt;&lt;_url&gt;http://www.ncbi.nlm.nih.gov/entrez/query.fcgi?cmd=Retrieve&amp;amp;db=pubmed&amp;amp;dopt=Abstract&amp;amp;list_uids=27989502&amp;amp;query_hl=1&lt;/_url&gt;&lt;_created&gt;61626788&lt;/_created&gt;&lt;_modified&gt;61626788&lt;/_modified&gt;&lt;_db_updated&gt;PubMed&lt;/_db_updated&gt;&lt;_impact_factor&gt;   2.405&lt;/_impact_factor&gt;&lt;_collection_scope&gt;SCIE;&lt;/_collection_scope&gt;&lt;/Details&gt;&lt;Extra&gt;&lt;DBUID&gt;{37F515EE-0BD2-4882-9E39-F6A84B166F16}&lt;/DBUID&gt;&lt;/Extra&gt;&lt;/Item&gt;&lt;/References&gt;&lt;/Group&gt;&lt;Group&gt;&lt;References&gt;&lt;Item&gt;&lt;ID&gt;1832&lt;/ID&gt;&lt;UID&gt;{20519217-72C1-4E2A-B8F9-7CC982C4F25B}&lt;/UID&gt;&lt;Title&gt;Diagnosis and Assessment of Takayasu Arteritis by Multiple Biomarkers&lt;/Title&gt;&lt;Template&gt;Journal Article&lt;/Template&gt;&lt;Star&gt;0&lt;/Star&gt;&lt;Tag&gt;0&lt;/Tag&gt;&lt;Author&gt;Ishihara, Takashi; Haraguchi, Go; Tezuka, Daisuke; Kamiishi, Tetsuo; Inagaki, Hiroshi; Isobe, Mitsuaki&lt;/Author&gt;&lt;Year&gt;2013&lt;/Year&gt;&lt;Details&gt;&lt;_accessed&gt;61202064&lt;/_accessed&gt;&lt;_collection_scope&gt;SCI;SCIE;&lt;/_collection_scope&gt;&lt;_created&gt;61202064&lt;/_created&gt;&lt;_db_updated&gt;CrossRef&lt;/_db_updated&gt;&lt;_doi&gt;10.1253/circj.CJ-12-0131&lt;/_doi&gt;&lt;_impact_factor&gt;   3.544&lt;/_impact_factor&gt;&lt;_isbn&gt;1346-9843&lt;/_isbn&gt;&lt;_issue&gt;2&lt;/_issue&gt;&lt;_journal&gt;Circulation Journal&lt;/_journal&gt;&lt;_modified&gt;61626788&lt;/_modified&gt;&lt;_pages&gt;477-483&lt;/_pages&gt;&lt;_tertiary_title&gt;Circ J&lt;/_tertiary_title&gt;&lt;_url&gt;http://japanlinkcenter.org/DN/JST.JSTAGE/circj/CJ-12-0131?lang=en&amp;amp;from=CrossRef&amp;amp;type=abstract&lt;/_url&gt;&lt;_volume&gt;77&lt;/_volume&gt;&lt;/Details&gt;&lt;Extra&gt;&lt;DBUID&gt;{37F515EE-0BD2-4882-9E39-F6A84B166F16}&lt;/DBUID&gt;&lt;/Extra&gt;&lt;/Item&gt;&lt;/References&gt;&lt;/Group&gt;&lt;/Citation&gt;_x000a_"/>
    <w:docVar w:name="NE.Ref{69010F68-70F3-4DE3-BB23-2D1B444F72FB}" w:val=" ADDIN NE.Ref.{69010F68-70F3-4DE3-BB23-2D1B444F72FB}&lt;Citation&gt;&lt;Group&gt;&lt;References&gt;&lt;Item&gt;&lt;ID&gt;1805&lt;/ID&gt;&lt;UID&gt;{B612A38F-C85F-4C00-B8E4-0ED066433B5A}&lt;/UID&gt;&lt;Title&gt;Neutrophils produce interleukin-17B in rheumatoid synovial tissue&lt;/Title&gt;&lt;Template&gt;Journal Article&lt;/Template&gt;&lt;Star&gt;0&lt;/Star&gt;&lt;Tag&gt;0&lt;/Tag&gt;&lt;Author&gt;Kouri, V P; Olkkonen, J; Ainola, M; Li, T F; Bjorkman, L; Konttinen, Y T; Mandelin, J&lt;/Author&gt;&lt;Year&gt;2013&lt;/Year&gt;&lt;Details&gt;&lt;_accessed&gt;61180486&lt;/_accessed&gt;&lt;_collection_scope&gt;SCI;SCIE;&lt;/_collection_scope&gt;&lt;_created&gt;61180486&lt;/_created&gt;&lt;_date&gt;59958720&lt;/_date&gt;&lt;_db_updated&gt;CrossRef&lt;/_db_updated&gt;&lt;_doi&gt;10.1093/rheumatology/ket309&lt;/_doi&gt;&lt;_impact_factor&gt;   4.524&lt;/_impact_factor&gt;&lt;_isbn&gt;1462-0324&lt;/_isbn&gt;&lt;_issue&gt;1&lt;/_issue&gt;&lt;_journal&gt;Rheumatology&lt;/_journal&gt;&lt;_modified&gt;61488994&lt;/_modified&gt;&lt;_pages&gt;39-47&lt;/_pages&gt;&lt;_tertiary_title&gt;Rheumatology&lt;/_tertiary_title&gt;&lt;_url&gt;http://www.rheumatology.oxfordjournals.org/cgi/doi/10.1093/rheumatology/ket309&lt;/_url&gt;&lt;_volume&gt;53&lt;/_volume&gt;&lt;/Details&gt;&lt;Extra&gt;&lt;DBUID&gt;{37F515EE-0BD2-4882-9E39-F6A84B166F16}&lt;/DBUID&gt;&lt;/Extra&gt;&lt;/Item&gt;&lt;/References&gt;&lt;/Group&gt;&lt;/Citation&gt;_x000a_"/>
    <w:docVar w:name="NE.Ref{6A3C44B3-C452-4763-AC95-E14B86C9140A}" w:val=" ADDIN NE.Ref.{6A3C44B3-C452-4763-AC95-E14B86C9140A}&lt;Citation&gt;&lt;Group&gt;&lt;References&gt;&lt;Item&gt;&lt;ID&gt;1834&lt;/ID&gt;&lt;UID&gt;{50F56FF3-E828-48A4-B012-1F30C66173EA}&lt;/UID&gt;&lt;Title&gt;Pentraxin-3 as a marker of disease activity in Takayasu arteritis&lt;/Title&gt;&lt;Template&gt;Journal Article&lt;/Template&gt;&lt;Star&gt;0&lt;/Star&gt;&lt;Tag&gt;0&lt;/Tag&gt;&lt;Author&gt;Dagna, L; Salvo, F; Tiraboschi, M; Bozzolo, E P; Franchini, S; Doglioni, C; Manfredi, A A; Baldissera, E; Sabbadini, M G&lt;/Author&gt;&lt;Year&gt;2011&lt;/Year&gt;&lt;Details&gt;&lt;_accession_num&gt;21969341&lt;/_accession_num&gt;&lt;_author_adr&gt;Vita-Salute San Raffaele University School of Medicine and San Raffaele Scientific Institute, Milano, Italy. lorenzo.dagna@unisr.it&lt;/_author_adr&gt;&lt;_collection_scope&gt;SCI;SCIE;&lt;/_collection_scope&gt;&lt;_created&gt;61202066&lt;/_created&gt;&lt;_date&gt;2011-10-04&lt;/_date&gt;&lt;_date_display&gt;2011 Oct 4&lt;/_date_display&gt;&lt;_db_updated&gt;PubMed&lt;/_db_updated&gt;&lt;_doi&gt;10.7326/0003-4819-155-7-201110040-00005&lt;/_doi&gt;&lt;_impact_factor&gt;  17.202&lt;/_impact_factor&gt;&lt;_isbn&gt;1539-3704 (Electronic); 0003-4819 (Linking)&lt;/_isbn&gt;&lt;_issue&gt;7&lt;/_issue&gt;&lt;_journal&gt;Ann Intern Med&lt;/_journal&gt;&lt;_keywords&gt;Acute-Phase Proteins/*metabolism; Adult; Biomarkers/blood; Blood Sedimentation; C-Reactive Protein/*metabolism; Cross-Sectional Studies; Disease Progression; Female; Humans; Immunohistochemistry; Male; Middle Aged; ROC Curve; Serum Amyloid P-Component/*metabolism; Takayasu Arteritis/immunology/*metabolism; Young Adult&lt;/_keywords&gt;&lt;_language&gt;eng&lt;/_language&gt;&lt;_modified&gt;61651337&lt;/_modified&gt;&lt;_pages&gt;425-33&lt;/_pages&gt;&lt;_tertiary_title&gt;Annals of internal medicine&lt;/_tertiary_title&gt;&lt;_type_work&gt;Journal Article&lt;/_type_work&gt;&lt;_url&gt;http://www.ncbi.nlm.nih.gov/entrez/query.fcgi?cmd=Retrieve&amp;amp;db=pubmed&amp;amp;dopt=Abstract&amp;amp;list_uids=21969341&amp;amp;query_hl=1&lt;/_url&gt;&lt;_volume&gt;155&lt;/_volume&gt;&lt;/Details&gt;&lt;Extra&gt;&lt;DBUID&gt;{37F515EE-0BD2-4882-9E39-F6A84B166F16}&lt;/DBUID&gt;&lt;/Extra&gt;&lt;/Item&gt;&lt;/References&gt;&lt;/Group&gt;&lt;Group&gt;&lt;References&gt;&lt;Item&gt;&lt;ID&gt;2154&lt;/ID&gt;&lt;UID&gt;{63A627D6-5848-4DB3-B2BE-7E85D3DA6F3D}&lt;/UID&gt;&lt;Title&gt;Systemic pentraxin-3 levels reflect vascular enhancement and progression in Takayasu arteritis&lt;/Title&gt;&lt;Template&gt;Journal Article&lt;/Template&gt;&lt;Star&gt;0&lt;/Star&gt;&lt;Tag&gt;0&lt;/Tag&gt;&lt;Author&gt;Tombetti, E; Di Chio, M C; Sartorelli, S; Papa, M; Salerno, A; Bottazzi, B; Bozzolo, E P; Greco, M; Rovere-Querini, P; Baldissera, E; Del, Maschio A; Mantovani, A; De Cobelli, F; Sabbadini, M G; Manfredi, A A&lt;/Author&gt;&lt;Year&gt;2014&lt;/Year&gt;&lt;Details&gt;&lt;_accessed&gt;61362345&lt;/_accessed&gt;&lt;_accession_num&gt;25394473&lt;/_accession_num&gt;&lt;_collection_scope&gt;SCI;SCIE;&lt;/_collection_scope&gt;&lt;_created&gt;61362345&lt;/_created&gt;&lt;_date&gt;59986080&lt;/_date&gt;&lt;_date_display&gt;2014&lt;/_date_display&gt;&lt;_db_updated&gt;PubMed&lt;/_db_updated&gt;&lt;_doi&gt;10.1186/s13075-014-0479-z&lt;/_doi&gt;&lt;_impact_factor&gt;   4.121&lt;/_impact_factor&gt;&lt;_isbn&gt;1478-6362 (Electronic); 1478-6354 (Linking)&lt;/_isbn&gt;&lt;_issue&gt;6&lt;/_issue&gt;&lt;_journal&gt;Arthritis Res Ther&lt;/_journal&gt;&lt;_keywords&gt;Adult; Aged; Biomarkers/blood; C-Reactive Protein/*biosynthesis; Cohort Studies; Cross-Sectional Studies; *Disease Progression; Endothelium, Vascular/*metabolism/pathology; Female; Humans; Male; Middle Aged; Serum Amyloid P-Component/*biosynthesis; Takayasu Arteritis/*blood/*diagnosis; Young Adult&lt;/_keywords&gt;&lt;_language&gt;eng&lt;/_language&gt;&lt;_modified&gt;61626810&lt;/_modified&gt;&lt;_pages&gt;479&lt;/_pages&gt;&lt;_tertiary_title&gt;Arthritis research &amp;amp; therapy&lt;/_tertiary_title&gt;&lt;_type_work&gt;Journal Article; Observational Study; Research Support, Non-U.S. Gov&amp;apos;t&lt;/_type_work&gt;&lt;_url&gt;http://www.ncbi.nlm.nih.gov/entrez/query.fcgi?cmd=Retrieve&amp;amp;db=pubmed&amp;amp;dopt=Abstract&amp;amp;list_uids=25394473&amp;amp;query_hl=1&lt;/_url&gt;&lt;_volume&gt;16&lt;/_volume&gt;&lt;/Details&gt;&lt;Extra&gt;&lt;DBUID&gt;{37F515EE-0BD2-4882-9E39-F6A84B166F16}&lt;/DBUID&gt;&lt;/Extra&gt;&lt;/Item&gt;&lt;/References&gt;&lt;/Group&gt;&lt;/Citation&gt;_x000a_"/>
    <w:docVar w:name="NE.Ref{6A7BAA61-3CAB-47B2-99E7-E6A50CB2E8F3}" w:val=" ADDIN NE.Ref.{6A7BAA61-3CAB-47B2-99E7-E6A50CB2E8F3}&lt;Citation&gt;&lt;Group&gt;&lt;References&gt;&lt;Item&gt;&lt;ID&gt;2193&lt;/ID&gt;&lt;UID&gt;{6AA06E67-0981-4DD6-9B0D-216E061B2250}&lt;/UID&gt;&lt;Title&gt;GenePattern 2.0&lt;/Title&gt;&lt;Template&gt;Journal Article&lt;/Template&gt;&lt;Star&gt;0&lt;/Star&gt;&lt;Tag&gt;0&lt;/Tag&gt;&lt;Author&gt;Reich, M; Liefeld, T; Gould, J; Lerner, J; Tamayo, P; Mesirov, J P&lt;/Author&gt;&lt;Year&gt;2006&lt;/Year&gt;&lt;Details&gt;&lt;_accession_num&gt;16642009&lt;/_accession_num&gt;&lt;_date_display&gt;2006 May&lt;/_date_display&gt;&lt;_date&gt;2006-05-01&lt;/_date&gt;&lt;_doi&gt;10.1038/ng0506-500&lt;/_doi&gt;&lt;_isbn&gt;1061-4036 (Print); 1061-4036 (Linking)&lt;/_isbn&gt;&lt;_issue&gt;5&lt;/_issue&gt;&lt;_journal&gt;Nat Genet&lt;/_journal&gt;&lt;_keywords&gt;*Gene Expression Profiling; *Genome; Internet; Reproducibility of Results&lt;/_keywords&gt;&lt;_language&gt;eng&lt;/_language&gt;&lt;_pages&gt;500-1&lt;/_pages&gt;&lt;_tertiary_title&gt;Nature genetics&lt;/_tertiary_title&gt;&lt;_type_work&gt;Letter&lt;/_type_work&gt;&lt;_url&gt;http://www.ncbi.nlm.nih.gov/entrez/query.fcgi?cmd=Retrieve&amp;amp;db=pubmed&amp;amp;dopt=Abstract&amp;amp;list_uids=16642009&amp;amp;query_hl=1&lt;/_url&gt;&lt;_volume&gt;38&lt;/_volume&gt;&lt;_created&gt;61628604&lt;/_created&gt;&lt;_modified&gt;61628605&lt;/_modified&gt;&lt;_db_updated&gt;PubMed&lt;/_db_updated&gt;&lt;_impact_factor&gt;  31.616&lt;/_impact_factor&gt;&lt;_collection_scope&gt;SCI;SCIE;&lt;/_collection_scope&gt;&lt;/Details&gt;&lt;Extra&gt;&lt;DBUID&gt;{37F515EE-0BD2-4882-9E39-F6A84B166F16}&lt;/DBUID&gt;&lt;/Extra&gt;&lt;/Item&gt;&lt;/References&gt;&lt;/Group&gt;&lt;/Citation&gt;_x000a_"/>
    <w:docVar w:name="NE.Ref{6E641580-0B18-47D7-B364-EF41D6BEA5BB}" w:val=" ADDIN NE.Ref.{6E641580-0B18-47D7-B364-EF41D6BEA5BB}&lt;Citation&gt;&lt;Group&gt;&lt;References&gt;&lt;Item&gt;&lt;ID&gt;1805&lt;/ID&gt;&lt;UID&gt;{B612A38F-C85F-4C00-B8E4-0ED066433B5A}&lt;/UID&gt;&lt;Title&gt;Neutrophils produce interleukin-17B in rheumatoid synovial tissue&lt;/Title&gt;&lt;Template&gt;Journal Article&lt;/Template&gt;&lt;Star&gt;0&lt;/Star&gt;&lt;Tag&gt;0&lt;/Tag&gt;&lt;Author&gt;Kouri, V P; Olkkonen, J; Ainola, M; Li, T F; Bjorkman, L; Konttinen, Y T; Mandelin, J&lt;/Author&gt;&lt;Year&gt;2013&lt;/Year&gt;&lt;Details&gt;&lt;_accessed&gt;61180486&lt;/_accessed&gt;&lt;_collection_scope&gt;SCI;SCIE;&lt;/_collection_scope&gt;&lt;_created&gt;61180486&lt;/_created&gt;&lt;_date&gt;59958720&lt;/_date&gt;&lt;_db_updated&gt;CrossRef&lt;/_db_updated&gt;&lt;_doi&gt;10.1093/rheumatology/ket309&lt;/_doi&gt;&lt;_impact_factor&gt;   4.524&lt;/_impact_factor&gt;&lt;_isbn&gt;1462-0324&lt;/_isbn&gt;&lt;_issue&gt;1&lt;/_issue&gt;&lt;_journal&gt;Rheumatology&lt;/_journal&gt;&lt;_modified&gt;61488994&lt;/_modified&gt;&lt;_pages&gt;39-47&lt;/_pages&gt;&lt;_tertiary_title&gt;Rheumatology&lt;/_tertiary_title&gt;&lt;_url&gt;http://www.rheumatology.oxfordjournals.org/cgi/doi/10.1093/rheumatology/ket309&lt;/_url&gt;&lt;_volume&gt;53&lt;/_volume&gt;&lt;/Details&gt;&lt;Extra&gt;&lt;DBUID&gt;{37F515EE-0BD2-4882-9E39-F6A84B166F16}&lt;/DBUID&gt;&lt;/Extra&gt;&lt;/Item&gt;&lt;/References&gt;&lt;/Group&gt;&lt;/Citation&gt;_x000a_"/>
    <w:docVar w:name="NE.Ref{735B36F7-023F-4D0F-9D81-99D6112EBC30}" w:val=" ADDIN NE.Ref.{735B36F7-023F-4D0F-9D81-99D6112EBC30}&lt;Citation&gt;&lt;Group&gt;&lt;References&gt;&lt;Item&gt;&lt;ID&gt;1824&lt;/ID&gt;&lt;UID&gt;{6AA5F199-6DF8-431E-832C-BE4DD275C4BB}&lt;/UID&gt;&lt;Title&gt;Spata7 is a retinal ciliopathy gene critical for correct RPGRIP1 localization and protein trafficking in the retina&lt;/Title&gt;&lt;Template&gt;Journal Article&lt;/Template&gt;&lt;Star&gt;0&lt;/Star&gt;&lt;Tag&gt;0&lt;/Tag&gt;&lt;Author&gt;Eblimit, A; Nguyen, T M T; Chen, Y; Esteve-Rudd, J; Zhong, H; Letteboer, S; Van Reeuwijk, J; Simons, D L; Ding, Q; Wu, K M; Li, Y; Van Beersum, S; Moayedi, Y; Xu, H; Pickard, P; Wang, K; Gan, L; Wu, S M; Williams, D S; Mardon, G; Roepman, R; Chen, R&lt;/Author&gt;&lt;Year&gt;2015&lt;/Year&gt;&lt;Details&gt;&lt;_accessed&gt;61199256&lt;/_accessed&gt;&lt;_collection_scope&gt;SCI;SCIE;&lt;/_collection_scope&gt;&lt;_created&gt;61199256&lt;/_created&gt;&lt;_date&gt;60589440&lt;/_date&gt;&lt;_db_updated&gt;CrossRef&lt;/_db_updated&gt;&lt;_doi&gt;10.1093/hmg/ddu573&lt;/_doi&gt;&lt;_impact_factor&gt;   5.985&lt;/_impact_factor&gt;&lt;_isbn&gt;0964-6906&lt;/_isbn&gt;&lt;_issue&gt;6&lt;/_issue&gt;&lt;_journal&gt;Human Molecular Genetics&lt;/_journal&gt;&lt;_modified&gt;61488613&lt;/_modified&gt;&lt;_pages&gt;1584-1601&lt;/_pages&gt;&lt;_tertiary_title&gt;Human Molecular Genetics&lt;/_tertiary_title&gt;&lt;_url&gt;http://www.hmg.oxfordjournals.org/cgi/doi/10.1093/hmg/ddu573&lt;/_url&gt;&lt;_volume&gt;24&lt;/_volume&gt;&lt;/Details&gt;&lt;Extra&gt;&lt;DBUID&gt;{37F515EE-0BD2-4882-9E39-F6A84B166F16}&lt;/DBUID&gt;&lt;/Extra&gt;&lt;/Item&gt;&lt;/References&gt;&lt;/Group&gt;&lt;/Citation&gt;_x000a_"/>
    <w:docVar w:name="NE.Ref{74C83C30-F89C-41B1-BB51-E5A5044A2BD1}" w:val=" ADDIN NE.Ref.{74C83C30-F89C-41B1-BB51-E5A5044A2BD1}&lt;Citation&gt;&lt;Group&gt;&lt;References&gt;&lt;Item&gt;&lt;ID&gt;2083&lt;/ID&gt;&lt;UID&gt;{79B74560-4B9D-4F22-9FEF-DB6FF0FB09F9}&lt;/UID&gt;&lt;Title&gt;Novel Autoimmune Hepatitis-Specific Autoantigens Identified Using Protein Microarray Technology&lt;/Title&gt;&lt;Template&gt;Journal Article&lt;/Template&gt;&lt;Star&gt;0&lt;/Star&gt;&lt;Tag&gt;0&lt;/Tag&gt;&lt;Author&gt;Song, Qifeng; Liu, Guozhen; Hu, Shaohui; Zhang, Yan; Tao, Yong; Han, Yuning; Zeng, Haipan; Huang, Wei; Li, Fang; Chen, Peng; Zhu, Jianhui; Hu, Chaojun; Zhang, Shulan; Li, Yongzhe; Zhu, Heng; Wu, Lin&lt;/Author&gt;&lt;Year&gt;2010&lt;/Year&gt;&lt;Details&gt;&lt;_accessed&gt;61279770&lt;/_accessed&gt;&lt;_collection_scope&gt;SCI;SCIE;&lt;/_collection_scope&gt;&lt;_created&gt;61279769&lt;/_created&gt;&lt;_date&gt;57859200&lt;/_date&gt;&lt;_db_updated&gt;CrossRef&lt;/_db_updated&gt;&lt;_doi&gt;10.1021/pr900131e&lt;/_doi&gt;&lt;_impact_factor&gt;   4.268&lt;/_impact_factor&gt;&lt;_isbn&gt;1535-3893&lt;/_isbn&gt;&lt;_issue&gt;1&lt;/_issue&gt;&lt;_journal&gt;Journal of Proteome Research&lt;/_journal&gt;&lt;_modified&gt;61363220&lt;/_modified&gt;&lt;_pages&gt;30-39&lt;/_pages&gt;&lt;_tertiary_title&gt;J. Proteome Res.&lt;/_tertiary_title&gt;&lt;_url&gt;http://pubs.acs.org/doi/abs/10.1021/pr900131e&lt;/_url&gt;&lt;_volume&gt;9&lt;/_volume&gt;&lt;/Details&gt;&lt;Extra&gt;&lt;DBUID&gt;{37F515EE-0BD2-4882-9E39-F6A84B166F16}&lt;/DBUID&gt;&lt;/Extra&gt;&lt;/Item&gt;&lt;/References&gt;&lt;/Group&gt;&lt;/Citation&gt;_x000a_"/>
    <w:docVar w:name="NE.Ref{75FA3299-ADC7-4C5A-AD8C-9057CF24082B}" w:val=" ADDIN NE.Ref.{75FA3299-ADC7-4C5A-AD8C-9057CF24082B}&lt;Citation&gt;&lt;Group&gt;&lt;References&gt;&lt;Item&gt;&lt;ID&gt;2126&lt;/ID&gt;&lt;UID&gt;{AF771AF1-3FDD-43B0-819C-D1D7266F28A3}&lt;/UID&gt;&lt;Title&gt;Mutations in the mitochondrial glutamate carrier SLC25A22 in neonatal epileptic encephalopathy with suppression bursts&lt;/Title&gt;&lt;Template&gt;Journal Article&lt;/Template&gt;&lt;Star&gt;0&lt;/Star&gt;&lt;Tag&gt;0&lt;/Tag&gt;&lt;Author&gt;Molinari, F; Kaminska, A; Fiermonte, G; Boddaert, N; Raas-Rothschild, A; Plouin, P; Palmieri, L; Brunelle, F; Palmieri, F; Dulac, O; Munnich, A; Colleaux, L&lt;/Author&gt;&lt;Year&gt;2009&lt;/Year&gt;&lt;Details&gt;&lt;_accessed&gt;61737725&lt;/_accessed&gt;&lt;_accession_num&gt;19780765&lt;/_accession_num&gt;&lt;_author_adr&gt;Laboratoire de genetique et epigenetique des maladies metaboliques, neurosensorielles et du developpement (INSERM U781), Hopital Necker-Enfants Malades, Universite Paris Descartes, Paris, France. florence.molinari@inserm.fr&lt;/_author_adr&gt;&lt;_collection_scope&gt;SCI;SCIE;&lt;/_collection_scope&gt;&lt;_created&gt;61312927&lt;/_created&gt;&lt;_date&gt;2009-08-01&lt;/_date&gt;&lt;_date_display&gt;2009 Aug&lt;/_date_display&gt;&lt;_db_updated&gt;PubMed&lt;/_db_updated&gt;&lt;_doi&gt;10.1111/j.1399-0004.2009.01236.x&lt;/_doi&gt;&lt;_impact_factor&gt;   3.326&lt;/_impact_factor&gt;&lt;_isbn&gt;1399-0004 (Electronic); 0009-9163 (Linking)&lt;/_isbn&gt;&lt;_issue&gt;2&lt;/_issue&gt;&lt;_journal&gt;Clin Genet&lt;/_journal&gt;&lt;_keywords&gt;Amino Acid Transport System X-AG/*genetics; Base Sequence; DNA Mutational Analysis; Epilepsy/*genetics; Family; Female; Humans; Infant, Newborn; Infant, Newborn, Diseases/*genetics; Male; Membrane Transport Proteins/*genetics; Mitochondria/*genetics; Mitochondrial Membrane Transport Proteins; Mitochondrial Proteins/*genetics; Molecular Sequence Data; Mutation/*genetics; Pedigree&lt;/_keywords&gt;&lt;_language&gt;eng&lt;/_language&gt;&lt;_modified&gt;61312927&lt;/_modified&gt;&lt;_pages&gt;188-94&lt;/_pages&gt;&lt;_tertiary_title&gt;Clinical genetics&lt;/_tertiary_title&gt;&lt;_type_work&gt;Journal Article; Research Support, Non-U.S. Gov&amp;apos;t&lt;/_type_work&gt;&lt;_url&gt;http://www.ncbi.nlm.nih.gov/entrez/query.fcgi?cmd=Retrieve&amp;amp;db=pubmed&amp;amp;dopt=Abstract&amp;amp;list_uids=19780765&amp;amp;query_hl=1&lt;/_url&gt;&lt;_volume&gt;76&lt;/_volume&gt;&lt;/Details&gt;&lt;Extra&gt;&lt;DBUID&gt;{37F515EE-0BD2-4882-9E39-F6A84B166F16}&lt;/DBUID&gt;&lt;/Extra&gt;&lt;/Item&gt;&lt;/References&gt;&lt;/Group&gt;&lt;/Citation&gt;_x000a_"/>
    <w:docVar w:name="NE.Ref{763D5182-5A56-4568-85EC-803EB87ED7A0}" w:val=" ADDIN NE.Ref.{763D5182-5A56-4568-85EC-803EB87ED7A0}&lt;Citation&gt;&lt;Group&gt;&lt;References&gt;&lt;Item&gt;&lt;ID&gt;2171&lt;/ID&gt;&lt;UID&gt;{F3B58DEE-D705-4898-BD96-705C75EAAFBD}&lt;/UID&gt;&lt;Title&gt;Polymorphism of the oestrogen receptor beta gene (ESR2) is associated with susceptibility to Graves&amp;apos; disease&lt;/Title&gt;&lt;Template&gt;Journal Article&lt;/Template&gt;&lt;Star&gt;0&lt;/Star&gt;&lt;Tag&gt;0&lt;/Tag&gt;&lt;Author&gt;Kisiel, B; Bednarczuk, T; Kostrzewa, G; Kosinska, J; Miskiewicz, P; Plazinska, M T; Bar-Andziak, E; Krolicki, L; Krajewski, P; Ploski, R&lt;/Author&gt;&lt;Year&gt;2008&lt;/Year&gt;&lt;Details&gt;&lt;_accession_num&gt;17941906&lt;/_accession_num&gt;&lt;_author_adr&gt;Department of Internal Diseases and Rheumatology, Military Institute of Health Services, Postgraduate School of Molecular Medicine, Warsaw, Poland.&lt;/_author_adr&gt;&lt;_date_display&gt;2008 Mar&lt;/_date_display&gt;&lt;_date&gt;2008-03-01&lt;/_date&gt;&lt;_doi&gt;10.1111/j.1365-2265.2007.03060.x&lt;/_doi&gt;&lt;_isbn&gt;1365-2265 (Electronic); 0300-0664 (Linking)&lt;/_isbn&gt;&lt;_issue&gt;3&lt;/_issue&gt;&lt;_journal&gt;Clin Endocrinol (Oxf)&lt;/_journal&gt;&lt;_keywords&gt;Adult; Cohort Studies; Estrogen Receptor beta/*genetics; European Continental Ancestry Group/genetics; Female; *Genetic Predisposition to Disease; Genotype; Graves Disease/*genetics; Humans; Male; Middle Aged; Poland; *Polymorphism, Genetic&lt;/_keywords&gt;&lt;_language&gt;eng&lt;/_language&gt;&lt;_pages&gt;429-34&lt;/_pages&gt;&lt;_tertiary_title&gt;Clinical endocrinology&lt;/_tertiary_title&gt;&lt;_type_work&gt;Journal Article; Research Support, Non-U.S. Gov&amp;apos;t&lt;/_type_work&gt;&lt;_url&gt;http://www.ncbi.nlm.nih.gov/entrez/query.fcgi?cmd=Retrieve&amp;amp;db=pubmed&amp;amp;dopt=Abstract&amp;amp;list_uids=17941906&amp;amp;query_hl=1&lt;/_url&gt;&lt;_volume&gt;68&lt;/_volume&gt;&lt;_created&gt;61611028&lt;/_created&gt;&lt;_modified&gt;61611029&lt;/_modified&gt;&lt;_db_updated&gt;PubMed&lt;/_db_updated&gt;&lt;_impact_factor&gt;   3.487&lt;/_impact_factor&gt;&lt;/Details&gt;&lt;Extra&gt;&lt;DBUID&gt;{37F515EE-0BD2-4882-9E39-F6A84B166F16}&lt;/DBUID&gt;&lt;/Extra&gt;&lt;/Item&gt;&lt;/References&gt;&lt;/Group&gt;&lt;/Citation&gt;_x000a_"/>
    <w:docVar w:name="NE.Ref{76451894-B6FD-4692-8299-900BF661421C}" w:val=" ADDIN NE.Ref.{76451894-B6FD-4692-8299-900BF661421C}&lt;Citation&gt;&lt;Group&gt;&lt;References&gt;&lt;Item&gt;&lt;ID&gt;2372&lt;/ID&gt;&lt;UID&gt;{3B5A3A9F-9C2B-4622-8668-B45A44B319F6}&lt;/UID&gt;&lt;Title&gt;IL-25 axis is involved in the pathogenesis of human primary and experimental Sjogren&amp;apos;s syndrome&lt;/Title&gt;&lt;Template&gt;Journal Article&lt;/Template&gt;&lt;Star&gt;0&lt;/Star&gt;&lt;Tag&gt;0&lt;/Tag&gt;&lt;Author&gt;Guggino, G; Lin, X; Rizzo, A; Xiao, F; Saieva, L; Raimondo, S; Di Liberto, D; Candore, G; Ruscitti, P; Cipriani, P; Giacomelli, R; Dieli, F; Alessandro, R; Triolo, G; Lu, L; Ciccia, F&lt;/Author&gt;&lt;Year&gt;2018&lt;/Year&gt;&lt;Details&gt;&lt;_accession_num&gt;29569854&lt;/_accession_num&gt;&lt;_author_adr&gt;Dipartimento Biomedico di Medicina Interna e Specialistica, Sezione di Reumatologia, University of Palermo, Palermo, Italy.; Department of Pathology, University of Hong-Kong.; Anatomia Patologica, Ospedali riuniti Villa Sofia-Cervello, Palermo, Italy.; Department of Pathology, University of Hong-Kong.; Dipartimento di Biopatologia e Biotecnologie Mediche, Universita di Palermo, Palermo, Italy.; Dipartimento di Biopatologia e Biotecnologie Mediche, Universita di Palermo, Palermo, Italy.; Dipartimento di Biopatologia e Biotecnologie Mediche, Universita di Palermo, Palermo, Italy.; Dipartimento di Biopatologia e Biotecnologie Mediche, Universita di Palermo, Palermo, Italy.; Dipartimento di Scienze Cliniche Applicate e Biotecnologiche, Sezione di Reumatologia, Universita di L&amp;apos;Aquila, Italy.; Dipartimento di Scienze Cliniche Applicate e Biotecnologiche, Sezione di Reumatologia, Universita di L&amp;apos;Aquila, Italy.; Dipartimento di Scienze Cliniche Applicate e Biotecnologiche, Sezione di Reumatologia, Universita di L&amp;apos;Aquila, Italy.; Dipartimento di Biopatologia e Biotecnologie Mediche, Universita di Palermo, Palermo, Italy.; Dipartimento di Biopatologia e Biotecnologie Mediche, Universita di Palermo, Palermo, Italy.; Dipartimento Biomedico di Medicina Interna e Specialistica, Sezione di Reumatologia, University of Palermo, Palermo, Italy.; Anatomia Patologica, Ospedali riuniti Villa Sofia-Cervello, Palermo, Italy.; Dipartimento Biomedico di Medicina Interna e Specialistica, Sezione di Reumatologia, University of Palermo, Palermo, Italy.&lt;/_author_adr&gt;&lt;_date_display&gt;2018 Mar 23&lt;/_date_display&gt;&lt;_date&gt;2018-03-23&lt;/_date&gt;&lt;_doi&gt;10.1002/art.40500&lt;/_doi&gt;&lt;_isbn&gt;2326-5205 (Electronic); 2326-5191 (Linking)&lt;/_isbn&gt;&lt;_journal&gt;Arthritis Rheumatol&lt;/_journal&gt;&lt;_keywords&gt;pSS; Experimental Sjogren Syndrome; IL-17RB; IL-25; ILC2&lt;/_keywords&gt;&lt;_language&gt;eng&lt;/_language&gt;&lt;_ori_publication&gt;This article is protected by copyright. All rights reserved.&lt;/_ori_publication&gt;&lt;_tertiary_title&gt;Arthritis &amp;amp;amp; rheumatology (Hoboken, N.J.)&lt;/_tertiary_title&gt;&lt;_type_work&gt;Journal Article&lt;/_type_work&gt;&lt;_url&gt;http://www.ncbi.nlm.nih.gov/entrez/query.fcgi?cmd=Retrieve&amp;amp;db=pubmed&amp;amp;dopt=Abstract&amp;amp;list_uids=29569854&amp;amp;query_hl=1&lt;/_url&gt;&lt;_created&gt;62233522&lt;/_created&gt;&lt;_modified&gt;62233522&lt;/_modified&gt;&lt;_db_updated&gt;PubMed&lt;/_db_updated&gt;&lt;_impact_factor&gt;   6.918&lt;/_impact_factor&gt;&lt;_collection_scope&gt;SCIE;&lt;/_collection_scope&gt;&lt;/Details&gt;&lt;Extra&gt;&lt;DBUID&gt;{37F515EE-0BD2-4882-9E39-F6A84B166F16}&lt;/DBUID&gt;&lt;/Extra&gt;&lt;/Item&gt;&lt;/References&gt;&lt;/Group&gt;&lt;/Citation&gt;_x000a_"/>
    <w:docVar w:name="NE.Ref{7E6F0344-2CCB-4B32-A846-B91E8FE3A82A}" w:val=" ADDIN NE.Ref.{7E6F0344-2CCB-4B32-A846-B91E8FE3A82A}&lt;Citation&gt;&lt;Group&gt;&lt;References&gt;&lt;Item&gt;&lt;ID&gt;2128&lt;/ID&gt;&lt;UID&gt;{3F533C3C-0021-4A49-85E3-8A39C64E1E2B}&lt;/UID&gt;&lt;Title&gt;Cell signalling: Disarming Wnt&lt;/Title&gt;&lt;Template&gt;Journal Article&lt;/Template&gt;&lt;Star&gt;0&lt;/Star&gt;&lt;Tag&gt;0&lt;/Tag&gt;&lt;Author&gt;Nusse, R&lt;/Author&gt;&lt;Year&gt;2015&lt;/Year&gt;&lt;Details&gt;&lt;_accession_num&gt;25731170&lt;/_accession_num&gt;&lt;_author_adr&gt;Howard Hughes Medical Institute, Department of Developmental Biology, Institute for Stem Cell Biology and Regenerative Medicine, Stanford University School of Medicine, Stanford, California 94305-5458, USA.&lt;/_author_adr&gt;&lt;_collection_scope&gt;SCI;SCIE;&lt;/_collection_scope&gt;&lt;_created&gt;61313041&lt;/_created&gt;&lt;_date&gt;2015-03-12&lt;/_date&gt;&lt;_date_display&gt;2015 Mar 12&lt;/_date_display&gt;&lt;_db_updated&gt;PubMed&lt;/_db_updated&gt;&lt;_doi&gt;10.1038/nature14208&lt;/_doi&gt;&lt;_impact_factor&gt;  40.137&lt;/_impact_factor&gt;&lt;_isbn&gt;1476-4687 (Electronic); 0028-0836 (Linking)&lt;/_isbn&gt;&lt;_issue&gt;7542&lt;/_issue&gt;&lt;_journal&gt;Nature&lt;/_journal&gt;&lt;_keywords&gt;Animals; Carboxylesterase/*metabolism; Drosophila Proteins/*metabolism; Esterases/*metabolism; Humans; Wnt Proteins/*chemistry/*metabolism; *Wnt Signaling Pathway&lt;/_keywords&gt;&lt;_language&gt;eng&lt;/_language&gt;&lt;_modified&gt;61493332&lt;/_modified&gt;&lt;_pages&gt;163-4&lt;/_pages&gt;&lt;_tertiary_title&gt;Nature&lt;/_tertiary_title&gt;&lt;_type_work&gt;Comment; Journal Article&lt;/_type_work&gt;&lt;_url&gt;http://www.ncbi.nlm.nih.gov/entrez/query.fcgi?cmd=Retrieve&amp;amp;db=pubmed&amp;amp;dopt=Abstract&amp;amp;list_uids=25731170&amp;amp;query_hl=1&lt;/_url&gt;&lt;_volume&gt;519&lt;/_volume&gt;&lt;/Details&gt;&lt;Extra&gt;&lt;DBUID&gt;{37F515EE-0BD2-4882-9E39-F6A84B166F16}&lt;/DBUID&gt;&lt;/Extra&gt;&lt;/Item&gt;&lt;/References&gt;&lt;/Group&gt;&lt;/Citation&gt;_x000a_"/>
    <w:docVar w:name="NE.Ref{7F37F565-61C8-487F-819F-56E83F02767F}" w:val=" ADDIN NE.Ref.{7F37F565-61C8-487F-819F-56E83F02767F}&lt;Citation&gt;&lt;Group&gt;&lt;References&gt;&lt;Item&gt;&lt;ID&gt;1805&lt;/ID&gt;&lt;UID&gt;{B612A38F-C85F-4C00-B8E4-0ED066433B5A}&lt;/UID&gt;&lt;Title&gt;Neutrophils produce interleukin-17B in rheumatoid synovial tissue&lt;/Title&gt;&lt;Template&gt;Journal Article&lt;/Template&gt;&lt;Star&gt;0&lt;/Star&gt;&lt;Tag&gt;0&lt;/Tag&gt;&lt;Author&gt;Kouri, V P; Olkkonen, J; Ainola, M; Li, T F; Bjorkman, L; Konttinen, Y T; Mandelin, J&lt;/Author&gt;&lt;Year&gt;2013&lt;/Year&gt;&lt;Details&gt;&lt;_accessed&gt;61180486&lt;/_accessed&gt;&lt;_collection_scope&gt;SCI;SCIE;&lt;/_collection_scope&gt;&lt;_created&gt;61180486&lt;/_created&gt;&lt;_date&gt;59958720&lt;/_date&gt;&lt;_db_updated&gt;CrossRef&lt;/_db_updated&gt;&lt;_doi&gt;10.1093/rheumatology/ket309&lt;/_doi&gt;&lt;_impact_factor&gt;   4.818&lt;/_impact_factor&gt;&lt;_isbn&gt;1462-0324&lt;/_isbn&gt;&lt;_issue&gt;1&lt;/_issue&gt;&lt;_journal&gt;Rheumatology&lt;/_journal&gt;&lt;_modified&gt;61488994&lt;/_modified&gt;&lt;_pages&gt;39-47&lt;/_pages&gt;&lt;_tertiary_title&gt;Rheumatology&lt;/_tertiary_title&gt;&lt;_url&gt;http://www.rheumatology.oxfordjournals.org/cgi/doi/10.1093/rheumatology/ket309&lt;/_url&gt;&lt;_volume&gt;53&lt;/_volume&gt;&lt;/Details&gt;&lt;Extra&gt;&lt;DBUID&gt;{37F515EE-0BD2-4882-9E39-F6A84B166F16}&lt;/DBUID&gt;&lt;/Extra&gt;&lt;/Item&gt;&lt;/References&gt;&lt;/Group&gt;&lt;/Citation&gt;_x000a_"/>
    <w:docVar w:name="NE.Ref{7F6A10E0-2A50-41FF-BCE3-FE32CA80CF25}" w:val=" ADDIN NE.Ref.{7F6A10E0-2A50-41FF-BCE3-FE32CA80CF25}&lt;Citation&gt;&lt;Group&gt;&lt;References&gt;&lt;Item&gt;&lt;ID&gt;2160&lt;/ID&gt;&lt;UID&gt;{783C9DC7-E34B-4C32-82D7-E1173D643DAC}&lt;/UID&gt;&lt;Title&gt;Tetrahydrobiopterin in cardiovascular health and disease&lt;/Title&gt;&lt;Template&gt;Journal Article&lt;/Template&gt;&lt;Star&gt;0&lt;/Star&gt;&lt;Tag&gt;0&lt;/Tag&gt;&lt;Author&gt;Bendall, J K; Douglas, G; McNeill, E; Channon, K M; Crabtree, M J&lt;/Author&gt;&lt;Year&gt;2014&lt;/Year&gt;&lt;Details&gt;&lt;_accession_num&gt;24294830&lt;/_accession_num&gt;&lt;_author_adr&gt;Division of Cardiovascular Medicine, British Heart Foundation Centre of Research  Excellence, University of Oxford , John Radcliffe Hospital, Oxford, United Kingdom .&lt;/_author_adr&gt;&lt;_date_display&gt;2014 Jun 20&lt;/_date_display&gt;&lt;_date&gt;2014-06-20&lt;/_date&gt;&lt;_doi&gt;10.1089/ars.2013.5566&lt;/_doi&gt;&lt;_isbn&gt;1557-7716 (Electronic); 1523-0864 (Linking)&lt;/_isbn&gt;&lt;_issue&gt;18&lt;/_issue&gt;&lt;_journal&gt;Antioxid Redox Signal&lt;/_journal&gt;&lt;_keywords&gt;Atherosclerosis/metabolism; Biopterin/*analogs &amp;amp;amp; derivatives/metabolism; Cardiomegaly/metabolism; Cardiovascular Diseases/*metabolism; Cardiovascular System/*metabolism; Humans; Inflammation/metabolism; Nitric Oxide Synthase Type III/metabolism; Oxidation-Reduction&lt;/_keywords&gt;&lt;_language&gt;ENG&lt;/_language&gt;&lt;_pages&gt;3040-77&lt;/_pages&gt;&lt;_tertiary_title&gt;Antioxidants &amp;amp;amp; redox signaling&lt;/_tertiary_title&gt;&lt;_type_work&gt;Journal Article; Research Support, Non-U.S. Gov&amp;apos;t; Review&lt;/_type_work&gt;&lt;_url&gt;http://www.ncbi.nlm.nih.gov/entrez/query.fcgi?cmd=Retrieve&amp;amp;db=pubmed&amp;amp;dopt=Abstract&amp;amp;list_uids=24294830&amp;amp;query_hl=1&lt;/_url&gt;&lt;_volume&gt;20&lt;/_volume&gt;&lt;_created&gt;61489057&lt;/_created&gt;&lt;_modified&gt;61489058&lt;/_modified&gt;&lt;_db_updated&gt;PubMed&lt;/_db_updated&gt;&lt;_impact_factor&gt;   7.093&lt;/_impact_factor&gt;&lt;/Details&gt;&lt;Extra&gt;&lt;DBUID&gt;{37F515EE-0BD2-4882-9E39-F6A84B166F16}&lt;/DBUID&gt;&lt;/Extra&gt;&lt;/Item&gt;&lt;/References&gt;&lt;/Group&gt;&lt;/Citation&gt;_x000a_"/>
    <w:docVar w:name="NE.Ref{7F7D0D9A-6983-4380-B51E-4767B81575AA}" w:val=" ADDIN NE.Ref.{7F7D0D9A-6983-4380-B51E-4767B81575AA}&lt;Citation&gt;&lt;Group&gt;&lt;References&gt;&lt;Item&gt;&lt;ID&gt;2169&lt;/ID&gt;&lt;UID&gt;{53491ECC-DDB1-42D5-8038-AA40CB40619C}&lt;/UID&gt;&lt;Title&gt;Systematic and integrative analysis of large gene lists using DAVID bioinformatics resources&lt;/Title&gt;&lt;Template&gt;Journal Article&lt;/Template&gt;&lt;Star&gt;0&lt;/Star&gt;&lt;Tag&gt;0&lt;/Tag&gt;&lt;Author&gt;Huang, Da W; Sherman, B T; Lempicki, R A&lt;/Author&gt;&lt;Year&gt;2009&lt;/Year&gt;&lt;Details&gt;&lt;_abstract&g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lt;/_abstract&gt;&lt;_accession_num&gt;19131956&lt;/_accession_num&gt;&lt;_author_adr&gt;Laboratory of Immunopathogenesis and Bioinformatics, Clinical Services Program, SAIC-Frederick Inc., National Cancer Institute at Frederick, Frederick, Maryland  21702, USA.&lt;/_author_adr&gt;&lt;_collection_scope&gt;SCIE;&lt;/_collection_scope&gt;&lt;_created&gt;61608848&lt;/_created&gt;&lt;_date&gt;2009-01-20&lt;/_date&gt;&lt;_date_display&gt;2009&lt;/_date_display&gt;&lt;_db_updated&gt;PubMed&lt;/_db_updated&gt;&lt;_doi&gt;10.1038/nprot.2008.211&lt;/_doi&gt;&lt;_impact_factor&gt;   9.646&lt;/_impact_factor&gt;&lt;_isbn&gt;1750-2799 (Electronic); 1750-2799 (Linking)&lt;/_isbn&gt;&lt;_issue&gt;1&lt;/_issue&gt;&lt;_journal&gt;Nat Protoc&lt;/_journal&gt;&lt;_keywords&gt;Computational Biology/*methods; Data Interpretation, Statistical; Genes/*genetics; Genomics/*methods; *Internet; *Software&lt;/_keywords&gt;&lt;_language&gt;eng&lt;/_language&gt;&lt;_modified&gt;61608848&lt;/_modified&gt;&lt;_pages&gt;44-57&lt;/_pages&gt;&lt;_tertiary_title&gt;Nature protocols&lt;/_tertiary_title&gt;&lt;_type_work&gt;Journal Article; Research Support, N.I.H., Extramural&lt;/_type_work&gt;&lt;_url&gt;http://www.ncbi.nlm.nih.gov/entrez/query.fcgi?cmd=Retrieve&amp;amp;db=pubmed&amp;amp;dopt=Abstract&amp;amp;list_uids=19131956&amp;amp;query_hl=1&lt;/_url&gt;&lt;_volume&gt;4&lt;/_volume&gt;&lt;_accessed&gt;61638576&lt;/_accessed&gt;&lt;/Details&gt;&lt;Extra&gt;&lt;DBUID&gt;{37F515EE-0BD2-4882-9E39-F6A84B166F16}&lt;/DBUID&gt;&lt;/Extra&gt;&lt;/Item&gt;&lt;/References&gt;&lt;/Group&gt;&lt;/Citation&gt;_x000a_"/>
    <w:docVar w:name="NE.Ref{7FE4F41E-C1F1-40C1-9455-323520941D8B}" w:val=" ADDIN NE.Ref.{7FE4F41E-C1F1-40C1-9455-323520941D8B}&lt;Citation&gt;&lt;Group&gt;&lt;References&gt;&lt;Item&gt;&lt;ID&gt;2129&lt;/ID&gt;&lt;UID&gt;{03B89A86-C733-4D78-843D-52CF1F837578}&lt;/UID&gt;&lt;Title&gt;Emerging Role and Therapeutic Implication of Wnt Signaling Pathways in Autoimmune Diseases&lt;/Title&gt;&lt;Template&gt;Journal Article&lt;/Template&gt;&lt;Star&gt;0&lt;/Star&gt;&lt;Tag&gt;0&lt;/Tag&gt;&lt;Author&gt;Shi, Juan; Chi, Shuhong; Xue, Jing; Yang, Jiali; Li, Feng; Liu, Xiaoming&lt;/Author&gt;&lt;Year&gt;2016&lt;/Year&gt;&lt;Details&gt;&lt;_accessed&gt;61313057&lt;/_accessed&gt;&lt;_collection_scope&gt;SCIE;&lt;/_collection_scope&gt;&lt;_created&gt;61313057&lt;/_created&gt;&lt;_db_updated&gt;CrossRef&lt;/_db_updated&gt;&lt;_doi&gt;10.1155/2016/9392132&lt;/_doi&gt;&lt;_impact_factor&gt;   2.812&lt;/_impact_factor&gt;&lt;_isbn&gt;2314-8861&lt;/_isbn&gt;&lt;_journal&gt;Journal of Immunology Research&lt;/_journal&gt;&lt;_modified&gt;61314320&lt;/_modified&gt;&lt;_pages&gt;1-18&lt;/_pages&gt;&lt;_tertiary_title&gt;Journal of Immunology Research&lt;/_tertiary_title&gt;&lt;_url&gt;http://www.hindawi.com/journals/jir/2016/9392132/_x000a_http://downloads.hindawi.com/journals/jir/2016/9392132.pdf&lt;/_url&gt;&lt;_volume&gt;2016&lt;/_volume&gt;&lt;/Details&gt;&lt;Extra&gt;&lt;DBUID&gt;{37F515EE-0BD2-4882-9E39-F6A84B166F16}&lt;/DBUID&gt;&lt;/Extra&gt;&lt;/Item&gt;&lt;/References&gt;&lt;/Group&gt;&lt;/Citation&gt;_x000a_"/>
    <w:docVar w:name="NE.Ref{824DCF12-BF18-43D9-B0D4-BED54107CD82}" w:val=" ADDIN NE.Ref.{824DCF12-BF18-43D9-B0D4-BED54107CD82}&lt;Citation&gt;&lt;Group&gt;&lt;References&gt;&lt;Item&gt;&lt;ID&gt;47&lt;/ID&gt;&lt;UID&gt;{5DB02E49-3D6B-49FE-8E28-AF6B87578F2F}&lt;/UID&gt;&lt;Title&gt;Diagnostic features, treatment, and outcomes of Takayasu arteritis in a US cohort of 126 patients&lt;/Title&gt;&lt;Template&gt;Journal Article&lt;/Template&gt;&lt;Star&gt;0&lt;/Star&gt;&lt;Tag&gt;0&lt;/Tag&gt;&lt;Author&gt;Schmidt, J; Kermani, T A; Bacani, A K; Crowson, C S; Cooper, L T; Matteson, E L; Warrington, K J&lt;/Author&gt;&lt;Year&gt;2013&lt;/Year&gt;&lt;Details&gt;&lt;_accessed&gt;61100514&lt;/_accessed&gt;&lt;_accession_num&gt;23849994&lt;/_accession_num&gt;&lt;_author_adr&gt;Division of Rheumatology, Mayo Clinic, Rochester, MN; Department of Internal Medicine and RECIF, Amiens University Hospital, and INSERM U-1088, Jules Verne University of Picardy, Amiens, France.&lt;/_author_adr&gt;&lt;_collection_scope&gt;SCI;SCIE;&lt;/_collection_scope&gt;&lt;_created&gt;60909772&lt;/_created&gt;&lt;_date&gt;2013-08-01&lt;/_date&gt;&lt;_date_display&gt;2013 Aug&lt;/_date_display&gt;&lt;_db_updated&gt;PubMed&lt;/_db_updated&gt;&lt;_doi&gt;10.1016/j.mayocp.2013.04.025&lt;/_doi&gt;&lt;_impact_factor&gt;   5.920&lt;/_impact_factor&gt;&lt;_isbn&gt;1942-5546 (Electronic); 0025-6196 (Linking)&lt;/_isbn&gt;&lt;_issue&gt;8&lt;/_issue&gt;&lt;_journal&gt;Mayo Clin Proc&lt;/_journal&gt;&lt;_keywords&gt;Adult; Age of Onset; Angiography; Blood Sedimentation; C-Reactive Protein/analysis; Cohort Studies; Delayed Diagnosis/statistics &amp;amp; numerical data; Ethnic Groups; Female; Humans; Hypertension/*etiology; Immunosuppressive Agents/therapeutic use; Intermittent Claudication/*etiology; Male; Outcome Assessment (Health Care); Patient Acuity; Sex Distribution; *Takayasu Arteritis/blood/diagnosis/epidemiology/physiopathology/therapy; United States/epidemiology; Vascular Surgical Procedures/statistics &amp;amp; numerical dataACR; American College of Rheumatology; C-reactive protein; CRP; ESR; GCA; HR; IQR; SMR; TAK; Takayasu arteritis; erythrocyte sedimentation rate; giant cell arteritis; hazard ratio; interquartile range; standardized mortality ratio&lt;/_keywords&gt;&lt;_language&gt;eng&lt;/_language&gt;&lt;_modified&gt;61419889&lt;/_modified&gt;&lt;_ori_publication&gt;Copyright (c) 2013 Mayo Foundation for Medical Education and Research. Published _x000a_      by Elsevier Inc. All rights reserved.&lt;/_ori_publication&gt;&lt;_pages&gt;822-30&lt;/_pages&gt;&lt;_tertiary_title&gt;Mayo Clinic proceedings&lt;/_tertiary_title&gt;&lt;_type_work&gt;Journal Article; Research Support, N.I.H., Extramural; Research Support, Non-U.S. Gov&amp;apos;t&lt;/_type_work&gt;&lt;_url&gt;http://www.ncbi.nlm.nih.gov/entrez/query.fcgi?cmd=Retrieve&amp;amp;db=pubmed&amp;amp;dopt=Abstract&amp;amp;list_uids=23849994&amp;amp;query_hl=1&lt;/_url&gt;&lt;_volume&gt;88&lt;/_volume&gt;&lt;/Details&gt;&lt;Extra&gt;&lt;DBUID&gt;{37F515EE-0BD2-4882-9E39-F6A84B166F16}&lt;/DBUID&gt;&lt;/Extra&gt;&lt;/Item&gt;&lt;/References&gt;&lt;/Group&gt;&lt;Group&gt;&lt;References&gt;&lt;Item&gt;&lt;ID&gt;2176&lt;/ID&gt;&lt;UID&gt;{B1B4F0F2-5AAD-445D-96AA-0B206D6537D5}&lt;/UID&gt;&lt;Title&gt;Takayasu arteritis in a Brazilian multicenter study: children with a longer diagnosis delay than adolescents&lt;/Title&gt;&lt;Template&gt;Journal Article&lt;/Template&gt;&lt;Star&gt;0&lt;/Star&gt;&lt;Tag&gt;0&lt;/Tag&gt;&lt;Author&gt;Clemente, G; Hilario, M O; Lederman, H; Silva, C A; Sallum, A M; Campos, L M; Sacchetti, S; Dos, Santos MC; Ferriani, V P; Sztajnbok, F; Gasparello, R; Knupp, Oliveira S; Lessa, M; Bica, B; Cavalcanti, A; Robazzi, T; Bandeira, M; Terreri, M T&lt;/Author&gt;&lt;Year&gt;2014&lt;/Year&gt;&lt;Details&gt;&lt;_accession_num&gt;24387837&lt;/_accession_num&gt;&lt;_author_adr&gt;Division of Pediatric Rheumatology, Department of Pediatrics, Universidade Federal de Sao Paulo, Sao Paulo, SP, Brazil. gleiceclemente@gmail.com.&lt;/_author_adr&gt;&lt;_date_display&gt;2014 May-Jun&lt;/_date_display&gt;&lt;_date&gt;2014-05-01&lt;/_date&gt;&lt;_isbn&gt;0392-856X (Print); 0392-856X (Linking)&lt;/_isbn&gt;&lt;_issue&gt;3 Suppl 82&lt;/_issue&gt;&lt;_journal&gt;Clin Exp Rheumatol&lt;/_journal&gt;&lt;_keywords&gt;Adolescent; Age of Onset; Angiography/methods; Aorta/*pathology; Brazil/epidemiology; Child; Child, Preschool; *Delayed Diagnosis/prevention &amp;amp;amp; control/statistics &amp;amp;amp; numerical data; Female; Glucocorticoids/therapeutic use; Humans; Immunosuppressive Agents/*therapeutic use; Male; Patient Acuity; Research Design; Retrospective Studies; Socioeconomic Factors; Surveys and Questionnaires; *Takayasu Arteritis/diagnosis/drug_x000a_      therapy/epidemiology/immunology/physiopathology&lt;/_keywords&gt;&lt;_language&gt;eng&lt;/_language&gt;&lt;_pages&gt;S128-33&lt;/_pages&gt;&lt;_tertiary_title&gt;Clinical and experimental rheumatology&lt;/_tertiary_title&gt;&lt;_type_work&gt;Comparative Study; Journal Article; Multicenter Study&lt;/_type_work&gt;&lt;_url&gt;http://www.ncbi.nlm.nih.gov/entrez/query.fcgi?cmd=Retrieve&amp;amp;db=pubmed&amp;amp;dopt=Abstract&amp;amp;list_uids=24387837&amp;amp;query_hl=1&lt;/_url&gt;&lt;_volume&gt;32&lt;/_volume&gt;&lt;_created&gt;61624603&lt;/_created&gt;&lt;_modified&gt;61624603&lt;/_modified&gt;&lt;_db_updated&gt;PubMed&lt;/_db_updated&gt;&lt;_impact_factor&gt;   2.495&lt;/_impact_factor&gt;&lt;_collection_scope&gt;SCI;SCIE;&lt;/_collection_scope&gt;&lt;/Details&gt;&lt;Extra&gt;&lt;DBUID&gt;{37F515EE-0BD2-4882-9E39-F6A84B166F16}&lt;/DBUID&gt;&lt;/Extra&gt;&lt;/Item&gt;&lt;/References&gt;&lt;/Group&gt;&lt;/Citation&gt;_x000a_"/>
    <w:docVar w:name="NE.Ref{851DEFF7-6033-4278-B891-14B3C8E9763E}" w:val=" ADDIN NE.Ref.{851DEFF7-6033-4278-B891-14B3C8E9763E}&lt;Citation&gt;&lt;Group&gt;&lt;References&gt;&lt;Item&gt;&lt;ID&gt;2185&lt;/ID&gt;&lt;UID&gt;{EE5F9156-316D-4341-A414-A42FDA5CFB23}&lt;/UID&gt;&lt;Title&gt;Autoantibodies in systemic vasculitis&lt;/Title&gt;&lt;Template&gt;Journal Article&lt;/Template&gt;&lt;Star&gt;0&lt;/Star&gt;&lt;Tag&gt;0&lt;/Tag&gt;&lt;Author&gt;Silva, De Souza AW&lt;/Author&gt;&lt;Year&gt;2015&lt;/Year&gt;&lt;Details&gt;&lt;_accession_num&gt;25954277&lt;/_accession_num&gt;&lt;_author_adr&gt;Rheumatology Division, Department of Internal Medicine, Universidade Federal de Sao Paulo-Escola Paulista de Medicina , Sao Paulo , Brazil.&lt;/_author_adr&gt;&lt;_collection_scope&gt;SCIE;&lt;/_collection_scope&gt;&lt;_created&gt;61627220&lt;/_created&gt;&lt;_date&gt;2015-01-20&lt;/_date&gt;&lt;_date_display&gt;2015&lt;/_date_display&gt;&lt;_db_updated&gt;PubMed&lt;/_db_updated&gt;&lt;_doi&gt;10.3389/fimmu.2015.00184&lt;/_doi&gt;&lt;_impact_factor&gt;   6.429&lt;/_impact_factor&gt;&lt;_isbn&gt;1664-3224 (Linking)&lt;/_isbn&gt;&lt;_journal&gt;Front Immunol&lt;/_journal&gt;&lt;_keywords&gt;ANCA; anti-GBM antibodies; autoantibodies; cryoglobulinemia; systemic vasculitis&lt;/_keywords&gt;&lt;_language&gt;eng&lt;/_language&gt;&lt;_modified&gt;62228785&lt;/_modified&gt;&lt;_pages&gt;184&lt;/_pages&gt;&lt;_tertiary_title&gt;Frontiers in immunology&lt;/_tertiary_title&gt;&lt;_type_work&gt;Journal Article; Review&lt;/_type_work&gt;&lt;_url&gt;http://www.ncbi.nlm.nih.gov/entrez/query.fcgi?cmd=Retrieve&amp;amp;db=pubmed&amp;amp;dopt=Abstract&amp;amp;list_uids=25954277&amp;amp;query_hl=1&lt;/_url&gt;&lt;_volume&gt;6&lt;/_volume&gt;&lt;/Details&gt;&lt;Extra&gt;&lt;DBUID&gt;{37F515EE-0BD2-4882-9E39-F6A84B166F16}&lt;/DBUID&gt;&lt;/Extra&gt;&lt;/Item&gt;&lt;/References&gt;&lt;/Group&gt;&lt;Group&gt;&lt;References&gt;&lt;Item&gt;&lt;ID&gt;2188&lt;/ID&gt;&lt;UID&gt;{F06741AF-5883-42E5-BAD9-1AEF9B1D6E63}&lt;/UID&gt;&lt;Title&gt;Antigenic targets and pathogenicity of anti-aortic endothelial cell antibodies in Takayasu arteritis&lt;/Title&gt;&lt;Template&gt;Journal Article&lt;/Template&gt;&lt;Star&gt;0&lt;/Star&gt;&lt;Tag&gt;0&lt;/Tag&gt;&lt;Author&gt;Chauhan, S K; Tripathy, N K; Nityanand, S&lt;/Author&gt;&lt;Year&gt;2006&lt;/Year&gt;&lt;Details&gt;&lt;_abstract&gt;OBJECTIVE: Anti-endothelial cell antibodies are considered to have an important role in the pathogenesis of Takayasu arteritis (TA). Previously, these antibodies were detected using human umbilical vein endothelial cells, which do not completely represent the antigenicity/functions of aortic endothelial cells, the  specific targets in TA. To delineate the precise role of antigenic targets, we investigated such targets as well as the pathogenic mechanism of antibodies directed against aortic endothelial cells (AAECAs) in TA. METHODS: AAECAs were detected using a cellular enzyme-linked immunosorbent assay (ELISA), and their antigenic targets were detected by immunoblotting. AAECA-mediated induction of endothelial adhesion molecule expression and cytokine production was studied by ELISA, and apoptosis was studied using the TUNEL method. RESULTS: AAECAs were detected in 86% of patients with TA and in 9% of controls. Sera obtained from AAECA-positive patients with TA recognized a total of 9 antigens ranging in size  from 18 kd to 200 kd, of which the 60-65-kd triplet was recognized most often. The aortic endothelial cell reactivity of Hsp60-absorbed sera was reduced by approximately 50% as compared with that of unabsorbed sera (mean +/- SD 0.488 +/- 0.08 versus 0.838 +/- 0.116). Sera from AAECA-positive patients with TA, compared with sera from AAECA-negative patients with TA and that from controls, induced increased expression of E-selectin (mean +/- SD 0.833 +/- 0.063 versus 0.217 +/-  0.081 and 0.221 +/- 0.101 optical density [OD] units, respectively) and vascular  cell adhesion molecule 1 (0.620 +/- 0.144 versus 0.165 +/- 0.005 and 0.177 +/- 0.055 OD units, respectively) and increased production of interleukin-4 (IL-4) (6.8 +/- 2.4 versus 1.2 +/- 1.6 and 1.3 +/- 2.5 pg/ml, respectively), IL-6 (24.3  +/- 2.4 versus 4.5 +/- 6.7 and 5.9 +/- 5.1 pg/ml, respectively), and IL-8 (36.8 +/- 10.3 versus 10.1 +/- 6.7 and 7.8 +/- 2.1 pg/ml, respectively). Sera from AAECA-positive patients with TA induced 29 +/- 6% (median +/- SEM) apoptosis of aortic endothelial cells. CONCLUSION: Our data show that the AAECAs that are present in patients with TA are directed mainly against 60-65-kd antigen(s) and may cause vascular dysfunction by inducing expression of endothelial adhesion molecules, cytokine production, and apoptosis.&lt;/_abstract&gt;&lt;_accession_num&gt;16802373&lt;/_accession_num&gt;&lt;_author_adr&gt;Department of Hematology, Sanjay Gandhi Postgraduate Institute of Medical Sciences, Raebareli Road, Lucknow, Uttar Pradesh 226014, India.&lt;/_author_adr&gt;&lt;_created&gt;61627264&lt;/_created&gt;&lt;_date&gt;2006-07-01&lt;/_date&gt;&lt;_date_display&gt;2006 Jul&lt;/_date_display&gt;&lt;_db_updated&gt;PubMed&lt;/_db_updated&gt;&lt;_doi&gt;10.1002/art.21921&lt;/_doi&gt;&lt;_impact_factor&gt;   8.955&lt;/_impact_factor&gt;&lt;_isbn&gt;0004-3591 (Print); 0004-3591 (Linking)&lt;/_isbn&gt;&lt;_issue&gt;7&lt;/_issue&gt;&lt;_journal&gt;Arthritis Rheum&lt;/_journal&gt;&lt;_keywords&gt;Adolescent; Adult; Antigens/*immunology; Aorta/*immunology/pathology; Apoptosis/drug effects; Autoantibodies/blood/*immunology; Chaperonin 60/blood; Cytokines/metabolism; E-Selectin/metabolism; Endothelium, Vascular/cytology/*immunology/pathology; Female; Gene Expression Regulation/drug effects; Humans; Male; Middle Aged; Takayasu Arteritis/*immunology/*physiopathology; Vascular Cell Adhesion Molecule-1/genetics/metabolism&lt;/_keywords&gt;&lt;_language&gt;eng&lt;/_language&gt;&lt;_modified&gt;61627303&lt;/_modified&gt;&lt;_pages&gt;2326-33&lt;/_pages&gt;&lt;_tertiary_title&gt;Arthritis and rheumatism&lt;/_tertiary_title&gt;&lt;_type_work&gt;Journal Article; Research Support, Non-U.S. Gov&amp;apos;t&lt;/_type_work&gt;&lt;_url&gt;http://www.ncbi.nlm.nih.gov/entrez/query.fcgi?cmd=Retrieve&amp;amp;db=pubmed&amp;amp;dopt=Abstract&amp;amp;list_uids=16802373&amp;amp;query_hl=1&lt;/_url&gt;&lt;_volume&gt;54&lt;/_volume&gt;&lt;/Details&gt;&lt;Extra&gt;&lt;DBUID&gt;{37F515EE-0BD2-4882-9E39-F6A84B166F16}&lt;/DBUID&gt;&lt;/Extra&gt;&lt;/Item&gt;&lt;/References&gt;&lt;/Group&gt;&lt;Group&gt;&lt;References&gt;&lt;Item&gt;&lt;ID&gt;2186&lt;/ID&gt;&lt;UID&gt;{E9797007-D02E-486E-A82F-88FD9C94CDA4}&lt;/UID&gt;&lt;Title&gt;Association of ferritin antibodies with Takayasu arteritis&lt;/Title&gt;&lt;Template&gt;Journal Article&lt;/Template&gt;&lt;Star&gt;0&lt;/Star&gt;&lt;Tag&gt;0&lt;/Tag&gt;&lt;Author&gt;Grosse, K; Witte, T; Moosig, F; Hoyer, B F; Lansche, C; Schmidt, R E; Baerlecken, N T&lt;/Author&gt;&lt;Year&gt;2014&lt;/Year&gt;&lt;Details&gt;&lt;_abstract&gt;Takayasu arteritis (TA) is difficult to diagnose because diagnostic biomarkers have not yet been established. In a previous study, we detected autoantibodies against the human ferritin heavy chain protein (HFC) in the sera of patients with giant cell arteritis (GCA) and/or polymyalgia rheumatica (PMR). The aim of this study is to evaluate the frequency of autoantibodies against HFC in TA. We established seven ELISA assays for the detection of autoantibodies against HFC. We used the full-length recombinant HFC expressed in Escherichia coli or one of six different HFC peptides as autoantigens: 1-18Aa (98.8 % purity), 19-45Aa (98.8 % purity), 52-78Aa (98.3 % purity), 79-104Aa (98.8 % purity), 105-143Aa (98.4 % purity) and 145-183Aa (98.5 % purity). We collected sera from 48 patients with TA, 36 patients with systemic lupus erythematosus (SLE), 35 patients with arteriosclerosis, 133 patients with febrile diseases, which are known to generate unspecific autoantibodies, and 50 blood donors, which served as controls. The best results were obtained using the ferritin peptides as antigens. By combining  the results from the different ELISAs that detect autoantibodies against the HFC  peptides 19-44A, 79-104A and 105-144A, we were able to detect ferritin peptide antibodies in 30/48 (62 %) of the TA patients. The frequency was lower than in early GCA and PMR (previous study showed up to 92 %). Positive results were observed in 0/50 (0 %) of the control blood donors, 10/36 (28 %) of the SLE patients, 4/35 (11 %) of the arteriosclerosis patients and 27/133 (20 %) of the fever patients. Considering the lack of biomarkers for TA, autoantibodies against HFC peptides could act as useful markers for TA.&lt;/_abstract&gt;&lt;_accession_num&gt;25178778&lt;/_accession_num&gt;&lt;_author_adr&gt;Department of Clinical Immunology and Rheumatology, Medical University Hannover,  Carl-Neuberg Str. 1, 30625, Hannover, Germany.&lt;/_author_adr&gt;&lt;_collection_scope&gt;SCIE;&lt;/_collection_scope&gt;&lt;_created&gt;61627256&lt;/_created&gt;&lt;_date&gt;2014-01-20&lt;/_date&gt;&lt;_date_display&gt;2014&lt;/_date_display&gt;&lt;_db_updated&gt;PubMed&lt;/_db_updated&gt;&lt;_doi&gt;10.1007/s10067-014-2764-2&lt;/_doi&gt;&lt;_impact_factor&gt;   2.365&lt;/_impact_factor&gt;&lt;_isbn&gt;1434-9949 (Electronic); 0770-3198 (Linking)&lt;/_isbn&gt;&lt;_issue&gt;10&lt;/_issue&gt;&lt;_journal&gt;Clin Rheumatol&lt;/_journal&gt;&lt;_keywords&gt;Adult; Aged; Aged, 80 and over; Antibodies/*blood; Apoferritins/*immunology; Biomarkers/blood; Case-Control Studies; Female; Fever/blood/immunology; Giant Cell Arteritis/blood/immunology; Humans; Lupus Erythematosus, Systemic/blood/immunology; Male; Middle Aged; Polymyalgia Rheumatica/blood/immunology; Takayasu Arteritis/blood/diagnosis/*immunology&lt;/_keywords&gt;&lt;_language&gt;eng&lt;/_language&gt;&lt;_modified&gt;62228770&lt;/_modified&gt;&lt;_pages&gt;1523-6&lt;/_pages&gt;&lt;_tertiary_title&gt;Clinical rheumatology&lt;/_tertiary_title&gt;&lt;_type_work&gt;Journal Article; Research Support, Non-U.S. Gov&amp;apos;t&lt;/_type_work&gt;&lt;_url&gt;http://www.ncbi.nlm.nih.gov/entrez/query.fcgi?cmd=Retrieve&amp;amp;db=pubmed&amp;amp;dopt=Abstract&amp;amp;list_uids=25178778&amp;amp;query_hl=1&lt;/_url&gt;&lt;_volume&gt;33&lt;/_volume&gt;&lt;/Details&gt;&lt;Extra&gt;&lt;DBUID&gt;{37F515EE-0BD2-4882-9E39-F6A84B166F16}&lt;/DBUID&gt;&lt;/Extra&gt;&lt;/Item&gt;&lt;/References&gt;&lt;/Group&gt;&lt;Group&gt;&lt;References&gt;&lt;Item&gt;&lt;ID&gt;2189&lt;/ID&gt;&lt;UID&gt;{6F0CA5D6-C44B-4439-8D6D-050F64F35E3E}&lt;/UID&gt;&lt;Title&gt;Anti-annexin V antibodies in Takayasu&amp;apos;s arteritis: prevalence and relationship with disease activity&lt;/Title&gt;&lt;Template&gt;Journal Article&lt;/Template&gt;&lt;Star&gt;0&lt;/Star&gt;&lt;Tag&gt;0&lt;/Tag&gt;&lt;Author&gt;Tripathy, N K; Sinha, N; Nityanand, S&lt;/Author&gt;&lt;Year&gt;2003&lt;/Year&gt;&lt;Details&gt;&lt;_abstract&gt;Annexin V has an important role in the regulation of apoptosis and antibodies directed against it have been shown to lead to apoptosis of vascular endothelial  cells. To evaluate the role of anti-annexin V antibodies (AA5A) in Takayasu&amp;apos;s arteritis (TA), we investigated these antibodies in the sera of 66 TA patients, 50 healthy controls and in the follow-up sera of 12 active TA patients by enzyme-linked immunosorbent assay. The AA5A-positive patients were analysed further for the presence of anti-endothelial cell antibodies (AECA) and anticardiolipin antibodies (ACLA) to determine the relationship of AA5A with these autoantibodies. AA5A were observed in 36% (24/66) of the patients versus 6% (3/50) of the controls (P&amp;amp;lt;0.001) and in 53% (19/36) of patients with active TA versus 17% (5/30) of those with inactive disease (P&amp;amp;lt;0.01). Levels of AA5A were also observed to be significantly higher in patients with TA compared to controls (0.557 +/- 0.362 versus 0.259 +/- 0.069; P&amp;amp;lt;0.0001) and in patients with active disease compared to those with inactive disease (0.700 +/- 0.403 versus 0.385 +/- 0.205; P&amp;amp;lt;0.0001). In the follow-up study, 6/12 patients who became inactive during follow-up also showed normalization of AA5A levels. AECA and ACLA were detected in 54% (13/24) and 12% (3/24) of the AA5A-positive patients, respectively. Our results show that a significant proportion of TA patients have  AA5A, which exhibit an association with AECA and because they have a correlation  with disease activity thus appear to be involved in the disease pathogenesis.&lt;/_abstract&gt;&lt;_accession_num&gt;14616799&lt;/_accession_num&gt;&lt;_author_adr&gt;Department of Immunology, Sanjay Gandhi Post-Graduate Institute of Medical Sciences, Lucknow, India.&lt;/_author_adr&gt;&lt;_collection_scope&gt;SCI;SCIE;&lt;/_collection_scope&gt;&lt;_created&gt;61627284&lt;/_created&gt;&lt;_date&gt;2003-11-01&lt;/_date&gt;&lt;_date_display&gt;2003 Nov&lt;/_date_display&gt;&lt;_db_updated&gt;PubMed&lt;/_db_updated&gt;&lt;_impact_factor&gt;   3.410&lt;/_impact_factor&gt;&lt;_isbn&gt;0009-9104 (Print); 0009-9104 (Linking)&lt;/_isbn&gt;&lt;_issue&gt;2&lt;/_issue&gt;&lt;_journal&gt;Clin Exp Immunol&lt;/_journal&gt;&lt;_keywords&gt;Adolescent; Adult; Annexin A5/*immunology; Antibodies, Anticardiolipin/blood; Autoantibodies/*blood; C-Reactive Protein/metabolism; Female; Follow-Up Studies; Humans; Male; Middle Aged; Prospective Studies; Takayasu Arteritis/*immunology&lt;/_keywords&gt;&lt;_language&gt;eng&lt;/_language&gt;&lt;_modified&gt;62228786&lt;/_modified&gt;&lt;_pages&gt;360-4&lt;/_pages&gt;&lt;_tertiary_title&gt;Clinical and experimental immunology&lt;/_tertiary_title&gt;&lt;_type_work&gt;Journal Article; Research Support, Non-U.S. Gov&amp;apos;t&lt;/_type_work&gt;&lt;_url&gt;http://www.ncbi.nlm.nih.gov/entrez/query.fcgi?cmd=Retrieve&amp;amp;db=pubmed&amp;amp;dopt=Abstract&amp;amp;list_uids=14616799&amp;amp;query_hl=1&lt;/_url&gt;&lt;_volume&gt;134&lt;/_volume&gt;&lt;/Details&gt;&lt;Extra&gt;&lt;DBUID&gt;{37F515EE-0BD2-4882-9E39-F6A84B166F16}&lt;/DBUID&gt;&lt;/Extra&gt;&lt;/Item&gt;&lt;/References&gt;&lt;/Group&gt;&lt;Group&gt;&lt;References&gt;&lt;Item&gt;&lt;ID&gt;2191&lt;/ID&gt;&lt;UID&gt;{128E567E-5520-442D-BAE4-65DE57360D9B}&lt;/UID&gt;&lt;Title&gt;Antimonocyte antibodies in Takayasu&amp;apos;s arteritis: prevalence of and relation to disease activity&lt;/Title&gt;&lt;Template&gt;Journal Article&lt;/Template&gt;&lt;Star&gt;0&lt;/Star&gt;&lt;Tag&gt;0&lt;/Tag&gt;&lt;Author&gt;Tripathy, N K; Sinha, N; Nityanand, S&lt;/Author&gt;&lt;Year&gt;2003&lt;/Year&gt;&lt;Details&gt;&lt;_abstract&gt;OBJECTIVE: To investigate the prevalence of antimonocyte antibodies (AMA) in Takayasu&amp;apos;s arteritis (TA) and their relationship with disease activity. METHODS:  IgG-AMA were studied in the sera of 60 patients with TA (29 active disease, 31 inactive) and 43 controls by a cellular ELISA using glutaraldehyde fixed U-937 cells or peripheral blood monocytes as antigen. Relationship of AMA with disease  activity was evaluated by measuring titers of these antibodies in followup sera of 15 AMA positive patients with active TA undergoing immunosuppressive therapy.  RESULTS: Twenty-six of 60 TA patients (43%) compared to 4 of 43 controls (9%) (p  &amp;amp;lt; 0.001) and 20 of 29 patients with active disease (69%) compared to 6 of 31 patients with inactive disease (19%) (p &amp;amp;lt; 0.001) were positive for AMA. The antibody titers were significantly higher in patients with active disease than those with inactive disease (0.396 +/- 0.172 vs 0.232 +/- 0.096; p &amp;amp;lt; 0.001). In the followup study of 15 patients with active disease who received immunosuppressive therapy, we observed normalization of AMA titers in 6 of the 7  patients who became inactive, compared to only one of the 8 patients whose disease remained active during followup (p &amp;amp;lt; 0.01). CONCLUSION: AMA are present in a significant proportion of patients with TA and correlate with disease activity, suggesting a possible pathogenic role of these antibodies in TA.&lt;/_abstract&gt;&lt;_accession_num&gt;12966610&lt;/_accession_num&gt;&lt;_author_adr&gt;Departments of Immunology and Cardiology, Sanjay Gandhi Post-Graduate Institute of Medical Sciences (SGPGIMS), Raebareli Road, Lucknow 226014, India.&lt;/_author_adr&gt;&lt;_collection_scope&gt;SCI;SCIE;&lt;/_collection_scope&gt;&lt;_created&gt;61627290&lt;/_created&gt;&lt;_date&gt;2003-09-01&lt;/_date&gt;&lt;_date_display&gt;2003 Sep&lt;/_date_display&gt;&lt;_db_updated&gt;PubMed&lt;/_db_updated&gt;&lt;_impact_factor&gt;   3.150&lt;/_impact_factor&gt;&lt;_isbn&gt;0315-162X (Print); 0315-162X (Linking)&lt;/_isbn&gt;&lt;_issue&gt;9&lt;/_issue&gt;&lt;_journal&gt;J Rheumatol&lt;/_journal&gt;&lt;_keywords&gt;Adolescent; Adult; Autoantibodies/analysis/*immunology; Case-Control Studies; Enzyme-Linked Immunosorbent Assay; Female; Humans; Immunoglobulin G/immunology; Male; Middle Aged; Monocytes/*immunology; Prevalence; Probability; Prognosis; Prospective Studies; Reference Values; Sensitivity and Specificity; Severity of Illness Index; Takayasu Arteritis/*immunology/*physiopathology&lt;/_keywords&gt;&lt;_language&gt;eng&lt;/_language&gt;&lt;_modified&gt;62228787&lt;/_modified&gt;&lt;_pages&gt;2023-6&lt;/_pages&gt;&lt;_tertiary_title&gt;The Journal of rheumatology&lt;/_tertiary_title&gt;&lt;_type_work&gt;Comparative Study; Journal Article; Research Support, Non-U.S. Gov&amp;apos;t&lt;/_type_work&gt;&lt;_url&gt;http://www.ncbi.nlm.nih.gov/entrez/query.fcgi?cmd=Retrieve&amp;amp;db=pubmed&amp;amp;dopt=Abstract&amp;amp;list_uids=12966610&amp;amp;query_hl=1&lt;/_url&gt;&lt;_volume&gt;30&lt;/_volume&gt;&lt;/Details&gt;&lt;Extra&gt;&lt;DBUID&gt;{37F515EE-0BD2-4882-9E39-F6A84B166F16}&lt;/DBUID&gt;&lt;/Extra&gt;&lt;/Item&gt;&lt;/References&gt;&lt;/Group&gt;&lt;/Citation&gt;_x000a_"/>
    <w:docVar w:name="NE.Ref{854CAA08-A52B-4451-99F1-F7E4C3696480}" w:val=" ADDIN NE.Ref.{854CAA08-A52B-4451-99F1-F7E4C3696480}&lt;Citation&gt;&lt;Group&gt;&lt;References&gt;&lt;Item&gt;&lt;ID&gt;2170&lt;/ID&gt;&lt;UID&gt;{08F774ED-3527-4A79-9D89-32F81AA0AE6B}&lt;/UID&gt;&lt;Title&gt;Association of estrogen and aromatase gene polymorphisms with systemic lupus erythematosus&lt;/Title&gt;&lt;Template&gt;Journal Article&lt;/Template&gt;&lt;Star&gt;0&lt;/Star&gt;&lt;Tag&gt;0&lt;/Tag&gt;&lt;Author&gt;Wang, J; Nuite, M; McAlindon, T E&lt;/Author&gt;&lt;Year&gt;2010&lt;/Year&gt;&lt;Details&gt;&lt;_accession_num&gt;20305046&lt;/_accession_num&gt;&lt;_author_adr&gt;Division of Rheumatology, Tufts Medical Center, Boston, MA 02111, USA.&lt;/_author_adr&gt;&lt;_date_display&gt;2010 May&lt;/_date_display&gt;&lt;_date&gt;2010-05-01&lt;/_date&gt;&lt;_doi&gt;10.1177/0961203309359517&lt;/_doi&gt;&lt;_isbn&gt;1477-0962 (Electronic); 0961-2033 (Linking)&lt;/_isbn&gt;&lt;_issue&gt;6&lt;/_issue&gt;&lt;_journal&gt;Lupus&lt;/_journal&gt;&lt;_keywords&gt;Adult; Animals; Aromatase/*genetics; Case-Control Studies; Estrogen Receptor alpha/*genetics; Estrogen Receptor beta/*genetics; Estrogens/*genetics; Female; Genetic Predisposition to Disease; Genotype; Humans; Internet; Lupus Erythematosus, Systemic/*genetics/metabolism; Middle Aged; *Polymorphism, Genetic&lt;/_keywords&gt;&lt;_language&gt;eng&lt;/_language&gt;&lt;_pages&gt;734-40&lt;/_pages&gt;&lt;_tertiary_title&gt;Lupus&lt;/_tertiary_title&gt;&lt;_type_work&gt;Journal Article; Research Support, N.I.H., Extramural; Research Support, Non-U.S. Gov&amp;apos;t&lt;/_type_work&gt;&lt;_url&gt;http://www.ncbi.nlm.nih.gov/entrez/query.fcgi?cmd=Retrieve&amp;amp;db=pubmed&amp;amp;dopt=Abstract&amp;amp;list_uids=20305046&amp;amp;query_hl=1&lt;/_url&gt;&lt;_volume&gt;19&lt;/_volume&gt;&lt;_created&gt;61611028&lt;/_created&gt;&lt;_modified&gt;61611028&lt;/_modified&gt;&lt;_db_updated&gt;PubMed&lt;/_db_updated&gt;&lt;_impact_factor&gt;   2.118&lt;/_impact_factor&gt;&lt;_collection_scope&gt;SCI;SCIE;&lt;/_collection_scope&gt;&lt;/Details&gt;&lt;Extra&gt;&lt;DBUID&gt;{37F515EE-0BD2-4882-9E39-F6A84B166F16}&lt;/DBUID&gt;&lt;/Extra&gt;&lt;/Item&gt;&lt;/References&gt;&lt;/Group&gt;&lt;/Citation&gt;_x000a_"/>
    <w:docVar w:name="NE.Ref{875CFFCF-0077-42AC-827D-E4DF0B7399AB}" w:val=" ADDIN NE.Ref.{875CFFCF-0077-42AC-827D-E4DF0B7399AB}&lt;Citation&gt;&lt;Group&gt;&lt;References&gt;&lt;Item&gt;&lt;ID&gt;2131&lt;/ID&gt;&lt;UID&gt;{D6C93B15-BAB8-4205-B39B-BFC56AB9C022}&lt;/UID&gt;&lt;Title&gt;Structural disorder and local order of hNopp140&lt;/Title&gt;&lt;Template&gt;Journal Article&lt;/Template&gt;&lt;Star&gt;0&lt;/Star&gt;&lt;Tag&gt;0&lt;/Tag&gt;&lt;Author&gt;Tantos, A; Szrnka, K; Szabo, B; Bokor, M; Kamasa, P; Matus, P; Bekesi, A; Tompa, K; Han, K H; Tompa, P&lt;/Author&gt;&lt;Year&gt;2013&lt;/Year&gt;&lt;Details&gt;&lt;_accession_num&gt;22906532&lt;/_accession_num&gt;&lt;_author_adr&gt;Institute of Enzymology, Biological Research Center, Hungarian Academy of Sciences, Budapest, Hungary.&lt;/_author_adr&gt;&lt;_created&gt;61314384&lt;/_created&gt;&lt;_date&gt;2013-01-01&lt;/_date&gt;&lt;_date_display&gt;2013 Jan&lt;/_date_display&gt;&lt;_db_updated&gt;PubMed&lt;/_db_updated&gt;&lt;_doi&gt;10.1016/j.bbapap.2012.08.005&lt;/_doi&gt;&lt;_isbn&gt;0006-3002 (Print); 0006-3002 (Linking)&lt;/_isbn&gt;&lt;_issue&gt;1&lt;/_issue&gt;&lt;_journal&gt;Biochim Biophys Acta&lt;/_journal&gt;&lt;_keywords&gt;Casein Kinase II/antagonists &amp;amp; inhibitors/chemistry/metabolism; Circular Dichroism; Humans; Nuclear Magnetic Resonance, Biomolecular; Nuclear Proteins/*chemistry/metabolism; Phosphoproteins/*chemistry/metabolism; Protein Structure, Secondary; Protein Structure, Tertiary; Transcription Factor TFIIB/chemistry/metabolism&lt;/_keywords&gt;&lt;_language&gt;eng&lt;/_language&gt;&lt;_modified&gt;61314409&lt;/_modified&gt;&lt;_ori_publication&gt;Copyright (c) 2012 Elsevier B.V. All rights reserved.&lt;/_ori_publication&gt;&lt;_pages&gt;342-50&lt;/_pages&gt;&lt;_tertiary_title&gt;Biochimica et biophysica acta&lt;/_tertiary_title&gt;&lt;_type_work&gt;Journal Article; Research Support, Non-U.S. Gov&amp;apos;t&lt;/_type_work&gt;&lt;_url&gt;http://www.ncbi.nlm.nih.gov/entrez/query.fcgi?cmd=Retrieve&amp;amp;db=pubmed&amp;amp;dopt=Abstract&amp;amp;list_uids=22906532&amp;amp;query_hl=1&lt;/_url&gt;&lt;_volume&gt;1834&lt;/_volume&gt;&lt;/Details&gt;&lt;Extra&gt;&lt;DBUID&gt;{37F515EE-0BD2-4882-9E39-F6A84B166F16}&lt;/DBUID&gt;&lt;/Extra&gt;&lt;/Item&gt;&lt;/References&gt;&lt;/Group&gt;&lt;Group&gt;&lt;References&gt;&lt;Item&gt;&lt;ID&gt;2133&lt;/ID&gt;&lt;UID&gt;{5767E41B-B004-48FC-95D1-2D42C9B72D16}&lt;/UID&gt;&lt;Title&gt;Chromatin tethering effects of hNopp140 are involved in the spatial organization  of nucleolus and the rRNA gene transcription&lt;/Title&gt;&lt;Template&gt;Journal Article&lt;/Template&gt;&lt;Star&gt;0&lt;/Star&gt;&lt;Tag&gt;0&lt;/Tag&gt;&lt;Author&gt;Tsai, Y T; Lin, C I; Chen, H K; Lee, K M; Hsu, C Y; Yang, S J; Yeh, N H&lt;/Author&gt;&lt;Year&gt;2008&lt;/Year&gt;&lt;Details&gt;&lt;_accession_num&gt;18253863&lt;/_accession_num&gt;&lt;_author_adr&gt;School of Life Science, Institute of Microbiology and Immunology, National Yang-Ming University, 155 Li-Nong Street Sec. 2, Taipei, 112, Taiwan.&lt;/_author_adr&gt;&lt;_collection_scope&gt;SCI;SCIE;&lt;/_collection_scope&gt;&lt;_created&gt;61314403&lt;/_created&gt;&lt;_date&gt;2008-07-01&lt;/_date&gt;&lt;_date_display&gt;2008 Jul&lt;/_date_display&gt;&lt;_db_updated&gt;PubMed&lt;/_db_updated&gt;&lt;_doi&gt;10.1007/s11373-007-9226-7&lt;/_doi&gt;&lt;_impact_factor&gt;   2.935&lt;/_impact_factor&gt;&lt;_isbn&gt;1423-0127 (Electronic); 1021-7770 (Linking)&lt;/_isbn&gt;&lt;_issue&gt;4&lt;/_issue&gt;&lt;_journal&gt;J Biomed Sci&lt;/_journal&gt;&lt;_keywords&gt;Cell Nucleolus/chemistry/*metabolism; DNA, Ribosomal/genetics/metabolism; DNA, Satellite/metabolism; Gene Silencing; Humans; Nuclear Proteins/*metabolism; Phosphoproteins/*metabolism; RNA, Ribosomal/metabolism; Transcription, Genetic&lt;/_keywords&gt;&lt;_language&gt;eng&lt;/_language&gt;&lt;_modified&gt;61494430&lt;/_modified&gt;&lt;_pages&gt;471-86&lt;/_pages&gt;&lt;_tertiary_title&gt;Journal of biomedical science&lt;/_tertiary_title&gt;&lt;_type_work&gt;Journal Article; Research Support, Non-U.S. Gov&amp;apos;t&lt;/_type_work&gt;&lt;_url&gt;http://www.ncbi.nlm.nih.gov/entrez/query.fcgi?cmd=Retrieve&amp;amp;db=pubmed&amp;amp;dopt=Abstract&amp;amp;list_uids=18253863&amp;amp;query_hl=1&lt;/_url&gt;&lt;_volume&gt;15&lt;/_volume&gt;&lt;/Details&gt;&lt;Extra&gt;&lt;DBUID&gt;{37F515EE-0BD2-4882-9E39-F6A84B166F16}&lt;/DBUID&gt;&lt;/Extra&gt;&lt;/Item&gt;&lt;/References&gt;&lt;/Group&gt;&lt;Group&gt;&lt;References&gt;&lt;Item&gt;&lt;ID&gt;2134&lt;/ID&gt;&lt;UID&gt;{37D5647E-06BB-410D-B109-6DE8CE115DB9}&lt;/UID&gt;&lt;Title&gt;Identification and characterization of a nucleolar phosphoprotein, Nopp140, as a  transcription factor&lt;/Title&gt;&lt;Template&gt;Journal Article&lt;/Template&gt;&lt;Star&gt;0&lt;/Star&gt;&lt;Tag&gt;0&lt;/Tag&gt;&lt;Author&gt;Miau, L H; Chang, C J; Tsai, W H; Lee, S C&lt;/Author&gt;&lt;Year&gt;1997&lt;/Year&gt;&lt;Details&gt;&lt;_accession_num&gt;8972203&lt;/_accession_num&gt;&lt;_author_adr&gt;Institute of Biochemical Sciences, College of Science, National Taiwan University, Taipei.&lt;/_author_adr&gt;&lt;_collection_scope&gt;SCI;SCIE;&lt;/_collection_scope&gt;&lt;_created&gt;61314405&lt;/_created&gt;&lt;_date&gt;1997-01-01&lt;/_date&gt;&lt;_date_display&gt;1997 Jan&lt;/_date_display&gt;&lt;_db_updated&gt;PubMed&lt;/_db_updated&gt;&lt;_impact_factor&gt;   4.427&lt;/_impact_factor&gt;&lt;_isbn&gt;0270-7306 (Print); 0270-7306 (Linking)&lt;/_isbn&gt;&lt;_issue&gt;1&lt;/_issue&gt;&lt;_journal&gt;Mol Cell Biol&lt;/_journal&gt;&lt;_keywords&gt;Amino Acid Sequence; Animals; CCAAT-Enhancer-Binding Proteins; Cell Nucleolus/*metabolism; Cloning, Molecular; DNA-Binding Proteins/metabolism; Gene Expression Regulation/*physiology; Liver; Molecular Sequence Data; Molecular Weight; Nuclear Proteins/chemistry/genetics/isolation &amp;amp; purification/*metabolism; Orosomucoid/genetics; Phosphoproteins/chemistry/genetics/isolation &amp;amp; purification/*metabolism; Protein Binding; Rats; Trans-Activators/chemistry/genetics/isolation &amp;amp; purification/*metabolism; Transcription Factor TFIIB; Transcription Factors/metabolism; Transcriptional Activation&lt;/_keywords&gt;&lt;_language&gt;eng&lt;/_language&gt;&lt;_modified&gt;61314405&lt;/_modified&gt;&lt;_pages&gt;230-9&lt;/_pages&gt;&lt;_tertiary_title&gt;Molecular and cellular biology&lt;/_tertiary_title&gt;&lt;_type_work&gt;Journal Article; Research Support, Non-U.S. Gov&amp;apos;t&lt;/_type_work&gt;&lt;_url&gt;http://www.ncbi.nlm.nih.gov/entrez/query.fcgi?cmd=Retrieve&amp;amp;db=pubmed&amp;amp;dopt=Abstract&amp;amp;list_uids=8972203&amp;amp;query_hl=1&lt;/_url&gt;&lt;_volume&gt;17&lt;/_volume&gt;&lt;/Details&gt;&lt;Extra&gt;&lt;DBUID&gt;{37F515EE-0BD2-4882-9E39-F6A84B166F16}&lt;/DBUID&gt;&lt;/Extra&gt;&lt;/Item&gt;&lt;/References&gt;&lt;/Group&gt;&lt;/Citation&gt;_x000a_"/>
    <w:docVar w:name="NE.Ref{87E749FB-9E09-4D2E-B894-246DC3BDFF02}" w:val=" ADDIN NE.Ref.{87E749FB-9E09-4D2E-B894-246DC3BDFF02}&lt;Citation&gt;&lt;Group&gt;&lt;References&gt;&lt;Item&gt;&lt;ID&gt;2129&lt;/ID&gt;&lt;UID&gt;{03B89A86-C733-4D78-843D-52CF1F837578}&lt;/UID&gt;&lt;Title&gt;Emerging Role and Therapeutic Implication of Wnt Signaling Pathways in Autoimmune Diseases&lt;/Title&gt;&lt;Template&gt;Journal Article&lt;/Template&gt;&lt;Star&gt;0&lt;/Star&gt;&lt;Tag&gt;0&lt;/Tag&gt;&lt;Author&gt;Shi, Juan; Chi, Shuhong; Xue, Jing; Yang, Jiali; Li, Feng; Liu, Xiaoming&lt;/Author&gt;&lt;Year&gt;2016&lt;/Year&gt;&lt;Details&gt;&lt;_accessed&gt;61313057&lt;/_accessed&gt;&lt;_collection_scope&gt;SCIE;&lt;/_collection_scope&gt;&lt;_created&gt;61313057&lt;/_created&gt;&lt;_db_updated&gt;CrossRef&lt;/_db_updated&gt;&lt;_doi&gt;10.1155/2016/9392132&lt;/_doi&gt;&lt;_impact_factor&gt;   3.276&lt;/_impact_factor&gt;&lt;_isbn&gt;2314-8861&lt;/_isbn&gt;&lt;_journal&gt;Journal of Immunology Research&lt;/_journal&gt;&lt;_modified&gt;61314320&lt;/_modified&gt;&lt;_pages&gt;1-18&lt;/_pages&gt;&lt;_tertiary_title&gt;Journal of Immunology Research&lt;/_tertiary_title&gt;&lt;_url&gt;http://www.hindawi.com/journals/jir/2016/9392132/_x000d__x000a_http://downloads.hindawi.com/journals/jir/2016/9392132.pdf&lt;/_url&gt;&lt;_volume&gt;2016&lt;/_volume&gt;&lt;/Details&gt;&lt;Extra&gt;&lt;DBUID&gt;{37F515EE-0BD2-4882-9E39-F6A84B166F16}&lt;/DBUID&gt;&lt;/Extra&gt;&lt;/Item&gt;&lt;/References&gt;&lt;/Group&gt;&lt;/Citation&gt;_x000a_"/>
    <w:docVar w:name="NE.Ref{8950B3C6-62EB-4426-B290-9005731807C6}" w:val=" ADDIN NE.Ref.{8950B3C6-62EB-4426-B290-9005731807C6}&lt;Citation&gt;&lt;Group&gt;&lt;References&gt;&lt;Item&gt;&lt;ID&gt;2169&lt;/ID&gt;&lt;UID&gt;{53491ECC-DDB1-42D5-8038-AA40CB40619C}&lt;/UID&gt;&lt;Title&gt;Systematic and integrative analysis of large gene lists using DAVID bioinformatics resources&lt;/Title&gt;&lt;Template&gt;Journal Article&lt;/Template&gt;&lt;Star&gt;0&lt;/Star&gt;&lt;Tag&gt;0&lt;/Tag&gt;&lt;Author&gt;Huang, Da W; Sherman, B T; Lempicki, R A&lt;/Author&gt;&lt;Year&gt;2009&lt;/Year&gt;&lt;Details&gt;&lt;_abstract&g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lt;/_abstract&gt;&lt;_accessed&gt;61638576&lt;/_accessed&gt;&lt;_accession_num&gt;19131956&lt;/_accession_num&gt;&lt;_author_adr&gt;Laboratory of Immunopathogenesis and Bioinformatics, Clinical Services Program, SAIC-Frederick Inc., National Cancer Institute at Frederick, Frederick, Maryland  21702, USA.&lt;/_author_adr&gt;&lt;_collection_scope&gt;SCIE;&lt;/_collection_scope&gt;&lt;_created&gt;61608848&lt;/_created&gt;&lt;_date&gt;2009-01-20&lt;/_date&gt;&lt;_date_display&gt;2009&lt;/_date_display&gt;&lt;_db_updated&gt;PubMed&lt;/_db_updated&gt;&lt;_doi&gt;10.1038/nprot.2008.211&lt;/_doi&gt;&lt;_impact_factor&gt;  10.032&lt;/_impact_factor&gt;&lt;_isbn&gt;1750-2799 (Electronic); 1750-2799 (Linking)&lt;/_isbn&gt;&lt;_issue&gt;1&lt;/_issue&gt;&lt;_journal&gt;Nat Protoc&lt;/_journal&gt;&lt;_keywords&gt;Computational Biology/*methods; Data Interpretation, Statistical; Genes/*genetics; Genomics/*methods; *Internet; *Software&lt;/_keywords&gt;&lt;_language&gt;eng&lt;/_language&gt;&lt;_modified&gt;62228811&lt;/_modified&gt;&lt;_pages&gt;44-57&lt;/_pages&gt;&lt;_tertiary_title&gt;Nature protocols&lt;/_tertiary_title&gt;&lt;_type_work&gt;Journal Article; Research Support, N.I.H., Extramural&lt;/_type_work&gt;&lt;_url&gt;http://www.ncbi.nlm.nih.gov/entrez/query.fcgi?cmd=Retrieve&amp;amp;db=pubmed&amp;amp;dopt=Abstract&amp;amp;list_uids=19131956&amp;amp;query_hl=1&lt;/_url&gt;&lt;_volume&gt;4&lt;/_volume&gt;&lt;/Details&gt;&lt;Extra&gt;&lt;DBUID&gt;{37F515EE-0BD2-4882-9E39-F6A84B166F16}&lt;/DBUID&gt;&lt;/Extra&gt;&lt;/Item&gt;&lt;/References&gt;&lt;/Group&gt;&lt;/Citation&gt;_x000a_"/>
    <w:docVar w:name="NE.Ref{904DCD7E-4274-4191-9B02-F3D0F7AA1C7F}" w:val=" ADDIN NE.Ref.{904DCD7E-4274-4191-9B02-F3D0F7AA1C7F}&lt;Citation&gt;&lt;Group&gt;&lt;References&gt;&lt;Item&gt;&lt;ID&gt;2154&lt;/ID&gt;&lt;UID&gt;{63A627D6-5848-4DB3-B2BE-7E85D3DA6F3D}&lt;/UID&gt;&lt;Title&gt;Systemic pentraxin-3 levels reflect vascular enhancement and progression in Takayasu arteritis&lt;/Title&gt;&lt;Template&gt;Journal Article&lt;/Template&gt;&lt;Star&gt;0&lt;/Star&gt;&lt;Tag&gt;0&lt;/Tag&gt;&lt;Author&gt;Tombetti, E; Di Chio, M C; Sartorelli, S; Papa, M; Salerno, A; Bottazzi, B; Bozzolo, E P; Greco, M; Rovere-Querini, P; Baldissera, E; Del, Maschio A; Mantovani, A; De Cobelli, F; Sabbadini, M G; Manfredi, A A&lt;/Author&gt;&lt;Year&gt;2014&lt;/Year&gt;&lt;Details&gt;&lt;_accessed&gt;61362345&lt;/_accessed&gt;&lt;_accession_num&gt;25394473&lt;/_accession_num&gt;&lt;_collection_scope&gt;SCI;SCIE;&lt;/_collection_scope&gt;&lt;_created&gt;61362345&lt;/_created&gt;&lt;_date&gt;59986080&lt;/_date&gt;&lt;_date_display&gt;2014&lt;/_date_display&gt;&lt;_db_updated&gt;PubMed&lt;/_db_updated&gt;&lt;_doi&gt;10.1186/s13075-014-0479-z&lt;/_doi&gt;&lt;_impact_factor&gt;   3.979&lt;/_impact_factor&gt;&lt;_isbn&gt;1478-6362 (Electronic); 1478-6354 (Linking)&lt;/_isbn&gt;&lt;_issue&gt;6&lt;/_issue&gt;&lt;_journal&gt;Arthritis Res Ther&lt;/_journal&gt;&lt;_keywords&gt;Adult; Aged; Biomarkers/blood; C-Reactive Protein/*biosynthesis; Cohort Studies; Cross-Sectional Studies; *Disease Progression; Endothelium, Vascular/*metabolism/pathology; Female; Humans; Male; Middle Aged; Serum Amyloid P-Component/*biosynthesis; Takayasu Arteritis/*blood/*diagnosis; Young Adult&lt;/_keywords&gt;&lt;_language&gt;eng&lt;/_language&gt;&lt;_modified&gt;61626810&lt;/_modified&gt;&lt;_pages&gt;479&lt;/_pages&gt;&lt;_tertiary_title&gt;Arthritis research &amp;amp; therapy&lt;/_tertiary_title&gt;&lt;_type_work&gt;Journal Article; Observational Study; Research Support, Non-U.S. Gov&amp;apos;t&lt;/_type_work&gt;&lt;_url&gt;http://www.ncbi.nlm.nih.gov/entrez/query.fcgi?cmd=Retrieve&amp;amp;db=pubmed&amp;amp;dopt=Abstract&amp;amp;list_uids=25394473&amp;amp;query_hl=1&lt;/_url&gt;&lt;_volume&gt;16&lt;/_volume&gt;&lt;/Details&gt;&lt;Extra&gt;&lt;DBUID&gt;{37F515EE-0BD2-4882-9E39-F6A84B166F16}&lt;/DBUID&gt;&lt;/Extra&gt;&lt;/Item&gt;&lt;/References&gt;&lt;/Group&gt;&lt;/Citation&gt;_x000a_"/>
    <w:docVar w:name="NE.Ref{92B3619D-42D0-4290-9CCD-9F14B3852C59}" w:val=" ADDIN NE.Ref.{92B3619D-42D0-4290-9CCD-9F14B3852C59}&lt;Citation&gt;&lt;Group&gt;&lt;References&gt;&lt;Item&gt;&lt;ID&gt;41&lt;/ID&gt;&lt;UID&gt;{9D741F1A-9A5A-4992-BE4B-530653B8376C}&lt;/UID&gt;&lt;Title&gt;The American College of Rheumatology 1990 criteria for the classification of Takayasu arteritis&lt;/Title&gt;&lt;Template&gt;Journal Article&lt;/Template&gt;&lt;Star&gt;0&lt;/Star&gt;&lt;Tag&gt;0&lt;/Tag&gt;&lt;Author&gt;Arend, W P; Michel, B A; Bloch, D A; Hunder, G G; Calabrese, L H; Edworthy, S M; Fauci, A S; Leavitt, R Y; Lie, J T; Lightfoot, RW Jr; Et, Al.&lt;/Author&gt;&lt;Year&gt;1990&lt;/Year&gt;&lt;Details&gt;&lt;_accession_num&gt;1975175&lt;/_accession_num&gt;&lt;_author_adr&gt;University of Colorado Health Science Center, Denver.&lt;/_author_adr&gt;&lt;_created&gt;60903202&lt;/_created&gt;&lt;_date&gt;1990-08-01&lt;/_date&gt;&lt;_date_display&gt;1990 Aug&lt;/_date_display&gt;&lt;_db_updated&gt;PubMed&lt;/_db_updated&gt;&lt;_impact_factor&gt;   8.955&lt;/_impact_factor&gt;&lt;_isbn&gt;0004-3591 (Print); 0004-3591 (Linking)&lt;/_isbn&gt;&lt;_issue&gt;8&lt;/_issue&gt;&lt;_journal&gt;Arthritis Rheum&lt;/_journal&gt;&lt;_keywords&gt;Adult; Aortic Arch Syndromes/*classification; Diagnostic Errors; Female; Humans; Male; *Rheumatology/methods/trends; Sensitivity and Specificity; *Societies, Medical; Takayasu Arteritis/*classification/diagnosis; Vasculitis/diagnosis&lt;/_keywords&gt;&lt;_language&gt;eng&lt;/_language&gt;&lt;_modified&gt;61419883&lt;/_modified&gt;&lt;_pages&gt;1129-34&lt;/_pages&gt;&lt;_tertiary_title&gt;Arthritis and rheumatism&lt;/_tertiary_title&gt;&lt;_type_work&gt;Journal Article; Research Support, U.S. Gov&amp;apos;t, P.H.S.&lt;/_type_work&gt;&lt;_url&gt;http://www.ncbi.nlm.nih.gov/entrez/query.fcgi?cmd=Retrieve&amp;amp;db=pubmed&amp;amp;dopt=Abstract&amp;amp;list_uids=1975175&amp;amp;query_hl=1&lt;/_url&gt;&lt;_volume&gt;33&lt;/_volume&gt;&lt;/Details&gt;&lt;Extra&gt;&lt;DBUID&gt;{37F515EE-0BD2-4882-9E39-F6A84B166F16}&lt;/DBUID&gt;&lt;/Extra&gt;&lt;/Item&gt;&lt;/References&gt;&lt;/Group&gt;&lt;/Citation&gt;_x000a_"/>
    <w:docVar w:name="NE.Ref{944EDFF5-D0A4-4B86-930F-DF373B535E02}" w:val=" ADDIN NE.Ref.{944EDFF5-D0A4-4B86-930F-DF373B535E02}&lt;Citation&gt;&lt;Group&gt;&lt;References&gt;&lt;Item&gt;&lt;ID&gt;2310&lt;/ID&gt;&lt;UID&gt;{08FC82B1-3EEA-4614-9FA2-BE28E514A65F}&lt;/UID&gt;&lt;Title&gt;Nitric oxide synthases: regulation and function&lt;/Title&gt;&lt;Template&gt;Journal Article&lt;/Template&gt;&lt;Star&gt;0&lt;/Star&gt;&lt;Tag&gt;0&lt;/Tag&gt;&lt;Author&gt;Forstermann, U; Sessa, W C&lt;/Author&gt;&lt;Year&gt;2012&lt;/Year&gt;&lt;Details&gt;&lt;_accession_num&gt;21890489&lt;/_accession_num&gt;&lt;_author_adr&gt;Department of Pharmacology, Johannes Gutenberg University Medical Center, 55101 Mainz, Germany. ulrich.forstermann@uni-mainz.de&lt;/_author_adr&gt;&lt;_collection_scope&gt;SCI;SCIE;&lt;/_collection_scope&gt;&lt;_created&gt;61708162&lt;/_created&gt;&lt;_date&gt;2012-04-01&lt;/_date&gt;&lt;_date_display&gt;2012 Apr&lt;/_date_display&gt;&lt;_db_updated&gt;PubMed&lt;/_db_updated&gt;&lt;_doi&gt;10.1093/eurheartj/ehr304&lt;/_doi&gt;&lt;_impact_factor&gt;  20.212&lt;/_impact_factor&gt;&lt;_isbn&gt;1522-9645 (Electronic); 0195-668X (Linking)&lt;/_isbn&gt;&lt;_issue&gt;7&lt;/_issue&gt;&lt;_journal&gt;Eur Heart J&lt;/_journal&gt;&lt;_keywords&gt;Animals; Arginine/physiology; Biopterin/analogs &amp;amp;amp; derivatives/physiology; Cardiovascular Agents/pharmacology; Cardiovascular Diseases/enzymology; Endothelium, Vascular/enzymology; Genetic Therapy/methods; Humans; Hydroxymethylglutaryl-CoA Reductase Inhibitors/pharmacology; Isoenzymes/physiology; Mice; Neovascularization, Physiologic/physiology; Nitric Oxide/*biosynthesis; Nitric Oxide Synthase/metabolism/*physiology; Nitric Oxide Synthase Type I/physiology; Nitric Oxide Synthase Type II/physiology; Nitric Oxide Synthase Type III/physiology&lt;/_keywords&gt;&lt;_language&gt;eng&lt;/_language&gt;&lt;_modified&gt;61708163&lt;/_modified&gt;&lt;_pages&gt;829-37, 837a-837d&lt;/_pages&gt;&lt;_tertiary_title&gt;European heart journal&lt;/_tertiary_title&gt;&lt;_type_work&gt;Journal Article; Research Support, N.I.H., Extramural; Research Support, Non-U.S. Gov&amp;apos;t; Review&lt;/_type_work&gt;&lt;_url&gt;http://www.ncbi.nlm.nih.gov/entrez/query.fcgi?cmd=Retrieve&amp;amp;db=pubmed&amp;amp;dopt=Abstract&amp;amp;list_uids=21890489&amp;amp;query_hl=1&lt;/_url&gt;&lt;_volume&gt;33&lt;/_volume&gt;&lt;/Details&gt;&lt;Extra&gt;&lt;DBUID&gt;{37F515EE-0BD2-4882-9E39-F6A84B166F16}&lt;/DBUID&gt;&lt;/Extra&gt;&lt;/Item&gt;&lt;/References&gt;&lt;/Group&gt;&lt;/Citation&gt;_x000a_"/>
    <w:docVar w:name="NE.Ref{966784DB-1DE7-489B-99AD-F677EA57143D}" w:val=" ADDIN NE.Ref.{966784DB-1DE7-489B-99AD-F677EA57143D}&lt;Citation&gt;&lt;Group&gt;&lt;References&gt;&lt;Item&gt;&lt;ID&gt;1487&lt;/ID&gt;&lt;UID&gt;{EC0D28EA-70D3-4DE9-8854-EDEAF7611463}&lt;/UID&gt;&lt;Title&gt;Takayasu arteritis&lt;/Title&gt;&lt;Template&gt;Journal Article&lt;/Template&gt;&lt;Star&gt;0&lt;/Star&gt;&lt;Tag&gt;0&lt;/Tag&gt;&lt;Author&gt;Kerr, G S; Hallahan, C W; Giordano, J; Leavitt, R Y; Fauci, A S; Rottem, M; Hoffman, G S&lt;/Author&gt;&lt;Year&gt;1994&lt;/Year&gt;&lt;Details&gt;&lt;_accession_num&gt;7909656&lt;/_accession_num&gt;&lt;_author_adr&gt;Laboratory of Immunoregulation, National Institute of Allergy and Infectious Diseases, National Institutes of Health, Bethesda, Maryland.&lt;/_author_adr&gt;&lt;_collection_scope&gt;SCI;SCIE;&lt;/_collection_scope&gt;&lt;_created&gt;61095431&lt;/_created&gt;&lt;_date&gt;1994-06-01&lt;/_date&gt;&lt;_date_display&gt;1994 Jun 1&lt;/_date_display&gt;&lt;_db_updated&gt;PubMed&lt;/_db_updated&gt;&lt;_impact_factor&gt;  19.384&lt;/_impact_factor&gt;&lt;_isbn&gt;0003-4819 (Print); 0003-4819 (Linking)&lt;/_isbn&gt;&lt;_issue&gt;11&lt;/_issue&gt;&lt;_journal&gt;Ann Intern Med&lt;/_journal&gt;&lt;_keywords&gt;Adolescent; Adult; Angiography; Child; Diagnosis, Differential; Female; HLA Antigens; Humans; Male; Middle Aged; Pregnancy; Pregnancy Complications, Cardiovascular/diagnosis/therapy; Prospective Studies; Statistics as Topic; Takayasu Arteritis/*diagnosis/immunology/radiography/*therapy; Treatment Outcome&lt;/_keywords&gt;&lt;_language&gt;eng&lt;/_language&gt;&lt;_modified&gt;62228801&lt;/_modified&gt;&lt;_pages&gt;919-29&lt;/_pages&gt;&lt;_tertiary_title&gt;Annals of internal medicine&lt;/_tertiary_title&gt;&lt;_type_work&gt;Journal Article&lt;/_type_work&gt;&lt;_url&gt;http://www.ncbi.nlm.nih.gov/entrez/query.fcgi?cmd=Retrieve&amp;amp;db=pubmed&amp;amp;dopt=Abstract&amp;amp;list_uids=7909656&amp;amp;query_hl=1&lt;/_url&gt;&lt;_volume&gt;120&lt;/_volume&gt;&lt;/Details&gt;&lt;Extra&gt;&lt;DBUID&gt;{37F515EE-0BD2-4882-9E39-F6A84B166F16}&lt;/DBUID&gt;&lt;/Extra&gt;&lt;/Item&gt;&lt;/References&gt;&lt;/Group&gt;&lt;/Citation&gt;_x000a_"/>
    <w:docVar w:name="NE.Ref{97E478B7-F037-46E4-929A-EFE5266D1E82}" w:val=" ADDIN NE.Ref.{97E478B7-F037-46E4-929A-EFE5266D1E82}&lt;Citation&gt;&lt;Group&gt;&lt;References&gt;&lt;Item&gt;&lt;ID&gt;1487&lt;/ID&gt;&lt;UID&gt;{EC0D28EA-70D3-4DE9-8854-EDEAF7611463}&lt;/UID&gt;&lt;Title&gt;Takayasu arteritis&lt;/Title&gt;&lt;Template&gt;Journal Article&lt;/Template&gt;&lt;Star&gt;0&lt;/Star&gt;&lt;Tag&gt;0&lt;/Tag&gt;&lt;Author&gt;Kerr, G S; Hallahan, C W; Giordano, J; Leavitt, R Y; Fauci, A S; Rottem, M; Hoffman, G S&lt;/Author&gt;&lt;Year&gt;1994&lt;/Year&gt;&lt;Details&gt;&lt;_accession_num&gt;7909656&lt;/_accession_num&gt;&lt;_author_adr&gt;Laboratory of Immunoregulation, National Institute of Allergy and Infectious Diseases, National Institutes of Health, Bethesda, Maryland.&lt;/_author_adr&gt;&lt;_collection_scope&gt;SCI;SCIE;&lt;/_collection_scope&gt;&lt;_created&gt;61095431&lt;/_created&gt;&lt;_date&gt;1994-06-01&lt;/_date&gt;&lt;_date_display&gt;1994 Jun 1&lt;/_date_display&gt;&lt;_db_updated&gt;PubMed&lt;/_db_updated&gt;&lt;_impact_factor&gt;  16.440&lt;/_impact_factor&gt;&lt;_isbn&gt;0003-4819 (Print); 0003-4819 (Linking)&lt;/_isbn&gt;&lt;_issue&gt;11&lt;/_issue&gt;&lt;_journal&gt;Ann Intern Med&lt;/_journal&gt;&lt;_keywords&gt;Adolescent; Adult; Angiography; Child; Diagnosis, Differential; Female; HLA Antigens; Humans; Male; Middle Aged; Pregnancy; Pregnancy Complications, Cardiovascular/diagnosis/therapy; Prospective Studies; Statistics as Topic; Takayasu Arteritis/*diagnosis/immunology/radiography/*therapy; Treatment Outcome&lt;/_keywords&gt;&lt;_language&gt;eng&lt;/_language&gt;&lt;_modified&gt;61353237&lt;/_modified&gt;&lt;_pages&gt;919-29&lt;/_pages&gt;&lt;_tertiary_title&gt;Annals of internal medicine&lt;/_tertiary_title&gt;&lt;_type_work&gt;Journal Article&lt;/_type_work&gt;&lt;_url&gt;http://www.ncbi.nlm.nih.gov/entrez/query.fcgi?cmd=Retrieve&amp;amp;db=pubmed&amp;amp;dopt=Abstract&amp;amp;list_uids=7909656&amp;amp;query_hl=1&lt;/_url&gt;&lt;_volume&gt;120&lt;/_volume&gt;&lt;/Details&gt;&lt;Extra&gt;&lt;DBUID&gt;{37F515EE-0BD2-4882-9E39-F6A84B166F16}&lt;/DBUID&gt;&lt;/Extra&gt;&lt;/Item&gt;&lt;/References&gt;&lt;/Group&gt;&lt;/Citation&gt;_x000a_"/>
    <w:docVar w:name="NE.Ref{97E86649-0DA4-41C8-B28D-24E4D821D281}" w:val=" ADDIN NE.Ref.{97E86649-0DA4-41C8-B28D-24E4D821D281}&lt;Citation&gt;&lt;Group&gt;&lt;References&gt;&lt;Item&gt;&lt;ID&gt;1487&lt;/ID&gt;&lt;UID&gt;{EC0D28EA-70D3-4DE9-8854-EDEAF7611463}&lt;/UID&gt;&lt;Title&gt;Takayasu arteritis&lt;/Title&gt;&lt;Template&gt;Journal Article&lt;/Template&gt;&lt;Star&gt;0&lt;/Star&gt;&lt;Tag&gt;0&lt;/Tag&gt;&lt;Author&gt;Kerr, G S; Hallahan, C W; Giordano, J; Leavitt, R Y; Fauci, A S; Rottem, M; Hoffman, G S&lt;/Author&gt;&lt;Year&gt;1994&lt;/Year&gt;&lt;Details&gt;&lt;_accession_num&gt;7909656&lt;/_accession_num&gt;&lt;_author_adr&gt;Laboratory of Immunoregulation, National Institute of Allergy and Infectious Diseases, National Institutes of Health, Bethesda, Maryland.&lt;/_author_adr&gt;&lt;_collection_scope&gt;SCI;SCIE;&lt;/_collection_scope&gt;&lt;_created&gt;61095431&lt;/_created&gt;&lt;_date&gt;1994-06-01&lt;/_date&gt;&lt;_date_display&gt;1994 Jun 1&lt;/_date_display&gt;&lt;_db_updated&gt;PubMed&lt;/_db_updated&gt;&lt;_impact_factor&gt;  16.440&lt;/_impact_factor&gt;&lt;_isbn&gt;0003-4819 (Print); 0003-4819 (Linking)&lt;/_isbn&gt;&lt;_issue&gt;11&lt;/_issue&gt;&lt;_journal&gt;Ann Intern Med&lt;/_journal&gt;&lt;_keywords&gt;Adolescent; Adult; Angiography; Child; Diagnosis, Differential; Female; HLA Antigens; Humans; Male; Middle Aged; Pregnancy; Pregnancy Complications, Cardiovascular/diagnosis/therapy; Prospective Studies; Statistics as Topic; Takayasu Arteritis/*diagnosis/immunology/radiography/*therapy; Treatment Outcome&lt;/_keywords&gt;&lt;_language&gt;eng&lt;/_language&gt;&lt;_modified&gt;61353237&lt;/_modified&gt;&lt;_pages&gt;919-29&lt;/_pages&gt;&lt;_tertiary_title&gt;Annals of internal medicine&lt;/_tertiary_title&gt;&lt;_type_work&gt;Journal Article&lt;/_type_work&gt;&lt;_url&gt;http://www.ncbi.nlm.nih.gov/entrez/query.fcgi?cmd=Retrieve&amp;amp;db=pubmed&amp;amp;dopt=Abstract&amp;amp;list_uids=7909656&amp;amp;query_hl=1&lt;/_url&gt;&lt;_volume&gt;120&lt;/_volume&gt;&lt;/Details&gt;&lt;Extra&gt;&lt;DBUID&gt;{37F515EE-0BD2-4882-9E39-F6A84B166F16}&lt;/DBUID&gt;&lt;/Extra&gt;&lt;/Item&gt;&lt;/References&gt;&lt;/Group&gt;&lt;/Citation&gt;_x000a_"/>
    <w:docVar w:name="NE.Ref{9BEF5F1E-2F95-4765-857C-B10C3A9BFA70}" w:val=" ADDIN NE.Ref.{9BEF5F1E-2F95-4765-857C-B10C3A9BFA70}&lt;Citation&gt;&lt;Group&gt;&lt;References&gt;&lt;Item&gt;&lt;ID&gt;2180&lt;/ID&gt;&lt;UID&gt;{F2087B51-801D-423F-AF7A-A68F983FD00B}&lt;/UID&gt;&lt;Title&gt;Takayasu arteritis--advances in diagnosis and management&lt;/Title&gt;&lt;Template&gt;Journal Article&lt;/Template&gt;&lt;Star&gt;0&lt;/Star&gt;&lt;Tag&gt;0&lt;/Tag&gt;&lt;Author&gt;Mason, J C&lt;/Author&gt;&lt;Year&gt;2010&lt;/Year&gt;&lt;Details&gt;&lt;_accession_num&gt;20596053&lt;/_accession_num&gt;&lt;_author_adr&gt;Bywaters Centre for Vascular Inflammation, National Heart and Lung Institute, Imperial College London, Hammersmith Hospital, Du Cane Road, London W12 ONN, UK.  justin.mason@imperial.ac.uk&lt;/_author_adr&gt;&lt;_collection_scope&gt;SCI;SCIE;&lt;/_collection_scope&gt;&lt;_created&gt;61625706&lt;/_created&gt;&lt;_date&gt;2010-07-01&lt;/_date&gt;&lt;_date_display&gt;2010 Jul&lt;/_date_display&gt;&lt;_db_updated&gt;PubMed&lt;/_db_updated&gt;&lt;_doi&gt;10.1038/nrrheum.2010.82&lt;/_doi&gt;&lt;_impact_factor&gt;  12.188&lt;/_impact_factor&gt;&lt;_isbn&gt;1759-4804 (Electronic); 1759-4790 (Linking)&lt;/_isbn&gt;&lt;_issue&gt;7&lt;/_issue&gt;&lt;_journal&gt;Nat Rev Rheumatol&lt;/_journal&gt;&lt;_keywords&gt;Humans; Rheumatology/trends; Takayasu Arteritis/*diagnosis/therapy&lt;/_keywords&gt;&lt;_language&gt;eng&lt;/_language&gt;&lt;_modified&gt;61625707&lt;/_modified&gt;&lt;_pages&gt;406-15&lt;/_pages&gt;&lt;_tertiary_title&gt;Nature reviews. Rheumatology&lt;/_tertiary_title&gt;&lt;_type_work&gt;Journal Article; Research Support, Non-U.S. Gov&amp;apos;t; Review&lt;/_type_work&gt;&lt;_url&gt;http://www.ncbi.nlm.nih.gov/entrez/query.fcgi?cmd=Retrieve&amp;amp;db=pubmed&amp;amp;dopt=Abstract&amp;amp;list_uids=20596053&amp;amp;query_hl=1&lt;/_url&gt;&lt;_volume&gt;6&lt;/_volume&gt;&lt;/Details&gt;&lt;Extra&gt;&lt;DBUID&gt;{37F515EE-0BD2-4882-9E39-F6A84B166F16}&lt;/DBUID&gt;&lt;/Extra&gt;&lt;/Item&gt;&lt;/References&gt;&lt;/Group&gt;&lt;/Citation&gt;_x000a_"/>
    <w:docVar w:name="NE.Ref{9E10FA8F-1B19-421C-9AF6-0800E266228C}" w:val=" ADDIN NE.Ref.{9E10FA8F-1B19-421C-9AF6-0800E266228C}&lt;Citation&gt;&lt;Group&gt;&lt;References&gt;&lt;Item&gt;&lt;ID&gt;2132&lt;/ID&gt;&lt;UID&gt;{EA26014C-3950-4C1D-9C61-12B89C2354BB}&lt;/UID&gt;&lt;Title&gt;Localization of Nopp140 within mammalian cells during interphase and mitosis&lt;/Title&gt;&lt;Template&gt;Journal Article&lt;/Template&gt;&lt;Star&gt;0&lt;/Star&gt;&lt;Tag&gt;0&lt;/Tag&gt;&lt;Author&gt;Thiry, Marc; Cheutin, Thierry; Lamaye, Françoise; Thelen, Nicolas; Meier, U Thomas; O Donohue, Marie-Françoise; Ploton, Dominique&lt;/Author&gt;&lt;Year&gt;2009&lt;/Year&gt;&lt;Details&gt;&lt;_accessed&gt;61314397&lt;/_accessed&gt;&lt;_collection_scope&gt;SCI;SCIE;&lt;/_collection_scope&gt;&lt;_created&gt;61314397&lt;/_created&gt;&lt;_db_updated&gt;CrossRef&lt;/_db_updated&gt;&lt;_doi&gt;10.1007/s00418-009-0599-8&lt;/_doi&gt;&lt;_impact_factor&gt;   2.780&lt;/_impact_factor&gt;&lt;_isbn&gt;0948-6143&lt;/_isbn&gt;&lt;_issue&gt;2&lt;/_issue&gt;&lt;_journal&gt;Histochemistry and Cell Biology&lt;/_journal&gt;&lt;_modified&gt;61314397&lt;/_modified&gt;&lt;_pages&gt;129-140&lt;/_pages&gt;&lt;_tertiary_title&gt;Histochem Cell Biol&lt;/_tertiary_title&gt;&lt;_url&gt;http://link.springer.com/10.1007/s00418-009-0599-8_x000a_http://www.springerlink.com/index/pdf/10.1007/s00418-009-0599-8&lt;/_url&gt;&lt;_volume&gt;132&lt;/_volume&gt;&lt;/Details&gt;&lt;Extra&gt;&lt;DBUID&gt;{37F515EE-0BD2-4882-9E39-F6A84B166F16}&lt;/DBUID&gt;&lt;/Extra&gt;&lt;/Item&gt;&lt;/References&gt;&lt;/Group&gt;&lt;/Citation&gt;_x000a_"/>
    <w:docVar w:name="NE.Ref{A2870C4F-E5E4-4FF3-8BB4-055540A66DA2}" w:val=" ADDIN NE.Ref.{A2870C4F-E5E4-4FF3-8BB4-055540A66DA2}&lt;Citation&gt;&lt;Group&gt;&lt;References&gt;&lt;Item&gt;&lt;ID&gt;2172&lt;/ID&gt;&lt;UID&gt;{3013DFCA-5331-44EB-9BDC-8D626E1B9777}&lt;/UID&gt;&lt;Title&gt;Angiogenic Factor With G Patch and FHA Domains 1 Is a Novel Regulator of Vascular Injury&lt;/Title&gt;&lt;Template&gt;Journal Article&lt;/Template&gt;&lt;Star&gt;0&lt;/Star&gt;&lt;Tag&gt;0&lt;/Tag&gt;&lt;Author&gt;Zhou, B; Zeng, S; Li, N; Yu, L; Yang, G; Yang, Y; Zhang, X; Fang, M; Xia, J; Xu, Y&lt;/Author&gt;&lt;Year&gt;2017&lt;/Year&gt;&lt;Details&gt;&lt;_accession_num&gt;28153879&lt;/_accession_num&gt;&lt;_author_adr&gt;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yxu2005@gmail.com junxianjmu@yahoo.com.; From the Department of Pathophysiology, Key Laboratory of Cardiovascular Disease  and Molecular Intervention, Nanjing Medical University, China (B.Z., S.Z., N.L.,  L.Y., G.Y., X.Z., Y.X.); State Key Laboratory of Natural Medicines, China Pharmaceutical University, Nanjing (Y.Y.); Department of Nursing, Jiangsu Jiankang Vocational University, Nanjing, China (M.F.); and Department of Respiratory Medicine, The Affiliated Hospital of Nanjing University of Chinese Medicine, Jiangsu Province Hospital of Traditional Chinese Medicine, Nanjing, China (J.X.). yxu2005@gmail.com junxianjmu@yahoo.com.&lt;/_author_adr&gt;&lt;_created&gt;61611039&lt;/_created&gt;&lt;_date&gt;2017-02-02&lt;/_date&gt;&lt;_date_display&gt;2017 Feb 02&lt;/_date_display&gt;&lt;_db_updated&gt;PubMed&lt;/_db_updated&gt;&lt;_doi&gt;10.1161/ATVBAHA.117.308992&lt;/_doi&gt;&lt;_impact_factor&gt;   6.607&lt;/_impact_factor&gt;&lt;_isbn&gt;1524-4636 (Electronic); 1079-5642 (Linking)&lt;/_isbn&gt;&lt;_journal&gt;Arterioscler Thromb Vasc Biol&lt;/_journal&gt;&lt;_keywords&gt;carotid arteries; epigenenomics; histone deacetylases; muscle, smooth, vascular; serum response factor&lt;/_keywords&gt;&lt;_language&gt;eng&lt;/_language&gt;&lt;_modified&gt;61657135&lt;/_modified&gt;&lt;_ori_publication&gt;(c) 2017 American Heart Association, Inc.&lt;/_ori_publication&gt;&lt;_tertiary_title&gt;Arteriosclerosis, thrombosis, and vascular biology&lt;/_tertiary_title&gt;&lt;_type_work&gt;Journal Article&lt;/_type_work&gt;&lt;_url&gt;http://www.ncbi.nlm.nih.gov/entrez/query.fcgi?cmd=Retrieve&amp;amp;db=pubmed&amp;amp;dopt=Abstract&amp;amp;list_uids=28153879&amp;amp;query_hl=1&lt;/_url&gt;&lt;/Details&gt;&lt;Extra&gt;&lt;DBUID&gt;{37F515EE-0BD2-4882-9E39-F6A84B166F16}&lt;/DBUID&gt;&lt;/Extra&gt;&lt;/Item&gt;&lt;/References&gt;&lt;/Group&gt;&lt;Group&gt;&lt;References&gt;&lt;Item&gt;&lt;ID&gt;2173&lt;/ID&gt;&lt;UID&gt;{A947AB9E-5805-431D-8822-DE8EFCC7BDAC}&lt;/UID&gt;&lt;Title&gt;AGGF1 is a novel anti-inflammatory factor associated with TNF-alpha-induced endothelial activation&lt;/Title&gt;&lt;Template&gt;Journal Article&lt;/Template&gt;&lt;Star&gt;0&lt;/Star&gt;&lt;Tag&gt;0&lt;/Tag&gt;&lt;Author&gt;Hu, F Y; Wu, C; Li, Y; Xu, K; Wang, W J; Cao, H; Tian, X L&lt;/Author&gt;&lt;Year&gt;2013&lt;/Year&gt;&lt;Details&gt;&lt;_accession_num&gt;23628701&lt;/_accession_num&gt;&lt;_author_adr&gt;Department of Human Population Genetics, Institute of Molecular Medicine, Peking  University, 5 Yihe Yuan Rd, Beijing 100871, China.&lt;/_author_adr&gt;&lt;_collection_scope&gt;SCI;SCIE;&lt;/_collection_scope&gt;&lt;_created&gt;61611041&lt;/_created&gt;&lt;_date&gt;2013-08-01&lt;/_date&gt;&lt;_date_display&gt;2013 Aug&lt;/_date_display&gt;&lt;_db_updated&gt;PubMed&lt;/_db_updated&gt;&lt;_doi&gt;10.1016/j.cellsig.2013.04.007&lt;/_doi&gt;&lt;_impact_factor&gt;   3.937&lt;/_impact_factor&gt;&lt;_isbn&gt;1873-3913 (Electronic); 0898-6568 (Linking)&lt;/_isbn&gt;&lt;_issue&gt;8&lt;/_issue&gt;&lt;_journal&gt;Cell Signal&lt;/_journal&gt;&lt;_keywords&gt;Angiogenic Proteins/antagonists &amp;amp;amp; inhibitors/genetics/*metabolism; Animals; Cell Adhesion; Cell Line; E-Selectin/metabolism; Endothelial Cells/*drug effects/metabolism; Human Umbilical Vein Endothelial Cells; Humans; Intercellular Adhesion Molecule-1/metabolism; Interleukin-8/metabolism; Ischemia/metabolism/pathology; Male; Mice; Mice, Inbred C57BL; Mitogen-Activated Protein Kinase 1/metabolism; Mitogen-Activated Protein Kinase 3/metabolism; Monocytes/cytology/drug effects/metabolism; NF-kappa B/genetics/metabolism; Phosphorylation; Promoter Regions, Genetic; RNA Interference; RNA, Small Interfering/metabolism; Signal Transduction/drug effects; Transcription Factor RelA/metabolism; Tumor Necrosis Factor-alpha/*pharmacology&lt;/_keywords&gt;&lt;_language&gt;eng&lt;/_language&gt;&lt;_modified&gt;61623873&lt;/_modified&gt;&lt;_ori_publication&gt;Copyright (c) 2013 Elsevier Inc. All rights reserved.&lt;/_ori_publication&gt;&lt;_pages&gt;1645-53&lt;/_pages&gt;&lt;_tertiary_title&gt;Cellular signalling&lt;/_tertiary_title&gt;&lt;_type_work&gt;Journal Article; Research Support, Non-U.S. Gov&amp;apos;t&lt;/_type_work&gt;&lt;_url&gt;http://www.ncbi.nlm.nih.gov/entrez/query.fcgi?cmd=Retrieve&amp;amp;db=pubmed&amp;amp;dopt=Abstract&amp;amp;list_uids=23628701&amp;amp;query_hl=1&lt;/_url&gt;&lt;_volume&gt;25&lt;/_volume&gt;&lt;/Details&gt;&lt;Extra&gt;&lt;DBUID&gt;{37F515EE-0BD2-4882-9E39-F6A84B166F16}&lt;/DBUID&gt;&lt;/Extra&gt;&lt;/Item&gt;&lt;/References&gt;&lt;/Group&gt;&lt;/Citation&gt;_x000a_"/>
    <w:docVar w:name="NE.Ref{A38746A7-C72E-453F-AAFA-AD69A16BC62E}" w:val=" ADDIN NE.Ref.{A38746A7-C72E-453F-AAFA-AD69A16BC62E}&lt;Citation&gt;&lt;Group&gt;&lt;References&gt;&lt;Item&gt;&lt;ID&gt;1825&lt;/ID&gt;&lt;UID&gt;{BFA6EB68-22F8-4032-9C3A-B09526A85057}&lt;/UID&gt;&lt;Title&gt;Susceptibility to dental caries and the salivary proline-rich proteins&lt;/Title&gt;&lt;Template&gt;Journal Article&lt;/Template&gt;&lt;Star&gt;0&lt;/Star&gt;&lt;Tag&gt;0&lt;/Tag&gt;&lt;Author&gt;Levine, M&lt;/Author&gt;&lt;Year&gt;2011&lt;/Year&gt;&lt;Details&gt;&lt;_abstract&gt;Early childhood caries affects 28% of children aged 2-6 in the US and is not decreasing. There is a well-recognized need to identify susceptible children at birth. Caries-free adults neutralize bacterial acids in dental biofilms better than adults with severe caries. Saliva contains acidic and basic proline-rich proteins (PRPs) which attach to oral streptococci. The PRPs are encoded within a  small region of chromosome 12. An acidic PRP allele (Db) protects Caucasian children from caries but is more common in African Americans. Some basic PRP allelic phenotypes have a three-fold greater frequency in caries-free adults than in those with severe caries. Early childhood caries may associate with an absence of certain basic PRP alleles which bind oral streptococci, neutralize biofilm acids, and are in linkage disequilibrium with Db in Caucasians. The encoding of basic PRP alleles is updated and a new technology for genotyping them is described.&lt;/_abstract&gt;&lt;_accession_num&gt;22190937&lt;/_accession_num&gt;&lt;_author_adr&gt;Department of Biochemistry, University of Oklahoma Health Sciences Center, 940 S. L. Young Boulevard, Oklahoma City, OK 73104, USA.&lt;/_author_adr&gt;&lt;_created&gt;61200585&lt;/_created&gt;&lt;_date&gt;2011-01-20&lt;/_date&gt;&lt;_date_display&gt;2011&lt;/_date_display&gt;&lt;_db_updated&gt;PubMed&lt;/_db_updated&gt;&lt;_doi&gt;10.1155/2011/953412&lt;/_doi&gt;&lt;_isbn&gt;1687-8736 (Electronic); 1687-8728 (Linking)&lt;/_isbn&gt;&lt;_journal&gt;Int J Dent&lt;/_journal&gt;&lt;_language&gt;eng&lt;/_language&gt;&lt;_modified&gt;61638331&lt;/_modified&gt;&lt;_pages&gt;953412&lt;/_pages&gt;&lt;_tertiary_title&gt;International journal of dentistry&lt;/_tertiary_title&gt;&lt;_type_work&gt;Journal Article&lt;/_type_work&gt;&lt;_url&gt;http://www.ncbi.nlm.nih.gov/entrez/query.fcgi?cmd=Retrieve&amp;amp;db=pubmed&amp;amp;dopt=Abstract&amp;amp;list_uids=22190937&amp;amp;query_hl=1&lt;/_url&gt;&lt;_volume&gt;2011&lt;/_volume&gt;&lt;/Details&gt;&lt;Extra&gt;&lt;DBUID&gt;{37F515EE-0BD2-4882-9E39-F6A84B166F16}&lt;/DBUID&gt;&lt;/Extra&gt;&lt;/Item&gt;&lt;/References&gt;&lt;/Group&gt;&lt;/Citation&gt;_x000a_"/>
    <w:docVar w:name="NE.Ref{A3A454B0-3AC4-447B-AEBC-F935B3AC8D51}" w:val=" ADDIN NE.Ref.{A3A454B0-3AC4-447B-AEBC-F935B3AC8D51}&lt;Citation&gt;&lt;Group&gt;&lt;References&gt;&lt;Item&gt;&lt;ID&gt;1821&lt;/ID&gt;&lt;UID&gt;{24CE4589-DF2D-478C-8B18-31C7B09FA983}&lt;/UID&gt;&lt;Title&gt;Mutations in SPATA7 Cause Leber Congenital Amaurosis and Juvenile Retinitis Pigmentosa&lt;/Title&gt;&lt;Template&gt;Journal Article&lt;/Template&gt;&lt;Star&gt;0&lt;/Star&gt;&lt;Tag&gt;0&lt;/Tag&gt;&lt;Author&gt;Wang, Hui; den Hollander, Anneke I; Moayedi, Yalda; Abulimiti, Abuduaini; Li, Yumei; Collin, Rob W J; Hoyng, Carel B; Lopez, Irma; Bray, Molly; Lewis, Richard Alan; Lupski, James R; Mardon, Graeme; Koenekoop, Robert K; Chen, Rui&lt;/Author&gt;&lt;Year&gt;2009&lt;/Year&gt;&lt;Details&gt;&lt;_accessed&gt;61199203&lt;/_accessed&gt;&lt;_created&gt;61199203&lt;/_created&gt;&lt;_db_updated&gt;CrossRef&lt;/_db_updated&gt;&lt;_doi&gt;10.1016/j.ajhg.2009.02.005&lt;/_doi&gt;&lt;_impact_factor&gt;  10.794&lt;/_impact_factor&gt;&lt;_isbn&gt;00029297&lt;/_isbn&gt;&lt;_issue&gt;3&lt;/_issue&gt;&lt;_journal&gt;The American Journal of Human Genetics&lt;/_journal&gt;&lt;_modified&gt;61482878&lt;/_modified&gt;&lt;_pages&gt;380-387&lt;/_pages&gt;&lt;_tertiary_title&gt;The American Journal of Human Genetics&lt;/_tertiary_title&gt;&lt;_url&gt;http://linkinghub.elsevier.com/retrieve/pii/S0002929709000676_x000a_http://api.elsevier.com/content/article/PII:S0002929709000676?httpAccept=text/xml&lt;/_url&gt;&lt;_volume&gt;84&lt;/_volume&gt;&lt;/Details&gt;&lt;Extra&gt;&lt;DBUID&gt;{37F515EE-0BD2-4882-9E39-F6A84B166F16}&lt;/DBUID&gt;&lt;/Extra&gt;&lt;/Item&gt;&lt;/References&gt;&lt;/Group&gt;&lt;/Citation&gt;_x000a_"/>
    <w:docVar w:name="NE.Ref{A4E12C67-DA4A-4470-8C8C-56380E2B2AF8}" w:val=" ADDIN NE.Ref.{A4E12C67-DA4A-4470-8C8C-56380E2B2AF8}&lt;Citation&gt;&lt;Group&gt;&lt;References&gt;&lt;Item&gt;&lt;ID&gt;2193&lt;/ID&gt;&lt;UID&gt;{6AA06E67-0981-4DD6-9B0D-216E061B2250}&lt;/UID&gt;&lt;Title&gt;GenePattern 2.0&lt;/Title&gt;&lt;Template&gt;Journal Article&lt;/Template&gt;&lt;Star&gt;0&lt;/Star&gt;&lt;Tag&gt;0&lt;/Tag&gt;&lt;Author&gt;Reich, M; Liefeld, T; Gould, J; Lerner, J; Tamayo, P; Mesirov, J P&lt;/Author&gt;&lt;Year&gt;2006&lt;/Year&gt;&lt;Details&gt;&lt;_accession_num&gt;16642009&lt;/_accession_num&gt;&lt;_date_display&gt;2006 May&lt;/_date_display&gt;&lt;_date&gt;2006-05-01&lt;/_date&gt;&lt;_doi&gt;10.1038/ng0506-500&lt;/_doi&gt;&lt;_isbn&gt;1061-4036 (Print); 1061-4036 (Linking)&lt;/_isbn&gt;&lt;_issue&gt;5&lt;/_issue&gt;&lt;_journal&gt;Nat Genet&lt;/_journal&gt;&lt;_keywords&gt;*Gene Expression Profiling; *Genome; Internet; Reproducibility of Results&lt;/_keywords&gt;&lt;_language&gt;eng&lt;/_language&gt;&lt;_pages&gt;500-1&lt;/_pages&gt;&lt;_tertiary_title&gt;Nature genetics&lt;/_tertiary_title&gt;&lt;_type_work&gt;Letter&lt;/_type_work&gt;&lt;_url&gt;http://www.ncbi.nlm.nih.gov/entrez/query.fcgi?cmd=Retrieve&amp;amp;db=pubmed&amp;amp;dopt=Abstract&amp;amp;list_uids=16642009&amp;amp;query_hl=1&lt;/_url&gt;&lt;_volume&gt;38&lt;/_volume&gt;&lt;_created&gt;61628604&lt;/_created&gt;&lt;_modified&gt;61628605&lt;/_modified&gt;&lt;_db_updated&gt;PubMed&lt;/_db_updated&gt;&lt;_impact_factor&gt;  31.616&lt;/_impact_factor&gt;&lt;_collection_scope&gt;SCI;SCIE;&lt;/_collection_scope&gt;&lt;/Details&gt;&lt;Extra&gt;&lt;DBUID&gt;{37F515EE-0BD2-4882-9E39-F6A84B166F16}&lt;/DBUID&gt;&lt;/Extra&gt;&lt;/Item&gt;&lt;/References&gt;&lt;/Group&gt;&lt;/Citation&gt;_x000a_"/>
    <w:docVar w:name="NE.Ref{A7F70C67-65F8-4010-A003-A6F0ACC8E5A1}" w:val=" ADDIN NE.Ref.{A7F70C67-65F8-4010-A003-A6F0ACC8E5A1}&lt;Citation&gt;&lt;Group&gt;&lt;References&gt;&lt;Item&gt;&lt;ID&gt;2125&lt;/ID&gt;&lt;UID&gt;{8EAA92B6-F25F-4B4A-8A9A-1A7D5770884B}&lt;/UID&gt;&lt;Title&gt;The mitochondrial transporter family SLC25: Identification, properties and physiopathology&lt;/Title&gt;&lt;Template&gt;Journal Article&lt;/Template&gt;&lt;Star&gt;0&lt;/Star&gt;&lt;Tag&gt;0&lt;/Tag&gt;&lt;Author&gt;Palmieri, Ferdinando&lt;/Author&gt;&lt;Year&gt;2013&lt;/Year&gt;&lt;Details&gt;&lt;_accessed&gt;61312925&lt;/_accessed&gt;&lt;_collection_scope&gt;SCIE;&lt;/_collection_scope&gt;&lt;_created&gt;61312925&lt;/_created&gt;&lt;_db_updated&gt;CrossRef&lt;/_db_updated&gt;&lt;_doi&gt;10.1016/j.mam.2012.05.005&lt;/_doi&gt;&lt;_impact_factor&gt;  10.860&lt;/_impact_factor&gt;&lt;_isbn&gt;00982997&lt;/_isbn&gt;&lt;_issue&gt;2-3&lt;/_issue&gt;&lt;_journal&gt;Molecular Aspects of Medicine&lt;/_journal&gt;&lt;_modified&gt;61312927&lt;/_modified&gt;&lt;_pages&gt;465-484&lt;/_pages&gt;&lt;_tertiary_title&gt;Molecular Aspects of Medicine&lt;/_tertiary_title&gt;&lt;_url&gt;http://linkinghub.elsevier.com/retrieve/pii/S0098299712000519_x000a_http://api.elsevier.com/content/article/PII:S0098299712000519?httpAccept=text/xml&lt;/_url&gt;&lt;_volume&gt;34&lt;/_volume&gt;&lt;/Details&gt;&lt;Extra&gt;&lt;DBUID&gt;{37F515EE-0BD2-4882-9E39-F6A84B166F16}&lt;/DBUID&gt;&lt;/Extra&gt;&lt;/Item&gt;&lt;/References&gt;&lt;/Group&gt;&lt;/Citation&gt;_x000a_"/>
    <w:docVar w:name="NE.Ref{A9B7F686-10D6-47EC-8C60-26330B86C6FC}" w:val=" ADDIN NE.Ref.{A9B7F686-10D6-47EC-8C60-26330B86C6FC}&lt;Citation&gt;&lt;Group&gt;&lt;References&gt;&lt;Item&gt;&lt;ID&gt;2131&lt;/ID&gt;&lt;UID&gt;{D6C93B15-BAB8-4205-B39B-BFC56AB9C022}&lt;/UID&gt;&lt;Title&gt;Structural disorder and local order of hNopp140&lt;/Title&gt;&lt;Template&gt;Journal Article&lt;/Template&gt;&lt;Star&gt;0&lt;/Star&gt;&lt;Tag&gt;0&lt;/Tag&gt;&lt;Author&gt;Tantos, A; Szrnka, K; Szabo, B; Bokor, M; Kamasa, P; Matus, P; Bekesi, A; Tompa, K; Han, K H; Tompa, P&lt;/Author&gt;&lt;Year&gt;2013&lt;/Year&gt;&lt;Details&gt;&lt;_accession_num&gt;22906532&lt;/_accession_num&gt;&lt;_author_adr&gt;Institute of Enzymology, Biological Research Center, Hungarian Academy of Sciences, Budapest, Hungary.&lt;/_author_adr&gt;&lt;_created&gt;61314384&lt;/_created&gt;&lt;_date&gt;2013-01-01&lt;/_date&gt;&lt;_date_display&gt;2013 Jan&lt;/_date_display&gt;&lt;_db_updated&gt;PubMed&lt;/_db_updated&gt;&lt;_doi&gt;10.1016/j.bbapap.2012.08.005&lt;/_doi&gt;&lt;_isbn&gt;0006-3002 (Print); 0006-3002 (Linking)&lt;/_isbn&gt;&lt;_issue&gt;1&lt;/_issue&gt;&lt;_journal&gt;Biochim Biophys Acta&lt;/_journal&gt;&lt;_keywords&gt;Casein Kinase II/antagonists &amp;amp; inhibitors/chemistry/metabolism; Circular Dichroism; Humans; Nuclear Magnetic Resonance, Biomolecular; Nuclear Proteins/*chemistry/metabolism; Phosphoproteins/*chemistry/metabolism; Protein Structure, Secondary; Protein Structure, Tertiary; Transcription Factor TFIIB/chemistry/metabolism&lt;/_keywords&gt;&lt;_language&gt;eng&lt;/_language&gt;&lt;_modified&gt;61314409&lt;/_modified&gt;&lt;_ori_publication&gt;Copyright (c) 2012 Elsevier B.V. All rights reserved.&lt;/_ori_publication&gt;&lt;_pages&gt;342-50&lt;/_pages&gt;&lt;_tertiary_title&gt;Biochimica et biophysica acta&lt;/_tertiary_title&gt;&lt;_type_work&gt;Journal Article; Research Support, Non-U.S. Gov&amp;apos;t&lt;/_type_work&gt;&lt;_url&gt;http://www.ncbi.nlm.nih.gov/entrez/query.fcgi?cmd=Retrieve&amp;amp;db=pubmed&amp;amp;dopt=Abstract&amp;amp;list_uids=22906532&amp;amp;query_hl=1&lt;/_url&gt;&lt;_volume&gt;1834&lt;/_volume&gt;&lt;/Details&gt;&lt;Extra&gt;&lt;DBUID&gt;{37F515EE-0BD2-4882-9E39-F6A84B166F16}&lt;/DBUID&gt;&lt;/Extra&gt;&lt;/Item&gt;&lt;/References&gt;&lt;/Group&gt;&lt;Group&gt;&lt;References&gt;&lt;Item&gt;&lt;ID&gt;2133&lt;/ID&gt;&lt;UID&gt;{5767E41B-B004-48FC-95D1-2D42C9B72D16}&lt;/UID&gt;&lt;Title&gt;Chromatin tethering effects of hNopp140 are involved in the spatial organization  of nucleolus and the rRNA gene transcription&lt;/Title&gt;&lt;Template&gt;Journal Article&lt;/Template&gt;&lt;Star&gt;0&lt;/Star&gt;&lt;Tag&gt;0&lt;/Tag&gt;&lt;Author&gt;Tsai, Y T; Lin, C I; Chen, H K; Lee, K M; Hsu, C Y; Yang, S J; Yeh, N H&lt;/Author&gt;&lt;Year&gt;2008&lt;/Year&gt;&lt;Details&gt;&lt;_accession_num&gt;18253863&lt;/_accession_num&gt;&lt;_author_adr&gt;School of Life Science, Institute of Microbiology and Immunology, National Yang-Ming University, 155 Li-Nong Street Sec. 2, Taipei, 112, Taiwan.&lt;/_author_adr&gt;&lt;_collection_scope&gt;SCI;SCIE;&lt;/_collection_scope&gt;&lt;_created&gt;61314403&lt;/_created&gt;&lt;_date&gt;2008-07-01&lt;/_date&gt;&lt;_date_display&gt;2008 Jul&lt;/_date_display&gt;&lt;_db_updated&gt;PubMed&lt;/_db_updated&gt;&lt;_doi&gt;10.1007/s11373-007-9226-7&lt;/_doi&gt;&lt;_impact_factor&gt;   2.799&lt;/_impact_factor&gt;&lt;_isbn&gt;1423-0127 (Electronic); 1021-7770 (Linking)&lt;/_isbn&gt;&lt;_issue&gt;4&lt;/_issue&gt;&lt;_journal&gt;J Biomed Sci&lt;/_journal&gt;&lt;_keywords&gt;Cell Nucleolus/chemistry/*metabolism; DNA, Ribosomal/genetics/metabolism; DNA, Satellite/metabolism; Gene Silencing; Humans; Nuclear Proteins/*metabolism; Phosphoproteins/*metabolism; RNA, Ribosomal/metabolism; Transcription, Genetic&lt;/_keywords&gt;&lt;_language&gt;eng&lt;/_language&gt;&lt;_modified&gt;61494430&lt;/_modified&gt;&lt;_pages&gt;471-86&lt;/_pages&gt;&lt;_tertiary_title&gt;Journal of biomedical science&lt;/_tertiary_title&gt;&lt;_type_work&gt;Journal Article; Research Support, Non-U.S. Gov&amp;apos;t&lt;/_type_work&gt;&lt;_url&gt;http://www.ncbi.nlm.nih.gov/entrez/query.fcgi?cmd=Retrieve&amp;amp;db=pubmed&amp;amp;dopt=Abstract&amp;amp;list_uids=18253863&amp;amp;query_hl=1&lt;/_url&gt;&lt;_volume&gt;15&lt;/_volume&gt;&lt;/Details&gt;&lt;Extra&gt;&lt;DBUID&gt;{37F515EE-0BD2-4882-9E39-F6A84B166F16}&lt;/DBUID&gt;&lt;/Extra&gt;&lt;/Item&gt;&lt;/References&gt;&lt;/Group&gt;&lt;Group&gt;&lt;References&gt;&lt;Item&gt;&lt;ID&gt;2134&lt;/ID&gt;&lt;UID&gt;{37D5647E-06BB-410D-B109-6DE8CE115DB9}&lt;/UID&gt;&lt;Title&gt;Identification and characterization of a nucleolar phosphoprotein, Nopp140, as a  transcription factor&lt;/Title&gt;&lt;Template&gt;Journal Article&lt;/Template&gt;&lt;Star&gt;0&lt;/Star&gt;&lt;Tag&gt;0&lt;/Tag&gt;&lt;Author&gt;Miau, L H; Chang, C J; Tsai, W H; Lee, S C&lt;/Author&gt;&lt;Year&gt;1997&lt;/Year&gt;&lt;Details&gt;&lt;_accession_num&gt;8972203&lt;/_accession_num&gt;&lt;_author_adr&gt;Institute of Biochemical Sciences, College of Science, National Taiwan University, Taipei.&lt;/_author_adr&gt;&lt;_collection_scope&gt;SCI;SCIE;&lt;/_collection_scope&gt;&lt;_created&gt;61314405&lt;/_created&gt;&lt;_date&gt;1997-01-01&lt;/_date&gt;&lt;_date_display&gt;1997 Jan&lt;/_date_display&gt;&lt;_db_updated&gt;PubMed&lt;/_db_updated&gt;&lt;_impact_factor&gt;   4.398&lt;/_impact_factor&gt;&lt;_isbn&gt;0270-7306 (Print); 0270-7306 (Linking)&lt;/_isbn&gt;&lt;_issue&gt;1&lt;/_issue&gt;&lt;_journal&gt;Mol Cell Biol&lt;/_journal&gt;&lt;_keywords&gt;Amino Acid Sequence; Animals; CCAAT-Enhancer-Binding Proteins; Cell Nucleolus/*metabolism; Cloning, Molecular; DNA-Binding Proteins/metabolism; Gene Expression Regulation/*physiology; Liver; Molecular Sequence Data; Molecular Weight; Nuclear Proteins/chemistry/genetics/isolation &amp;amp; purification/*metabolism; Orosomucoid/genetics; Phosphoproteins/chemistry/genetics/isolation &amp;amp; purification/*metabolism; Protein Binding; Rats; Trans-Activators/chemistry/genetics/isolation &amp;amp; purification/*metabolism; Transcription Factor TFIIB; Transcription Factors/metabolism; Transcriptional Activation&lt;/_keywords&gt;&lt;_language&gt;eng&lt;/_language&gt;&lt;_modified&gt;62228854&lt;/_modified&gt;&lt;_pages&gt;230-9&lt;/_pages&gt;&lt;_tertiary_title&gt;Molecular and cellular biology&lt;/_tertiary_title&gt;&lt;_type_work&gt;Journal Article; Research Support, Non-U.S. Gov&amp;apos;t&lt;/_type_work&gt;&lt;_url&gt;http://www.ncbi.nlm.nih.gov/entrez/query.fcgi?cmd=Retrieve&amp;amp;db=pubmed&amp;amp;dopt=Abstract&amp;amp;list_uids=8972203&amp;amp;query_hl=1&lt;/_url&gt;&lt;_volume&gt;17&lt;/_volume&gt;&lt;/Details&gt;&lt;Extra&gt;&lt;DBUID&gt;{37F515EE-0BD2-4882-9E39-F6A84B166F16}&lt;/DBUID&gt;&lt;/Extra&gt;&lt;/Item&gt;&lt;/References&gt;&lt;/Group&gt;&lt;/Citation&gt;_x000a_"/>
    <w:docVar w:name="NE.Ref{AD859930-BFF2-42F8-94F9-61333AC376B1}" w:val=" ADDIN NE.Ref.{AD859930-BFF2-42F8-94F9-61333AC376B1}&lt;Citation&gt;&lt;Group&gt;&lt;References&gt;&lt;Item&gt;&lt;ID&gt;35&lt;/ID&gt;&lt;UID&gt;{2DE0D5A4-A615-498A-9248-EE563145942D}&lt;/UID&gt;&lt;Title&gt;Update on Takayasu&amp;apos;s arteritis&lt;/Title&gt;&lt;Template&gt;Journal Article&lt;/Template&gt;&lt;Star&gt;0&lt;/Star&gt;&lt;Tag&gt;0&lt;/Tag&gt;&lt;Author&gt;Alibaz-Oner, Fatma; Direskeneli, Haner&lt;/Author&gt;&lt;Year&gt;2015&lt;/Year&gt;&lt;Details&gt;&lt;_accessed&gt;61167506&lt;/_accessed&gt;&lt;_created&gt;60902570&lt;/_created&gt;&lt;_db_updated&gt;CrossRef&lt;/_db_updated&gt;&lt;_doi&gt;10.1016/j.lpm.2015.01.015&lt;/_doi&gt;&lt;_impact_factor&gt;   1.015&lt;/_impact_factor&gt;&lt;_isbn&gt;07554982&lt;/_isbn&gt;&lt;_issue&gt;6&lt;/_issue&gt;&lt;_journal&gt;La Presse Médicale&lt;/_journal&gt;&lt;_modified&gt;61291304&lt;/_modified&gt;&lt;_pages&gt;e259-e265&lt;/_pages&gt;&lt;_tertiary_title&gt;La Presse Médicale&lt;/_tertiary_title&gt;&lt;_url&gt;http://linkinghub.elsevier.com/retrieve/pii/S0755498215001967_x000a_http://api.elsevier.com/content/article/PII:S0755498215001967?httpAccept=text/xml&lt;/_url&gt;&lt;_volume&gt;44&lt;/_volume&gt;&lt;/Details&gt;&lt;Extra&gt;&lt;DBUID&gt;{37F515EE-0BD2-4882-9E39-F6A84B166F16}&lt;/DBUID&gt;&lt;/Extra&gt;&lt;/Item&gt;&lt;/References&gt;&lt;/Group&gt;&lt;/Citation&gt;_x000a_"/>
    <w:docVar w:name="NE.Ref{B4518661-ABCD-43E2-8FE9-7C801050956A}" w:val=" ADDIN NE.Ref.{B4518661-ABCD-43E2-8FE9-7C801050956A}&lt;Citation&gt;&lt;Group&gt;&lt;References&gt;&lt;Item&gt;&lt;ID&gt;2126&lt;/ID&gt;&lt;UID&gt;{AF771AF1-3FDD-43B0-819C-D1D7266F28A3}&lt;/UID&gt;&lt;Title&gt;Mutations in the mitochondrial glutamate carrier SLC25A22 in neonatal epileptic encephalopathy with suppression bursts&lt;/Title&gt;&lt;Template&gt;Journal Article&lt;/Template&gt;&lt;Star&gt;0&lt;/Star&gt;&lt;Tag&gt;0&lt;/Tag&gt;&lt;Author&gt;Molinari, F; Kaminska, A; Fiermonte, G; Boddaert, N; Raas-Rothschild, A; Plouin, P; Palmieri, L; Brunelle, F; Palmieri, F; Dulac, O; Munnich, A; Colleaux, L&lt;/Author&gt;&lt;Year&gt;2009&lt;/Year&gt;&lt;Details&gt;&lt;_accessed&gt;61737725&lt;/_accessed&gt;&lt;_accession_num&gt;19780765&lt;/_accession_num&gt;&lt;_author_adr&gt;Laboratoire de genetique et epigenetique des maladies metaboliques, neurosensorielles et du developpement (INSERM U781), Hopital Necker-Enfants Malades, Universite Paris Descartes, Paris, France. florence.molinari@inserm.fr&lt;/_author_adr&gt;&lt;_collection_scope&gt;SCI;SCIE;&lt;/_collection_scope&gt;&lt;_created&gt;61312927&lt;/_created&gt;&lt;_date&gt;2009-08-01&lt;/_date&gt;&lt;_date_display&gt;2009 Aug&lt;/_date_display&gt;&lt;_db_updated&gt;PubMed&lt;/_db_updated&gt;&lt;_doi&gt;10.1111/j.1399-0004.2009.01236.x&lt;/_doi&gt;&lt;_impact_factor&gt;   3.512&lt;/_impact_factor&gt;&lt;_isbn&gt;1399-0004 (Electronic); 0009-9163 (Linking)&lt;/_isbn&gt;&lt;_issue&gt;2&lt;/_issue&gt;&lt;_journal&gt;Clin Genet&lt;/_journal&gt;&lt;_keywords&gt;Amino Acid Transport System X-AG/*genetics; Base Sequence; DNA Mutational Analysis; Epilepsy/*genetics; Family; Female; Humans; Infant, Newborn; Infant, Newborn, Diseases/*genetics; Male; Membrane Transport Proteins/*genetics; Mitochondria/*genetics; Mitochondrial Membrane Transport Proteins; Mitochondrial Proteins/*genetics; Molecular Sequence Data; Mutation/*genetics; Pedigree&lt;/_keywords&gt;&lt;_language&gt;eng&lt;/_language&gt;&lt;_modified&gt;62228838&lt;/_modified&gt;&lt;_pages&gt;188-94&lt;/_pages&gt;&lt;_tertiary_title&gt;Clinical genetics&lt;/_tertiary_title&gt;&lt;_type_work&gt;Journal Article; Research Support, Non-U.S. Gov&amp;apos;t&lt;/_type_work&gt;&lt;_url&gt;http://www.ncbi.nlm.nih.gov/entrez/query.fcgi?cmd=Retrieve&amp;amp;db=pubmed&amp;amp;dopt=Abstract&amp;amp;list_uids=19780765&amp;amp;query_hl=1&lt;/_url&gt;&lt;_volume&gt;76&lt;/_volume&gt;&lt;/Details&gt;&lt;Extra&gt;&lt;DBUID&gt;{37F515EE-0BD2-4882-9E39-F6A84B166F16}&lt;/DBUID&gt;&lt;/Extra&gt;&lt;/Item&gt;&lt;/References&gt;&lt;/Group&gt;&lt;/Citation&gt;_x000a_"/>
    <w:docVar w:name="NE.Ref{B7471ED2-2F88-4F5A-9FE6-C8BC2B365E6F}" w:val=" ADDIN NE.Ref.{B7471ED2-2F88-4F5A-9FE6-C8BC2B365E6F}&lt;Citation&gt;&lt;Group&gt;&lt;References&gt;&lt;Item&gt;&lt;ID&gt;1826&lt;/ID&gt;&lt;UID&gt;{7F5F0213-432A-4A84-846A-97C8495D7A9A}&lt;/UID&gt;&lt;Title&gt;Complete covalent structure of a proline-rich phosphoprotein, PRP-2, an inhibitor of calcium phosphate crystal growth from human parotid saliva&lt;/Title&gt;&lt;Template&gt;Journal Article&lt;/Template&gt;&lt;Star&gt;0&lt;/Star&gt;&lt;Tag&gt;0&lt;/Tag&gt;&lt;Author&gt;Schlesinger, D H; Hay, D I&lt;/Author&gt;&lt;Year&gt;1986&lt;/Year&gt;&lt;Details&gt;&lt;_accession_num&gt;3710693&lt;/_accession_num&gt;&lt;_created&gt;61200599&lt;/_created&gt;&lt;_date&gt;1986-04-01&lt;/_date&gt;&lt;_date_display&gt;1986 Apr&lt;/_date_display&gt;&lt;_db_updated&gt;PubMed&lt;/_db_updated&gt;&lt;_isbn&gt;0367-8377 (Print); 0367-8377 (Linking)&lt;/_isbn&gt;&lt;_issue&gt;4&lt;/_issue&gt;&lt;_journal&gt;Int J Pept Protein Res&lt;/_journal&gt;&lt;_keywords&gt;Amino Acid Sequence; Amino Acids/analysis; Calcium Phosphates/antagonists &amp;amp; inhibitors/*metabolism; Calcium-Binding Proteins/physiology; Chemical Phenomena; Chemistry; Crystallization; Humans; Parotid Gland/*secretion; Peptides/*isolation &amp;amp; purification/pharmacology; Phosphoproteins/*isolation &amp;amp; purification/pharmacology; Proline-Rich Protein Domains; Saliva/analysis/*metabolism; Salivary Proteins and Peptides/*isolation &amp;amp; purification/pharmacology; Trypsin/pharmacology&lt;/_keywords&gt;&lt;_language&gt;eng&lt;/_language&gt;&lt;_modified&gt;61493301&lt;/_modified&gt;&lt;_pages&gt;373-9&lt;/_pages&gt;&lt;_tertiary_title&gt;International journal of peptide and protein research&lt;/_tertiary_title&gt;&lt;_type_work&gt;Journal Article; Research Support, U.S. Gov&amp;apos;t, P.H.S.&lt;/_type_work&gt;&lt;_url&gt;http://www.ncbi.nlm.nih.gov/entrez/query.fcgi?cmd=Retrieve&amp;amp;db=pubmed&amp;amp;dopt=Abstract&amp;amp;list_uids=3710693&amp;amp;query_hl=1&lt;/_url&gt;&lt;_volume&gt;27&lt;/_volume&gt;&lt;/Details&gt;&lt;Extra&gt;&lt;DBUID&gt;{37F515EE-0BD2-4882-9E39-F6A84B166F16}&lt;/DBUID&gt;&lt;/Extra&gt;&lt;/Item&gt;&lt;/References&gt;&lt;/Group&gt;&lt;/Citation&gt;_x000a_"/>
    <w:docVar w:name="NE.Ref{B82A29D1-3419-4BC6-AD13-CCF9C9567D65}" w:val=" ADDIN NE.Ref.{B82A29D1-3419-4BC6-AD13-CCF9C9567D65}&lt;Citation&gt;&lt;Group&gt;&lt;References&gt;&lt;Item&gt;&lt;ID&gt;2182&lt;/ID&gt;&lt;UID&gt;{6A6749FF-FD26-44FF-94FB-EB5C7F3B5AB2}&lt;/UID&gt;&lt;Title&gt;Identification of new autoantigens for primary biliary cirrhosis using human proteome microarrays&lt;/Title&gt;&lt;Template&gt;Journal Article&lt;/Template&gt;&lt;Star&gt;0&lt;/Star&gt;&lt;Tag&gt;0&lt;/Tag&gt;&lt;Author&gt;Hu, C J; Song, G; Huang, W; Liu, G Z; Deng, C W; Zeng, H P; Wang, L; Zhang, F C; Zhang, X; Jeong, J S; Blackshaw, S; Jiang, L Z; Zhu, H; Wu, L; Li, Y Z&lt;/Author&gt;&lt;Year&gt;2012&lt;/Year&gt;&lt;Details&gt;&lt;_accession_num&gt;22647870&lt;/_accession_num&gt;&lt;_author_adr&gt;Department of Rheumatology and Clinical Immunology, Peking Union Medical College  Hospital, Peking Union Medical College, Chinese Academy of Medical Sciences, Beijing 100032, China.&lt;/_author_adr&gt;&lt;_date_display&gt;2012 Sep&lt;/_date_display&gt;&lt;_date&gt;2012-09-01&lt;/_date&gt;&lt;_doi&gt;10.1074/mcp.M111.015529&lt;/_doi&gt;&lt;_isbn&gt;1535-9484 (Electronic); 1535-9476 (Linking)&lt;/_isbn&gt;&lt;_issue&gt;9&lt;/_issue&gt;&lt;_journal&gt;Mol Cell Proteomics&lt;/_journal&gt;&lt;_keywords&gt;Adult; Argonaute Proteins/immunology; Autoantibodies/*blood/immunology; Autoantigens/*analysis/immunology; Autoimmune Diseases/diagnosis/immunology; Carrier Proteins/analysis/immunology; Eukaryotic Initiation Factors/immunology; Female; Hexokinase/analysis/immunology; Humans; *Liver Cirrhosis, Biliary/blood/diagnosis/immunology; Male; Middle Aged; *Protein Array Analysis; Proteome/*analysis/immunology; Repressor Proteins/analysis/immunology; Sensitivity and Specificity; Zinc Fingers/immunology&lt;/_keywords&gt;&lt;_language&gt;eng&lt;/_language&gt;&lt;_pages&gt;669-80&lt;/_pages&gt;&lt;_tertiary_title&gt;Molecular &amp;amp;amp; cellular proteomics : MCP&lt;/_tertiary_title&gt;&lt;_type_work&gt;Journal Article; Research Support, N.I.H., Extramural; Research Support, Non-U.S. Gov&amp;apos;t&lt;/_type_work&gt;&lt;_url&gt;http://www.ncbi.nlm.nih.gov/entrez/query.fcgi?cmd=Retrieve&amp;amp;db=pubmed&amp;amp;dopt=Abstract&amp;amp;list_uids=22647870&amp;amp;query_hl=1&lt;/_url&gt;&lt;_volume&gt;11&lt;/_volume&gt;&lt;_created&gt;61626939&lt;/_created&gt;&lt;_modified&gt;61626939&lt;/_modified&gt;&lt;_db_updated&gt;PubMed&lt;/_db_updated&gt;&lt;_impact_factor&gt;   5.912&lt;/_impact_factor&gt;&lt;_collection_scope&gt;SCI;SCIE;&lt;/_collection_scope&gt;&lt;/Details&gt;&lt;Extra&gt;&lt;DBUID&gt;{37F515EE-0BD2-4882-9E39-F6A84B166F16}&lt;/DBUID&gt;&lt;/Extra&gt;&lt;/Item&gt;&lt;/References&gt;&lt;/Group&gt;&lt;/Citation&gt;_x000a_"/>
    <w:docVar w:name="NE.Ref{B865438D-AFA0-4BD5-92E0-FACA06AC504A}" w:val=" ADDIN NE.Ref.{B865438D-AFA0-4BD5-92E0-FACA06AC504A}&lt;Citation&gt;&lt;Group&gt;&lt;References&gt;&lt;Item&gt;&lt;ID&gt;1835&lt;/ID&gt;&lt;UID&gt;{77136D14-2289-4471-9E18-15708315AC74}&lt;/UID&gt;&lt;Title&gt;Plasma pentraxin-3 levels in patients with Takayasu&amp;apos;s arteritis during routine follow-up&lt;/Title&gt;&lt;Template&gt;Journal Article&lt;/Template&gt;&lt;Star&gt;0&lt;/Star&gt;&lt;Tag&gt;0&lt;/Tag&gt;&lt;Author&gt;Alibaz-Oner, F; Aksu, K; Yentur, S P; Keser, G; Saruhan-Direskeneli, G; Direskeneli, H&lt;/Author&gt;&lt;Year&gt;2016&lt;/Year&gt;&lt;Details&gt;&lt;_accession_num&gt;26885720&lt;/_accession_num&gt;&lt;_author_adr&gt;Marmara University, School of Medicine, Division of Rheumatology, Istanbul, Turkey. falibaz@gmail.com.; Ege University, School of Medicine, Division of Rheumatology, Izmir, Turkey.; Istanbul University, Istanbul Medical Faculty, Department of Physiology, Istanbul, Turkey.; Ege University, School of Medicine, Division of Rheumatology, Izmir, Turkey.; Istanbul University, Istanbul Medical Faculty, Department of Physiology, Istanbul, Turkey.; Marmara University, School of Medicine, Division of Rheumatology, Istanbul, Turkey. falibaz@gmail.com.&lt;/_author_adr&gt;&lt;_collection_scope&gt;SCI;SCIE;&lt;/_collection_scope&gt;&lt;_created&gt;61202072&lt;/_created&gt;&lt;_date&gt;2016-02-05&lt;/_date&gt;&lt;_date_display&gt;2016 Feb 5&lt;/_date_display&gt;&lt;_impact_factor&gt;   2.495&lt;/_impact_factor&gt;&lt;_isbn&gt;0392-856X (Print); 0392-856X (Linking)&lt;/_isbn&gt;&lt;_journal&gt;Clin Exp Rheumatol&lt;/_journal&gt;&lt;_language&gt;ENG&lt;/_language&gt;&lt;_modified&gt;61203481&lt;/_modified&gt;&lt;_tertiary_title&gt;Clinical and experimental rheumatology&lt;/_tertiary_title&gt;&lt;_type_work&gt;JOURNAL ARTICLE&lt;/_type_work&gt;&lt;_url&gt;http://www.ncbi.nlm.nih.gov/entrez/query.fcgi?cmd=Retrieve&amp;amp;db=pubmed&amp;amp;dopt=Abstract&amp;amp;list_uids=26885720&amp;amp;query_hl=1&lt;/_url&gt;&lt;/Details&gt;&lt;Extra&gt;&lt;DBUID&gt;{37F515EE-0BD2-4882-9E39-F6A84B166F16}&lt;/DBUID&gt;&lt;/Extra&gt;&lt;/Item&gt;&lt;/References&gt;&lt;/Group&gt;&lt;/Citation&gt;_x000a_"/>
    <w:docVar w:name="NE.Ref{B86A4639-00B9-4BE0-BC4C-F85E087F84C4}" w:val=" ADDIN NE.Ref.{B86A4639-00B9-4BE0-BC4C-F85E087F84C4}&lt;Citation&gt;&lt;Group&gt;&lt;References&gt;&lt;Item&gt;&lt;ID&gt;2175&lt;/ID&gt;&lt;UID&gt;{B77C78D4-127A-4B32-BFE3-6464FF605F5F}&lt;/UID&gt;&lt;Title&gt;Takayasu arteritis: an update&lt;/Title&gt;&lt;Template&gt;Journal Article&lt;/Template&gt;&lt;Star&gt;0&lt;/Star&gt;&lt;Tag&gt;0&lt;/Tag&gt;&lt;Author&gt;Seyahi, E&lt;/Author&gt;&lt;Year&gt;2017&lt;/Year&gt;&lt;Details&gt;&lt;_accession_num&gt;27748689&lt;/_accession_num&gt;&lt;_author_adr&gt;Division of Rheumatology, Department of Internal Medicine, Cerrahpasa Medical Faculty, University of Istanbul, Istanbul, Turkey.&lt;/_author_adr&gt;&lt;_date_display&gt;2017 Jan&lt;/_date_display&gt;&lt;_date&gt;2017-01-01&lt;/_date&gt;&lt;_doi&gt;10.1097/BOR.0000000000000343&lt;/_doi&gt;&lt;_isbn&gt;1531-6963 (Electronic); 1040-8711 (Linking)&lt;/_isbn&gt;&lt;_issue&gt;1&lt;/_issue&gt;&lt;_journal&gt;Curr Opin Rheumatol&lt;/_journal&gt;&lt;_language&gt;eng&lt;/_language&gt;&lt;_pages&gt;51-56&lt;/_pages&gt;&lt;_tertiary_title&gt;Current opinion in rheumatology&lt;/_tertiary_title&gt;&lt;_type_work&gt;Journal Article&lt;/_type_work&gt;&lt;_url&gt;http://www.ncbi.nlm.nih.gov/entrez/query.fcgi?cmd=Retrieve&amp;amp;db=pubmed&amp;amp;dopt=Abstract&amp;amp;list_uids=27748689&amp;amp;query_hl=1&lt;/_url&gt;&lt;_volume&gt;29&lt;/_volume&gt;&lt;_created&gt;61624319&lt;/_created&gt;&lt;_modified&gt;61624319&lt;/_modified&gt;&lt;_db_updated&gt;PubMed&lt;/_db_updated&gt;&lt;_impact_factor&gt;   4.227&lt;/_impact_factor&gt;&lt;_collection_scope&gt;SCI;SCIE;&lt;/_collection_scope&gt;&lt;/Details&gt;&lt;Extra&gt;&lt;DBUID&gt;{37F515EE-0BD2-4882-9E39-F6A84B166F16}&lt;/DBUID&gt;&lt;/Extra&gt;&lt;/Item&gt;&lt;/References&gt;&lt;/Group&gt;&lt;/Citation&gt;_x000a_"/>
    <w:docVar w:name="NE.Ref{BC0A811D-7418-410E-91C7-E4601FC87E71}" w:val=" ADDIN NE.Ref.{BC0A811D-7418-410E-91C7-E4601FC87E71}&lt;Citation&gt;&lt;Group&gt;&lt;References&gt;&lt;Item&gt;&lt;ID&gt;2160&lt;/ID&gt;&lt;UID&gt;{783C9DC7-E34B-4C32-82D7-E1173D643DAC}&lt;/UID&gt;&lt;Title&gt;Tetrahydrobiopterin in cardiovascular health and disease&lt;/Title&gt;&lt;Template&gt;Journal Article&lt;/Template&gt;&lt;Star&gt;0&lt;/Star&gt;&lt;Tag&gt;0&lt;/Tag&gt;&lt;Author&gt;Bendall, J K; Douglas, G; McNeill, E; Channon, K M; Crabtree, M J&lt;/Author&gt;&lt;Year&gt;2014&lt;/Year&gt;&lt;Details&gt;&lt;_accession_num&gt;24294830&lt;/_accession_num&gt;&lt;_author_adr&gt;Division of Cardiovascular Medicine, British Heart Foundation Centre of Research  Excellence, University of Oxford , John Radcliffe Hospital, Oxford, United Kingdom .&lt;/_author_adr&gt;&lt;_created&gt;61489057&lt;/_created&gt;&lt;_date&gt;2014-06-20&lt;/_date&gt;&lt;_date_display&gt;2014 Jun 20&lt;/_date_display&gt;&lt;_db_updated&gt;PubMed&lt;/_db_updated&gt;&lt;_doi&gt;10.1089/ars.2013.5566&lt;/_doi&gt;&lt;_impact_factor&gt;   6.337&lt;/_impact_factor&gt;&lt;_isbn&gt;1557-7716 (Electronic); 1523-0864 (Linking)&lt;/_isbn&gt;&lt;_issue&gt;18&lt;/_issue&gt;&lt;_journal&gt;Antioxid Redox Signal&lt;/_journal&gt;&lt;_keywords&gt;Atherosclerosis/metabolism; Biopterin/*analogs &amp;amp;amp; derivatives/metabolism; Cardiomegaly/metabolism; Cardiovascular Diseases/*metabolism; Cardiovascular System/*metabolism; Humans; Inflammation/metabolism; Nitric Oxide Synthase Type III/metabolism; Oxidation-Reduction&lt;/_keywords&gt;&lt;_language&gt;ENG&lt;/_language&gt;&lt;_modified&gt;61489058&lt;/_modified&gt;&lt;_pages&gt;3040-77&lt;/_pages&gt;&lt;_tertiary_title&gt;Antioxidants &amp;amp;amp; redox signaling&lt;/_tertiary_title&gt;&lt;_type_work&gt;Journal Article; Research Support, Non-U.S. Gov&amp;apos;t; Review&lt;/_type_work&gt;&lt;_url&gt;http://www.ncbi.nlm.nih.gov/entrez/query.fcgi?cmd=Retrieve&amp;amp;db=pubmed&amp;amp;dopt=Abstract&amp;amp;list_uids=24294830&amp;amp;query_hl=1&lt;/_url&gt;&lt;_volume&gt;20&lt;/_volume&gt;&lt;/Details&gt;&lt;Extra&gt;&lt;DBUID&gt;{37F515EE-0BD2-4882-9E39-F6A84B166F16}&lt;/DBUID&gt;&lt;/Extra&gt;&lt;/Item&gt;&lt;/References&gt;&lt;/Group&gt;&lt;/Citation&gt;_x000a_"/>
    <w:docVar w:name="NE.Ref{BCE8BC17-8221-4EBD-AC40-CD0646508DFD}" w:val=" ADDIN NE.Ref.{BCE8BC17-8221-4EBD-AC40-CD0646508DFD}&lt;Citation&gt;&lt;Group&gt;&lt;References&gt;&lt;Item&gt;&lt;ID&gt;1487&lt;/ID&gt;&lt;UID&gt;{EC0D28EA-70D3-4DE9-8854-EDEAF7611463}&lt;/UID&gt;&lt;Title&gt;Takayasu arteritis&lt;/Title&gt;&lt;Template&gt;Journal Article&lt;/Template&gt;&lt;Star&gt;0&lt;/Star&gt;&lt;Tag&gt;0&lt;/Tag&gt;&lt;Author&gt;Kerr, G S; Hallahan, C W; Giordano, J; Leavitt, R Y; Fauci, A S; Rottem, M; Hoffman, G S&lt;/Author&gt;&lt;Year&gt;1994&lt;/Year&gt;&lt;Details&gt;&lt;_accession_num&gt;7909656&lt;/_accession_num&gt;&lt;_author_adr&gt;Laboratory of Immunoregulation, National Institute of Allergy and Infectious Diseases, National Institutes of Health, Bethesda, Maryland.&lt;/_author_adr&gt;&lt;_collection_scope&gt;SCI;SCIE;&lt;/_collection_scope&gt;&lt;_created&gt;61095431&lt;/_created&gt;&lt;_date&gt;1994-06-01&lt;/_date&gt;&lt;_date_display&gt;1994 Jun 1&lt;/_date_display&gt;&lt;_db_updated&gt;PubMed&lt;/_db_updated&gt;&lt;_impact_factor&gt;  16.440&lt;/_impact_factor&gt;&lt;_isbn&gt;0003-4819 (Print); 0003-4819 (Linking)&lt;/_isbn&gt;&lt;_issue&gt;11&lt;/_issue&gt;&lt;_journal&gt;Ann Intern Med&lt;/_journal&gt;&lt;_keywords&gt;Adolescent; Adult; Angiography; Child; Diagnosis, Differential; Female; HLA Antigens; Humans; Male; Middle Aged; Pregnancy; Pregnancy Complications, Cardiovascular/diagnosis/therapy; Prospective Studies; Statistics as Topic; Takayasu Arteritis/*diagnosis/immunology/radiography/*therapy; Treatment Outcome&lt;/_keywords&gt;&lt;_language&gt;eng&lt;/_language&gt;&lt;_modified&gt;61353237&lt;/_modified&gt;&lt;_pages&gt;919-29&lt;/_pages&gt;&lt;_tertiary_title&gt;Annals of internal medicine&lt;/_tertiary_title&gt;&lt;_type_work&gt;Journal Article&lt;/_type_work&gt;&lt;_url&gt;http://www.ncbi.nlm.nih.gov/entrez/query.fcgi?cmd=Retrieve&amp;amp;db=pubmed&amp;amp;dopt=Abstract&amp;amp;list_uids=7909656&amp;amp;query_hl=1&lt;/_url&gt;&lt;_volume&gt;120&lt;/_volume&gt;&lt;/Details&gt;&lt;Extra&gt;&lt;DBUID&gt;{37F515EE-0BD2-4882-9E39-F6A84B166F16}&lt;/DBUID&gt;&lt;/Extra&gt;&lt;/Item&gt;&lt;/References&gt;&lt;/Group&gt;&lt;/Citation&gt;_x000a_"/>
    <w:docVar w:name="NE.Ref{BD910E20-FE86-4D2A-8E23-9E7A031397A4}" w:val=" ADDIN NE.Ref.{BD910E20-FE86-4D2A-8E23-9E7A031397A4}&lt;Citation&gt;&lt;Group&gt;&lt;References&gt;&lt;Item&gt;&lt;ID&gt;2183&lt;/ID&gt;&lt;UID&gt;{40640A2C-4CFA-4E7E-9FF2-4629DEE5B97A}&lt;/UID&gt;&lt;Title&gt;Identification of Novel Biomarkers for Behcet Disease Diagnosis Using Human Proteome Microarray Approach&lt;/Title&gt;&lt;Template&gt;Journal Article&lt;/Template&gt;&lt;Star&gt;0&lt;/Star&gt;&lt;Tag&gt;0&lt;/Tag&gt;&lt;Author&gt;Hu, C J; Pan, J B; Song, G; Wen, X T; Wu, Z Y; Chen, S; Mo, W X; Zhang, F C; Qian, J; Zhu, H; Li, Y Z&lt;/Author&gt;&lt;Year&gt;2017&lt;/Year&gt;&lt;Details&gt;&lt;_accession_num&gt;27777341&lt;/_accession_num&gt;&lt;_author_adr&gt;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yongzhelipumch@163.com.&lt;/_author_adr&gt;&lt;_date_display&gt;2017 Feb&lt;/_date_display&gt;&lt;_date&gt;2017-02-01&lt;/_date&gt;&lt;_doi&gt;10.1074/mcp.M116.061002&lt;/_doi&gt;&lt;_isbn&gt;1535-9484 (Electronic); 1535-9476 (Linking)&lt;/_isbn&gt;&lt;_issue&gt;2&lt;/_issue&gt;&lt;_journal&gt;Mol Cell Proteomics&lt;/_journal&gt;&lt;_language&gt;eng&lt;/_language&gt;&lt;_ori_publication&gt;(c) 2017 by The American Society for Biochemistry and Molecular Biology, Inc.&lt;/_ori_publication&gt;&lt;_pages&gt;147-156&lt;/_pages&gt;&lt;_tertiary_title&gt;Molecular &amp;amp;amp; cellular proteomics : MCP&lt;/_tertiary_title&gt;&lt;_type_work&gt;Journal Article&lt;/_type_work&gt;&lt;_url&gt;http://www.ncbi.nlm.nih.gov/entrez/query.fcgi?cmd=Retrieve&amp;amp;db=pubmed&amp;amp;dopt=Abstract&amp;amp;list_uids=27777341&amp;amp;query_hl=1&lt;/_url&gt;&lt;_volume&gt;16&lt;/_volume&gt;&lt;_created&gt;61626941&lt;/_created&gt;&lt;_modified&gt;61626941&lt;/_modified&gt;&lt;_db_updated&gt;PubMed&lt;/_db_updated&gt;&lt;_impact_factor&gt;   5.912&lt;/_impact_factor&gt;&lt;_collection_scope&gt;SCI;SCIE;&lt;/_collection_scope&gt;&lt;/Details&gt;&lt;Extra&gt;&lt;DBUID&gt;{37F515EE-0BD2-4882-9E39-F6A84B166F16}&lt;/DBUID&gt;&lt;/Extra&gt;&lt;/Item&gt;&lt;/References&gt;&lt;/Group&gt;&lt;/Citation&gt;_x000a_"/>
    <w:docVar w:name="NE.Ref{BD9AFC31-CE74-41AD-BC50-555108AB5E92}" w:val=" ADDIN NE.Ref.{BD9AFC31-CE74-41AD-BC50-555108AB5E92}&lt;Citation&gt;&lt;Group&gt;&lt;References&gt;&lt;Item&gt;&lt;ID&gt;2185&lt;/ID&gt;&lt;UID&gt;{EE5F9156-316D-4341-A414-A42FDA5CFB23}&lt;/UID&gt;&lt;Title&gt;Autoantibodies in systemic vasculitis&lt;/Title&gt;&lt;Template&gt;Journal Article&lt;/Template&gt;&lt;Star&gt;0&lt;/Star&gt;&lt;Tag&gt;0&lt;/Tag&gt;&lt;Author&gt;Silva, De Souza AW&lt;/Author&gt;&lt;Year&gt;2015&lt;/Year&gt;&lt;Details&gt;&lt;_accession_num&gt;25954277&lt;/_accession_num&gt;&lt;_author_adr&gt;Rheumatology Division, Department of Internal Medicine, Universidade Federal de Sao Paulo-Escola Paulista de Medicina , Sao Paulo , Brazil.&lt;/_author_adr&gt;&lt;_date_display&gt;2015&lt;/_date_display&gt;&lt;_date&gt;2015-01-20&lt;/_date&gt;&lt;_doi&gt;10.3389/fimmu.2015.00184&lt;/_doi&gt;&lt;_isbn&gt;1664-3224 (Linking)&lt;/_isbn&gt;&lt;_journal&gt;Front Immunol&lt;/_journal&gt;&lt;_keywords&gt;ANCA; anti-GBM antibodies; autoantibodies; cryoglobulinemia; systemic vasculitis&lt;/_keywords&gt;&lt;_language&gt;eng&lt;/_language&gt;&lt;_pages&gt;184&lt;/_pages&gt;&lt;_tertiary_title&gt;Frontiers in immunology&lt;/_tertiary_title&gt;&lt;_type_work&gt;Journal Article; Review&lt;/_type_work&gt;&lt;_url&gt;http://www.ncbi.nlm.nih.gov/entrez/query.fcgi?cmd=Retrieve&amp;amp;db=pubmed&amp;amp;dopt=Abstract&amp;amp;list_uids=25954277&amp;amp;query_hl=1&lt;/_url&gt;&lt;_volume&gt;6&lt;/_volume&gt;&lt;_created&gt;61627220&lt;/_created&gt;&lt;_modified&gt;61627321&lt;/_modified&gt;&lt;_db_updated&gt;PubMed&lt;/_db_updated&gt;&lt;_impact_factor&gt;   5.695&lt;/_impact_factor&gt;&lt;/Details&gt;&lt;Extra&gt;&lt;DBUID&gt;{37F515EE-0BD2-4882-9E39-F6A84B166F16}&lt;/DBUID&gt;&lt;/Extra&gt;&lt;/Item&gt;&lt;/References&gt;&lt;/Group&gt;&lt;Group&gt;&lt;References&gt;&lt;Item&gt;&lt;ID&gt;2188&lt;/ID&gt;&lt;UID&gt;{F06741AF-5883-42E5-BAD9-1AEF9B1D6E63}&lt;/UID&gt;&lt;Title&gt;Antigenic targets and pathogenicity of anti-aortic endothelial cell antibodies in Takayasu arteritis&lt;/Title&gt;&lt;Template&gt;Journal Article&lt;/Template&gt;&lt;Star&gt;0&lt;/Star&gt;&lt;Tag&gt;0&lt;/Tag&gt;&lt;Author&gt;Chauhan, S K; Tripathy, N K; Nityanand, S&lt;/Author&gt;&lt;Year&gt;2006&lt;/Year&gt;&lt;Details&gt;&lt;_accession_num&gt;16802373&lt;/_accession_num&gt;&lt;_author_adr&gt;Department of Hematology, Sanjay Gandhi Postgraduate Institute of Medical Sciences, Raebareli Road, Lucknow, Uttar Pradesh 226014, India.&lt;/_author_adr&gt;&lt;_date_display&gt;2006 Jul&lt;/_date_display&gt;&lt;_date&gt;2006-07-01&lt;/_date&gt;&lt;_doi&gt;10.1002/art.21921&lt;/_doi&gt;&lt;_isbn&gt;0004-3591 (Print); 0004-3591 (Linking)&lt;/_isbn&gt;&lt;_issue&gt;7&lt;/_issue&gt;&lt;_journal&gt;Arthritis Rheum&lt;/_journal&gt;&lt;_keywords&gt;Adolescent; Adult; Antigens/*immunology; Aorta/*immunology/pathology; Apoptosis/drug effects; Autoantibodies/blood/*immunology; Chaperonin 60/blood; Cytokines/metabolism; E-Selectin/metabolism; Endothelium, Vascular/cytology/*immunology/pathology; Female; Gene Expression Regulation/drug effects; Humans; Male; Middle Aged; Takayasu Arteritis/*immunology/*physiopathology; Vascular Cell Adhesion Molecule-1/genetics/metabolism&lt;/_keywords&gt;&lt;_language&gt;eng&lt;/_language&gt;&lt;_pages&gt;2326-33&lt;/_pages&gt;&lt;_tertiary_title&gt;Arthritis and rheumatism&lt;/_tertiary_title&gt;&lt;_type_work&gt;Journal Article; Research Support, Non-U.S. Gov&amp;apos;t&lt;/_type_work&gt;&lt;_url&gt;http://www.ncbi.nlm.nih.gov/entrez/query.fcgi?cmd=Retrieve&amp;amp;db=pubmed&amp;amp;dopt=Abstract&amp;amp;list_uids=16802373&amp;amp;query_hl=1&lt;/_url&gt;&lt;_volume&gt;54&lt;/_volume&gt;&lt;_created&gt;61627264&lt;/_created&gt;&lt;_modified&gt;61627303&lt;/_modified&gt;&lt;_db_updated&gt;PubMed&lt;/_db_updated&gt;&lt;_impact_factor&gt;   8.955&lt;/_impact_factor&gt;&lt;/Details&gt;&lt;Extra&gt;&lt;DBUID&gt;{37F515EE-0BD2-4882-9E39-F6A84B166F16}&lt;/DBUID&gt;&lt;/Extra&gt;&lt;/Item&gt;&lt;/References&gt;&lt;/Group&gt;&lt;Group&gt;&lt;References&gt;&lt;Item&gt;&lt;ID&gt;2186&lt;/ID&gt;&lt;UID&gt;{E9797007-D02E-486E-A82F-88FD9C94CDA4}&lt;/UID&gt;&lt;Title&gt;Association of ferritin antibodies with Takayasu arteritis&lt;/Title&gt;&lt;Template&gt;Journal Article&lt;/Template&gt;&lt;Star&gt;0&lt;/Star&gt;&lt;Tag&gt;0&lt;/Tag&gt;&lt;Author&gt;Grosse, K; Witte, T; Moosig, F; Hoyer, B F; Lansche, C; Schmidt, R E; Baerlecken, N T&lt;/Author&gt;&lt;Year&gt;2014&lt;/Year&gt;&lt;Details&gt;&lt;_accession_num&gt;25178778&lt;/_accession_num&gt;&lt;_author_adr&gt;Department of Clinical Immunology and Rheumatology, Medical University Hannover,  Carl-Neuberg Str. 1, 30625, Hannover, Germany.&lt;/_author_adr&gt;&lt;_date_display&gt;2014&lt;/_date_display&gt;&lt;_date&gt;2014-01-20&lt;/_date&gt;&lt;_doi&gt;10.1007/s10067-014-2764-2&lt;/_doi&gt;&lt;_isbn&gt;1434-9949 (Electronic); 0770-3198 (Linking)&lt;/_isbn&gt;&lt;_issue&gt;10&lt;/_issue&gt;&lt;_journal&gt;Clin Rheumatol&lt;/_journal&gt;&lt;_keywords&gt;Adult; Aged; Aged, 80 and over; Antibodies/*blood; Apoferritins/*immunology; Biomarkers/blood; Case-Control Studies; Female; Fever/blood/immunology; Giant Cell Arteritis/blood/immunology; Humans; Lupus Erythematosus, Systemic/blood/immunology; Male; Middle Aged; Polymyalgia Rheumatica/blood/immunology; Takayasu Arteritis/blood/diagnosis/*immunology&lt;/_keywords&gt;&lt;_language&gt;eng&lt;/_language&gt;&lt;_pages&gt;1523-6&lt;/_pages&gt;&lt;_tertiary_title&gt;Clinical rheumatology&lt;/_tertiary_title&gt;&lt;_type_work&gt;Journal Article; Research Support, Non-U.S. Gov&amp;apos;t&lt;/_type_work&gt;&lt;_url&gt;http://www.ncbi.nlm.nih.gov/entrez/query.fcgi?cmd=Retrieve&amp;amp;db=pubmed&amp;amp;dopt=Abstract&amp;amp;list_uids=25178778&amp;amp;query_hl=1&lt;/_url&gt;&lt;_volume&gt;33&lt;/_volume&gt;&lt;_created&gt;61627256&lt;/_created&gt;&lt;_modified&gt;61627321&lt;/_modified&gt;&lt;_db_updated&gt;PubMed&lt;/_db_updated&gt;&lt;_impact_factor&gt;   2.042&lt;/_impact_factor&gt;&lt;_collection_scope&gt;SCIE;&lt;/_collection_scope&gt;&lt;/Details&gt;&lt;Extra&gt;&lt;DBUID&gt;{37F515EE-0BD2-4882-9E39-F6A84B166F16}&lt;/DBUID&gt;&lt;/Extra&gt;&lt;/Item&gt;&lt;/References&gt;&lt;/Group&gt;&lt;Group&gt;&lt;References&gt;&lt;Item&gt;&lt;ID&gt;2189&lt;/ID&gt;&lt;UID&gt;{6F0CA5D6-C44B-4439-8D6D-050F64F35E3E}&lt;/UID&gt;&lt;Title&gt;Anti-annexin V antibodies in Takayasu&amp;apos;s arteritis: prevalence and relationship with disease activity&lt;/Title&gt;&lt;Template&gt;Journal Article&lt;/Template&gt;&lt;Star&gt;0&lt;/Star&gt;&lt;Tag&gt;0&lt;/Tag&gt;&lt;Author&gt;Tripathy, N K; Sinha, N; Nityanand, S&lt;/Author&gt;&lt;Year&gt;2003&lt;/Year&gt;&lt;Details&gt;&lt;_accession_num&gt;14616799&lt;/_accession_num&gt;&lt;_author_adr&gt;Department of Immunology, Sanjay Gandhi Post-Graduate Institute of Medical Sciences, Lucknow, India.&lt;/_author_adr&gt;&lt;_date_display&gt;2003 Nov&lt;/_date_display&gt;&lt;_date&gt;2003-11-01&lt;/_date&gt;&lt;_isbn&gt;0009-9104 (Print); 0009-9104 (Linking)&lt;/_isbn&gt;&lt;_issue&gt;2&lt;/_issue&gt;&lt;_journal&gt;Clin Exp Immunol&lt;/_journal&gt;&lt;_keywords&gt;Adolescent; Adult; Annexin A5/*immunology; Antibodies, Anticardiolipin/blood; Autoantibodies/*blood; C-Reactive Protein/metabolism; Female; Follow-Up Studies; Humans; Male; Middle Aged; Prospective Studies; Takayasu Arteritis/*immunology&lt;/_keywords&gt;&lt;_language&gt;eng&lt;/_language&gt;&lt;_pages&gt;360-4&lt;/_pages&gt;&lt;_tertiary_title&gt;Clinical and experimental immunology&lt;/_tertiary_title&gt;&lt;_type_work&gt;Journal Article; Research Support, Non-U.S. Gov&amp;apos;t&lt;/_type_work&gt;&lt;_url&gt;http://www.ncbi.nlm.nih.gov/entrez/query.fcgi?cmd=Retrieve&amp;amp;db=pubmed&amp;amp;dopt=Abstract&amp;amp;list_uids=14616799&amp;amp;query_hl=1&lt;/_url&gt;&lt;_volume&gt;134&lt;/_volume&gt;&lt;_created&gt;61627284&lt;/_created&gt;&lt;_modified&gt;61627323&lt;/_modified&gt;&lt;_db_updated&gt;PubMed&lt;/_db_updated&gt;&lt;_impact_factor&gt;   3.148&lt;/_impact_factor&gt;&lt;_collection_scope&gt;SCI;SCIE;&lt;/_collection_scope&gt;&lt;/Details&gt;&lt;Extra&gt;&lt;DBUID&gt;{37F515EE-0BD2-4882-9E39-F6A84B166F16}&lt;/DBUID&gt;&lt;/Extra&gt;&lt;/Item&gt;&lt;/References&gt;&lt;/Group&gt;&lt;Group&gt;&lt;References&gt;&lt;Item&gt;&lt;ID&gt;2191&lt;/ID&gt;&lt;UID&gt;{128E567E-5520-442D-BAE4-65DE57360D9B}&lt;/UID&gt;&lt;Title&gt;Antimonocyte antibodies in Takayasu&amp;apos;s arteritis: prevalence of and relation to disease activity&lt;/Title&gt;&lt;Template&gt;Journal Article&lt;/Template&gt;&lt;Star&gt;0&lt;/Star&gt;&lt;Tag&gt;0&lt;/Tag&gt;&lt;Author&gt;Tripathy, N K; Sinha, N; Nityanand, S&lt;/Author&gt;&lt;Year&gt;2003&lt;/Year&gt;&lt;Details&gt;&lt;_accession_num&gt;12966610&lt;/_accession_num&gt;&lt;_author_adr&gt;Departments of Immunology and Cardiology, Sanjay Gandhi Post-Graduate Institute of Medical Sciences (SGPGIMS), Raebareli Road, Lucknow 226014, India.&lt;/_author_adr&gt;&lt;_date_display&gt;2003 Sep&lt;/_date_display&gt;&lt;_date&gt;2003-09-01&lt;/_date&gt;&lt;_isbn&gt;0315-162X (Print); 0315-162X (Linking)&lt;/_isbn&gt;&lt;_issue&gt;9&lt;/_issue&gt;&lt;_journal&gt;J Rheumatol&lt;/_journal&gt;&lt;_keywords&gt;Adolescent; Adult; Autoantibodies/analysis/*immunology; Case-Control Studies; Enzyme-Linked Immunosorbent Assay; Female; Humans; Immunoglobulin G/immunology; Male; Middle Aged; Monocytes/*immunology; Prevalence; Probability; Prognosis; Prospective Studies; Reference Values; Sensitivity and Specificity; Severity of Illness Index; Takayasu Arteritis/*immunology/*physiopathology&lt;/_keywords&gt;&lt;_language&gt;eng&lt;/_language&gt;&lt;_pages&gt;2023-6&lt;/_pages&gt;&lt;_tertiary_title&gt;The Journal of rheumatology&lt;/_tertiary_title&gt;&lt;_type_work&gt;Comparative Study; Journal Article; Research Support, Non-U.S. Gov&amp;apos;t&lt;/_type_work&gt;&lt;_url&gt;http://www.ncbi.nlm.nih.gov/entrez/query.fcgi?cmd=Retrieve&amp;amp;db=pubmed&amp;amp;dopt=Abstract&amp;amp;list_uids=12966610&amp;amp;query_hl=1&lt;/_url&gt;&lt;_volume&gt;30&lt;/_volume&gt;&lt;_created&gt;61627290&lt;/_created&gt;&lt;_modified&gt;61627306&lt;/_modified&gt;&lt;_db_updated&gt;PubMed&lt;/_db_updated&gt;&lt;_impact_factor&gt;   3.236&lt;/_impact_factor&gt;&lt;_collection_scope&gt;SCI;SCIE;&lt;/_collection_scope&gt;&lt;/Details&gt;&lt;Extra&gt;&lt;DBUID&gt;{37F515EE-0BD2-4882-9E39-F6A84B166F16}&lt;/DBUID&gt;&lt;/Extra&gt;&lt;/Item&gt;&lt;/References&gt;&lt;/Group&gt;&lt;/Citation&gt;_x000a_"/>
    <w:docVar w:name="NE.Ref{C046B22D-3ADE-4C56-A26F-881C4E21FFAD}" w:val=" ADDIN NE.Ref.{C046B22D-3ADE-4C56-A26F-881C4E21FFAD}&lt;Citation&gt;&lt;Group&gt;&lt;References&gt;&lt;Item&gt;&lt;ID&gt;2370&lt;/ID&gt;&lt;UID&gt;{254A7471-A0AB-4060-9564-CF479F27F3A3}&lt;/UID&gt;&lt;Title&gt;Takayasu arteritis: challenges in diagnosis and management&lt;/Title&gt;&lt;Template&gt;Journal Article&lt;/Template&gt;&lt;Star&gt;0&lt;/Star&gt;&lt;Tag&gt;0&lt;/Tag&gt;&lt;Author&gt;Kim, ESH; Beckman, J&lt;/Author&gt;&lt;Year&gt;2018&lt;/Year&gt;&lt;Details&gt;&lt;_abstract&gt;Takayasu arteritis (TA) is a rare disease affecting chiefly young women, although it can affect both men and women and persons of many different ethnicities. TA carries a high morbidity rate, but importantly, overall mortality has declined over time such that the 15-year survival rate has increased from 82.9% for patients diagnosed between 1957 and 1975 to 96.5% for those diagnosed from 1976 to 1990. Severity of presenting arterial complications and delay to diagnosis have also decreased over the past decade owing to advances in non-invasive diagnostic imaging and the development of medical therapies. Despite these advances, there still remain significant gaps in the diagnosis and management of  these complex patients. These gaps encompass the basic, yet extremely complex, tasks of defining a universally accepted diagnostic criterion, accurate assessment of disease activity and development of clinically meaningful and accurate outcome measures to guide necessary clinical trials for the management of these complex patients.&lt;/_abstract&gt;&lt;_accession_num&gt;29175979&lt;/_accession_num&gt;&lt;_author_adr&gt;Cardiovascular Division, Vanderbilt University Medical Center, Nashville, Tennessee, USA.; Cardiovascular Division, Vanderbilt University Medical Center, Nashville, Tennessee, USA.&lt;/_author_adr&gt;&lt;_collection_scope&gt;SCI;SCIE;&lt;/_collection_scope&gt;&lt;_created&gt;62229323&lt;/_created&gt;&lt;_date&gt;2018-04-01&lt;/_date&gt;&lt;_date_display&gt;2018 Apr&lt;/_date_display&gt;&lt;_db_updated&gt;PubMed&lt;/_db_updated&gt;&lt;_doi&gt;10.1136/heartjnl-2016-310848&lt;/_doi&gt;&lt;_impact_factor&gt;   5.420&lt;/_impact_factor&gt;&lt;_isbn&gt;1468-201X (Electronic); 1355-6037 (Linking)&lt;/_isbn&gt;&lt;_issue&gt;7&lt;/_issue&gt;&lt;_journal&gt;Heart&lt;/_journal&gt;&lt;_keywords&gt;aortitis&lt;/_keywords&gt;&lt;_language&gt;eng&lt;/_language&gt;&lt;_modified&gt;62545619&lt;/_modified&gt;&lt;_ori_publication&gt;(c) Article author(s) (or their employer(s) unless otherwise stated in the text_x000a_      of the article) 2018. All rights reserved. No commercial use is permitted unless _x000a_      otherwise expressly granted.&lt;/_ori_publication&gt;&lt;_pages&gt;558-565&lt;/_pages&gt;&lt;_tertiary_title&gt;Heart (British Cardiac Society)&lt;/_tertiary_title&gt;&lt;_type_work&gt;Journal Article; Review&lt;/_type_work&gt;&lt;_url&gt;http://www.ncbi.nlm.nih.gov/entrez/query.fcgi?cmd=Retrieve&amp;amp;db=pubmed&amp;amp;dopt=Abstract&amp;amp;list_uids=29175979&amp;amp;query_hl=1&lt;/_url&gt;&lt;_volume&gt;104&lt;/_volume&gt;&lt;/Details&gt;&lt;Extra&gt;&lt;DBUID&gt;{37F515EE-0BD2-4882-9E39-F6A84B166F16}&lt;/DBUID&gt;&lt;/Extra&gt;&lt;/Item&gt;&lt;/References&gt;&lt;/Group&gt;&lt;/Citation&gt;_x000a_"/>
    <w:docVar w:name="NE.Ref{C17A77FE-80A8-4B48-8694-05F539F1E994}" w:val=" ADDIN NE.Ref.{C17A77FE-80A8-4B48-8694-05F539F1E994}&lt;Citation&gt;&lt;Group&gt;&lt;References&gt;&lt;Item&gt;&lt;ID&gt;2125&lt;/ID&gt;&lt;UID&gt;{8EAA92B6-F25F-4B4A-8A9A-1A7D5770884B}&lt;/UID&gt;&lt;Title&gt;The mitochondrial transporter family SLC25: Identification, properties and physiopathology&lt;/Title&gt;&lt;Template&gt;Journal Article&lt;/Template&gt;&lt;Star&gt;0&lt;/Star&gt;&lt;Tag&gt;0&lt;/Tag&gt;&lt;Author&gt;Palmieri, Ferdinando&lt;/Author&gt;&lt;Year&gt;2013&lt;/Year&gt;&lt;Details&gt;&lt;_accessed&gt;61312925&lt;/_accessed&gt;&lt;_collection_scope&gt;SCIE;&lt;/_collection_scope&gt;&lt;_created&gt;61312925&lt;/_created&gt;&lt;_db_updated&gt;CrossRef&lt;/_db_updated&gt;&lt;_doi&gt;10.1016/j.mam.2012.05.005&lt;/_doi&gt;&lt;_impact_factor&gt;   5.686&lt;/_impact_factor&gt;&lt;_isbn&gt;00982997&lt;/_isbn&gt;&lt;_issue&gt;2-3&lt;/_issue&gt;&lt;_journal&gt;Molecular Aspects of Medicine&lt;/_journal&gt;&lt;_modified&gt;62228837&lt;/_modified&gt;&lt;_notes&gt;item_number: S0098299712000519_x000a_identifier: S0098299712000519&lt;/_notes&gt;&lt;_pages&gt;465-484&lt;/_pages&gt;&lt;_tertiary_title&gt;Molecular Aspects of Medicine&lt;/_tertiary_title&gt;&lt;_url&gt;http://linkinghub.elsevier.com/retrieve/pii/S0098299712000519_x000a_http://api.elsevier.com/content/article/PII:S0098299712000519?httpAccept=text/xml&lt;/_url&gt;&lt;_volume&gt;34&lt;/_volume&gt;&lt;/Details&gt;&lt;Extra&gt;&lt;DBUID&gt;{37F515EE-0BD2-4882-9E39-F6A84B166F16}&lt;/DBUID&gt;&lt;/Extra&gt;&lt;/Item&gt;&lt;/References&gt;&lt;/Group&gt;&lt;/Citation&gt;_x000a_"/>
    <w:docVar w:name="NE.Ref{C4A438C1-7B71-4941-A56A-7CED9B013250}" w:val=" ADDIN NE.Ref.{C4A438C1-7B71-4941-A56A-7CED9B013250}&lt;Citation&gt;&lt;Group&gt;&lt;References&gt;&lt;Item&gt;&lt;ID&gt;2371&lt;/ID&gt;&lt;UID&gt;{FAB8BA5A-C2BF-45ED-9C03-7A97A9983965}&lt;/UID&gt;&lt;Title&gt;IL-25 regulates Th17 function in autoimmune inflammation&lt;/Title&gt;&lt;Template&gt;Journal Article&lt;/Template&gt;&lt;Star&gt;0&lt;/Star&gt;&lt;Tag&gt;0&lt;/Tag&gt;&lt;Author&gt;Kleinschek, M A; Owyang, A M; Joyce-Shaikh, B; Langrish, C L; Chen, Y; Gorman, D M; Blumenschein, W M; McClanahan, T; Brombacher, F; Hurst, S D; Kastelein, R A; Cua, D J&lt;/Author&gt;&lt;Year&gt;2007&lt;/Year&gt;&lt;Details&gt;&lt;_accession_num&gt;17200411&lt;/_accession_num&gt;&lt;_author_adr&gt;Discovery Research, Schering-Plough Biopharma, Palo Alto, CA 94304, USA.&lt;/_author_adr&gt;&lt;_date_display&gt;2007 Jan 22&lt;/_date_display&gt;&lt;_date&gt;2007-01-22&lt;/_date&gt;&lt;_doi&gt;10.1084/jem.20061738&lt;/_doi&gt;&lt;_isbn&gt;0022-1007 (Print); 0022-1007 (Linking)&lt;/_isbn&gt;&lt;_issue&gt;1&lt;/_issue&gt;&lt;_journal&gt;J Exp Med&lt;/_journal&gt;&lt;_keywords&gt;Animals; Autoimmunity; Base Sequence; Central Nervous System/immunology; DNA/genetics; Encephalomyelitis, Autoimmune, Experimental/etiology/*immunology/prevention &amp;amp;amp;_x000d__x000a_      control; Female; Inflammation/etiology/immunology; Interferon-gamma/biosynthesis; Interleukin-17/*metabolism; Interleukins/deficiency/genetics/*metabolism; Male; Mice; Mice, Inbred C57BL; Mice, Knockout; T-Lymphocytes, Helper-Inducer/*immunology; Th2 Cells/immunology&lt;/_keywords&gt;&lt;_language&gt;eng&lt;/_language&gt;&lt;_pages&gt;161-70&lt;/_pages&gt;&lt;_tertiary_title&gt;The Journal of experimental medicine&lt;/_tertiary_title&gt;&lt;_type_work&gt;Journal Article; Research Support, Non-U.S. Gov&amp;apos;t&lt;/_type_work&gt;&lt;_url&gt;http://www.ncbi.nlm.nih.gov/entrez/query.fcgi?cmd=Retrieve&amp;amp;db=pubmed&amp;amp;dopt=Abstract&amp;amp;list_uids=17200411&amp;amp;query_hl=1&lt;/_url&gt;&lt;_volume&gt;204&lt;/_volume&gt;&lt;_created&gt;62233512&lt;/_created&gt;&lt;_modified&gt;62233512&lt;/_modified&gt;&lt;_db_updated&gt;PubMed&lt;/_db_updated&gt;&lt;_impact_factor&gt;  11.991&lt;/_impact_factor&gt;&lt;_collection_scope&gt;SCI;SCIE;&lt;/_collection_scope&gt;&lt;/Details&gt;&lt;Extra&gt;&lt;DBUID&gt;{37F515EE-0BD2-4882-9E39-F6A84B166F16}&lt;/DBUID&gt;&lt;/Extra&gt;&lt;/Item&gt;&lt;/References&gt;&lt;/Group&gt;&lt;/Citation&gt;_x000a_"/>
    <w:docVar w:name="NE.Ref{C4F00E19-6B39-4C84-8742-6738A9DAA5D9}" w:val=" ADDIN NE.Ref.{C4F00E19-6B39-4C84-8742-6738A9DAA5D9}&lt;Citation&gt;&lt;Group&gt;&lt;References&gt;&lt;Item&gt;&lt;ID&gt;1808&lt;/ID&gt;&lt;UID&gt;{820D534E-DAA5-400A-904E-4A94B33A8534}&lt;/UID&gt;&lt;Title&gt;Regulation of transforming growth factor beta 1 gene expression by dihydropteridine reductase in kidney 293T cells&lt;/Title&gt;&lt;Template&gt;Journal Article&lt;/Template&gt;&lt;Star&gt;0&lt;/Star&gt;&lt;Tag&gt;0&lt;/Tag&gt;&lt;Author&gt;Gu, Yanting; Gong, Yuewen; Zhang, Haojun; Dong, Xi; Zhao, Tingting; Burczynski, Frank J; Wang, Guqi; Sun, Sifan; Zhu, Bin; Han, Wenbing; Wang, Hongpan; Li, Ping&lt;/Author&gt;&lt;Year&gt;2013&lt;/Year&gt;&lt;Details&gt;&lt;_accessed&gt;61193447&lt;/_accessed&gt;&lt;_collection_scope&gt;EI;&lt;/_collection_scope&gt;&lt;_created&gt;61193447&lt;/_created&gt;&lt;_db_updated&gt;CrossRef&lt;/_db_updated&gt;&lt;_doi&gt;10.1139/bcb-2012-0087&lt;/_doi&gt;&lt;_impact_factor&gt;   1.527&lt;/_impact_factor&gt;&lt;_isbn&gt;0829-8211&lt;/_isbn&gt;&lt;_issue&gt;3&lt;/_issue&gt;&lt;_journal&gt;Biochemistry and Cell Biology&lt;/_journal&gt;&lt;_modified&gt;61419892&lt;/_modified&gt;&lt;_notes&gt;identifier: 10.1139/bcb-2012-0087&lt;/_notes&gt;&lt;_pages&gt;187-193&lt;/_pages&gt;&lt;_tertiary_title&gt;Biochem. Cell Biol.&lt;/_tertiary_title&gt;&lt;_url&gt;http://www.nrcresearchpress.com/doi/abs/10.1139/bcb-2012-0087&lt;/_url&gt;&lt;_volume&gt;91&lt;/_volume&gt;&lt;/Details&gt;&lt;Extra&gt;&lt;DBUID&gt;{37F515EE-0BD2-4882-9E39-F6A84B166F16}&lt;/DBUID&gt;&lt;/Extra&gt;&lt;/Item&gt;&lt;/References&gt;&lt;/Group&gt;&lt;/Citation&gt;_x000a_"/>
    <w:docVar w:name="NE.Ref{C9C69A4A-C84F-419D-903B-8B6D40E60949}" w:val=" ADDIN NE.Ref.{C9C69A4A-C84F-419D-903B-8B6D40E60949}&lt;Citation&gt;&lt;Group&gt;&lt;References&gt;&lt;Item&gt;&lt;ID&gt;38&lt;/ID&gt;&lt;UID&gt;{FE5F62F5-676C-4C5F-9376-AE93E450DF61}&lt;/UID&gt;&lt;Title&gt;Revisited HLA and non-HLA genetics of Takayasu arteritis-where are we?&lt;/Title&gt;&lt;Template&gt;Journal Article&lt;/Template&gt;&lt;Star&gt;0&lt;/Star&gt;&lt;Tag&gt;0&lt;/Tag&gt;&lt;Author&gt;Terao, C&lt;/Author&gt;&lt;Year&gt;2016&lt;/Year&gt;&lt;Details&gt;&lt;_accessed&gt;61167507&lt;/_accessed&gt;&lt;_accession_num&gt;26178430&lt;/_accession_num&gt;&lt;_author_adr&gt;1] Center for Genomic Medicine, Kyoto University Graduate School of Medicine, Kyoto, Japan [2] Center for the Promotion of Interdisciplinary Education and Research, Kyoto, Japan [3] Division of Genetics, Brigham and Women&amp;apos;s Hospital, Harvard Medical School, Boston, MA, USA [4] Program in Medical and Population Genetics, Broad Institute, Cambridge, MA, USA [5] Division of Rheumatology, Immunology, and Allergy, Brigham and Women&amp;apos;s Hospital, Harvard Medical School, Boston, MA, USA.&lt;/_author_adr&gt;&lt;_collection_scope&gt;SCI;SCIE;&lt;/_collection_scope&gt;&lt;_created&gt;60903137&lt;/_created&gt;&lt;_date&gt;60766560&lt;/_date&gt;&lt;_date_display&gt;2015 Jul 16&lt;/_date_display&gt;&lt;_db_updated&gt;PubMed&lt;/_db_updated&gt;&lt;_doi&gt;10.1038/jhg.2015.87&lt;/_doi&gt;&lt;_impact_factor&gt;   2.487&lt;/_impact_factor&gt;&lt;_isbn&gt;1435-232X (Electronic); 1434-5161 (Linking)&lt;/_isbn&gt;&lt;_issue&gt;1&lt;/_issue&gt;&lt;_journal&gt;J Hum Genet&lt;/_journal&gt;&lt;_language&gt;ENG&lt;/_language&gt;&lt;_modified&gt;61279730&lt;/_modified&gt;&lt;_pages&gt;27-32&lt;/_pages&gt;&lt;_tertiary_title&gt;Journal of human genetics&lt;/_tertiary_title&gt;&lt;_type_work&gt;REVIEW; JOURNAL ARTICLE&lt;/_type_work&gt;&lt;_url&gt;http://www.ncbi.nlm.nih.gov/entrez/query.fcgi?cmd=Retrieve&amp;amp;db=pubmed&amp;amp;dopt=Abstract&amp;amp;list_uids=26178430&amp;amp;query_hl=1&lt;/_url&gt;&lt;_volume&gt;61&lt;/_volume&gt;&lt;/Details&gt;&lt;Extra&gt;&lt;DBUID&gt;{37F515EE-0BD2-4882-9E39-F6A84B166F16}&lt;/DBUID&gt;&lt;/Extra&gt;&lt;/Item&gt;&lt;/References&gt;&lt;/Group&gt;&lt;/Citation&gt;_x000a_"/>
    <w:docVar w:name="NE.Ref{C9CB4B00-B7D8-473F-825B-D7B4D9FA3B9F}" w:val=" ADDIN NE.Ref.{C9CB4B00-B7D8-473F-825B-D7B4D9FA3B9F}&lt;Citation&gt;&lt;Group&gt;&lt;References&gt;&lt;Item&gt;&lt;ID&gt;2171&lt;/ID&gt;&lt;UID&gt;{F3B58DEE-D705-4898-BD96-705C75EAAFBD}&lt;/UID&gt;&lt;Title&gt;Polymorphism of the oestrogen receptor beta gene (ESR2) is associated with susceptibility to Graves&amp;apos; disease&lt;/Title&gt;&lt;Template&gt;Journal Article&lt;/Template&gt;&lt;Star&gt;0&lt;/Star&gt;&lt;Tag&gt;0&lt;/Tag&gt;&lt;Author&gt;Kisiel, B; Bednarczuk, T; Kostrzewa, G; Kosinska, J; Miskiewicz, P; Plazinska, M T; Bar-Andziak, E; Krolicki, L; Krajewski, P; Ploski, R&lt;/Author&gt;&lt;Year&gt;2008&lt;/Year&gt;&lt;Details&gt;&lt;_accession_num&gt;17941906&lt;/_accession_num&gt;&lt;_author_adr&gt;Department of Internal Diseases and Rheumatology, Military Institute of Health Services, Postgraduate School of Molecular Medicine, Warsaw, Poland.&lt;/_author_adr&gt;&lt;_date_display&gt;2008 Mar&lt;/_date_display&gt;&lt;_date&gt;2008-03-01&lt;/_date&gt;&lt;_doi&gt;10.1111/j.1365-2265.2007.03060.x&lt;/_doi&gt;&lt;_isbn&gt;1365-2265 (Electronic); 0300-0664 (Linking)&lt;/_isbn&gt;&lt;_issue&gt;3&lt;/_issue&gt;&lt;_journal&gt;Clin Endocrinol (Oxf)&lt;/_journal&gt;&lt;_keywords&gt;Adult; Cohort Studies; Estrogen Receptor beta/*genetics; European Continental Ancestry Group/genetics; Female; *Genetic Predisposition to Disease; Genotype; Graves Disease/*genetics; Humans; Male; Middle Aged; Poland; *Polymorphism, Genetic&lt;/_keywords&gt;&lt;_language&gt;eng&lt;/_language&gt;&lt;_pages&gt;429-34&lt;/_pages&gt;&lt;_tertiary_title&gt;Clinical endocrinology&lt;/_tertiary_title&gt;&lt;_type_work&gt;Journal Article; Research Support, Non-U.S. Gov&amp;apos;t&lt;/_type_work&gt;&lt;_url&gt;http://www.ncbi.nlm.nih.gov/entrez/query.fcgi?cmd=Retrieve&amp;amp;db=pubmed&amp;amp;dopt=Abstract&amp;amp;list_uids=17941906&amp;amp;query_hl=1&lt;/_url&gt;&lt;_volume&gt;68&lt;/_volume&gt;&lt;_created&gt;61611028&lt;/_created&gt;&lt;_modified&gt;61611029&lt;/_modified&gt;&lt;_db_updated&gt;PubMed&lt;/_db_updated&gt;&lt;_impact_factor&gt;   3.487&lt;/_impact_factor&gt;&lt;/Details&gt;&lt;Extra&gt;&lt;DBUID&gt;{37F515EE-0BD2-4882-9E39-F6A84B166F16}&lt;/DBUID&gt;&lt;/Extra&gt;&lt;/Item&gt;&lt;/References&gt;&lt;/Group&gt;&lt;/Citation&gt;_x000a_"/>
    <w:docVar w:name="NE.Ref{C9EAE0DF-07CD-4AE3-A021-D5BEF611B5C5}" w:val=" ADDIN NE.Ref.{C9EAE0DF-07CD-4AE3-A021-D5BEF611B5C5}&lt;Citation&gt;&lt;Group&gt;&lt;References&gt;&lt;Item&gt;&lt;ID&gt;2182&lt;/ID&gt;&lt;UID&gt;{6A6749FF-FD26-44FF-94FB-EB5C7F3B5AB2}&lt;/UID&gt;&lt;Title&gt;Identification of new autoantigens for primary biliary cirrhosis using human proteome microarrays&lt;/Title&gt;&lt;Template&gt;Journal Article&lt;/Template&gt;&lt;Star&gt;0&lt;/Star&gt;&lt;Tag&gt;0&lt;/Tag&gt;&lt;Author&gt;Hu, C J; Song, G; Huang, W; Liu, G Z; Deng, C W; Zeng, H P; Wang, L; Zhang, F C; Zhang, X; Jeong, J S; Blackshaw, S; Jiang, L Z; Zhu, H; Wu, L; Li, Y Z&lt;/Author&gt;&lt;Year&gt;2012&lt;/Year&gt;&lt;Details&gt;&lt;_abstract&gt;Primary biliary cirrhosis (PBC) is a chronic cholestatic liver disease of unknown etiology and is considered to be an autoimmune disease. Autoantibodies are important tools for accurate diagnosis of PBC. Here, we employed serum profiling  analysis using a human proteome microarray composed of about 17,000 full-length unique proteins and identified 23 proteins that correlated with PBC. To validate  these results, we fabricated a PBC-focused microarray with 21 of these newly identified candidates and nine additional known PBC antigens. By screening the PBC microarrays with additional cohorts of 191 PBC patients and 321 controls (43  autoimmune hepatitis, 55 hepatitis B virus, 31 hepatitis C virus, 48 rheumatoid arthritis, 45 systematic lupus erythematosus, 49 systemic sclerosis, and 50 healthy), six proteins were confirmed as novel PBC autoantigens with high sensitivities and specificities, including hexokinase-1 (isoforms I and II), Kelch-like protein 7, Kelch-like protein 12, zinc finger and BTB domain-containing protein 2, and eukaryotic translation initiation factor 2C, subunit 1. To facilitate clinical diagnosis, we developed ELISA for Kelch-like protein 12 and zinc finger and BTB domain-containing protein 2 and tested large cohorts (297 PBC and 637 control sera) to confirm the sensitivities and specificities observed in the microarray-based assays. In conclusion, our research showed that a strategy using high content protein microarray combined with a smaller but more focused protein microarray can effectively identify and validate novel PBC-specific autoantigens and has the capacity to be translated to clinical diagnosis by means of an ELISA-based method.&lt;/_abstract&gt;&lt;_accession_num&gt;22647870&lt;/_accession_num&gt;&lt;_author_adr&gt;Department of Rheumatology and Clinical Immunology, Peking Union Medical College  Hospital, Peking Union Medical College, Chinese Academy of Medical Sciences, Beijing 100032, China.&lt;/_author_adr&gt;&lt;_collection_scope&gt;SCI;SCIE;&lt;/_collection_scope&gt;&lt;_created&gt;61626939&lt;/_created&gt;&lt;_date&gt;2012-09-01&lt;/_date&gt;&lt;_date_display&gt;2012 Sep&lt;/_date_display&gt;&lt;_db_updated&gt;PubMed&lt;/_db_updated&gt;&lt;_doi&gt;10.1074/mcp.M111.015529&lt;/_doi&gt;&lt;_impact_factor&gt;   5.232&lt;/_impact_factor&gt;&lt;_isbn&gt;1535-9484 (Electronic); 1535-9476 (Linking)&lt;/_isbn&gt;&lt;_issue&gt;9&lt;/_issue&gt;&lt;_journal&gt;Mol Cell Proteomics&lt;/_journal&gt;&lt;_keywords&gt;Adult; Argonaute Proteins/immunology; Autoantibodies/*blood/immunology; Autoantigens/*analysis/immunology; Autoimmune Diseases/diagnosis/immunology; Carrier Proteins/analysis/immunology; Eukaryotic Initiation Factors/immunology; Female; Hexokinase/analysis/immunology; Humans; *Liver Cirrhosis, Biliary/blood/diagnosis/immunology; Male; Middle Aged; *Protein Array Analysis; Proteome/*analysis/immunology; Repressor Proteins/analysis/immunology; Sensitivity and Specificity; Zinc Fingers/immunology&lt;/_keywords&gt;&lt;_language&gt;eng&lt;/_language&gt;&lt;_modified&gt;62228789&lt;/_modified&gt;&lt;_pages&gt;669-80&lt;/_pages&gt;&lt;_tertiary_title&gt;Molecular &amp;amp;amp; cellular proteomics : MCP&lt;/_tertiary_title&gt;&lt;_type_work&gt;Journal Article; Research Support, N.I.H., Extramural; Research Support, Non-U.S. Gov&amp;apos;t&lt;/_type_work&gt;&lt;_url&gt;http://www.ncbi.nlm.nih.gov/entrez/query.fcgi?cmd=Retrieve&amp;amp;db=pubmed&amp;amp;dopt=Abstract&amp;amp;list_uids=22647870&amp;amp;query_hl=1&lt;/_url&gt;&lt;_volume&gt;11&lt;/_volume&gt;&lt;/Details&gt;&lt;Extra&gt;&lt;DBUID&gt;{37F515EE-0BD2-4882-9E39-F6A84B166F16}&lt;/DBUID&gt;&lt;/Extra&gt;&lt;/Item&gt;&lt;/References&gt;&lt;/Group&gt;&lt;Group&gt;&lt;References&gt;&lt;Item&gt;&lt;ID&gt;2183&lt;/ID&gt;&lt;UID&gt;{40640A2C-4CFA-4E7E-9FF2-4629DEE5B97A}&lt;/UID&gt;&lt;Title&gt;Identification of Novel Biomarkers for Behcet Disease Diagnosis Using Human Proteome Microarray Approach&lt;/Title&gt;&lt;Template&gt;Journal Article&lt;/Template&gt;&lt;Star&gt;0&lt;/Star&gt;&lt;Tag&gt;0&lt;/Tag&gt;&lt;Author&gt;Hu, C J; Pan, J B; Song, G; Wen, X T; Wu, Z Y; Chen, S; Mo, W X; Zhang, F C; Qian, J; Zhu, H; Li, Y Z&lt;/Author&gt;&lt;Year&gt;2017&lt;/Year&gt;&lt;Details&gt;&lt;_accession_num&gt;27777341&lt;/_accession_num&gt;&lt;_author_adr&gt;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yongzhelipumch@163.com.&lt;/_author_adr&gt;&lt;_collection_scope&gt;SCI;SCIE;&lt;/_collection_scope&gt;&lt;_created&gt;61626941&lt;/_created&gt;&lt;_date&gt;2017-02-01&lt;/_date&gt;&lt;_date_display&gt;2017 Feb&lt;/_date_display&gt;&lt;_db_updated&gt;PubMed&lt;/_db_updated&gt;&lt;_doi&gt;10.1074/mcp.M116.061002&lt;/_doi&gt;&lt;_impact_factor&gt;   6.540&lt;/_impact_factor&gt;&lt;_isbn&gt;1535-9484 (Electronic); 1535-9476 (Linking)&lt;/_isbn&gt;&lt;_issue&gt;2&lt;/_issue&gt;&lt;_journal&gt;Mol Cell Proteomics&lt;/_journal&gt;&lt;_language&gt;eng&lt;/_language&gt;&lt;_modified&gt;62228787&lt;/_modified&gt;&lt;_ori_publication&gt;(c) 2017 by The American Society for Biochemistry and Molecular Biology, Inc.&lt;/_ori_publication&gt;&lt;_pages&gt;147-156&lt;/_pages&gt;&lt;_tertiary_title&gt;Molecular &amp;amp;amp; cellular proteomics : MCP&lt;/_tertiary_title&gt;&lt;_type_work&gt;Journal Article&lt;/_type_work&gt;&lt;_url&gt;http://www.ncbi.nlm.nih.gov/entrez/query.fcgi?cmd=Retrieve&amp;amp;db=pubmed&amp;amp;dopt=Abstract&amp;amp;list_uids=27777341&amp;amp;query_hl=1&lt;/_url&gt;&lt;_volume&gt;16&lt;/_volume&gt;&lt;/Details&gt;&lt;Extra&gt;&lt;DBUID&gt;{37F515EE-0BD2-4882-9E39-F6A84B166F16}&lt;/DBUID&gt;&lt;/Extra&gt;&lt;/Item&gt;&lt;/References&gt;&lt;/Group&gt;&lt;/Citation&gt;_x000a_"/>
    <w:docVar w:name="NE.Ref{D0ABD91B-F249-4D88-B4AE-DC439A26804B}" w:val=" ADDIN NE.Ref.{D0ABD91B-F249-4D88-B4AE-DC439A26804B}&lt;Citation&gt;&lt;Group&gt;&lt;References&gt;&lt;Item&gt;&lt;ID&gt;2175&lt;/ID&gt;&lt;UID&gt;{B77C78D4-127A-4B32-BFE3-6464FF605F5F}&lt;/UID&gt;&lt;Title&gt;Takayasu arteritis: an update&lt;/Title&gt;&lt;Template&gt;Journal Article&lt;/Template&gt;&lt;Star&gt;0&lt;/Star&gt;&lt;Tag&gt;0&lt;/Tag&gt;&lt;Author&gt;Seyahi, E&lt;/Author&gt;&lt;Year&gt;2017&lt;/Year&gt;&lt;Details&gt;&lt;_accession_num&gt;27748689&lt;/_accession_num&gt;&lt;_author_adr&gt;Division of Rheumatology, Department of Internal Medicine, Cerrahpasa Medical Faculty, University of Istanbul, Istanbul, Turkey.&lt;/_author_adr&gt;&lt;_collection_scope&gt;SCI;SCIE;&lt;/_collection_scope&gt;&lt;_created&gt;61624319&lt;/_created&gt;&lt;_date&gt;2017-01-01&lt;/_date&gt;&lt;_date_display&gt;2017 Jan&lt;/_date_display&gt;&lt;_db_updated&gt;PubMed&lt;/_db_updated&gt;&lt;_doi&gt;10.1097/BOR.0000000000000343&lt;/_doi&gt;&lt;_impact_factor&gt;   4.475&lt;/_impact_factor&gt;&lt;_isbn&gt;1531-6963 (Electronic); 1040-8711 (Linking)&lt;/_isbn&gt;&lt;_issue&gt;1&lt;/_issue&gt;&lt;_journal&gt;Curr Opin Rheumatol&lt;/_journal&gt;&lt;_language&gt;eng&lt;/_language&gt;&lt;_modified&gt;61655927&lt;/_modified&gt;&lt;_pages&gt;51-56&lt;/_pages&gt;&lt;_tertiary_title&gt;Current opinion in rheumatology&lt;/_tertiary_title&gt;&lt;_type_work&gt;Journal Article&lt;/_type_work&gt;&lt;_url&gt;http://www.ncbi.nlm.nih.gov/entrez/query.fcgi?cmd=Retrieve&amp;amp;db=pubmed&amp;amp;dopt=Abstract&amp;amp;list_uids=27748689&amp;amp;query_hl=1&lt;/_url&gt;&lt;_volume&gt;29&lt;/_volume&gt;&lt;/Details&gt;&lt;Extra&gt;&lt;DBUID&gt;{37F515EE-0BD2-4882-9E39-F6A84B166F16}&lt;/DBUID&gt;&lt;/Extra&gt;&lt;/Item&gt;&lt;/References&gt;&lt;/Group&gt;&lt;/Citation&gt;_x000a_"/>
    <w:docVar w:name="NE.Ref{D3F3EFA2-3A64-422F-83B4-7ED8334C640B}" w:val=" ADDIN NE.Ref.{D3F3EFA2-3A64-422F-83B4-7ED8334C640B}&lt;Citation&gt;&lt;Group&gt;&lt;References&gt;&lt;Item&gt;&lt;ID&gt;2177&lt;/ID&gt;&lt;UID&gt;{4B1DE929-309F-4E47-9AB2-02FCDA2E440F}&lt;/UID&gt;&lt;Title&gt;Role of 18F-FDG PET/CT in the diagnosis of inflammatory and infectious vascular disease&lt;/Title&gt;&lt;Template&gt;Journal Article&lt;/Template&gt;&lt;Star&gt;0&lt;/Star&gt;&lt;Tag&gt;0&lt;/Tag&gt;&lt;Author&gt;Chrapko, B E; Chrapko, M; Nocun, A; Stefaniak, B; Zubilewicz, T; Drop, A&lt;/Author&gt;&lt;Year&gt;2016&lt;/Year&gt;&lt;Details&gt;&lt;_accession_num&gt;26841377&lt;/_accession_num&gt;&lt;_author_adr&gt;Medical University of Lublin. beata.chrapko@wp.pl.&lt;/_author_adr&gt;&lt;_date_display&gt;2016&lt;/_date_display&gt;&lt;_date&gt;2016-01-20&lt;/_date&gt;&lt;_doi&gt;10.5603/NMR.2016.0006&lt;/_doi&gt;&lt;_isbn&gt;1644-4345 (Electronic); 1506-9680 (Linking)&lt;/_isbn&gt;&lt;_issue&gt;1&lt;/_issue&gt;&lt;_journal&gt;Nucl Med Rev Cent East Eur&lt;/_journal&gt;&lt;_keywords&gt;Adolescent; Adult; Aged; Female; *Fluorodeoxyglucose F18; Humans; Infection/*complications; Inflammation/complications; Male; Middle Aged; *Multimodal Imaging; *Positron-Emission Tomography; *Tomography, X-Ray Computed; Vascular Diseases/complications/*diagnostic imagingabdominal aortic aneurysm infections; aortitis; fluoro-deoxy-glucose; large vessel vasculitis; periaortitis; positron emission tomography; vascular graft infections&lt;/_keywords&gt;&lt;_language&gt;eng&lt;/_language&gt;&lt;_pages&gt;28-36&lt;/_pages&gt;&lt;_tertiary_title&gt;Nuclear medicine review. Central &amp;amp;amp; Eastern Europe&lt;/_tertiary_title&gt;&lt;_type_work&gt;Journal Article&lt;/_type_work&gt;&lt;_url&gt;http://www.ncbi.nlm.nih.gov/entrez/query.fcgi?cmd=Retrieve&amp;amp;db=pubmed&amp;amp;dopt=Abstract&amp;amp;list_uids=26841377&amp;amp;query_hl=1&lt;/_url&gt;&lt;_volume&gt;19&lt;/_volume&gt;&lt;_created&gt;61625390&lt;/_created&gt;&lt;_modified&gt;61625391&lt;/_modified&gt;&lt;_db_updated&gt;PubMed&lt;/_db_updated&gt;&lt;/Details&gt;&lt;Extra&gt;&lt;DBUID&gt;{37F515EE-0BD2-4882-9E39-F6A84B166F16}&lt;/DBUID&gt;&lt;/Extra&gt;&lt;/Item&gt;&lt;/References&gt;&lt;/Group&gt;&lt;/Citation&gt;_x000a_"/>
    <w:docVar w:name="NE.Ref{D416F553-75DC-4FB7-A55B-156BA2FBA545}" w:val=" ADDIN NE.Ref.{D416F553-75DC-4FB7-A55B-156BA2FBA545}&lt;Citation&gt;&lt;Group&gt;&lt;References&gt;&lt;Item&gt;&lt;ID&gt;50&lt;/ID&gt;&lt;UID&gt;{7E70CA97-EB61-4899-9D06-C343B177A0F2}&lt;/UID&gt;&lt;Title&gt;Th1 and Th17 cytokines drive inflammation in Takayasu arteritis&lt;/Title&gt;&lt;Template&gt;Journal Article&lt;/Template&gt;&lt;Star&gt;0&lt;/Star&gt;&lt;Tag&gt;0&lt;/Tag&gt;&lt;Author&gt;Saadoun, D; Garrido, M; Comarmond, C; Desbois, A C; Domont, F; Savey, L; Terrier, B; Geri, G; Rosenzwajg, M; Klatzmann, D; Fourret, P; Cluzel, P; Chiche, L; Gaudric, J; Koskas, F; Cacoub, P&lt;/Author&gt;&lt;Year&gt;2015&lt;/Year&gt;&lt;Details&gt;&lt;_accession_num&gt;25604824&lt;/_accession_num&gt;&lt;_author_adr&gt;UMR CNRS 7211, INSERM U959, Groupe Hospitalier Pitie-Salpetriere, Universite Pierre et Marie Curie, Paris 6, and Centre National de Reference des Maladies Autoimmunes et Systemiques Rares, Paris, FranceAPHP Groupe Hospitalier Pitie Salpetriere, and DHU Inflammation, Immunopathologie, Biotherapie, Universite Pierre et Marie Curie, Paris VI, Paris, FranceAPHP Groupe Hospitalier Pitie Salpetriere, and DHU Inflammation, Immunopathologie, Biotherapie, Universite Pierre et Marie Curie, Paris VI, Paris, France.&lt;/_author_adr&gt;&lt;_created&gt;60920526&lt;/_created&gt;&lt;_date&gt;2015-05-01&lt;/_date&gt;&lt;_date_display&gt;2015 May&lt;/_date_display&gt;&lt;_db_updated&gt;PubMed&lt;/_db_updated&gt;&lt;_doi&gt;10.1002/art.39037&lt;/_doi&gt;&lt;_isbn&gt;2326-5205 (Electronic)&lt;/_isbn&gt;&lt;_issue&gt;5&lt;/_issue&gt;&lt;_journal&gt;Arthritis Rheumatol&lt;/_journal&gt;&lt;_keywords&gt;Adolescent; Adult; Aged; Aged, 80 and over; Behcet Syndrome/immunology; Case-Control Studies; Cytokines/*immunology/secretion; Female; Giant Cell Arteritis/immunology; Glucocorticoids/therapeutic use; Humans; Inflammation; Interferon-gamma/immunology/secretion; Interleukin-17/immunology/secretion; Interleukin-2/immunology/secretion; Interleukin-23/immunology/secretion; Interleukin-6/immunology/secretion; Male; Middle Aged; Receptors, Interleukin-1/immunology; Severity of Illness Index; Takayasu Arteritis/drug therapy/*immunology; Th1 Cells/*immunology/secretion; Th17 Cells/*immunology/secretion; Tumor Necrosis Factor-alpha/immunology/secretion; Young Adult&lt;/_keywords&gt;&lt;_language&gt;eng&lt;/_language&gt;&lt;_modified&gt;61091523&lt;/_modified&gt;&lt;_ori_publication&gt;(c) 2015, American College of Rheumatology.&lt;/_ori_publication&gt;&lt;_pages&gt;1353-60&lt;/_pages&gt;&lt;_tertiary_title&gt;Arthritis &amp;amp; rheumatology (Hoboken, N.J.)&lt;/_tertiary_title&gt;&lt;_type_work&gt;Journal Article&lt;/_type_work&gt;&lt;_url&gt;http://www.ncbi.nlm.nih.gov/entrez/query.fcgi?cmd=Retrieve&amp;amp;db=pubmed&amp;amp;dopt=Abstract&amp;amp;list_uids=25604824&amp;amp;query_hl=1&lt;/_url&gt;&lt;_volume&gt;67&lt;/_volume&gt;&lt;_impact_factor&gt;   6.918&lt;/_impact_factor&gt;&lt;_collection_scope&gt;SCIE;&lt;/_collection_scope&gt;&lt;/Details&gt;&lt;Extra&gt;&lt;DBUID&gt;{37F515EE-0BD2-4882-9E39-F6A84B166F16}&lt;/DBUID&gt;&lt;/Extra&gt;&lt;/Item&gt;&lt;/References&gt;&lt;/Group&gt;&lt;/Citation&gt;_x000a_"/>
    <w:docVar w:name="NE.Ref{D727E264-A404-4727-8155-569CAA0E1820}" w:val=" ADDIN NE.Ref.{D727E264-A404-4727-8155-569CAA0E1820}&lt;Citation&gt;&lt;Group&gt;&lt;References&gt;&lt;Item&gt;&lt;ID&gt;2168&lt;/ID&gt;&lt;UID&gt;{6AE49171-B883-4905-BE6B-A959A0EE4CCD}&lt;/UID&gt;&lt;Title&gt;Tetrahydrobiopterin Supplementation Improves Endothelial Function But Does Not Alter Aortic Stiffness in Patients With Rheumatoid Arthritis&lt;/Title&gt;&lt;Template&gt;Journal Article&lt;/Template&gt;&lt;Star&gt;0&lt;/Star&gt;&lt;Tag&gt;0&lt;/Tag&gt;&lt;Author&gt;Mäki Petäjä, Kaisa M; Day, Lisa; Cheriyan, Joseph; Hall, Frances C; Östör, Andrew J K; Shenker, Nicholas; Wilkinson, Ian B&lt;/Author&gt;&lt;Year&gt;2016&lt;/Year&gt;&lt;Details&gt;&lt;_accessed&gt;61489083&lt;/_accessed&gt;&lt;_collection_scope&gt;SCIE;&lt;/_collection_scope&gt;&lt;_created&gt;61489083&lt;/_created&gt;&lt;_db_updated&gt;CrossRef&lt;/_db_updated&gt;&lt;_doi&gt;10.1161/JAHA.115.002762&lt;/_doi&gt;&lt;_impact_factor&gt;   4.425&lt;/_impact_factor&gt;&lt;_isbn&gt;2047-9980&lt;/_isbn&gt;&lt;_issue&gt;2&lt;/_issue&gt;&lt;_journal&gt;Journal of the American Heart Association&lt;/_journal&gt;&lt;_modified&gt;61648629&lt;/_modified&gt;&lt;_pages&gt;e002762&lt;/_pages&gt;&lt;_tertiary_title&gt;J Am Heart Assoc&lt;/_tertiary_title&gt;&lt;_url&gt;http://jaha.ahajournals.org/lookup/doi/10.1161/JAHA.115.002762&lt;/_url&gt;&lt;_volume&gt;5&lt;/_volume&gt;&lt;/Details&gt;&lt;Extra&gt;&lt;DBUID&gt;{37F515EE-0BD2-4882-9E39-F6A84B166F16}&lt;/DBUID&gt;&lt;/Extra&gt;&lt;/Item&gt;&lt;/References&gt;&lt;/Group&gt;&lt;/Citation&gt;_x000a_"/>
    <w:docVar w:name="NE.Ref{D935A6A3-73F4-437E-8A21-33205BBAC715}" w:val=" ADDIN NE.Ref.{D935A6A3-73F4-437E-8A21-33205BBAC715}&lt;Citation&gt;&lt;Group&gt;&lt;References&gt;&lt;Item&gt;&lt;ID&gt;2167&lt;/ID&gt;&lt;UID&gt;{C9330882-E85C-46DA-9E8B-DBA93720DB18}&lt;/UID&gt;&lt;Title&gt;Tetrahydrobiopterin deficiency exaggerates intimal hyperplasia after vascular injury&lt;/Title&gt;&lt;Template&gt;Journal Article&lt;/Template&gt;&lt;Star&gt;0&lt;/Star&gt;&lt;Tag&gt;0&lt;/Tag&gt;&lt;Author&gt;Wang, C H; Li, S H; Weisel, R D; Fedak, P W; Hung, A; Li, R K; Rao, V; Hyland, K; Cherng, W J; Errett, L; Leclerc, Y; Bonneau, D; Latter, D A; Verma, S&lt;/Author&gt;&lt;Year&gt;2005&lt;/Year&gt;&lt;Details&gt;&lt;_accession_num&gt;15774769&lt;/_accession_num&gt;&lt;_author_adr&gt;Division of Cardiac Surgery, St. Michael&amp;apos;s Hospital, 30 Bond St., Queen Wing, Suite 8-003H, Toronto, Ontario, Canada M5B 1W8.&lt;/_author_adr&gt;&lt;_created&gt;61489062&lt;/_created&gt;&lt;_date&gt;2005-08-01&lt;/_date&gt;&lt;_date_display&gt;2005 Aug&lt;/_date_display&gt;&lt;_db_updated&gt;PubMed&lt;/_db_updated&gt;&lt;_doi&gt;10.1152/ajpregu.00269.2004&lt;/_doi&gt;&lt;_impact_factor&gt;   2.982&lt;/_impact_factor&gt;&lt;_isbn&gt;0363-6119 (Print); 0363-6119 (Linking)&lt;/_isbn&gt;&lt;_issue&gt;2&lt;/_issue&gt;&lt;_journal&gt;Am J Physiol Regul Integr Comp Physiol&lt;/_journal&gt;&lt;_keywords&gt;Animals; Aorta/enzymology/metabolism; Biopterin/*analogs &amp;amp;amp; derivatives/deficiency/pharmacology; Cell Proliferation/drug effects; Femoral Artery/*injuries/metabolism/*pathology; Hyperplasia; Mice; Mice, Inbred C57BL; Mice, Inbred CBA; Mice, Mutant Strains; Nitric Oxide Synthase/metabolism; Nitric Oxide Synthase Type II; Nitric Oxide Synthase Type III; Superoxides/metabolism; Tunica Intima/drug effects/*pathology; Vasculitis/etiology/pathology; Wounds and Injuries/complications/metabolism/pathology&lt;/_keywords&gt;&lt;_language&gt;ENG&lt;/_language&gt;&lt;_modified&gt;61685132&lt;/_modified&gt;&lt;_pages&gt;R299-304&lt;/_pages&gt;&lt;_tertiary_title&gt;American journal of physiology. Regulatory, integrative and comparative_x000d__x000a_      physiology&lt;/_tertiary_title&gt;&lt;_type_work&gt;Journal Article; Research Support, U.S. Gov&amp;apos;t, Non-P.H.S.&lt;/_type_work&gt;&lt;_url&gt;http://www.ncbi.nlm.nih.gov/entrez/query.fcgi?cmd=Retrieve&amp;amp;db=pubmed&amp;amp;dopt=Abstract&amp;amp;list_uids=15774769&amp;amp;query_hl=1&lt;/_url&gt;&lt;_volume&gt;289&lt;/_volume&gt;&lt;/Details&gt;&lt;Extra&gt;&lt;DBUID&gt;{37F515EE-0BD2-4882-9E39-F6A84B166F16}&lt;/DBUID&gt;&lt;/Extra&gt;&lt;/Item&gt;&lt;/References&gt;&lt;/Group&gt;&lt;/Citation&gt;_x000a_"/>
    <w:docVar w:name="NE.Ref{DB24BB3A-607F-4837-B6DC-47435C7418D7}" w:val=" ADDIN NE.Ref.{DB24BB3A-607F-4837-B6DC-47435C7418D7}&lt;Citation&gt;&lt;Group&gt;&lt;References&gt;&lt;Item&gt;&lt;ID&gt;2171&lt;/ID&gt;&lt;UID&gt;{F3B58DEE-D705-4898-BD96-705C75EAAFBD}&lt;/UID&gt;&lt;Title&gt;Polymorphism of the oestrogen receptor beta gene (ESR2) is associated with susceptibility to Graves&amp;apos; disease&lt;/Title&gt;&lt;Template&gt;Journal Article&lt;/Template&gt;&lt;Star&gt;0&lt;/Star&gt;&lt;Tag&gt;0&lt;/Tag&gt;&lt;Author&gt;Kisiel, B; Bednarczuk, T; Kostrzewa, G; Kosinska, J; Miskiewicz, P; Plazinska, M T; Bar-Andziak, E; Krolicki, L; Krajewski, P; Ploski, R&lt;/Author&gt;&lt;Year&gt;2008&lt;/Year&gt;&lt;Details&gt;&lt;_accession_num&gt;17941906&lt;/_accession_num&gt;&lt;_author_adr&gt;Department of Internal Diseases and Rheumatology, Military Institute of Health Services, Postgraduate School of Molecular Medicine, Warsaw, Poland.&lt;/_author_adr&gt;&lt;_date_display&gt;2008 Mar&lt;/_date_display&gt;&lt;_date&gt;2008-03-01&lt;/_date&gt;&lt;_doi&gt;10.1111/j.1365-2265.2007.03060.x&lt;/_doi&gt;&lt;_isbn&gt;1365-2265 (Electronic); 0300-0664 (Linking)&lt;/_isbn&gt;&lt;_issue&gt;3&lt;/_issue&gt;&lt;_journal&gt;Clin Endocrinol (Oxf)&lt;/_journal&gt;&lt;_keywords&gt;Adult; Cohort Studies; Estrogen Receptor beta/*genetics; European Continental Ancestry Group/genetics; Female; *Genetic Predisposition to Disease; Genotype; Graves Disease/*genetics; Humans; Male; Middle Aged; Poland; *Polymorphism, Genetic&lt;/_keywords&gt;&lt;_language&gt;eng&lt;/_language&gt;&lt;_pages&gt;429-34&lt;/_pages&gt;&lt;_tertiary_title&gt;Clinical endocrinology&lt;/_tertiary_title&gt;&lt;_type_work&gt;Journal Article; Research Support, Non-U.S. Gov&amp;apos;t&lt;/_type_work&gt;&lt;_url&gt;http://www.ncbi.nlm.nih.gov/entrez/query.fcgi?cmd=Retrieve&amp;amp;db=pubmed&amp;amp;dopt=Abstract&amp;amp;list_uids=17941906&amp;amp;query_hl=1&lt;/_url&gt;&lt;_volume&gt;68&lt;/_volume&gt;&lt;_created&gt;61611028&lt;/_created&gt;&lt;_modified&gt;61611029&lt;/_modified&gt;&lt;_db_updated&gt;PubMed&lt;/_db_updated&gt;&lt;_impact_factor&gt;   3.487&lt;/_impact_factor&gt;&lt;/Details&gt;&lt;Extra&gt;&lt;DBUID&gt;{37F515EE-0BD2-4882-9E39-F6A84B166F16}&lt;/DBUID&gt;&lt;/Extra&gt;&lt;/Item&gt;&lt;/References&gt;&lt;/Group&gt;&lt;/Citation&gt;_x000a_"/>
    <w:docVar w:name="NE.Ref{DBBE8569-CC74-49D5-8E77-93E6D88FC2EA}" w:val=" ADDIN NE.Ref.{DBBE8569-CC74-49D5-8E77-93E6D88FC2EA}&lt;Citation&gt;&lt;Group&gt;&lt;References&gt;&lt;Item&gt;&lt;ID&gt;2160&lt;/ID&gt;&lt;UID&gt;{783C9DC7-E34B-4C32-82D7-E1173D643DAC}&lt;/UID&gt;&lt;Title&gt;Tetrahydrobiopterin in cardiovascular health and disease&lt;/Title&gt;&lt;Template&gt;Journal Article&lt;/Template&gt;&lt;Star&gt;0&lt;/Star&gt;&lt;Tag&gt;0&lt;/Tag&gt;&lt;Author&gt;Bendall, J K; Douglas, G; McNeill, E; Channon, K M; Crabtree, M J&lt;/Author&gt;&lt;Year&gt;2014&lt;/Year&gt;&lt;Details&gt;&lt;_accession_num&gt;24294830&lt;/_accession_num&gt;&lt;_author_adr&gt;Division of Cardiovascular Medicine, British Heart Foundation Centre of Research  Excellence, University of Oxford , John Radcliffe Hospital, Oxford, United Kingdom .&lt;/_author_adr&gt;&lt;_created&gt;61489057&lt;/_created&gt;&lt;_date&gt;2014-06-20&lt;/_date&gt;&lt;_date_display&gt;2014 Jun 20&lt;/_date_display&gt;&lt;_db_updated&gt;PubMed&lt;/_db_updated&gt;&lt;_doi&gt;10.1089/ars.2013.5566&lt;/_doi&gt;&lt;_impact_factor&gt;   6.337&lt;/_impact_factor&gt;&lt;_isbn&gt;1557-7716 (Electronic); 1523-0864 (Linking)&lt;/_isbn&gt;&lt;_issue&gt;18&lt;/_issue&gt;&lt;_journal&gt;Antioxid Redox Signal&lt;/_journal&gt;&lt;_keywords&gt;Atherosclerosis/metabolism; Biopterin/*analogs &amp;amp;amp; derivatives/metabolism; Cardiomegaly/metabolism; Cardiovascular Diseases/*metabolism; Cardiovascular System/*metabolism; Humans; Inflammation/metabolism; Nitric Oxide Synthase Type III/metabolism; Oxidation-Reduction&lt;/_keywords&gt;&lt;_language&gt;ENG&lt;/_language&gt;&lt;_modified&gt;61489058&lt;/_modified&gt;&lt;_pages&gt;3040-77&lt;/_pages&gt;&lt;_tertiary_title&gt;Antioxidants &amp;amp;amp; redox signaling&lt;/_tertiary_title&gt;&lt;_type_work&gt;Journal Article; Research Support, Non-U.S. Gov&amp;apos;t; Review&lt;/_type_work&gt;&lt;_url&gt;http://www.ncbi.nlm.nih.gov/entrez/query.fcgi?cmd=Retrieve&amp;amp;db=pubmed&amp;amp;dopt=Abstract&amp;amp;list_uids=24294830&amp;amp;query_hl=1&lt;/_url&gt;&lt;_volume&gt;20&lt;/_volume&gt;&lt;/Details&gt;&lt;Extra&gt;&lt;DBUID&gt;{37F515EE-0BD2-4882-9E39-F6A84B166F16}&lt;/DBUID&gt;&lt;/Extra&gt;&lt;/Item&gt;&lt;/References&gt;&lt;/Group&gt;&lt;/Citation&gt;_x000a_"/>
    <w:docVar w:name="NE.Ref{DC5D51BF-7167-4FB3-8BA0-53A30965C7F9}" w:val=" ADDIN NE.Ref.{DC5D51BF-7167-4FB3-8BA0-53A30965C7F9}&lt;Citation&gt;&lt;Group&gt;&lt;References&gt;&lt;Item&gt;&lt;ID&gt;1823&lt;/ID&gt;&lt;UID&gt;{E204C51F-4AF9-4071-BD67-BE1560DFD6BE}&lt;/UID&gt;&lt;Title&gt;A novel gene, RSD-3/HSD-3.1, encodes a meiotic-related protein expressed in rat and human testis&lt;/Title&gt;&lt;Template&gt;Journal Article&lt;/Template&gt;&lt;Star&gt;0&lt;/Star&gt;&lt;Tag&gt;0&lt;/Tag&gt;&lt;Author&gt;Zhang, X; Liu, H; Zhang, Y; Qiao, Y; Miao, S; Wang, L; Zhang, J; Zong, S; Koide, S S&lt;/Author&gt;&lt;Year&gt;2003&lt;/Year&gt;&lt;Details&gt;&lt;_accession_num&gt;12736779&lt;/_accession_num&gt;&lt;_author_adr&gt;National Laboratory of Medical Molecular Biology, Institute of Basic Medical Sciences, Chinese Academy of Medical Sciences, Peking Union Medical College, 5 Dong Dan San Tiao, 100005 Beijing, China.&lt;/_author_adr&gt;&lt;_created&gt;61199207&lt;/_created&gt;&lt;_date&gt;2003-06-01&lt;/_date&gt;&lt;_date_display&gt;2003 Jun&lt;/_date_display&gt;&lt;_db_updated&gt;PubMed&lt;/_db_updated&gt;&lt;_doi&gt;10.1007/s00109-003-0434-y&lt;/_doi&gt;&lt;_impact_factor&gt;   4.855&lt;/_impact_factor&gt;&lt;_isbn&gt;0946-2716 (Print); 0946-2716 (Linking)&lt;/_isbn&gt;&lt;_issue&gt;6&lt;/_issue&gt;&lt;_journal&gt;J Mol Med (Berl)&lt;/_journal&gt;&lt;_keywords&gt;Adult; Amino Acid Sequence; Animals; Base Sequence; Blotting, Northern; DNA, Complementary; DNA-Binding Proteins/chemistry/*genetics/metabolism; Gene Expression; Humans; Male; Molecular Sequence Data; Proteins/*genetics/isolation &amp;amp; purification; RNA, Messenger/analysis/genetics/isolation &amp;amp; purification; Rats; Reverse Transcriptase Polymerase Chain Reaction; Seminiferous Tubules/cytology/*physiology; Sequence Alignment; Sequence Homology, Amino Acid; Spermatocytes/*physiology; Spermatogenesis; Testis/cytology/*physiology&lt;/_keywords&gt;&lt;_language&gt;eng&lt;/_language&gt;&lt;_modified&gt;61332345&lt;/_modified&gt;&lt;_pages&gt;380-7&lt;/_pages&gt;&lt;_tertiary_title&gt;Journal of molecular medicine (Berlin, Germany)&lt;/_tertiary_title&gt;&lt;_type_work&gt;Journal Article; Research Support, Non-U.S. Gov&amp;apos;t&lt;/_type_work&gt;&lt;_url&gt;http://www.ncbi.nlm.nih.gov/entrez/query.fcgi?cmd=Retrieve&amp;amp;db=pubmed&amp;amp;dopt=Abstract&amp;amp;list_uids=12736779&amp;amp;query_hl=1&lt;/_url&gt;&lt;_volume&gt;81&lt;/_volume&gt;&lt;/Details&gt;&lt;Extra&gt;&lt;DBUID&gt;{37F515EE-0BD2-4882-9E39-F6A84B166F16}&lt;/DBUID&gt;&lt;/Extra&gt;&lt;/Item&gt;&lt;/References&gt;&lt;/Group&gt;&lt;/Citation&gt;_x000a_"/>
    <w:docVar w:name="NE.Ref{E1EE6490-629C-4157-920F-448B7D299E01}" w:val=" ADDIN NE.Ref.{E1EE6490-629C-4157-920F-448B7D299E01}&lt;Citation&gt;&lt;Group&gt;&lt;References&gt;&lt;Item&gt;&lt;ID&gt;35&lt;/ID&gt;&lt;UID&gt;{2DE0D5A4-A615-498A-9248-EE563145942D}&lt;/UID&gt;&lt;Title&gt;Update on Takayasu&amp;apos;s arteritis&lt;/Title&gt;&lt;Template&gt;Journal Article&lt;/Template&gt;&lt;Star&gt;0&lt;/Star&gt;&lt;Tag&gt;0&lt;/Tag&gt;&lt;Author&gt;Alibaz-Oner, Fatma; Direskeneli, Haner&lt;/Author&gt;&lt;Year&gt;2015&lt;/Year&gt;&lt;Details&gt;&lt;_accessed&gt;61167506&lt;/_accessed&gt;&lt;_created&gt;60902570&lt;/_created&gt;&lt;_db_updated&gt;CrossRef&lt;/_db_updated&gt;&lt;_doi&gt;10.1016/j.lpm.2015.01.015&lt;/_doi&gt;&lt;_impact_factor&gt;   1.015&lt;/_impact_factor&gt;&lt;_isbn&gt;07554982&lt;/_isbn&gt;&lt;_issue&gt;6&lt;/_issue&gt;&lt;_journal&gt;La Presse Médicale&lt;/_journal&gt;&lt;_modified&gt;61291304&lt;/_modified&gt;&lt;_notes&gt;item_number: S0755498215001967_x000a_identifier: S0755498215001967&lt;/_notes&gt;&lt;_pages&gt;e259-e265&lt;/_pages&gt;&lt;_tertiary_title&gt;La Presse Médicale&lt;/_tertiary_title&gt;&lt;_url&gt;http://linkinghub.elsevier.com/retrieve/pii/S0755498215001967_x000a_http://api.elsevier.com/content/article/PII:S0755498215001967?httpAccept=text/xml&lt;/_url&gt;&lt;_volume&gt;44&lt;/_volume&gt;&lt;/Details&gt;&lt;Extra&gt;&lt;DBUID&gt;{37F515EE-0BD2-4882-9E39-F6A84B166F16}&lt;/DBUID&gt;&lt;/Extra&gt;&lt;/Item&gt;&lt;/References&gt;&lt;/Group&gt;&lt;/Citation&gt;_x000a_"/>
    <w:docVar w:name="NE.Ref{E413EDE3-F0DC-4790-B2C2-C2626A1E0FDC}" w:val=" ADDIN NE.Ref.{E413EDE3-F0DC-4790-B2C2-C2626A1E0FDC}&lt;Citation&gt;&lt;Group&gt;&lt;References&gt;&lt;Item&gt;&lt;ID&gt;1827&lt;/ID&gt;&lt;UID&gt;{0D66A660-75D5-460B-9C59-9A5EF1004014}&lt;/UID&gt;&lt;Title&gt;Expression of proline-rich Akt-substrate PRAS40 in cell survival pathway and carcinogenesis&lt;/Title&gt;&lt;Template&gt;Journal Article&lt;/Template&gt;&lt;Star&gt;0&lt;/Star&gt;&lt;Tag&gt;0&lt;/Tag&gt;&lt;Author&gt;Huang, B; Porter, G&lt;/Author&gt;&lt;Year&gt;2005&lt;/Year&gt;&lt;Details&gt;&lt;_accession_num&gt;16174443&lt;/_accession_num&gt;&lt;_author_adr&gt;Department of Biological Science, Anhui University School of Life Science, Hefei  230039, China. beihuang@163.com&lt;/_author_adr&gt;&lt;_collection_scope&gt;CSCD;SCI;SCIE;中国科技核心期刊;&lt;/_collection_scope&gt;&lt;_created&gt;61200608&lt;/_created&gt;&lt;_date&gt;2005-10-01&lt;/_date&gt;&lt;_date_display&gt;2005 Oct&lt;/_date_display&gt;&lt;_db_updated&gt;PubMed&lt;/_db_updated&gt;&lt;_doi&gt;10.1111/j.1745-7254.2005.00184.x&lt;/_doi&gt;&lt;_impact_factor&gt;   3.223&lt;/_impact_factor&gt;&lt;_isbn&gt;1671-4083 (Print); 1671-4083 (Linking)&lt;/_isbn&gt;&lt;_issue&gt;10&lt;/_issue&gt;&lt;_journal&gt;Acta Pharmacol Sin&lt;/_journal&gt;&lt;_keywords&gt;14-3-3 Proteins/metabolism; Adaptor Proteins, Signal Transducing; Breast Neoplasms/*metabolism/pathology; Butadienes/pharmacology; Carcinoma, Non-Small-Cell Lung/*metabolism/pathology; Cell Line; Cell Line, Tumor; Chromones/pharmacology; Enzyme Inhibitors/pharmacology; Gene Expression Regulation; Humans; Hydrogen Peroxide/pharmacology; Lung Neoplasms/*metabolism/pathology; Morpholines/pharmacology; Nitriles/pharmacology; Phosphatidylinositol 3-Kinases/antagonists &amp;amp; inhibitors; Phosphoproteins/genetics/*metabolism; Phosphorylation; Proto-Oncogene Proteins c-akt/*metabolism; Signal Transduction; Sirolimus/pharmacology; Transfection&lt;/_keywords&gt;&lt;_language&gt;eng&lt;/_language&gt;&lt;_modified&gt;61638361&lt;/_modified&gt;&lt;_pages&gt;1253-8&lt;/_pages&gt;&lt;_tertiary_title&gt;Acta pharmacologica Sinica&lt;/_tertiary_title&gt;&lt;_type_work&gt;Comparative Study; Journal Article; Research Support, N.I.H., Extramural; Research Support, Non-U.S. Gov&amp;apos;t; Research Support, U.S. Gov&amp;apos;t, P.H.S.&lt;/_type_work&gt;&lt;_url&gt;http://www.ncbi.nlm.nih.gov/entrez/query.fcgi?cmd=Retrieve&amp;amp;db=pubmed&amp;amp;dopt=Abstract&amp;amp;list_uids=16174443&amp;amp;query_hl=1&lt;/_url&gt;&lt;_volume&gt;26&lt;/_volume&gt;&lt;/Details&gt;&lt;Extra&gt;&lt;DBUID&gt;{37F515EE-0BD2-4882-9E39-F6A84B166F16}&lt;/DBUID&gt;&lt;/Extra&gt;&lt;/Item&gt;&lt;/References&gt;&lt;/Group&gt;&lt;Group&gt;&lt;References&gt;&lt;Item&gt;&lt;ID&gt;1828&lt;/ID&gt;&lt;UID&gt;{CE931CAC-36FA-43A4-A864-6A565E08A0DC}&lt;/UID&gt;&lt;Title&gt;A gene pair from the human major histocompatibility complex encodes large proline-rich proteins with multiple repeated motifs and a single ubiquitin-like domain&lt;/Title&gt;&lt;Template&gt;Journal Article&lt;/Template&gt;&lt;Star&gt;0&lt;/Star&gt;&lt;Tag&gt;0&lt;/Tag&gt;&lt;Author&gt;Banerji, J; Sands, J; Strominger, J L; Spies, T&lt;/Author&gt;&lt;Year&gt;1990&lt;/Year&gt;&lt;Details&gt;&lt;_accession_num&gt;2156268&lt;/_accession_num&gt;&lt;_author_adr&gt;Department of Biochemistry and Molecular Biology, Harvard University, Cambridge,  MA 02138.&lt;/_author_adr&gt;&lt;_created&gt;61200609&lt;/_created&gt;&lt;_date&gt;1990-03-01&lt;/_date&gt;&lt;_date_display&gt;1990 Mar&lt;/_date_display&gt;&lt;_db_updated&gt;PubMed&lt;/_db_updated&gt;&lt;_impact_factor&gt;   9.661&lt;/_impact_factor&gt;&lt;_isbn&gt;0027-8424 (Print); 0027-8424 (Linking)&lt;/_isbn&gt;&lt;_issue&gt;6&lt;/_issue&gt;&lt;_journal&gt;Proc Natl Acad Sci U S A&lt;/_journal&gt;&lt;_keywords&gt;Amino Acid Sequence; Base Sequence; Genes, MHC Class I; Genes, MHC Class II; Humans; *Major Histocompatibility Complex; Molecular Sequence Data; Oligonucleotide Probes; Peptides/*genetics/immunology; Proline; Proline-Rich Protein Domains; *Repetitive Sequences, Nucleic Acid; Sequence Homology, Nucleic Acid; Transcription, Genetic; Ubiquitins/*genetics&lt;/_keywords&gt;&lt;_language&gt;eng&lt;/_language&gt;&lt;_modified&gt;61419866&lt;/_modified&gt;&lt;_pages&gt;2374-8&lt;/_pages&gt;&lt;_tertiary_title&gt;Proceedings of the National Academy of Sciences of the United States of America&lt;/_tertiary_title&gt;&lt;_type_work&gt;Comparative Study; Journal Article; Research Support, Non-U.S. Gov&amp;apos;t; Research Support, U.S. Gov&amp;apos;t, P.H.S.&lt;/_type_work&gt;&lt;_url&gt;http://www.ncbi.nlm.nih.gov/entrez/query.fcgi?cmd=Retrieve&amp;amp;db=pubmed&amp;amp;dopt=Abstract&amp;amp;list_uids=2156268&amp;amp;query_hl=1&lt;/_url&gt;&lt;_volume&gt;87&lt;/_volume&gt;&lt;/Details&gt;&lt;Extra&gt;&lt;DBUID&gt;{37F515EE-0BD2-4882-9E39-F6A84B166F16}&lt;/DBUID&gt;&lt;/Extra&gt;&lt;/Item&gt;&lt;/References&gt;&lt;/Group&gt;&lt;Group&gt;&lt;References&gt;&lt;Item&gt;&lt;ID&gt;1830&lt;/ID&gt;&lt;UID&gt;{C4D0873E-8292-42FB-8969-B16FF14372B3}&lt;/UID&gt;&lt;Title&gt;Association of two nuclear proteins, Npw38 and NpwBP, via the interaction between the WW domain and a novel proline-rich motif containing glycine and arginine&lt;/Title&gt;&lt;Template&gt;Journal Article&lt;/Template&gt;&lt;Star&gt;0&lt;/Star&gt;&lt;Tag&gt;0&lt;/Tag&gt;&lt;Author&gt;Komuro, A; Saeki, M; Kato, S&lt;/Author&gt;&lt;Year&gt;1999&lt;/Year&gt;&lt;Details&gt;&lt;_accession_num&gt;10593949&lt;/_accession_num&gt;&lt;_author_adr&gt;Kato Cytoprotein Network Project, ERATO, Japan Science and Technology Corporation (JST), c/o Sagami Chemical Research Center, Nishi-Ohnuma 4-4-1, Sagamihara, Kanagawa 229-0012, Japan.&lt;/_author_adr&gt;&lt;_collection_scope&gt;EI;SCI;SCIE;&lt;/_collection_scope&gt;&lt;_created&gt;61200619&lt;/_created&gt;&lt;_date&gt;1999-12-17&lt;/_date&gt;&lt;_date_display&gt;1999 Dec 17&lt;/_date_display&gt;&lt;_db_updated&gt;PubMed&lt;/_db_updated&gt;&lt;_impact_factor&gt;   4.125&lt;/_impact_factor&gt;&lt;_isbn&gt;0021-9258 (Print); 0021-9258 (Linking)&lt;/_isbn&gt;&lt;_issue&gt;51&lt;/_issue&gt;&lt;_journal&gt;J Biol Chem&lt;/_journal&gt;&lt;_keywords&gt;Amino Acid Sequence; Arginine; Base Sequence; Binding Sites; *Carrier Proteins; Glycine; HeLa Cells; Humans; Molecular Sequence Data; Nuclear Proteins/chemistry/*metabolism; Proline; Protein Binding; Recombinant Fusion Proteins/chemistry/metabolism&lt;/_keywords&gt;&lt;_language&gt;eng&lt;/_language&gt;&lt;_modified&gt;61419878&lt;/_modified&gt;&lt;_pages&gt;36513-9&lt;/_pages&gt;&lt;_tertiary_title&gt;The Journal of biological chemistry&lt;/_tertiary_title&gt;&lt;_type_work&gt;Journal Article&lt;/_type_work&gt;&lt;_url&gt;http://www.ncbi.nlm.nih.gov/entrez/query.fcgi?cmd=Retrieve&amp;amp;db=pubmed&amp;amp;dopt=Abstract&amp;amp;list_uids=10593949&amp;amp;query_hl=1&lt;/_url&gt;&lt;_volume&gt;274&lt;/_volume&gt;&lt;/Details&gt;&lt;Extra&gt;&lt;DBUID&gt;{37F515EE-0BD2-4882-9E39-F6A84B166F16}&lt;/DBUID&gt;&lt;/Extra&gt;&lt;/Item&gt;&lt;/References&gt;&lt;/Group&gt;&lt;/Citation&gt;_x000a_"/>
    <w:docVar w:name="NE.Ref{E9174A6B-AAA8-4B61-9947-0D19F2077FCA}" w:val=" ADDIN NE.Ref.{E9174A6B-AAA8-4B61-9947-0D19F2077FCA}&lt;Citation&gt;&lt;Group&gt;&lt;References&gt;&lt;Item&gt;&lt;ID&gt;1810&lt;/ID&gt;&lt;UID&gt;{954BD92C-92A1-45A2-9803-BF1C4D02F7DB}&lt;/UID&gt;&lt;Title&gt;Cytokines Modulate the &amp;quot;Immune-Metabolism&amp;quot; Interactions during Behcet Disease: Effect on Arginine Metabolism&lt;/Title&gt;&lt;Template&gt;Journal Article&lt;/Template&gt;&lt;Star&gt;0&lt;/Star&gt;&lt;Tag&gt;0&lt;/Tag&gt;&lt;Author&gt;Belguendouz, H; Lahmar-Belguendouz, K; Messaoudene, D; Djeraba, Z; Otmani, F; Hakem, D; Lahlou-Boukoffa, O S; Youinou, P; Touil-Boukoffa, C&lt;/Author&gt;&lt;Year&gt;2015&lt;/Year&gt;&lt;Details&gt;&lt;_accession_num&gt;25692069&lt;/_accession_num&gt;&lt;_author_adr&gt;USTHB, &amp;quot;Cytokines and NO Synthases&amp;quot; Team, LBCM, FSB, BP 32 El Alia, Bab Ezzouar,  16111 Algiers, Algeria.; USTHB, &amp;quot;Cytokines and NO Synthases&amp;quot; Team, LBCM, FSB, BP 32 El Alia, Bab Ezzouar,  16111 Algiers, Algeria.; USTHB, &amp;quot;Cytokines and NO Synthases&amp;quot; Team, LBCM, FSB, BP 32 El Alia, Bab Ezzouar,  16111 Algiers, Algeria.; USTHB, &amp;quot;Cytokines and NO Synthases&amp;quot; Team, LBCM, FSB, BP 32 El Alia, Bab Ezzouar,  16111 Algiers, Algeria.; Internal Medicine Department, CHU Mustapha Bacha, Algiers, Algeria.; Internal Medicine Department, CHU Bab El Oued, Algiers, Algeria.; Ophthalmology Department, CHU Ibn Rochd, Annaba, Algeria.; EA 2216, UBO, Brest, France.; USTHB, &amp;quot;Cytokines and NO Synthases&amp;quot; Team, LBCM, FSB, BP 32 El Alia, Bab Ezzouar,  16111 Algiers, Algeria.&lt;/_author_adr&gt;&lt;_created&gt;61193945&lt;/_created&gt;&lt;_date&gt;2015-01-20&lt;/_date&gt;&lt;_date_display&gt;2015&lt;/_date_display&gt;&lt;_doi&gt;10.1155/2015/241738&lt;/_doi&gt;&lt;_isbn&gt;2090-8040 (Print); 2042-0099 (Linking)&lt;/_isbn&gt;&lt;_journal&gt;Int J Inflam&lt;/_journal&gt;&lt;_language&gt;eng&lt;/_language&gt;&lt;_modified&gt;61193947&lt;/_modified&gt;&lt;_pages&gt;241738&lt;/_pages&gt;&lt;_tertiary_title&gt;International journal of inflammation&lt;/_tertiary_title&gt;&lt;_type_work&gt;Journal Article&lt;/_type_work&gt;&lt;_url&gt;http://www.ncbi.nlm.nih.gov/entrez/query.fcgi?cmd=Retrieve&amp;amp;db=pubmed&amp;amp;dopt=Abstract&amp;amp;list_uids=25692069&amp;amp;query_hl=1&lt;/_url&gt;&lt;_volume&gt;2015&lt;/_volume&gt;&lt;/Details&gt;&lt;Extra&gt;&lt;DBUID&gt;{37F515EE-0BD2-4882-9E39-F6A84B166F16}&lt;/DBUID&gt;&lt;/Extra&gt;&lt;/Item&gt;&lt;/References&gt;&lt;/Group&gt;&lt;Group&gt;&lt;References&gt;&lt;Item&gt;&lt;ID&gt;1811&lt;/ID&gt;&lt;UID&gt;{E6D013D7-BDB4-488B-8ABA-89B7DA1E843A}&lt;/UID&gt;&lt;Title&gt;CD4+CD25+ regulatory T cells in patients with Behcet&amp;apos;s disease&lt;/Title&gt;&lt;Template&gt;Journal Article&lt;/Template&gt;&lt;Star&gt;0&lt;/Star&gt;&lt;Tag&gt;0&lt;/Tag&gt;&lt;Author&gt;Hamzaoui, K; Hamzaoui, A; Houman, H&lt;/Author&gt;&lt;Year&gt;2006&lt;/Year&gt;&lt;Details&gt;&lt;_accession_num&gt;17067431&lt;/_accession_num&gt;&lt;_author_adr&gt;Homeostasis and Cell Dysfunction Unit Research, La Rabta Hospital, Behcet&amp;apos;s Disease Unit Reseach, Tunis, Tunisia. Kamel.Hamzaoui@fmt.rnu.tn&lt;/_author_adr&gt;&lt;_collection_scope&gt;SCI;SCIE;&lt;/_collection_scope&gt;&lt;_created&gt;61193948&lt;/_created&gt;&lt;_date&gt;2006-09-01&lt;/_date&gt;&lt;_date_display&gt;2006 Sep-Oct&lt;/_date_display&gt;&lt;_impact_factor&gt;   2.495&lt;/_impact_factor&gt;&lt;_isbn&gt;0392-856X (Print); 0392-856X (Linking)&lt;/_isbn&gt;&lt;_issue&gt;5 Suppl 42&lt;/_issue&gt;&lt;_journal&gt;Clin Exp Rheumatol&lt;/_journal&gt;&lt;_keywords&gt;Adult; Antigens, CD24/*immunology; Behcet Syndrome/*immunology/physiopathology; Cell Proliferation; Female; Forkhead Transcription Factors/metabolism; Humans; Interleukin-2 Receptor alpha Subunit/*immunology; Male; Matched-Pair Analysis; Middle Aged; RNA, Messenger/metabolism; T-Lymphocytes, Regulatory/*immunology/metabolism; Transforming Growth Factor beta/metabolism&lt;/_keywords&gt;&lt;_language&gt;eng&lt;/_language&gt;&lt;_modified&gt;61489129&lt;/_modified&gt;&lt;_pages&gt;S71-8&lt;/_pages&gt;&lt;_tertiary_title&gt;Clinical and experimental rheumatology&lt;/_tertiary_title&gt;&lt;_type_work&gt;Journal Article&lt;/_type_work&gt;&lt;_url&gt;http://www.ncbi.nlm.nih.gov/entrez/query.fcgi?cmd=Retrieve&amp;amp;db=pubmed&amp;amp;dopt=Abstract&amp;amp;list_uids=17067431&amp;amp;query_hl=1&lt;/_url&gt;&lt;_volume&gt;24&lt;/_volume&gt;&lt;/Details&gt;&lt;Extra&gt;&lt;DBUID&gt;{37F515EE-0BD2-4882-9E39-F6A84B166F16}&lt;/DBUID&gt;&lt;/Extra&gt;&lt;/Item&gt;&lt;/References&gt;&lt;/Group&gt;&lt;Group&gt;&lt;References&gt;&lt;Item&gt;&lt;ID&gt;1812&lt;/ID&gt;&lt;UID&gt;{D74F7339-EE52-4122-A141-3F61AF2043D9}&lt;/UID&gt;&lt;Title&gt;Difference in the expression of IL-9 and IL-17 correlates with different histological pattern of vascular wall injury in giant cell arteritis&lt;/Title&gt;&lt;Template&gt;Journal Article&lt;/Template&gt;&lt;Star&gt;0&lt;/Star&gt;&lt;Tag&gt;0&lt;/Tag&gt;&lt;Author&gt;Ciccia, Francesco; Rizzo, Aroldo; Guggino, Giuliana; Cavazza, Alberto; Alessandro, Riccardo; Maugeri, Rosario; Cannizzaro, Alessandra; Boiardi, Luigi; Iacopino, Domenico Gerardo; Salvarani, Carlo; Triolo, Giovanni&lt;/Author&gt;&lt;Year&gt;2015&lt;/Year&gt;&lt;Details&gt;&lt;_accessed&gt;61193949&lt;/_accessed&gt;&lt;_collection_scope&gt;SCI;SCIE;&lt;/_collection_scope&gt;&lt;_created&gt;61193949&lt;/_created&gt;&lt;_db_updated&gt;CrossRef&lt;/_db_updated&gt;&lt;_doi&gt;10.1093/rheumatology/kev102&lt;/_doi&gt;&lt;_impact_factor&gt;   4.524&lt;/_impact_factor&gt;&lt;_isbn&gt;1462-0324&lt;/_isbn&gt;&lt;_issue&gt;9&lt;/_issue&gt;&lt;_journal&gt;Rheumatology&lt;/_journal&gt;&lt;_modified&gt;61193949&lt;/_modified&gt;&lt;_pages&gt;1596-1604&lt;/_pages&gt;&lt;_tertiary_title&gt;Rheumatology&lt;/_tertiary_title&gt;&lt;_url&gt;http://www.rheumatology.oxfordjournals.org/lookup/doi/10.1093/rheumatology/kev102&lt;/_url&gt;&lt;_volume&gt;54&lt;/_volume&gt;&lt;/Details&gt;&lt;Extra&gt;&lt;DBUID&gt;{37F515EE-0BD2-4882-9E39-F6A84B166F16}&lt;/DBUID&gt;&lt;/Extra&gt;&lt;/Item&gt;&lt;/References&gt;&lt;/Group&gt;&lt;/Citation&gt;_x000a_"/>
    <w:docVar w:name="NE.Ref{EB94D288-275E-417E-8A54-A9E50A3719B4}" w:val=" ADDIN NE.Ref.{EB94D288-275E-417E-8A54-A9E50A3719B4}&lt;Citation&gt;&lt;Group&gt;&lt;References&gt;&lt;Item&gt;&lt;ID&gt;1487&lt;/ID&gt;&lt;UID&gt;{EC0D28EA-70D3-4DE9-8854-EDEAF7611463}&lt;/UID&gt;&lt;Title&gt;Takayasu arteritis&lt;/Title&gt;&lt;Template&gt;Journal Article&lt;/Template&gt;&lt;Star&gt;0&lt;/Star&gt;&lt;Tag&gt;0&lt;/Tag&gt;&lt;Author&gt;Kerr, G S; Hallahan, C W; Giordano, J; Leavitt, R Y; Fauci, A S; Rottem, M; Hoffman, G S&lt;/Author&gt;&lt;Year&gt;1994&lt;/Year&gt;&lt;Details&gt;&lt;_accession_num&gt;7909656&lt;/_accession_num&gt;&lt;_author_adr&gt;Laboratory of Immunoregulation, National Institute of Allergy and Infectious Diseases, National Institutes of Health, Bethesda, Maryland.&lt;/_author_adr&gt;&lt;_collection_scope&gt;SCI;SCIE;&lt;/_collection_scope&gt;&lt;_created&gt;61095431&lt;/_created&gt;&lt;_date&gt;1994-06-01&lt;/_date&gt;&lt;_date_display&gt;1994 Jun 1&lt;/_date_display&gt;&lt;_db_updated&gt;PubMed&lt;/_db_updated&gt;&lt;_impact_factor&gt;  17.202&lt;/_impact_factor&gt;&lt;_isbn&gt;0003-4819 (Print); 0003-4819 (Linking)&lt;/_isbn&gt;&lt;_issue&gt;11&lt;/_issue&gt;&lt;_journal&gt;Ann Intern Med&lt;/_journal&gt;&lt;_keywords&gt;Adolescent; Adult; Angiography; Child; Diagnosis, Differential; Female; HLA Antigens; Humans; Male; Middle Aged; Pregnancy; Pregnancy Complications, Cardiovascular/diagnosis/therapy; Prospective Studies; Statistics as Topic; Takayasu Arteritis/*diagnosis/immunology/radiography/*therapy; Treatment Outcome&lt;/_keywords&gt;&lt;_language&gt;eng&lt;/_language&gt;&lt;_modified&gt;61353237&lt;/_modified&gt;&lt;_pages&gt;919-29&lt;/_pages&gt;&lt;_tertiary_title&gt;Annals of internal medicine&lt;/_tertiary_title&gt;&lt;_type_work&gt;Journal Article&lt;/_type_work&gt;&lt;_url&gt;http://www.ncbi.nlm.nih.gov/entrez/query.fcgi?cmd=Retrieve&amp;amp;db=pubmed&amp;amp;dopt=Abstract&amp;amp;list_uids=7909656&amp;amp;query_hl=1&lt;/_url&gt;&lt;_volume&gt;120&lt;/_volume&gt;&lt;/Details&gt;&lt;Extra&gt;&lt;DBUID&gt;{37F515EE-0BD2-4882-9E39-F6A84B166F16}&lt;/DBUID&gt;&lt;/Extra&gt;&lt;/Item&gt;&lt;/References&gt;&lt;/Group&gt;&lt;/Citation&gt;_x000a_"/>
    <w:docVar w:name="NE.Ref{EC5F60E6-C561-470C-9BB5-C1120BEF8BF4}" w:val=" ADDIN NE.Ref.{EC5F60E6-C561-470C-9BB5-C1120BEF8BF4}&lt;Citation&gt;&lt;Group&gt;&lt;References&gt;&lt;Item&gt;&lt;ID&gt;2180&lt;/ID&gt;&lt;UID&gt;{F2087B51-801D-423F-AF7A-A68F983FD00B}&lt;/UID&gt;&lt;Title&gt;Takayasu arteritis--advances in diagnosis and management&lt;/Title&gt;&lt;Template&gt;Journal Article&lt;/Template&gt;&lt;Star&gt;0&lt;/Star&gt;&lt;Tag&gt;0&lt;/Tag&gt;&lt;Author&gt;Mason, J C&lt;/Author&gt;&lt;Year&gt;2010&lt;/Year&gt;&lt;Details&gt;&lt;_abstract&gt;Takayasu arteritis, a rare granulomatous vasculitis affecting young people, is associated with considerable morbidity and premature mortality. In most patients  the diagnosis is delayed until after the development of substantial arterial injury. Studies of noninvasive imaging techniques suggest that these approaches might facilitate earlier diagnosis and have a role in monitoring disease progress; however, they remain limited in their ability to accurately quantify inflammatory disease activity in the arterial wall. A lack of controlled clinical trial data complicates the choice of therapy for Takayasu arteritis, and clinical indices for monitoring disease activity are currently suboptimal. Increasing knowledge of the pathogenesis of the large vessel vasculitides might eventually lead to novel targeted therapies. Preliminary data from open-label trials of anti-tumor necrosis factor therapy are encouraging, but there is an urgent need for controlled clinical trials to establish optimum therapeutic approaches for this disease. These trials should include a prospective assessment of the use of  noninvasive imaging modalities in the diagnosis and subsequent management of Takayasu arteritis.&lt;/_abstract&gt;&lt;_accession_num&gt;20596053&lt;/_accession_num&gt;&lt;_author_adr&gt;Bywaters Centre for Vascular Inflammation, National Heart and Lung Institute, Imperial College London, Hammersmith Hospital, Du Cane Road, London W12 ONN, UK.  justin.mason@imperial.ac.uk&lt;/_author_adr&gt;&lt;_collection_scope&gt;SCI;SCIE;&lt;/_collection_scope&gt;&lt;_created&gt;61625706&lt;/_created&gt;&lt;_date&gt;2010-07-01&lt;/_date&gt;&lt;_date_display&gt;2010 Jul&lt;/_date_display&gt;&lt;_db_updated&gt;PubMed&lt;/_db_updated&gt;&lt;_doi&gt;10.1038/nrrheum.2010.82&lt;/_doi&gt;&lt;_impact_factor&gt;  10.531&lt;/_impact_factor&gt;&lt;_isbn&gt;1759-4804 (Electronic); 1759-4790 (Linking)&lt;/_isbn&gt;&lt;_issue&gt;7&lt;/_issue&gt;&lt;_journal&gt;Nat Rev Rheumatol&lt;/_journal&gt;&lt;_keywords&gt;Humans; Rheumatology/trends; Takayasu Arteritis/*diagnosis/therapy&lt;/_keywords&gt;&lt;_language&gt;eng&lt;/_language&gt;&lt;_modified&gt;61625707&lt;/_modified&gt;&lt;_pages&gt;406-15&lt;/_pages&gt;&lt;_tertiary_title&gt;Nature reviews. Rheumatology&lt;/_tertiary_title&gt;&lt;_type_work&gt;Journal Article; Research Support, Non-U.S. Gov&amp;apos;t; Review&lt;/_type_work&gt;&lt;_url&gt;http://www.ncbi.nlm.nih.gov/entrez/query.fcgi?cmd=Retrieve&amp;amp;db=pubmed&amp;amp;dopt=Abstract&amp;amp;list_uids=20596053&amp;amp;query_hl=1&lt;/_url&gt;&lt;_volume&gt;6&lt;/_volume&gt;&lt;/Details&gt;&lt;Extra&gt;&lt;DBUID&gt;{37F515EE-0BD2-4882-9E39-F6A84B166F16}&lt;/DBUID&gt;&lt;/Extra&gt;&lt;/Item&gt;&lt;/References&gt;&lt;/Group&gt;&lt;/Citation&gt;_x000a_"/>
    <w:docVar w:name="NE.Ref{ECBEA5C1-B13A-4537-A964-39D645DB83BD}" w:val=" ADDIN NE.Ref.{ECBEA5C1-B13A-4537-A964-39D645DB83BD}&lt;Citation&gt;&lt;Group&gt;&lt;References&gt;&lt;Item&gt;&lt;ID&gt;2168&lt;/ID&gt;&lt;UID&gt;{6AE49171-B883-4905-BE6B-A959A0EE4CCD}&lt;/UID&gt;&lt;Title&gt;Tetrahydrobiopterin Supplementation Improves Endothelial Function But Does Not Alter Aortic Stiffness in Patients With Rheumatoid Arthritis&lt;/Title&gt;&lt;Template&gt;Journal Article&lt;/Template&gt;&lt;Star&gt;0&lt;/Star&gt;&lt;Tag&gt;0&lt;/Tag&gt;&lt;Author&gt;Mäki Petäjä, Kaisa M; Day, Lisa; Cheriyan, Joseph; Hall, Frances C; Östör, Andrew J K; Shenker, Nicholas; Wilkinson, Ian B&lt;/Author&gt;&lt;Year&gt;2016&lt;/Year&gt;&lt;Details&gt;&lt;_doi&gt;10.1161/JAHA.115.002762&lt;/_doi&gt;&lt;_created&gt;61489083&lt;/_created&gt;&lt;_modified&gt;61489083&lt;/_modified&gt;&lt;_url&gt;http://jaha.ahajournals.org/lookup/doi/10.1161/JAHA.115.002762&lt;/_url&gt;&lt;_journal&gt;Journal of the American Heart Association&lt;/_journal&gt;&lt;_volume&gt;5&lt;/_volume&gt;&lt;_issue&gt;2&lt;/_issue&gt;&lt;_pages&gt;e002762&lt;/_pages&gt;&lt;_tertiary_title&gt;J Am Heart Assoc&lt;/_tertiary_title&gt;&lt;_isbn&gt;2047-9980&lt;/_isbn&gt;&lt;_accessed&gt;61489083&lt;/_accessed&gt;&lt;_db_updated&gt;CrossRef&lt;/_db_updated&gt;&lt;_impact_factor&gt;   5.117&lt;/_impact_factor&gt;&lt;_collection_scope&gt;SCIE;&lt;/_collection_scope&gt;&lt;/Details&gt;&lt;Extra&gt;&lt;DBUID&gt;{37F515EE-0BD2-4882-9E39-F6A84B166F16}&lt;/DBUID&gt;&lt;/Extra&gt;&lt;/Item&gt;&lt;/References&gt;&lt;/Group&gt;&lt;/Citation&gt;_x000a_"/>
    <w:docVar w:name="NE.Ref{EEE2110B-F524-4BF4-A110-CFF5549A95AF}" w:val=" ADDIN NE.Ref.{EEE2110B-F524-4BF4-A110-CFF5549A95AF}&lt;Citation&gt;&lt;Group&gt;&lt;References&gt;&lt;Item&gt;&lt;ID&gt;2132&lt;/ID&gt;&lt;UID&gt;{EA26014C-3950-4C1D-9C61-12B89C2354BB}&lt;/UID&gt;&lt;Title&gt;Localization of Nopp140 within mammalian cells during interphase and mitosis&lt;/Title&gt;&lt;Template&gt;Journal Article&lt;/Template&gt;&lt;Star&gt;0&lt;/Star&gt;&lt;Tag&gt;0&lt;/Tag&gt;&lt;Author&gt;Thiry, Marc; Cheutin, Thierry; Lamaye, Françoise; Thelen, Nicolas; Meier, U Thomas; O Donohue, Marie-Françoise; Ploton, Dominique&lt;/Author&gt;&lt;Year&gt;2009&lt;/Year&gt;&lt;Details&gt;&lt;_accessed&gt;61314397&lt;/_accessed&gt;&lt;_collection_scope&gt;SCI;SCIE;&lt;/_collection_scope&gt;&lt;_created&gt;61314397&lt;/_created&gt;&lt;_db_updated&gt;CrossRef&lt;/_db_updated&gt;&lt;_doi&gt;10.1007/s00418-009-0599-8&lt;/_doi&gt;&lt;_impact_factor&gt;   2.553&lt;/_impact_factor&gt;&lt;_isbn&gt;0948-6143&lt;/_isbn&gt;&lt;_issue&gt;2&lt;/_issue&gt;&lt;_journal&gt;Histochemistry and Cell Biology&lt;/_journal&gt;&lt;_modified&gt;62228852&lt;/_modified&gt;&lt;_pages&gt;129-140&lt;/_pages&gt;&lt;_tertiary_title&gt;Histochem Cell Biol&lt;/_tertiary_title&gt;&lt;_url&gt;http://link.springer.com/10.1007/s00418-009-0599-8_x000d__x000a_http://www.springerlink.com/index/pdf/10.1007/s00418-009-0599-8&lt;/_url&gt;&lt;_volume&gt;132&lt;/_volume&gt;&lt;/Details&gt;&lt;Extra&gt;&lt;DBUID&gt;{37F515EE-0BD2-4882-9E39-F6A84B166F16}&lt;/DBUID&gt;&lt;/Extra&gt;&lt;/Item&gt;&lt;/References&gt;&lt;/Group&gt;&lt;/Citation&gt;_x000a_"/>
    <w:docVar w:name="NE.Ref{F04C6B54-0F08-45D0-99C2-F5798431F216}" w:val=" ADDIN NE.Ref.{F04C6B54-0F08-45D0-99C2-F5798431F216}&lt;Citation&gt;&lt;Group&gt;&lt;References&gt;&lt;Item&gt;&lt;ID&gt;41&lt;/ID&gt;&lt;UID&gt;{9D741F1A-9A5A-4992-BE4B-530653B8376C}&lt;/UID&gt;&lt;Title&gt;The American College of Rheumatology 1990 criteria for the classification of Takayasu arteritis&lt;/Title&gt;&lt;Template&gt;Journal Article&lt;/Template&gt;&lt;Star&gt;0&lt;/Star&gt;&lt;Tag&gt;0&lt;/Tag&gt;&lt;Author&gt;Arend, W P; Michel, B A; Bloch, D A; Hunder, G G; Calabrese, L H; Edworthy, S M; Fauci, A S; Leavitt, R Y; Lie, J T; Lightfoot, RW Jr; Et, Al.&lt;/Author&gt;&lt;Year&gt;1990&lt;/Year&gt;&lt;Details&gt;&lt;_accession_num&gt;1975175&lt;/_accession_num&gt;&lt;_author_adr&gt;University of Colorado Health Science Center, Denver.&lt;/_author_adr&gt;&lt;_created&gt;60903202&lt;/_created&gt;&lt;_date&gt;1990-08-01&lt;/_date&gt;&lt;_date_display&gt;1990 Aug&lt;/_date_display&gt;&lt;_db_updated&gt;PubMed&lt;/_db_updated&gt;&lt;_impact_factor&gt;   8.955&lt;/_impact_factor&gt;&lt;_isbn&gt;0004-3591 (Print); 0004-3591 (Linking)&lt;/_isbn&gt;&lt;_issue&gt;8&lt;/_issue&gt;&lt;_journal&gt;Arthritis Rheum&lt;/_journal&gt;&lt;_keywords&gt;Adult; Aortic Arch Syndromes/*classification; Diagnostic Errors; Female; Humans; Male; *Rheumatology/methods/trends; Sensitivity and Specificity; *Societies, Medical; Takayasu Arteritis/*classification/diagnosis; Vasculitis/diagnosis&lt;/_keywords&gt;&lt;_language&gt;eng&lt;/_language&gt;&lt;_modified&gt;61419883&lt;/_modified&gt;&lt;_pages&gt;1129-34&lt;/_pages&gt;&lt;_tertiary_title&gt;Arthritis and rheumatism&lt;/_tertiary_title&gt;&lt;_type_work&gt;Journal Article; Research Support, U.S. Gov&amp;apos;t, P.H.S.&lt;/_type_work&gt;&lt;_url&gt;http://www.ncbi.nlm.nih.gov/entrez/query.fcgi?cmd=Retrieve&amp;amp;db=pubmed&amp;amp;dopt=Abstract&amp;amp;list_uids=1975175&amp;amp;query_hl=1&lt;/_url&gt;&lt;_volume&gt;33&lt;/_volume&gt;&lt;/Details&gt;&lt;Extra&gt;&lt;DBUID&gt;{37F515EE-0BD2-4882-9E39-F6A84B166F16}&lt;/DBUID&gt;&lt;/Extra&gt;&lt;/Item&gt;&lt;/References&gt;&lt;/Group&gt;&lt;/Citation&gt;_x000a_"/>
    <w:docVar w:name="NE.Ref{F1908FEE-BA0E-4D2D-859A-CF1BA26F3F39}" w:val=" ADDIN NE.Ref.{F1908FEE-BA0E-4D2D-859A-CF1BA26F3F39}&lt;Citation&gt;&lt;Group&gt;&lt;References&gt;&lt;Item&gt;&lt;ID&gt;35&lt;/ID&gt;&lt;UID&gt;{2DE0D5A4-A615-498A-9248-EE563145942D}&lt;/UID&gt;&lt;Title&gt;Update on Takayasu&amp;apos;s arteritis&lt;/Title&gt;&lt;Template&gt;Journal Article&lt;/Template&gt;&lt;Star&gt;0&lt;/Star&gt;&lt;Tag&gt;0&lt;/Tag&gt;&lt;Author&gt;Alibaz-Oner, Fatma; Direskeneli, Haner&lt;/Author&gt;&lt;Year&gt;2015&lt;/Year&gt;&lt;Details&gt;&lt;_accessed&gt;61167506&lt;/_accessed&gt;&lt;_created&gt;60902570&lt;/_created&gt;&lt;_db_updated&gt;CrossRef&lt;/_db_updated&gt;&lt;_doi&gt;10.1016/j.lpm.2015.01.015&lt;/_doi&gt;&lt;_impact_factor&gt;   1.071&lt;/_impact_factor&gt;&lt;_isbn&gt;07554982&lt;/_isbn&gt;&lt;_issue&gt;6&lt;/_issue&gt;&lt;_journal&gt;La Presse Médicale&lt;/_journal&gt;&lt;_modified&gt;61657135&lt;/_modified&gt;&lt;_pages&gt;e259-e265&lt;/_pages&gt;&lt;_tertiary_title&gt;La Presse Médicale&lt;/_tertiary_title&gt;&lt;_url&gt;http://linkinghub.elsevier.com/retrieve/pii/S0755498215001967_x000d__x000a_http://api.elsevier.com/content/article/PII:S0755498215001967?httpAccept=text/xml&lt;/_url&gt;&lt;_volume&gt;44&lt;/_volume&gt;&lt;/Details&gt;&lt;Extra&gt;&lt;DBUID&gt;{37F515EE-0BD2-4882-9E39-F6A84B166F16}&lt;/DBUID&gt;&lt;/Extra&gt;&lt;/Item&gt;&lt;/References&gt;&lt;/Group&gt;&lt;/Citation&gt;_x000a_"/>
    <w:docVar w:name="NE.Ref{F3FFD42C-3DC5-4019-9702-1C1D00186C64}" w:val=" ADDIN NE.Ref.{F3FFD42C-3DC5-4019-9702-1C1D00186C64}&lt;Citation&gt;&lt;Group&gt;&lt;References&gt;&lt;Item&gt;&lt;ID&gt;2183&lt;/ID&gt;&lt;UID&gt;{40640A2C-4CFA-4E7E-9FF2-4629DEE5B97A}&lt;/UID&gt;&lt;Title&gt;Identification of Novel Biomarkers for Behcet Disease Diagnosis Using Human Proteome Microarray Approach&lt;/Title&gt;&lt;Template&gt;Journal Article&lt;/Template&gt;&lt;Star&gt;0&lt;/Star&gt;&lt;Tag&gt;0&lt;/Tag&gt;&lt;Author&gt;Hu, C J; Pan, J B; Song, G; Wen, X T; Wu, Z Y; Chen, S; Mo, W X; Zhang, F C; Qian, J; Zhu, H; Li, Y Z&lt;/Author&gt;&lt;Year&gt;2017&lt;/Year&gt;&lt;Details&gt;&lt;_accession_num&gt;27777341&lt;/_accession_num&gt;&lt;_author_adr&gt;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amp; Peking Union Medical College, Key Laboratory of Rheumatology and Clinical Immunology, Ministry of Education, Beijing, China100730; yongzhelipumch@163.com.&lt;/_author_adr&gt;&lt;_collection_scope&gt;SCI;SCIE;&lt;/_collection_scope&gt;&lt;_created&gt;61626941&lt;/_created&gt;&lt;_date&gt;2017-02-01&lt;/_date&gt;&lt;_date_display&gt;2017 Feb&lt;/_date_display&gt;&lt;_db_updated&gt;PubMed&lt;/_db_updated&gt;&lt;_doi&gt;10.1074/mcp.M116.061002&lt;/_doi&gt;&lt;_impact_factor&gt;   6.540&lt;/_impact_factor&gt;&lt;_isbn&gt;1535-9484 (Electronic); 1535-9476 (Linking)&lt;/_isbn&gt;&lt;_issue&gt;2&lt;/_issue&gt;&lt;_journal&gt;Mol Cell Proteomics&lt;/_journal&gt;&lt;_language&gt;eng&lt;/_language&gt;&lt;_modified&gt;62228787&lt;/_modified&gt;&lt;_ori_publication&gt;(c) 2017 by The American Society for Biochemistry and Molecular Biology, Inc.&lt;/_ori_publication&gt;&lt;_pages&gt;147-156&lt;/_pages&gt;&lt;_tertiary_title&gt;Molecular &amp;amp;amp; cellular proteomics : MCP&lt;/_tertiary_title&gt;&lt;_type_work&gt;Journal Article&lt;/_type_work&gt;&lt;_url&gt;http://www.ncbi.nlm.nih.gov/entrez/query.fcgi?cmd=Retrieve&amp;amp;db=pubmed&amp;amp;dopt=Abstract&amp;amp;list_uids=27777341&amp;amp;query_hl=1&lt;/_url&gt;&lt;_volume&gt;16&lt;/_volume&gt;&lt;/Details&gt;&lt;Extra&gt;&lt;DBUID&gt;{37F515EE-0BD2-4882-9E39-F6A84B166F16}&lt;/DBUID&gt;&lt;/Extra&gt;&lt;/Item&gt;&lt;/References&gt;&lt;/Group&gt;&lt;/Citation&gt;_x000a_"/>
    <w:docVar w:name="NE.Ref{F436E1F1-0A06-4617-AB57-8BE15023AF2B}" w:val=" ADDIN NE.Ref.{F436E1F1-0A06-4617-AB57-8BE15023AF2B}&lt;Citation&gt;&lt;Group&gt;&lt;References&gt;&lt;Item&gt;&lt;ID&gt;2896&lt;/ID&gt;&lt;UID&gt;{4A62250C-5100-4B76-B467-97BB8486D1F9}&lt;/UID&gt;&lt;Title&gt;Identification of Novel Biomarkers for Behcet Disease Diagnosis Using Human Proteome Microarray Approach&lt;/Title&gt;&lt;Template&gt;Journal Article&lt;/Template&gt;&lt;Star&gt;0&lt;/Star&gt;&lt;Tag&gt;0&lt;/Tag&gt;&lt;Author&gt;Hu, C J; Pan, J B; Song, G; Wen, X T; Wu, Z Y; Chen, S; Mo, W X; Zhang, F C; Qian, J; Zhu, H; Li, Y Z&lt;/Author&gt;&lt;Year&gt;2017&lt;/Year&gt;&lt;Details&gt;&lt;_accession_num&gt;27777341&lt;/_accession_num&gt;&lt;_author_adr&gt;From the double daggerDepartment of Rheumatology and Clinical Immunology, Peking  Union Medical College Hospital, Chinese Academy of Medical Sciences &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 Peking Union Medical College, Key Laboratory of Rheumatology and Clinical Immunology, Ministry of Education, Beijing, China100730.; From the double daggerDepartment of Rheumatology and Clinical Immunology, Peking  Union Medical College Hospital, Chinese Academy of Medical Sciences &amp;amp; Peking Union Medical College, Key Laboratory of Rheumatology and Clinical Immunology, Ministry of Education, Beijing, China100730.; section signDepartment of Ophthalmology, Wilmer Institute, Johns Hopkins University School of Medicine, Baltimore, Maryland 21205.; paragraph signDepartment of Pharmacology and Molecular Sciences, Johns Hopkins University School of Medicine, Baltimore, Maryland 21205.; From the double daggerDepartment of Rheumatology and Clinical Immunology, Peking  Union Medical College Hospital, Chinese Academy of Medical Sciences &amp;amp; Peking Union Medical College, Key Laboratory of Rheumatology and Clinical Immunology, Ministry of Education, Beijing, China100730; yongzhelipumch@163.com.&lt;/_author_adr&gt;&lt;_date_display&gt;2017 Feb&lt;/_date_display&gt;&lt;_date&gt;2017-02-01&lt;/_date&gt;&lt;_doi&gt;10.1074/mcp.M116.061002&lt;/_doi&gt;&lt;_isbn&gt;1535-9484 (Electronic); 1535-9476 (Linking)&lt;/_isbn&gt;&lt;_issue&gt;2&lt;/_issue&gt;&lt;_journal&gt;Mol Cell Proteomics&lt;/_journal&gt;&lt;_keywords&gt;Adult; Autoantibodies/immunology; Autoantigens/metabolism; Behcet Syndrome/*diagnosis/immunology; Biomarkers/metabolism; Female; Humans; Male; Middle Aged; Phosphoprotein Phosphatases/*metabolism; Protein Array Analysis/*methods; Proteomics/*methods&lt;/_keywords&gt;&lt;_language&gt;eng&lt;/_language&gt;&lt;_ori_publication&gt;(c) 2017 by The American Society for Biochemistry and Molecular Biology, Inc.&lt;/_ori_publication&gt;&lt;_pages&gt;147-156&lt;/_pages&gt;&lt;_tertiary_title&gt;Molecular &amp;amp; cellular proteomics : MCP&lt;/_tertiary_title&gt;&lt;_type_work&gt;Journal Article; Research Support, Non-U.S. Gov&amp;apos;t&lt;/_type_work&gt;&lt;_url&gt;http://www.ncbi.nlm.nih.gov/entrez/query.fcgi?cmd=Retrieve&amp;amp;db=pubmed&amp;amp;dopt=Abstract&amp;amp;list_uids=27777341&amp;amp;query_hl=1&lt;/_url&gt;&lt;_volume&gt;16&lt;/_volume&gt;&lt;_created&gt;63264590&lt;/_created&gt;&lt;_modified&gt;63264591&lt;/_modified&gt;&lt;_impact_factor&gt;   4.828&lt;/_impact_factor&gt;&lt;_collection_scope&gt;SCI;SCIE&lt;/_collection_scope&gt;&lt;/Details&gt;&lt;Extra&gt;&lt;DBUID&gt;{37F515EE-0BD2-4882-9E39-F6A84B166F16}&lt;/DBUID&gt;&lt;/Extra&gt;&lt;/Item&gt;&lt;/References&gt;&lt;/Group&gt;&lt;Group&gt;&lt;References&gt;&lt;Item&gt;&lt;ID&gt;2897&lt;/ID&gt;&lt;UID&gt;{B13C3FB8-9646-4797-898D-30482853004B}&lt;/UID&gt;&lt;Title&gt;New centromere autoantigens identified in systemic sclerosis using centromere protein microarrays&lt;/Title&gt;&lt;Template&gt;Journal Article&lt;/Template&gt;&lt;Star&gt;0&lt;/Star&gt;&lt;Tag&gt;0&lt;/Tag&gt;&lt;Author&gt;Song, G; Hu, C; Zhu, H; Wang, L; Zhang, F; Li, Y; Wu, L&lt;/Author&gt;&lt;Year&gt;2013&lt;/Year&gt;&lt;Details&gt;&lt;_accession_num&gt;23418382&lt;/_accession_num&gt;&lt;_author_adr&gt;Beijing Institute of Genomics, Chinese Academy of Sciences, Beijing, PR China.&lt;/_author_adr&gt;&lt;_date_display&gt;2013 Apr&lt;/_date_display&gt;&lt;_date&gt;2013-04-01&lt;/_date&gt;&lt;_doi&gt;10.3899/jrheum.120264&lt;/_doi&gt;&lt;_isbn&gt;0315-162X (Print); 0315-162X (Linking)&lt;/_isbn&gt;&lt;_issue&gt;4&lt;/_issue&gt;&lt;_journal&gt;J Rheumatol&lt;/_journal&gt;&lt;_keywords&gt;Adult; Arthritis, Rheumatoid/immunology; Autoantibodies/immunology; Autoantigens/*immunology; Centromere/*immunology; Female; Humans; Liver Cirrhosis, Biliary/immunology; Lupus Erythematosus, Systemic/immunology; Male; Middle Aged; Scleroderma, Systemic/*immunology; Sjogren&amp;apos;s Syndrome/immunology; Tissue Array Analysis&lt;/_keywords&gt;&lt;_language&gt;eng&lt;/_language&gt;&lt;_pages&gt;461-8&lt;/_pages&gt;&lt;_tertiary_title&gt;The Journal of rheumatology&lt;/_tertiary_title&gt;&lt;_type_work&gt;Journal Article; Research Support, N.I.H., Extramural; Research Support, Non-U.S. Gov&amp;apos;t&lt;/_type_work&gt;&lt;_url&gt;http://www.ncbi.nlm.nih.gov/entrez/query.fcgi?cmd=Retrieve&amp;amp;db=pubmed&amp;amp;dopt=Abstract&amp;amp;list_uids=23418382&amp;amp;query_hl=1&lt;/_url&gt;&lt;_volume&gt;40&lt;/_volume&gt;&lt;_created&gt;63264590&lt;/_created&gt;&lt;_modified&gt;63264591&lt;/_modified&gt;&lt;_impact_factor&gt;   3.634&lt;/_impact_factor&gt;&lt;_collection_scope&gt;SCI;SCIE&lt;/_collection_scope&gt;&lt;/Details&gt;&lt;Extra&gt;&lt;DBUID&gt;{37F515EE-0BD2-4882-9E39-F6A84B166F16}&lt;/DBUID&gt;&lt;/Extra&gt;&lt;/Item&gt;&lt;/References&gt;&lt;/Group&gt;&lt;Group&gt;&lt;References&gt;&lt;Item&gt;&lt;ID&gt;2898&lt;/ID&gt;&lt;UID&gt;{EF1E3708-D733-4E3E-916C-F5D6B42E00F4}&lt;/UID&gt;&lt;Title&gt;Identification of new autoantigens for primary biliary cirrhosis using human proteome microarrays&lt;/Title&gt;&lt;Template&gt;Journal Article&lt;/Template&gt;&lt;Star&gt;0&lt;/Star&gt;&lt;Tag&gt;0&lt;/Tag&gt;&lt;Author&gt;Hu, C J; Song, G; Huang, W; Liu, G Z; Deng, C W; Zeng, H P; Wang, L; Zhang, F C; Zhang, X; Jeong, J S; Blackshaw, S; Jiang, L Z; Zhu, H; Wu, L; Li, Y Z&lt;/Author&gt;&lt;Year&gt;2012&lt;/Year&gt;&lt;Details&gt;&lt;_accession_num&gt;22647870&lt;/_accession_num&gt;&lt;_author_adr&gt;Department of Rheumatology and Clinical Immunology, Peking Union Medical College  Hospital, Peking Union Medical College, Chinese Academy of Medical Sciences, Beijing 100032, China.&lt;/_author_adr&gt;&lt;_date_display&gt;2012 Sep&lt;/_date_display&gt;&lt;_date&gt;2012-09-01&lt;/_date&gt;&lt;_doi&gt;10.1074/mcp.M111.015529&lt;/_doi&gt;&lt;_isbn&gt;1535-9484 (Electronic); 1535-9476 (Linking)&lt;/_isbn&gt;&lt;_issue&gt;9&lt;/_issue&gt;&lt;_journal&gt;Mol Cell Proteomics&lt;/_journal&gt;&lt;_keywords&gt;Adult; Argonaute Proteins/immunology; Autoantibodies/*blood/immunology; Autoantigens/*analysis/immunology; Autoimmune Diseases/diagnosis/immunology; Carrier Proteins/analysis/immunology; Eukaryotic Initiation Factors/immunology; Female; Hexokinase/analysis/immunology; Humans; *Liver Cirrhosis, Biliary/blood/diagnosis/immunology; Male; Middle Aged; *Protein Array Analysis; Proteome/*analysis/immunology; Repressor Proteins/analysis/immunology; Sensitivity and Specificity; Zinc Fingers/immunology&lt;/_keywords&gt;&lt;_language&gt;eng&lt;/_language&gt;&lt;_pages&gt;669-80&lt;/_pages&gt;&lt;_tertiary_title&gt;Molecular &amp;amp; cellular proteomics : MCP&lt;/_tertiary_title&gt;&lt;_type_work&gt;Journal Article; Research Support, N.I.H., Extramural; Research Support, Non-U.S. Gov&amp;apos;t&lt;/_type_work&gt;&lt;_url&gt;http://www.ncbi.nlm.nih.gov/entrez/query.fcgi?cmd=Retrieve&amp;amp;db=pubmed&amp;amp;dopt=Abstract&amp;amp;list_uids=22647870&amp;amp;query_hl=1&lt;/_url&gt;&lt;_volume&gt;11&lt;/_volume&gt;&lt;_created&gt;63264590&lt;/_created&gt;&lt;_modified&gt;63264592&lt;/_modified&gt;&lt;_impact_factor&gt;   4.828&lt;/_impact_factor&gt;&lt;_collection_scope&gt;SCI;SCIE&lt;/_collection_scope&gt;&lt;/Details&gt;&lt;Extra&gt;&lt;DBUID&gt;{37F515EE-0BD2-4882-9E39-F6A84B166F16}&lt;/DBUID&gt;&lt;/Extra&gt;&lt;/Item&gt;&lt;/References&gt;&lt;/Group&gt;&lt;/Citation&gt;_x000a_"/>
    <w:docVar w:name="NE.Ref{F6FC0DC0-5F41-4F9E-98BF-406CFECF76D4}" w:val=" ADDIN NE.Ref.{F6FC0DC0-5F41-4F9E-98BF-406CFECF76D4}&lt;Citation&gt;&lt;Group&gt;&lt;References&gt;&lt;Item&gt;&lt;ID&gt;2126&lt;/ID&gt;&lt;UID&gt;{AF771AF1-3FDD-43B0-819C-D1D7266F28A3}&lt;/UID&gt;&lt;Title&gt;Mutations in the mitochondrial glutamate carrier SLC25A22 in neonatal epileptic encephalopathy with suppression bursts&lt;/Title&gt;&lt;Template&gt;Journal Article&lt;/Template&gt;&lt;Star&gt;0&lt;/Star&gt;&lt;Tag&gt;0&lt;/Tag&gt;&lt;Author&gt;Molinari, F; Kaminska, A; Fiermonte, G; Boddaert, N; Raas-Rothschild, A; Plouin, P; Palmieri, L; Brunelle, F; Palmieri, F; Dulac, O; Munnich, A; Colleaux, L&lt;/Author&gt;&lt;Year&gt;2009&lt;/Year&gt;&lt;Details&gt;&lt;_accession_num&gt;19780765&lt;/_accession_num&gt;&lt;_author_adr&gt;Laboratoire de genetique et epigenetique des maladies metaboliques, neurosensorielles et du developpement (INSERM U781), Hopital Necker-Enfants Malades, Universite Paris Descartes, Paris, France. florence.molinari@inserm.fr&lt;/_author_adr&gt;&lt;_collection_scope&gt;SCI;SCIE;&lt;/_collection_scope&gt;&lt;_created&gt;61312927&lt;/_created&gt;&lt;_date&gt;2009-08-01&lt;/_date&gt;&lt;_date_display&gt;2009 Aug&lt;/_date_display&gt;&lt;_db_updated&gt;PubMed&lt;/_db_updated&gt;&lt;_doi&gt;10.1111/j.1399-0004.2009.01236.x&lt;/_doi&gt;&lt;_impact_factor&gt;   3.892&lt;/_impact_factor&gt;&lt;_isbn&gt;1399-0004 (Electronic); 0009-9163 (Linking)&lt;/_isbn&gt;&lt;_issue&gt;2&lt;/_issue&gt;&lt;_journal&gt;Clin Genet&lt;/_journal&gt;&lt;_keywords&gt;Amino Acid Transport System X-AG/*genetics; Base Sequence; DNA Mutational Analysis; Epilepsy/*genetics; Family; Female; Humans; Infant, Newborn; Infant, Newborn, Diseases/*genetics; Male; Membrane Transport Proteins/*genetics; Mitochondria/*genetics; Mitochondrial Membrane Transport Proteins; Mitochondrial Proteins/*genetics; Molecular Sequence Data; Mutation/*genetics; Pedigree&lt;/_keywords&gt;&lt;_language&gt;eng&lt;/_language&gt;&lt;_modified&gt;61312927&lt;/_modified&gt;&lt;_pages&gt;188-94&lt;/_pages&gt;&lt;_tertiary_title&gt;Clinical genetics&lt;/_tertiary_title&gt;&lt;_type_work&gt;Journal Article; Research Support, Non-U.S. Gov&amp;apos;t&lt;/_type_work&gt;&lt;_url&gt;http://www.ncbi.nlm.nih.gov/entrez/query.fcgi?cmd=Retrieve&amp;amp;db=pubmed&amp;amp;dopt=Abstract&amp;amp;list_uids=19780765&amp;amp;query_hl=1&lt;/_url&gt;&lt;_volume&gt;76&lt;/_volume&gt;&lt;/Details&gt;&lt;Extra&gt;&lt;DBUID&gt;{37F515EE-0BD2-4882-9E39-F6A84B166F16}&lt;/DBUID&gt;&lt;/Extra&gt;&lt;/Item&gt;&lt;/References&gt;&lt;/Group&gt;&lt;/Citation&gt;_x000a_"/>
    <w:docVar w:name="NE.Ref{F778CBD2-FA29-4FA5-9C42-B328C0BAD056}" w:val=" ADDIN NE.Ref.{F778CBD2-FA29-4FA5-9C42-B328C0BAD056}&lt;Citation&gt;&lt;Group&gt;&lt;References&gt;&lt;Item&gt;&lt;ID&gt;1487&lt;/ID&gt;&lt;UID&gt;{EC0D28EA-70D3-4DE9-8854-EDEAF7611463}&lt;/UID&gt;&lt;Title&gt;Takayasu arteritis&lt;/Title&gt;&lt;Template&gt;Journal Article&lt;/Template&gt;&lt;Star&gt;0&lt;/Star&gt;&lt;Tag&gt;0&lt;/Tag&gt;&lt;Author&gt;Kerr, G S; Hallahan, C W; Giordano, J; Leavitt, R Y; Fauci, A S; Rottem, M; Hoffman, G S&lt;/Author&gt;&lt;Year&gt;1994&lt;/Year&gt;&lt;Details&gt;&lt;_accession_num&gt;7909656&lt;/_accession_num&gt;&lt;_author_adr&gt;Laboratory of Immunoregulation, National Institute of Allergy and Infectious Diseases, National Institutes of Health, Bethesda, Maryland.&lt;/_author_adr&gt;&lt;_collection_scope&gt;SCI;SCIE;&lt;/_collection_scope&gt;&lt;_created&gt;61095431&lt;/_created&gt;&lt;_date&gt;1994-06-01&lt;/_date&gt;&lt;_date_display&gt;1994 Jun 1&lt;/_date_display&gt;&lt;_db_updated&gt;PubMed&lt;/_db_updated&gt;&lt;_impact_factor&gt;  16.440&lt;/_impact_factor&gt;&lt;_isbn&gt;0003-4819 (Print); 0003-4819 (Linking)&lt;/_isbn&gt;&lt;_issue&gt;11&lt;/_issue&gt;&lt;_journal&gt;Ann Intern Med&lt;/_journal&gt;&lt;_keywords&gt;Adolescent; Adult; Angiography; Child; Diagnosis, Differential; Female; HLA Antigens; Humans; Male; Middle Aged; Pregnancy; Pregnancy Complications, Cardiovascular/diagnosis/therapy; Prospective Studies; Statistics as Topic; Takayasu Arteritis/*diagnosis/immunology/radiography/*therapy; Treatment Outcome&lt;/_keywords&gt;&lt;_language&gt;eng&lt;/_language&gt;&lt;_modified&gt;61353237&lt;/_modified&gt;&lt;_pages&gt;919-29&lt;/_pages&gt;&lt;_tertiary_title&gt;Annals of internal medicine&lt;/_tertiary_title&gt;&lt;_type_work&gt;Journal Article&lt;/_type_work&gt;&lt;_url&gt;http://www.ncbi.nlm.nih.gov/entrez/query.fcgi?cmd=Retrieve&amp;amp;db=pubmed&amp;amp;dopt=Abstract&amp;amp;list_uids=7909656&amp;amp;query_hl=1&lt;/_url&gt;&lt;_volume&gt;120&lt;/_volume&gt;&lt;/Details&gt;&lt;Extra&gt;&lt;DBUID&gt;{37F515EE-0BD2-4882-9E39-F6A84B166F16}&lt;/DBUID&gt;&lt;/Extra&gt;&lt;/Item&gt;&lt;/References&gt;&lt;/Group&gt;&lt;/Citation&gt;_x000a_"/>
    <w:docVar w:name="NE.Ref{FB850713-05A4-4243-909D-B9FFACF78F0F}" w:val=" ADDIN NE.Ref.{FB850713-05A4-4243-909D-B9FFACF78F0F}&lt;Citation&gt;&lt;Group&gt;&lt;References&gt;&lt;Item&gt;&lt;ID&gt;35&lt;/ID&gt;&lt;UID&gt;{2DE0D5A4-A615-498A-9248-EE563145942D}&lt;/UID&gt;&lt;Title&gt;Update on Takayasu&amp;apos;s arteritis&lt;/Title&gt;&lt;Template&gt;Journal Article&lt;/Template&gt;&lt;Star&gt;0&lt;/Star&gt;&lt;Tag&gt;0&lt;/Tag&gt;&lt;Author&gt;Alibaz-Oner, Fatma; Direskeneli, Haner&lt;/Author&gt;&lt;Year&gt;2015&lt;/Year&gt;&lt;Details&gt;&lt;_accessed&gt;61167506&lt;/_accessed&gt;&lt;_created&gt;60902570&lt;/_created&gt;&lt;_db_updated&gt;CrossRef&lt;/_db_updated&gt;&lt;_doi&gt;10.1016/j.lpm.2015.01.015&lt;/_doi&gt;&lt;_impact_factor&gt;   1.015&lt;/_impact_factor&gt;&lt;_isbn&gt;07554982&lt;/_isbn&gt;&lt;_issue&gt;6&lt;/_issue&gt;&lt;_journal&gt;La Presse Médicale&lt;/_journal&gt;&lt;_modified&gt;61291304&lt;/_modified&gt;&lt;_pages&gt;e259-e265&lt;/_pages&gt;&lt;_tertiary_title&gt;La Presse Médicale&lt;/_tertiary_title&gt;&lt;_url&gt;http://linkinghub.elsevier.com/retrieve/pii/S0755498215001967_x000a_http://api.elsevier.com/content/article/PII:S0755498215001967?httpAccept=text/xml&lt;/_url&gt;&lt;_volume&gt;44&lt;/_volume&gt;&lt;/Details&gt;&lt;Extra&gt;&lt;DBUID&gt;{37F515EE-0BD2-4882-9E39-F6A84B166F16}&lt;/DBUID&gt;&lt;/Extra&gt;&lt;/Item&gt;&lt;/References&gt;&lt;/Group&gt;&lt;/Citation&gt;_x000a_"/>
    <w:docVar w:name="NE.Ref{FC5D483D-8A85-4E97-A61B-C974EF4F33C9}" w:val=" ADDIN NE.Ref.{FC5D483D-8A85-4E97-A61B-C974EF4F33C9}&lt;Citation&gt;&lt;Group&gt;&lt;References&gt;&lt;Item&gt;&lt;ID&gt;1808&lt;/ID&gt;&lt;UID&gt;{820D534E-DAA5-400A-904E-4A94B33A8534}&lt;/UID&gt;&lt;Title&gt;Regulation of transforming growth factor beta 1 gene expression by dihydropteridine reductase in kidney 293T cells&lt;/Title&gt;&lt;Template&gt;Journal Article&lt;/Template&gt;&lt;Star&gt;0&lt;/Star&gt;&lt;Tag&gt;0&lt;/Tag&gt;&lt;Author&gt;Gu, Yanting; Gong, Yuewen; Zhang, Haojun; Dong, Xi; Zhao, Tingting; Burczynski, Frank J; Wang, Guqi; Sun, Sifan; Zhu, Bin; Han, Wenbing; Wang, Hongpan; Li, Ping&lt;/Author&gt;&lt;Year&gt;2013&lt;/Year&gt;&lt;Details&gt;&lt;_accessed&gt;61193447&lt;/_accessed&gt;&lt;_collection_scope&gt;EI;&lt;/_collection_scope&gt;&lt;_created&gt;61193447&lt;/_created&gt;&lt;_db_updated&gt;CrossRef&lt;/_db_updated&gt;&lt;_doi&gt;10.1139/bcb-2012-0087&lt;/_doi&gt;&lt;_impact_factor&gt;   1.895&lt;/_impact_factor&gt;&lt;_isbn&gt;0829-8211&lt;/_isbn&gt;&lt;_issue&gt;3&lt;/_issue&gt;&lt;_journal&gt;Biochemistry and Cell Biology&lt;/_journal&gt;&lt;_modified&gt;61717019&lt;/_modified&gt;&lt;_pages&gt;187-193&lt;/_pages&gt;&lt;_tertiary_title&gt;Biochem. Cell Biol.&lt;/_tertiary_title&gt;&lt;_url&gt;http://www.nrcresearchpress.com/doi/abs/10.1139/bcb-2012-0087&lt;/_url&gt;&lt;_volume&gt;91&lt;/_volume&gt;&lt;/Details&gt;&lt;Extra&gt;&lt;DBUID&gt;{37F515EE-0BD2-4882-9E39-F6A84B166F16}&lt;/DBUID&gt;&lt;/Extra&gt;&lt;/Item&gt;&lt;/References&gt;&lt;/Group&gt;&lt;/Citation&gt;_x000a_"/>
    <w:docVar w:name="NE.Ref{FC8218B6-FC31-4680-8BB6-2A1F64BF14B8}" w:val=" ADDIN NE.Ref.{FC8218B6-FC31-4680-8BB6-2A1F64BF14B8}&lt;Citation&gt;&lt;Group&gt;&lt;References&gt;&lt;Item&gt;&lt;ID&gt;2178&lt;/ID&gt;&lt;UID&gt;{2BCBC064-F1CB-4529-BCF2-E9886C380B1C}&lt;/UID&gt;&lt;Title&gt;Is (18)F-fluorodeoxyglucose positron emission tomography scanning a reliable way  to assess disease activity in Takayasu arteritis?&lt;/Title&gt;&lt;Template&gt;Journal Article&lt;/Template&gt;&lt;Star&gt;0&lt;/Star&gt;&lt;Tag&gt;0&lt;/Tag&gt;&lt;Author&gt;Arnaud, L; Haroche, J; Malek, Z; Archambaud, F; Gambotti, L; Grimon, G; Kas, A; Costedoat-Chalumeau, N; Cacoub, P; Toledano, D; Cluzel, P; Piette, J C; Amoura, Z&lt;/Author&gt;&lt;Year&gt;2009&lt;/Year&gt;&lt;Details&gt;&lt;_accession_num&gt;19333926&lt;/_accession_num&gt;&lt;_author_adr&gt;Hopital Pitie-Salpetriere, Assistance Publique-Hopitaux de Paris, and Universite  Paris 6, Paris, France.&lt;/_author_adr&gt;&lt;_date_display&gt;2009 Apr&lt;/_date_display&gt;&lt;_date&gt;2009-04-01&lt;/_date&gt;&lt;_doi&gt;10.1002/art.24416&lt;/_doi&gt;&lt;_isbn&gt;0004-3591 (Print); 0004-3591 (Linking)&lt;/_isbn&gt;&lt;_issue&gt;4&lt;/_issue&gt;&lt;_journal&gt;Arthritis Rheum&lt;/_journal&gt;&lt;_keywords&gt;Adolescent; Adult; Female; *Fluorodeoxyglucose F18; Follow-Up Studies; Humans; Male; Middle Aged; Positron-Emission Tomography/*methods/*standards; *Radiopharmaceuticals; Reproducibility of Results; Retrospective Studies; Severity of Illness Index; Takayasu Arteritis/*diagnostic imaging; Young Adult&lt;/_keywords&gt;&lt;_language&gt;eng&lt;/_language&gt;&lt;_pages&gt;1193-200&lt;/_pages&gt;&lt;_tertiary_title&gt;Arthritis and rheumatism&lt;/_tertiary_title&gt;&lt;_type_work&gt;Journal Article; Validation Studies&lt;/_type_work&gt;&lt;_url&gt;http://www.ncbi.nlm.nih.gov/entrez/query.fcgi?cmd=Retrieve&amp;amp;db=pubmed&amp;amp;dopt=Abstract&amp;amp;list_uids=19333926&amp;amp;query_hl=1&lt;/_url&gt;&lt;_volume&gt;60&lt;/_volume&gt;&lt;_created&gt;61625410&lt;/_created&gt;&lt;_modified&gt;61625410&lt;/_modified&gt;&lt;_db_updated&gt;PubMed&lt;/_db_updated&gt;&lt;_impact_factor&gt;   8.955&lt;/_impact_factor&gt;&lt;_accessed&gt;61625413&lt;/_accessed&gt;&lt;/Details&gt;&lt;Extra&gt;&lt;DBUID&gt;{37F515EE-0BD2-4882-9E39-F6A84B166F16}&lt;/DBUID&gt;&lt;/Extra&gt;&lt;/Item&gt;&lt;/References&gt;&lt;/Group&gt;&lt;Group&gt;&lt;References&gt;&lt;Item&gt;&lt;ID&gt;2179&lt;/ID&gt;&lt;UID&gt;{84936EBE-F713-4631-890C-DABA11825618}&lt;/UID&gt;&lt;Title&gt;FDG Uptake by Prosthetic Arterial Grafts in Large Vessel Vasculitis Is Not Specific for Active Disease&lt;/Title&gt;&lt;Template&gt;Journal Article&lt;/Template&gt;&lt;Star&gt;0&lt;/Star&gt;&lt;Tag&gt;0&lt;/Tag&gt;&lt;Author&gt;Youngstein, T; Tombetti, E; Mukherjee, J; Barwick, T D; Al-Nahhas, A; Humphreys, E; Nash, J; Andrews, J; Incerti, E; Tombolini, E; Salerno, A; Sartorelli, S; Ramirez, G A; Papa, M; Sabbadini, M G; Gianolli, L; De Cobelli, F; Fallanca, F; Baldissera, E; Manfredi, A A; Picchio, M; Mason, J C&lt;/Author&gt;&lt;Year&gt;2017&lt;/Year&gt;&lt;Details&gt;&lt;_accession_num&gt;28109928&lt;/_accession_num&gt;&lt;_author_adr&gt;Cardiovascular Sciences and Rheumatology Units, London, United Kingdom.; Cardiovascular Sciences and Rheumatology Units, London, United Kingdom; Unit of Internal Medicine and Clinical Immunology, IRCCS San Raffaele Scientific Institute, Milan, Italy.; Cardiovascular Sciences and Rheumatology Units, London, United Kingdom.; Imaging Department, Imperial College Healthcare National Health Service Trust, London, United Kingdom; Division of Cancer and Surgery, Imperial College London,  London, United Kingdom.; Imaging Department, Imperial College Healthcare National Health Service Trust, London, United Kingdom; Division of Cancer and Surgery, Imperial College London,  London, United Kingdom.; Prince Charles Hospital, Merthyr Tydfil, Wales.; Rheumatology Unit, University Hospital Wales, Cardiff, Wales.; Rheumatology Unit, Chapel Allerton Hospital, Leeds, United Kingdom.; Unit of Nuclear Medicine, IRCCS San Raffaele Scientific Institute, Milan, Italy;  University of Milan, Milan, Italy.; Unit of Internal Medicine and Clinical Immunology, IRCCS San Raffaele Scientific  Institute, Milan, Italy; Vita-Salute San Raffaele University, Milan, Italy.; Vita-Salute San Raffaele University, Milan, Italy; Unit of Radiology, IRCCS San Raffaele Scientific Institute, Milan, Italy.; Unit of Internal Medicine and Clinical Immunology, IRCCS San Raffaele Scientific  Institute, Milan, Italy; Vita-Salute San Raffaele University, Milan, Italy.; Unit of Internal Medicine and Clinical Immunology, IRCCS San Raffaele Scientific  Institute, Milan, Italy; Vita-Salute San Raffaele University, Milan, Italy.; Unit of Radiology-Ville Turro, IRCCS San Raffaele Scientific Institute, Milan, Italy.; Unit of Internal Medicine and Clinical Immunology, IRCCS San Raffaele Scientific  Institute, Milan, Italy; Vita-Salute San Raffaele University, Milan, Italy.; Unit of Nuclear Medicine, IRCCS San Raffaele Scientific Institute, Milan, Italy.; Vita-Salute San Raffaele University, Milan, Italy; Unit of Radiology, IRCCS San Raffaele Scientific Institute, Milan, Italy.; Unit of Nuclear Medicine, IRCCS San Raffaele Scientific Institute, Milan, Italy.; Unit of Internal Medicine and Clinical Immunology, IRCCS San Raffaele Scientific  Institute, Milan, Italy.; Unit of Internal Medicine and Clinical Immunology, IRCCS San Raffaele Scientific  Institute, Milan, Italy; Vita-Salute San Raffaele University, Milan, Italy.; Unit of Nuclear Medicine, IRCCS San Raffaele Scientific Institute, Milan, Italy.; Cardiovascular Sciences and Rheumatology Units, London, United Kingdom. Electronic address: justin.mason@imperial.ac.uk.&lt;/_author_adr&gt;&lt;_date_display&gt;2017 Jan 11&lt;/_date_display&gt;&lt;_date&gt;2017-01-11&lt;/_date&gt;&lt;_doi&gt;10.1016/j.jcmg.2016.09.027&lt;/_doi&gt;&lt;_isbn&gt;1876-7591 (Electronic); 1876-7591 (Linking)&lt;/_isbn&gt;&lt;_journal&gt;JACC Cardiovasc Imaging&lt;/_journal&gt;&lt;_keywords&gt;MR angiography; Takayasu arteritis; arterial graft; large-vessel vasculitis; positron emission tomography&lt;/_keywords&gt;&lt;_language&gt;eng&lt;/_language&gt;&lt;_ori_publication&gt;Copyright (c) 2017 American College of Cardiology Foundation. Published by_x000a_      Elsevier Inc. All rights reserved.&lt;/_ori_publication&gt;&lt;_tertiary_title&gt;JACC. Cardiovascular imaging&lt;/_tertiary_title&gt;&lt;_type_work&gt;Journal Article&lt;/_type_work&gt;&lt;_url&gt;http://www.ncbi.nlm.nih.gov/entrez/query.fcgi?cmd=Retrieve&amp;amp;db=pubmed&amp;amp;dopt=Abstract&amp;amp;list_uids=28109928&amp;amp;query_hl=1&lt;/_url&gt;&lt;_created&gt;61625417&lt;/_created&gt;&lt;_modified&gt;61625417&lt;/_modified&gt;&lt;_db_updated&gt;PubMed&lt;/_db_updated&gt;&lt;/Details&gt;&lt;Extra&gt;&lt;DBUID&gt;{37F515EE-0BD2-4882-9E39-F6A84B166F16}&lt;/DBUID&gt;&lt;/Extra&gt;&lt;/Item&gt;&lt;/References&gt;&lt;/Group&gt;&lt;/Citation&gt;_x000a_"/>
    <w:docVar w:name="ne_docsoft" w:val="MSWord"/>
    <w:docVar w:name="ne_docversion" w:val="NoteExpress 2.0"/>
    <w:docVar w:name="ne_stylename" w:val="J Molecular Biology"/>
  </w:docVars>
  <w:rsids>
    <w:rsidRoot w:val="00C777ED"/>
    <w:rsid w:val="00000870"/>
    <w:rsid w:val="00000F11"/>
    <w:rsid w:val="0000145A"/>
    <w:rsid w:val="00001563"/>
    <w:rsid w:val="000015FB"/>
    <w:rsid w:val="00001930"/>
    <w:rsid w:val="00001946"/>
    <w:rsid w:val="00002092"/>
    <w:rsid w:val="000023D4"/>
    <w:rsid w:val="0000267B"/>
    <w:rsid w:val="00003482"/>
    <w:rsid w:val="00003564"/>
    <w:rsid w:val="00005223"/>
    <w:rsid w:val="0000537B"/>
    <w:rsid w:val="000056D1"/>
    <w:rsid w:val="00005B41"/>
    <w:rsid w:val="00005DB2"/>
    <w:rsid w:val="00005F98"/>
    <w:rsid w:val="00006E8B"/>
    <w:rsid w:val="0000754C"/>
    <w:rsid w:val="00007651"/>
    <w:rsid w:val="00007C76"/>
    <w:rsid w:val="000104E7"/>
    <w:rsid w:val="00011347"/>
    <w:rsid w:val="00012007"/>
    <w:rsid w:val="0001298E"/>
    <w:rsid w:val="000137E9"/>
    <w:rsid w:val="00014119"/>
    <w:rsid w:val="00014182"/>
    <w:rsid w:val="00014A4D"/>
    <w:rsid w:val="00014D78"/>
    <w:rsid w:val="00014E2B"/>
    <w:rsid w:val="00014E35"/>
    <w:rsid w:val="0001549C"/>
    <w:rsid w:val="000156B7"/>
    <w:rsid w:val="0001571E"/>
    <w:rsid w:val="00015CA4"/>
    <w:rsid w:val="0001647E"/>
    <w:rsid w:val="000167F1"/>
    <w:rsid w:val="000168FC"/>
    <w:rsid w:val="0002021B"/>
    <w:rsid w:val="00020ACC"/>
    <w:rsid w:val="000213C5"/>
    <w:rsid w:val="000213F9"/>
    <w:rsid w:val="0002185F"/>
    <w:rsid w:val="0002200E"/>
    <w:rsid w:val="0002222B"/>
    <w:rsid w:val="000223F4"/>
    <w:rsid w:val="000237F4"/>
    <w:rsid w:val="00025E07"/>
    <w:rsid w:val="0002615E"/>
    <w:rsid w:val="00026570"/>
    <w:rsid w:val="00026BA6"/>
    <w:rsid w:val="00027777"/>
    <w:rsid w:val="0003005F"/>
    <w:rsid w:val="00030069"/>
    <w:rsid w:val="00030278"/>
    <w:rsid w:val="00030A4D"/>
    <w:rsid w:val="00031F86"/>
    <w:rsid w:val="000320AB"/>
    <w:rsid w:val="0003284A"/>
    <w:rsid w:val="000329AD"/>
    <w:rsid w:val="00033F92"/>
    <w:rsid w:val="000341FE"/>
    <w:rsid w:val="00034497"/>
    <w:rsid w:val="00035AFD"/>
    <w:rsid w:val="00036028"/>
    <w:rsid w:val="000361C7"/>
    <w:rsid w:val="000362FE"/>
    <w:rsid w:val="000367A4"/>
    <w:rsid w:val="000371D6"/>
    <w:rsid w:val="00040414"/>
    <w:rsid w:val="00040B07"/>
    <w:rsid w:val="000411EE"/>
    <w:rsid w:val="00041612"/>
    <w:rsid w:val="00042458"/>
    <w:rsid w:val="00042661"/>
    <w:rsid w:val="0004306D"/>
    <w:rsid w:val="00043547"/>
    <w:rsid w:val="000435EC"/>
    <w:rsid w:val="000436B2"/>
    <w:rsid w:val="000459A3"/>
    <w:rsid w:val="00045AFB"/>
    <w:rsid w:val="000462D3"/>
    <w:rsid w:val="00046560"/>
    <w:rsid w:val="00046CE8"/>
    <w:rsid w:val="00047D98"/>
    <w:rsid w:val="000501CF"/>
    <w:rsid w:val="00050E7A"/>
    <w:rsid w:val="00051080"/>
    <w:rsid w:val="00051472"/>
    <w:rsid w:val="00051CF4"/>
    <w:rsid w:val="0005228F"/>
    <w:rsid w:val="000523E4"/>
    <w:rsid w:val="000525A2"/>
    <w:rsid w:val="00052A79"/>
    <w:rsid w:val="00053326"/>
    <w:rsid w:val="000537C0"/>
    <w:rsid w:val="00053CC9"/>
    <w:rsid w:val="0005610D"/>
    <w:rsid w:val="000570EC"/>
    <w:rsid w:val="00057969"/>
    <w:rsid w:val="00057F33"/>
    <w:rsid w:val="000602D5"/>
    <w:rsid w:val="00060B60"/>
    <w:rsid w:val="00061A0B"/>
    <w:rsid w:val="00062A12"/>
    <w:rsid w:val="00062C16"/>
    <w:rsid w:val="00063139"/>
    <w:rsid w:val="00063319"/>
    <w:rsid w:val="000633AC"/>
    <w:rsid w:val="00063B8E"/>
    <w:rsid w:val="0006561D"/>
    <w:rsid w:val="00065885"/>
    <w:rsid w:val="00066882"/>
    <w:rsid w:val="00066D8E"/>
    <w:rsid w:val="00066E33"/>
    <w:rsid w:val="0006730E"/>
    <w:rsid w:val="00067A2C"/>
    <w:rsid w:val="00070399"/>
    <w:rsid w:val="0007045D"/>
    <w:rsid w:val="00070E7A"/>
    <w:rsid w:val="00071B6D"/>
    <w:rsid w:val="00071C21"/>
    <w:rsid w:val="0007265E"/>
    <w:rsid w:val="00072A26"/>
    <w:rsid w:val="00072A85"/>
    <w:rsid w:val="00072BBD"/>
    <w:rsid w:val="0007394F"/>
    <w:rsid w:val="000740A7"/>
    <w:rsid w:val="00074888"/>
    <w:rsid w:val="00074B7B"/>
    <w:rsid w:val="000763ED"/>
    <w:rsid w:val="00076723"/>
    <w:rsid w:val="0007674A"/>
    <w:rsid w:val="00076C41"/>
    <w:rsid w:val="00076C5F"/>
    <w:rsid w:val="0007701F"/>
    <w:rsid w:val="00077C08"/>
    <w:rsid w:val="000804F3"/>
    <w:rsid w:val="00080ACC"/>
    <w:rsid w:val="00081D5E"/>
    <w:rsid w:val="00082E70"/>
    <w:rsid w:val="00083031"/>
    <w:rsid w:val="0008316F"/>
    <w:rsid w:val="00083A83"/>
    <w:rsid w:val="00083B83"/>
    <w:rsid w:val="00084DDF"/>
    <w:rsid w:val="00085806"/>
    <w:rsid w:val="00085A89"/>
    <w:rsid w:val="00086442"/>
    <w:rsid w:val="00086CEB"/>
    <w:rsid w:val="000912B6"/>
    <w:rsid w:val="00091B35"/>
    <w:rsid w:val="00091E66"/>
    <w:rsid w:val="00091FCE"/>
    <w:rsid w:val="00092687"/>
    <w:rsid w:val="00092734"/>
    <w:rsid w:val="00092EAA"/>
    <w:rsid w:val="00092F66"/>
    <w:rsid w:val="0009332C"/>
    <w:rsid w:val="0009418C"/>
    <w:rsid w:val="000942C8"/>
    <w:rsid w:val="00094877"/>
    <w:rsid w:val="0009511B"/>
    <w:rsid w:val="00095CA5"/>
    <w:rsid w:val="00095F43"/>
    <w:rsid w:val="00096649"/>
    <w:rsid w:val="000969CD"/>
    <w:rsid w:val="00096B40"/>
    <w:rsid w:val="00096D73"/>
    <w:rsid w:val="00096E47"/>
    <w:rsid w:val="00096F3B"/>
    <w:rsid w:val="00097492"/>
    <w:rsid w:val="00097888"/>
    <w:rsid w:val="000978F3"/>
    <w:rsid w:val="00097BA4"/>
    <w:rsid w:val="00097D07"/>
    <w:rsid w:val="000A1579"/>
    <w:rsid w:val="000A170E"/>
    <w:rsid w:val="000A1E36"/>
    <w:rsid w:val="000A2A61"/>
    <w:rsid w:val="000A2D4B"/>
    <w:rsid w:val="000A34B0"/>
    <w:rsid w:val="000A376A"/>
    <w:rsid w:val="000A3F3D"/>
    <w:rsid w:val="000A42D9"/>
    <w:rsid w:val="000A51DF"/>
    <w:rsid w:val="000A5C7F"/>
    <w:rsid w:val="000A6E63"/>
    <w:rsid w:val="000A6EA9"/>
    <w:rsid w:val="000A7016"/>
    <w:rsid w:val="000A7399"/>
    <w:rsid w:val="000A7EB1"/>
    <w:rsid w:val="000B04C7"/>
    <w:rsid w:val="000B0EB0"/>
    <w:rsid w:val="000B11C0"/>
    <w:rsid w:val="000B27C2"/>
    <w:rsid w:val="000B283F"/>
    <w:rsid w:val="000B28B7"/>
    <w:rsid w:val="000B366D"/>
    <w:rsid w:val="000B3B61"/>
    <w:rsid w:val="000B4188"/>
    <w:rsid w:val="000B41F9"/>
    <w:rsid w:val="000B48FF"/>
    <w:rsid w:val="000B4A75"/>
    <w:rsid w:val="000B4C15"/>
    <w:rsid w:val="000B5F82"/>
    <w:rsid w:val="000B646E"/>
    <w:rsid w:val="000B6724"/>
    <w:rsid w:val="000B68BE"/>
    <w:rsid w:val="000B692E"/>
    <w:rsid w:val="000B695E"/>
    <w:rsid w:val="000B6FDA"/>
    <w:rsid w:val="000C1B7F"/>
    <w:rsid w:val="000C41DC"/>
    <w:rsid w:val="000C46BC"/>
    <w:rsid w:val="000C4BBC"/>
    <w:rsid w:val="000C4C85"/>
    <w:rsid w:val="000C4E85"/>
    <w:rsid w:val="000C52F6"/>
    <w:rsid w:val="000C5E1C"/>
    <w:rsid w:val="000C5EA6"/>
    <w:rsid w:val="000C5FFE"/>
    <w:rsid w:val="000C6F87"/>
    <w:rsid w:val="000C72B6"/>
    <w:rsid w:val="000C7635"/>
    <w:rsid w:val="000C7A90"/>
    <w:rsid w:val="000D013F"/>
    <w:rsid w:val="000D1187"/>
    <w:rsid w:val="000D2710"/>
    <w:rsid w:val="000D28A1"/>
    <w:rsid w:val="000D314A"/>
    <w:rsid w:val="000D321C"/>
    <w:rsid w:val="000D3F04"/>
    <w:rsid w:val="000D4AC7"/>
    <w:rsid w:val="000D4F3D"/>
    <w:rsid w:val="000D565E"/>
    <w:rsid w:val="000D6130"/>
    <w:rsid w:val="000D6576"/>
    <w:rsid w:val="000D6A0A"/>
    <w:rsid w:val="000D70F8"/>
    <w:rsid w:val="000D726E"/>
    <w:rsid w:val="000E01DA"/>
    <w:rsid w:val="000E1ADF"/>
    <w:rsid w:val="000E1F84"/>
    <w:rsid w:val="000E2FD9"/>
    <w:rsid w:val="000E30B1"/>
    <w:rsid w:val="000E380C"/>
    <w:rsid w:val="000E412F"/>
    <w:rsid w:val="000E5180"/>
    <w:rsid w:val="000E54F7"/>
    <w:rsid w:val="000E683E"/>
    <w:rsid w:val="000E6964"/>
    <w:rsid w:val="000E6CE8"/>
    <w:rsid w:val="000E6D12"/>
    <w:rsid w:val="000F0970"/>
    <w:rsid w:val="000F09DE"/>
    <w:rsid w:val="000F0CE4"/>
    <w:rsid w:val="000F13B7"/>
    <w:rsid w:val="000F2650"/>
    <w:rsid w:val="000F2BF8"/>
    <w:rsid w:val="000F342B"/>
    <w:rsid w:val="000F3D1B"/>
    <w:rsid w:val="000F42E7"/>
    <w:rsid w:val="000F4C17"/>
    <w:rsid w:val="000F4D87"/>
    <w:rsid w:val="000F4E1A"/>
    <w:rsid w:val="000F5329"/>
    <w:rsid w:val="000F581B"/>
    <w:rsid w:val="000F5BD0"/>
    <w:rsid w:val="000F6EDF"/>
    <w:rsid w:val="000F71C2"/>
    <w:rsid w:val="00100C67"/>
    <w:rsid w:val="00100EC1"/>
    <w:rsid w:val="001011E8"/>
    <w:rsid w:val="00101964"/>
    <w:rsid w:val="001019A5"/>
    <w:rsid w:val="00101E13"/>
    <w:rsid w:val="0010244D"/>
    <w:rsid w:val="001038A0"/>
    <w:rsid w:val="00104A9F"/>
    <w:rsid w:val="001050DD"/>
    <w:rsid w:val="001059B3"/>
    <w:rsid w:val="00105FB2"/>
    <w:rsid w:val="00107385"/>
    <w:rsid w:val="0011068B"/>
    <w:rsid w:val="001110BC"/>
    <w:rsid w:val="00111440"/>
    <w:rsid w:val="001138D7"/>
    <w:rsid w:val="00113ABE"/>
    <w:rsid w:val="00113D32"/>
    <w:rsid w:val="00114BEA"/>
    <w:rsid w:val="001151AC"/>
    <w:rsid w:val="0011551B"/>
    <w:rsid w:val="001161AC"/>
    <w:rsid w:val="001164DA"/>
    <w:rsid w:val="001166AA"/>
    <w:rsid w:val="0011694C"/>
    <w:rsid w:val="00116E82"/>
    <w:rsid w:val="001207DD"/>
    <w:rsid w:val="00120B5E"/>
    <w:rsid w:val="001216F0"/>
    <w:rsid w:val="00122501"/>
    <w:rsid w:val="00123AF9"/>
    <w:rsid w:val="001244DD"/>
    <w:rsid w:val="001247CE"/>
    <w:rsid w:val="00125258"/>
    <w:rsid w:val="00125366"/>
    <w:rsid w:val="00125569"/>
    <w:rsid w:val="001257F6"/>
    <w:rsid w:val="00125A96"/>
    <w:rsid w:val="00125EF2"/>
    <w:rsid w:val="00125FFD"/>
    <w:rsid w:val="0012648A"/>
    <w:rsid w:val="00126582"/>
    <w:rsid w:val="00127BE5"/>
    <w:rsid w:val="00127C26"/>
    <w:rsid w:val="00127DB3"/>
    <w:rsid w:val="00130286"/>
    <w:rsid w:val="00131ED7"/>
    <w:rsid w:val="001325DE"/>
    <w:rsid w:val="00133462"/>
    <w:rsid w:val="001334A4"/>
    <w:rsid w:val="001334CE"/>
    <w:rsid w:val="00133D47"/>
    <w:rsid w:val="00133E3F"/>
    <w:rsid w:val="00134E46"/>
    <w:rsid w:val="00136D4A"/>
    <w:rsid w:val="00137005"/>
    <w:rsid w:val="00137029"/>
    <w:rsid w:val="00140187"/>
    <w:rsid w:val="001407EA"/>
    <w:rsid w:val="00141568"/>
    <w:rsid w:val="00142739"/>
    <w:rsid w:val="00142DF2"/>
    <w:rsid w:val="00143898"/>
    <w:rsid w:val="00143DAE"/>
    <w:rsid w:val="00144BEA"/>
    <w:rsid w:val="00144E20"/>
    <w:rsid w:val="00145863"/>
    <w:rsid w:val="0014634F"/>
    <w:rsid w:val="00146381"/>
    <w:rsid w:val="001470DE"/>
    <w:rsid w:val="00147C0A"/>
    <w:rsid w:val="00147D0F"/>
    <w:rsid w:val="0015117D"/>
    <w:rsid w:val="001519DE"/>
    <w:rsid w:val="00152708"/>
    <w:rsid w:val="0015278B"/>
    <w:rsid w:val="00152A05"/>
    <w:rsid w:val="00152FB2"/>
    <w:rsid w:val="001535AD"/>
    <w:rsid w:val="00153B9A"/>
    <w:rsid w:val="00153F14"/>
    <w:rsid w:val="00154175"/>
    <w:rsid w:val="00155050"/>
    <w:rsid w:val="00155110"/>
    <w:rsid w:val="001553F9"/>
    <w:rsid w:val="001559D4"/>
    <w:rsid w:val="00155DF3"/>
    <w:rsid w:val="001565E6"/>
    <w:rsid w:val="00156A33"/>
    <w:rsid w:val="001571EC"/>
    <w:rsid w:val="0015741C"/>
    <w:rsid w:val="00160F1D"/>
    <w:rsid w:val="001614DB"/>
    <w:rsid w:val="0016175D"/>
    <w:rsid w:val="0016213D"/>
    <w:rsid w:val="001629FA"/>
    <w:rsid w:val="001634E1"/>
    <w:rsid w:val="001635D5"/>
    <w:rsid w:val="00163AF5"/>
    <w:rsid w:val="00163C86"/>
    <w:rsid w:val="00163FEA"/>
    <w:rsid w:val="00164107"/>
    <w:rsid w:val="0016499C"/>
    <w:rsid w:val="0016533A"/>
    <w:rsid w:val="00166A08"/>
    <w:rsid w:val="0016765E"/>
    <w:rsid w:val="00167CCB"/>
    <w:rsid w:val="00170A27"/>
    <w:rsid w:val="00171490"/>
    <w:rsid w:val="0017150A"/>
    <w:rsid w:val="00172601"/>
    <w:rsid w:val="00172AAA"/>
    <w:rsid w:val="00172C72"/>
    <w:rsid w:val="00173B11"/>
    <w:rsid w:val="00173FD9"/>
    <w:rsid w:val="001745B9"/>
    <w:rsid w:val="00174E87"/>
    <w:rsid w:val="00176B2D"/>
    <w:rsid w:val="001770D1"/>
    <w:rsid w:val="00177C2A"/>
    <w:rsid w:val="00177C3A"/>
    <w:rsid w:val="001805FE"/>
    <w:rsid w:val="00180E43"/>
    <w:rsid w:val="001811B4"/>
    <w:rsid w:val="001813A0"/>
    <w:rsid w:val="001824E6"/>
    <w:rsid w:val="001830BD"/>
    <w:rsid w:val="00183291"/>
    <w:rsid w:val="00183432"/>
    <w:rsid w:val="00183E00"/>
    <w:rsid w:val="00184420"/>
    <w:rsid w:val="0018454B"/>
    <w:rsid w:val="00185253"/>
    <w:rsid w:val="00185641"/>
    <w:rsid w:val="00185F2B"/>
    <w:rsid w:val="001860A0"/>
    <w:rsid w:val="0018639C"/>
    <w:rsid w:val="001869E7"/>
    <w:rsid w:val="00186E86"/>
    <w:rsid w:val="001872B0"/>
    <w:rsid w:val="001902CC"/>
    <w:rsid w:val="0019033A"/>
    <w:rsid w:val="001904FE"/>
    <w:rsid w:val="00190D0B"/>
    <w:rsid w:val="001911A8"/>
    <w:rsid w:val="00192D02"/>
    <w:rsid w:val="00192F47"/>
    <w:rsid w:val="00193621"/>
    <w:rsid w:val="00193960"/>
    <w:rsid w:val="00195189"/>
    <w:rsid w:val="001956FC"/>
    <w:rsid w:val="00195DBB"/>
    <w:rsid w:val="001A03C0"/>
    <w:rsid w:val="001A069A"/>
    <w:rsid w:val="001A0760"/>
    <w:rsid w:val="001A0A37"/>
    <w:rsid w:val="001A2098"/>
    <w:rsid w:val="001A22B3"/>
    <w:rsid w:val="001A2DD6"/>
    <w:rsid w:val="001A2F3C"/>
    <w:rsid w:val="001A306A"/>
    <w:rsid w:val="001A3283"/>
    <w:rsid w:val="001A3A2A"/>
    <w:rsid w:val="001A4824"/>
    <w:rsid w:val="001A527F"/>
    <w:rsid w:val="001A54EF"/>
    <w:rsid w:val="001A5647"/>
    <w:rsid w:val="001A60FA"/>
    <w:rsid w:val="001A6C07"/>
    <w:rsid w:val="001A6C66"/>
    <w:rsid w:val="001A6DB7"/>
    <w:rsid w:val="001A7A6C"/>
    <w:rsid w:val="001B04AC"/>
    <w:rsid w:val="001B05B4"/>
    <w:rsid w:val="001B0743"/>
    <w:rsid w:val="001B0E2D"/>
    <w:rsid w:val="001B2AB0"/>
    <w:rsid w:val="001B3993"/>
    <w:rsid w:val="001B46A3"/>
    <w:rsid w:val="001B5D4F"/>
    <w:rsid w:val="001B5D7F"/>
    <w:rsid w:val="001B61F4"/>
    <w:rsid w:val="001B631F"/>
    <w:rsid w:val="001B6BC9"/>
    <w:rsid w:val="001B6CD2"/>
    <w:rsid w:val="001B6F61"/>
    <w:rsid w:val="001B79E3"/>
    <w:rsid w:val="001C02BD"/>
    <w:rsid w:val="001C054E"/>
    <w:rsid w:val="001C060D"/>
    <w:rsid w:val="001C1247"/>
    <w:rsid w:val="001C1801"/>
    <w:rsid w:val="001C1BA7"/>
    <w:rsid w:val="001C250E"/>
    <w:rsid w:val="001C2E43"/>
    <w:rsid w:val="001C373F"/>
    <w:rsid w:val="001C3F0D"/>
    <w:rsid w:val="001C43E4"/>
    <w:rsid w:val="001C44A6"/>
    <w:rsid w:val="001C4F43"/>
    <w:rsid w:val="001C5895"/>
    <w:rsid w:val="001C5AF6"/>
    <w:rsid w:val="001C63C6"/>
    <w:rsid w:val="001C6570"/>
    <w:rsid w:val="001C75EB"/>
    <w:rsid w:val="001C7785"/>
    <w:rsid w:val="001C7D8B"/>
    <w:rsid w:val="001D11C3"/>
    <w:rsid w:val="001D14B7"/>
    <w:rsid w:val="001D17BB"/>
    <w:rsid w:val="001D1954"/>
    <w:rsid w:val="001D1D85"/>
    <w:rsid w:val="001D2DF1"/>
    <w:rsid w:val="001D3ECC"/>
    <w:rsid w:val="001D47A4"/>
    <w:rsid w:val="001D52A0"/>
    <w:rsid w:val="001D58D4"/>
    <w:rsid w:val="001D5FC4"/>
    <w:rsid w:val="001D6814"/>
    <w:rsid w:val="001D6F32"/>
    <w:rsid w:val="001D7167"/>
    <w:rsid w:val="001D7327"/>
    <w:rsid w:val="001D758F"/>
    <w:rsid w:val="001D7984"/>
    <w:rsid w:val="001D7C9B"/>
    <w:rsid w:val="001D7EC9"/>
    <w:rsid w:val="001D7F56"/>
    <w:rsid w:val="001D7FB0"/>
    <w:rsid w:val="001E098C"/>
    <w:rsid w:val="001E0DCB"/>
    <w:rsid w:val="001E1411"/>
    <w:rsid w:val="001E169E"/>
    <w:rsid w:val="001E16CE"/>
    <w:rsid w:val="001E16F9"/>
    <w:rsid w:val="001E17A8"/>
    <w:rsid w:val="001E1DEB"/>
    <w:rsid w:val="001E1EBA"/>
    <w:rsid w:val="001E32FD"/>
    <w:rsid w:val="001E3560"/>
    <w:rsid w:val="001E4E5D"/>
    <w:rsid w:val="001E5C3B"/>
    <w:rsid w:val="001E5E0F"/>
    <w:rsid w:val="001E61FF"/>
    <w:rsid w:val="001E659A"/>
    <w:rsid w:val="001E68E1"/>
    <w:rsid w:val="001E6933"/>
    <w:rsid w:val="001E6944"/>
    <w:rsid w:val="001E6D14"/>
    <w:rsid w:val="001E6FD2"/>
    <w:rsid w:val="001E778B"/>
    <w:rsid w:val="001E7D38"/>
    <w:rsid w:val="001F0A00"/>
    <w:rsid w:val="001F0B1B"/>
    <w:rsid w:val="001F0E10"/>
    <w:rsid w:val="001F113B"/>
    <w:rsid w:val="001F1E37"/>
    <w:rsid w:val="001F1EDC"/>
    <w:rsid w:val="001F2332"/>
    <w:rsid w:val="001F30A6"/>
    <w:rsid w:val="001F30D7"/>
    <w:rsid w:val="001F39E1"/>
    <w:rsid w:val="001F410C"/>
    <w:rsid w:val="001F4447"/>
    <w:rsid w:val="001F447F"/>
    <w:rsid w:val="001F472B"/>
    <w:rsid w:val="001F4A3E"/>
    <w:rsid w:val="001F4B72"/>
    <w:rsid w:val="001F62E3"/>
    <w:rsid w:val="001F7891"/>
    <w:rsid w:val="001F7DFD"/>
    <w:rsid w:val="002000F5"/>
    <w:rsid w:val="002001B6"/>
    <w:rsid w:val="00200E87"/>
    <w:rsid w:val="0020166F"/>
    <w:rsid w:val="002023F5"/>
    <w:rsid w:val="00202D55"/>
    <w:rsid w:val="002031B4"/>
    <w:rsid w:val="002041A5"/>
    <w:rsid w:val="00204B19"/>
    <w:rsid w:val="002056CF"/>
    <w:rsid w:val="0020570A"/>
    <w:rsid w:val="00205B02"/>
    <w:rsid w:val="0020612A"/>
    <w:rsid w:val="002065C8"/>
    <w:rsid w:val="002069DE"/>
    <w:rsid w:val="0020796C"/>
    <w:rsid w:val="002113E1"/>
    <w:rsid w:val="00211B27"/>
    <w:rsid w:val="00211F87"/>
    <w:rsid w:val="002120E9"/>
    <w:rsid w:val="0021241C"/>
    <w:rsid w:val="0021254C"/>
    <w:rsid w:val="00212BBA"/>
    <w:rsid w:val="00212C92"/>
    <w:rsid w:val="0021379A"/>
    <w:rsid w:val="00213C11"/>
    <w:rsid w:val="0021444E"/>
    <w:rsid w:val="002144B8"/>
    <w:rsid w:val="0021494A"/>
    <w:rsid w:val="00214E08"/>
    <w:rsid w:val="00214F16"/>
    <w:rsid w:val="002156D9"/>
    <w:rsid w:val="002156DB"/>
    <w:rsid w:val="00215912"/>
    <w:rsid w:val="00216127"/>
    <w:rsid w:val="0021625C"/>
    <w:rsid w:val="0021752E"/>
    <w:rsid w:val="00217EA7"/>
    <w:rsid w:val="00221BBD"/>
    <w:rsid w:val="00222A74"/>
    <w:rsid w:val="00222FC8"/>
    <w:rsid w:val="00223DB8"/>
    <w:rsid w:val="00223F6F"/>
    <w:rsid w:val="002246D8"/>
    <w:rsid w:val="0022554F"/>
    <w:rsid w:val="0022629A"/>
    <w:rsid w:val="0022793E"/>
    <w:rsid w:val="00227D2A"/>
    <w:rsid w:val="002319B9"/>
    <w:rsid w:val="00231CBF"/>
    <w:rsid w:val="00233C58"/>
    <w:rsid w:val="00234447"/>
    <w:rsid w:val="0023456A"/>
    <w:rsid w:val="00235004"/>
    <w:rsid w:val="0023556F"/>
    <w:rsid w:val="00235BC8"/>
    <w:rsid w:val="00235BE5"/>
    <w:rsid w:val="0023645F"/>
    <w:rsid w:val="0023680E"/>
    <w:rsid w:val="00236ACF"/>
    <w:rsid w:val="00236EFA"/>
    <w:rsid w:val="00237FD9"/>
    <w:rsid w:val="002420A3"/>
    <w:rsid w:val="00243223"/>
    <w:rsid w:val="00243293"/>
    <w:rsid w:val="002434FE"/>
    <w:rsid w:val="00243987"/>
    <w:rsid w:val="00243A60"/>
    <w:rsid w:val="00243C69"/>
    <w:rsid w:val="0024426A"/>
    <w:rsid w:val="002444B9"/>
    <w:rsid w:val="0024535C"/>
    <w:rsid w:val="00245613"/>
    <w:rsid w:val="00245657"/>
    <w:rsid w:val="00247705"/>
    <w:rsid w:val="00247EAC"/>
    <w:rsid w:val="002500A9"/>
    <w:rsid w:val="00250663"/>
    <w:rsid w:val="002512FB"/>
    <w:rsid w:val="00251A7E"/>
    <w:rsid w:val="00252E7A"/>
    <w:rsid w:val="002533EC"/>
    <w:rsid w:val="00253C04"/>
    <w:rsid w:val="00253F97"/>
    <w:rsid w:val="00254042"/>
    <w:rsid w:val="002542CA"/>
    <w:rsid w:val="0025446A"/>
    <w:rsid w:val="0025487E"/>
    <w:rsid w:val="002559B5"/>
    <w:rsid w:val="00255BD0"/>
    <w:rsid w:val="00255D34"/>
    <w:rsid w:val="00257236"/>
    <w:rsid w:val="00260408"/>
    <w:rsid w:val="00260A9B"/>
    <w:rsid w:val="00260F84"/>
    <w:rsid w:val="002618FA"/>
    <w:rsid w:val="00261DD3"/>
    <w:rsid w:val="0026244E"/>
    <w:rsid w:val="00262489"/>
    <w:rsid w:val="002624E9"/>
    <w:rsid w:val="00262CE5"/>
    <w:rsid w:val="00262F28"/>
    <w:rsid w:val="0026313D"/>
    <w:rsid w:val="0026345F"/>
    <w:rsid w:val="00263587"/>
    <w:rsid w:val="0026378B"/>
    <w:rsid w:val="00263A87"/>
    <w:rsid w:val="00264873"/>
    <w:rsid w:val="0026498B"/>
    <w:rsid w:val="00265C4D"/>
    <w:rsid w:val="00265E3F"/>
    <w:rsid w:val="0026660D"/>
    <w:rsid w:val="00267D51"/>
    <w:rsid w:val="002700E8"/>
    <w:rsid w:val="00270D3E"/>
    <w:rsid w:val="00272506"/>
    <w:rsid w:val="00272C3E"/>
    <w:rsid w:val="002741F9"/>
    <w:rsid w:val="002742CE"/>
    <w:rsid w:val="002744E4"/>
    <w:rsid w:val="00274600"/>
    <w:rsid w:val="0027466B"/>
    <w:rsid w:val="00275367"/>
    <w:rsid w:val="00275803"/>
    <w:rsid w:val="0027587E"/>
    <w:rsid w:val="00275BB7"/>
    <w:rsid w:val="00275C82"/>
    <w:rsid w:val="00276433"/>
    <w:rsid w:val="00276918"/>
    <w:rsid w:val="00276D49"/>
    <w:rsid w:val="00276E47"/>
    <w:rsid w:val="002774F7"/>
    <w:rsid w:val="00277C4A"/>
    <w:rsid w:val="00280272"/>
    <w:rsid w:val="002804E3"/>
    <w:rsid w:val="00280A7D"/>
    <w:rsid w:val="002812A2"/>
    <w:rsid w:val="00282A05"/>
    <w:rsid w:val="00283E94"/>
    <w:rsid w:val="002854A4"/>
    <w:rsid w:val="00285684"/>
    <w:rsid w:val="00285F59"/>
    <w:rsid w:val="002869F1"/>
    <w:rsid w:val="00286C1A"/>
    <w:rsid w:val="00286C7C"/>
    <w:rsid w:val="0028701F"/>
    <w:rsid w:val="0028718B"/>
    <w:rsid w:val="00287254"/>
    <w:rsid w:val="002876C2"/>
    <w:rsid w:val="002915C4"/>
    <w:rsid w:val="00291B51"/>
    <w:rsid w:val="00292EE4"/>
    <w:rsid w:val="00293A23"/>
    <w:rsid w:val="00293B5D"/>
    <w:rsid w:val="00293FB8"/>
    <w:rsid w:val="002944C3"/>
    <w:rsid w:val="00296209"/>
    <w:rsid w:val="002967B6"/>
    <w:rsid w:val="002968B3"/>
    <w:rsid w:val="00297C60"/>
    <w:rsid w:val="002A01CE"/>
    <w:rsid w:val="002A1FC3"/>
    <w:rsid w:val="002A22D8"/>
    <w:rsid w:val="002A243F"/>
    <w:rsid w:val="002A2FDC"/>
    <w:rsid w:val="002A421C"/>
    <w:rsid w:val="002A4338"/>
    <w:rsid w:val="002A572F"/>
    <w:rsid w:val="002A5C5A"/>
    <w:rsid w:val="002A6881"/>
    <w:rsid w:val="002A754B"/>
    <w:rsid w:val="002B0781"/>
    <w:rsid w:val="002B0E17"/>
    <w:rsid w:val="002B0FC8"/>
    <w:rsid w:val="002B1192"/>
    <w:rsid w:val="002B1F73"/>
    <w:rsid w:val="002B3B3B"/>
    <w:rsid w:val="002B558A"/>
    <w:rsid w:val="002B5CD2"/>
    <w:rsid w:val="002B6044"/>
    <w:rsid w:val="002B76B5"/>
    <w:rsid w:val="002B7AB6"/>
    <w:rsid w:val="002B7B6A"/>
    <w:rsid w:val="002B7D72"/>
    <w:rsid w:val="002C029F"/>
    <w:rsid w:val="002C04E2"/>
    <w:rsid w:val="002C0E43"/>
    <w:rsid w:val="002C1371"/>
    <w:rsid w:val="002C1654"/>
    <w:rsid w:val="002C1E99"/>
    <w:rsid w:val="002C20A0"/>
    <w:rsid w:val="002C2728"/>
    <w:rsid w:val="002C2821"/>
    <w:rsid w:val="002C2E29"/>
    <w:rsid w:val="002C33CF"/>
    <w:rsid w:val="002C372C"/>
    <w:rsid w:val="002C3EA8"/>
    <w:rsid w:val="002C3EC8"/>
    <w:rsid w:val="002C69F2"/>
    <w:rsid w:val="002C6B9A"/>
    <w:rsid w:val="002C749B"/>
    <w:rsid w:val="002C7F7E"/>
    <w:rsid w:val="002D06E8"/>
    <w:rsid w:val="002D0B22"/>
    <w:rsid w:val="002D0F18"/>
    <w:rsid w:val="002D1CBA"/>
    <w:rsid w:val="002D2B9E"/>
    <w:rsid w:val="002D2BD6"/>
    <w:rsid w:val="002D2D98"/>
    <w:rsid w:val="002D3372"/>
    <w:rsid w:val="002D3422"/>
    <w:rsid w:val="002D37F3"/>
    <w:rsid w:val="002D411C"/>
    <w:rsid w:val="002D44BF"/>
    <w:rsid w:val="002D523E"/>
    <w:rsid w:val="002D5BF9"/>
    <w:rsid w:val="002D67DD"/>
    <w:rsid w:val="002D7152"/>
    <w:rsid w:val="002E03C0"/>
    <w:rsid w:val="002E084D"/>
    <w:rsid w:val="002E14F8"/>
    <w:rsid w:val="002E22EA"/>
    <w:rsid w:val="002E2CD5"/>
    <w:rsid w:val="002E2F4B"/>
    <w:rsid w:val="002E30BB"/>
    <w:rsid w:val="002E3642"/>
    <w:rsid w:val="002E3BC3"/>
    <w:rsid w:val="002E46E6"/>
    <w:rsid w:val="002E471C"/>
    <w:rsid w:val="002E5492"/>
    <w:rsid w:val="002E5BCD"/>
    <w:rsid w:val="002E6322"/>
    <w:rsid w:val="002E6575"/>
    <w:rsid w:val="002E71B5"/>
    <w:rsid w:val="002E7A52"/>
    <w:rsid w:val="002F052E"/>
    <w:rsid w:val="002F17A2"/>
    <w:rsid w:val="002F1850"/>
    <w:rsid w:val="002F2ABA"/>
    <w:rsid w:val="002F30CD"/>
    <w:rsid w:val="002F3A44"/>
    <w:rsid w:val="002F4155"/>
    <w:rsid w:val="002F4470"/>
    <w:rsid w:val="002F50EA"/>
    <w:rsid w:val="002F55F5"/>
    <w:rsid w:val="002F5DB2"/>
    <w:rsid w:val="002F6F97"/>
    <w:rsid w:val="002F799D"/>
    <w:rsid w:val="002F7D3C"/>
    <w:rsid w:val="002F7E26"/>
    <w:rsid w:val="00300478"/>
    <w:rsid w:val="003010DE"/>
    <w:rsid w:val="0030126D"/>
    <w:rsid w:val="00302383"/>
    <w:rsid w:val="0030422D"/>
    <w:rsid w:val="00304419"/>
    <w:rsid w:val="0030467B"/>
    <w:rsid w:val="003046F6"/>
    <w:rsid w:val="00304A18"/>
    <w:rsid w:val="00304C9A"/>
    <w:rsid w:val="003050BC"/>
    <w:rsid w:val="0030589D"/>
    <w:rsid w:val="003059CB"/>
    <w:rsid w:val="00305A16"/>
    <w:rsid w:val="00307575"/>
    <w:rsid w:val="00307DF0"/>
    <w:rsid w:val="003101D7"/>
    <w:rsid w:val="003104DD"/>
    <w:rsid w:val="00310A87"/>
    <w:rsid w:val="00311048"/>
    <w:rsid w:val="003115E2"/>
    <w:rsid w:val="00311C5D"/>
    <w:rsid w:val="00311D7B"/>
    <w:rsid w:val="00312850"/>
    <w:rsid w:val="00312AFA"/>
    <w:rsid w:val="00312CA6"/>
    <w:rsid w:val="00313467"/>
    <w:rsid w:val="00313540"/>
    <w:rsid w:val="00313D10"/>
    <w:rsid w:val="00313E3A"/>
    <w:rsid w:val="0031593D"/>
    <w:rsid w:val="00315EBC"/>
    <w:rsid w:val="00315EFD"/>
    <w:rsid w:val="00317594"/>
    <w:rsid w:val="00317A9F"/>
    <w:rsid w:val="00320083"/>
    <w:rsid w:val="00321439"/>
    <w:rsid w:val="00322668"/>
    <w:rsid w:val="003229AA"/>
    <w:rsid w:val="00322A86"/>
    <w:rsid w:val="00322A92"/>
    <w:rsid w:val="00326167"/>
    <w:rsid w:val="0032641A"/>
    <w:rsid w:val="00326AAA"/>
    <w:rsid w:val="00327FCC"/>
    <w:rsid w:val="00330249"/>
    <w:rsid w:val="00330676"/>
    <w:rsid w:val="00330FE8"/>
    <w:rsid w:val="003311B2"/>
    <w:rsid w:val="00331537"/>
    <w:rsid w:val="0033170B"/>
    <w:rsid w:val="00331918"/>
    <w:rsid w:val="003319FE"/>
    <w:rsid w:val="00332926"/>
    <w:rsid w:val="0033406B"/>
    <w:rsid w:val="0033431D"/>
    <w:rsid w:val="003345C4"/>
    <w:rsid w:val="00334860"/>
    <w:rsid w:val="00336204"/>
    <w:rsid w:val="0033641C"/>
    <w:rsid w:val="0033659E"/>
    <w:rsid w:val="003372B9"/>
    <w:rsid w:val="0034005A"/>
    <w:rsid w:val="00341992"/>
    <w:rsid w:val="00341CF9"/>
    <w:rsid w:val="00341D17"/>
    <w:rsid w:val="00342145"/>
    <w:rsid w:val="00342393"/>
    <w:rsid w:val="00342ACB"/>
    <w:rsid w:val="00342BBA"/>
    <w:rsid w:val="0034331E"/>
    <w:rsid w:val="003436FE"/>
    <w:rsid w:val="00343E3C"/>
    <w:rsid w:val="00343E66"/>
    <w:rsid w:val="003445AA"/>
    <w:rsid w:val="00344ED6"/>
    <w:rsid w:val="00345116"/>
    <w:rsid w:val="00345358"/>
    <w:rsid w:val="0034585B"/>
    <w:rsid w:val="003459A2"/>
    <w:rsid w:val="00345E87"/>
    <w:rsid w:val="00345ECE"/>
    <w:rsid w:val="0034631A"/>
    <w:rsid w:val="00346D41"/>
    <w:rsid w:val="00346F38"/>
    <w:rsid w:val="00347450"/>
    <w:rsid w:val="0035076A"/>
    <w:rsid w:val="00351C87"/>
    <w:rsid w:val="00352975"/>
    <w:rsid w:val="00353922"/>
    <w:rsid w:val="0035435E"/>
    <w:rsid w:val="0035523E"/>
    <w:rsid w:val="00355244"/>
    <w:rsid w:val="00355526"/>
    <w:rsid w:val="00355644"/>
    <w:rsid w:val="003559D9"/>
    <w:rsid w:val="00355B9A"/>
    <w:rsid w:val="00356131"/>
    <w:rsid w:val="0035633D"/>
    <w:rsid w:val="0035643D"/>
    <w:rsid w:val="00356D17"/>
    <w:rsid w:val="00360173"/>
    <w:rsid w:val="003604F3"/>
    <w:rsid w:val="00360E07"/>
    <w:rsid w:val="0036108B"/>
    <w:rsid w:val="00361AC3"/>
    <w:rsid w:val="00361DFE"/>
    <w:rsid w:val="0036213C"/>
    <w:rsid w:val="00362149"/>
    <w:rsid w:val="003627A2"/>
    <w:rsid w:val="00363589"/>
    <w:rsid w:val="00363EC5"/>
    <w:rsid w:val="00364727"/>
    <w:rsid w:val="00365640"/>
    <w:rsid w:val="00365969"/>
    <w:rsid w:val="00366151"/>
    <w:rsid w:val="0036618D"/>
    <w:rsid w:val="00367DC6"/>
    <w:rsid w:val="003704D4"/>
    <w:rsid w:val="00371265"/>
    <w:rsid w:val="003712C8"/>
    <w:rsid w:val="00371668"/>
    <w:rsid w:val="00371CB8"/>
    <w:rsid w:val="00372CD4"/>
    <w:rsid w:val="0037309D"/>
    <w:rsid w:val="00373264"/>
    <w:rsid w:val="003738C5"/>
    <w:rsid w:val="00374ABA"/>
    <w:rsid w:val="00375045"/>
    <w:rsid w:val="0037539D"/>
    <w:rsid w:val="00375B27"/>
    <w:rsid w:val="00375B3C"/>
    <w:rsid w:val="003761E4"/>
    <w:rsid w:val="00376E49"/>
    <w:rsid w:val="00376F3E"/>
    <w:rsid w:val="0037741E"/>
    <w:rsid w:val="00377AAE"/>
    <w:rsid w:val="00377FD4"/>
    <w:rsid w:val="00380599"/>
    <w:rsid w:val="00380B73"/>
    <w:rsid w:val="00381022"/>
    <w:rsid w:val="003815DC"/>
    <w:rsid w:val="003820B9"/>
    <w:rsid w:val="003828FF"/>
    <w:rsid w:val="003829A4"/>
    <w:rsid w:val="00383AAA"/>
    <w:rsid w:val="00384164"/>
    <w:rsid w:val="00385F77"/>
    <w:rsid w:val="00386233"/>
    <w:rsid w:val="003865B0"/>
    <w:rsid w:val="0038673F"/>
    <w:rsid w:val="00386CE1"/>
    <w:rsid w:val="0039055D"/>
    <w:rsid w:val="00390949"/>
    <w:rsid w:val="00390C09"/>
    <w:rsid w:val="003914DE"/>
    <w:rsid w:val="00391B9E"/>
    <w:rsid w:val="00392005"/>
    <w:rsid w:val="00394034"/>
    <w:rsid w:val="00394DEC"/>
    <w:rsid w:val="0039506F"/>
    <w:rsid w:val="00395D00"/>
    <w:rsid w:val="00395FAC"/>
    <w:rsid w:val="00396AEC"/>
    <w:rsid w:val="0039762A"/>
    <w:rsid w:val="003A2168"/>
    <w:rsid w:val="003A24C7"/>
    <w:rsid w:val="003A26D9"/>
    <w:rsid w:val="003A2895"/>
    <w:rsid w:val="003A3124"/>
    <w:rsid w:val="003A3CA2"/>
    <w:rsid w:val="003A408F"/>
    <w:rsid w:val="003A43B4"/>
    <w:rsid w:val="003A470E"/>
    <w:rsid w:val="003A55C6"/>
    <w:rsid w:val="003A60C6"/>
    <w:rsid w:val="003A6242"/>
    <w:rsid w:val="003A6950"/>
    <w:rsid w:val="003A6C00"/>
    <w:rsid w:val="003A7355"/>
    <w:rsid w:val="003A78BA"/>
    <w:rsid w:val="003A7CB5"/>
    <w:rsid w:val="003B01F9"/>
    <w:rsid w:val="003B02A3"/>
    <w:rsid w:val="003B1C2B"/>
    <w:rsid w:val="003B22B1"/>
    <w:rsid w:val="003B29C9"/>
    <w:rsid w:val="003B3333"/>
    <w:rsid w:val="003B33A6"/>
    <w:rsid w:val="003B3BAD"/>
    <w:rsid w:val="003B47C3"/>
    <w:rsid w:val="003B4B12"/>
    <w:rsid w:val="003B4CC4"/>
    <w:rsid w:val="003B516A"/>
    <w:rsid w:val="003B52C1"/>
    <w:rsid w:val="003B5324"/>
    <w:rsid w:val="003B58F5"/>
    <w:rsid w:val="003B5CA7"/>
    <w:rsid w:val="003B5DB0"/>
    <w:rsid w:val="003B641D"/>
    <w:rsid w:val="003B7A41"/>
    <w:rsid w:val="003B7A96"/>
    <w:rsid w:val="003B7D05"/>
    <w:rsid w:val="003C005C"/>
    <w:rsid w:val="003C1EDC"/>
    <w:rsid w:val="003C2090"/>
    <w:rsid w:val="003C22E2"/>
    <w:rsid w:val="003C2F8E"/>
    <w:rsid w:val="003C3225"/>
    <w:rsid w:val="003C3AF9"/>
    <w:rsid w:val="003C4BAA"/>
    <w:rsid w:val="003C51A1"/>
    <w:rsid w:val="003C5B6E"/>
    <w:rsid w:val="003C6A6F"/>
    <w:rsid w:val="003C6F3B"/>
    <w:rsid w:val="003C7002"/>
    <w:rsid w:val="003C7EA7"/>
    <w:rsid w:val="003D04D8"/>
    <w:rsid w:val="003D0A8E"/>
    <w:rsid w:val="003D122E"/>
    <w:rsid w:val="003D30D8"/>
    <w:rsid w:val="003D3103"/>
    <w:rsid w:val="003D3163"/>
    <w:rsid w:val="003D3BC8"/>
    <w:rsid w:val="003D4451"/>
    <w:rsid w:val="003D4FA0"/>
    <w:rsid w:val="003D511C"/>
    <w:rsid w:val="003D5935"/>
    <w:rsid w:val="003D638B"/>
    <w:rsid w:val="003D6504"/>
    <w:rsid w:val="003D7072"/>
    <w:rsid w:val="003D728E"/>
    <w:rsid w:val="003E06BD"/>
    <w:rsid w:val="003E1182"/>
    <w:rsid w:val="003E2916"/>
    <w:rsid w:val="003E3262"/>
    <w:rsid w:val="003E374A"/>
    <w:rsid w:val="003E3B76"/>
    <w:rsid w:val="003E451B"/>
    <w:rsid w:val="003E4AB9"/>
    <w:rsid w:val="003E4C8D"/>
    <w:rsid w:val="003E562A"/>
    <w:rsid w:val="003E6158"/>
    <w:rsid w:val="003E6247"/>
    <w:rsid w:val="003E62E5"/>
    <w:rsid w:val="003E6968"/>
    <w:rsid w:val="003E6C3F"/>
    <w:rsid w:val="003E6DD3"/>
    <w:rsid w:val="003E6FEF"/>
    <w:rsid w:val="003E718E"/>
    <w:rsid w:val="003F0000"/>
    <w:rsid w:val="003F0569"/>
    <w:rsid w:val="003F0657"/>
    <w:rsid w:val="003F0A77"/>
    <w:rsid w:val="003F0DE1"/>
    <w:rsid w:val="003F15CC"/>
    <w:rsid w:val="003F15F7"/>
    <w:rsid w:val="003F18E8"/>
    <w:rsid w:val="003F194F"/>
    <w:rsid w:val="003F233D"/>
    <w:rsid w:val="003F244C"/>
    <w:rsid w:val="003F2E4D"/>
    <w:rsid w:val="003F3051"/>
    <w:rsid w:val="003F33D5"/>
    <w:rsid w:val="003F3948"/>
    <w:rsid w:val="003F447F"/>
    <w:rsid w:val="003F591C"/>
    <w:rsid w:val="003F5A7C"/>
    <w:rsid w:val="003F5DDC"/>
    <w:rsid w:val="003F6602"/>
    <w:rsid w:val="003F75C8"/>
    <w:rsid w:val="00400529"/>
    <w:rsid w:val="00400656"/>
    <w:rsid w:val="00400737"/>
    <w:rsid w:val="00400797"/>
    <w:rsid w:val="00401086"/>
    <w:rsid w:val="004010F9"/>
    <w:rsid w:val="00401159"/>
    <w:rsid w:val="00401E5C"/>
    <w:rsid w:val="004025B7"/>
    <w:rsid w:val="00403209"/>
    <w:rsid w:val="00403FA0"/>
    <w:rsid w:val="00405383"/>
    <w:rsid w:val="004059D7"/>
    <w:rsid w:val="00406256"/>
    <w:rsid w:val="004073A1"/>
    <w:rsid w:val="00410338"/>
    <w:rsid w:val="0041052D"/>
    <w:rsid w:val="004108C4"/>
    <w:rsid w:val="00410D46"/>
    <w:rsid w:val="00410F24"/>
    <w:rsid w:val="00410F9B"/>
    <w:rsid w:val="004114B7"/>
    <w:rsid w:val="004114B9"/>
    <w:rsid w:val="00413178"/>
    <w:rsid w:val="00413416"/>
    <w:rsid w:val="00414BDF"/>
    <w:rsid w:val="004151AF"/>
    <w:rsid w:val="0041528D"/>
    <w:rsid w:val="00415511"/>
    <w:rsid w:val="0041579C"/>
    <w:rsid w:val="00415DCE"/>
    <w:rsid w:val="00416272"/>
    <w:rsid w:val="0041672E"/>
    <w:rsid w:val="00417900"/>
    <w:rsid w:val="004209E7"/>
    <w:rsid w:val="00420FFC"/>
    <w:rsid w:val="00421A3E"/>
    <w:rsid w:val="00421B38"/>
    <w:rsid w:val="00422DB4"/>
    <w:rsid w:val="00422E28"/>
    <w:rsid w:val="00423456"/>
    <w:rsid w:val="004238F7"/>
    <w:rsid w:val="00423AFE"/>
    <w:rsid w:val="004240B5"/>
    <w:rsid w:val="00424617"/>
    <w:rsid w:val="004247B7"/>
    <w:rsid w:val="00424B42"/>
    <w:rsid w:val="00426430"/>
    <w:rsid w:val="00426452"/>
    <w:rsid w:val="00426472"/>
    <w:rsid w:val="00426C5A"/>
    <w:rsid w:val="004300F8"/>
    <w:rsid w:val="004303F4"/>
    <w:rsid w:val="00432042"/>
    <w:rsid w:val="00432670"/>
    <w:rsid w:val="00432C83"/>
    <w:rsid w:val="00432DA8"/>
    <w:rsid w:val="00432F51"/>
    <w:rsid w:val="00433A0E"/>
    <w:rsid w:val="00433AB4"/>
    <w:rsid w:val="0043412C"/>
    <w:rsid w:val="004347D3"/>
    <w:rsid w:val="00435461"/>
    <w:rsid w:val="004355D6"/>
    <w:rsid w:val="00435691"/>
    <w:rsid w:val="00435AB3"/>
    <w:rsid w:val="0043658D"/>
    <w:rsid w:val="004376CD"/>
    <w:rsid w:val="004409B1"/>
    <w:rsid w:val="00440EB4"/>
    <w:rsid w:val="0044324A"/>
    <w:rsid w:val="00443864"/>
    <w:rsid w:val="00443FF5"/>
    <w:rsid w:val="0044560D"/>
    <w:rsid w:val="00446F94"/>
    <w:rsid w:val="00447175"/>
    <w:rsid w:val="004474FD"/>
    <w:rsid w:val="00450E57"/>
    <w:rsid w:val="0045124B"/>
    <w:rsid w:val="0045135A"/>
    <w:rsid w:val="00452C7F"/>
    <w:rsid w:val="00453F3D"/>
    <w:rsid w:val="00454802"/>
    <w:rsid w:val="00454B1A"/>
    <w:rsid w:val="00454F15"/>
    <w:rsid w:val="0045528D"/>
    <w:rsid w:val="00455558"/>
    <w:rsid w:val="004559C9"/>
    <w:rsid w:val="00455D95"/>
    <w:rsid w:val="00455F21"/>
    <w:rsid w:val="004561FF"/>
    <w:rsid w:val="00456211"/>
    <w:rsid w:val="0045699B"/>
    <w:rsid w:val="00457418"/>
    <w:rsid w:val="00457D36"/>
    <w:rsid w:val="00460028"/>
    <w:rsid w:val="00460D8B"/>
    <w:rsid w:val="00460F31"/>
    <w:rsid w:val="004614F1"/>
    <w:rsid w:val="00461A50"/>
    <w:rsid w:val="004631A2"/>
    <w:rsid w:val="00463762"/>
    <w:rsid w:val="004641D2"/>
    <w:rsid w:val="004643C0"/>
    <w:rsid w:val="00465637"/>
    <w:rsid w:val="00465647"/>
    <w:rsid w:val="00465919"/>
    <w:rsid w:val="00465E68"/>
    <w:rsid w:val="004664BC"/>
    <w:rsid w:val="00467A85"/>
    <w:rsid w:val="004700A6"/>
    <w:rsid w:val="00470511"/>
    <w:rsid w:val="0047087C"/>
    <w:rsid w:val="004717C8"/>
    <w:rsid w:val="0047180B"/>
    <w:rsid w:val="00471D0A"/>
    <w:rsid w:val="0047203B"/>
    <w:rsid w:val="004720B3"/>
    <w:rsid w:val="00472655"/>
    <w:rsid w:val="004730EB"/>
    <w:rsid w:val="004735B4"/>
    <w:rsid w:val="004744D3"/>
    <w:rsid w:val="00474993"/>
    <w:rsid w:val="00474D83"/>
    <w:rsid w:val="0047514B"/>
    <w:rsid w:val="00475C6B"/>
    <w:rsid w:val="00476691"/>
    <w:rsid w:val="0047706E"/>
    <w:rsid w:val="00477577"/>
    <w:rsid w:val="004776B7"/>
    <w:rsid w:val="0048059F"/>
    <w:rsid w:val="004813F7"/>
    <w:rsid w:val="00481DE3"/>
    <w:rsid w:val="004825A9"/>
    <w:rsid w:val="00482B0C"/>
    <w:rsid w:val="00483006"/>
    <w:rsid w:val="0048355F"/>
    <w:rsid w:val="00483DCC"/>
    <w:rsid w:val="00485A2E"/>
    <w:rsid w:val="00486255"/>
    <w:rsid w:val="004862FD"/>
    <w:rsid w:val="004876EC"/>
    <w:rsid w:val="00487CDC"/>
    <w:rsid w:val="00490A48"/>
    <w:rsid w:val="00490E52"/>
    <w:rsid w:val="004917B8"/>
    <w:rsid w:val="004917DC"/>
    <w:rsid w:val="004918EA"/>
    <w:rsid w:val="00491A12"/>
    <w:rsid w:val="00492870"/>
    <w:rsid w:val="00492D2B"/>
    <w:rsid w:val="004949AE"/>
    <w:rsid w:val="00494E4C"/>
    <w:rsid w:val="00495338"/>
    <w:rsid w:val="00496222"/>
    <w:rsid w:val="00496AF6"/>
    <w:rsid w:val="00497629"/>
    <w:rsid w:val="004979F6"/>
    <w:rsid w:val="00497C84"/>
    <w:rsid w:val="00497E2E"/>
    <w:rsid w:val="004A0313"/>
    <w:rsid w:val="004A0A31"/>
    <w:rsid w:val="004A0AEF"/>
    <w:rsid w:val="004A14D8"/>
    <w:rsid w:val="004A3035"/>
    <w:rsid w:val="004A40F6"/>
    <w:rsid w:val="004A4F7D"/>
    <w:rsid w:val="004A540B"/>
    <w:rsid w:val="004A6484"/>
    <w:rsid w:val="004A74E6"/>
    <w:rsid w:val="004A7535"/>
    <w:rsid w:val="004A7920"/>
    <w:rsid w:val="004A7DC3"/>
    <w:rsid w:val="004A7F3E"/>
    <w:rsid w:val="004B0727"/>
    <w:rsid w:val="004B16E3"/>
    <w:rsid w:val="004B1ED5"/>
    <w:rsid w:val="004B28CC"/>
    <w:rsid w:val="004B48EA"/>
    <w:rsid w:val="004B4B3F"/>
    <w:rsid w:val="004B4C81"/>
    <w:rsid w:val="004B4E23"/>
    <w:rsid w:val="004B5798"/>
    <w:rsid w:val="004B62FC"/>
    <w:rsid w:val="004B7E02"/>
    <w:rsid w:val="004B7E54"/>
    <w:rsid w:val="004C159C"/>
    <w:rsid w:val="004C183D"/>
    <w:rsid w:val="004C1C22"/>
    <w:rsid w:val="004C1CDA"/>
    <w:rsid w:val="004C294A"/>
    <w:rsid w:val="004C2A55"/>
    <w:rsid w:val="004C2E66"/>
    <w:rsid w:val="004C3A2D"/>
    <w:rsid w:val="004C3AD1"/>
    <w:rsid w:val="004C4662"/>
    <w:rsid w:val="004C4996"/>
    <w:rsid w:val="004C556B"/>
    <w:rsid w:val="004C62E9"/>
    <w:rsid w:val="004C6AE3"/>
    <w:rsid w:val="004C6E48"/>
    <w:rsid w:val="004C706B"/>
    <w:rsid w:val="004C7309"/>
    <w:rsid w:val="004C776C"/>
    <w:rsid w:val="004D0D99"/>
    <w:rsid w:val="004D11B7"/>
    <w:rsid w:val="004D1A48"/>
    <w:rsid w:val="004D1C96"/>
    <w:rsid w:val="004D1CF4"/>
    <w:rsid w:val="004D28A4"/>
    <w:rsid w:val="004D2F03"/>
    <w:rsid w:val="004D30A8"/>
    <w:rsid w:val="004D313A"/>
    <w:rsid w:val="004D3B36"/>
    <w:rsid w:val="004D3BD5"/>
    <w:rsid w:val="004D46D9"/>
    <w:rsid w:val="004D5074"/>
    <w:rsid w:val="004D5805"/>
    <w:rsid w:val="004D6243"/>
    <w:rsid w:val="004D6B59"/>
    <w:rsid w:val="004D70A3"/>
    <w:rsid w:val="004D7433"/>
    <w:rsid w:val="004E1593"/>
    <w:rsid w:val="004E1EEA"/>
    <w:rsid w:val="004E2169"/>
    <w:rsid w:val="004E2A67"/>
    <w:rsid w:val="004E2D3A"/>
    <w:rsid w:val="004E4EEF"/>
    <w:rsid w:val="004E54AD"/>
    <w:rsid w:val="004E5574"/>
    <w:rsid w:val="004E5943"/>
    <w:rsid w:val="004E5FE8"/>
    <w:rsid w:val="004E6142"/>
    <w:rsid w:val="004E6995"/>
    <w:rsid w:val="004E70F1"/>
    <w:rsid w:val="004E780F"/>
    <w:rsid w:val="004E7FE6"/>
    <w:rsid w:val="004F03D3"/>
    <w:rsid w:val="004F10D7"/>
    <w:rsid w:val="004F1236"/>
    <w:rsid w:val="004F1681"/>
    <w:rsid w:val="004F2578"/>
    <w:rsid w:val="004F2642"/>
    <w:rsid w:val="004F2870"/>
    <w:rsid w:val="004F3B22"/>
    <w:rsid w:val="004F3CC6"/>
    <w:rsid w:val="004F55B2"/>
    <w:rsid w:val="004F5E28"/>
    <w:rsid w:val="004F6371"/>
    <w:rsid w:val="004F655F"/>
    <w:rsid w:val="004F66E9"/>
    <w:rsid w:val="004F6902"/>
    <w:rsid w:val="004F6D4A"/>
    <w:rsid w:val="004F6F83"/>
    <w:rsid w:val="004F706E"/>
    <w:rsid w:val="004F70B0"/>
    <w:rsid w:val="0050035A"/>
    <w:rsid w:val="005003AE"/>
    <w:rsid w:val="0050073E"/>
    <w:rsid w:val="00500B1D"/>
    <w:rsid w:val="00500F73"/>
    <w:rsid w:val="00500FAC"/>
    <w:rsid w:val="005016AE"/>
    <w:rsid w:val="00501E70"/>
    <w:rsid w:val="00502C4D"/>
    <w:rsid w:val="005047FA"/>
    <w:rsid w:val="005048AF"/>
    <w:rsid w:val="00504B83"/>
    <w:rsid w:val="00506DAB"/>
    <w:rsid w:val="00507BCD"/>
    <w:rsid w:val="0051016B"/>
    <w:rsid w:val="00510BBC"/>
    <w:rsid w:val="0051341B"/>
    <w:rsid w:val="005135DB"/>
    <w:rsid w:val="00513795"/>
    <w:rsid w:val="0051411B"/>
    <w:rsid w:val="00514651"/>
    <w:rsid w:val="0051574D"/>
    <w:rsid w:val="00515A4B"/>
    <w:rsid w:val="0051658A"/>
    <w:rsid w:val="00517296"/>
    <w:rsid w:val="0051737F"/>
    <w:rsid w:val="00517AF4"/>
    <w:rsid w:val="00517F29"/>
    <w:rsid w:val="0052041F"/>
    <w:rsid w:val="00520A06"/>
    <w:rsid w:val="0052120C"/>
    <w:rsid w:val="00522827"/>
    <w:rsid w:val="005239EA"/>
    <w:rsid w:val="00523B30"/>
    <w:rsid w:val="0052537E"/>
    <w:rsid w:val="00526760"/>
    <w:rsid w:val="005267EE"/>
    <w:rsid w:val="00530A68"/>
    <w:rsid w:val="00530AB6"/>
    <w:rsid w:val="00530DEA"/>
    <w:rsid w:val="00531178"/>
    <w:rsid w:val="005324AC"/>
    <w:rsid w:val="00532AEF"/>
    <w:rsid w:val="00533807"/>
    <w:rsid w:val="00533D13"/>
    <w:rsid w:val="00533ECC"/>
    <w:rsid w:val="00534E69"/>
    <w:rsid w:val="00535AE0"/>
    <w:rsid w:val="00535E73"/>
    <w:rsid w:val="00535EAD"/>
    <w:rsid w:val="005365A4"/>
    <w:rsid w:val="0053660E"/>
    <w:rsid w:val="005366FC"/>
    <w:rsid w:val="005369C0"/>
    <w:rsid w:val="00536C75"/>
    <w:rsid w:val="00536D03"/>
    <w:rsid w:val="005402DC"/>
    <w:rsid w:val="00540961"/>
    <w:rsid w:val="005413E2"/>
    <w:rsid w:val="005415FF"/>
    <w:rsid w:val="0054160C"/>
    <w:rsid w:val="00541A3F"/>
    <w:rsid w:val="00541E29"/>
    <w:rsid w:val="00542C6D"/>
    <w:rsid w:val="00542D10"/>
    <w:rsid w:val="005437A5"/>
    <w:rsid w:val="00543D2B"/>
    <w:rsid w:val="00543D7E"/>
    <w:rsid w:val="00543E27"/>
    <w:rsid w:val="00544080"/>
    <w:rsid w:val="00544493"/>
    <w:rsid w:val="005445FB"/>
    <w:rsid w:val="00544803"/>
    <w:rsid w:val="00544950"/>
    <w:rsid w:val="00544A05"/>
    <w:rsid w:val="00545816"/>
    <w:rsid w:val="00545981"/>
    <w:rsid w:val="00546964"/>
    <w:rsid w:val="00546978"/>
    <w:rsid w:val="005477F1"/>
    <w:rsid w:val="00547A9D"/>
    <w:rsid w:val="00547BB8"/>
    <w:rsid w:val="00547C01"/>
    <w:rsid w:val="005523D5"/>
    <w:rsid w:val="0055243C"/>
    <w:rsid w:val="00552F85"/>
    <w:rsid w:val="00553E5F"/>
    <w:rsid w:val="005547D5"/>
    <w:rsid w:val="00554F0C"/>
    <w:rsid w:val="00554F5E"/>
    <w:rsid w:val="00555950"/>
    <w:rsid w:val="00557038"/>
    <w:rsid w:val="005574CC"/>
    <w:rsid w:val="0055755F"/>
    <w:rsid w:val="00557729"/>
    <w:rsid w:val="0055798A"/>
    <w:rsid w:val="00557C2B"/>
    <w:rsid w:val="005601C5"/>
    <w:rsid w:val="00561962"/>
    <w:rsid w:val="00561FBE"/>
    <w:rsid w:val="00563D8D"/>
    <w:rsid w:val="00563F15"/>
    <w:rsid w:val="005642F0"/>
    <w:rsid w:val="005674EF"/>
    <w:rsid w:val="00567984"/>
    <w:rsid w:val="00567C4B"/>
    <w:rsid w:val="00567CEA"/>
    <w:rsid w:val="00567DAE"/>
    <w:rsid w:val="005701ED"/>
    <w:rsid w:val="00570B00"/>
    <w:rsid w:val="00571081"/>
    <w:rsid w:val="005713A6"/>
    <w:rsid w:val="00571480"/>
    <w:rsid w:val="00571A2C"/>
    <w:rsid w:val="00571C2E"/>
    <w:rsid w:val="0057218D"/>
    <w:rsid w:val="00572DA7"/>
    <w:rsid w:val="00572FEA"/>
    <w:rsid w:val="005732E7"/>
    <w:rsid w:val="00573575"/>
    <w:rsid w:val="00573771"/>
    <w:rsid w:val="00574925"/>
    <w:rsid w:val="00574CBA"/>
    <w:rsid w:val="00576252"/>
    <w:rsid w:val="005762C3"/>
    <w:rsid w:val="0057680D"/>
    <w:rsid w:val="00577283"/>
    <w:rsid w:val="00577425"/>
    <w:rsid w:val="005774ED"/>
    <w:rsid w:val="00577CDA"/>
    <w:rsid w:val="005803E2"/>
    <w:rsid w:val="00581569"/>
    <w:rsid w:val="00581AC2"/>
    <w:rsid w:val="00583C91"/>
    <w:rsid w:val="00583F98"/>
    <w:rsid w:val="0058406B"/>
    <w:rsid w:val="00584F92"/>
    <w:rsid w:val="00585672"/>
    <w:rsid w:val="00585708"/>
    <w:rsid w:val="005858F4"/>
    <w:rsid w:val="005859B4"/>
    <w:rsid w:val="00586462"/>
    <w:rsid w:val="005865DF"/>
    <w:rsid w:val="005870EB"/>
    <w:rsid w:val="005876D8"/>
    <w:rsid w:val="00587FDF"/>
    <w:rsid w:val="0059069D"/>
    <w:rsid w:val="0059098D"/>
    <w:rsid w:val="0059138C"/>
    <w:rsid w:val="005918D6"/>
    <w:rsid w:val="005919C3"/>
    <w:rsid w:val="00591DDC"/>
    <w:rsid w:val="00592163"/>
    <w:rsid w:val="00592658"/>
    <w:rsid w:val="005926B6"/>
    <w:rsid w:val="005929AF"/>
    <w:rsid w:val="00592A6C"/>
    <w:rsid w:val="00592AD5"/>
    <w:rsid w:val="00593355"/>
    <w:rsid w:val="00594280"/>
    <w:rsid w:val="00594317"/>
    <w:rsid w:val="005945E4"/>
    <w:rsid w:val="00594804"/>
    <w:rsid w:val="00595561"/>
    <w:rsid w:val="00596A18"/>
    <w:rsid w:val="00596A45"/>
    <w:rsid w:val="00596F14"/>
    <w:rsid w:val="00597D24"/>
    <w:rsid w:val="005A03F5"/>
    <w:rsid w:val="005A0941"/>
    <w:rsid w:val="005A0E7D"/>
    <w:rsid w:val="005A0EE9"/>
    <w:rsid w:val="005A13BC"/>
    <w:rsid w:val="005A16E7"/>
    <w:rsid w:val="005A18F5"/>
    <w:rsid w:val="005A1933"/>
    <w:rsid w:val="005A1BEE"/>
    <w:rsid w:val="005A1E02"/>
    <w:rsid w:val="005A2605"/>
    <w:rsid w:val="005A31CE"/>
    <w:rsid w:val="005A32F8"/>
    <w:rsid w:val="005A40A9"/>
    <w:rsid w:val="005A418C"/>
    <w:rsid w:val="005A446B"/>
    <w:rsid w:val="005A5C7C"/>
    <w:rsid w:val="005A5F07"/>
    <w:rsid w:val="005A719C"/>
    <w:rsid w:val="005A735E"/>
    <w:rsid w:val="005A7BBD"/>
    <w:rsid w:val="005B053B"/>
    <w:rsid w:val="005B09A6"/>
    <w:rsid w:val="005B158B"/>
    <w:rsid w:val="005B16C4"/>
    <w:rsid w:val="005B363F"/>
    <w:rsid w:val="005B4544"/>
    <w:rsid w:val="005B48CB"/>
    <w:rsid w:val="005B563A"/>
    <w:rsid w:val="005B56F8"/>
    <w:rsid w:val="005B5EC0"/>
    <w:rsid w:val="005B65C4"/>
    <w:rsid w:val="005B65E8"/>
    <w:rsid w:val="005B6A21"/>
    <w:rsid w:val="005B6CFC"/>
    <w:rsid w:val="005B77BF"/>
    <w:rsid w:val="005B7D96"/>
    <w:rsid w:val="005C00F2"/>
    <w:rsid w:val="005C05E0"/>
    <w:rsid w:val="005C17BE"/>
    <w:rsid w:val="005C1AB3"/>
    <w:rsid w:val="005C1B65"/>
    <w:rsid w:val="005C2D7B"/>
    <w:rsid w:val="005C2F73"/>
    <w:rsid w:val="005C3B02"/>
    <w:rsid w:val="005C3D6B"/>
    <w:rsid w:val="005C442A"/>
    <w:rsid w:val="005C57F2"/>
    <w:rsid w:val="005C583A"/>
    <w:rsid w:val="005C61C2"/>
    <w:rsid w:val="005C64C6"/>
    <w:rsid w:val="005C77A1"/>
    <w:rsid w:val="005C7AD4"/>
    <w:rsid w:val="005D1485"/>
    <w:rsid w:val="005D19DF"/>
    <w:rsid w:val="005D20CD"/>
    <w:rsid w:val="005D2756"/>
    <w:rsid w:val="005D2E37"/>
    <w:rsid w:val="005D3026"/>
    <w:rsid w:val="005D30FA"/>
    <w:rsid w:val="005D329F"/>
    <w:rsid w:val="005D3650"/>
    <w:rsid w:val="005D3B84"/>
    <w:rsid w:val="005D4B93"/>
    <w:rsid w:val="005D4FC3"/>
    <w:rsid w:val="005D549A"/>
    <w:rsid w:val="005D5693"/>
    <w:rsid w:val="005D6B99"/>
    <w:rsid w:val="005D75BA"/>
    <w:rsid w:val="005D7EEC"/>
    <w:rsid w:val="005E0212"/>
    <w:rsid w:val="005E0B5C"/>
    <w:rsid w:val="005E11E3"/>
    <w:rsid w:val="005E18D9"/>
    <w:rsid w:val="005E2122"/>
    <w:rsid w:val="005E3336"/>
    <w:rsid w:val="005E3376"/>
    <w:rsid w:val="005E34DF"/>
    <w:rsid w:val="005E3910"/>
    <w:rsid w:val="005E4416"/>
    <w:rsid w:val="005E4EFB"/>
    <w:rsid w:val="005E5720"/>
    <w:rsid w:val="005E5A65"/>
    <w:rsid w:val="005E5AB6"/>
    <w:rsid w:val="005E5F86"/>
    <w:rsid w:val="005E7026"/>
    <w:rsid w:val="005F0F9E"/>
    <w:rsid w:val="005F1E63"/>
    <w:rsid w:val="005F2562"/>
    <w:rsid w:val="005F26CA"/>
    <w:rsid w:val="005F34CE"/>
    <w:rsid w:val="005F389C"/>
    <w:rsid w:val="005F3F9B"/>
    <w:rsid w:val="005F4030"/>
    <w:rsid w:val="005F4477"/>
    <w:rsid w:val="005F5028"/>
    <w:rsid w:val="005F54A8"/>
    <w:rsid w:val="005F577E"/>
    <w:rsid w:val="005F658E"/>
    <w:rsid w:val="005F6C61"/>
    <w:rsid w:val="005F6F98"/>
    <w:rsid w:val="005F7913"/>
    <w:rsid w:val="005F7B73"/>
    <w:rsid w:val="006001E4"/>
    <w:rsid w:val="00600A15"/>
    <w:rsid w:val="00600C46"/>
    <w:rsid w:val="00600D41"/>
    <w:rsid w:val="00600FAF"/>
    <w:rsid w:val="00601157"/>
    <w:rsid w:val="00601DEA"/>
    <w:rsid w:val="00601E69"/>
    <w:rsid w:val="00602471"/>
    <w:rsid w:val="00603E78"/>
    <w:rsid w:val="00606372"/>
    <w:rsid w:val="00606AFA"/>
    <w:rsid w:val="0060741C"/>
    <w:rsid w:val="00607AA5"/>
    <w:rsid w:val="00610113"/>
    <w:rsid w:val="0061138B"/>
    <w:rsid w:val="00611A19"/>
    <w:rsid w:val="00611F7B"/>
    <w:rsid w:val="006125A6"/>
    <w:rsid w:val="00612784"/>
    <w:rsid w:val="0061286E"/>
    <w:rsid w:val="00612EA5"/>
    <w:rsid w:val="006133B6"/>
    <w:rsid w:val="006155D0"/>
    <w:rsid w:val="00615FDE"/>
    <w:rsid w:val="00616431"/>
    <w:rsid w:val="00616443"/>
    <w:rsid w:val="006165C8"/>
    <w:rsid w:val="00616B50"/>
    <w:rsid w:val="006177B5"/>
    <w:rsid w:val="00617EB3"/>
    <w:rsid w:val="006202B9"/>
    <w:rsid w:val="00620935"/>
    <w:rsid w:val="006211C0"/>
    <w:rsid w:val="00621B40"/>
    <w:rsid w:val="00622368"/>
    <w:rsid w:val="00622D87"/>
    <w:rsid w:val="0062379B"/>
    <w:rsid w:val="00624FAF"/>
    <w:rsid w:val="006251F8"/>
    <w:rsid w:val="0062636B"/>
    <w:rsid w:val="00626504"/>
    <w:rsid w:val="006269AD"/>
    <w:rsid w:val="00626B74"/>
    <w:rsid w:val="00630088"/>
    <w:rsid w:val="006300BA"/>
    <w:rsid w:val="00630463"/>
    <w:rsid w:val="006309DB"/>
    <w:rsid w:val="00631FDD"/>
    <w:rsid w:val="00633569"/>
    <w:rsid w:val="00633824"/>
    <w:rsid w:val="006339AF"/>
    <w:rsid w:val="006340B1"/>
    <w:rsid w:val="006340FF"/>
    <w:rsid w:val="00634EED"/>
    <w:rsid w:val="00635053"/>
    <w:rsid w:val="006351A2"/>
    <w:rsid w:val="0063581E"/>
    <w:rsid w:val="00635831"/>
    <w:rsid w:val="00635DCC"/>
    <w:rsid w:val="006374C8"/>
    <w:rsid w:val="00637BC4"/>
    <w:rsid w:val="00637C5E"/>
    <w:rsid w:val="00637DB0"/>
    <w:rsid w:val="00640202"/>
    <w:rsid w:val="00640D4E"/>
    <w:rsid w:val="00640E79"/>
    <w:rsid w:val="00641CC5"/>
    <w:rsid w:val="00642202"/>
    <w:rsid w:val="006423C2"/>
    <w:rsid w:val="00642464"/>
    <w:rsid w:val="0064295C"/>
    <w:rsid w:val="006431FF"/>
    <w:rsid w:val="006434E0"/>
    <w:rsid w:val="00644265"/>
    <w:rsid w:val="00644428"/>
    <w:rsid w:val="00644D35"/>
    <w:rsid w:val="0064550E"/>
    <w:rsid w:val="00645BB4"/>
    <w:rsid w:val="006467BF"/>
    <w:rsid w:val="0065029D"/>
    <w:rsid w:val="00650558"/>
    <w:rsid w:val="00651A30"/>
    <w:rsid w:val="00651AE2"/>
    <w:rsid w:val="00651E18"/>
    <w:rsid w:val="006532B4"/>
    <w:rsid w:val="0065363B"/>
    <w:rsid w:val="00653FFA"/>
    <w:rsid w:val="00654008"/>
    <w:rsid w:val="00654776"/>
    <w:rsid w:val="00655640"/>
    <w:rsid w:val="00655D30"/>
    <w:rsid w:val="00657207"/>
    <w:rsid w:val="006604EE"/>
    <w:rsid w:val="00660C91"/>
    <w:rsid w:val="006610F2"/>
    <w:rsid w:val="006630B4"/>
    <w:rsid w:val="006639B9"/>
    <w:rsid w:val="00663C20"/>
    <w:rsid w:val="006647BF"/>
    <w:rsid w:val="00664C3A"/>
    <w:rsid w:val="00665960"/>
    <w:rsid w:val="006662BC"/>
    <w:rsid w:val="00666606"/>
    <w:rsid w:val="00666DBF"/>
    <w:rsid w:val="00667328"/>
    <w:rsid w:val="006673B1"/>
    <w:rsid w:val="00667420"/>
    <w:rsid w:val="006677CD"/>
    <w:rsid w:val="0067021D"/>
    <w:rsid w:val="006707A8"/>
    <w:rsid w:val="0067084E"/>
    <w:rsid w:val="00671AD2"/>
    <w:rsid w:val="006723D3"/>
    <w:rsid w:val="0067341B"/>
    <w:rsid w:val="00673674"/>
    <w:rsid w:val="00673E1B"/>
    <w:rsid w:val="00674297"/>
    <w:rsid w:val="006743B8"/>
    <w:rsid w:val="006753FE"/>
    <w:rsid w:val="00675567"/>
    <w:rsid w:val="00675B24"/>
    <w:rsid w:val="00675B30"/>
    <w:rsid w:val="00675D8D"/>
    <w:rsid w:val="006774AD"/>
    <w:rsid w:val="006779A9"/>
    <w:rsid w:val="00677BE8"/>
    <w:rsid w:val="00677C28"/>
    <w:rsid w:val="00677F32"/>
    <w:rsid w:val="00680092"/>
    <w:rsid w:val="00680469"/>
    <w:rsid w:val="00680FEB"/>
    <w:rsid w:val="006815B0"/>
    <w:rsid w:val="00681FBE"/>
    <w:rsid w:val="00681FC0"/>
    <w:rsid w:val="00682DB0"/>
    <w:rsid w:val="0068339D"/>
    <w:rsid w:val="00686105"/>
    <w:rsid w:val="006865E6"/>
    <w:rsid w:val="00686A73"/>
    <w:rsid w:val="00686BA4"/>
    <w:rsid w:val="006878F8"/>
    <w:rsid w:val="00687AAA"/>
    <w:rsid w:val="00687CC5"/>
    <w:rsid w:val="00687CEA"/>
    <w:rsid w:val="006902C7"/>
    <w:rsid w:val="00691C5B"/>
    <w:rsid w:val="00692D9A"/>
    <w:rsid w:val="00693452"/>
    <w:rsid w:val="0069362D"/>
    <w:rsid w:val="00693888"/>
    <w:rsid w:val="006941C7"/>
    <w:rsid w:val="0069424A"/>
    <w:rsid w:val="006957E5"/>
    <w:rsid w:val="00695A33"/>
    <w:rsid w:val="00695AED"/>
    <w:rsid w:val="00695E23"/>
    <w:rsid w:val="00696A88"/>
    <w:rsid w:val="00696D2B"/>
    <w:rsid w:val="006971FE"/>
    <w:rsid w:val="00697490"/>
    <w:rsid w:val="00697A3F"/>
    <w:rsid w:val="006A035B"/>
    <w:rsid w:val="006A0475"/>
    <w:rsid w:val="006A0EFB"/>
    <w:rsid w:val="006A1D33"/>
    <w:rsid w:val="006A26B9"/>
    <w:rsid w:val="006A2A1C"/>
    <w:rsid w:val="006A2FB2"/>
    <w:rsid w:val="006A3290"/>
    <w:rsid w:val="006A38D8"/>
    <w:rsid w:val="006A428B"/>
    <w:rsid w:val="006A42D2"/>
    <w:rsid w:val="006A4471"/>
    <w:rsid w:val="006A44CF"/>
    <w:rsid w:val="006A47DD"/>
    <w:rsid w:val="006A4E72"/>
    <w:rsid w:val="006A5065"/>
    <w:rsid w:val="006A52E5"/>
    <w:rsid w:val="006A5D1D"/>
    <w:rsid w:val="006A6A53"/>
    <w:rsid w:val="006A7760"/>
    <w:rsid w:val="006A7F42"/>
    <w:rsid w:val="006B00FE"/>
    <w:rsid w:val="006B0DDB"/>
    <w:rsid w:val="006B1305"/>
    <w:rsid w:val="006B1BFE"/>
    <w:rsid w:val="006B1E4C"/>
    <w:rsid w:val="006B2268"/>
    <w:rsid w:val="006B2333"/>
    <w:rsid w:val="006B2B27"/>
    <w:rsid w:val="006B3232"/>
    <w:rsid w:val="006B3D30"/>
    <w:rsid w:val="006B46EE"/>
    <w:rsid w:val="006B586E"/>
    <w:rsid w:val="006B6536"/>
    <w:rsid w:val="006B703C"/>
    <w:rsid w:val="006B76C3"/>
    <w:rsid w:val="006B779A"/>
    <w:rsid w:val="006C0FDF"/>
    <w:rsid w:val="006C1043"/>
    <w:rsid w:val="006C201A"/>
    <w:rsid w:val="006C3168"/>
    <w:rsid w:val="006C3380"/>
    <w:rsid w:val="006C4520"/>
    <w:rsid w:val="006C6754"/>
    <w:rsid w:val="006C6CB9"/>
    <w:rsid w:val="006C6D12"/>
    <w:rsid w:val="006C6DF4"/>
    <w:rsid w:val="006C708E"/>
    <w:rsid w:val="006C71B3"/>
    <w:rsid w:val="006D02C7"/>
    <w:rsid w:val="006D15BD"/>
    <w:rsid w:val="006D17CA"/>
    <w:rsid w:val="006D196B"/>
    <w:rsid w:val="006D47D2"/>
    <w:rsid w:val="006D4E53"/>
    <w:rsid w:val="006D4F76"/>
    <w:rsid w:val="006D6567"/>
    <w:rsid w:val="006D758E"/>
    <w:rsid w:val="006E0372"/>
    <w:rsid w:val="006E0745"/>
    <w:rsid w:val="006E08CA"/>
    <w:rsid w:val="006E0AC1"/>
    <w:rsid w:val="006E0B25"/>
    <w:rsid w:val="006E1131"/>
    <w:rsid w:val="006E218C"/>
    <w:rsid w:val="006E28CF"/>
    <w:rsid w:val="006E3880"/>
    <w:rsid w:val="006E4F2F"/>
    <w:rsid w:val="006E5A65"/>
    <w:rsid w:val="006F204F"/>
    <w:rsid w:val="006F23D7"/>
    <w:rsid w:val="006F2A20"/>
    <w:rsid w:val="006F2F68"/>
    <w:rsid w:val="006F32B0"/>
    <w:rsid w:val="006F3B15"/>
    <w:rsid w:val="006F3F7C"/>
    <w:rsid w:val="006F4126"/>
    <w:rsid w:val="006F4723"/>
    <w:rsid w:val="006F6F47"/>
    <w:rsid w:val="006F7858"/>
    <w:rsid w:val="00700DA6"/>
    <w:rsid w:val="00700F3E"/>
    <w:rsid w:val="00701952"/>
    <w:rsid w:val="007020CF"/>
    <w:rsid w:val="007022A2"/>
    <w:rsid w:val="00702395"/>
    <w:rsid w:val="007024B3"/>
    <w:rsid w:val="00703D12"/>
    <w:rsid w:val="00703EE4"/>
    <w:rsid w:val="00704106"/>
    <w:rsid w:val="007042D1"/>
    <w:rsid w:val="0071081B"/>
    <w:rsid w:val="007108C9"/>
    <w:rsid w:val="00710B08"/>
    <w:rsid w:val="00710F72"/>
    <w:rsid w:val="00711A85"/>
    <w:rsid w:val="00711F4A"/>
    <w:rsid w:val="007123C8"/>
    <w:rsid w:val="00712CA4"/>
    <w:rsid w:val="00712D6C"/>
    <w:rsid w:val="0071364D"/>
    <w:rsid w:val="00713D45"/>
    <w:rsid w:val="00714073"/>
    <w:rsid w:val="0071465D"/>
    <w:rsid w:val="007155F0"/>
    <w:rsid w:val="00715AD5"/>
    <w:rsid w:val="00716B87"/>
    <w:rsid w:val="00717D6A"/>
    <w:rsid w:val="00720C6D"/>
    <w:rsid w:val="00720CD1"/>
    <w:rsid w:val="00721C83"/>
    <w:rsid w:val="00722B18"/>
    <w:rsid w:val="00722BD0"/>
    <w:rsid w:val="00722ED1"/>
    <w:rsid w:val="007239C3"/>
    <w:rsid w:val="0072413F"/>
    <w:rsid w:val="007245CC"/>
    <w:rsid w:val="00724F16"/>
    <w:rsid w:val="00725152"/>
    <w:rsid w:val="007254CF"/>
    <w:rsid w:val="00725535"/>
    <w:rsid w:val="00725BA6"/>
    <w:rsid w:val="00727993"/>
    <w:rsid w:val="00730453"/>
    <w:rsid w:val="00731198"/>
    <w:rsid w:val="0073121D"/>
    <w:rsid w:val="00731718"/>
    <w:rsid w:val="007331B1"/>
    <w:rsid w:val="00733661"/>
    <w:rsid w:val="0073372B"/>
    <w:rsid w:val="00733C8C"/>
    <w:rsid w:val="00733FE5"/>
    <w:rsid w:val="00734761"/>
    <w:rsid w:val="00734787"/>
    <w:rsid w:val="00735501"/>
    <w:rsid w:val="00735C50"/>
    <w:rsid w:val="00736593"/>
    <w:rsid w:val="007365D7"/>
    <w:rsid w:val="00736EE5"/>
    <w:rsid w:val="00736F4F"/>
    <w:rsid w:val="00737AF4"/>
    <w:rsid w:val="00737C7E"/>
    <w:rsid w:val="00740AB8"/>
    <w:rsid w:val="00741063"/>
    <w:rsid w:val="00741216"/>
    <w:rsid w:val="00741275"/>
    <w:rsid w:val="00741D4A"/>
    <w:rsid w:val="00741FEB"/>
    <w:rsid w:val="0074219E"/>
    <w:rsid w:val="00743901"/>
    <w:rsid w:val="007439FB"/>
    <w:rsid w:val="0074553A"/>
    <w:rsid w:val="0074555F"/>
    <w:rsid w:val="00745656"/>
    <w:rsid w:val="00745E13"/>
    <w:rsid w:val="007460FD"/>
    <w:rsid w:val="00746656"/>
    <w:rsid w:val="0074706B"/>
    <w:rsid w:val="007471EB"/>
    <w:rsid w:val="0074779D"/>
    <w:rsid w:val="00747FF3"/>
    <w:rsid w:val="007501BB"/>
    <w:rsid w:val="007507D3"/>
    <w:rsid w:val="00751590"/>
    <w:rsid w:val="00751888"/>
    <w:rsid w:val="007518C5"/>
    <w:rsid w:val="00752279"/>
    <w:rsid w:val="007523BB"/>
    <w:rsid w:val="007528FA"/>
    <w:rsid w:val="00752A79"/>
    <w:rsid w:val="00753595"/>
    <w:rsid w:val="00753A92"/>
    <w:rsid w:val="0075463B"/>
    <w:rsid w:val="00754770"/>
    <w:rsid w:val="00754B5E"/>
    <w:rsid w:val="00754BDB"/>
    <w:rsid w:val="00755176"/>
    <w:rsid w:val="00755557"/>
    <w:rsid w:val="00757923"/>
    <w:rsid w:val="00757AF9"/>
    <w:rsid w:val="00760579"/>
    <w:rsid w:val="00760AE8"/>
    <w:rsid w:val="00760DBA"/>
    <w:rsid w:val="00761208"/>
    <w:rsid w:val="00761A3C"/>
    <w:rsid w:val="0076243B"/>
    <w:rsid w:val="007626C1"/>
    <w:rsid w:val="007628E3"/>
    <w:rsid w:val="007630FC"/>
    <w:rsid w:val="00763497"/>
    <w:rsid w:val="007635CB"/>
    <w:rsid w:val="00763ACF"/>
    <w:rsid w:val="0076459B"/>
    <w:rsid w:val="00764E23"/>
    <w:rsid w:val="00765DE0"/>
    <w:rsid w:val="00766218"/>
    <w:rsid w:val="00766447"/>
    <w:rsid w:val="00766504"/>
    <w:rsid w:val="007670C0"/>
    <w:rsid w:val="007674CF"/>
    <w:rsid w:val="00767994"/>
    <w:rsid w:val="007708E5"/>
    <w:rsid w:val="00771DC1"/>
    <w:rsid w:val="00771FED"/>
    <w:rsid w:val="007723A3"/>
    <w:rsid w:val="007724E0"/>
    <w:rsid w:val="00772C6C"/>
    <w:rsid w:val="00772F59"/>
    <w:rsid w:val="0077377D"/>
    <w:rsid w:val="00774378"/>
    <w:rsid w:val="00774C99"/>
    <w:rsid w:val="00775915"/>
    <w:rsid w:val="00775944"/>
    <w:rsid w:val="00777DF2"/>
    <w:rsid w:val="0078035C"/>
    <w:rsid w:val="00781350"/>
    <w:rsid w:val="00781C0E"/>
    <w:rsid w:val="00781DD4"/>
    <w:rsid w:val="00781FBA"/>
    <w:rsid w:val="0078272E"/>
    <w:rsid w:val="00783281"/>
    <w:rsid w:val="00783648"/>
    <w:rsid w:val="007836B2"/>
    <w:rsid w:val="0078394F"/>
    <w:rsid w:val="00783D62"/>
    <w:rsid w:val="007847E6"/>
    <w:rsid w:val="00784A66"/>
    <w:rsid w:val="007859FB"/>
    <w:rsid w:val="00785FE7"/>
    <w:rsid w:val="00786562"/>
    <w:rsid w:val="007869DF"/>
    <w:rsid w:val="00786FA8"/>
    <w:rsid w:val="00790551"/>
    <w:rsid w:val="00790EE9"/>
    <w:rsid w:val="007918E3"/>
    <w:rsid w:val="00791D61"/>
    <w:rsid w:val="0079352F"/>
    <w:rsid w:val="00793F5C"/>
    <w:rsid w:val="00794BFA"/>
    <w:rsid w:val="0079502A"/>
    <w:rsid w:val="0079522B"/>
    <w:rsid w:val="0079643C"/>
    <w:rsid w:val="007964F5"/>
    <w:rsid w:val="007973EF"/>
    <w:rsid w:val="00797683"/>
    <w:rsid w:val="007A0883"/>
    <w:rsid w:val="007A1C34"/>
    <w:rsid w:val="007A275C"/>
    <w:rsid w:val="007A3033"/>
    <w:rsid w:val="007A3CA9"/>
    <w:rsid w:val="007A45B8"/>
    <w:rsid w:val="007A47DD"/>
    <w:rsid w:val="007A6CC8"/>
    <w:rsid w:val="007A6DD3"/>
    <w:rsid w:val="007A72CC"/>
    <w:rsid w:val="007A7E1C"/>
    <w:rsid w:val="007B0118"/>
    <w:rsid w:val="007B0B90"/>
    <w:rsid w:val="007B0CBF"/>
    <w:rsid w:val="007B220D"/>
    <w:rsid w:val="007B2536"/>
    <w:rsid w:val="007B32F3"/>
    <w:rsid w:val="007B3967"/>
    <w:rsid w:val="007B3B2B"/>
    <w:rsid w:val="007B415A"/>
    <w:rsid w:val="007B43E7"/>
    <w:rsid w:val="007B466F"/>
    <w:rsid w:val="007B65C6"/>
    <w:rsid w:val="007B71B9"/>
    <w:rsid w:val="007C0805"/>
    <w:rsid w:val="007C17ED"/>
    <w:rsid w:val="007C1984"/>
    <w:rsid w:val="007C1E1B"/>
    <w:rsid w:val="007C27FD"/>
    <w:rsid w:val="007C29C7"/>
    <w:rsid w:val="007C3A73"/>
    <w:rsid w:val="007C457D"/>
    <w:rsid w:val="007C4D7B"/>
    <w:rsid w:val="007C5168"/>
    <w:rsid w:val="007C536B"/>
    <w:rsid w:val="007C5E1D"/>
    <w:rsid w:val="007C6BBC"/>
    <w:rsid w:val="007C773B"/>
    <w:rsid w:val="007C7A0D"/>
    <w:rsid w:val="007C7BDE"/>
    <w:rsid w:val="007D0025"/>
    <w:rsid w:val="007D1D4E"/>
    <w:rsid w:val="007D1DA8"/>
    <w:rsid w:val="007D3311"/>
    <w:rsid w:val="007D4690"/>
    <w:rsid w:val="007D4FBA"/>
    <w:rsid w:val="007D61ED"/>
    <w:rsid w:val="007D65AE"/>
    <w:rsid w:val="007D6DA6"/>
    <w:rsid w:val="007D7791"/>
    <w:rsid w:val="007D7E0E"/>
    <w:rsid w:val="007E043E"/>
    <w:rsid w:val="007E0A0A"/>
    <w:rsid w:val="007E0D8F"/>
    <w:rsid w:val="007E147D"/>
    <w:rsid w:val="007E1CCB"/>
    <w:rsid w:val="007E2357"/>
    <w:rsid w:val="007E245D"/>
    <w:rsid w:val="007E353D"/>
    <w:rsid w:val="007E3567"/>
    <w:rsid w:val="007E3D2E"/>
    <w:rsid w:val="007E41D1"/>
    <w:rsid w:val="007E4636"/>
    <w:rsid w:val="007E5947"/>
    <w:rsid w:val="007E73BE"/>
    <w:rsid w:val="007F0983"/>
    <w:rsid w:val="007F1862"/>
    <w:rsid w:val="007F2129"/>
    <w:rsid w:val="007F25BB"/>
    <w:rsid w:val="007F2CE3"/>
    <w:rsid w:val="007F2F86"/>
    <w:rsid w:val="007F51E2"/>
    <w:rsid w:val="007F531A"/>
    <w:rsid w:val="007F53A6"/>
    <w:rsid w:val="007F5A5A"/>
    <w:rsid w:val="007F5C4B"/>
    <w:rsid w:val="007F67F0"/>
    <w:rsid w:val="007F6EC8"/>
    <w:rsid w:val="007F71C4"/>
    <w:rsid w:val="007F75A1"/>
    <w:rsid w:val="00800F23"/>
    <w:rsid w:val="00801B5A"/>
    <w:rsid w:val="00801CFA"/>
    <w:rsid w:val="00801FB9"/>
    <w:rsid w:val="00801FFB"/>
    <w:rsid w:val="008020A4"/>
    <w:rsid w:val="00802319"/>
    <w:rsid w:val="00802589"/>
    <w:rsid w:val="00803085"/>
    <w:rsid w:val="0080372A"/>
    <w:rsid w:val="00803EC6"/>
    <w:rsid w:val="00804262"/>
    <w:rsid w:val="008043A9"/>
    <w:rsid w:val="00804C68"/>
    <w:rsid w:val="00805271"/>
    <w:rsid w:val="0080553D"/>
    <w:rsid w:val="00806D97"/>
    <w:rsid w:val="00807962"/>
    <w:rsid w:val="00807B08"/>
    <w:rsid w:val="00807FCA"/>
    <w:rsid w:val="008106B7"/>
    <w:rsid w:val="00810F95"/>
    <w:rsid w:val="00811A7D"/>
    <w:rsid w:val="008125C2"/>
    <w:rsid w:val="00813077"/>
    <w:rsid w:val="0081358B"/>
    <w:rsid w:val="00815799"/>
    <w:rsid w:val="00815AF6"/>
    <w:rsid w:val="0081673E"/>
    <w:rsid w:val="00816E07"/>
    <w:rsid w:val="0081716C"/>
    <w:rsid w:val="008171C7"/>
    <w:rsid w:val="00817FFC"/>
    <w:rsid w:val="00820841"/>
    <w:rsid w:val="00820C3A"/>
    <w:rsid w:val="00820DE8"/>
    <w:rsid w:val="00821686"/>
    <w:rsid w:val="008221A7"/>
    <w:rsid w:val="008221E5"/>
    <w:rsid w:val="00822216"/>
    <w:rsid w:val="008226AA"/>
    <w:rsid w:val="008229E1"/>
    <w:rsid w:val="008235F7"/>
    <w:rsid w:val="0082393C"/>
    <w:rsid w:val="00823F2E"/>
    <w:rsid w:val="00824277"/>
    <w:rsid w:val="008245C7"/>
    <w:rsid w:val="008247B6"/>
    <w:rsid w:val="008249D0"/>
    <w:rsid w:val="00825C72"/>
    <w:rsid w:val="00825EC4"/>
    <w:rsid w:val="00826BB2"/>
    <w:rsid w:val="008276E5"/>
    <w:rsid w:val="00827DDE"/>
    <w:rsid w:val="0083188D"/>
    <w:rsid w:val="00831D29"/>
    <w:rsid w:val="00831DB5"/>
    <w:rsid w:val="008326B1"/>
    <w:rsid w:val="00832A1B"/>
    <w:rsid w:val="0083390D"/>
    <w:rsid w:val="00834396"/>
    <w:rsid w:val="008346A0"/>
    <w:rsid w:val="00834FAC"/>
    <w:rsid w:val="00835955"/>
    <w:rsid w:val="00835F83"/>
    <w:rsid w:val="0083663A"/>
    <w:rsid w:val="00836B1F"/>
    <w:rsid w:val="00837804"/>
    <w:rsid w:val="00837B26"/>
    <w:rsid w:val="00841C44"/>
    <w:rsid w:val="0084233F"/>
    <w:rsid w:val="00842B35"/>
    <w:rsid w:val="00842E29"/>
    <w:rsid w:val="008440FD"/>
    <w:rsid w:val="00844150"/>
    <w:rsid w:val="0084497B"/>
    <w:rsid w:val="008449A7"/>
    <w:rsid w:val="00844A4F"/>
    <w:rsid w:val="00844E58"/>
    <w:rsid w:val="00845284"/>
    <w:rsid w:val="0084684D"/>
    <w:rsid w:val="00846872"/>
    <w:rsid w:val="008469CF"/>
    <w:rsid w:val="00846ABE"/>
    <w:rsid w:val="00846EC8"/>
    <w:rsid w:val="00846F0C"/>
    <w:rsid w:val="0084738A"/>
    <w:rsid w:val="00847448"/>
    <w:rsid w:val="00847E12"/>
    <w:rsid w:val="0085238F"/>
    <w:rsid w:val="00853389"/>
    <w:rsid w:val="00854109"/>
    <w:rsid w:val="008541D0"/>
    <w:rsid w:val="00854437"/>
    <w:rsid w:val="00854506"/>
    <w:rsid w:val="0085460F"/>
    <w:rsid w:val="00854D81"/>
    <w:rsid w:val="00854E56"/>
    <w:rsid w:val="00854E75"/>
    <w:rsid w:val="008551BF"/>
    <w:rsid w:val="00855364"/>
    <w:rsid w:val="008554EC"/>
    <w:rsid w:val="00855BDE"/>
    <w:rsid w:val="008560E3"/>
    <w:rsid w:val="00856F53"/>
    <w:rsid w:val="008572EC"/>
    <w:rsid w:val="00857785"/>
    <w:rsid w:val="00860379"/>
    <w:rsid w:val="00860989"/>
    <w:rsid w:val="008609AE"/>
    <w:rsid w:val="00860B00"/>
    <w:rsid w:val="00862276"/>
    <w:rsid w:val="008622E9"/>
    <w:rsid w:val="008625F7"/>
    <w:rsid w:val="00862AE2"/>
    <w:rsid w:val="00862D2C"/>
    <w:rsid w:val="008632BF"/>
    <w:rsid w:val="00863560"/>
    <w:rsid w:val="00863972"/>
    <w:rsid w:val="00863A9E"/>
    <w:rsid w:val="00865122"/>
    <w:rsid w:val="00865821"/>
    <w:rsid w:val="00867298"/>
    <w:rsid w:val="00867AFB"/>
    <w:rsid w:val="00870921"/>
    <w:rsid w:val="00871565"/>
    <w:rsid w:val="008719E0"/>
    <w:rsid w:val="008724A4"/>
    <w:rsid w:val="00872857"/>
    <w:rsid w:val="008735B8"/>
    <w:rsid w:val="00873E5B"/>
    <w:rsid w:val="008753A5"/>
    <w:rsid w:val="0087577B"/>
    <w:rsid w:val="00875A85"/>
    <w:rsid w:val="00875B90"/>
    <w:rsid w:val="00875DCB"/>
    <w:rsid w:val="00875E2A"/>
    <w:rsid w:val="00876BAE"/>
    <w:rsid w:val="00876F64"/>
    <w:rsid w:val="00876F65"/>
    <w:rsid w:val="00880802"/>
    <w:rsid w:val="00881D35"/>
    <w:rsid w:val="00881F1C"/>
    <w:rsid w:val="008820AA"/>
    <w:rsid w:val="00882F44"/>
    <w:rsid w:val="00883080"/>
    <w:rsid w:val="0088324F"/>
    <w:rsid w:val="00884467"/>
    <w:rsid w:val="00885CBD"/>
    <w:rsid w:val="00886369"/>
    <w:rsid w:val="00886547"/>
    <w:rsid w:val="00886A53"/>
    <w:rsid w:val="00887440"/>
    <w:rsid w:val="00887795"/>
    <w:rsid w:val="00890970"/>
    <w:rsid w:val="0089150D"/>
    <w:rsid w:val="00891593"/>
    <w:rsid w:val="00892A3D"/>
    <w:rsid w:val="00893966"/>
    <w:rsid w:val="00894171"/>
    <w:rsid w:val="008951A9"/>
    <w:rsid w:val="00895504"/>
    <w:rsid w:val="00895C8F"/>
    <w:rsid w:val="00895D70"/>
    <w:rsid w:val="00895DF0"/>
    <w:rsid w:val="00895E26"/>
    <w:rsid w:val="00896983"/>
    <w:rsid w:val="00896B87"/>
    <w:rsid w:val="00896E28"/>
    <w:rsid w:val="008971D6"/>
    <w:rsid w:val="008A11FD"/>
    <w:rsid w:val="008A204C"/>
    <w:rsid w:val="008A25B2"/>
    <w:rsid w:val="008A26CD"/>
    <w:rsid w:val="008A28E6"/>
    <w:rsid w:val="008A29E1"/>
    <w:rsid w:val="008A2AFC"/>
    <w:rsid w:val="008A3B80"/>
    <w:rsid w:val="008A495E"/>
    <w:rsid w:val="008A591E"/>
    <w:rsid w:val="008A5BC9"/>
    <w:rsid w:val="008A5C0C"/>
    <w:rsid w:val="008A683F"/>
    <w:rsid w:val="008A7478"/>
    <w:rsid w:val="008A75D8"/>
    <w:rsid w:val="008A7C16"/>
    <w:rsid w:val="008B0945"/>
    <w:rsid w:val="008B1D20"/>
    <w:rsid w:val="008B28B1"/>
    <w:rsid w:val="008B3A37"/>
    <w:rsid w:val="008B3F0C"/>
    <w:rsid w:val="008B40E4"/>
    <w:rsid w:val="008B4EBF"/>
    <w:rsid w:val="008B5F3D"/>
    <w:rsid w:val="008B6A6C"/>
    <w:rsid w:val="008B7F50"/>
    <w:rsid w:val="008C1A65"/>
    <w:rsid w:val="008C1B3A"/>
    <w:rsid w:val="008C1D5F"/>
    <w:rsid w:val="008C2153"/>
    <w:rsid w:val="008C2278"/>
    <w:rsid w:val="008C280C"/>
    <w:rsid w:val="008C2C5E"/>
    <w:rsid w:val="008C2E49"/>
    <w:rsid w:val="008C3048"/>
    <w:rsid w:val="008C30E4"/>
    <w:rsid w:val="008C3E18"/>
    <w:rsid w:val="008C3E8D"/>
    <w:rsid w:val="008C3F6D"/>
    <w:rsid w:val="008C41A7"/>
    <w:rsid w:val="008C4313"/>
    <w:rsid w:val="008C5C9A"/>
    <w:rsid w:val="008C63D6"/>
    <w:rsid w:val="008C6E05"/>
    <w:rsid w:val="008C7010"/>
    <w:rsid w:val="008C7F19"/>
    <w:rsid w:val="008D00FD"/>
    <w:rsid w:val="008D0324"/>
    <w:rsid w:val="008D11D7"/>
    <w:rsid w:val="008D1632"/>
    <w:rsid w:val="008D1A87"/>
    <w:rsid w:val="008D2DF8"/>
    <w:rsid w:val="008D2FBB"/>
    <w:rsid w:val="008D3549"/>
    <w:rsid w:val="008D3A71"/>
    <w:rsid w:val="008D3F54"/>
    <w:rsid w:val="008D4833"/>
    <w:rsid w:val="008D49D0"/>
    <w:rsid w:val="008D4C9A"/>
    <w:rsid w:val="008D6725"/>
    <w:rsid w:val="008D715C"/>
    <w:rsid w:val="008E0637"/>
    <w:rsid w:val="008E22FC"/>
    <w:rsid w:val="008E2580"/>
    <w:rsid w:val="008E29D0"/>
    <w:rsid w:val="008E3326"/>
    <w:rsid w:val="008E35B9"/>
    <w:rsid w:val="008E387E"/>
    <w:rsid w:val="008E4AF6"/>
    <w:rsid w:val="008E59DB"/>
    <w:rsid w:val="008E5B8E"/>
    <w:rsid w:val="008E67A0"/>
    <w:rsid w:val="008E67E8"/>
    <w:rsid w:val="008E6BDA"/>
    <w:rsid w:val="008E724B"/>
    <w:rsid w:val="008E775D"/>
    <w:rsid w:val="008F018C"/>
    <w:rsid w:val="008F0FFF"/>
    <w:rsid w:val="008F1233"/>
    <w:rsid w:val="008F12D9"/>
    <w:rsid w:val="008F18EE"/>
    <w:rsid w:val="008F1C81"/>
    <w:rsid w:val="008F1FF5"/>
    <w:rsid w:val="008F2041"/>
    <w:rsid w:val="008F2CF8"/>
    <w:rsid w:val="008F3A1E"/>
    <w:rsid w:val="008F44C7"/>
    <w:rsid w:val="008F4FC1"/>
    <w:rsid w:val="008F57FB"/>
    <w:rsid w:val="008F5E92"/>
    <w:rsid w:val="008F63C2"/>
    <w:rsid w:val="009003A0"/>
    <w:rsid w:val="00901557"/>
    <w:rsid w:val="00901894"/>
    <w:rsid w:val="00902751"/>
    <w:rsid w:val="00902C3B"/>
    <w:rsid w:val="0090304F"/>
    <w:rsid w:val="00903E41"/>
    <w:rsid w:val="00904C94"/>
    <w:rsid w:val="00905325"/>
    <w:rsid w:val="00905A48"/>
    <w:rsid w:val="00905B26"/>
    <w:rsid w:val="00905C98"/>
    <w:rsid w:val="00906615"/>
    <w:rsid w:val="009068E6"/>
    <w:rsid w:val="00906C74"/>
    <w:rsid w:val="009071CF"/>
    <w:rsid w:val="00907409"/>
    <w:rsid w:val="00907F53"/>
    <w:rsid w:val="00910477"/>
    <w:rsid w:val="009104E6"/>
    <w:rsid w:val="00910D3A"/>
    <w:rsid w:val="00911597"/>
    <w:rsid w:val="009118CC"/>
    <w:rsid w:val="009120F0"/>
    <w:rsid w:val="00912141"/>
    <w:rsid w:val="00912962"/>
    <w:rsid w:val="009129A2"/>
    <w:rsid w:val="00912CCF"/>
    <w:rsid w:val="0091351C"/>
    <w:rsid w:val="00913C03"/>
    <w:rsid w:val="00916665"/>
    <w:rsid w:val="009168D4"/>
    <w:rsid w:val="00917EBD"/>
    <w:rsid w:val="009201F2"/>
    <w:rsid w:val="00920240"/>
    <w:rsid w:val="00920AFC"/>
    <w:rsid w:val="00920D91"/>
    <w:rsid w:val="00921765"/>
    <w:rsid w:val="00921A2C"/>
    <w:rsid w:val="00922888"/>
    <w:rsid w:val="00922FBF"/>
    <w:rsid w:val="00925B56"/>
    <w:rsid w:val="0092625D"/>
    <w:rsid w:val="00926FA7"/>
    <w:rsid w:val="00927503"/>
    <w:rsid w:val="00927EAE"/>
    <w:rsid w:val="00930666"/>
    <w:rsid w:val="00930DDC"/>
    <w:rsid w:val="00931220"/>
    <w:rsid w:val="00931D02"/>
    <w:rsid w:val="00932419"/>
    <w:rsid w:val="00932648"/>
    <w:rsid w:val="00932A3E"/>
    <w:rsid w:val="00933452"/>
    <w:rsid w:val="00933550"/>
    <w:rsid w:val="00933F6C"/>
    <w:rsid w:val="00934098"/>
    <w:rsid w:val="009347A5"/>
    <w:rsid w:val="0093600F"/>
    <w:rsid w:val="0093663B"/>
    <w:rsid w:val="009369D2"/>
    <w:rsid w:val="00936AB3"/>
    <w:rsid w:val="009412F5"/>
    <w:rsid w:val="00941D44"/>
    <w:rsid w:val="00941DE8"/>
    <w:rsid w:val="00942D62"/>
    <w:rsid w:val="00942FC5"/>
    <w:rsid w:val="00942FE1"/>
    <w:rsid w:val="0094470F"/>
    <w:rsid w:val="00944812"/>
    <w:rsid w:val="00944EC2"/>
    <w:rsid w:val="00945618"/>
    <w:rsid w:val="00945874"/>
    <w:rsid w:val="00950329"/>
    <w:rsid w:val="00950528"/>
    <w:rsid w:val="009515D3"/>
    <w:rsid w:val="00951966"/>
    <w:rsid w:val="009519C1"/>
    <w:rsid w:val="00951D02"/>
    <w:rsid w:val="00952108"/>
    <w:rsid w:val="00953462"/>
    <w:rsid w:val="0095445D"/>
    <w:rsid w:val="009547D6"/>
    <w:rsid w:val="009549D8"/>
    <w:rsid w:val="00954AA2"/>
    <w:rsid w:val="00954DFB"/>
    <w:rsid w:val="009554FF"/>
    <w:rsid w:val="00956649"/>
    <w:rsid w:val="00956B11"/>
    <w:rsid w:val="00956ED7"/>
    <w:rsid w:val="009572EA"/>
    <w:rsid w:val="00957A27"/>
    <w:rsid w:val="00957E6D"/>
    <w:rsid w:val="009604FA"/>
    <w:rsid w:val="00960BBC"/>
    <w:rsid w:val="00961017"/>
    <w:rsid w:val="00961440"/>
    <w:rsid w:val="0096203A"/>
    <w:rsid w:val="00962DE5"/>
    <w:rsid w:val="00962F01"/>
    <w:rsid w:val="00963C3D"/>
    <w:rsid w:val="009651D4"/>
    <w:rsid w:val="0096528D"/>
    <w:rsid w:val="009663C9"/>
    <w:rsid w:val="00966794"/>
    <w:rsid w:val="0096690C"/>
    <w:rsid w:val="009672D3"/>
    <w:rsid w:val="00970679"/>
    <w:rsid w:val="00970A5E"/>
    <w:rsid w:val="00971253"/>
    <w:rsid w:val="00972281"/>
    <w:rsid w:val="0097256B"/>
    <w:rsid w:val="00972889"/>
    <w:rsid w:val="00973020"/>
    <w:rsid w:val="00973C57"/>
    <w:rsid w:val="00973E28"/>
    <w:rsid w:val="009745CF"/>
    <w:rsid w:val="009758D1"/>
    <w:rsid w:val="00975CEF"/>
    <w:rsid w:val="0097629F"/>
    <w:rsid w:val="009764CB"/>
    <w:rsid w:val="00976830"/>
    <w:rsid w:val="00976AA9"/>
    <w:rsid w:val="00976F69"/>
    <w:rsid w:val="009770C2"/>
    <w:rsid w:val="00977BD8"/>
    <w:rsid w:val="009825F5"/>
    <w:rsid w:val="00982A7F"/>
    <w:rsid w:val="0098536C"/>
    <w:rsid w:val="0098575B"/>
    <w:rsid w:val="0098617C"/>
    <w:rsid w:val="00986C77"/>
    <w:rsid w:val="0098797E"/>
    <w:rsid w:val="00991667"/>
    <w:rsid w:val="009923D6"/>
    <w:rsid w:val="00992AAF"/>
    <w:rsid w:val="00993568"/>
    <w:rsid w:val="00993A35"/>
    <w:rsid w:val="009941E1"/>
    <w:rsid w:val="00994509"/>
    <w:rsid w:val="0099663B"/>
    <w:rsid w:val="0099763F"/>
    <w:rsid w:val="009A0A92"/>
    <w:rsid w:val="009A0DBB"/>
    <w:rsid w:val="009A19C6"/>
    <w:rsid w:val="009A3555"/>
    <w:rsid w:val="009A3861"/>
    <w:rsid w:val="009A3B09"/>
    <w:rsid w:val="009A3CF2"/>
    <w:rsid w:val="009A3DD0"/>
    <w:rsid w:val="009A4A0F"/>
    <w:rsid w:val="009A5397"/>
    <w:rsid w:val="009A5B29"/>
    <w:rsid w:val="009A67C4"/>
    <w:rsid w:val="009A6C6B"/>
    <w:rsid w:val="009A7424"/>
    <w:rsid w:val="009A7FDA"/>
    <w:rsid w:val="009B02EC"/>
    <w:rsid w:val="009B0CFE"/>
    <w:rsid w:val="009B1579"/>
    <w:rsid w:val="009B2083"/>
    <w:rsid w:val="009B2166"/>
    <w:rsid w:val="009B2BE0"/>
    <w:rsid w:val="009B430A"/>
    <w:rsid w:val="009B472E"/>
    <w:rsid w:val="009B52ED"/>
    <w:rsid w:val="009B5F07"/>
    <w:rsid w:val="009B6AC3"/>
    <w:rsid w:val="009C060B"/>
    <w:rsid w:val="009C1A5E"/>
    <w:rsid w:val="009C1DFB"/>
    <w:rsid w:val="009C233B"/>
    <w:rsid w:val="009C24FE"/>
    <w:rsid w:val="009C2B35"/>
    <w:rsid w:val="009C3225"/>
    <w:rsid w:val="009C3887"/>
    <w:rsid w:val="009C39AF"/>
    <w:rsid w:val="009C43E3"/>
    <w:rsid w:val="009C4B0F"/>
    <w:rsid w:val="009C4C78"/>
    <w:rsid w:val="009C4DC4"/>
    <w:rsid w:val="009C4F7B"/>
    <w:rsid w:val="009C5872"/>
    <w:rsid w:val="009C6427"/>
    <w:rsid w:val="009C7242"/>
    <w:rsid w:val="009C77AC"/>
    <w:rsid w:val="009C79EC"/>
    <w:rsid w:val="009D091D"/>
    <w:rsid w:val="009D0977"/>
    <w:rsid w:val="009D1AC8"/>
    <w:rsid w:val="009D208E"/>
    <w:rsid w:val="009D21F4"/>
    <w:rsid w:val="009D2F96"/>
    <w:rsid w:val="009D331F"/>
    <w:rsid w:val="009D3552"/>
    <w:rsid w:val="009D3BA9"/>
    <w:rsid w:val="009D3DE7"/>
    <w:rsid w:val="009D5AC8"/>
    <w:rsid w:val="009D6609"/>
    <w:rsid w:val="009D6F83"/>
    <w:rsid w:val="009D7F9D"/>
    <w:rsid w:val="009E01C0"/>
    <w:rsid w:val="009E08A6"/>
    <w:rsid w:val="009E0E24"/>
    <w:rsid w:val="009E0EC2"/>
    <w:rsid w:val="009E1499"/>
    <w:rsid w:val="009E1930"/>
    <w:rsid w:val="009E1B31"/>
    <w:rsid w:val="009E1CBB"/>
    <w:rsid w:val="009E4A79"/>
    <w:rsid w:val="009E4ABE"/>
    <w:rsid w:val="009E522A"/>
    <w:rsid w:val="009E6C23"/>
    <w:rsid w:val="009E6E2F"/>
    <w:rsid w:val="009F0085"/>
    <w:rsid w:val="009F0293"/>
    <w:rsid w:val="009F05DC"/>
    <w:rsid w:val="009F12AB"/>
    <w:rsid w:val="009F1E1D"/>
    <w:rsid w:val="009F1EAD"/>
    <w:rsid w:val="009F25F9"/>
    <w:rsid w:val="009F26C9"/>
    <w:rsid w:val="009F2923"/>
    <w:rsid w:val="009F2DBA"/>
    <w:rsid w:val="009F3E8E"/>
    <w:rsid w:val="009F519E"/>
    <w:rsid w:val="009F51ED"/>
    <w:rsid w:val="009F53BA"/>
    <w:rsid w:val="009F5749"/>
    <w:rsid w:val="009F5C9D"/>
    <w:rsid w:val="009F5E67"/>
    <w:rsid w:val="009F6ED1"/>
    <w:rsid w:val="009F727B"/>
    <w:rsid w:val="009F7389"/>
    <w:rsid w:val="009F75F8"/>
    <w:rsid w:val="009F785E"/>
    <w:rsid w:val="009F7AC5"/>
    <w:rsid w:val="009F7B63"/>
    <w:rsid w:val="009F7DB8"/>
    <w:rsid w:val="00A0140F"/>
    <w:rsid w:val="00A01917"/>
    <w:rsid w:val="00A02219"/>
    <w:rsid w:val="00A0228F"/>
    <w:rsid w:val="00A025C0"/>
    <w:rsid w:val="00A02B81"/>
    <w:rsid w:val="00A02C49"/>
    <w:rsid w:val="00A03BCC"/>
    <w:rsid w:val="00A042A3"/>
    <w:rsid w:val="00A0489F"/>
    <w:rsid w:val="00A049F0"/>
    <w:rsid w:val="00A0509E"/>
    <w:rsid w:val="00A0575C"/>
    <w:rsid w:val="00A05ADA"/>
    <w:rsid w:val="00A06697"/>
    <w:rsid w:val="00A06B63"/>
    <w:rsid w:val="00A06BA7"/>
    <w:rsid w:val="00A06BA8"/>
    <w:rsid w:val="00A074EF"/>
    <w:rsid w:val="00A10032"/>
    <w:rsid w:val="00A10170"/>
    <w:rsid w:val="00A1121D"/>
    <w:rsid w:val="00A116F8"/>
    <w:rsid w:val="00A11F31"/>
    <w:rsid w:val="00A1304E"/>
    <w:rsid w:val="00A13BFA"/>
    <w:rsid w:val="00A13F24"/>
    <w:rsid w:val="00A1525A"/>
    <w:rsid w:val="00A1592B"/>
    <w:rsid w:val="00A15C22"/>
    <w:rsid w:val="00A208D3"/>
    <w:rsid w:val="00A20AA6"/>
    <w:rsid w:val="00A21221"/>
    <w:rsid w:val="00A21CE1"/>
    <w:rsid w:val="00A21FA2"/>
    <w:rsid w:val="00A225E5"/>
    <w:rsid w:val="00A22EFA"/>
    <w:rsid w:val="00A2476F"/>
    <w:rsid w:val="00A24B4B"/>
    <w:rsid w:val="00A25287"/>
    <w:rsid w:val="00A25A1E"/>
    <w:rsid w:val="00A266DB"/>
    <w:rsid w:val="00A27331"/>
    <w:rsid w:val="00A27647"/>
    <w:rsid w:val="00A278E1"/>
    <w:rsid w:val="00A30B35"/>
    <w:rsid w:val="00A315F2"/>
    <w:rsid w:val="00A31625"/>
    <w:rsid w:val="00A32659"/>
    <w:rsid w:val="00A32A10"/>
    <w:rsid w:val="00A34F35"/>
    <w:rsid w:val="00A3522D"/>
    <w:rsid w:val="00A355DB"/>
    <w:rsid w:val="00A36342"/>
    <w:rsid w:val="00A37A09"/>
    <w:rsid w:val="00A40047"/>
    <w:rsid w:val="00A40E16"/>
    <w:rsid w:val="00A40F55"/>
    <w:rsid w:val="00A415D1"/>
    <w:rsid w:val="00A41B30"/>
    <w:rsid w:val="00A41CA3"/>
    <w:rsid w:val="00A4226E"/>
    <w:rsid w:val="00A42B0F"/>
    <w:rsid w:val="00A42E6A"/>
    <w:rsid w:val="00A42F99"/>
    <w:rsid w:val="00A43B8E"/>
    <w:rsid w:val="00A454DA"/>
    <w:rsid w:val="00A458F2"/>
    <w:rsid w:val="00A46950"/>
    <w:rsid w:val="00A46B3E"/>
    <w:rsid w:val="00A475CD"/>
    <w:rsid w:val="00A47628"/>
    <w:rsid w:val="00A51253"/>
    <w:rsid w:val="00A5125E"/>
    <w:rsid w:val="00A5210F"/>
    <w:rsid w:val="00A5319D"/>
    <w:rsid w:val="00A53493"/>
    <w:rsid w:val="00A535DE"/>
    <w:rsid w:val="00A53C1F"/>
    <w:rsid w:val="00A54503"/>
    <w:rsid w:val="00A56097"/>
    <w:rsid w:val="00A56334"/>
    <w:rsid w:val="00A56E14"/>
    <w:rsid w:val="00A57184"/>
    <w:rsid w:val="00A572F9"/>
    <w:rsid w:val="00A57CBF"/>
    <w:rsid w:val="00A60687"/>
    <w:rsid w:val="00A6085D"/>
    <w:rsid w:val="00A60969"/>
    <w:rsid w:val="00A6237A"/>
    <w:rsid w:val="00A62481"/>
    <w:rsid w:val="00A62A8A"/>
    <w:rsid w:val="00A633E8"/>
    <w:rsid w:val="00A639C5"/>
    <w:rsid w:val="00A63A43"/>
    <w:rsid w:val="00A63A4B"/>
    <w:rsid w:val="00A64B0E"/>
    <w:rsid w:val="00A652AF"/>
    <w:rsid w:val="00A66A70"/>
    <w:rsid w:val="00A66B3F"/>
    <w:rsid w:val="00A66D8B"/>
    <w:rsid w:val="00A6713F"/>
    <w:rsid w:val="00A7011A"/>
    <w:rsid w:val="00A71949"/>
    <w:rsid w:val="00A71C12"/>
    <w:rsid w:val="00A728F9"/>
    <w:rsid w:val="00A729D9"/>
    <w:rsid w:val="00A736CE"/>
    <w:rsid w:val="00A73741"/>
    <w:rsid w:val="00A74005"/>
    <w:rsid w:val="00A7435A"/>
    <w:rsid w:val="00A7502F"/>
    <w:rsid w:val="00A756C7"/>
    <w:rsid w:val="00A768A0"/>
    <w:rsid w:val="00A76A73"/>
    <w:rsid w:val="00A77A2B"/>
    <w:rsid w:val="00A77CD5"/>
    <w:rsid w:val="00A801B4"/>
    <w:rsid w:val="00A80E6D"/>
    <w:rsid w:val="00A8171E"/>
    <w:rsid w:val="00A81D61"/>
    <w:rsid w:val="00A821BB"/>
    <w:rsid w:val="00A832B5"/>
    <w:rsid w:val="00A8365A"/>
    <w:rsid w:val="00A84AC4"/>
    <w:rsid w:val="00A84FCF"/>
    <w:rsid w:val="00A861AA"/>
    <w:rsid w:val="00A86CAB"/>
    <w:rsid w:val="00A874FE"/>
    <w:rsid w:val="00A90584"/>
    <w:rsid w:val="00A90BA2"/>
    <w:rsid w:val="00A90F50"/>
    <w:rsid w:val="00A91535"/>
    <w:rsid w:val="00A9153F"/>
    <w:rsid w:val="00A91656"/>
    <w:rsid w:val="00A91B69"/>
    <w:rsid w:val="00A91B8C"/>
    <w:rsid w:val="00A922B6"/>
    <w:rsid w:val="00A93727"/>
    <w:rsid w:val="00A93CFC"/>
    <w:rsid w:val="00A942E0"/>
    <w:rsid w:val="00A943A7"/>
    <w:rsid w:val="00A94EA0"/>
    <w:rsid w:val="00A950BE"/>
    <w:rsid w:val="00A959AE"/>
    <w:rsid w:val="00A96144"/>
    <w:rsid w:val="00A96B08"/>
    <w:rsid w:val="00A97F0B"/>
    <w:rsid w:val="00AA05B4"/>
    <w:rsid w:val="00AA11C8"/>
    <w:rsid w:val="00AA127D"/>
    <w:rsid w:val="00AA2455"/>
    <w:rsid w:val="00AA2571"/>
    <w:rsid w:val="00AA2967"/>
    <w:rsid w:val="00AA29DE"/>
    <w:rsid w:val="00AA2C51"/>
    <w:rsid w:val="00AA2E2B"/>
    <w:rsid w:val="00AA3570"/>
    <w:rsid w:val="00AA492F"/>
    <w:rsid w:val="00AA586D"/>
    <w:rsid w:val="00AA6D56"/>
    <w:rsid w:val="00AB0057"/>
    <w:rsid w:val="00AB00B7"/>
    <w:rsid w:val="00AB08CD"/>
    <w:rsid w:val="00AB1A3E"/>
    <w:rsid w:val="00AB1A9D"/>
    <w:rsid w:val="00AB1ABA"/>
    <w:rsid w:val="00AB1AC5"/>
    <w:rsid w:val="00AB1DE3"/>
    <w:rsid w:val="00AB2229"/>
    <w:rsid w:val="00AB2757"/>
    <w:rsid w:val="00AB2A43"/>
    <w:rsid w:val="00AB3788"/>
    <w:rsid w:val="00AB3BF5"/>
    <w:rsid w:val="00AB3E38"/>
    <w:rsid w:val="00AB4796"/>
    <w:rsid w:val="00AB5772"/>
    <w:rsid w:val="00AB723A"/>
    <w:rsid w:val="00AB782B"/>
    <w:rsid w:val="00AB7BF0"/>
    <w:rsid w:val="00AB7DF7"/>
    <w:rsid w:val="00AC0689"/>
    <w:rsid w:val="00AC0D65"/>
    <w:rsid w:val="00AC1188"/>
    <w:rsid w:val="00AC1746"/>
    <w:rsid w:val="00AC2372"/>
    <w:rsid w:val="00AC2511"/>
    <w:rsid w:val="00AC2558"/>
    <w:rsid w:val="00AC2666"/>
    <w:rsid w:val="00AC26CB"/>
    <w:rsid w:val="00AC2742"/>
    <w:rsid w:val="00AC2884"/>
    <w:rsid w:val="00AC34F4"/>
    <w:rsid w:val="00AC6875"/>
    <w:rsid w:val="00AC704F"/>
    <w:rsid w:val="00AC7647"/>
    <w:rsid w:val="00AC7931"/>
    <w:rsid w:val="00AC7B74"/>
    <w:rsid w:val="00AD0513"/>
    <w:rsid w:val="00AD0C2A"/>
    <w:rsid w:val="00AD143E"/>
    <w:rsid w:val="00AD158E"/>
    <w:rsid w:val="00AD1CF1"/>
    <w:rsid w:val="00AD2B10"/>
    <w:rsid w:val="00AD3200"/>
    <w:rsid w:val="00AD3C8F"/>
    <w:rsid w:val="00AD4649"/>
    <w:rsid w:val="00AD4870"/>
    <w:rsid w:val="00AD4ACC"/>
    <w:rsid w:val="00AD538A"/>
    <w:rsid w:val="00AD5ED6"/>
    <w:rsid w:val="00AD6DD6"/>
    <w:rsid w:val="00AD6FAA"/>
    <w:rsid w:val="00AD757E"/>
    <w:rsid w:val="00AE1411"/>
    <w:rsid w:val="00AE16A2"/>
    <w:rsid w:val="00AE214A"/>
    <w:rsid w:val="00AE2796"/>
    <w:rsid w:val="00AE3198"/>
    <w:rsid w:val="00AE335D"/>
    <w:rsid w:val="00AE3F13"/>
    <w:rsid w:val="00AE4140"/>
    <w:rsid w:val="00AE4191"/>
    <w:rsid w:val="00AE456E"/>
    <w:rsid w:val="00AE49B4"/>
    <w:rsid w:val="00AE4A8F"/>
    <w:rsid w:val="00AE4E8F"/>
    <w:rsid w:val="00AE7208"/>
    <w:rsid w:val="00AE785E"/>
    <w:rsid w:val="00AF1F09"/>
    <w:rsid w:val="00AF2C1E"/>
    <w:rsid w:val="00AF3878"/>
    <w:rsid w:val="00AF39D0"/>
    <w:rsid w:val="00AF40FB"/>
    <w:rsid w:val="00AF4BD2"/>
    <w:rsid w:val="00AF4F9D"/>
    <w:rsid w:val="00AF5048"/>
    <w:rsid w:val="00AF549A"/>
    <w:rsid w:val="00AF54D1"/>
    <w:rsid w:val="00AF69E8"/>
    <w:rsid w:val="00AF73D0"/>
    <w:rsid w:val="00AF792D"/>
    <w:rsid w:val="00AF7E94"/>
    <w:rsid w:val="00B00F0B"/>
    <w:rsid w:val="00B0259D"/>
    <w:rsid w:val="00B02908"/>
    <w:rsid w:val="00B037CB"/>
    <w:rsid w:val="00B03968"/>
    <w:rsid w:val="00B0427B"/>
    <w:rsid w:val="00B0480F"/>
    <w:rsid w:val="00B0573C"/>
    <w:rsid w:val="00B05DBD"/>
    <w:rsid w:val="00B068F1"/>
    <w:rsid w:val="00B07579"/>
    <w:rsid w:val="00B0773F"/>
    <w:rsid w:val="00B10290"/>
    <w:rsid w:val="00B106A1"/>
    <w:rsid w:val="00B107BF"/>
    <w:rsid w:val="00B10A9B"/>
    <w:rsid w:val="00B11C47"/>
    <w:rsid w:val="00B1247C"/>
    <w:rsid w:val="00B129A6"/>
    <w:rsid w:val="00B12A9D"/>
    <w:rsid w:val="00B1321D"/>
    <w:rsid w:val="00B1326D"/>
    <w:rsid w:val="00B14726"/>
    <w:rsid w:val="00B147E6"/>
    <w:rsid w:val="00B149DA"/>
    <w:rsid w:val="00B14A19"/>
    <w:rsid w:val="00B14CB2"/>
    <w:rsid w:val="00B15074"/>
    <w:rsid w:val="00B15DE8"/>
    <w:rsid w:val="00B15F13"/>
    <w:rsid w:val="00B168F1"/>
    <w:rsid w:val="00B168F2"/>
    <w:rsid w:val="00B175E2"/>
    <w:rsid w:val="00B179FE"/>
    <w:rsid w:val="00B20BC1"/>
    <w:rsid w:val="00B2110E"/>
    <w:rsid w:val="00B227EA"/>
    <w:rsid w:val="00B22BE3"/>
    <w:rsid w:val="00B2333E"/>
    <w:rsid w:val="00B23609"/>
    <w:rsid w:val="00B24636"/>
    <w:rsid w:val="00B2576F"/>
    <w:rsid w:val="00B259E1"/>
    <w:rsid w:val="00B27661"/>
    <w:rsid w:val="00B27906"/>
    <w:rsid w:val="00B27AA2"/>
    <w:rsid w:val="00B307D9"/>
    <w:rsid w:val="00B33C84"/>
    <w:rsid w:val="00B358F3"/>
    <w:rsid w:val="00B35D33"/>
    <w:rsid w:val="00B35F2F"/>
    <w:rsid w:val="00B364D9"/>
    <w:rsid w:val="00B3703A"/>
    <w:rsid w:val="00B410E1"/>
    <w:rsid w:val="00B42140"/>
    <w:rsid w:val="00B42987"/>
    <w:rsid w:val="00B4356E"/>
    <w:rsid w:val="00B43FAB"/>
    <w:rsid w:val="00B44315"/>
    <w:rsid w:val="00B44564"/>
    <w:rsid w:val="00B4483B"/>
    <w:rsid w:val="00B44EB3"/>
    <w:rsid w:val="00B45299"/>
    <w:rsid w:val="00B45528"/>
    <w:rsid w:val="00B463D7"/>
    <w:rsid w:val="00B466EC"/>
    <w:rsid w:val="00B47ABC"/>
    <w:rsid w:val="00B50546"/>
    <w:rsid w:val="00B506C7"/>
    <w:rsid w:val="00B50AD9"/>
    <w:rsid w:val="00B51398"/>
    <w:rsid w:val="00B51E4C"/>
    <w:rsid w:val="00B5217F"/>
    <w:rsid w:val="00B5295A"/>
    <w:rsid w:val="00B53515"/>
    <w:rsid w:val="00B53B9E"/>
    <w:rsid w:val="00B551D5"/>
    <w:rsid w:val="00B55232"/>
    <w:rsid w:val="00B558E5"/>
    <w:rsid w:val="00B56502"/>
    <w:rsid w:val="00B6043E"/>
    <w:rsid w:val="00B61AEF"/>
    <w:rsid w:val="00B61BC2"/>
    <w:rsid w:val="00B623B1"/>
    <w:rsid w:val="00B63318"/>
    <w:rsid w:val="00B63912"/>
    <w:rsid w:val="00B63B4A"/>
    <w:rsid w:val="00B63E51"/>
    <w:rsid w:val="00B63EB3"/>
    <w:rsid w:val="00B64206"/>
    <w:rsid w:val="00B646D3"/>
    <w:rsid w:val="00B649B0"/>
    <w:rsid w:val="00B65988"/>
    <w:rsid w:val="00B664AD"/>
    <w:rsid w:val="00B664C4"/>
    <w:rsid w:val="00B66A9D"/>
    <w:rsid w:val="00B66D34"/>
    <w:rsid w:val="00B67160"/>
    <w:rsid w:val="00B679FB"/>
    <w:rsid w:val="00B7003C"/>
    <w:rsid w:val="00B70972"/>
    <w:rsid w:val="00B70A3C"/>
    <w:rsid w:val="00B71D3E"/>
    <w:rsid w:val="00B71D86"/>
    <w:rsid w:val="00B720E4"/>
    <w:rsid w:val="00B7241C"/>
    <w:rsid w:val="00B729E1"/>
    <w:rsid w:val="00B73A5F"/>
    <w:rsid w:val="00B74B7E"/>
    <w:rsid w:val="00B74F60"/>
    <w:rsid w:val="00B75125"/>
    <w:rsid w:val="00B7521A"/>
    <w:rsid w:val="00B758E2"/>
    <w:rsid w:val="00B759E4"/>
    <w:rsid w:val="00B759E6"/>
    <w:rsid w:val="00B75D33"/>
    <w:rsid w:val="00B76576"/>
    <w:rsid w:val="00B76C4E"/>
    <w:rsid w:val="00B76D49"/>
    <w:rsid w:val="00B770E4"/>
    <w:rsid w:val="00B771E0"/>
    <w:rsid w:val="00B772F1"/>
    <w:rsid w:val="00B80492"/>
    <w:rsid w:val="00B80604"/>
    <w:rsid w:val="00B80A5C"/>
    <w:rsid w:val="00B8159E"/>
    <w:rsid w:val="00B81FC1"/>
    <w:rsid w:val="00B8228D"/>
    <w:rsid w:val="00B8234D"/>
    <w:rsid w:val="00B83801"/>
    <w:rsid w:val="00B83F8E"/>
    <w:rsid w:val="00B845F1"/>
    <w:rsid w:val="00B84BB2"/>
    <w:rsid w:val="00B84D45"/>
    <w:rsid w:val="00B850D5"/>
    <w:rsid w:val="00B85BF4"/>
    <w:rsid w:val="00B879D8"/>
    <w:rsid w:val="00B90854"/>
    <w:rsid w:val="00B90DC2"/>
    <w:rsid w:val="00B9104E"/>
    <w:rsid w:val="00B91227"/>
    <w:rsid w:val="00B92E95"/>
    <w:rsid w:val="00B92EA2"/>
    <w:rsid w:val="00B94CB6"/>
    <w:rsid w:val="00B94DA5"/>
    <w:rsid w:val="00B9588F"/>
    <w:rsid w:val="00B96402"/>
    <w:rsid w:val="00B96529"/>
    <w:rsid w:val="00B96E94"/>
    <w:rsid w:val="00B97506"/>
    <w:rsid w:val="00B97975"/>
    <w:rsid w:val="00B97F46"/>
    <w:rsid w:val="00BA06F7"/>
    <w:rsid w:val="00BA10FE"/>
    <w:rsid w:val="00BA11E9"/>
    <w:rsid w:val="00BA11EA"/>
    <w:rsid w:val="00BA1509"/>
    <w:rsid w:val="00BA36FF"/>
    <w:rsid w:val="00BA3755"/>
    <w:rsid w:val="00BA40DC"/>
    <w:rsid w:val="00BA42C6"/>
    <w:rsid w:val="00BA493F"/>
    <w:rsid w:val="00BA4C61"/>
    <w:rsid w:val="00BA4E9B"/>
    <w:rsid w:val="00BA4FE8"/>
    <w:rsid w:val="00BA53A9"/>
    <w:rsid w:val="00BA56EB"/>
    <w:rsid w:val="00BA58D3"/>
    <w:rsid w:val="00BA59BE"/>
    <w:rsid w:val="00BA5A7E"/>
    <w:rsid w:val="00BA7A0C"/>
    <w:rsid w:val="00BA7B81"/>
    <w:rsid w:val="00BA7BDD"/>
    <w:rsid w:val="00BA7FCF"/>
    <w:rsid w:val="00BB0D54"/>
    <w:rsid w:val="00BB10B8"/>
    <w:rsid w:val="00BB258D"/>
    <w:rsid w:val="00BB2597"/>
    <w:rsid w:val="00BB2B68"/>
    <w:rsid w:val="00BB2CBC"/>
    <w:rsid w:val="00BB2F24"/>
    <w:rsid w:val="00BB448D"/>
    <w:rsid w:val="00BB5051"/>
    <w:rsid w:val="00BB515C"/>
    <w:rsid w:val="00BB69C3"/>
    <w:rsid w:val="00BB6F1D"/>
    <w:rsid w:val="00BB7931"/>
    <w:rsid w:val="00BB7E2A"/>
    <w:rsid w:val="00BC0CF0"/>
    <w:rsid w:val="00BC1F1D"/>
    <w:rsid w:val="00BC27D8"/>
    <w:rsid w:val="00BC3727"/>
    <w:rsid w:val="00BC4265"/>
    <w:rsid w:val="00BC4C00"/>
    <w:rsid w:val="00BC51A1"/>
    <w:rsid w:val="00BC5985"/>
    <w:rsid w:val="00BC6684"/>
    <w:rsid w:val="00BC6A08"/>
    <w:rsid w:val="00BC73A3"/>
    <w:rsid w:val="00BD0852"/>
    <w:rsid w:val="00BD0F1C"/>
    <w:rsid w:val="00BD1625"/>
    <w:rsid w:val="00BD197D"/>
    <w:rsid w:val="00BD1AFC"/>
    <w:rsid w:val="00BD1BF0"/>
    <w:rsid w:val="00BD2C0B"/>
    <w:rsid w:val="00BD2EF1"/>
    <w:rsid w:val="00BD3A5A"/>
    <w:rsid w:val="00BD3E87"/>
    <w:rsid w:val="00BD3ED3"/>
    <w:rsid w:val="00BD46F7"/>
    <w:rsid w:val="00BD4DE1"/>
    <w:rsid w:val="00BD4F39"/>
    <w:rsid w:val="00BD5A2B"/>
    <w:rsid w:val="00BD6246"/>
    <w:rsid w:val="00BD64BE"/>
    <w:rsid w:val="00BD68F1"/>
    <w:rsid w:val="00BE002D"/>
    <w:rsid w:val="00BE0128"/>
    <w:rsid w:val="00BE0DAD"/>
    <w:rsid w:val="00BE1867"/>
    <w:rsid w:val="00BE1F24"/>
    <w:rsid w:val="00BE299B"/>
    <w:rsid w:val="00BE328B"/>
    <w:rsid w:val="00BE32C9"/>
    <w:rsid w:val="00BE40C9"/>
    <w:rsid w:val="00BE44FE"/>
    <w:rsid w:val="00BE5122"/>
    <w:rsid w:val="00BE5C21"/>
    <w:rsid w:val="00BE5D47"/>
    <w:rsid w:val="00BE6476"/>
    <w:rsid w:val="00BE688A"/>
    <w:rsid w:val="00BE7045"/>
    <w:rsid w:val="00BE7BDA"/>
    <w:rsid w:val="00BF173F"/>
    <w:rsid w:val="00BF2379"/>
    <w:rsid w:val="00BF3344"/>
    <w:rsid w:val="00BF3CDD"/>
    <w:rsid w:val="00BF44C8"/>
    <w:rsid w:val="00BF4AED"/>
    <w:rsid w:val="00BF52C1"/>
    <w:rsid w:val="00BF5327"/>
    <w:rsid w:val="00BF557B"/>
    <w:rsid w:val="00C006B7"/>
    <w:rsid w:val="00C00A39"/>
    <w:rsid w:val="00C00B1A"/>
    <w:rsid w:val="00C01358"/>
    <w:rsid w:val="00C01ABE"/>
    <w:rsid w:val="00C023E8"/>
    <w:rsid w:val="00C0265B"/>
    <w:rsid w:val="00C03861"/>
    <w:rsid w:val="00C03D6A"/>
    <w:rsid w:val="00C03E28"/>
    <w:rsid w:val="00C042E8"/>
    <w:rsid w:val="00C04636"/>
    <w:rsid w:val="00C0542F"/>
    <w:rsid w:val="00C05D89"/>
    <w:rsid w:val="00C06502"/>
    <w:rsid w:val="00C065BB"/>
    <w:rsid w:val="00C06903"/>
    <w:rsid w:val="00C0758F"/>
    <w:rsid w:val="00C07703"/>
    <w:rsid w:val="00C079C5"/>
    <w:rsid w:val="00C07FC3"/>
    <w:rsid w:val="00C10509"/>
    <w:rsid w:val="00C1159B"/>
    <w:rsid w:val="00C12CBD"/>
    <w:rsid w:val="00C13088"/>
    <w:rsid w:val="00C131A2"/>
    <w:rsid w:val="00C1381B"/>
    <w:rsid w:val="00C13B09"/>
    <w:rsid w:val="00C13D99"/>
    <w:rsid w:val="00C143FF"/>
    <w:rsid w:val="00C14B12"/>
    <w:rsid w:val="00C14C4A"/>
    <w:rsid w:val="00C14D89"/>
    <w:rsid w:val="00C150D7"/>
    <w:rsid w:val="00C154F4"/>
    <w:rsid w:val="00C16112"/>
    <w:rsid w:val="00C16A55"/>
    <w:rsid w:val="00C171E5"/>
    <w:rsid w:val="00C175E6"/>
    <w:rsid w:val="00C17E8C"/>
    <w:rsid w:val="00C20872"/>
    <w:rsid w:val="00C20A6A"/>
    <w:rsid w:val="00C2104F"/>
    <w:rsid w:val="00C2142E"/>
    <w:rsid w:val="00C23107"/>
    <w:rsid w:val="00C23142"/>
    <w:rsid w:val="00C231B1"/>
    <w:rsid w:val="00C23825"/>
    <w:rsid w:val="00C23F76"/>
    <w:rsid w:val="00C24AF5"/>
    <w:rsid w:val="00C24ED5"/>
    <w:rsid w:val="00C2583C"/>
    <w:rsid w:val="00C26C91"/>
    <w:rsid w:val="00C26EBE"/>
    <w:rsid w:val="00C270EE"/>
    <w:rsid w:val="00C276C2"/>
    <w:rsid w:val="00C30BB1"/>
    <w:rsid w:val="00C321F8"/>
    <w:rsid w:val="00C32E21"/>
    <w:rsid w:val="00C33CB1"/>
    <w:rsid w:val="00C33DA8"/>
    <w:rsid w:val="00C3403F"/>
    <w:rsid w:val="00C34659"/>
    <w:rsid w:val="00C349E4"/>
    <w:rsid w:val="00C34BD6"/>
    <w:rsid w:val="00C35852"/>
    <w:rsid w:val="00C35A3F"/>
    <w:rsid w:val="00C35EAB"/>
    <w:rsid w:val="00C3653C"/>
    <w:rsid w:val="00C365B5"/>
    <w:rsid w:val="00C36EAE"/>
    <w:rsid w:val="00C37DA3"/>
    <w:rsid w:val="00C41BBA"/>
    <w:rsid w:val="00C43157"/>
    <w:rsid w:val="00C434D7"/>
    <w:rsid w:val="00C4408E"/>
    <w:rsid w:val="00C45062"/>
    <w:rsid w:val="00C45338"/>
    <w:rsid w:val="00C4587F"/>
    <w:rsid w:val="00C4635D"/>
    <w:rsid w:val="00C4735B"/>
    <w:rsid w:val="00C4739A"/>
    <w:rsid w:val="00C4776E"/>
    <w:rsid w:val="00C5078E"/>
    <w:rsid w:val="00C5112D"/>
    <w:rsid w:val="00C51286"/>
    <w:rsid w:val="00C521BF"/>
    <w:rsid w:val="00C52224"/>
    <w:rsid w:val="00C52E82"/>
    <w:rsid w:val="00C53A13"/>
    <w:rsid w:val="00C53C86"/>
    <w:rsid w:val="00C53E07"/>
    <w:rsid w:val="00C53EB4"/>
    <w:rsid w:val="00C544F0"/>
    <w:rsid w:val="00C54656"/>
    <w:rsid w:val="00C5487C"/>
    <w:rsid w:val="00C54B24"/>
    <w:rsid w:val="00C55421"/>
    <w:rsid w:val="00C558C7"/>
    <w:rsid w:val="00C55A2F"/>
    <w:rsid w:val="00C56031"/>
    <w:rsid w:val="00C56A23"/>
    <w:rsid w:val="00C56CBB"/>
    <w:rsid w:val="00C56E38"/>
    <w:rsid w:val="00C572BD"/>
    <w:rsid w:val="00C57B8C"/>
    <w:rsid w:val="00C57BDD"/>
    <w:rsid w:val="00C57CBD"/>
    <w:rsid w:val="00C60088"/>
    <w:rsid w:val="00C60F6D"/>
    <w:rsid w:val="00C62016"/>
    <w:rsid w:val="00C620B4"/>
    <w:rsid w:val="00C623EA"/>
    <w:rsid w:val="00C62864"/>
    <w:rsid w:val="00C628C2"/>
    <w:rsid w:val="00C63201"/>
    <w:rsid w:val="00C632F2"/>
    <w:rsid w:val="00C6356D"/>
    <w:rsid w:val="00C63881"/>
    <w:rsid w:val="00C63BF4"/>
    <w:rsid w:val="00C6485B"/>
    <w:rsid w:val="00C65FE0"/>
    <w:rsid w:val="00C66456"/>
    <w:rsid w:val="00C67AE3"/>
    <w:rsid w:val="00C67CDE"/>
    <w:rsid w:val="00C706AF"/>
    <w:rsid w:val="00C7072D"/>
    <w:rsid w:val="00C708CC"/>
    <w:rsid w:val="00C70B43"/>
    <w:rsid w:val="00C7194E"/>
    <w:rsid w:val="00C71FCC"/>
    <w:rsid w:val="00C739C0"/>
    <w:rsid w:val="00C74A9F"/>
    <w:rsid w:val="00C74B11"/>
    <w:rsid w:val="00C74D7D"/>
    <w:rsid w:val="00C74F9C"/>
    <w:rsid w:val="00C75A16"/>
    <w:rsid w:val="00C75E13"/>
    <w:rsid w:val="00C7601A"/>
    <w:rsid w:val="00C777ED"/>
    <w:rsid w:val="00C77986"/>
    <w:rsid w:val="00C8005E"/>
    <w:rsid w:val="00C8015C"/>
    <w:rsid w:val="00C80DE1"/>
    <w:rsid w:val="00C8108D"/>
    <w:rsid w:val="00C82435"/>
    <w:rsid w:val="00C82767"/>
    <w:rsid w:val="00C8373A"/>
    <w:rsid w:val="00C839FF"/>
    <w:rsid w:val="00C843B0"/>
    <w:rsid w:val="00C848C3"/>
    <w:rsid w:val="00C85128"/>
    <w:rsid w:val="00C86290"/>
    <w:rsid w:val="00C8665C"/>
    <w:rsid w:val="00C8689F"/>
    <w:rsid w:val="00C86DC1"/>
    <w:rsid w:val="00C872E1"/>
    <w:rsid w:val="00C87DB3"/>
    <w:rsid w:val="00C90C4B"/>
    <w:rsid w:val="00C91624"/>
    <w:rsid w:val="00C92BC9"/>
    <w:rsid w:val="00C92C25"/>
    <w:rsid w:val="00C93D30"/>
    <w:rsid w:val="00C95A43"/>
    <w:rsid w:val="00C95E35"/>
    <w:rsid w:val="00C969F2"/>
    <w:rsid w:val="00C9761D"/>
    <w:rsid w:val="00C97B71"/>
    <w:rsid w:val="00C97D42"/>
    <w:rsid w:val="00C97EC7"/>
    <w:rsid w:val="00CA01A7"/>
    <w:rsid w:val="00CA0853"/>
    <w:rsid w:val="00CA274C"/>
    <w:rsid w:val="00CA3D45"/>
    <w:rsid w:val="00CA4D67"/>
    <w:rsid w:val="00CA4D7B"/>
    <w:rsid w:val="00CA56C4"/>
    <w:rsid w:val="00CA5E56"/>
    <w:rsid w:val="00CB045D"/>
    <w:rsid w:val="00CB063D"/>
    <w:rsid w:val="00CB0775"/>
    <w:rsid w:val="00CB07D5"/>
    <w:rsid w:val="00CB1F4C"/>
    <w:rsid w:val="00CB3962"/>
    <w:rsid w:val="00CB3A35"/>
    <w:rsid w:val="00CB3CE6"/>
    <w:rsid w:val="00CB4306"/>
    <w:rsid w:val="00CB4B7A"/>
    <w:rsid w:val="00CB4BDB"/>
    <w:rsid w:val="00CB5878"/>
    <w:rsid w:val="00CB6B3C"/>
    <w:rsid w:val="00CB7797"/>
    <w:rsid w:val="00CC0175"/>
    <w:rsid w:val="00CC0D95"/>
    <w:rsid w:val="00CC18BC"/>
    <w:rsid w:val="00CC1B18"/>
    <w:rsid w:val="00CC1C53"/>
    <w:rsid w:val="00CC2125"/>
    <w:rsid w:val="00CC223B"/>
    <w:rsid w:val="00CC35A6"/>
    <w:rsid w:val="00CC4306"/>
    <w:rsid w:val="00CC513F"/>
    <w:rsid w:val="00CC5758"/>
    <w:rsid w:val="00CC5D63"/>
    <w:rsid w:val="00CC741D"/>
    <w:rsid w:val="00CD0422"/>
    <w:rsid w:val="00CD0E73"/>
    <w:rsid w:val="00CD1774"/>
    <w:rsid w:val="00CD2824"/>
    <w:rsid w:val="00CD5925"/>
    <w:rsid w:val="00CD5E5C"/>
    <w:rsid w:val="00CD6678"/>
    <w:rsid w:val="00CD6790"/>
    <w:rsid w:val="00CD6D7F"/>
    <w:rsid w:val="00CD764A"/>
    <w:rsid w:val="00CD77A8"/>
    <w:rsid w:val="00CE0F36"/>
    <w:rsid w:val="00CE11B0"/>
    <w:rsid w:val="00CE1360"/>
    <w:rsid w:val="00CE340D"/>
    <w:rsid w:val="00CE39C0"/>
    <w:rsid w:val="00CE40C6"/>
    <w:rsid w:val="00CE44DD"/>
    <w:rsid w:val="00CE4AF0"/>
    <w:rsid w:val="00CE5827"/>
    <w:rsid w:val="00CE5A68"/>
    <w:rsid w:val="00CE5EC0"/>
    <w:rsid w:val="00CE5F55"/>
    <w:rsid w:val="00CE6969"/>
    <w:rsid w:val="00CE710B"/>
    <w:rsid w:val="00CE7196"/>
    <w:rsid w:val="00CE7204"/>
    <w:rsid w:val="00CE7A2D"/>
    <w:rsid w:val="00CE7B63"/>
    <w:rsid w:val="00CF0064"/>
    <w:rsid w:val="00CF0413"/>
    <w:rsid w:val="00CF0883"/>
    <w:rsid w:val="00CF08AF"/>
    <w:rsid w:val="00CF205F"/>
    <w:rsid w:val="00CF20BE"/>
    <w:rsid w:val="00CF27EA"/>
    <w:rsid w:val="00CF30AD"/>
    <w:rsid w:val="00CF34E8"/>
    <w:rsid w:val="00CF3AF4"/>
    <w:rsid w:val="00CF3D2D"/>
    <w:rsid w:val="00CF422F"/>
    <w:rsid w:val="00CF42EB"/>
    <w:rsid w:val="00CF5179"/>
    <w:rsid w:val="00CF57CD"/>
    <w:rsid w:val="00CF6127"/>
    <w:rsid w:val="00CF66F7"/>
    <w:rsid w:val="00CF6E62"/>
    <w:rsid w:val="00D00D11"/>
    <w:rsid w:val="00D00D56"/>
    <w:rsid w:val="00D016FF"/>
    <w:rsid w:val="00D01E1E"/>
    <w:rsid w:val="00D02A3B"/>
    <w:rsid w:val="00D02C49"/>
    <w:rsid w:val="00D02FB0"/>
    <w:rsid w:val="00D031BA"/>
    <w:rsid w:val="00D0374B"/>
    <w:rsid w:val="00D042A5"/>
    <w:rsid w:val="00D04375"/>
    <w:rsid w:val="00D04C54"/>
    <w:rsid w:val="00D05158"/>
    <w:rsid w:val="00D0516D"/>
    <w:rsid w:val="00D058BB"/>
    <w:rsid w:val="00D05DBC"/>
    <w:rsid w:val="00D06026"/>
    <w:rsid w:val="00D06202"/>
    <w:rsid w:val="00D0658F"/>
    <w:rsid w:val="00D0676B"/>
    <w:rsid w:val="00D06943"/>
    <w:rsid w:val="00D06BFC"/>
    <w:rsid w:val="00D0736D"/>
    <w:rsid w:val="00D0750F"/>
    <w:rsid w:val="00D07C21"/>
    <w:rsid w:val="00D10670"/>
    <w:rsid w:val="00D10CD0"/>
    <w:rsid w:val="00D114EE"/>
    <w:rsid w:val="00D11837"/>
    <w:rsid w:val="00D11FE8"/>
    <w:rsid w:val="00D12088"/>
    <w:rsid w:val="00D1377B"/>
    <w:rsid w:val="00D13BD0"/>
    <w:rsid w:val="00D13C20"/>
    <w:rsid w:val="00D145CB"/>
    <w:rsid w:val="00D1492C"/>
    <w:rsid w:val="00D14E83"/>
    <w:rsid w:val="00D151F6"/>
    <w:rsid w:val="00D15520"/>
    <w:rsid w:val="00D15B56"/>
    <w:rsid w:val="00D16210"/>
    <w:rsid w:val="00D16458"/>
    <w:rsid w:val="00D16B44"/>
    <w:rsid w:val="00D16C26"/>
    <w:rsid w:val="00D207E3"/>
    <w:rsid w:val="00D20C5F"/>
    <w:rsid w:val="00D21863"/>
    <w:rsid w:val="00D21B78"/>
    <w:rsid w:val="00D21DE6"/>
    <w:rsid w:val="00D22BFB"/>
    <w:rsid w:val="00D22E8C"/>
    <w:rsid w:val="00D2300A"/>
    <w:rsid w:val="00D241E7"/>
    <w:rsid w:val="00D2462E"/>
    <w:rsid w:val="00D24B1E"/>
    <w:rsid w:val="00D258EB"/>
    <w:rsid w:val="00D25989"/>
    <w:rsid w:val="00D27D0B"/>
    <w:rsid w:val="00D305AE"/>
    <w:rsid w:val="00D30D5B"/>
    <w:rsid w:val="00D3227F"/>
    <w:rsid w:val="00D33C48"/>
    <w:rsid w:val="00D347C9"/>
    <w:rsid w:val="00D34A57"/>
    <w:rsid w:val="00D35BAD"/>
    <w:rsid w:val="00D3610C"/>
    <w:rsid w:val="00D36C30"/>
    <w:rsid w:val="00D37DD0"/>
    <w:rsid w:val="00D409F1"/>
    <w:rsid w:val="00D40BAF"/>
    <w:rsid w:val="00D412EA"/>
    <w:rsid w:val="00D416A7"/>
    <w:rsid w:val="00D41AB1"/>
    <w:rsid w:val="00D41AC6"/>
    <w:rsid w:val="00D42998"/>
    <w:rsid w:val="00D42AC1"/>
    <w:rsid w:val="00D42CC2"/>
    <w:rsid w:val="00D43079"/>
    <w:rsid w:val="00D43E43"/>
    <w:rsid w:val="00D43F9C"/>
    <w:rsid w:val="00D45CEA"/>
    <w:rsid w:val="00D45D39"/>
    <w:rsid w:val="00D51003"/>
    <w:rsid w:val="00D515F0"/>
    <w:rsid w:val="00D516A9"/>
    <w:rsid w:val="00D51CC0"/>
    <w:rsid w:val="00D53172"/>
    <w:rsid w:val="00D538F7"/>
    <w:rsid w:val="00D53CFC"/>
    <w:rsid w:val="00D5458E"/>
    <w:rsid w:val="00D54DFE"/>
    <w:rsid w:val="00D55740"/>
    <w:rsid w:val="00D56B58"/>
    <w:rsid w:val="00D57572"/>
    <w:rsid w:val="00D57C6C"/>
    <w:rsid w:val="00D57D59"/>
    <w:rsid w:val="00D6186A"/>
    <w:rsid w:val="00D6260B"/>
    <w:rsid w:val="00D62D40"/>
    <w:rsid w:val="00D633F5"/>
    <w:rsid w:val="00D6360D"/>
    <w:rsid w:val="00D638AB"/>
    <w:rsid w:val="00D63B69"/>
    <w:rsid w:val="00D63CE3"/>
    <w:rsid w:val="00D642DE"/>
    <w:rsid w:val="00D64AB9"/>
    <w:rsid w:val="00D64B9F"/>
    <w:rsid w:val="00D6598A"/>
    <w:rsid w:val="00D65B43"/>
    <w:rsid w:val="00D66BD6"/>
    <w:rsid w:val="00D670A3"/>
    <w:rsid w:val="00D67473"/>
    <w:rsid w:val="00D6795E"/>
    <w:rsid w:val="00D70570"/>
    <w:rsid w:val="00D7072A"/>
    <w:rsid w:val="00D71095"/>
    <w:rsid w:val="00D71CA5"/>
    <w:rsid w:val="00D72AF3"/>
    <w:rsid w:val="00D72D04"/>
    <w:rsid w:val="00D73070"/>
    <w:rsid w:val="00D74B39"/>
    <w:rsid w:val="00D75876"/>
    <w:rsid w:val="00D75B55"/>
    <w:rsid w:val="00D76D0C"/>
    <w:rsid w:val="00D77121"/>
    <w:rsid w:val="00D77338"/>
    <w:rsid w:val="00D77A43"/>
    <w:rsid w:val="00D801BD"/>
    <w:rsid w:val="00D802FC"/>
    <w:rsid w:val="00D80FAE"/>
    <w:rsid w:val="00D81209"/>
    <w:rsid w:val="00D81365"/>
    <w:rsid w:val="00D81C85"/>
    <w:rsid w:val="00D81FBE"/>
    <w:rsid w:val="00D83536"/>
    <w:rsid w:val="00D83697"/>
    <w:rsid w:val="00D83802"/>
    <w:rsid w:val="00D839CF"/>
    <w:rsid w:val="00D842CB"/>
    <w:rsid w:val="00D84AC8"/>
    <w:rsid w:val="00D84B86"/>
    <w:rsid w:val="00D84EB0"/>
    <w:rsid w:val="00D85931"/>
    <w:rsid w:val="00D871DF"/>
    <w:rsid w:val="00D8720E"/>
    <w:rsid w:val="00D872D2"/>
    <w:rsid w:val="00D907B4"/>
    <w:rsid w:val="00D90F11"/>
    <w:rsid w:val="00D91EA2"/>
    <w:rsid w:val="00D9373C"/>
    <w:rsid w:val="00D93A60"/>
    <w:rsid w:val="00D941D1"/>
    <w:rsid w:val="00D95196"/>
    <w:rsid w:val="00D95A34"/>
    <w:rsid w:val="00D96885"/>
    <w:rsid w:val="00D96A97"/>
    <w:rsid w:val="00D96E4E"/>
    <w:rsid w:val="00D9790C"/>
    <w:rsid w:val="00D979FD"/>
    <w:rsid w:val="00D97B85"/>
    <w:rsid w:val="00D97D33"/>
    <w:rsid w:val="00D97E16"/>
    <w:rsid w:val="00DA022C"/>
    <w:rsid w:val="00DA0B9C"/>
    <w:rsid w:val="00DA0DD0"/>
    <w:rsid w:val="00DA12B4"/>
    <w:rsid w:val="00DA1CD6"/>
    <w:rsid w:val="00DA1DF5"/>
    <w:rsid w:val="00DA2114"/>
    <w:rsid w:val="00DA2147"/>
    <w:rsid w:val="00DA238A"/>
    <w:rsid w:val="00DA3D8B"/>
    <w:rsid w:val="00DA585A"/>
    <w:rsid w:val="00DA58C8"/>
    <w:rsid w:val="00DA5EA8"/>
    <w:rsid w:val="00DA6391"/>
    <w:rsid w:val="00DA6C71"/>
    <w:rsid w:val="00DA7373"/>
    <w:rsid w:val="00DA7C1E"/>
    <w:rsid w:val="00DB02EA"/>
    <w:rsid w:val="00DB04C8"/>
    <w:rsid w:val="00DB194B"/>
    <w:rsid w:val="00DB1E43"/>
    <w:rsid w:val="00DB2713"/>
    <w:rsid w:val="00DB3449"/>
    <w:rsid w:val="00DB49FD"/>
    <w:rsid w:val="00DB4AD3"/>
    <w:rsid w:val="00DB5A6A"/>
    <w:rsid w:val="00DB5A6D"/>
    <w:rsid w:val="00DB708A"/>
    <w:rsid w:val="00DB779D"/>
    <w:rsid w:val="00DB7848"/>
    <w:rsid w:val="00DB7A49"/>
    <w:rsid w:val="00DC1B38"/>
    <w:rsid w:val="00DC1EB7"/>
    <w:rsid w:val="00DC20A8"/>
    <w:rsid w:val="00DC2292"/>
    <w:rsid w:val="00DC2AB4"/>
    <w:rsid w:val="00DC369E"/>
    <w:rsid w:val="00DC3EA8"/>
    <w:rsid w:val="00DC4448"/>
    <w:rsid w:val="00DC4551"/>
    <w:rsid w:val="00DC4597"/>
    <w:rsid w:val="00DC4689"/>
    <w:rsid w:val="00DC5AF3"/>
    <w:rsid w:val="00DC5C92"/>
    <w:rsid w:val="00DC614E"/>
    <w:rsid w:val="00DC6A33"/>
    <w:rsid w:val="00DC6B33"/>
    <w:rsid w:val="00DC76C2"/>
    <w:rsid w:val="00DC7883"/>
    <w:rsid w:val="00DD045D"/>
    <w:rsid w:val="00DD0488"/>
    <w:rsid w:val="00DD05E4"/>
    <w:rsid w:val="00DD0C26"/>
    <w:rsid w:val="00DD12B4"/>
    <w:rsid w:val="00DD1FB1"/>
    <w:rsid w:val="00DD2EC1"/>
    <w:rsid w:val="00DD3306"/>
    <w:rsid w:val="00DD49AC"/>
    <w:rsid w:val="00DD5744"/>
    <w:rsid w:val="00DD6240"/>
    <w:rsid w:val="00DD6541"/>
    <w:rsid w:val="00DD6624"/>
    <w:rsid w:val="00DD6B24"/>
    <w:rsid w:val="00DD6E1F"/>
    <w:rsid w:val="00DD760F"/>
    <w:rsid w:val="00DD7726"/>
    <w:rsid w:val="00DD7AA6"/>
    <w:rsid w:val="00DE01DB"/>
    <w:rsid w:val="00DE0AE0"/>
    <w:rsid w:val="00DE0DA5"/>
    <w:rsid w:val="00DE11BE"/>
    <w:rsid w:val="00DE3153"/>
    <w:rsid w:val="00DE319A"/>
    <w:rsid w:val="00DE4748"/>
    <w:rsid w:val="00DE476B"/>
    <w:rsid w:val="00DE5082"/>
    <w:rsid w:val="00DE74B4"/>
    <w:rsid w:val="00DF04EC"/>
    <w:rsid w:val="00DF06A2"/>
    <w:rsid w:val="00DF0786"/>
    <w:rsid w:val="00DF0A1C"/>
    <w:rsid w:val="00DF1325"/>
    <w:rsid w:val="00DF1379"/>
    <w:rsid w:val="00DF159C"/>
    <w:rsid w:val="00DF1674"/>
    <w:rsid w:val="00DF239E"/>
    <w:rsid w:val="00DF2A47"/>
    <w:rsid w:val="00DF3C4A"/>
    <w:rsid w:val="00DF427A"/>
    <w:rsid w:val="00DF4787"/>
    <w:rsid w:val="00E0018A"/>
    <w:rsid w:val="00E00394"/>
    <w:rsid w:val="00E003EC"/>
    <w:rsid w:val="00E02999"/>
    <w:rsid w:val="00E057D7"/>
    <w:rsid w:val="00E0616F"/>
    <w:rsid w:val="00E111D1"/>
    <w:rsid w:val="00E1164B"/>
    <w:rsid w:val="00E11C30"/>
    <w:rsid w:val="00E12055"/>
    <w:rsid w:val="00E12A90"/>
    <w:rsid w:val="00E12C7A"/>
    <w:rsid w:val="00E1314A"/>
    <w:rsid w:val="00E14755"/>
    <w:rsid w:val="00E1512E"/>
    <w:rsid w:val="00E155B1"/>
    <w:rsid w:val="00E16509"/>
    <w:rsid w:val="00E16D32"/>
    <w:rsid w:val="00E17A46"/>
    <w:rsid w:val="00E20384"/>
    <w:rsid w:val="00E203A5"/>
    <w:rsid w:val="00E206EA"/>
    <w:rsid w:val="00E20C49"/>
    <w:rsid w:val="00E20E03"/>
    <w:rsid w:val="00E21407"/>
    <w:rsid w:val="00E21724"/>
    <w:rsid w:val="00E2330E"/>
    <w:rsid w:val="00E237FF"/>
    <w:rsid w:val="00E240AE"/>
    <w:rsid w:val="00E247A2"/>
    <w:rsid w:val="00E24DAF"/>
    <w:rsid w:val="00E258E9"/>
    <w:rsid w:val="00E259D0"/>
    <w:rsid w:val="00E279E3"/>
    <w:rsid w:val="00E27A2B"/>
    <w:rsid w:val="00E3186E"/>
    <w:rsid w:val="00E31D6B"/>
    <w:rsid w:val="00E321B5"/>
    <w:rsid w:val="00E324BD"/>
    <w:rsid w:val="00E32EAC"/>
    <w:rsid w:val="00E3346B"/>
    <w:rsid w:val="00E33A0E"/>
    <w:rsid w:val="00E33DDC"/>
    <w:rsid w:val="00E354FD"/>
    <w:rsid w:val="00E360E6"/>
    <w:rsid w:val="00E364AB"/>
    <w:rsid w:val="00E3691B"/>
    <w:rsid w:val="00E36EEF"/>
    <w:rsid w:val="00E4015E"/>
    <w:rsid w:val="00E40548"/>
    <w:rsid w:val="00E40EA3"/>
    <w:rsid w:val="00E427C2"/>
    <w:rsid w:val="00E42C10"/>
    <w:rsid w:val="00E42DB8"/>
    <w:rsid w:val="00E43789"/>
    <w:rsid w:val="00E44B60"/>
    <w:rsid w:val="00E44C6E"/>
    <w:rsid w:val="00E44FBE"/>
    <w:rsid w:val="00E45A96"/>
    <w:rsid w:val="00E47C52"/>
    <w:rsid w:val="00E47FE2"/>
    <w:rsid w:val="00E50155"/>
    <w:rsid w:val="00E501A7"/>
    <w:rsid w:val="00E5046F"/>
    <w:rsid w:val="00E51039"/>
    <w:rsid w:val="00E510A3"/>
    <w:rsid w:val="00E513CD"/>
    <w:rsid w:val="00E51496"/>
    <w:rsid w:val="00E52B26"/>
    <w:rsid w:val="00E5368A"/>
    <w:rsid w:val="00E54516"/>
    <w:rsid w:val="00E5540D"/>
    <w:rsid w:val="00E56D77"/>
    <w:rsid w:val="00E5734D"/>
    <w:rsid w:val="00E5769D"/>
    <w:rsid w:val="00E57A30"/>
    <w:rsid w:val="00E60987"/>
    <w:rsid w:val="00E61E4D"/>
    <w:rsid w:val="00E620E4"/>
    <w:rsid w:val="00E62140"/>
    <w:rsid w:val="00E62AE1"/>
    <w:rsid w:val="00E64130"/>
    <w:rsid w:val="00E652A5"/>
    <w:rsid w:val="00E6582A"/>
    <w:rsid w:val="00E66B43"/>
    <w:rsid w:val="00E6715D"/>
    <w:rsid w:val="00E671A0"/>
    <w:rsid w:val="00E673A3"/>
    <w:rsid w:val="00E67533"/>
    <w:rsid w:val="00E67B76"/>
    <w:rsid w:val="00E7028F"/>
    <w:rsid w:val="00E70484"/>
    <w:rsid w:val="00E70A2A"/>
    <w:rsid w:val="00E727BE"/>
    <w:rsid w:val="00E729F7"/>
    <w:rsid w:val="00E7334D"/>
    <w:rsid w:val="00E735FD"/>
    <w:rsid w:val="00E736E8"/>
    <w:rsid w:val="00E73B1B"/>
    <w:rsid w:val="00E73FBB"/>
    <w:rsid w:val="00E7404B"/>
    <w:rsid w:val="00E74513"/>
    <w:rsid w:val="00E74B44"/>
    <w:rsid w:val="00E75584"/>
    <w:rsid w:val="00E75935"/>
    <w:rsid w:val="00E7649B"/>
    <w:rsid w:val="00E764B2"/>
    <w:rsid w:val="00E764F0"/>
    <w:rsid w:val="00E76DFC"/>
    <w:rsid w:val="00E80906"/>
    <w:rsid w:val="00E80BA9"/>
    <w:rsid w:val="00E83505"/>
    <w:rsid w:val="00E83EE6"/>
    <w:rsid w:val="00E8488F"/>
    <w:rsid w:val="00E84A7C"/>
    <w:rsid w:val="00E84E65"/>
    <w:rsid w:val="00E84FDE"/>
    <w:rsid w:val="00E85113"/>
    <w:rsid w:val="00E85255"/>
    <w:rsid w:val="00E85F6D"/>
    <w:rsid w:val="00E87065"/>
    <w:rsid w:val="00E876EC"/>
    <w:rsid w:val="00E87728"/>
    <w:rsid w:val="00E87DD8"/>
    <w:rsid w:val="00E90234"/>
    <w:rsid w:val="00E914EA"/>
    <w:rsid w:val="00E91960"/>
    <w:rsid w:val="00E91AC2"/>
    <w:rsid w:val="00E92088"/>
    <w:rsid w:val="00E934D7"/>
    <w:rsid w:val="00E95745"/>
    <w:rsid w:val="00E96B16"/>
    <w:rsid w:val="00E96B4D"/>
    <w:rsid w:val="00EA04D5"/>
    <w:rsid w:val="00EA0796"/>
    <w:rsid w:val="00EA0EF9"/>
    <w:rsid w:val="00EA289F"/>
    <w:rsid w:val="00EA3BD6"/>
    <w:rsid w:val="00EA3D73"/>
    <w:rsid w:val="00EA3E9F"/>
    <w:rsid w:val="00EA408B"/>
    <w:rsid w:val="00EA4B69"/>
    <w:rsid w:val="00EA5E0A"/>
    <w:rsid w:val="00EA6178"/>
    <w:rsid w:val="00EA6233"/>
    <w:rsid w:val="00EA6C2D"/>
    <w:rsid w:val="00EB00E1"/>
    <w:rsid w:val="00EB0A1A"/>
    <w:rsid w:val="00EB1387"/>
    <w:rsid w:val="00EB1EE0"/>
    <w:rsid w:val="00EB243E"/>
    <w:rsid w:val="00EB372D"/>
    <w:rsid w:val="00EB3905"/>
    <w:rsid w:val="00EB4D1C"/>
    <w:rsid w:val="00EB5A06"/>
    <w:rsid w:val="00EB6546"/>
    <w:rsid w:val="00EB6D21"/>
    <w:rsid w:val="00EC08DC"/>
    <w:rsid w:val="00EC160B"/>
    <w:rsid w:val="00EC2C7A"/>
    <w:rsid w:val="00EC389F"/>
    <w:rsid w:val="00EC3C1C"/>
    <w:rsid w:val="00EC4F93"/>
    <w:rsid w:val="00EC50D6"/>
    <w:rsid w:val="00EC5378"/>
    <w:rsid w:val="00EC5CF1"/>
    <w:rsid w:val="00EC6537"/>
    <w:rsid w:val="00EC67E1"/>
    <w:rsid w:val="00EC6D94"/>
    <w:rsid w:val="00EC7E8D"/>
    <w:rsid w:val="00EC7EF4"/>
    <w:rsid w:val="00ED3056"/>
    <w:rsid w:val="00ED3CFD"/>
    <w:rsid w:val="00ED57BD"/>
    <w:rsid w:val="00ED7E1E"/>
    <w:rsid w:val="00EE1623"/>
    <w:rsid w:val="00EE2143"/>
    <w:rsid w:val="00EE3EAC"/>
    <w:rsid w:val="00EE4720"/>
    <w:rsid w:val="00EE4AC8"/>
    <w:rsid w:val="00EE5187"/>
    <w:rsid w:val="00EE52FA"/>
    <w:rsid w:val="00EE5E0A"/>
    <w:rsid w:val="00EE6327"/>
    <w:rsid w:val="00EE7410"/>
    <w:rsid w:val="00EF02DD"/>
    <w:rsid w:val="00EF05F4"/>
    <w:rsid w:val="00EF0945"/>
    <w:rsid w:val="00EF11EE"/>
    <w:rsid w:val="00EF1898"/>
    <w:rsid w:val="00EF1D1F"/>
    <w:rsid w:val="00EF20D9"/>
    <w:rsid w:val="00EF241C"/>
    <w:rsid w:val="00EF24E6"/>
    <w:rsid w:val="00EF2BF9"/>
    <w:rsid w:val="00EF3F68"/>
    <w:rsid w:val="00EF4308"/>
    <w:rsid w:val="00EF5026"/>
    <w:rsid w:val="00EF553C"/>
    <w:rsid w:val="00EF65B8"/>
    <w:rsid w:val="00EF7672"/>
    <w:rsid w:val="00EF7879"/>
    <w:rsid w:val="00F00644"/>
    <w:rsid w:val="00F007B5"/>
    <w:rsid w:val="00F008A9"/>
    <w:rsid w:val="00F00E47"/>
    <w:rsid w:val="00F020F6"/>
    <w:rsid w:val="00F02185"/>
    <w:rsid w:val="00F02D50"/>
    <w:rsid w:val="00F02E84"/>
    <w:rsid w:val="00F037CF"/>
    <w:rsid w:val="00F038DB"/>
    <w:rsid w:val="00F03903"/>
    <w:rsid w:val="00F039F1"/>
    <w:rsid w:val="00F05BD6"/>
    <w:rsid w:val="00F06400"/>
    <w:rsid w:val="00F06EFB"/>
    <w:rsid w:val="00F07323"/>
    <w:rsid w:val="00F073A5"/>
    <w:rsid w:val="00F07F23"/>
    <w:rsid w:val="00F101D0"/>
    <w:rsid w:val="00F10809"/>
    <w:rsid w:val="00F10E99"/>
    <w:rsid w:val="00F110FC"/>
    <w:rsid w:val="00F114D7"/>
    <w:rsid w:val="00F116C6"/>
    <w:rsid w:val="00F11831"/>
    <w:rsid w:val="00F121B3"/>
    <w:rsid w:val="00F12656"/>
    <w:rsid w:val="00F12BAA"/>
    <w:rsid w:val="00F13B2B"/>
    <w:rsid w:val="00F13C39"/>
    <w:rsid w:val="00F13D30"/>
    <w:rsid w:val="00F140C4"/>
    <w:rsid w:val="00F145A8"/>
    <w:rsid w:val="00F14D66"/>
    <w:rsid w:val="00F14EFC"/>
    <w:rsid w:val="00F15AE9"/>
    <w:rsid w:val="00F15D6B"/>
    <w:rsid w:val="00F1732C"/>
    <w:rsid w:val="00F179D2"/>
    <w:rsid w:val="00F2044A"/>
    <w:rsid w:val="00F210B4"/>
    <w:rsid w:val="00F21948"/>
    <w:rsid w:val="00F231B7"/>
    <w:rsid w:val="00F2471D"/>
    <w:rsid w:val="00F24CFD"/>
    <w:rsid w:val="00F2579C"/>
    <w:rsid w:val="00F25A00"/>
    <w:rsid w:val="00F25CA8"/>
    <w:rsid w:val="00F262DA"/>
    <w:rsid w:val="00F26335"/>
    <w:rsid w:val="00F26384"/>
    <w:rsid w:val="00F265FA"/>
    <w:rsid w:val="00F2667A"/>
    <w:rsid w:val="00F30786"/>
    <w:rsid w:val="00F30B61"/>
    <w:rsid w:val="00F3144C"/>
    <w:rsid w:val="00F323E9"/>
    <w:rsid w:val="00F33922"/>
    <w:rsid w:val="00F33A5B"/>
    <w:rsid w:val="00F33F18"/>
    <w:rsid w:val="00F34C79"/>
    <w:rsid w:val="00F36454"/>
    <w:rsid w:val="00F375ED"/>
    <w:rsid w:val="00F406DB"/>
    <w:rsid w:val="00F40ECC"/>
    <w:rsid w:val="00F41C55"/>
    <w:rsid w:val="00F43954"/>
    <w:rsid w:val="00F456EC"/>
    <w:rsid w:val="00F45887"/>
    <w:rsid w:val="00F45B75"/>
    <w:rsid w:val="00F46245"/>
    <w:rsid w:val="00F4627E"/>
    <w:rsid w:val="00F507AB"/>
    <w:rsid w:val="00F509E2"/>
    <w:rsid w:val="00F518C0"/>
    <w:rsid w:val="00F52092"/>
    <w:rsid w:val="00F52466"/>
    <w:rsid w:val="00F52512"/>
    <w:rsid w:val="00F5279F"/>
    <w:rsid w:val="00F533BF"/>
    <w:rsid w:val="00F535F5"/>
    <w:rsid w:val="00F53B33"/>
    <w:rsid w:val="00F53ECD"/>
    <w:rsid w:val="00F547E2"/>
    <w:rsid w:val="00F55BBE"/>
    <w:rsid w:val="00F55DED"/>
    <w:rsid w:val="00F5650B"/>
    <w:rsid w:val="00F57327"/>
    <w:rsid w:val="00F57550"/>
    <w:rsid w:val="00F60890"/>
    <w:rsid w:val="00F60A6E"/>
    <w:rsid w:val="00F60A9B"/>
    <w:rsid w:val="00F60B3E"/>
    <w:rsid w:val="00F60DF9"/>
    <w:rsid w:val="00F61FE5"/>
    <w:rsid w:val="00F62304"/>
    <w:rsid w:val="00F62585"/>
    <w:rsid w:val="00F627E7"/>
    <w:rsid w:val="00F64346"/>
    <w:rsid w:val="00F648C6"/>
    <w:rsid w:val="00F649D6"/>
    <w:rsid w:val="00F64DCE"/>
    <w:rsid w:val="00F65E75"/>
    <w:rsid w:val="00F70258"/>
    <w:rsid w:val="00F703E7"/>
    <w:rsid w:val="00F7046A"/>
    <w:rsid w:val="00F70481"/>
    <w:rsid w:val="00F70853"/>
    <w:rsid w:val="00F711BF"/>
    <w:rsid w:val="00F718A3"/>
    <w:rsid w:val="00F722DB"/>
    <w:rsid w:val="00F72C67"/>
    <w:rsid w:val="00F734C9"/>
    <w:rsid w:val="00F73C4D"/>
    <w:rsid w:val="00F74C4E"/>
    <w:rsid w:val="00F74E60"/>
    <w:rsid w:val="00F76EF4"/>
    <w:rsid w:val="00F77DFD"/>
    <w:rsid w:val="00F80DC8"/>
    <w:rsid w:val="00F810F2"/>
    <w:rsid w:val="00F816E1"/>
    <w:rsid w:val="00F82422"/>
    <w:rsid w:val="00F83C17"/>
    <w:rsid w:val="00F84E1A"/>
    <w:rsid w:val="00F85523"/>
    <w:rsid w:val="00F85DCA"/>
    <w:rsid w:val="00F8751A"/>
    <w:rsid w:val="00F87AA8"/>
    <w:rsid w:val="00F9119D"/>
    <w:rsid w:val="00F912E0"/>
    <w:rsid w:val="00F912FC"/>
    <w:rsid w:val="00F918ED"/>
    <w:rsid w:val="00F925DE"/>
    <w:rsid w:val="00F92956"/>
    <w:rsid w:val="00F92FAA"/>
    <w:rsid w:val="00F930FA"/>
    <w:rsid w:val="00F93FD6"/>
    <w:rsid w:val="00F95115"/>
    <w:rsid w:val="00F95565"/>
    <w:rsid w:val="00F956F9"/>
    <w:rsid w:val="00F95F4E"/>
    <w:rsid w:val="00F9614A"/>
    <w:rsid w:val="00F96D2F"/>
    <w:rsid w:val="00F97B85"/>
    <w:rsid w:val="00FA0A2F"/>
    <w:rsid w:val="00FA0EEA"/>
    <w:rsid w:val="00FA2E96"/>
    <w:rsid w:val="00FA40D9"/>
    <w:rsid w:val="00FA55D3"/>
    <w:rsid w:val="00FA59C2"/>
    <w:rsid w:val="00FA6D53"/>
    <w:rsid w:val="00FA7756"/>
    <w:rsid w:val="00FA7963"/>
    <w:rsid w:val="00FA79C9"/>
    <w:rsid w:val="00FA7A44"/>
    <w:rsid w:val="00FB0FA3"/>
    <w:rsid w:val="00FB11BD"/>
    <w:rsid w:val="00FB1368"/>
    <w:rsid w:val="00FB361D"/>
    <w:rsid w:val="00FB3B52"/>
    <w:rsid w:val="00FB3C91"/>
    <w:rsid w:val="00FB434C"/>
    <w:rsid w:val="00FB6001"/>
    <w:rsid w:val="00FB602D"/>
    <w:rsid w:val="00FB6270"/>
    <w:rsid w:val="00FB635C"/>
    <w:rsid w:val="00FB660E"/>
    <w:rsid w:val="00FB6AF9"/>
    <w:rsid w:val="00FB7D30"/>
    <w:rsid w:val="00FC001C"/>
    <w:rsid w:val="00FC0432"/>
    <w:rsid w:val="00FC1437"/>
    <w:rsid w:val="00FC1E6F"/>
    <w:rsid w:val="00FC284A"/>
    <w:rsid w:val="00FC2BE8"/>
    <w:rsid w:val="00FC303F"/>
    <w:rsid w:val="00FC3810"/>
    <w:rsid w:val="00FC3C45"/>
    <w:rsid w:val="00FC3C53"/>
    <w:rsid w:val="00FC3CA0"/>
    <w:rsid w:val="00FC3D88"/>
    <w:rsid w:val="00FC56FE"/>
    <w:rsid w:val="00FC5C60"/>
    <w:rsid w:val="00FC626E"/>
    <w:rsid w:val="00FC672E"/>
    <w:rsid w:val="00FC6F00"/>
    <w:rsid w:val="00FD02EF"/>
    <w:rsid w:val="00FD22B8"/>
    <w:rsid w:val="00FD2EB7"/>
    <w:rsid w:val="00FD331F"/>
    <w:rsid w:val="00FD3A24"/>
    <w:rsid w:val="00FD3F93"/>
    <w:rsid w:val="00FD46AA"/>
    <w:rsid w:val="00FD512A"/>
    <w:rsid w:val="00FD5B26"/>
    <w:rsid w:val="00FD5ECD"/>
    <w:rsid w:val="00FD5F31"/>
    <w:rsid w:val="00FD6B3A"/>
    <w:rsid w:val="00FD71B0"/>
    <w:rsid w:val="00FD7250"/>
    <w:rsid w:val="00FD731D"/>
    <w:rsid w:val="00FD7507"/>
    <w:rsid w:val="00FD76C6"/>
    <w:rsid w:val="00FE0CC9"/>
    <w:rsid w:val="00FE1A0C"/>
    <w:rsid w:val="00FE1B00"/>
    <w:rsid w:val="00FE207A"/>
    <w:rsid w:val="00FE2906"/>
    <w:rsid w:val="00FE2BA8"/>
    <w:rsid w:val="00FE3AF1"/>
    <w:rsid w:val="00FE4501"/>
    <w:rsid w:val="00FE4795"/>
    <w:rsid w:val="00FE4BD7"/>
    <w:rsid w:val="00FE5539"/>
    <w:rsid w:val="00FE5D6D"/>
    <w:rsid w:val="00FE63ED"/>
    <w:rsid w:val="00FE6934"/>
    <w:rsid w:val="00FE7B60"/>
    <w:rsid w:val="00FE7F44"/>
    <w:rsid w:val="00FF050E"/>
    <w:rsid w:val="00FF0B02"/>
    <w:rsid w:val="00FF0BA9"/>
    <w:rsid w:val="00FF0CFE"/>
    <w:rsid w:val="00FF1977"/>
    <w:rsid w:val="00FF1B80"/>
    <w:rsid w:val="00FF1E7D"/>
    <w:rsid w:val="00FF2316"/>
    <w:rsid w:val="00FF3687"/>
    <w:rsid w:val="00FF47FF"/>
    <w:rsid w:val="00FF4C2A"/>
    <w:rsid w:val="00FF4E0C"/>
    <w:rsid w:val="00FF5477"/>
    <w:rsid w:val="00FF6770"/>
    <w:rsid w:val="00FF7013"/>
    <w:rsid w:val="00FF7E0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E3C8DAF"/>
  <w15:docId w15:val="{C4350FA9-FDEC-4A59-B8CC-6B19DFDE8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6CAB"/>
    <w:rPr>
      <w:rFonts w:ascii="宋体" w:eastAsia="宋体" w:hAnsi="宋体" w:cs="宋体"/>
      <w:kern w:val="0"/>
      <w:sz w:val="24"/>
      <w:szCs w:val="24"/>
    </w:rPr>
  </w:style>
  <w:style w:type="paragraph" w:styleId="4">
    <w:name w:val="heading 4"/>
    <w:basedOn w:val="a"/>
    <w:link w:val="40"/>
    <w:uiPriority w:val="9"/>
    <w:qFormat/>
    <w:rsid w:val="008106B7"/>
    <w:pPr>
      <w:spacing w:before="100" w:beforeAutospacing="1" w:after="100" w:afterAutospacing="1"/>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681FC0"/>
    <w:pPr>
      <w:widowControl w:val="0"/>
      <w:autoSpaceDE w:val="0"/>
      <w:autoSpaceDN w:val="0"/>
      <w:adjustRightInd w:val="0"/>
    </w:pPr>
    <w:rPr>
      <w:rFonts w:ascii="Whitney" w:eastAsia="Whitney" w:hAnsi="Times New Roman" w:cs="Whitney"/>
      <w:color w:val="000000"/>
      <w:kern w:val="0"/>
      <w:sz w:val="24"/>
      <w:szCs w:val="24"/>
    </w:rPr>
  </w:style>
  <w:style w:type="character" w:styleId="a3">
    <w:name w:val="Hyperlink"/>
    <w:basedOn w:val="a0"/>
    <w:uiPriority w:val="99"/>
    <w:unhideWhenUsed/>
    <w:rsid w:val="00125366"/>
    <w:rPr>
      <w:strike w:val="0"/>
      <w:dstrike w:val="0"/>
      <w:color w:val="316C9D"/>
      <w:u w:val="none"/>
      <w:effect w:val="none"/>
    </w:rPr>
  </w:style>
  <w:style w:type="character" w:customStyle="1" w:styleId="scispan1">
    <w:name w:val="sci_span1"/>
    <w:basedOn w:val="a0"/>
    <w:rsid w:val="0004306D"/>
  </w:style>
  <w:style w:type="paragraph" w:customStyle="1" w:styleId="Paragraph">
    <w:name w:val="Paragraph"/>
    <w:basedOn w:val="a"/>
    <w:rsid w:val="001D2DF1"/>
    <w:pPr>
      <w:spacing w:before="120"/>
      <w:ind w:firstLine="720"/>
    </w:pPr>
    <w:rPr>
      <w:rFonts w:ascii="Times New Roman" w:eastAsia="Times New Roman" w:hAnsi="Times New Roman" w:cs="Times New Roman"/>
      <w:lang w:eastAsia="en-US"/>
    </w:rPr>
  </w:style>
  <w:style w:type="paragraph" w:styleId="a4">
    <w:name w:val="header"/>
    <w:basedOn w:val="a"/>
    <w:link w:val="a5"/>
    <w:uiPriority w:val="99"/>
    <w:unhideWhenUsed/>
    <w:rsid w:val="003A7355"/>
    <w:pPr>
      <w:widowControl w:val="0"/>
      <w:pBdr>
        <w:bottom w:val="single" w:sz="6" w:space="1" w:color="auto"/>
      </w:pBdr>
      <w:tabs>
        <w:tab w:val="center" w:pos="4153"/>
        <w:tab w:val="right" w:pos="8306"/>
      </w:tabs>
      <w:snapToGrid w:val="0"/>
      <w:jc w:val="center"/>
    </w:pPr>
    <w:rPr>
      <w:rFonts w:ascii="Times New Roman" w:eastAsiaTheme="minorEastAsia" w:hAnsi="Times New Roman" w:cs="Times New Roman"/>
      <w:kern w:val="2"/>
      <w:sz w:val="18"/>
      <w:szCs w:val="18"/>
    </w:rPr>
  </w:style>
  <w:style w:type="character" w:customStyle="1" w:styleId="a5">
    <w:name w:val="页眉 字符"/>
    <w:basedOn w:val="a0"/>
    <w:link w:val="a4"/>
    <w:uiPriority w:val="99"/>
    <w:rsid w:val="003A7355"/>
    <w:rPr>
      <w:rFonts w:ascii="Times New Roman" w:hAnsi="Times New Roman" w:cs="Times New Roman"/>
      <w:sz w:val="18"/>
      <w:szCs w:val="18"/>
    </w:rPr>
  </w:style>
  <w:style w:type="paragraph" w:styleId="a6">
    <w:name w:val="footer"/>
    <w:basedOn w:val="a"/>
    <w:link w:val="a7"/>
    <w:uiPriority w:val="99"/>
    <w:unhideWhenUsed/>
    <w:rsid w:val="003A7355"/>
    <w:pPr>
      <w:widowControl w:val="0"/>
      <w:tabs>
        <w:tab w:val="center" w:pos="4153"/>
        <w:tab w:val="right" w:pos="8306"/>
      </w:tabs>
      <w:snapToGrid w:val="0"/>
    </w:pPr>
    <w:rPr>
      <w:rFonts w:ascii="Times New Roman" w:eastAsiaTheme="minorEastAsia" w:hAnsi="Times New Roman" w:cs="Times New Roman"/>
      <w:kern w:val="2"/>
      <w:sz w:val="18"/>
      <w:szCs w:val="18"/>
    </w:rPr>
  </w:style>
  <w:style w:type="character" w:customStyle="1" w:styleId="a7">
    <w:name w:val="页脚 字符"/>
    <w:basedOn w:val="a0"/>
    <w:link w:val="a6"/>
    <w:uiPriority w:val="99"/>
    <w:rsid w:val="003A7355"/>
    <w:rPr>
      <w:rFonts w:ascii="Times New Roman" w:hAnsi="Times New Roman" w:cs="Times New Roman"/>
      <w:sz w:val="18"/>
      <w:szCs w:val="18"/>
    </w:rPr>
  </w:style>
  <w:style w:type="character" w:customStyle="1" w:styleId="apple-converted-space">
    <w:name w:val="apple-converted-space"/>
    <w:basedOn w:val="a0"/>
    <w:rsid w:val="00CD1774"/>
  </w:style>
  <w:style w:type="character" w:customStyle="1" w:styleId="high-light-bg4">
    <w:name w:val="high-light-bg4"/>
    <w:basedOn w:val="a0"/>
    <w:rsid w:val="00876F64"/>
  </w:style>
  <w:style w:type="character" w:customStyle="1" w:styleId="prov">
    <w:name w:val="prov"/>
    <w:basedOn w:val="a0"/>
    <w:rsid w:val="00250663"/>
  </w:style>
  <w:style w:type="character" w:customStyle="1" w:styleId="ordinary-span-edit2">
    <w:name w:val="ordinary-span-edit2"/>
    <w:basedOn w:val="a0"/>
    <w:rsid w:val="00DE4748"/>
  </w:style>
  <w:style w:type="character" w:customStyle="1" w:styleId="web-item2">
    <w:name w:val="web-item2"/>
    <w:basedOn w:val="a0"/>
    <w:rsid w:val="00353922"/>
    <w:rPr>
      <w:sz w:val="13"/>
      <w:szCs w:val="13"/>
    </w:rPr>
  </w:style>
  <w:style w:type="paragraph" w:customStyle="1" w:styleId="ordinary-output">
    <w:name w:val="ordinary-output"/>
    <w:basedOn w:val="a"/>
    <w:rsid w:val="00B53515"/>
    <w:pPr>
      <w:spacing w:before="100" w:beforeAutospacing="1" w:after="100" w:afterAutospacing="1" w:line="332" w:lineRule="atLeast"/>
    </w:pPr>
    <w:rPr>
      <w:color w:val="333333"/>
      <w:sz w:val="27"/>
      <w:szCs w:val="27"/>
    </w:rPr>
  </w:style>
  <w:style w:type="paragraph" w:styleId="a8">
    <w:name w:val="Balloon Text"/>
    <w:basedOn w:val="a"/>
    <w:link w:val="a9"/>
    <w:uiPriority w:val="99"/>
    <w:semiHidden/>
    <w:unhideWhenUsed/>
    <w:rsid w:val="0082393C"/>
    <w:pPr>
      <w:widowControl w:val="0"/>
      <w:jc w:val="both"/>
    </w:pPr>
    <w:rPr>
      <w:rFonts w:ascii="Times New Roman" w:eastAsiaTheme="minorEastAsia" w:hAnsi="Times New Roman" w:cs="Times New Roman"/>
      <w:kern w:val="2"/>
      <w:sz w:val="18"/>
      <w:szCs w:val="18"/>
    </w:rPr>
  </w:style>
  <w:style w:type="character" w:customStyle="1" w:styleId="a9">
    <w:name w:val="批注框文本 字符"/>
    <w:basedOn w:val="a0"/>
    <w:link w:val="a8"/>
    <w:uiPriority w:val="99"/>
    <w:semiHidden/>
    <w:rsid w:val="0082393C"/>
    <w:rPr>
      <w:rFonts w:ascii="Times New Roman" w:hAnsi="Times New Roman" w:cs="Times New Roman"/>
      <w:sz w:val="18"/>
      <w:szCs w:val="18"/>
    </w:rPr>
  </w:style>
  <w:style w:type="paragraph" w:styleId="aa">
    <w:name w:val="Plain Text"/>
    <w:aliases w:val="正文缩2"/>
    <w:basedOn w:val="a"/>
    <w:link w:val="ab"/>
    <w:rsid w:val="00C55A2F"/>
    <w:pPr>
      <w:widowControl w:val="0"/>
      <w:spacing w:line="400" w:lineRule="exact"/>
      <w:ind w:firstLineChars="200" w:firstLine="200"/>
      <w:jc w:val="both"/>
    </w:pPr>
    <w:rPr>
      <w:rFonts w:ascii="Times New Roman" w:hAnsi="Times New Roman" w:cs="Times New Roman"/>
      <w:kern w:val="2"/>
      <w:szCs w:val="20"/>
    </w:rPr>
  </w:style>
  <w:style w:type="character" w:customStyle="1" w:styleId="ab">
    <w:name w:val="纯文本 字符"/>
    <w:aliases w:val="正文缩2 字符"/>
    <w:basedOn w:val="a0"/>
    <w:link w:val="aa"/>
    <w:rsid w:val="00C55A2F"/>
    <w:rPr>
      <w:rFonts w:ascii="Times New Roman" w:eastAsia="宋体" w:hAnsi="Times New Roman" w:cs="Times New Roman"/>
      <w:sz w:val="24"/>
      <w:szCs w:val="20"/>
    </w:rPr>
  </w:style>
  <w:style w:type="table" w:styleId="ac">
    <w:name w:val="Table Grid"/>
    <w:basedOn w:val="a1"/>
    <w:uiPriority w:val="59"/>
    <w:rsid w:val="000740A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ighlight2">
    <w:name w:val="highlight2"/>
    <w:basedOn w:val="a0"/>
    <w:rsid w:val="00014E35"/>
  </w:style>
  <w:style w:type="character" w:customStyle="1" w:styleId="highlight">
    <w:name w:val="highlight"/>
    <w:basedOn w:val="a0"/>
    <w:rsid w:val="00BD0852"/>
  </w:style>
  <w:style w:type="paragraph" w:styleId="ad">
    <w:name w:val="List Paragraph"/>
    <w:basedOn w:val="a"/>
    <w:uiPriority w:val="34"/>
    <w:qFormat/>
    <w:rsid w:val="00036028"/>
    <w:pPr>
      <w:widowControl w:val="0"/>
      <w:ind w:firstLineChars="200" w:firstLine="420"/>
      <w:jc w:val="both"/>
    </w:pPr>
    <w:rPr>
      <w:rFonts w:ascii="Times New Roman" w:eastAsiaTheme="minorEastAsia" w:hAnsi="Times New Roman" w:cs="Times New Roman"/>
      <w:kern w:val="2"/>
      <w:sz w:val="21"/>
    </w:rPr>
  </w:style>
  <w:style w:type="paragraph" w:customStyle="1" w:styleId="EndNoteBibliographyTitle">
    <w:name w:val="EndNote Bibliography Title"/>
    <w:basedOn w:val="a"/>
    <w:link w:val="EndNoteBibliographyTitleChar"/>
    <w:rsid w:val="00B10A9B"/>
    <w:pPr>
      <w:widowControl w:val="0"/>
      <w:jc w:val="center"/>
    </w:pPr>
    <w:rPr>
      <w:rFonts w:ascii="Times New Roman" w:eastAsiaTheme="minorEastAsia" w:hAnsi="Times New Roman" w:cs="Times New Roman"/>
      <w:noProof/>
      <w:kern w:val="2"/>
      <w:sz w:val="20"/>
    </w:rPr>
  </w:style>
  <w:style w:type="character" w:customStyle="1" w:styleId="EndNoteBibliographyTitleChar">
    <w:name w:val="EndNote Bibliography Title Char"/>
    <w:basedOn w:val="a0"/>
    <w:link w:val="EndNoteBibliographyTitle"/>
    <w:rsid w:val="00B10A9B"/>
    <w:rPr>
      <w:rFonts w:ascii="Times New Roman" w:hAnsi="Times New Roman" w:cs="Times New Roman"/>
      <w:noProof/>
      <w:sz w:val="20"/>
      <w:szCs w:val="24"/>
    </w:rPr>
  </w:style>
  <w:style w:type="paragraph" w:customStyle="1" w:styleId="EndNoteBibliography">
    <w:name w:val="EndNote Bibliography"/>
    <w:basedOn w:val="a"/>
    <w:link w:val="EndNoteBibliographyChar"/>
    <w:rsid w:val="00B10A9B"/>
    <w:pPr>
      <w:widowControl w:val="0"/>
    </w:pPr>
    <w:rPr>
      <w:rFonts w:ascii="Times New Roman" w:eastAsiaTheme="minorEastAsia" w:hAnsi="Times New Roman" w:cs="Times New Roman"/>
      <w:noProof/>
      <w:kern w:val="2"/>
      <w:sz w:val="20"/>
    </w:rPr>
  </w:style>
  <w:style w:type="character" w:customStyle="1" w:styleId="EndNoteBibliographyChar">
    <w:name w:val="EndNote Bibliography Char"/>
    <w:basedOn w:val="a0"/>
    <w:link w:val="EndNoteBibliography"/>
    <w:rsid w:val="00B10A9B"/>
    <w:rPr>
      <w:rFonts w:ascii="Times New Roman" w:hAnsi="Times New Roman" w:cs="Times New Roman"/>
      <w:noProof/>
      <w:sz w:val="20"/>
      <w:szCs w:val="24"/>
    </w:rPr>
  </w:style>
  <w:style w:type="character" w:styleId="ae">
    <w:name w:val="annotation reference"/>
    <w:basedOn w:val="a0"/>
    <w:uiPriority w:val="99"/>
    <w:semiHidden/>
    <w:unhideWhenUsed/>
    <w:rsid w:val="000763ED"/>
    <w:rPr>
      <w:sz w:val="18"/>
      <w:szCs w:val="18"/>
    </w:rPr>
  </w:style>
  <w:style w:type="paragraph" w:styleId="af">
    <w:name w:val="annotation text"/>
    <w:basedOn w:val="a"/>
    <w:link w:val="af0"/>
    <w:uiPriority w:val="99"/>
    <w:semiHidden/>
    <w:unhideWhenUsed/>
    <w:rsid w:val="000763ED"/>
    <w:pPr>
      <w:widowControl w:val="0"/>
      <w:jc w:val="both"/>
    </w:pPr>
    <w:rPr>
      <w:rFonts w:ascii="Times New Roman" w:eastAsiaTheme="minorEastAsia" w:hAnsi="Times New Roman" w:cs="Times New Roman"/>
      <w:kern w:val="2"/>
    </w:rPr>
  </w:style>
  <w:style w:type="character" w:customStyle="1" w:styleId="af0">
    <w:name w:val="批注文字 字符"/>
    <w:basedOn w:val="a0"/>
    <w:link w:val="af"/>
    <w:uiPriority w:val="99"/>
    <w:semiHidden/>
    <w:rsid w:val="000763ED"/>
    <w:rPr>
      <w:rFonts w:ascii="Times New Roman" w:hAnsi="Times New Roman" w:cs="Times New Roman"/>
      <w:sz w:val="24"/>
      <w:szCs w:val="24"/>
    </w:rPr>
  </w:style>
  <w:style w:type="paragraph" w:styleId="af1">
    <w:name w:val="annotation subject"/>
    <w:basedOn w:val="af"/>
    <w:next w:val="af"/>
    <w:link w:val="af2"/>
    <w:uiPriority w:val="99"/>
    <w:semiHidden/>
    <w:unhideWhenUsed/>
    <w:rsid w:val="000763ED"/>
    <w:rPr>
      <w:b/>
      <w:bCs/>
      <w:sz w:val="20"/>
      <w:szCs w:val="20"/>
    </w:rPr>
  </w:style>
  <w:style w:type="character" w:customStyle="1" w:styleId="af2">
    <w:name w:val="批注主题 字符"/>
    <w:basedOn w:val="af0"/>
    <w:link w:val="af1"/>
    <w:uiPriority w:val="99"/>
    <w:semiHidden/>
    <w:rsid w:val="000763ED"/>
    <w:rPr>
      <w:rFonts w:ascii="Times New Roman" w:hAnsi="Times New Roman" w:cs="Times New Roman"/>
      <w:b/>
      <w:bCs/>
      <w:sz w:val="20"/>
      <w:szCs w:val="20"/>
    </w:rPr>
  </w:style>
  <w:style w:type="paragraph" w:styleId="af3">
    <w:name w:val="Revision"/>
    <w:hidden/>
    <w:uiPriority w:val="99"/>
    <w:semiHidden/>
    <w:rsid w:val="008D6725"/>
    <w:rPr>
      <w:rFonts w:ascii="Times New Roman" w:hAnsi="Times New Roman" w:cs="Times New Roman"/>
      <w:szCs w:val="24"/>
    </w:rPr>
  </w:style>
  <w:style w:type="character" w:styleId="af4">
    <w:name w:val="page number"/>
    <w:basedOn w:val="a0"/>
    <w:uiPriority w:val="99"/>
    <w:semiHidden/>
    <w:unhideWhenUsed/>
    <w:rsid w:val="004B0727"/>
  </w:style>
  <w:style w:type="character" w:customStyle="1" w:styleId="Mention1">
    <w:name w:val="Mention1"/>
    <w:basedOn w:val="a0"/>
    <w:uiPriority w:val="99"/>
    <w:semiHidden/>
    <w:unhideWhenUsed/>
    <w:rsid w:val="0078272E"/>
    <w:rPr>
      <w:color w:val="2B579A"/>
      <w:shd w:val="clear" w:color="auto" w:fill="E6E6E6"/>
    </w:rPr>
  </w:style>
  <w:style w:type="character" w:customStyle="1" w:styleId="mathjax1">
    <w:name w:val="mathjax1"/>
    <w:basedOn w:val="a0"/>
    <w:rsid w:val="006941C7"/>
    <w:rPr>
      <w:b w:val="0"/>
      <w:bCs w:val="0"/>
      <w:i w:val="0"/>
      <w:iCs w:val="0"/>
      <w:caps w:val="0"/>
      <w:vanish w:val="0"/>
      <w:webHidden w:val="0"/>
      <w:spacing w:val="0"/>
      <w:sz w:val="24"/>
      <w:szCs w:val="24"/>
      <w:bdr w:val="none" w:sz="0" w:space="0" w:color="auto" w:frame="1"/>
      <w:rtl w:val="0"/>
      <w:specVanish w:val="0"/>
    </w:rPr>
  </w:style>
  <w:style w:type="character" w:styleId="af5">
    <w:name w:val="Emphasis"/>
    <w:basedOn w:val="a0"/>
    <w:uiPriority w:val="20"/>
    <w:qFormat/>
    <w:rsid w:val="004F1681"/>
    <w:rPr>
      <w:i w:val="0"/>
      <w:iCs w:val="0"/>
      <w:color w:val="CC0000"/>
    </w:rPr>
  </w:style>
  <w:style w:type="character" w:customStyle="1" w:styleId="tran">
    <w:name w:val="tran"/>
    <w:basedOn w:val="a0"/>
    <w:rsid w:val="00391B9E"/>
  </w:style>
  <w:style w:type="character" w:customStyle="1" w:styleId="40">
    <w:name w:val="标题 4 字符"/>
    <w:basedOn w:val="a0"/>
    <w:link w:val="4"/>
    <w:uiPriority w:val="9"/>
    <w:rsid w:val="008106B7"/>
    <w:rPr>
      <w:rFonts w:ascii="宋体" w:eastAsia="宋体" w:hAnsi="宋体" w:cs="宋体"/>
      <w:b/>
      <w:bCs/>
      <w:kern w:val="0"/>
      <w:sz w:val="24"/>
      <w:szCs w:val="24"/>
    </w:rPr>
  </w:style>
  <w:style w:type="character" w:customStyle="1" w:styleId="typo">
    <w:name w:val="typo"/>
    <w:basedOn w:val="a0"/>
    <w:rsid w:val="00097D07"/>
  </w:style>
  <w:style w:type="character" w:styleId="af6">
    <w:name w:val="Strong"/>
    <w:basedOn w:val="a0"/>
    <w:uiPriority w:val="22"/>
    <w:qFormat/>
    <w:rsid w:val="009003A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130541">
      <w:bodyDiv w:val="1"/>
      <w:marLeft w:val="0"/>
      <w:marRight w:val="0"/>
      <w:marTop w:val="0"/>
      <w:marBottom w:val="0"/>
      <w:divBdr>
        <w:top w:val="none" w:sz="0" w:space="0" w:color="auto"/>
        <w:left w:val="none" w:sz="0" w:space="0" w:color="auto"/>
        <w:bottom w:val="none" w:sz="0" w:space="0" w:color="auto"/>
        <w:right w:val="none" w:sz="0" w:space="0" w:color="auto"/>
      </w:divBdr>
    </w:div>
    <w:div w:id="147209151">
      <w:bodyDiv w:val="1"/>
      <w:marLeft w:val="0"/>
      <w:marRight w:val="0"/>
      <w:marTop w:val="0"/>
      <w:marBottom w:val="0"/>
      <w:divBdr>
        <w:top w:val="none" w:sz="0" w:space="0" w:color="auto"/>
        <w:left w:val="none" w:sz="0" w:space="0" w:color="auto"/>
        <w:bottom w:val="none" w:sz="0" w:space="0" w:color="auto"/>
        <w:right w:val="none" w:sz="0" w:space="0" w:color="auto"/>
      </w:divBdr>
    </w:div>
    <w:div w:id="164782406">
      <w:bodyDiv w:val="1"/>
      <w:marLeft w:val="0"/>
      <w:marRight w:val="0"/>
      <w:marTop w:val="0"/>
      <w:marBottom w:val="0"/>
      <w:divBdr>
        <w:top w:val="none" w:sz="0" w:space="0" w:color="auto"/>
        <w:left w:val="none" w:sz="0" w:space="0" w:color="auto"/>
        <w:bottom w:val="none" w:sz="0" w:space="0" w:color="auto"/>
        <w:right w:val="none" w:sz="0" w:space="0" w:color="auto"/>
      </w:divBdr>
    </w:div>
    <w:div w:id="233782756">
      <w:bodyDiv w:val="1"/>
      <w:marLeft w:val="0"/>
      <w:marRight w:val="0"/>
      <w:marTop w:val="0"/>
      <w:marBottom w:val="0"/>
      <w:divBdr>
        <w:top w:val="none" w:sz="0" w:space="0" w:color="auto"/>
        <w:left w:val="none" w:sz="0" w:space="0" w:color="auto"/>
        <w:bottom w:val="none" w:sz="0" w:space="0" w:color="auto"/>
        <w:right w:val="none" w:sz="0" w:space="0" w:color="auto"/>
      </w:divBdr>
    </w:div>
    <w:div w:id="242108147">
      <w:bodyDiv w:val="1"/>
      <w:marLeft w:val="0"/>
      <w:marRight w:val="0"/>
      <w:marTop w:val="0"/>
      <w:marBottom w:val="0"/>
      <w:divBdr>
        <w:top w:val="none" w:sz="0" w:space="0" w:color="auto"/>
        <w:left w:val="none" w:sz="0" w:space="0" w:color="auto"/>
        <w:bottom w:val="none" w:sz="0" w:space="0" w:color="auto"/>
        <w:right w:val="none" w:sz="0" w:space="0" w:color="auto"/>
      </w:divBdr>
    </w:div>
    <w:div w:id="281500157">
      <w:bodyDiv w:val="1"/>
      <w:marLeft w:val="0"/>
      <w:marRight w:val="0"/>
      <w:marTop w:val="0"/>
      <w:marBottom w:val="0"/>
      <w:divBdr>
        <w:top w:val="none" w:sz="0" w:space="0" w:color="auto"/>
        <w:left w:val="none" w:sz="0" w:space="0" w:color="auto"/>
        <w:bottom w:val="none" w:sz="0" w:space="0" w:color="auto"/>
        <w:right w:val="none" w:sz="0" w:space="0" w:color="auto"/>
      </w:divBdr>
    </w:div>
    <w:div w:id="315232804">
      <w:bodyDiv w:val="1"/>
      <w:marLeft w:val="0"/>
      <w:marRight w:val="0"/>
      <w:marTop w:val="0"/>
      <w:marBottom w:val="0"/>
      <w:divBdr>
        <w:top w:val="none" w:sz="0" w:space="0" w:color="auto"/>
        <w:left w:val="none" w:sz="0" w:space="0" w:color="auto"/>
        <w:bottom w:val="none" w:sz="0" w:space="0" w:color="auto"/>
        <w:right w:val="none" w:sz="0" w:space="0" w:color="auto"/>
      </w:divBdr>
    </w:div>
    <w:div w:id="386343867">
      <w:bodyDiv w:val="1"/>
      <w:marLeft w:val="0"/>
      <w:marRight w:val="0"/>
      <w:marTop w:val="0"/>
      <w:marBottom w:val="0"/>
      <w:divBdr>
        <w:top w:val="none" w:sz="0" w:space="0" w:color="auto"/>
        <w:left w:val="none" w:sz="0" w:space="0" w:color="auto"/>
        <w:bottom w:val="none" w:sz="0" w:space="0" w:color="auto"/>
        <w:right w:val="none" w:sz="0" w:space="0" w:color="auto"/>
      </w:divBdr>
    </w:div>
    <w:div w:id="468910081">
      <w:bodyDiv w:val="1"/>
      <w:marLeft w:val="0"/>
      <w:marRight w:val="0"/>
      <w:marTop w:val="0"/>
      <w:marBottom w:val="0"/>
      <w:divBdr>
        <w:top w:val="none" w:sz="0" w:space="0" w:color="auto"/>
        <w:left w:val="none" w:sz="0" w:space="0" w:color="auto"/>
        <w:bottom w:val="none" w:sz="0" w:space="0" w:color="auto"/>
        <w:right w:val="none" w:sz="0" w:space="0" w:color="auto"/>
      </w:divBdr>
    </w:div>
    <w:div w:id="472909141">
      <w:bodyDiv w:val="1"/>
      <w:marLeft w:val="0"/>
      <w:marRight w:val="0"/>
      <w:marTop w:val="0"/>
      <w:marBottom w:val="0"/>
      <w:divBdr>
        <w:top w:val="none" w:sz="0" w:space="0" w:color="auto"/>
        <w:left w:val="none" w:sz="0" w:space="0" w:color="auto"/>
        <w:bottom w:val="none" w:sz="0" w:space="0" w:color="auto"/>
        <w:right w:val="none" w:sz="0" w:space="0" w:color="auto"/>
      </w:divBdr>
    </w:div>
    <w:div w:id="557939275">
      <w:bodyDiv w:val="1"/>
      <w:marLeft w:val="0"/>
      <w:marRight w:val="0"/>
      <w:marTop w:val="0"/>
      <w:marBottom w:val="0"/>
      <w:divBdr>
        <w:top w:val="none" w:sz="0" w:space="0" w:color="auto"/>
        <w:left w:val="none" w:sz="0" w:space="0" w:color="auto"/>
        <w:bottom w:val="none" w:sz="0" w:space="0" w:color="auto"/>
        <w:right w:val="none" w:sz="0" w:space="0" w:color="auto"/>
      </w:divBdr>
    </w:div>
    <w:div w:id="560210845">
      <w:bodyDiv w:val="1"/>
      <w:marLeft w:val="0"/>
      <w:marRight w:val="0"/>
      <w:marTop w:val="0"/>
      <w:marBottom w:val="0"/>
      <w:divBdr>
        <w:top w:val="none" w:sz="0" w:space="0" w:color="auto"/>
        <w:left w:val="none" w:sz="0" w:space="0" w:color="auto"/>
        <w:bottom w:val="none" w:sz="0" w:space="0" w:color="auto"/>
        <w:right w:val="none" w:sz="0" w:space="0" w:color="auto"/>
      </w:divBdr>
    </w:div>
    <w:div w:id="568349253">
      <w:bodyDiv w:val="1"/>
      <w:marLeft w:val="0"/>
      <w:marRight w:val="0"/>
      <w:marTop w:val="0"/>
      <w:marBottom w:val="0"/>
      <w:divBdr>
        <w:top w:val="none" w:sz="0" w:space="0" w:color="auto"/>
        <w:left w:val="none" w:sz="0" w:space="0" w:color="auto"/>
        <w:bottom w:val="none" w:sz="0" w:space="0" w:color="auto"/>
        <w:right w:val="none" w:sz="0" w:space="0" w:color="auto"/>
      </w:divBdr>
    </w:div>
    <w:div w:id="808085473">
      <w:bodyDiv w:val="1"/>
      <w:marLeft w:val="0"/>
      <w:marRight w:val="0"/>
      <w:marTop w:val="0"/>
      <w:marBottom w:val="0"/>
      <w:divBdr>
        <w:top w:val="none" w:sz="0" w:space="0" w:color="auto"/>
        <w:left w:val="none" w:sz="0" w:space="0" w:color="auto"/>
        <w:bottom w:val="none" w:sz="0" w:space="0" w:color="auto"/>
        <w:right w:val="none" w:sz="0" w:space="0" w:color="auto"/>
      </w:divBdr>
    </w:div>
    <w:div w:id="917208768">
      <w:bodyDiv w:val="1"/>
      <w:marLeft w:val="0"/>
      <w:marRight w:val="0"/>
      <w:marTop w:val="0"/>
      <w:marBottom w:val="0"/>
      <w:divBdr>
        <w:top w:val="none" w:sz="0" w:space="0" w:color="auto"/>
        <w:left w:val="none" w:sz="0" w:space="0" w:color="auto"/>
        <w:bottom w:val="none" w:sz="0" w:space="0" w:color="auto"/>
        <w:right w:val="none" w:sz="0" w:space="0" w:color="auto"/>
      </w:divBdr>
      <w:divsChild>
        <w:div w:id="1121727002">
          <w:marLeft w:val="0"/>
          <w:marRight w:val="0"/>
          <w:marTop w:val="0"/>
          <w:marBottom w:val="0"/>
          <w:divBdr>
            <w:top w:val="none" w:sz="0" w:space="0" w:color="auto"/>
            <w:left w:val="none" w:sz="0" w:space="0" w:color="auto"/>
            <w:bottom w:val="none" w:sz="0" w:space="0" w:color="auto"/>
            <w:right w:val="none" w:sz="0" w:space="0" w:color="auto"/>
          </w:divBdr>
          <w:divsChild>
            <w:div w:id="716587258">
              <w:marLeft w:val="0"/>
              <w:marRight w:val="0"/>
              <w:marTop w:val="0"/>
              <w:marBottom w:val="0"/>
              <w:divBdr>
                <w:top w:val="none" w:sz="0" w:space="0" w:color="auto"/>
                <w:left w:val="none" w:sz="0" w:space="0" w:color="auto"/>
                <w:bottom w:val="none" w:sz="0" w:space="0" w:color="auto"/>
                <w:right w:val="none" w:sz="0" w:space="0" w:color="auto"/>
              </w:divBdr>
              <w:divsChild>
                <w:div w:id="254631804">
                  <w:marLeft w:val="0"/>
                  <w:marRight w:val="0"/>
                  <w:marTop w:val="0"/>
                  <w:marBottom w:val="11"/>
                  <w:divBdr>
                    <w:top w:val="none" w:sz="0" w:space="0" w:color="auto"/>
                    <w:left w:val="none" w:sz="0" w:space="0" w:color="auto"/>
                    <w:bottom w:val="none" w:sz="0" w:space="0" w:color="auto"/>
                    <w:right w:val="none" w:sz="0" w:space="0" w:color="auto"/>
                  </w:divBdr>
                  <w:divsChild>
                    <w:div w:id="75131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332549">
      <w:bodyDiv w:val="1"/>
      <w:marLeft w:val="0"/>
      <w:marRight w:val="0"/>
      <w:marTop w:val="0"/>
      <w:marBottom w:val="0"/>
      <w:divBdr>
        <w:top w:val="none" w:sz="0" w:space="0" w:color="auto"/>
        <w:left w:val="none" w:sz="0" w:space="0" w:color="auto"/>
        <w:bottom w:val="none" w:sz="0" w:space="0" w:color="auto"/>
        <w:right w:val="none" w:sz="0" w:space="0" w:color="auto"/>
      </w:divBdr>
    </w:div>
    <w:div w:id="926579160">
      <w:bodyDiv w:val="1"/>
      <w:marLeft w:val="0"/>
      <w:marRight w:val="0"/>
      <w:marTop w:val="0"/>
      <w:marBottom w:val="0"/>
      <w:divBdr>
        <w:top w:val="none" w:sz="0" w:space="0" w:color="auto"/>
        <w:left w:val="none" w:sz="0" w:space="0" w:color="auto"/>
        <w:bottom w:val="none" w:sz="0" w:space="0" w:color="auto"/>
        <w:right w:val="none" w:sz="0" w:space="0" w:color="auto"/>
      </w:divBdr>
    </w:div>
    <w:div w:id="950286372">
      <w:bodyDiv w:val="1"/>
      <w:marLeft w:val="0"/>
      <w:marRight w:val="0"/>
      <w:marTop w:val="0"/>
      <w:marBottom w:val="0"/>
      <w:divBdr>
        <w:top w:val="none" w:sz="0" w:space="0" w:color="auto"/>
        <w:left w:val="none" w:sz="0" w:space="0" w:color="auto"/>
        <w:bottom w:val="none" w:sz="0" w:space="0" w:color="auto"/>
        <w:right w:val="none" w:sz="0" w:space="0" w:color="auto"/>
      </w:divBdr>
      <w:divsChild>
        <w:div w:id="20858333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4621608">
              <w:marLeft w:val="0"/>
              <w:marRight w:val="0"/>
              <w:marTop w:val="0"/>
              <w:marBottom w:val="0"/>
              <w:divBdr>
                <w:top w:val="none" w:sz="0" w:space="0" w:color="auto"/>
                <w:left w:val="none" w:sz="0" w:space="0" w:color="auto"/>
                <w:bottom w:val="none" w:sz="0" w:space="0" w:color="auto"/>
                <w:right w:val="none" w:sz="0" w:space="0" w:color="auto"/>
              </w:divBdr>
              <w:divsChild>
                <w:div w:id="1139297993">
                  <w:marLeft w:val="0"/>
                  <w:marRight w:val="0"/>
                  <w:marTop w:val="0"/>
                  <w:marBottom w:val="0"/>
                  <w:divBdr>
                    <w:top w:val="none" w:sz="0" w:space="0" w:color="auto"/>
                    <w:left w:val="none" w:sz="0" w:space="0" w:color="auto"/>
                    <w:bottom w:val="none" w:sz="0" w:space="0" w:color="auto"/>
                    <w:right w:val="none" w:sz="0" w:space="0" w:color="auto"/>
                  </w:divBdr>
                  <w:divsChild>
                    <w:div w:id="68429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217553">
      <w:bodyDiv w:val="1"/>
      <w:marLeft w:val="0"/>
      <w:marRight w:val="0"/>
      <w:marTop w:val="0"/>
      <w:marBottom w:val="0"/>
      <w:divBdr>
        <w:top w:val="none" w:sz="0" w:space="0" w:color="auto"/>
        <w:left w:val="none" w:sz="0" w:space="0" w:color="auto"/>
        <w:bottom w:val="none" w:sz="0" w:space="0" w:color="auto"/>
        <w:right w:val="none" w:sz="0" w:space="0" w:color="auto"/>
      </w:divBdr>
    </w:div>
    <w:div w:id="1072389130">
      <w:bodyDiv w:val="1"/>
      <w:marLeft w:val="0"/>
      <w:marRight w:val="0"/>
      <w:marTop w:val="0"/>
      <w:marBottom w:val="0"/>
      <w:divBdr>
        <w:top w:val="none" w:sz="0" w:space="0" w:color="auto"/>
        <w:left w:val="none" w:sz="0" w:space="0" w:color="auto"/>
        <w:bottom w:val="none" w:sz="0" w:space="0" w:color="auto"/>
        <w:right w:val="none" w:sz="0" w:space="0" w:color="auto"/>
      </w:divBdr>
      <w:divsChild>
        <w:div w:id="1462260717">
          <w:marLeft w:val="0"/>
          <w:marRight w:val="0"/>
          <w:marTop w:val="0"/>
          <w:marBottom w:val="0"/>
          <w:divBdr>
            <w:top w:val="none" w:sz="0" w:space="0" w:color="auto"/>
            <w:left w:val="none" w:sz="0" w:space="0" w:color="auto"/>
            <w:bottom w:val="none" w:sz="0" w:space="0" w:color="auto"/>
            <w:right w:val="none" w:sz="0" w:space="0" w:color="auto"/>
          </w:divBdr>
          <w:divsChild>
            <w:div w:id="463696769">
              <w:marLeft w:val="0"/>
              <w:marRight w:val="0"/>
              <w:marTop w:val="0"/>
              <w:marBottom w:val="0"/>
              <w:divBdr>
                <w:top w:val="none" w:sz="0" w:space="0" w:color="auto"/>
                <w:left w:val="none" w:sz="0" w:space="0" w:color="auto"/>
                <w:bottom w:val="none" w:sz="0" w:space="0" w:color="auto"/>
                <w:right w:val="none" w:sz="0" w:space="0" w:color="auto"/>
              </w:divBdr>
              <w:divsChild>
                <w:div w:id="1461849613">
                  <w:marLeft w:val="0"/>
                  <w:marRight w:val="0"/>
                  <w:marTop w:val="0"/>
                  <w:marBottom w:val="0"/>
                  <w:divBdr>
                    <w:top w:val="none" w:sz="0" w:space="0" w:color="auto"/>
                    <w:left w:val="none" w:sz="0" w:space="0" w:color="auto"/>
                    <w:bottom w:val="none" w:sz="0" w:space="0" w:color="auto"/>
                    <w:right w:val="none" w:sz="0" w:space="0" w:color="auto"/>
                  </w:divBdr>
                  <w:divsChild>
                    <w:div w:id="765810940">
                      <w:marLeft w:val="0"/>
                      <w:marRight w:val="0"/>
                      <w:marTop w:val="0"/>
                      <w:marBottom w:val="0"/>
                      <w:divBdr>
                        <w:top w:val="none" w:sz="0" w:space="0" w:color="auto"/>
                        <w:left w:val="none" w:sz="0" w:space="0" w:color="auto"/>
                        <w:bottom w:val="none" w:sz="0" w:space="0" w:color="auto"/>
                        <w:right w:val="none" w:sz="0" w:space="0" w:color="auto"/>
                      </w:divBdr>
                      <w:divsChild>
                        <w:div w:id="2141993762">
                          <w:marLeft w:val="0"/>
                          <w:marRight w:val="0"/>
                          <w:marTop w:val="0"/>
                          <w:marBottom w:val="0"/>
                          <w:divBdr>
                            <w:top w:val="none" w:sz="0" w:space="0" w:color="auto"/>
                            <w:left w:val="none" w:sz="0" w:space="0" w:color="auto"/>
                            <w:bottom w:val="none" w:sz="0" w:space="0" w:color="auto"/>
                            <w:right w:val="none" w:sz="0" w:space="0" w:color="auto"/>
                          </w:divBdr>
                          <w:divsChild>
                            <w:div w:id="523442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011528">
      <w:bodyDiv w:val="1"/>
      <w:marLeft w:val="0"/>
      <w:marRight w:val="0"/>
      <w:marTop w:val="0"/>
      <w:marBottom w:val="0"/>
      <w:divBdr>
        <w:top w:val="none" w:sz="0" w:space="0" w:color="auto"/>
        <w:left w:val="none" w:sz="0" w:space="0" w:color="auto"/>
        <w:bottom w:val="none" w:sz="0" w:space="0" w:color="auto"/>
        <w:right w:val="none" w:sz="0" w:space="0" w:color="auto"/>
      </w:divBdr>
    </w:div>
    <w:div w:id="1342659193">
      <w:bodyDiv w:val="1"/>
      <w:marLeft w:val="0"/>
      <w:marRight w:val="0"/>
      <w:marTop w:val="0"/>
      <w:marBottom w:val="0"/>
      <w:divBdr>
        <w:top w:val="none" w:sz="0" w:space="0" w:color="auto"/>
        <w:left w:val="none" w:sz="0" w:space="0" w:color="auto"/>
        <w:bottom w:val="none" w:sz="0" w:space="0" w:color="auto"/>
        <w:right w:val="none" w:sz="0" w:space="0" w:color="auto"/>
      </w:divBdr>
    </w:div>
    <w:div w:id="1356730066">
      <w:bodyDiv w:val="1"/>
      <w:marLeft w:val="0"/>
      <w:marRight w:val="0"/>
      <w:marTop w:val="0"/>
      <w:marBottom w:val="0"/>
      <w:divBdr>
        <w:top w:val="none" w:sz="0" w:space="0" w:color="auto"/>
        <w:left w:val="none" w:sz="0" w:space="0" w:color="auto"/>
        <w:bottom w:val="none" w:sz="0" w:space="0" w:color="auto"/>
        <w:right w:val="none" w:sz="0" w:space="0" w:color="auto"/>
      </w:divBdr>
    </w:div>
    <w:div w:id="1530070120">
      <w:bodyDiv w:val="1"/>
      <w:marLeft w:val="0"/>
      <w:marRight w:val="0"/>
      <w:marTop w:val="0"/>
      <w:marBottom w:val="0"/>
      <w:divBdr>
        <w:top w:val="none" w:sz="0" w:space="0" w:color="auto"/>
        <w:left w:val="none" w:sz="0" w:space="0" w:color="auto"/>
        <w:bottom w:val="none" w:sz="0" w:space="0" w:color="auto"/>
        <w:right w:val="none" w:sz="0" w:space="0" w:color="auto"/>
      </w:divBdr>
    </w:div>
    <w:div w:id="1604417922">
      <w:bodyDiv w:val="1"/>
      <w:marLeft w:val="0"/>
      <w:marRight w:val="0"/>
      <w:marTop w:val="0"/>
      <w:marBottom w:val="0"/>
      <w:divBdr>
        <w:top w:val="none" w:sz="0" w:space="0" w:color="auto"/>
        <w:left w:val="none" w:sz="0" w:space="0" w:color="auto"/>
        <w:bottom w:val="none" w:sz="0" w:space="0" w:color="auto"/>
        <w:right w:val="none" w:sz="0" w:space="0" w:color="auto"/>
      </w:divBdr>
    </w:div>
    <w:div w:id="1613593137">
      <w:bodyDiv w:val="1"/>
      <w:marLeft w:val="0"/>
      <w:marRight w:val="0"/>
      <w:marTop w:val="0"/>
      <w:marBottom w:val="0"/>
      <w:divBdr>
        <w:top w:val="none" w:sz="0" w:space="0" w:color="auto"/>
        <w:left w:val="none" w:sz="0" w:space="0" w:color="auto"/>
        <w:bottom w:val="none" w:sz="0" w:space="0" w:color="auto"/>
        <w:right w:val="none" w:sz="0" w:space="0" w:color="auto"/>
      </w:divBdr>
    </w:div>
    <w:div w:id="1699619685">
      <w:bodyDiv w:val="1"/>
      <w:marLeft w:val="0"/>
      <w:marRight w:val="0"/>
      <w:marTop w:val="0"/>
      <w:marBottom w:val="0"/>
      <w:divBdr>
        <w:top w:val="none" w:sz="0" w:space="0" w:color="auto"/>
        <w:left w:val="none" w:sz="0" w:space="0" w:color="auto"/>
        <w:bottom w:val="none" w:sz="0" w:space="0" w:color="auto"/>
        <w:right w:val="none" w:sz="0" w:space="0" w:color="auto"/>
      </w:divBdr>
    </w:div>
    <w:div w:id="1705328486">
      <w:bodyDiv w:val="1"/>
      <w:marLeft w:val="0"/>
      <w:marRight w:val="0"/>
      <w:marTop w:val="0"/>
      <w:marBottom w:val="0"/>
      <w:divBdr>
        <w:top w:val="none" w:sz="0" w:space="0" w:color="auto"/>
        <w:left w:val="none" w:sz="0" w:space="0" w:color="auto"/>
        <w:bottom w:val="none" w:sz="0" w:space="0" w:color="auto"/>
        <w:right w:val="none" w:sz="0" w:space="0" w:color="auto"/>
      </w:divBdr>
      <w:divsChild>
        <w:div w:id="18051813">
          <w:marLeft w:val="0"/>
          <w:marRight w:val="0"/>
          <w:marTop w:val="0"/>
          <w:marBottom w:val="0"/>
          <w:divBdr>
            <w:top w:val="none" w:sz="0" w:space="0" w:color="auto"/>
            <w:left w:val="none" w:sz="0" w:space="0" w:color="auto"/>
            <w:bottom w:val="none" w:sz="0" w:space="0" w:color="auto"/>
            <w:right w:val="none" w:sz="0" w:space="0" w:color="auto"/>
          </w:divBdr>
          <w:divsChild>
            <w:div w:id="1037312856">
              <w:marLeft w:val="0"/>
              <w:marRight w:val="0"/>
              <w:marTop w:val="0"/>
              <w:marBottom w:val="0"/>
              <w:divBdr>
                <w:top w:val="none" w:sz="0" w:space="0" w:color="auto"/>
                <w:left w:val="none" w:sz="0" w:space="0" w:color="auto"/>
                <w:bottom w:val="none" w:sz="0" w:space="0" w:color="auto"/>
                <w:right w:val="none" w:sz="0" w:space="0" w:color="auto"/>
              </w:divBdr>
              <w:divsChild>
                <w:div w:id="1579052745">
                  <w:marLeft w:val="0"/>
                  <w:marRight w:val="0"/>
                  <w:marTop w:val="0"/>
                  <w:marBottom w:val="0"/>
                  <w:divBdr>
                    <w:top w:val="none" w:sz="0" w:space="0" w:color="auto"/>
                    <w:left w:val="none" w:sz="0" w:space="0" w:color="auto"/>
                    <w:bottom w:val="none" w:sz="0" w:space="0" w:color="auto"/>
                    <w:right w:val="none" w:sz="0" w:space="0" w:color="auto"/>
                  </w:divBdr>
                  <w:divsChild>
                    <w:div w:id="1924945748">
                      <w:marLeft w:val="0"/>
                      <w:marRight w:val="0"/>
                      <w:marTop w:val="0"/>
                      <w:marBottom w:val="0"/>
                      <w:divBdr>
                        <w:top w:val="none" w:sz="0" w:space="0" w:color="auto"/>
                        <w:left w:val="none" w:sz="0" w:space="0" w:color="auto"/>
                        <w:bottom w:val="none" w:sz="0" w:space="0" w:color="auto"/>
                        <w:right w:val="none" w:sz="0" w:space="0" w:color="auto"/>
                      </w:divBdr>
                      <w:divsChild>
                        <w:div w:id="145325388">
                          <w:marLeft w:val="0"/>
                          <w:marRight w:val="0"/>
                          <w:marTop w:val="0"/>
                          <w:marBottom w:val="665"/>
                          <w:divBdr>
                            <w:top w:val="none" w:sz="0" w:space="0" w:color="auto"/>
                            <w:left w:val="none" w:sz="0" w:space="0" w:color="auto"/>
                            <w:bottom w:val="none" w:sz="0" w:space="0" w:color="auto"/>
                            <w:right w:val="none" w:sz="0" w:space="0" w:color="auto"/>
                          </w:divBdr>
                          <w:divsChild>
                            <w:div w:id="806508066">
                              <w:marLeft w:val="0"/>
                              <w:marRight w:val="0"/>
                              <w:marTop w:val="0"/>
                              <w:marBottom w:val="0"/>
                              <w:divBdr>
                                <w:top w:val="none" w:sz="0" w:space="0" w:color="auto"/>
                                <w:left w:val="none" w:sz="0" w:space="0" w:color="auto"/>
                                <w:bottom w:val="none" w:sz="0" w:space="0" w:color="auto"/>
                                <w:right w:val="none" w:sz="0" w:space="0" w:color="auto"/>
                              </w:divBdr>
                              <w:divsChild>
                                <w:div w:id="2105565235">
                                  <w:marLeft w:val="0"/>
                                  <w:marRight w:val="0"/>
                                  <w:marTop w:val="0"/>
                                  <w:marBottom w:val="0"/>
                                  <w:divBdr>
                                    <w:top w:val="none" w:sz="0" w:space="0" w:color="auto"/>
                                    <w:left w:val="none" w:sz="0" w:space="0" w:color="auto"/>
                                    <w:bottom w:val="none" w:sz="0" w:space="0" w:color="auto"/>
                                    <w:right w:val="none" w:sz="0" w:space="0" w:color="auto"/>
                                  </w:divBdr>
                                  <w:divsChild>
                                    <w:div w:id="156192011">
                                      <w:marLeft w:val="0"/>
                                      <w:marRight w:val="0"/>
                                      <w:marTop w:val="0"/>
                                      <w:marBottom w:val="0"/>
                                      <w:divBdr>
                                        <w:top w:val="none" w:sz="0" w:space="0" w:color="auto"/>
                                        <w:left w:val="none" w:sz="0" w:space="0" w:color="auto"/>
                                        <w:bottom w:val="none" w:sz="0" w:space="0" w:color="auto"/>
                                        <w:right w:val="none" w:sz="0" w:space="0" w:color="auto"/>
                                      </w:divBdr>
                                      <w:divsChild>
                                        <w:div w:id="2081370502">
                                          <w:marLeft w:val="0"/>
                                          <w:marRight w:val="0"/>
                                          <w:marTop w:val="0"/>
                                          <w:marBottom w:val="0"/>
                                          <w:divBdr>
                                            <w:top w:val="none" w:sz="0" w:space="0" w:color="auto"/>
                                            <w:left w:val="none" w:sz="0" w:space="0" w:color="auto"/>
                                            <w:bottom w:val="none" w:sz="0" w:space="0" w:color="auto"/>
                                            <w:right w:val="none" w:sz="0" w:space="0" w:color="auto"/>
                                          </w:divBdr>
                                          <w:divsChild>
                                            <w:div w:id="95902613">
                                              <w:marLeft w:val="0"/>
                                              <w:marRight w:val="0"/>
                                              <w:marTop w:val="0"/>
                                              <w:marBottom w:val="0"/>
                                              <w:divBdr>
                                                <w:top w:val="single" w:sz="4" w:space="6" w:color="DEDEDE"/>
                                                <w:left w:val="single" w:sz="4" w:space="6" w:color="DEDEDE"/>
                                                <w:bottom w:val="single" w:sz="4" w:space="22" w:color="DEDEDE"/>
                                                <w:right w:val="single" w:sz="4" w:space="6" w:color="DEDEDE"/>
                                              </w:divBdr>
                                              <w:divsChild>
                                                <w:div w:id="770129094">
                                                  <w:marLeft w:val="0"/>
                                                  <w:marRight w:val="388"/>
                                                  <w:marTop w:val="0"/>
                                                  <w:marBottom w:val="0"/>
                                                  <w:divBdr>
                                                    <w:top w:val="none" w:sz="0" w:space="0" w:color="auto"/>
                                                    <w:left w:val="none" w:sz="0" w:space="0" w:color="auto"/>
                                                    <w:bottom w:val="none" w:sz="0" w:space="0" w:color="auto"/>
                                                    <w:right w:val="none" w:sz="0" w:space="0" w:color="auto"/>
                                                  </w:divBdr>
                                                  <w:divsChild>
                                                    <w:div w:id="707490355">
                                                      <w:marLeft w:val="0"/>
                                                      <w:marRight w:val="0"/>
                                                      <w:marTop w:val="0"/>
                                                      <w:marBottom w:val="0"/>
                                                      <w:divBdr>
                                                        <w:top w:val="none" w:sz="0" w:space="0" w:color="auto"/>
                                                        <w:left w:val="none" w:sz="0" w:space="0" w:color="auto"/>
                                                        <w:bottom w:val="none" w:sz="0" w:space="0" w:color="auto"/>
                                                        <w:right w:val="none" w:sz="0" w:space="0" w:color="auto"/>
                                                      </w:divBdr>
                                                    </w:div>
                                                    <w:div w:id="1167549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639194">
                                      <w:marLeft w:val="0"/>
                                      <w:marRight w:val="0"/>
                                      <w:marTop w:val="0"/>
                                      <w:marBottom w:val="0"/>
                                      <w:divBdr>
                                        <w:top w:val="none" w:sz="0" w:space="0" w:color="auto"/>
                                        <w:left w:val="none" w:sz="0" w:space="0" w:color="auto"/>
                                        <w:bottom w:val="none" w:sz="0" w:space="0" w:color="auto"/>
                                        <w:right w:val="none" w:sz="0" w:space="0" w:color="auto"/>
                                      </w:divBdr>
                                      <w:divsChild>
                                        <w:div w:id="2068213972">
                                          <w:marLeft w:val="0"/>
                                          <w:marRight w:val="0"/>
                                          <w:marTop w:val="0"/>
                                          <w:marBottom w:val="0"/>
                                          <w:divBdr>
                                            <w:top w:val="none" w:sz="0" w:space="0" w:color="auto"/>
                                            <w:left w:val="none" w:sz="0" w:space="0" w:color="auto"/>
                                            <w:bottom w:val="none" w:sz="0" w:space="0" w:color="auto"/>
                                            <w:right w:val="none" w:sz="0" w:space="0" w:color="auto"/>
                                          </w:divBdr>
                                          <w:divsChild>
                                            <w:div w:id="1448507657">
                                              <w:marLeft w:val="0"/>
                                              <w:marRight w:val="0"/>
                                              <w:marTop w:val="0"/>
                                              <w:marBottom w:val="0"/>
                                              <w:divBdr>
                                                <w:top w:val="single" w:sz="4" w:space="0" w:color="EEEEEE"/>
                                                <w:left w:val="single" w:sz="2" w:space="0" w:color="EEEEEE"/>
                                                <w:bottom w:val="single" w:sz="4" w:space="0" w:color="EEEEEE"/>
                                                <w:right w:val="single" w:sz="4" w:space="0" w:color="EEEEEE"/>
                                              </w:divBdr>
                                              <w:divsChild>
                                                <w:div w:id="123446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4272083">
                              <w:marLeft w:val="0"/>
                              <w:marRight w:val="0"/>
                              <w:marTop w:val="0"/>
                              <w:marBottom w:val="0"/>
                              <w:divBdr>
                                <w:top w:val="none" w:sz="0" w:space="0" w:color="auto"/>
                                <w:left w:val="none" w:sz="0" w:space="0" w:color="auto"/>
                                <w:bottom w:val="none" w:sz="0" w:space="0" w:color="auto"/>
                                <w:right w:val="none" w:sz="0" w:space="0" w:color="auto"/>
                              </w:divBdr>
                              <w:divsChild>
                                <w:div w:id="417747978">
                                  <w:marLeft w:val="0"/>
                                  <w:marRight w:val="0"/>
                                  <w:marTop w:val="0"/>
                                  <w:marBottom w:val="0"/>
                                  <w:divBdr>
                                    <w:top w:val="single" w:sz="4" w:space="7" w:color="DEDEDE"/>
                                    <w:left w:val="single" w:sz="4" w:space="7" w:color="DEDEDE"/>
                                    <w:bottom w:val="single" w:sz="4" w:space="7" w:color="DEDEDE"/>
                                    <w:right w:val="single" w:sz="4" w:space="7" w:color="DEDEDE"/>
                                  </w:divBdr>
                                  <w:divsChild>
                                    <w:div w:id="500656309">
                                      <w:marLeft w:val="0"/>
                                      <w:marRight w:val="0"/>
                                      <w:marTop w:val="0"/>
                                      <w:marBottom w:val="0"/>
                                      <w:divBdr>
                                        <w:top w:val="none" w:sz="0" w:space="0" w:color="auto"/>
                                        <w:left w:val="none" w:sz="0" w:space="0" w:color="auto"/>
                                        <w:bottom w:val="none" w:sz="0" w:space="0" w:color="auto"/>
                                        <w:right w:val="none" w:sz="0" w:space="0" w:color="auto"/>
                                      </w:divBdr>
                                      <w:divsChild>
                                        <w:div w:id="587617176">
                                          <w:marLeft w:val="0"/>
                                          <w:marRight w:val="0"/>
                                          <w:marTop w:val="0"/>
                                          <w:marBottom w:val="0"/>
                                          <w:divBdr>
                                            <w:top w:val="none" w:sz="0" w:space="0" w:color="auto"/>
                                            <w:left w:val="none" w:sz="0" w:space="0" w:color="auto"/>
                                            <w:bottom w:val="none" w:sz="0" w:space="0" w:color="auto"/>
                                            <w:right w:val="none" w:sz="0" w:space="0" w:color="auto"/>
                                          </w:divBdr>
                                        </w:div>
                                        <w:div w:id="652028565">
                                          <w:marLeft w:val="0"/>
                                          <w:marRight w:val="0"/>
                                          <w:marTop w:val="111"/>
                                          <w:marBottom w:val="0"/>
                                          <w:divBdr>
                                            <w:top w:val="none" w:sz="0" w:space="0" w:color="auto"/>
                                            <w:left w:val="none" w:sz="0" w:space="0" w:color="auto"/>
                                            <w:bottom w:val="none" w:sz="0" w:space="0" w:color="auto"/>
                                            <w:right w:val="none" w:sz="0" w:space="0" w:color="auto"/>
                                          </w:divBdr>
                                        </w:div>
                                      </w:divsChild>
                                    </w:div>
                                  </w:divsChild>
                                </w:div>
                                <w:div w:id="789858731">
                                  <w:marLeft w:val="0"/>
                                  <w:marRight w:val="0"/>
                                  <w:marTop w:val="0"/>
                                  <w:marBottom w:val="0"/>
                                  <w:divBdr>
                                    <w:top w:val="single" w:sz="4" w:space="7" w:color="DEDEDE"/>
                                    <w:left w:val="single" w:sz="4" w:space="7" w:color="DEDEDE"/>
                                    <w:bottom w:val="single" w:sz="4" w:space="7" w:color="DEDEDE"/>
                                    <w:right w:val="single" w:sz="4" w:space="7" w:color="DEDEDE"/>
                                  </w:divBdr>
                                  <w:divsChild>
                                    <w:div w:id="586961607">
                                      <w:marLeft w:val="0"/>
                                      <w:marRight w:val="0"/>
                                      <w:marTop w:val="0"/>
                                      <w:marBottom w:val="0"/>
                                      <w:divBdr>
                                        <w:top w:val="none" w:sz="0" w:space="0" w:color="auto"/>
                                        <w:left w:val="none" w:sz="0" w:space="0" w:color="auto"/>
                                        <w:bottom w:val="none" w:sz="0" w:space="0" w:color="auto"/>
                                        <w:right w:val="none" w:sz="0" w:space="0" w:color="auto"/>
                                      </w:divBdr>
                                      <w:divsChild>
                                        <w:div w:id="552229798">
                                          <w:marLeft w:val="0"/>
                                          <w:marRight w:val="0"/>
                                          <w:marTop w:val="111"/>
                                          <w:marBottom w:val="0"/>
                                          <w:divBdr>
                                            <w:top w:val="none" w:sz="0" w:space="0" w:color="auto"/>
                                            <w:left w:val="none" w:sz="0" w:space="0" w:color="auto"/>
                                            <w:bottom w:val="none" w:sz="0" w:space="0" w:color="auto"/>
                                            <w:right w:val="none" w:sz="0" w:space="0" w:color="auto"/>
                                          </w:divBdr>
                                        </w:div>
                                      </w:divsChild>
                                    </w:div>
                                  </w:divsChild>
                                </w:div>
                                <w:div w:id="1605458567">
                                  <w:marLeft w:val="0"/>
                                  <w:marRight w:val="0"/>
                                  <w:marTop w:val="0"/>
                                  <w:marBottom w:val="0"/>
                                  <w:divBdr>
                                    <w:top w:val="none" w:sz="0" w:space="0" w:color="auto"/>
                                    <w:left w:val="none" w:sz="0" w:space="0" w:color="auto"/>
                                    <w:bottom w:val="none" w:sz="0" w:space="0" w:color="auto"/>
                                    <w:right w:val="none" w:sz="0" w:space="0" w:color="auto"/>
                                  </w:divBdr>
                                </w:div>
                                <w:div w:id="2086488521">
                                  <w:marLeft w:val="0"/>
                                  <w:marRight w:val="0"/>
                                  <w:marTop w:val="0"/>
                                  <w:marBottom w:val="0"/>
                                  <w:divBdr>
                                    <w:top w:val="none" w:sz="0" w:space="0" w:color="auto"/>
                                    <w:left w:val="none" w:sz="0" w:space="0" w:color="auto"/>
                                    <w:bottom w:val="none" w:sz="0" w:space="0" w:color="auto"/>
                                    <w:right w:val="none" w:sz="0" w:space="0" w:color="auto"/>
                                  </w:divBdr>
                                  <w:divsChild>
                                    <w:div w:id="1104500919">
                                      <w:marLeft w:val="0"/>
                                      <w:marRight w:val="0"/>
                                      <w:marTop w:val="0"/>
                                      <w:marBottom w:val="0"/>
                                      <w:divBdr>
                                        <w:top w:val="single" w:sz="4" w:space="2" w:color="D6DBDE"/>
                                        <w:left w:val="single" w:sz="4" w:space="8" w:color="D6DBDE"/>
                                        <w:bottom w:val="single" w:sz="4" w:space="2" w:color="D6DBDE"/>
                                        <w:right w:val="single" w:sz="4" w:space="8" w:color="D6DBDE"/>
                                      </w:divBdr>
                                    </w:div>
                                  </w:divsChild>
                                </w:div>
                              </w:divsChild>
                            </w:div>
                          </w:divsChild>
                        </w:div>
                      </w:divsChild>
                    </w:div>
                  </w:divsChild>
                </w:div>
              </w:divsChild>
            </w:div>
          </w:divsChild>
        </w:div>
      </w:divsChild>
    </w:div>
    <w:div w:id="2048603589">
      <w:bodyDiv w:val="1"/>
      <w:marLeft w:val="0"/>
      <w:marRight w:val="0"/>
      <w:marTop w:val="0"/>
      <w:marBottom w:val="0"/>
      <w:divBdr>
        <w:top w:val="none" w:sz="0" w:space="0" w:color="auto"/>
        <w:left w:val="none" w:sz="0" w:space="0" w:color="auto"/>
        <w:bottom w:val="none" w:sz="0" w:space="0" w:color="auto"/>
        <w:right w:val="none" w:sz="0" w:space="0" w:color="auto"/>
      </w:divBdr>
    </w:div>
    <w:div w:id="2074084973">
      <w:bodyDiv w:val="1"/>
      <w:marLeft w:val="0"/>
      <w:marRight w:val="0"/>
      <w:marTop w:val="0"/>
      <w:marBottom w:val="0"/>
      <w:divBdr>
        <w:top w:val="none" w:sz="0" w:space="0" w:color="auto"/>
        <w:left w:val="none" w:sz="0" w:space="0" w:color="auto"/>
        <w:bottom w:val="none" w:sz="0" w:space="0" w:color="auto"/>
        <w:right w:val="none" w:sz="0" w:space="0" w:color="auto"/>
      </w:divBdr>
      <w:divsChild>
        <w:div w:id="1770738370">
          <w:marLeft w:val="0"/>
          <w:marRight w:val="0"/>
          <w:marTop w:val="0"/>
          <w:marBottom w:val="0"/>
          <w:divBdr>
            <w:top w:val="none" w:sz="0" w:space="0" w:color="auto"/>
            <w:left w:val="none" w:sz="0" w:space="0" w:color="auto"/>
            <w:bottom w:val="none" w:sz="0" w:space="0" w:color="auto"/>
            <w:right w:val="none" w:sz="0" w:space="0" w:color="auto"/>
          </w:divBdr>
          <w:divsChild>
            <w:div w:id="1648196055">
              <w:marLeft w:val="0"/>
              <w:marRight w:val="0"/>
              <w:marTop w:val="0"/>
              <w:marBottom w:val="0"/>
              <w:divBdr>
                <w:top w:val="none" w:sz="0" w:space="0" w:color="auto"/>
                <w:left w:val="none" w:sz="0" w:space="0" w:color="auto"/>
                <w:bottom w:val="none" w:sz="0" w:space="0" w:color="auto"/>
                <w:right w:val="none" w:sz="0" w:space="0" w:color="auto"/>
              </w:divBdr>
              <w:divsChild>
                <w:div w:id="991372486">
                  <w:marLeft w:val="0"/>
                  <w:marRight w:val="0"/>
                  <w:marTop w:val="0"/>
                  <w:marBottom w:val="0"/>
                  <w:divBdr>
                    <w:top w:val="none" w:sz="0" w:space="0" w:color="auto"/>
                    <w:left w:val="none" w:sz="0" w:space="0" w:color="auto"/>
                    <w:bottom w:val="none" w:sz="0" w:space="0" w:color="auto"/>
                    <w:right w:val="none" w:sz="0" w:space="0" w:color="auto"/>
                  </w:divBdr>
                  <w:divsChild>
                    <w:div w:id="1757245336">
                      <w:marLeft w:val="0"/>
                      <w:marRight w:val="0"/>
                      <w:marTop w:val="0"/>
                      <w:marBottom w:val="0"/>
                      <w:divBdr>
                        <w:top w:val="none" w:sz="0" w:space="0" w:color="auto"/>
                        <w:left w:val="none" w:sz="0" w:space="0" w:color="auto"/>
                        <w:bottom w:val="none" w:sz="0" w:space="0" w:color="auto"/>
                        <w:right w:val="none" w:sz="0" w:space="0" w:color="auto"/>
                      </w:divBdr>
                      <w:divsChild>
                        <w:div w:id="1362897972">
                          <w:marLeft w:val="0"/>
                          <w:marRight w:val="0"/>
                          <w:marTop w:val="0"/>
                          <w:marBottom w:val="665"/>
                          <w:divBdr>
                            <w:top w:val="none" w:sz="0" w:space="0" w:color="auto"/>
                            <w:left w:val="none" w:sz="0" w:space="0" w:color="auto"/>
                            <w:bottom w:val="none" w:sz="0" w:space="0" w:color="auto"/>
                            <w:right w:val="none" w:sz="0" w:space="0" w:color="auto"/>
                          </w:divBdr>
                          <w:divsChild>
                            <w:div w:id="879513631">
                              <w:marLeft w:val="0"/>
                              <w:marRight w:val="0"/>
                              <w:marTop w:val="0"/>
                              <w:marBottom w:val="0"/>
                              <w:divBdr>
                                <w:top w:val="none" w:sz="0" w:space="0" w:color="auto"/>
                                <w:left w:val="none" w:sz="0" w:space="0" w:color="auto"/>
                                <w:bottom w:val="none" w:sz="0" w:space="0" w:color="auto"/>
                                <w:right w:val="none" w:sz="0" w:space="0" w:color="auto"/>
                              </w:divBdr>
                              <w:divsChild>
                                <w:div w:id="1209489906">
                                  <w:marLeft w:val="0"/>
                                  <w:marRight w:val="0"/>
                                  <w:marTop w:val="0"/>
                                  <w:marBottom w:val="0"/>
                                  <w:divBdr>
                                    <w:top w:val="none" w:sz="0" w:space="0" w:color="auto"/>
                                    <w:left w:val="none" w:sz="0" w:space="0" w:color="auto"/>
                                    <w:bottom w:val="none" w:sz="0" w:space="0" w:color="auto"/>
                                    <w:right w:val="none" w:sz="0" w:space="0" w:color="auto"/>
                                  </w:divBdr>
                                  <w:divsChild>
                                    <w:div w:id="421099267">
                                      <w:marLeft w:val="0"/>
                                      <w:marRight w:val="0"/>
                                      <w:marTop w:val="0"/>
                                      <w:marBottom w:val="0"/>
                                      <w:divBdr>
                                        <w:top w:val="none" w:sz="0" w:space="0" w:color="auto"/>
                                        <w:left w:val="none" w:sz="0" w:space="0" w:color="auto"/>
                                        <w:bottom w:val="none" w:sz="0" w:space="0" w:color="auto"/>
                                        <w:right w:val="none" w:sz="0" w:space="0" w:color="auto"/>
                                      </w:divBdr>
                                      <w:divsChild>
                                        <w:div w:id="1547133556">
                                          <w:marLeft w:val="0"/>
                                          <w:marRight w:val="0"/>
                                          <w:marTop w:val="0"/>
                                          <w:marBottom w:val="0"/>
                                          <w:divBdr>
                                            <w:top w:val="none" w:sz="0" w:space="0" w:color="auto"/>
                                            <w:left w:val="none" w:sz="0" w:space="0" w:color="auto"/>
                                            <w:bottom w:val="none" w:sz="0" w:space="0" w:color="auto"/>
                                            <w:right w:val="none" w:sz="0" w:space="0" w:color="auto"/>
                                          </w:divBdr>
                                          <w:divsChild>
                                            <w:div w:id="1137138033">
                                              <w:marLeft w:val="0"/>
                                              <w:marRight w:val="0"/>
                                              <w:marTop w:val="0"/>
                                              <w:marBottom w:val="0"/>
                                              <w:divBdr>
                                                <w:top w:val="single" w:sz="4" w:space="0" w:color="EEEEEE"/>
                                                <w:left w:val="single" w:sz="2" w:space="0" w:color="EEEEEE"/>
                                                <w:bottom w:val="single" w:sz="4" w:space="0" w:color="EEEEEE"/>
                                                <w:right w:val="single" w:sz="4" w:space="0" w:color="EEEEEE"/>
                                              </w:divBdr>
                                              <w:divsChild>
                                                <w:div w:id="108653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javascript:void(0);" TargetMode="External"/><Relationship Id="rId4" Type="http://schemas.openxmlformats.org/officeDocument/2006/relationships/settings" Target="settings.xml"/><Relationship Id="rId9" Type="http://schemas.openxmlformats.org/officeDocument/2006/relationships/hyperlink" Target="javascript:void(0);" TargetMode="External"/><Relationship Id="rId14"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D75330-5DAF-46E8-A89C-0D9E080F91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577</Words>
  <Characters>329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sus886</dc:creator>
  <dc:description>NE.Rep</dc:description>
  <cp:lastModifiedBy>john</cp:lastModifiedBy>
  <cp:revision>7</cp:revision>
  <cp:lastPrinted>2017-04-17T17:43:00Z</cp:lastPrinted>
  <dcterms:created xsi:type="dcterms:W3CDTF">2020-08-26T19:46:00Z</dcterms:created>
  <dcterms:modified xsi:type="dcterms:W3CDTF">2021-01-27T09:39:00Z</dcterms:modified>
</cp:coreProperties>
</file>